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spacing w:lineRule="auto" w:line="480"/>
        <w:jc w:val="left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  <w:lang w:eastAsia="zh-CN"/>
        </w:rPr>
        <w:t>Supplementary Figure 1.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b/>
          <w:lang w:eastAsia="zh-CN"/>
        </w:rPr>
        <w:t xml:space="preserve">Nucleotide alignment of twenty sequences (S-1 to S-20) of cloned PCR fragments representing </w:t>
      </w:r>
      <w:r>
        <w:rPr>
          <w:rFonts w:cs="Times New Roman" w:ascii="Times New Roman" w:hAnsi="Times New Roman"/>
          <w:b/>
          <w:i/>
          <w:lang w:eastAsia="zh-CN"/>
        </w:rPr>
        <w:t>S.polyrhiza</w:t>
      </w:r>
      <w:r>
        <w:rPr>
          <w:rFonts w:cs="Times New Roman" w:ascii="Times New Roman" w:hAnsi="Times New Roman"/>
          <w:b/>
          <w:lang w:eastAsia="zh-CN"/>
        </w:rPr>
        <w:t xml:space="preserve"> 5S rDNA repeats of shorter type (</w:t>
      </w:r>
      <w:r>
        <w:rPr>
          <w:rFonts w:cs="Times New Roman" w:ascii="Times New Roman" w:hAnsi="Times New Roman"/>
          <w:b/>
          <w:sz w:val="24"/>
          <w:shd w:fill="FFFFFF" w:val="clear"/>
        </w:rPr>
        <w:t>5S-Sp-S)</w:t>
      </w:r>
      <w:r>
        <w:rPr>
          <w:rFonts w:cs="Times New Roman" w:ascii="Times New Roman" w:hAnsi="Times New Roman"/>
          <w:lang w:eastAsia="zh-CN"/>
        </w:rPr>
        <w:t xml:space="preserve">. Sequences encoding 5S rRNA are highlighted by green; SNPs in the non-transcribed spacer are marked by magenta. </w:t>
      </w:r>
    </w:p>
    <w:p>
      <w:pPr>
        <w:pStyle w:val="PlainText"/>
        <w:rPr>
          <w:rFonts w:ascii="Times New Roman" w:hAnsi="Times New Roman" w:cs="SimSun;宋体"/>
          <w:b/>
          <w:b/>
          <w:color w:val="92D050"/>
          <w:szCs w:val="21"/>
          <w:lang w:val="pl-PL" w:eastAsia="zh-CN"/>
        </w:rPr>
      </w:pPr>
      <w:r>
        <w:rPr>
          <w:rFonts w:cs="SimSun;宋体" w:ascii="Times New Roman" w:hAnsi="Times New Roman"/>
          <w:b/>
          <w:color w:val="92D050"/>
          <w:szCs w:val="21"/>
          <w:lang w:val="pl-PL" w:eastAsia="zh-C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 xml:space="preserve">S-1        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green"/>
          <w:lang w:val="pl-PL" w:eastAsia="en-US"/>
        </w:rPr>
        <w:t>CTTGGGCGAGAGTAGTACTAGGATGGGTGACCTCCTGGGAAGTCCTCGTGTTGCACCCC</w:t>
      </w: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2        CTTGGGCGAGAGTAGTACTAGGATGGGTGACCTCCTGGGAAGTCCTCGTGTTGCACC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3        CTTGGGCGAGAGTAGTACTAGGATGGGTGACCTCCTGGGAAGTCCTCGTGTTGCACC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4        CTTGGGCGAGAGTAGTACTAGGATGGGTGACCTCCTGGGAAGTCCTCGTGTTGCACC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5        CTTGGGCGAGAGTAGTACTAGGATGGGTGACCTCCTGGGAAGTCCTCGTGTTGCACC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6        CTTGGGCGAGAGTAGTACTAGGATGGGTGACCTCCTGGGAAGTCCTCGTGTTGCACC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7        CTTGGGCGAGAGTAGTACTAGGATGGGTGACCTCCTGGGAAGTCCTCGTGTTGCACC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8        CTTGGGCGAGAGTAGTACTAGGATGGGTGACCTCCTGGGAAGTCCTCGTGTTGCACC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9        CTTGGGCGAGAGTAGTACTAGGATGGGTGACCTCCTGGGAAGTCCTCGTGTTGCACC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10       CTTGGGCGAGAGTAGTACTAGGATGGGTGACCTCCTGGGAAGTCCTCGTGTTGCACC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11       CTTGGGCGAGAGTAGTACTAGGATGGGTGACCTCCTGGGAAGTCCTCGTGTTGCACC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12       CTTGGGCGAGAGTAGTACTAGGATGGGTGACCTCCTGGGAAGTCCTCGTGTTGCACC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13       CTTGGGCGAGAGTAGTACTAGGATGGGTGACCTCCTGGGAAGTCCTCGTGTTGCACC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14       CTTGGGCGAGAGTAGTACTAGGATGGGTGACCTCCTGGGAAGTCCTCGTGTTGCACC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15       CTTGGGCGAGAGTAGTACTAGGATGGGTGACCTCCTGGGAAGTCCTCGTGTTGCACC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16       CTTGGGCGAGAGTAGTACTAGGATGGGTGACCTCCTGGGAAGTCCTCGTGTTGCACC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17       CTTGGGCGAGAGTAGTACTAGGATGGGTGACCTCCTGGGAAGTCCTCGTGTTGCACC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18       CTTGGGCGAGAGTAGTACTAGGATGGGTGACCTCCTGGGAAGTCCTCGTGTTGCACC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19       CTTGGGCGAGAGTAGTACTAGGATGGGTGACCTCCTGGGAAGTCCTCGTGTTGCACC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20       CTTGGGCGAGAGTAGTACTAGGATGGGTGACCTCCTGGGAAGTCCTCGTGTTGCACC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val="pl-PL"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1        TTTTCGCTGCCCGCGCGCACGTCTCTGCGGGTCCTTCCTCCCCCCTGCTCTGGTCTCT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2        TTTTCGCTGCCCGCGCGCACGTCTCTGCGGGTCCTTCCTCCCCCCTGCTCTGGTCTCT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3        TTTTCGCTGCCCGCGCGCACGTCTCTGCGGGTCCTTCCTCCCCCCTGCTCTGGTCTCT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4        TTTTCGCTGCCCGCGCGCACGTCTCTGCGGGTCCTTCCTCCCCCCTGCTCTGGTCTCT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5        TTTTCGCTGCCCGCGCGCACGTCTCTGCGGGTCC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magenta"/>
          <w:lang w:val="pl-PL" w:eastAsia="en-US"/>
        </w:rPr>
        <w:t>C</w:t>
      </w: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TCCTCCCCCCTGCTCTGGTCTCT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6        TTTTCGCTGCCCGCGCGCACGTCTCTGCGGGTCCTTCCTCCCCCCTGCTCTGGTCTCT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7        TTTTCGCTGCCCGCGCGCACGTCTCTGCGGGTCCTTCCTCCCCCCTGCTCTGGTCTCT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8        TTTTCGCTGCCCGCGCGCACGTCTCTGCGGGTCCTTCCTCCCCCCTGCTCTGGTCTCT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9        TTTTCGCTGCCCGCGCGCACGTCTCTGCGGGTCCTTCCTCCCCCCTGCTCTGGTCTCT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10       TTTTCGCTGCCCGCGCGCACGTCTCTGCGGGTCCTTCCTCCCCCCTGCTCTGGTCTCT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11       TTTTCGCTGCCCGCGCGCACGTCTCTGCGGGTCCTTCCTCCCCCCTGCTCTGGTCTCT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12       TTTTCGCTGCCCGCGCGCACGTCTCTGCGGGTCCTTCCTCCCCCCTGCTCTGGTCTCT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13       TTTTCGCTGCCCGCGCGCACGTCTCTGCGGGTCCTTCCTCCCCCCTGCTCTGGTCTCT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14       TTTTCGCTGCCCGCGCGCACGTCTCTGCGGGTCCTTCCTCCCCCCTGCTCTGGTCTCT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15       TTTTCGCTGCCCGCGCGCACGTCTCTGCGGGTCCT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magenta"/>
          <w:lang w:val="pl-PL" w:eastAsia="en-US"/>
        </w:rPr>
        <w:t>C</w:t>
      </w: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CCTCCCCCCTGCTCTGGTCTCT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16       TTTTCGCTGCCCGCGCGCACGTCTCTGCGGGTCCTTCCTCCCCCCTGCTCTGGTCTCT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17       TTTTCGCTGCCCGCGCGCACGTCTCTGCGGGTCCTTCCTCCCCCCTGCTCTGGTCTCT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18       TTTTCGCTGCCCGCGCGCACGTCTCTGCGGGTCCTTCCTCCCCCCTGCTCTGGTCTCT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19       TTTTCGCTGCCCGCGCGCACGTCTCTGCGGGTCCTTCCTCCCCCCTGCTCTGGTCTCT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20       TTTTCGCTGCCCGCGCGCACGTCTCTGCGGGTCCTTCCTCCCCCCTGCTCTGGTCTCT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val="pl-PL"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**********************************..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1        TTTTCCCCGCCGGCTTCGGCCATCCGGGCGAGCTGCCCCCACGCGTGCAGGTCTCGGG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2        TTTTCCCCGCCGGCTTCGGCCATCCGGGCGAGCTGCCCCCACGCGTGCAGGTCTCGGG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3        TTTTCCCCGCCGGCTTCGGCCATCCGGGCGAGCTGCCCCCACGCGTGCAGGTCTCGGG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4        TTTTCCCCGCCGGCTTCGACCATCCGGGCGAGCTGCCCCCACGCGTGCAGGTCTCGGG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5        TTTTCCCCGCCGGCTTCGACCATCCGGGCGAGCTGCCCCCACGCGTGCAGGTCTCGGG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6        TTTTCCCCGCCGGCTTCGGCCATCCGGGCGAGCTGCCCCCACGCGTGCAGGTCTCGGG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7        TTTTCCCCGCCGGCTTCGGCCATCCGGGCGAGCTGCCCCCACGCGTGCAGGTCTCGGG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8        TTTTCCCCGCCGGCTTCGGCCATCCGGGCGAGCTGCCCCCACGCGTGCAGGTCTCGGG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9        TTTTCCCCGCCGGCTTCGGCCATCCGGGCGAGCTGCCCCC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magenta"/>
          <w:lang w:val="pl-PL" w:eastAsia="en-US"/>
        </w:rPr>
        <w:t>G</w:t>
      </w: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CGCGTGCAGGTCTCGGG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10       TTTTCCCCGCCGGCTTCGGCCATCCGGGCGAGCTGCCCCCACGCGTGCAGGTCTCGGG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11       TTTTCCCCGCCGGCTTCGGCCATCCGGGCGAGCTGCCCCCACGCGTGCAGGTCTCGGG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12       TTTTCCCCGCCGGCTTCGGCCATCCGGGCGAGCTGCCCCCACGCGTGCAGGTCTCGGG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13       TTTTCCCCGCCGGCTTCGGCCATCCGGGCGAG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magenta"/>
          <w:lang w:val="pl-PL" w:eastAsia="en-US"/>
        </w:rPr>
        <w:t>T</w:t>
      </w: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TGCCCCCACGCGTGCAGGTCTCGGG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14       TTTTCCCCGCCGGCTTCGGCCATCCGGGCGAGCTGCCCCCACGCGTGCAGGTCTCGGG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15       TTTTCCCCGCCGGCTTCGGCCATCCGGGCGAGCTGCCCCCACGCGTGCAGGTCTCGGG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16       TTTTCCCCGCCGGCTTCGGCCATCCGGGCGAGCTGCCCCCACGCGTGCAGGTCTCGGG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17       TTTTCCCCGCCGGCTTCG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magenta"/>
          <w:lang w:val="pl-PL" w:eastAsia="en-US"/>
        </w:rPr>
        <w:t>A</w:t>
      </w: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CCATCCGGGCGAGCTGCCCCCACGCGTGCAGGTCTCGGG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18       TTTTCCCCGCCGGCTTCGGCCATCCGGGCGAGCTGCCCCCACGCGTGCAGGTCTCGGG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19       TTTTCCCCGCCGGCTTCGGCCATCCGGGCGAGCTGCCCCCACGCGTGCAGGTCTCGGG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20       TTTTCCCCGCCGGCTTCGGCCATCCGGGCGAGCTGCCCCCACGCGTGCAGGTCTCGGG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val="pl-PL"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******************.*************.*******.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1        CGGAGGGGCTGGCTAGCTATCTTTCGAGGGCGTTTCGGGCAGGTCTTGGGCGCCTGGGG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2        CGGAGGGGCTGGCTAGCTATCTTTCGAGGGCGTTTCGGGCAGGTCTTGGGCGCCTGGGG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3        CGGAGGGGCTGGCTAGCTATCTTTCGAGGGCGTTTCGGGCAGGTCTTGGGCGCCTGGGG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4        CGGAGGGGCTGGCTAGCTATCTTTCGAGGGCGTTTCGGGCAGGTCTTGGGCGCCTGGGG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5        CGGAGGGGCTGGCTAGCTATCTTTCGAGGGCGTTTCGGGCAGGTCTTGGGCGCCTGGGG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6        CGGAGGGGCTGGCTAGCTATCTTTCGAGGGCGTTTCGGGCAGGTCTTGGGCGCCTGGGG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7        CGGAGGGGCTGGCTAGCTATCTTTCGAGGGCGTTTCGGGCAGGTCTTGGGCGCCTGGGG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8        CGGAGGGGCTGGCTAGCTATCTTTCGAGGGCGTTTCGGGCAGGTCTTGGGCGCCTGGGG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9        CGGAGGGGCTGGCTAGCTATCTTTCGAGGGCGTTTCGGGCAGGTCTTGGGCGCCTGGGG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10       CGGAGGGGCTGGCTAGCTATCTTTCGAGGGCGTTTCGGGCAGGTCTTGGGCGCCTGGGG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11       CGGAGGGGCTGGCTAGCTATCTTTCGAGGGCGTTTCGGGCAGGTCTTGGGCGCCTGGGG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12       CGGAGGGGCTGGCTAGCTATCTTTCGAGGGCGTTTCGGGCAGGTCTTGGGCGCCTGGGG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13       CGGAGGGGCTGGCTAGCTATCTTTCGAGG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magenta"/>
          <w:lang w:val="pl-PL" w:eastAsia="en-US"/>
        </w:rPr>
        <w:t>A</w:t>
      </w: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CGTTTCGGGCAGGTCTTGGGCGCCTGGGG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14       CGGAGGGGCTGGCTAGCTATCTTTCGAGGGCGTTTCGGGCAGGTCTTGGGCGCCTGGGG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15       CGGAGGGGCTGGCTAGCTATCTTTCGAGGGCGTTTCGGGCAGGTCTTGGGCGCCTGGGG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16       CGGAGGGGCTGGCTAGCTATCTTTCGAGGGCGTTTCGGGCAGGTCTTGGGCGCCTGGGG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17       CGGAGGGGCTGGCTAGCTATCTTTCGAGGGCGTTTCGGGCAGGTCTTGGGCGCCTGGGG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18       CGGAGGGGCTGGCTAGCTATCTTTCGAGGGCGTTTCGGGCAGGTCTTGGGCGCCTGGGG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19       CGGAGGGGCTGGCTAGCTATCTTTCGAGGGCGTTTCGGGCAGGTCTTGGGCGCCTGGGG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20       CGGAGGGGCTGGCTAGCTATCTTTCGAGGGCGTTTCGGGCAGGTCTTGGGCGCCTGGGG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val="pl-PL"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*****************************.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1        GGACTCCGGAGTCCACGGGGAGGGGGTTGTCCGCCCGCCTTGGGCACGAGCTCCCCCT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2        GGACTCCGGAGTCCACGGGGAGGGGGTTGTCCGCCCGCCTTGGGCACGAGCTCCCCCT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3        GGACTCCGGAGTCCACGGGGAGGGGGTTGTCCGCCCGCCTTGGGCACGAGCTCCCCCT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4        GGACTCCGGAGT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magenta"/>
          <w:lang w:val="pl-PL" w:eastAsia="en-US"/>
        </w:rPr>
        <w:t>T</w:t>
      </w: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CACGGGGAGGGGGTTGTCCGCCCGCCTTGGGCACGAGCTCCCCCT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5        GGACTCCGGAGTCCACGGGGAGGGGGTTGTCCGCCCGCCTTGGGCACGAGCTCCCCCT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6        GGACTCCGGAGTCCACGGGGAGGGGGTTGTCCGCCCGCCTTGGGCACGAGCTCCCCCT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7        GGACTCCGGAGTCCACGGGGAGGGGGTTGTCCGCCCGCCTTGGGCACGAGCTCCCCCT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8        GGACTCCGGAGTCCACGGGGAGGGGGTTGTCCGCCCGCCTTGGGCACGAGCTCCCCCT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9        GGACTCCGGAGTCCACGGGGAGGGGGTTGTCCGCCCGCCTTGGGCACGAGCTCCCCCT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10       GGACTCCGGAGTCCACGGGGAGGGGGTTGTCCGCCCGCCTTGGGCACGAGCTCCCCCT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11       GGACTCCGGAGTCCACGGGGAGGGGGTTGTCCGCCCGCCTTGGGCACGAGCTCCCCCT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12       GGACTCCGGAGTCCACGGGGAGGGGGTTG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magenta"/>
          <w:lang w:val="pl-PL" w:eastAsia="en-US"/>
        </w:rPr>
        <w:t>C</w:t>
      </w: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CCGCCCGCCTTGGGCACGAGCTCCCCCT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13       GGACTCCGGAGTCCACGGGGAGGGGGTTGTCCGCCCGCCTTGGGCACGAGCTCCCCCT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14       GGACTCCGGAGTCCACGGGGAGGGGGTTGTCCG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magenta"/>
          <w:lang w:val="pl-PL" w:eastAsia="en-US"/>
        </w:rPr>
        <w:t>A</w:t>
      </w: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CCGCCTTGGGCACGAGCTCCCCCT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15       GGACTCCGGAGTCCACGGGGAGGGGGTTGTCCGCCCGCCTTGGGCACGAGCTCCCCCT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16       GGACTCCGGAGTCCACGGGGAGGGGGTTGTCCGCCCGCCTTGGGCACGAGCTCCCCCT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17       GGACTCCGGAGTCCACGGGGAGGGGGTTGTCCGCCCGCCTTGGGCACGAGCTCCCCCT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18       GGACTCCGGAGTCCACGGGGAGGGGGTTGTCCGCCCGCCTTGGGCACGAGCTCCCCCT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val="pl-PL"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val="pl-PL" w:eastAsia="en-US"/>
        </w:rPr>
        <w:t>S-19       GGACTCCGGAGTCCACGGGGAGGGGGTTGTCCGCCCGCCTTGGGCACGAGCTCCCCCT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20       GGACTCCGGAGTCCACGGGGAGGGGGTTGTCCGCCCGCCTTGGGCACGAGCTCCCCCT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.****************.*** 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1        CGAGAGGCGTCCCGCATCCGCGCCGCTCGAGGGACACCACGCCGCCCCTTGGCGGTGGG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2        CGAGAGGCGTCCCGCATCCGCGCCGCTCGAGGGACACCACGCCGCCCCTTGGCGGTGGG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3        CGAGAGGCGTCCCGCAT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magenta"/>
          <w:lang w:eastAsia="en-US"/>
        </w:rPr>
        <w:t>T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GCGCCGCTCGAGGGACACCACGCCGCCCCTTGGCGGTGGG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4        CGAGAGGCGTCCCGCATCCGCGCCGCTCGAGGGACACCACGCCGCCCCTTGGCGGTGGG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5        CGAGAGGCGTCCCGCATCCGCGCCGCTCGAGGGACACCACGCCGCCCCTTGGCGGTGGG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6        CGAGAGGCGTCCCGCATCCGCGCCGCTCGAGGGACAC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magenta"/>
          <w:lang w:eastAsia="en-US"/>
        </w:rPr>
        <w:t>T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ACGCCGCCCCTTGGCGGTGGG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7        CGAGAGGCGTCCCGCATCCGCGCCGCTC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magenta"/>
          <w:lang w:eastAsia="en-US"/>
        </w:rPr>
        <w:t>A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AGGGACACCACGCCGCCCCTTGGCGGTGGG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8        CGAGAGGCGTCCCGCATCCGCGCCGCTCGAGGGACACCACGCCGCCCCTTGGCGGTGGG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9        CGAGAGGCGTCCCGCATCCGCGCCGCTCGAGGGACACCAC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magenta"/>
          <w:lang w:eastAsia="en-US"/>
        </w:rPr>
        <w:t>A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CGCCCCTTGGCGGTGGG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10       CGAGAGGCGTCCCGCATCCGCGCCGCTCGAGGGACACCACGCCGCCCCTTGGCGGTGGG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11       CGAGAGGCGTCCCGCATCCGCGCCGCTCGAGGGACACCACGCCGCCCCTTGGCGGTGGG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12       CGAGAGGCGTCCCGCATCCGCGCCGCTCGAGGGACACCACGCCGCCCCTTGGCGGTGGG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13       CGAGAGGCGTCCCGCATCCGCGCCGCTCGAGGGACACCACGCCGCCCCTTGGCGGTGGG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14       CGAGAGGCGTCCCGCATCCGCGCCGCTCGAGGGACACCACGCCGCCCCTTGGCGGTGGG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15       CGAGAGGCGTCCCGCATCCGCGCCGCTCGAGGGACACCACGCCGCCCCTTGGCGGTGGG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16       CGAGAGGCGTCCCGCATCCGCGCCGCTCGAGGGACACCACGCCGCCCCTTGGCGGTGGG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17       CGAGAGGCGTCCCGCATCCGCACCGCTCGAGGGACACCACGCCGCCCCTTGGCGGTGGG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18       CGAGAGGCGTCCCGCATCCGCGCCGCTCGAGGGACACCACGCCGCCCCTTGGCGGTGGG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19       CGAGAGGCGTCCCGCATCCGCGCCGCTCGAGGGACACCACGCCGCCCCTTGGCGGTGGG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20       CGAGAGGCGTCCCGCATCCGCGCCGCTCGAGGGACACCACGCCGCCCCTTGGCGGTGGG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.***.******.********.**.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1        CAATGATCTCGCCCGCCCCCTCTCCCTCTCCGTCTGTCAGGGAGGCGGCGCCGATGCC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2        CAATGATCTCGCCCG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magenta"/>
          <w:lang w:eastAsia="en-US"/>
        </w:rPr>
        <w:t>A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CCCTCTCCCTCTCCGTCTGTCAGGGAGGCGGCGCCGATGCC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3        CAATGATCTCGCCCGCCCCCTCTCCCTCTCCGTCTGTCAGGGAGGCGGCGCCGATGCC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4        CAATGATCTCGCCCGCCCCCTCTCCCTCTCCGTCTGTCAGGGAGGCGGCGCCGATGCC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5        CAATGATCTCGCCCGCCCCCTCTCCCTCTCCGTCTGTCAGGGAGGCGGCGCCGATGCC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6        CAATGATCTCGCCCGCCCCCTCTCCCTCTCCGTCTGTCAGGGAGGCGGCGCCGATGCC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7        CAATGATCTCGCCCGCCCCCTCTCCCTCTCCGTCTGTCAGGGAGGCGGCGCCGATGCC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8        CAATGATCTCGCCCGCCCCCTCTCCCTCTCCGTCTGTCAGGG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magenta"/>
          <w:lang w:eastAsia="en-US"/>
        </w:rPr>
        <w:t>G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GGCGGCGCCGATGCC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9        CAATGATCTCGCCCGCCCCCTCTCCCTCTCCGTCTGTCAGGGAGGCGGCGCCGATGCC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10       CAATGATCTCGCCCGCCCCCTCTCCCTCTCCGTCTGTCAGGGAGGCGGCGCCGATGCC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11       CAATGATCTCGCCCGCCCCCTCTCCCTCTCCGTCTGTCAGGGAGGCGGCGCCGATGCC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12       CAATGATCTCGCCCGCCCCCTCTCCCTCTCCGTCTGTCAGGGAGGCGGCGCCGATGCC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13       CAATGATCTCGCCCGCCCCCTCTCCCTCTCCGTCTGTCAGGGAGGCGGCGCCGATGCC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14       CAATGATCTCGCCCGCCCCCTCTCCCTCTCCGTCTGTCAGGGAGGCGGCGCCGATGCC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15       CAATGATCTCGCCCGCCCCCTCTCCCTCTCCGTCTGTCAGGGAGGCGGCGCCGATGCC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16       CAATGATCTCGCCCGCCCCCTCTCCCTCTCCGTCTGTCAGGGAGGCGGCGCCGATGCC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17       CAATGATCTCGCCCGCCCCCTCTCCCTCTCCGTCTGTCAGGGAGGCGGCGCCGATGCC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18       CAATGATCTCGCCCGCCCCCTCTCCCTCTCCGTCTGTCAGGGAGGCGGCGCCGATGCC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19       CAATGATCTCGCCCGCCCCCTCTCCCTCTCCGTCTGTCAGGGAGGCGGCGCCGATGCC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20       CAATGATCTCGCCCGCCCCCTCTCCCTCTCCGTCTGTCAGGGAGGCGGCGCCGATGCC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 **************************.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1        GGGGGAGAGGATTAGGGCTGACGCGGCGCTTGTCACATC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green"/>
          <w:lang w:eastAsia="en-US"/>
        </w:rPr>
        <w:t>GGGTGCGATCATACCAGCA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2        GGGGGAGAGGATTAGGGCTGACGCGGCGCTTGTCACAT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magenta"/>
          <w:lang w:eastAsia="en-US"/>
        </w:rPr>
        <w:t>T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GGGTGCGATCA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magenta"/>
          <w:lang w:eastAsia="en-US"/>
        </w:rPr>
        <w:t>C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ACCAGCA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3        GGGGGAGAGGATTAGGGCTGACGCGGCGCTTGTCACATCGGGTGCGATCATACCAGCA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4        GGGGGAGAGGATTAGGGCTGACGCGGCGCTTGTCACATCGGGTGCGATCATACCAGCAC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magenta"/>
          <w:lang w:eastAsia="en-US"/>
        </w:rPr>
        <w:t>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5        GGGGGAGAGGATTAGGGCTGACGCGGCGCTTGTCAC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magenta"/>
          <w:lang w:eastAsia="en-US"/>
        </w:rPr>
        <w:t>T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TCGGGTGCGATCATACCAGCA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6        GGGGGAGAGGATTAGGGCTGACGCGGCGCTTGTCACATCGGGTGCGATCATACCAGCAC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7        GGGGGAGAGGATTAGGGCTGACGCGGCGCTTGTCACATCGGGTGCGATCATACCAGCA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8        GGGGGAGAGGATTAGGGCTGACGCGGCGCTTGTCACATCGGGTGCGATCATACCAGCA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9        GGGGGAGAGGATTAGGGCTGACGCGGCGCTTGTCACATCGGGTGCGATCATACCAGCA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10       GGGGGAGAGGATTAGGGCTGACGCGGCGCTTGTCACATCGGGTGCGATCATACCAGCA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11       GGGGGAGAGGATTAGGGCTGACGCGGCGCTTGTCACATCGGGTGCGATCATACCAGCA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12       GGGGGAGAGGATTAGGGCTGACGCGGCGCTTGTCACATCGGGTGCGATCATACCAGCA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13       GGGGGAGAGGATTAGGGCTGACGCGG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magenta"/>
          <w:lang w:eastAsia="en-US"/>
        </w:rPr>
        <w:t>T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GCTTGTCACATCGGGTGCGATCATACCAGCA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14       GGGGGAGAGGATTAGGGCTGACGCGGCGCTTGTCACATCGGGTGCGATCATACCAGCA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15       GGGGGAGAGGATTAGGGCTGACGCGGCGCTTGTCACATCGGGTGCGATCATACCAGCA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16       GGGGGAGAGGATTAGGGCTGACGCGGCGCTTGTCACATCGGGTGCGATCATACCAGCA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17       GGGGGAGAGGATTAGGGCTGACGCGGCGCTTGTCACATCGGGTGCGATCATACCAGCA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18       GGGGGAGAGGATTAGGGCTGACGCGGCGCTTGTCACATCGGGTGCGATCATACCAGCA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19       GGGGGAGAGGATTAGGGCTGACGCGGCGCTTGTCACATCGGGTGCGATCATACCAGCA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20       GGGGGAGAGGATTAGGGCTGACGCGGCGCTTGTCACATCGGGTGCGATCATACCAGCA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.********* *.***********.********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 xml:space="preserve">S-1        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green"/>
          <w:lang w:eastAsia="en-US"/>
        </w:rPr>
        <w:t>AATGCACCGGATCCCATCAGAACTCCGAAGTTAAGCG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2        AATGCACCGGATCCCATCAGAACTCCGAAGTTAAGCG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3        AATGCACCGGATCCCATCAGAACTCCGAAGTTAAGCG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4        AATGCACCGGATCCCATCAGAACTCCGAAGTTAAGCG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5        AATGCACCGGATCCCATCAGAACTCCGAAGTTAAGCG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6        AATGCACCGGATCCCATCAGAACTCCGAAGTTAAGCG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7        AATGCACCGGATCCCATCAGAACTCCGAAGTTAAGCG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8        AATGCACCGGATCCCATCAGAACTCCGAAGTTAAGCG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9        AATGCACCGGATCCCATCAGAACTCCGAAGTTAAGCG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10       AATGCACCGGATCCCATCAGAACTCCGAAGTTAAGCG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11       AATGCACCGGATCCCATCAGAACTCCGAAGTTAAGCG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12       AATGCACCGGATCCCATCAGAACTCCGAAGTTAAGCG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13       AATGCACCGGATCCCATCAGAACTCCGAAGTTAAGCG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14       AATGCACCGG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magenta"/>
          <w:lang w:eastAsia="en-US"/>
        </w:rPr>
        <w:t>G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TCCCATCAGAACTCCGAAGTTAAGCG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15       AATGCACCGGATCCCATCAGAACTCCGAAGTTAAGCG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16       AATGCACC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magenta"/>
          <w:lang w:eastAsia="en-US"/>
        </w:rPr>
        <w:t>A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GATCCCATCAGAACTCCGAAGTTAAGCG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17       AATGCACCGGATCCCATCAGAACTCCGAAGTTAAGCG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18       AATGCACCGGATCCCATCAGAACTCCGAAGTTAAGCG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19       AATGCACCGGATCCCATCAGAACTCCGAAGTTAAGCG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20       AATGCACCGGATCCCATCAGAACTCCGAAGTTAAGCG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.*.****************************</w:t>
      </w:r>
    </w:p>
    <w:p>
      <w:pPr>
        <w:pStyle w:val="PlainText"/>
        <w:rPr>
          <w:rFonts w:ascii="Courier New" w:hAnsi="Courier New" w:eastAsia="Times New Roman" w:cs="SimSun;宋体"/>
          <w:color w:val="92D050"/>
          <w:kern w:val="0"/>
          <w:sz w:val="20"/>
          <w:szCs w:val="21"/>
          <w:lang w:val="pl-PL" w:eastAsia="en-US"/>
        </w:rPr>
      </w:pPr>
      <w:r>
        <w:rPr>
          <w:rFonts w:eastAsia="Times New Roman" w:cs="SimSun;宋体" w:ascii="Courier New" w:hAnsi="Courier New"/>
          <w:color w:val="92D050"/>
          <w:kern w:val="0"/>
          <w:sz w:val="20"/>
          <w:szCs w:val="21"/>
          <w:lang w:val="pl-PL" w:eastAsia="en-US"/>
        </w:rPr>
      </w:r>
    </w:p>
    <w:p>
      <w:pPr>
        <w:pStyle w:val="PlainText"/>
        <w:rPr>
          <w:rFonts w:cs="SimSun;宋体"/>
          <w:color w:val="92D050"/>
          <w:szCs w:val="21"/>
          <w:lang w:val="pl-PL"/>
        </w:rPr>
      </w:pPr>
      <w:r>
        <w:rPr>
          <w:rFonts w:cs="SimSun;宋体"/>
          <w:color w:val="92D050"/>
          <w:szCs w:val="21"/>
          <w:lang w:val="pl-PL"/>
        </w:rPr>
      </w:r>
    </w:p>
    <w:p>
      <w:pPr>
        <w:pStyle w:val="PlainText"/>
        <w:spacing w:lineRule="auto" w:line="480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  <w:lang w:eastAsia="zh-CN"/>
        </w:rPr>
        <w:t>Supplementary Figure 2.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b/>
          <w:lang w:eastAsia="zh-CN"/>
        </w:rPr>
        <w:t xml:space="preserve">Nucleotide alignment of twenty sequences (L-1 to L-20) of cloned PCR fragments representing </w:t>
      </w:r>
      <w:r>
        <w:rPr>
          <w:rFonts w:cs="Times New Roman" w:ascii="Times New Roman" w:hAnsi="Times New Roman"/>
          <w:b/>
          <w:i/>
          <w:lang w:eastAsia="zh-CN"/>
        </w:rPr>
        <w:t>S.polyrhiza</w:t>
      </w:r>
      <w:r>
        <w:rPr>
          <w:rFonts w:cs="Times New Roman" w:ascii="Times New Roman" w:hAnsi="Times New Roman"/>
          <w:b/>
          <w:lang w:eastAsia="zh-CN"/>
        </w:rPr>
        <w:t xml:space="preserve"> 5S rDNA repeats of longer type (</w:t>
      </w:r>
      <w:r>
        <w:rPr>
          <w:rFonts w:cs="Times New Roman" w:ascii="Times New Roman" w:hAnsi="Times New Roman"/>
          <w:b/>
          <w:sz w:val="24"/>
          <w:shd w:fill="FFFFFF" w:val="clear"/>
        </w:rPr>
        <w:t>5S-Sp-L)</w:t>
      </w:r>
      <w:r>
        <w:rPr>
          <w:rFonts w:cs="Times New Roman" w:ascii="Times New Roman" w:hAnsi="Times New Roman"/>
          <w:lang w:eastAsia="zh-CN"/>
        </w:rPr>
        <w:t xml:space="preserve">. Sequences encoding 5S rRNA are highlighted by green; SNPs in the non-transcribed spacer are marked by magenta, and the GAGA-motifs are highlighted by yellow. </w:t>
      </w:r>
    </w:p>
    <w:p>
      <w:pPr>
        <w:pStyle w:val="PlainText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  <w:lang w:eastAsia="zh-C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/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 xml:space="preserve">L-1        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green"/>
          <w:lang w:eastAsia="en-US"/>
        </w:rPr>
        <w:t>CTTGGGCGAGAGTAGTACTAGGATGGGTGACCTCCTGGGAAGTCCTCGTGTTGCACCCC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2        CTTGGGCGAGAGTAGTACTAGGATGGGTGACCTCCTGGGAAGTCCTCGTGTTGCACC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3        CTTGGGCGAGAGTAGTACTAGGATGGGTGACCTCCTGGGAAGTCCTCGTGTTGCACC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4        CTTGGGCGAGAGTAGTACTAGGATGGGTGACCTCCTGGGAAGTCCTCGTGTTGCACC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5        CTTGGGCGAGAGTAGTACTAGGATGGGTGACCTCCTGGGAAGTCCTCGTGTTGCACC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6        CTTGGGCGAGAGTAGTACTAGGATGGGTGACCTCCTGGGAAGTCCTCGTGTTGCACC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7        CTTGGGCGAGAGTAGTACTAGGATGGGTGACCTCCTGGGAAGTCCTCGTGTTGCACC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8        CTTGGGCGAGAGTAGTACTAGGATGGGTGACCTCCTGGGAAGTCCTCGTGTTGCACC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9        CTTGGGCGAGAGTAGTACTAGGATGGGTGACCTCCTGGGAAGTCCTCGTGTTGCACC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0       CTTGGGCGAGAGTAGTACTAGGATGGGTGACCTCCTGGGAAGTCCTCGTGTTGCACC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1       CTTGGGCGAGAGTAGTACTAGGATGGGTGACCTCCTGGGAAGTCCTCGTGTTGCACC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2       CTTGGGCGAGAGTAGTACTAGGATGGGTGACCTCCTGGGAAGTCCTCGTGTTGCACC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3       CTTGGGCGAGAGTAGTACTAGGATGGGTGACCTCCTGGGAAGTCCTCGTGTTGCACC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4       CTTGGGCGAGAGTAGTACTAGGATGGGTGACCTCCTGGGAAGTCCTCGTGTTGCACC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5       CTTGGGCGAGAGTAGTACTAGGATGGGTGACCTCCTGGGAAGTCCTCGTGTTGCACC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6       CTTGGGCGAGAGTAGTACTAGGATGGGTGACCTCCTGGGAAGTCCTCGTGTTGCACC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7       CTTGGGCGAGAGTAGTACTAGGATGGGTGACCTCCTGGGAAGTCCTCGTGTTGCACC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8       CTTGGGCGAGAGTAGTACTAGGATGGGTGACCTCCTGGGAAGTCCTCGTGTTGCACC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9       CTTGGGCGAGAGTAGTACTAGGATGGGTGACCTCCTGGGAAGTCCTCGTGTTGCACC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20       CTTGGGCGAGAGTAGTACTAGGATGGGTGACCTCCTGGGAAGTCCTCGTGTTGCACC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        TTTGCC-------------TGCCGCTCTCCCCGCAGCTTGCAATTGATGTCGCTGCC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2        TTTGCC-------------TGCCGCTCTCCCCGCAGCTTGCAATTGATGTCGCTGCC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3        TTTGCC-------------TGCCGCTCTCCCCGCAGCTTGCAATTGATGTCGCTGCC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4        TTTGCC-------------TGCCGCTCTCCCCGCAGCTTGCAATTGATGTCGCTGCC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5        TTTGCC-------------TGCCGCTCTCCCCGCAGCTTGCAATTGATGTCGCTGCC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6        TTTGCC-------------TGCCGCTCTCCCCGCAGCTTGCAATTGATGTCGCTGCC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7        TTTGCC-------------TGCCGCTCTCCCCGCAGCTTGCAATTGATGTCGCTGCC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8        TTTGCC-------------TGCCGCTCTCCCCGCAGCTTGCAATTGATGTCGCTGCC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9        TTTGCC-------------TGCCGCTCTCCCCGCAGCTTGCAATTGATGTCGCTGCC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0       TTTGCC-------------TGCCGCTCTCCCCGCAGCTTGCAATTGATGTCGCTGCC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1       TTTGCC-------------TGCCGCTCTCCCCGCAGCTTGCAATTGATGTCGCTGCC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2       TTTGCC-------------TGCCGCTCTCCCCGCAGCTTGCAATTGATGTCGCTGCC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3       TTTGCC-------------TGCCGCTCTCCCCGCAGCTTGCAATTGATGTCGCTGCC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/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4       TTTGCC-------------TGCCGCTCTCCCCGCAGC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magenta"/>
          <w:lang w:eastAsia="en-US"/>
        </w:rPr>
        <w:t>C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TGCAATTGATGTCGCTGCC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5       TTTGCC-------------TGCCGCTCTCCCCGCAGCTTGCAATTGATGTCGCTGCC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6       TTTGCC-------------TGCCGCTCTCCCCGCAGCTTGCAATTGATGTCGCTGCC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7       TTTGCC-------------TGCCGCTCTCCCCGCAGCTTGCAATTGATGTCGCTGCC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/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8       TTTGCC</w:t>
      </w:r>
      <w:r>
        <w:rPr>
          <w:rFonts w:eastAsia="Times New Roman" w:cs="Courier New" w:ascii="Courier New" w:hAnsi="Courier New"/>
          <w:color w:val="FF0000"/>
          <w:kern w:val="0"/>
          <w:sz w:val="20"/>
          <w:szCs w:val="20"/>
          <w:lang w:eastAsia="en-US"/>
        </w:rPr>
        <w:t>TGCCGCAGCTTTG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TGCCGCTCTCCCCGCAGCTTGCAATTGATGTCGCTGCC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9       TTTGCC-------------TGCCGCTCTCCCCGCAGCTTGCAATTGATGTCGCTGCC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20       TTTGCC-------------TGCCGCTCTCCCCGCAGCTTGCAATTGATGTCGCTGCC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             ******************.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        GAGCTTCGTCGTGATCTCCTCACCTAGGGCGAGGGCCATCTTCCGGAGGCCCTTCCTC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/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2        GAGCTTCGTCGTGATCTCCTCACCTAGGGCG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magenta"/>
          <w:lang w:eastAsia="en-US"/>
        </w:rPr>
        <w:t>G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GGGCCATCTTCCGGAGGCCCTTCCTC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3        GAGCTTCGTCGTGATCTCCTCACCTAGGGCGAGGGCCATCTTCCGGAGGCCCTTCCTC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4        GAGCTTCGTCGTGATCTCCTCACCTAGGGCGAGGGCCATCTTCCGGAGGCCCTTCCTC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5        GAGCTTCGTCGTGATCTCCTCACCTAGGGCGAGGGCCATCTTCCGGAGGCCCTTCCTC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6        GAGCTTCGTCGTGATCTCCTCACCTAGGGCGAGGGCCATCTTCCGGAGGCCCTTCCTC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7        GAGCTTCGTCGTGATCTCCTCACCTAGGGCGAGGGCCATCTTCCGGAGGCCCTTCCTC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8        GAGCTTCGTCGTGATCTCCTCACCTAGGGCGAGGGCCATCTTCCGGAGGCCCTTCCTC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9        GAGCTTCGTCGTGATCTCCTCACCTAGGGCGAGGGCCATCTTCCGGAGGCCCTTCCTC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0       GAGCTTCGTCGTGATCTCCTCACCTAGGGCGAGGGCCATCTTCCGGAGGCCCTTCCTC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1       GAGCTTCGTCGTGATCTCCTCACCTAGGGCGAGGGCCATCTTCCGGAGGCCCTTCCTC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2       GAGCTTCGTCGTGATCTCCTCACCTAGGGCGAGGGCCATCTTCCGGAGGCCCTTCCTC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3       GAGCTTCGTCGTGATCTCCTCACCTAGGGCGAGGGCCATCTTCCGGAGGCCCTTCCTC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4       GAGCTTCGTCGTGATCTCCTCACCTAGGGCGAGGGCCATCTTCCGGAGGCCCTTCCTC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5       GAGCTTCGTCGTGATCTCCTCACCTAGGGCGAGGGCCATCTTCCGGAGGCCCTTCCTC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6       GAGCTTCGTCGTGATCTCCTCACCTAGGGCGAGGGCCATCTTCCGGAGGCCCTTCCTC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7       GAGCTTCGTCGTGATCTCCTCACCTAGGGCGAGGGCCATCTTCCGGAGGCCCTTCCTC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8       GAGCTTCGTCGTGATCTCCTCACCTAGGGCGAGGGCCATCTTCCGGAGGCCCTTCCTC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9       GAGCTTCGTCGTGATCTCCTCACCTAGGGCGAGGGCCATCTTCCGGAGGCCCTTCCTC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20       GAGCTTCGTCGTGATCTCCTCACCTAGGGCGAGGGCCATCTTCCGGAGGCCCTTCCTC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.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        GTCAGTTCATCCCCCTCTTTCCCTTCCTCCTCCGAACGCCCCGTCCGCCACACGCGAA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2        GTCAGTTCATCCCCCTCTTTCCCTTCCTCCTCCGAACGCCCCGTCCGCCACACGCGAA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/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3        GTCAGTTCATCCCCCTCTTTCCCTTCCTCCTCCGAACGCCCCGTCCGCCAC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magenta"/>
          <w:lang w:eastAsia="en-US"/>
        </w:rPr>
        <w:t>G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GCGAA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4        GTCAGTTCATCCCCCTCTTTCCCTTCCTCCTCCGAACGCCCCGTCCGCCACACGCGAA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5        GTCAGTTCATCCCCCTCTTTCCCTTCCTCCTCCGAACGCCCCGTCCGCCACACGCGAA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6        GTCAGTTCATCCCCCTCTTTCCCTTCCTCCTCCGAACGCCCCGTCCGCCACACGCGAA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7        GTCAGTTCATCCCCCTCTTTCCCTTCCTCCTCCGAACGCCCCGTCCGCCACACGCGAA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8        GTCAGTTCATCCCCCTCTTTCCCTTCCTCCTCCGAACGCCCCGTCCGCCACACGCGAA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9        GTCAGTTCATCCCCCTCTTTCCCTTCCTCCTCCGAACGCCCCGTCCGCCACACGCGAA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0       GTCAGTTCATCCCCCTCTTTCCCTTCCTCCTCCGAACGCCCCGTCCGCCACACGCGAA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1       GTCAGTTCATCCCCCTCTTTCCCTTCCTCCTCCGAACGCCCCGTCCGCCACACGCGAA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2       GTCAGTTCATCCCCCTCTTTCCCTTCCTCCTCCGAACGCCCCGTCCGCCACACGCGAA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3       GTCAGTTCATCCCCCTCTTTCCCTTCCTCCTCCGAACGCCCCGTCCGCCACACGCGAA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4       GTCAGTTCATCCCCCTCTTTCCCTTCCTCCTCCGAACGCCCCGTCCGCCACACGCGAA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5       GTCAGTTCATCCCCCTCTTTCCCTTCCTCCTCCGAACGCCCCGTCCGCCACACGCGAA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/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6       GTCAGTTCATCCCCCTCTTTCCCTTCCTCCTCCGAACGCC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magenta"/>
          <w:lang w:eastAsia="en-US"/>
        </w:rPr>
        <w:t>T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GTCCGCCACACGCGAA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/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7       GTCAGTTCATCCCCCTCTTTCCCTTCCTCCTCCGAACGCC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magenta"/>
          <w:lang w:eastAsia="en-US"/>
        </w:rPr>
        <w:t>T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GTCCGCCACACGCGAA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/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8       GTCAGTTCATCCCCCTCTTTCCCTTCCTCCTCCGAACGCC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magenta"/>
          <w:lang w:eastAsia="en-US"/>
        </w:rPr>
        <w:t>T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GTCCGCCACACGCGAA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/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9       GTCAGTTCATCCCCCTCTTTCCCTTCCTCCTCCGAACGCC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magenta"/>
          <w:lang w:eastAsia="en-US"/>
        </w:rPr>
        <w:t>T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GTCCGCCACACGCGAA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/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20       GTCAGTTCATCCCCCTCTTTCCCTTCCTCCTCCGAACGCC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magenta"/>
          <w:lang w:eastAsia="en-US"/>
        </w:rPr>
        <w:t>T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GTCCGCCACACGCGAA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.**********.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        GGTTGCCGCACTACCATTTTGGGTATGCTGGGTCTTTTTTGGAGCTCAGTGGGTGCGG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/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2        GGTTGCCGCACTACCATTTTGGGT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magenta"/>
          <w:lang w:eastAsia="en-US"/>
        </w:rPr>
        <w:t>C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TGCTGGGTCTTTTTTGGAGCTCAGTGGGTGCGG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3        GGTTGCCGCACTACCATTTTGGGTATGCTGGGTCTTTTTTGGAGCTCAGTGGGTGCGG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4        GGTTGCCGCACTACCATTTTGGGTATGCTGGGTCTTTTTTGGAGCTCAGTGGGTGCGG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5        GGTTGCCGCACTACCATTTTGGGTATGCTGGGTCTTTTTTGGAGCTCAGTGGGTGCGG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6        GGTTGCCGCACTACCATTTTGGGTATGCTGGGTCTTTTTTGGAGCTCAGTGGGTGCGG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7        GGTTGCCGCACTACCATTTTGGGTATGCTGGGTCTTTTTTGGAGCTCAGTGGGTGCGG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8        GGTTGCCGCACTACCATTTTGGGTATGCTGGGTCTTTTTTGGAGCTCAGTGGGTGCGG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9        GGTTGCCGCACTACCATTTTGGGTATGCTGGGTCTTTTTTGGAGCTCAGTGGGTGCGG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0       GGTTGCCGCACTACCATTTTGGGTATGCTGGGTCTTTTTTGGAGCTCAGTGGGTGCGG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1       GGTTGCCGCACTACCATTTTGGGTATGCTGGGTCTTTTTTGGAGCTCAGTGGGTGCGG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2       GGTTGCCGCACTACCATTTTGGGTATGCTGGGTCTTTTTTGGAGCTCAGTGGGTGCGG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/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3       GGTTGCCGCACTACCATTTTGGGTATGCTGGGTCTTTTTTGGAGCTCA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magenta"/>
          <w:lang w:eastAsia="en-US"/>
        </w:rPr>
        <w:t>T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TGGGTGCGG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4       GGTTGCCGCACTACCATTTTGGGTATGCTGGGTCTTTTTTGGAGCTCAGTGGGTGCGG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5       GGTTGCCGCACTACCATTTTGGGTATGCTGGGTCTTTTTTGGAGCTCAGTGGGTGCGG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6       GGTTGCCGCACTACCATTTTGGGTATGCTGGGTCTTTTTTGGAGCTCAGTGGGTGCGG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7       GGTTGCCGCACTACCATTTTGGGTATGCTGGGTCTTTTTTGGAGCTCAGTGGGTGCGG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8       GGTTGCCGCACTACCATTTTGGGTATGCTGGGTCTTTTTTGGAGCTCAGTGGGTGCGG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9       GGTTGCCGCACTACCATTTTGGGTATGCTGGGTCTTTTTTGGAGCTCAGTGGGTGCGG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20       GGTTGCCGCACTACCATTTTGGGTATGCTGGGTCTTTTTTGGAGCTCAGTGGGTGCGG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 *********************** 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        TCCCTTGCAAAAGGTTTGCCTCTTTTATGTTGGCTAGCTAGCTAGTTGGGGTTTGGG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2        TCCCTTGCAAAAGGTTTGCCTCTTTTATGTTGGCTAGCTAGCTAGTTGGGGTTTGGG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3        TCCCTTGCAAAAGGTTTGCCTCTTTTATGTTGGCTAGCTAGCTAGTTGGGGTTTGGG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4        TCCCTTGCAAAAGGTTTGCCTCTTTTATGTTGGCTAGCTAGCTAGTTGGGGTTTGGG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5        TCCCTTGCAAAAGGTTTGCCTCTTTTATGTTGGCTAGCTAGCTAGTTGGGGTTTGGG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6        TCCCTTGCAAAAGGTTTGCCTCTTTTATGTTGGCTAGCTAGCTAGTTGGGGTTTGGG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/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7        TCCCTTGCAAAA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magenta"/>
          <w:lang w:eastAsia="en-US"/>
        </w:rPr>
        <w:t>A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GTTTGCCTCTTTTATGTTGGCTAGCTAGCTAGTTGGGGTTTGGG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8        TCCCTTGCAAAAGGTTTGCCTCTTTTATGTTGGCTAGCTAGCTAGTTGGGGTTTGGG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9        TCCCTTGCAAAAGGTTTGCCTCTTTTATGTTGGCTAGCTAGCTAGTTGGGGTTTGGG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0       TCCCTTGCAAAAGGTTTGCCTCTTTTATGTTGGCTAGCTAGCTAGTTGGGGTTTGGG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1       TCCCTTGCAAAAGGTTTGCCTCTTTTATGTTGGCTAGCTAGCTAGTTGGGGTTTGGG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2       TCCCTTGCAAAAGGTTTGCCTCTTTTATGTTGGCTAGCTAGCTAGTTGGGGTTTGGG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3       TCCCTTGCAAAAGGTTTGCCTCTTTTATGTTGGCTAGCTAGCTAGTTGGGGTTTGGG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4       TCCCTTGCAAAAGGTTTGCCTCTTTTATGTTGGCTAGCTAGCTAGTTGGGGTTTGGG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5       TCCCTTGCAAAAGGTTTGCCTCTTTTATGTTGGCTAGCTAGCTAGTTGGGGTTTGGG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6       TCCCTTGCAAAAGGTTTGCCTCTTTTATGTTGGCTAGCTAGCTAGTTGGGGTTTGGG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7       TCCCTTGCAAAAGGTTTGCCTCTTTTATGTTGGCTAGCTAGCTAGTTGGGGTTTGGG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8       TCCCTTGCAAAAGGTTTGCCTCTTTTATGTTGGCTAGCTAGCTAGTTGGGGTTTGGG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9       TCCCTTGCAAAAGGTTTGCCTCTTTTATGTTGGCTAGCTAGCTAGTTGGGGTTTGGG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20       TCCCTTGCAAAAGGTTTGCCTCTTTTATGTTGGCTAGCTAGCTAGTTGGGGTTTGGG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.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        ATTGGGCCCTTTTAGAGGGGGCACCGCCCTCATAAAAATTGCTTGCAATATTCAAATAA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2        ATTGGGCCCTTTTAGAGGGGGCACCGCCCTCATAAAAATTGCTTGCAATATTCAAATAA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3        ATTGGGCCCTTTTAGAGGGGGCACCGCCCTCATAAAAATTGCTTGCAATATTCAAATAA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4        ATTGGGCCCTTTTAGAGGGGGCACCGCCCTCATAAAAATTGCTTGCAATATTCAAATAA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5        ATTGGGCCCTTTTAGAGGGGGCACCGCCCTCATAAAAATTGCTTGCAATATTCAAATAA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6        ATTGGGCCCTTTTAGAGGGGGCACCGCCCTCATAAAAATTGCTTGCAATATTCAAATAA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7        ATTGGGCCCTTTTAGAGGGGGCACCGCCCTCATAAAAATTGCTTGCAATATTCAAATAA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8        ATTGGGCCCTTTTAGAGGGGGCACCGCCCTCATAAAAATTGCTTGCAATATTCAAATAA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9        ATTGGGCCCTTTTAGAGGGGGCACCGCCCTCATAAAAATTGCTTGCAATATTCAAATAA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0       ATTGGGCCCTTTTAGAGGGGGCACCGCCCTCATAAAAATTGCTTGCAATATTCAAATAA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1       ATTGGGCCCTTTTAGAGGGGGCACCGCCCTCATAAAAATTGCTTGCAATATTCAAATAA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2       ATTGGGCCCTTTTAGAGGGGGCACCGCCCTCATAAAAATTGCTTGCAATATTCAAATAA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3       ATTGGGCCCTTTTAGAGGGGGCACCGCCCTCATAAAAATTGCTTGCAATATTCAAATAA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4       ATTGGGCCCTTTTAGAGGGGGCACCGCCCTCATAAAAATTGCTTGCAATATTCAAATAA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5       ATTGGGCCCTTTTAGAGGGGGCACCGCCCTCATAAAAATTGCTTGCAATATTCAAATAA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6       ATTGGGCCCTTTTAGAGGGGGCACCGCCCTCATAAAAATTGCTTGCAATATTCAAATAA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7       ATTGGGCCCTTTTAGAGGGGGCACCGCCCTCATAAAAATTGCTTGCAATATTCAAATAA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8       ATTGGGCCCTTTTAGAGGGGGCACCGCCCTCATAAAAATTGCTTGCAATATTCAAATAA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9       ATTGGGCCCTTTTAGAGGGGGCACCGCCCTCATAAAAATTGCTTGCAATATTCAAATAA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20       ATTGGGCCCTTTTAGAGGGGGCACCGCCCTCATAAAAATTGCTTGCAATATTCAAATAA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        TTGGGCATGAAACGCGACGGGAGGAAAAGAGAAAATAGGGCTATAAAGTGTGGAATATT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2        TTGGGCATGAAACGCGACGGGAGGAAAAGAGAAAATAGGGCTATAAAGTGTGGAATATT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/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3        TTGGGCATGAAACGCGACGGGAGGAAA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magenta"/>
          <w:lang w:eastAsia="en-US"/>
        </w:rPr>
        <w:t>G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GAGAAAATAGGGCTATAAAGTGTGGAATATT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4        TTGGGCATGAAACGCGACGGGAGGAAAAGAGAAAATAGGGCTATAAAGTGTGGAATATT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5        TTGGGCATGAAACGCGACGGGAGGAAAAGAGAAAATAGGGCTATAAAGTGTGGAATATT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6        TTGGGCATGAAACGCGACGGGAGGAAAAGAGAAAATAGGGCTATAAAGTGTGGAATATT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7        TTGGGCATGAAACGCGACGGGAGGAAAAGAGAAAATAGGGCTATAAAGTGTGGAATATT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8        TTGGGCATGAAACGCGACGGGAGGAAAAGAGAAAATAGGGCTATAAAGTGTGGAATATT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9        TTGGGCATGAAACGCGACGGGAGGAAAAGAGAAAATAGGGCTATAAAGTGTGGAATATT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0       TTGGGCATGAAACGCGACGGGAGGAAAAGAGAAAATAGGGCTATAAAGTGTGGAATATT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1       TTGGGCATGAAACGCGACGGGAGGAAAAGAGAAAATAGGGCTATAAAGTGTGGAATATT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2       TTGGGCATGAAACGCGACGGGAGGAAAAGAGAAAATAGGGCTATAAAGTGTGGAATATT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3       TTGGGCATGAAACGCGACGGGAGGAAAAGAGAAAATAGGGCTATAAAGTGTGGAATATT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4       TTGGGCATGAAACGCGACGGGAGGAAAAGAGAAAATAGGGCTATAAAGTGTGGAATATT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5       TTGGGCATGAAACGCGACGGGAGGAAAAGAGAAAATAGGGCTATAAAGTGTGGAATATT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6       TTGGGCATGAAACGCGACGGGAGGAAAAGAGAAAATAGGGCTATAAAGTGTGGAATATT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/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7       TTGGGCATGAAACGCGACGGGAGGAAAAGAGAAAATAGGGCTATAAAGTGTGGA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magenta"/>
          <w:lang w:eastAsia="en-US"/>
        </w:rPr>
        <w:t>G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TATT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8       TTGGGCATGAAACGCGACGGGAGGAAAAGAGAAAATAGGGCTATAAAGTGTGGAATATT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9       TTGGGCATGAAACGCGACGGGAGGAAAAGAGAAAATAGGGCTATAAAGTGTGGAATATT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20       TTGGGCATGAAACGCGACGGGAGGAAAAGAGAAAATAGGGCTATAAAGTGTGGAATATT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.**************************.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        AAGGAGGTTAGAGGAAGATATTAAATCGGAGGATGCGGATAGAAGATAGAGAAAGTCA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2        AAGGAGGTTAGAGGAAGATATTAAATCGGAGGATGCGGATAGAAGATAGAGAAAGTCA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3        AAGGAGGTTAGAGGAAGATATTAAATCGGAGGATGCGGATAGAAGATAGAGAAAGTCA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4        AAGGAGGTTAGAGGAAGATATTAAATCGGAGGATGCGGATAGAAGATAGAGAAAGTCA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5        AAGGAGGTTAGAGGAAGATATTAAATCGGAGGATGCGGATAGAAGATAGAGAAAGTCA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6        AAGGAGGTTAGAGGAAGATATTAAATCGGAGGATGCGGATAGAAGATAGAGAAAGTCA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7        AAGGAGGTTAGAGGAAGATATTAAATCGGAGGATGCGGATAGAAGATAGAGAAAGTCA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8        AAGGAGGTTAGAGGAAGATATTAAATCGGAGGATGCGGATAGAAGATAGAGAAAGTCA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9        AAGGAGGTTAGAGGAAGATATTAAATCGGAGGATGCGGATAGAAGATAGAGAAAGTCA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0       AAGGAGGTTAGAGGAAGATATTAAATCGGAGGATGCGGATAGAAGATAGAGAAAGTCA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1       AAGGAGGTTAGAGGAAGATATTAAATCGGAGGATGCGGATAGAAGATAGAGAAAGTCA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2       AAGGAGGTTAGAGGAAGATATTAAATCGGAGGATGCGGATAGAAGATAGAGAAAGTCA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3       AAGGAGGTTAGAGGAAGATATTAAATCGGAGGATGCGGATAGAAGATAGAGAAAGTCA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4       AAGGAGGTTAGAGGAAGATATTAAATCGGAGGATGCGGATAGAAGATAGAGAAAGTCA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5       AAGGAGGTTAGAGGAAGATATTAAATCGGAGGATGCGGATAGAAGATAGAGAAAGTCA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/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6       AAGGAGGTTAGAGGAAGATATTAAATCGGAGGATGCGGATAGAAGATAGAG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magenta"/>
          <w:lang w:eastAsia="en-US"/>
        </w:rPr>
        <w:t>T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AAGTCA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7       AAGGAGGTTAGAGGAAGATATTAAATCGGAGGATGCGGATAGAAGATAGAGAAAGTCA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8       AAGGAGGTTAGAGGAAGATATTAAATCGGAGGATGCGGATAGAAGATAGAGAAAGTCA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9       AAGGAGGTTAGAGGAAGATATTAAATCGGAGGATGCGGATAGAAGATAGAGAAAGTCA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20       AAGGAGGTTAGAGGAAGATATTAAATCGGAGGATGCGGATAGAAGATAGAGAAAGTCA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 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        CTAGAAATATTTCCATTTCGGAGTAGAAGCATGAATGGGAATGCGTGAGTGTTGATA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2        CTAGAAATATTTCCATTTCGGAGTAGAAGCATGAATGGGAATGCGTGAGTGTTGATA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/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3        CTAGAAATATTTCCATTTCGGAGTAGAAGCATGA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magenta"/>
          <w:lang w:eastAsia="en-US"/>
        </w:rPr>
        <w:t>G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TGGGAATGCGTGAGTGTTGATA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4        CTAGAAATATTTCCATTTCGGAGTAGAAGCATGAATGGGAATGCGTGAGTGTTGATA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5        CTAGAAATATTTCCATTTCGGAGTAGAAGCATGAATGGGAATGCGTGAGTGTTGATA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6        CTAGAAATATTTCCATTTCGGAGTAGAAGCATGAATGGGAATGCGTGAGTGTTGATA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7        CTAGAAATATTTCCATTTCGGAGTAGAAGCATGAATGGGAATGCGTGAGTGTTGATA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8        CTAGAAATATTTCCATTTCGGAGTAGAAGCATGAATGGGAATGCGTGAGTGTTGATA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9        CTAGAAATATTTCCATTTCGGAGTAGAAGCATGAATGGGAATGCGTGAGTGTTGATA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0       CTAGAAATATTTCCATTTCGGAGTAGAAGCATGAATGGGAATGCGTGAGTGTTGATA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1       CTAGAAATATTTCCATTTCGGAGTAGAAGCATGAATGGGAATGCGTGAGTGTTGATA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2       CTAGAAATATTTCCATTTCGGAGTAGAAGCATGAATGGGAATGCGTGAGTGTTGATA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3       CTAGAAATATTTCCATTTCGGAGTAGAAGCATGAATGGGAATGCGTGAGTGTTGATA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4       CTAGAAATATTTCCATTTCGGAGTAGAAGCATGAATGGGAATGCGTGAGTGTTGATA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5       CTAGAAATATTTCCATTTCGGAGTAGAAGCATGAATGGGAATGCGTGAGTGTTGATA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6       CTAGAAATATTTCCATTTCGGAGTAGAAGCATGAATGGGAATGCGTGAGTGTTGATA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7       CTAGAAATATTTCCATTTCGGAGTAGAAGCATGAATGGGAATGCGTGAGTGTTGATA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8       CTAGAAATATTTCCATTTCGGAGTAGAAGCATGAATGGGAATGCGTGAGTGTTGATA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9       CTAGAAATATTTCCATTTCGGAGTAGAAGCATGAATGGGAATGCGTGAGTGTTGATA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20       CTAGAAATATTTCCATTTCGGAGTAGAAGCATGAATGGGAATGCGTGAGTGTTGATA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.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/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        ATGCATAGATATCTAA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yellow"/>
          <w:lang w:eastAsia="en-US"/>
        </w:rPr>
        <w:t>GAGAGAGAGAGAGAGA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ATTTAGAGTGGAGCTATCCACTTTGA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/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2        ATGCATAGATATCTAA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yellow"/>
          <w:lang w:eastAsia="en-US"/>
        </w:rPr>
        <w:t>GAGAGAGAGAGAGAGA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ATTTAGAGTGGAGCTATCCACTTTGA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/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3        ATGCATAGATATCTAA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yellow"/>
          <w:lang w:eastAsia="en-US"/>
        </w:rPr>
        <w:t>GAGAGAGAGAGAGAGA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ATTTAGAGTGGAGCTATCCACTTTGA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/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4        ATGCATAGATATCTAA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yellow"/>
          <w:lang w:eastAsia="en-US"/>
        </w:rPr>
        <w:t>GAGAGAGAGAGAGAGA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ATTTAGAGTGGAGCTATCCACTTTGA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/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5        ATGCATAGATATCTAA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yellow"/>
          <w:lang w:eastAsia="en-US"/>
        </w:rPr>
        <w:t>GAGAGAGAGAGAGAGA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ATTTAGAGTGGAGCTATCCACTTTGA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/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6        ATGCATAGATATCTAA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yellow"/>
          <w:lang w:eastAsia="en-US"/>
        </w:rPr>
        <w:t>GAGAGAGAGAGAGAGA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ATTTAGAGTGGAGCTATCCACTTTGA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/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7        ATGCATAGATATCTAA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yellow"/>
          <w:lang w:eastAsia="en-US"/>
        </w:rPr>
        <w:t>GAGAGAGAGAGAGAGA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ATTTAGAGTGGAGCTATCCACTTTGA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/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8        ATGCATAGATATCTAA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yellow"/>
          <w:lang w:eastAsia="en-US"/>
        </w:rPr>
        <w:t>GAGAGAGAGAGAGAGA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ATTTAGAGTGGAGCTATCCACTTTGA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/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9        ATGCATAGATATCTAA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yellow"/>
          <w:lang w:eastAsia="en-US"/>
        </w:rPr>
        <w:t>GAGAGAGAGAGAGAGA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ATTTAGAGTGGAGCTATCCACTTTGA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/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0       ATGCATAGATATCTAA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yellow"/>
          <w:lang w:eastAsia="en-US"/>
        </w:rPr>
        <w:t>GAGAGAGAGAGAGAGA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ATTTAGAGTGGAGCTATCCACTTTGA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/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1       ATGCATAGATATCTAA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yellow"/>
          <w:lang w:eastAsia="en-US"/>
        </w:rPr>
        <w:t>GAGAGAGAGAGAGAGA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ATTTAGAGTGGAGCTATCCACTTTGA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/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2       ATGCATAGATATCTAA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yellow"/>
          <w:lang w:eastAsia="en-US"/>
        </w:rPr>
        <w:t>GAGAGAGAGAGAGAGA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ATTTAGAGTGGAGCTATCCACTTTGA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/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3       ATGCATAGATATCTAA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yellow"/>
          <w:lang w:eastAsia="en-US"/>
        </w:rPr>
        <w:t>GAGAGAGAGAGAGAGA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ATTTAGAGTGGAGCTATCCACTTTGA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/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4       ATGCATAGATATCTAA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yellow"/>
          <w:lang w:eastAsia="en-US"/>
        </w:rPr>
        <w:t>GAGAGAGAGAGAGAGA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ATTTAGAGTGGAGCTATCCACTTTGA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/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5       ATGCATAGATATCTAA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yellow"/>
          <w:lang w:eastAsia="en-US"/>
        </w:rPr>
        <w:t>GAGAGAGAGAGAGAGA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ATTTAGAGTGGAGCTATCCACTTTGA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/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6       ATGCATAGATATCTAA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yellow"/>
          <w:lang w:eastAsia="en-US"/>
        </w:rPr>
        <w:t>GAGAGAGAGAGAGAGA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ATTTAGAGTGGAGCTATCCACTTTGA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/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7       ATGCATAGATATCTAA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yellow"/>
          <w:lang w:eastAsia="en-US"/>
        </w:rPr>
        <w:t>GAGAGAGAGAG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magenta"/>
          <w:lang w:eastAsia="en-US"/>
        </w:rPr>
        <w:t>G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yellow"/>
          <w:lang w:eastAsia="en-US"/>
        </w:rPr>
        <w:t>GAGA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ATTTAGAGTGGAGCTATCCACTTTGA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/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8       ATGCATAGATATCTAA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yellow"/>
          <w:lang w:eastAsia="en-US"/>
        </w:rPr>
        <w:t>GAGAGAGAGAGAGAGA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ATTTAGAGTGGAGCTATCCACTTTGA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/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9       ATGCATAGATATCTAA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yellow"/>
          <w:lang w:eastAsia="en-US"/>
        </w:rPr>
        <w:t>GAGAGAGAGAGAGAGA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ATTTAGAGTGGAGCTATCCACTTTGA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/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20       ATGCATAGATATCTAA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yellow"/>
          <w:lang w:eastAsia="en-US"/>
        </w:rPr>
        <w:t>GAGAGAGAGAGAGAGA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ATTTAGAGTGGAGCTATCCACTTTGA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.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        CTCTAGCTATTTCTAACCCTTAATTAGTTCACATATGGGTGACTTTATCATCAACTGA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2        CTCTAGCTATTTCTAACCCTTAATTAGTTCACATATGGGTGACTTTATCATCAACTGA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3        CTCTAGCTATTTCTAACCCTTAATTAGTTCACATATGGGTGACTTTATCATCAACTGA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4        CTCTAGCTATTTCTAACCCTTAATTAGTTCACATATGGGTGACTTTATCATCAACTGA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5        CTCTAGCTATTTCTAACCCTTAATTAGTTCACATATGGGTGACTTTATCATCAACTGA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6        CTCTAGCTATTTCTAACCCTTAATTAGTTCACATATGGGTGACTTTATCATCAACTGA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7        CTCTAGCTATTTCTAACCCTTAATTAGTTCACATATGGGTGACTTTATCATCAACTGA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8        CTCTAGCTATTTCTAACCCTTAATTAGTTCACATATGGGTGACTTTATCATCAACTGA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9        CTCTAGCTATTTCTAACCCTTAATTAGTTCACATATGGGTGACTTTATCATCAACTGA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0       CTCTAGCTATTTCTAACCCTTAATTAGTTCACATATGGGTGACTTTATCATCAACTGA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1       CTCTAGCTATTTCTAACCCTTAATTAGTTCACATATGGGTGACTTTATCATCAACTGA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2       CTCTAGCTATTTCTAACCCTTAATTAGTTCACATATGGGTGACTTTATCATCAACTGA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3       CTCTAGCTATTTCTAACCCTTAATTAGTTCACATATGGGTGACTTTATCATCAACTGA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4       CTCTAGCTATTTCTAACCCTTAATTAGTTCACATATGGGTGACTTTATCATCAACTGA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5       CTCTAGCTATTTCTAACCCTTAATTAGTTCACATATGGGTGACTTTATCATCAACTGA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6       CTCTAGCTATTTCTAACCCTTAATTAGTTCACATATGGGTGACTTTATCATCAACTGA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7       CTCTAGCTATTTCTAACCCTTAATTAGTTCACATATGGGTGACTTTATCATCAACTGA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8       CTCTAGCTATTTCTAACCCTTAATTAGTTCACATATGGGTGACTTTATCATCAACTGA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9       CTCTAGCTATTTCTAACCCTTAATTAGTTCACATATGGGTGACTTTATCATCAACTGA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20       CTCTAGCTATTTCTAACCCTTAATTAGTTCACATATGGGTGACTTTATCATCAACTGA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        TGGCCCCATCACTCGCCGCAAACCATCTCTTGAGCCCCCTCCTCTTCAGGGCGAATTT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2        TGGCCCCATCACTCGCCGCAAACCATCTCTTGAGCCCCCTCCTCTTCAGGGCGAATTT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3        TGGCCCCATCACTCGCCGCAAACCATCTCTTGAGCCCCCTCCTCTTCAGGGCGAATTT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4        TGGCCCCATCACTCGCCGCAAACCATCTCTTGAGCCCCCTCCTCTTCAGGGCGAATTT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5        TGGCCCCATCACTCGCCGCAAACCATCTCTTGAGCCCCCTCCTCTTCAGGGCGAATTT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6        TGGCCCCATCACTCGCCGCAAACCATCTCTTGAGCCCCCTCCTCTTCAGGGCGAATTT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7        TGGCCCCATCACTCGCCGCAAACCATCTCTTGAGCCCCCTCCTCTTCAGGGCGAATTT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8        TGGCCCCATCACTCGCCGCAAACCATCTCTTGAGCCCCCTCCTCTTCAGGGCGAATTT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9        TGGCCCCATCACTCGCCGCAAACCATCTCTTGAGCCCCCTCCTCTTCAGGGCGAATTT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0       TGGCCCCATCACTCGCCGCAAACCATCTCTTGAGCCCCCTCCTCTTCAGGGCGAATTT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1       TGGCCCCATCACTCGCCGCAAACCATCTCTTGAGCCCCCTCCTCTTCAGGGCGAATTT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2       TGGCCCCATCACTCGCCGCAAACCATCTCTTGAGCCCCCTCCTCTTCAGGGCGAATTT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/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3       TGGCCCCATCACTCGCCGCAAACCATCTCTTGAGCCCCCTCCTCTTCAGGGCGAA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magenta"/>
          <w:lang w:eastAsia="en-US"/>
        </w:rPr>
        <w:t>C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TT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4       TGGCCCCATCACTCGCCGCAAACCATCTCTTGAGCCCCCTCCTCTTCAGGGCGAATTT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5       TGGCCCCATCACTCGCCGCAAACCATCTCTTGAGCCCCCTCCTCTTCAGGGCGAATTT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6       TGGCCCCATCACTCGCCGCAAACCATCTCTTGAGCCCCCTCCTCTTCAGGGCGAATTT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7       TGGCCCCATCACTCGCCGCAAACCATCTCTTGAGCCCCCTCCTCTTCAGGGCGAATTT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8       TGGCCCCATCACTCGCCGCAAACCATCTCTTGAGCCCCCTCCTCTTCAGGGCGAATTT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9       TGGCCCCATCACTCGCCGCAAACCATCTCTTGAGCCCCCTCCTCTTCAGGGCGAATTT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20       TGGCCCCATCACTCGCCGCAAACCATCTCTTGAGCCCCCTCCTCTTCAGGGCGAATTT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.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        TCGCCGCCCCGAAGCGTTCTCGTGGGCTCCCTACGTCTGGCCTTTGACCGATCCGTGG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2        TCGCCGCCCCGAAGCGTTCTCGTGGGCTCCCTACGTCTGGCCTTTGACCGATCCGTGG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3        TCGCCGCCCCGAAGCGTTCTCGTGGGCTCCCTACGTCTGGCCTTTGACCGATCCGTGG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4        TCGCCGCCCCGAAGCGTTCTCGTGGGCTCCCTACGTCTGGCCTTTGACCGATCCGTGG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5        TCGCCGCCCCGAAGCGTTCTCGTGGGCTCCCTACGTCTGGCCTTTGACCGATCCGTGG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6        TCGCCGCCCCGAAGCGTTCTCGTGGGCTCCCTACGTCTGGCCTTTGACCGATCCGTGG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7        TCGCCGCCCCGAAGCGTTCTCGTGGGCTCCCTACGTCTGGCCTTTGACCGATCCGTGG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8        TCGCCGCCCCGAAGCGTTCTCGTGGGCTCCCTACGTCTGGCCTTTGACCGATCCGTGG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9        TCGCCGCCCCGAAGCGTTCTCGTGGGCTCCCTACGTCTGGCCTTTGACCGATCCGTGG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0       TCGCCGCCCCGAAGCGTTCTCGTGGGCTCCCTACGTCTGGCCTTTGACCGATCCGTGG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/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 xml:space="preserve">L-11       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magenta"/>
          <w:lang w:eastAsia="en-US"/>
        </w:rPr>
        <w:t>C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GCCGCCCCGAAGCGTTCTCGTGGGCTCCCTACGTCTGGCCTTTGACCGATCCGTGG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2       TCGCCGCCCCGAAGCGTTCTCGTGGGCTCCCTACGTCTGGCCTTTGACCGATCCGTGG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3       TCGCCGCCCCGAAGCGTTCTCGTGGGCTCCCTACGTCTGGCCTTTGACCGATCCGTGG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4       TCGCCGCCCCGAAGCGTTCTCGTGGGCTCCCTACGTCTGGCCTTTGACCGATCCGTGG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5       TCGCCGCCCCGAAGCGTTCTCGTGGGCTCCCTACGTCTGGCCTTTGACCGATCCGTGG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6       TCGCCGCCCCGAAGCGTTCTCGTGGGCTCCCTACGTCTGGCCTTTGACCGATCCGTGG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7       TCGCCGCCCCGAAGCGTTCTCGTGGGCTCCCTACGTCTGGCCTTTGACCGATCCGTGG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8       TCGCCGCCCCGAAGCGTTCTCGTGGGCTCCCTACGTCTGGCCTTTGACCGATCCGTGG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9       TCGCCGCCCCGAAGCGTTCTCGTGGGCTCCCTACGTCTGGCCTTTGACCGATCCGTGG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20       TCGCCGCCCCGAAGCGTTCTCGTGGGCTCCCTACGTCTGGCCTTTGACCGATCCGTGG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.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        GTCTTGCCACCCTCCCACGCGCAGAGTAGCTGCCTTTCGGGAGCGTTTTGGGCAGGTCT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2        GTCTTGCCACCCTCCCACGCGCAGAGTAGCTGCCTTTCGGGAGCGTTTTGGGCAGGTCT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3        GTCTTGCCACCCTCCCACGCGCAGAGTAGCTGCCTTTCGGGAGCGTTTTGGGCAGGTCT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4        GTCTTGCCACCCTCCCACGCGCAGAGTAGCTGCCTTTCGGGAGCGTTTTGGGCAGGTCT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5        GTCTTGCCACCCTCCCACGCGCAGAGTAGCTGCCTTTCGGGAGCGTTTTGGGCAGGTCT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6        GTCTTGCCACCCTCCCACGCGCAGAGTAGCTGCCTTTCGGGAGCGTTTTGGGCAGGTCT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7        GTCTTGCCACCCTCCCACGCGCAGAGTAGCTGCCTTTCGGGAGCGTTTTGGGCAGGTCT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8        GTCTTGCCACCCTCCCACGCGCAGAGTAGCTGCCTTTCGGGAGCGTTTTGGGCAGGTCT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9        GTCTTGCCACCCTCCCACGCGCAGAGTAGCTGCCTTTCGGGAGCGTTTTGGGCAGGTCT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0       GTCTTGCCACCCTCCCACGCGCAGAGTAGCTGCCTTTCGGGAGCGTTTTGGGCAGGTCT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1       GTCTTGCCACCCTCCCACGCGCAGAGTAGCTGCCTTTCGGGAGCGTTTTGGGCAGGTCT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2       GTCTTGCCACCCTCCCACGCGCAGAGTAGCTGCCTTTCGGGAGCGTTTTGGGCAGGTCT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3       GTCTTGCCACCCTCCCACGCGCAGAGTAGCTGCCTTTCGGGAGCGTTTTGGGCAGGTCT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4       GTCTTGCCACCCTCCCACGCGCAGAGTAGCTGCCTTTCGGGAGCGTTTTGGGCAGGTCT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5       GTCTTGCCACCCTCCCACGCGCAGAGTAGCTGCCTTTCGGGAGCGTTTTGGGCAGGTCT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/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6       GTCTTGCCACCCTCCCACGCGCAGAGTAGCTGCCTTTCGGGAGCGTTTTGGGC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magenta"/>
          <w:lang w:eastAsia="en-US"/>
        </w:rPr>
        <w:t>G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GGTCT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/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7       GTCTTGCCACCCTCC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magenta"/>
          <w:lang w:eastAsia="en-US"/>
        </w:rPr>
        <w:t>T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ACGCGCAGAGTAGCTGCCTTTCGGGAGCGTTTTGGGCAGGTCT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8       GTCTTGCCACCCTCCCACGCGCAGAGTAGCTGCCTTTCGGGAGCGTTTTGGGCAGGTCT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9       GTCTTGCCACCCTCCCACGCGCAGAGTAGCTGCCTTTCGGGAGCGTTTTGGGCAGGTCT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20       GTCTTGCCACCCTCCCACGCGCAGAGTAGCTGCCTTTCGGGAGCGTTTTGGGCAGGTCT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.*************************************.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        GGGCACGTAGAGTGGACCTGAGAGTTGATGGGGACTTGAGGTGGGCTACCTGCTCGT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2        GGGCACGTAGAGTGGACCTGAGAGTTGATGGGGACTTGAGGTGGGCTACCTGCTCGT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3        GGGCACGTAGAGTGGACCTGAGAGTTGATGGGGACTTGAGGTGGGCTACCTGCTCGT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4        GGGCACGTAGAGTGGACCTGAGAGTTGATGGGGACTTGAGGTGGGCTACCTGCTCGT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5        GGGCACGTAGAGTGGACCTGAGAGTTGATGGGGACTTGAGGTGGGCTACCTGCTCGT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6        GGGCACGTAGAGTGGACCTGAGAGTTGATGGGGACTTGAGGTGGGCTACCTGCTCGT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7        GGGCACGTAGAGTGGACCTGAGAGTTGATGGGGACTTGAGGTGGGCTACCTGCTCGT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8        GGGCACGTAGAGTGGACCTGAGAGTTGATGGGGACTTGAGGTGGGCTACCTGCTCGT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9        GGGCACGTAGAGTGGACCTGAGAGTTGATGGGGACTTGAGGTGGGCTACCTGCTCGT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0       GGGCACGTAGAGTGGACCTGAGAGTTGATGGGGACTTGAGGTGGGCTACCTGCTCGT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1       GGGCACGTAGAGTGGACCTGAGAGTTGATGGGGACTTGAGGTGGGCTACCTGCTCGT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2       GGGCACGTAGAGTGGACCTGAGAGTTGATGGGGACTTGAGGTGGGCTACCTGCTCGT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3       GGGCACGTAGAGTGGACCTGAGAGTTGATGGGGACTTGAGGTGGGCTACCTGCTCGT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4       GGGCACGTAGAGTGGACCTGAGAGTTGATGGGGACTTGAGGTGGGCTACCTGCTCGT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5       GGGCACGTAGAGTGGACCTGAGAGTTGATGGGGACTTGAGGTGGGCTACCTGCTCGT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6       GGGCACGTAGAGTGGACCTGAGAGTTGATGGGGACTTGAGGTGGGCTACCTGCTCGT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7       GGGCACGTAGAGTGGACCTGAGAGTTGATGGGGACTTGAGGTGGGCTACCTGCTCGT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8       GGGCACGTAGAGTGGACCTGAGAGTTGATGGGGACTTGAGGTGGGCTACCTGCTCGT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9       GGGCACGTAGAGTGGACCTGAGAGTTGATGGGGACTTGAGGTGGGCTACCTGCTCGT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20       GGGCACGTAGAGTGGACCTGAGAGTTGATGGGGACTTGAGGTGGGCTACCTGCTCGT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        ATGCACGATTCCCCCTGGCGAGGGACGCGCCGCCTTGGGGGTCGGTCATGTCACCGGCC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2        ATGCACGATTCCCCCTGGCGAGGGACGCGCCGCCTTGGGGGTCGGTCATGTCACCGGCC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3        ATGCACGATTCCCCCTGGCGAGGGACGCGCCGCCTTGGGGGTCGGTCATGTCACCGGCC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4        ATGCACGATTCCCCCTGGCGAGGGACGCGCCGCCTTGGGGGTCGGTCATGTCACCGGCC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5        ATGCACGATTCCCCCTGGCGAGGGACGCGCCGCCTTGGGGGTCGGTCATGTCACCGGCC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6        ATGCACGATTCCCCCTGGCGAGGGACGCGCCGCCTTGGGGGTCGGTCATGTCACCGGCC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7        ATGCACGATTCCCCCTGGCGAGGGACGCGCCGCCTTGGGGGTCGGTCATGTCACCGGCC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8        ATGCACGATTCCCCCTGGCGAGGGACGCGCCGCCTTGGGGGTCGGTCATGTCACCGGCC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9        ATGCACGATTCCCCCTGGCGAGGGACGCGCCGCCTTGGGGGTCGGTCATGTCACCGGCC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0       ATGCACGATTCCCCCTGGCGAGGGACGCGCCGCCTTGGGGGTCGGTCATGTCACCGGCC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1       ATGCACGATTCCCCCTGGCGAGGGACGCGCCGCCTTGGGGGTCGGTCATGTCACCGGCC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2       ATGCACGATTCCCCCTGGCGAGGGACGCGCCGCCTTGGGGGTCGGTCATGTCACCGGCC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/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3       ATGCACGATTCCCCC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magenta"/>
          <w:lang w:eastAsia="en-US"/>
        </w:rPr>
        <w:t>G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GGCGAGGGACGCGCCGCCTTGGGGGTCGGTCATGTCACCGGCC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4       ATGCACGATTCCCCCTGGCGAGGGACGCGCCGCCTTGGGGGTCGGTCATGTCACCGGCC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5       ATGCACGATTCCCCCTGGCGAGGGACGCGCCGCCTTGGGGGTCGGTCATGTCACCGGCC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6       ATGCACGATTCCCCCTGGCGAGGGACGCGCCGCCTTGGGGGTCGGTCATGTCACCGGCC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7       ATGCACGATTCCCCCTGGCGAGGGACGCGCCGCCTTGGGGGTCGGTCATGTCACCGGCC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8       ATGCACGATTCCCCCTGGCGAGGGACGCGCCGCCTTGGGGGTCGGTCATGTCACCGGCC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9       ATGCACGATTCCCCCTGGCGAGGGACGCGCCGCCTTGGGGGTCGGTCATGTCACCGGCC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20       ATGCACGATTCCCCCTGGCGAGGGACGCGCCGCCTTGGGGGTCGGTCATGTCACCGGCC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 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        TCTCCCTCTAGCGGGGCGGAAATGATCCGGTGCCACGTGGTGTTGGAGAGGGGGCAA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2        TCTCCCTCTAGCGGGGCGGAAATGATCCGGTGCCACGTGGTGTTGGAGAGGGGGCAA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3        TCTCCCTCTAGCGGGGCGGAAATGATCCGGTGCCACGTGGTGTTGGAGAGGGGGCAA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4        TCTCCCTCTAGCGGGGCGGAAATGATCCGGTGCCACGTGGTGTTGGAGAGGGGGCAA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5        TCTCCCTCTAGCGGGGCGGAAATGATCCGGTGCCACGTGGTGTTGGAGAGGGGGCAA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6        TCTCCCTCTAGCGGGGCGGAAATGATCCGGTGCCACGTGGTGTTGGAGAGGGGGCAA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7        TCTCCCTCTAGCGGGGCGGAAATGATCCGGTGCCACGTGGTGTTGGAGAGGGGGCAA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8        TCTCCCTCTAGCGGGGCGGAAATGATCCGGTGCCACGTGGTGTTGGAGAGGGGGCAA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9        TCTCCCTCTAGCGGGGCGGAAATGATCCGGTGCCACGTGGTGTTGGAGAGGGGGCAA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0       TCTCCCTCTAGCGGGGCGGAAATGATCCGGTGCCACGTGGTGTTGGAGAGGGGGCAA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1       TCTCCCTCTAGCGGGGCGGAAATGATCCGGTGCCACGTGGTGTTGGAGAGGGGGCAA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/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2       TCTCCCTCTAGCGGGGCGGAAATGATCCGGTGCCACGTGGT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magenta"/>
          <w:lang w:eastAsia="en-US"/>
        </w:rPr>
        <w:t>A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TTGGAGAGGGGGCAA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/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3       TCTCCCTC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magenta"/>
          <w:lang w:eastAsia="en-US"/>
        </w:rPr>
        <w:t>G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AGCGGGGCGGAAATGATCCGGTGCCACGTGGTGTTGGAGAGGGGGCAA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4       TCTCCCTCTAGCGGGGCGGAAATGATCCGGTGCCACGTGGTGTTGGAGAGGGGGCAA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5       TCTCCCTCTAGCGGGGCGGAAATGATCCGGTGCCACGTGGTGTTGGAGAGGGGGCAA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6       TCTCCCTCTAGCGGGGCGGAAATGATCCGGTGCCACGTGGTGTTGGAGAGGGGGCAA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7       TCTCCCTCTAGCGGGGCGGAAATGATCCGGTGCCACGTGGTGTTGGAGAGGGGGCAA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8       TCTCCCTCTAGCGGGGCGGAAATGATCCGGTGCCACGTGGTGTTGGAGAGGGGGCAA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9       TCTCCCTCTAGCGGGGCGGAAATGATCCGGTGCCACGTGGTGTTGGAGAGGGGGCAA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20       TCTCCCTCTAGCGGGGCGGAAATGATCCGGTGCCACGTGGTGTTGGAGAGGGGGCAA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 ********************************.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        GGCGAGTGGGGACGAGGGTATGAGGTGGTGTGTGGCGCTAGTGATGTT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green"/>
          <w:lang w:eastAsia="en-US"/>
        </w:rPr>
        <w:t>GGGTGCGATC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2        GGCGAGTGGGGACGAGGGTATGAGGTGGTGTGTGGCGCTAGTGATGTTGGGTGCGATC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3        GGCGAGTGGGGACGAGGGTATGAGGTGGTGTGTGGCGCTAGTGATGTTGGGTGCGATC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4        GGCGAGTGGGGACGAGGGTATGAGGTGGTGTGTGGCGCTAGTGATGTTGGGTGCGATC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5        GGCGAGTGGGGACGAGGGTATGAGGTGGTGTGTGGCGCTAGTGATGTTGGGTGCGATC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6        GGCGAGTGGGGACGAGGGTATGAGGTGGTGTGTGGCGCTAGTGATGTTGGGTGCGATC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7        GGCGAGTGGGGACGAGGGTATGAGGTGGTGTGTGGCGCTAGTGATGTTGGGTGCGATC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8        GGCGAGTGGGGACGAGGGTATGAGGTGGTGTGTGGCGCTAGTGATGTTGGGTGCGATC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/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9        GGCGAGTGGGGAC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magenta"/>
          <w:lang w:eastAsia="en-US"/>
        </w:rPr>
        <w:t>A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AGGGTATGAGGTGGTGTGTGGCGCTAGTGATGTTGGGTGCGATC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0       GGCGAGTGGGGACGAGGGTATGAGGTGGTGTGTGGCGCTAGTGATGTTGGGTGCGATC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1       GGCGAGTGGGGACGAGGGTATGAGGTGGTGTGTGGCGCTAGTGATGTTGGGTGCGATC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ind w:left="916" w:hanging="916"/>
        <w:jc w:val="left"/>
        <w:rPr/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2       GGCGAGTGGGGACGAGGGTATGAGGTGGTGTGTGGCGCTAGTGATGTTGGGTGCGATC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3       GGCGAGTGGGGACGAGGGTATGAGGTGGTGTGTGGCGCTAGTGATGTTGGGTGCGATC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4       GGCGAGTGGGGACGAGGGTATGAGGTGGTGTGTGGCGCTAGTGATGTTGGGTGCGATC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5       GGCGAGTGGGGACGAGGGTATGAGGTGGTGTGTGGCGCTAGTGATGTTGGGTGCGATC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6       GGCGAGTGGGGACGAGGGTATGAGGTGGTGTGTGGCGCTAGTGATGTTGGGTGCGATC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7       GGCGAGTGGGGACGAGGGTATGAGGTGGTGTGTGGCGCTAGTGATGTTGGGTGCGATC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8       GGCGAGTGGGGACGAGGGTATGAGGTGGTGTGTGGCGCTAGTGATGTTGGGTGCGATC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9       GGCGAGTGGGGACGAGGGTATGAGGTGGTGTGTGGCGCTAGTGATGTTGGGTGCGATC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20       GGCGAGTGGGGACGAGGGTATGAGGTGGTGTGTGGCGCTAGTGATGTTGGGTGCGATC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.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 xml:space="preserve">L-1        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green"/>
          <w:lang w:eastAsia="en-US"/>
        </w:rPr>
        <w:t>ACCAGCACTAATGCACCGGATCCCATCAGAACTCCGAAGTTAAGCG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2        ACCAGCACTAATGCACCGGATCCCATCAGAACTCCGAAGTTAAGCG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3        ACCAGCACTAATGCACCGGATCCCATCAGAACTCCGAAGTTAAGCG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4        ACCAGCACTAATGCACCGGATCCCATCAGAACTCCGAAGTTAAGCG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5        ACCAGCACTAATGCACCGGATCCCATCAGAACTCCGAAGTTAAGCG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6        ACCAGCACTAATGCACCGGATCCCATCAGAACTCCGAAGTTAAGCG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7        ACCAGCACTAATGCACCGGATCCCATCAGAACTCCGAAGTTAAGCG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8        ACCAGCACTAATGCACCGGATCCCATCAGAACTCCGAAGTTAAGCG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9        ACCAGCACTAATGCACCGGATCCCATCAGAACTCCGAAGTTAAGCG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0       ACCAGCACTAATGCACCGGATCCCATCAGAACTCCGAAGTTAAGCG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1       ACCAGCACTAATGCACCGGATCCCATCAGAACTCCGAAGTTAAGCG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2       ACCAGCACTAATGCACCGGATCCCATCAGAACTCCGAAGTTAAGCG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3       ACCAGCACTAATGCACCGGATCCCATCAGAACTCCGAAGTTAAGCG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4       ACCAGCACTAATGCACCGGATCCCATCAGAACTCCGAAGTTAAGCG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5       ACCAGCACTAATGCACCGGATCCCATCAGAACTCCGAAGTTAAGCG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6       ACCAGCACTAATGCACCGGATCCCATCAGAACTCCGAAGTTAAGCG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7       ACCAGCACTAATGCACCGGATCCCATCAGAACTCCGAAGTTAAGCG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8       ACCAGCACTAATGCACCGGATCCCATCAGAACTCCGAAGTTAAGCG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9       ACCAGCACTAATGCACCGGATCCCATCAGAACTCCGAAGTTAAGCG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20       ACCAGCACTAATGCACCGGATCCCATCAGAACTCCGAAGTTAAGCG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</w:t>
      </w:r>
    </w:p>
    <w:p>
      <w:pPr>
        <w:pStyle w:val="PlainText"/>
        <w:rPr>
          <w:rFonts w:ascii="Courier New" w:hAnsi="Courier New" w:eastAsia="Times New Roman" w:cs="Courier New"/>
          <w:b/>
          <w:b/>
          <w:kern w:val="0"/>
          <w:sz w:val="20"/>
          <w:szCs w:val="20"/>
          <w:lang w:eastAsia="zh-CN"/>
        </w:rPr>
      </w:pPr>
      <w:r>
        <w:rPr>
          <w:rFonts w:eastAsia="Times New Roman" w:cs="Courier New" w:ascii="Courier New" w:hAnsi="Courier New"/>
          <w:b/>
          <w:kern w:val="0"/>
          <w:sz w:val="20"/>
          <w:szCs w:val="20"/>
          <w:lang w:eastAsia="zh-CN"/>
        </w:rPr>
      </w:r>
    </w:p>
    <w:p>
      <w:pPr>
        <w:pStyle w:val="PlainText"/>
        <w:rPr>
          <w:rFonts w:cs="SimSun;宋体"/>
          <w:b/>
          <w:b/>
          <w:color w:val="92D050"/>
          <w:szCs w:val="21"/>
          <w:lang w:val="pl-PL" w:eastAsia="zh-CN"/>
        </w:rPr>
      </w:pPr>
      <w:r>
        <w:rPr>
          <w:rFonts w:cs="SimSun;宋体"/>
          <w:b/>
          <w:color w:val="92D050"/>
          <w:szCs w:val="21"/>
          <w:lang w:val="pl-PL" w:eastAsia="zh-CN"/>
        </w:rPr>
      </w:r>
    </w:p>
    <w:p>
      <w:pPr>
        <w:pStyle w:val="PlainText"/>
        <w:rPr>
          <w:rFonts w:cs="SimSun;宋体"/>
          <w:color w:val="92D050"/>
          <w:szCs w:val="21"/>
          <w:lang w:val="pl-PL"/>
        </w:rPr>
      </w:pPr>
      <w:r>
        <w:rPr>
          <w:rFonts w:cs="SimSun;宋体"/>
          <w:color w:val="92D050"/>
          <w:szCs w:val="21"/>
          <w:lang w:val="pl-PL"/>
        </w:rPr>
      </w:r>
    </w:p>
    <w:p>
      <w:pPr>
        <w:pStyle w:val="PlainText"/>
        <w:rPr>
          <w:rFonts w:cs="SimSun;宋体"/>
          <w:color w:val="92D050"/>
          <w:szCs w:val="21"/>
          <w:lang w:val="pl-PL"/>
        </w:rPr>
      </w:pPr>
      <w:r>
        <w:rPr>
          <w:rFonts w:cs="SimSun;宋体"/>
          <w:color w:val="92D050"/>
          <w:szCs w:val="21"/>
          <w:lang w:val="pl-PL"/>
        </w:rPr>
      </w:r>
    </w:p>
    <w:p>
      <w:pPr>
        <w:pStyle w:val="PlainText"/>
        <w:rPr>
          <w:rFonts w:cs="SimSun;宋体"/>
          <w:color w:val="92D050"/>
          <w:szCs w:val="21"/>
          <w:lang w:val="pl-PL"/>
        </w:rPr>
      </w:pPr>
      <w:r>
        <w:rPr>
          <w:rFonts w:cs="SimSun;宋体"/>
          <w:color w:val="92D050"/>
          <w:szCs w:val="21"/>
          <w:lang w:val="pl-PL"/>
        </w:rPr>
      </w:r>
    </w:p>
    <w:p>
      <w:pPr>
        <w:pStyle w:val="PlainText"/>
        <w:rPr>
          <w:rFonts w:cs="SimSun;宋体"/>
          <w:color w:val="92D050"/>
          <w:szCs w:val="21"/>
          <w:lang w:val="pl-PL"/>
        </w:rPr>
      </w:pPr>
      <w:r>
        <w:rPr>
          <w:rFonts w:cs="SimSun;宋体"/>
          <w:color w:val="92D050"/>
          <w:szCs w:val="21"/>
          <w:lang w:val="pl-PL"/>
        </w:rPr>
      </w:r>
    </w:p>
    <w:p>
      <w:pPr>
        <w:pStyle w:val="PlainText"/>
        <w:rPr>
          <w:rFonts w:cs="SimSun;宋体"/>
          <w:color w:val="92D050"/>
          <w:szCs w:val="21"/>
          <w:lang w:val="pl-PL"/>
        </w:rPr>
      </w:pPr>
      <w:r>
        <w:rPr>
          <w:rFonts w:cs="SimSun;宋体"/>
          <w:color w:val="92D050"/>
          <w:szCs w:val="21"/>
          <w:lang w:val="pl-PL"/>
        </w:rPr>
      </w:r>
    </w:p>
    <w:p>
      <w:pPr>
        <w:pStyle w:val="PlainText"/>
        <w:rPr>
          <w:rFonts w:cs="SimSun;宋体"/>
          <w:color w:val="92D050"/>
          <w:szCs w:val="21"/>
          <w:lang w:val="pl-PL"/>
        </w:rPr>
      </w:pPr>
      <w:r>
        <w:rPr>
          <w:rFonts w:cs="SimSun;宋体"/>
          <w:color w:val="92D050"/>
          <w:szCs w:val="21"/>
          <w:lang w:val="pl-PL"/>
        </w:rPr>
      </w:r>
    </w:p>
    <w:p>
      <w:pPr>
        <w:pStyle w:val="PlainText"/>
        <w:rPr>
          <w:rFonts w:cs="SimSun;宋体"/>
          <w:color w:val="92D050"/>
          <w:szCs w:val="21"/>
          <w:lang w:val="pl-PL"/>
        </w:rPr>
      </w:pPr>
      <w:r>
        <w:rPr>
          <w:rFonts w:cs="SimSun;宋体"/>
          <w:color w:val="92D050"/>
          <w:szCs w:val="21"/>
          <w:lang w:val="pl-PL"/>
        </w:rPr>
      </w:r>
    </w:p>
    <w:p>
      <w:pPr>
        <w:pStyle w:val="Normal"/>
        <w:spacing w:lineRule="auto" w:line="480"/>
        <w:rPr>
          <w:rFonts w:ascii="Courier New" w:hAnsi="Courier New" w:cs="Courier New"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Figure 3.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 xml:space="preserve">Mapping the 5’-end border of the 40-copy array of 5S rDNA locus at </w:t>
      </w:r>
      <w:r>
        <w:rPr>
          <w:rFonts w:cs="Times New Roman" w:ascii="Times New Roman" w:hAnsi="Times New Roman"/>
          <w:b/>
          <w:bCs/>
          <w:i/>
          <w:sz w:val="24"/>
        </w:rPr>
        <w:t>S.polyrhiza</w:t>
      </w:r>
      <w:r>
        <w:rPr>
          <w:rFonts w:cs="Times New Roman" w:ascii="Times New Roman" w:hAnsi="Times New Roman"/>
          <w:b/>
          <w:bCs/>
          <w:sz w:val="24"/>
        </w:rPr>
        <w:t xml:space="preserve"> ChrS6. a</w:t>
      </w:r>
      <w:r>
        <w:rPr>
          <w:rFonts w:cs="Times New Roman" w:ascii="Times New Roman" w:hAnsi="Times New Roman"/>
          <w:bCs/>
          <w:sz w:val="24"/>
        </w:rPr>
        <w:t xml:space="preserve"> Nucleotide alignment of PCR-amplified 5’-end border sequence of the 40-copy array (S-1-Up) with the sequence of representative 5S rDNA unit (S-1). Only an area of sequence homology is shown, partial sequence encoding 5S rRNA is highlighted by green. </w:t>
      </w:r>
      <w:r>
        <w:rPr>
          <w:rFonts w:cs="Times New Roman" w:ascii="Times New Roman" w:hAnsi="Times New Roman"/>
          <w:b/>
          <w:bCs/>
          <w:sz w:val="24"/>
        </w:rPr>
        <w:t>b</w:t>
      </w:r>
      <w:r>
        <w:rPr>
          <w:rFonts w:cs="Times New Roman" w:ascii="Times New Roman" w:hAnsi="Times New Roman"/>
          <w:bCs/>
          <w:sz w:val="24"/>
        </w:rPr>
        <w:t xml:space="preserve"> Sequence of the PCR fragment representing array’s 5’- termini border. The partial IGS sequence is </w:t>
      </w:r>
      <w:r>
        <w:rPr>
          <w:rFonts w:cs="Times New Roman" w:ascii="Times New Roman" w:hAnsi="Times New Roman"/>
          <w:bCs/>
          <w:i/>
          <w:sz w:val="24"/>
          <w:u w:val="single"/>
        </w:rPr>
        <w:t>underlined Italic</w:t>
      </w:r>
      <w:r>
        <w:rPr>
          <w:rFonts w:cs="Times New Roman" w:ascii="Times New Roman" w:hAnsi="Times New Roman"/>
          <w:bCs/>
          <w:sz w:val="24"/>
        </w:rPr>
        <w:t>, and the part of sequence coding for 5S rRNA is highlighted by green.</w:t>
      </w:r>
    </w:p>
    <w:p>
      <w:pPr>
        <w:pStyle w:val="Normal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>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1-UP     AAACCCAATAACTTTCTAACCAAAACTCTGAATTAATAATAAAACCACTCGTTTCGAAG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1        --------------------------------------------------GTCTCGGG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                                       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 xml:space="preserve">**.***..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1-UP     TAAAGACCAGCGCTAGCTAACTATCTTTCGAGGGCGTTTCGGGCAGGTCTTGGGCGCC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1        CGGA----GGGGCTGGCTAGCTATCTTTCGAGGGCGTTTCGGGCAGGTCTTGGGCGCC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...*    .* ***.****.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1-UP     GGGCGGACTCCGGAGTCCACGGGGAGGGGGTTGTCCGCCCGCCTTGGGCACGAGCTCCC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1        GGGCGGACTCCGGAGTCCACGGGGAGGGGGTTGTCCGCCCGCCTTGGGCACGAGCTCCC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1-UP     CTGGCGAGAGGCGTCCCGCATCCGCGCCGCTCGAGGGACACCACGCCGCCCCTTGGCGG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1        CTGGCGAGAGGCGTCCCGCATCCGCGCCGCTCGAGGGACACCACGCCGCCCCTTGGCGG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1-UP     GGGTCAATGATCTCGCCCGCCCCCTCTCCCTCTCCGTCTGTCAGGGAGGCGGCGCCGA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1        GGGTCAATGATCTCGCCCGCCCCCTCTCCCTCTCCGTCTGTCAGGGAGGCGGCGCCGA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1-UP     CCGGGGGGGAGAGGATTAGGGCTGACGCGGCGCTTGTCACATC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green"/>
          <w:lang w:eastAsia="en-US"/>
        </w:rPr>
        <w:t>GGGTGCGATCATACCA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1        CCGGGGGGGAGAGGATTAGGGCTGACGCGGCGCTTGTCACATC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green"/>
          <w:lang w:eastAsia="en-US"/>
        </w:rPr>
        <w:t>GGGTGCGATCATACCA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 xml:space="preserve">S-1-UP     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green"/>
          <w:lang w:eastAsia="en-US"/>
        </w:rPr>
        <w:t>CACTAATGCACCGGATCCCATCAGAACTCCGAAGTTAAGCG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 xml:space="preserve">S-1        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green"/>
          <w:lang w:eastAsia="en-US"/>
        </w:rPr>
        <w:t>CACTAATGCACCGGATCCCATCAGAACTCCGAAGTTAAGCG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 xml:space="preserve">******************************************* </w:t>
      </w:r>
    </w:p>
    <w:p>
      <w:pPr>
        <w:pStyle w:val="Normal"/>
        <w:rPr>
          <w:rFonts w:ascii="Courier New" w:hAnsi="Courier New" w:eastAsia="Times New Roman" w:cs="Courier New"/>
          <w:b/>
          <w:b/>
          <w:kern w:val="0"/>
          <w:sz w:val="24"/>
          <w:szCs w:val="20"/>
          <w:lang w:eastAsia="en-US"/>
        </w:rPr>
      </w:pPr>
      <w:r>
        <w:rPr>
          <w:rFonts w:eastAsia="Times New Roman" w:cs="Courier New" w:ascii="Courier New" w:hAnsi="Courier New"/>
          <w:b/>
          <w:kern w:val="0"/>
          <w:sz w:val="24"/>
          <w:szCs w:val="20"/>
          <w:lang w:eastAsia="en-US"/>
        </w:rPr>
      </w:r>
    </w:p>
    <w:p>
      <w:pPr>
        <w:pStyle w:val="Normal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>b</w:t>
      </w:r>
    </w:p>
    <w:p>
      <w:pPr>
        <w:pStyle w:val="Normal"/>
        <w:rPr>
          <w:rFonts w:ascii="Courier New" w:hAnsi="Courier New" w:cs="Courier New"/>
          <w:b/>
          <w:b/>
          <w:sz w:val="24"/>
        </w:rPr>
      </w:pPr>
      <w:r>
        <w:rPr>
          <w:rFonts w:cs="Courier New" w:ascii="Courier New" w:hAnsi="Courier New"/>
          <w:b/>
          <w:sz w:val="24"/>
        </w:rPr>
        <w:t xml:space="preserve">&gt;S-1-UP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eastAsia="Times New Roman" w:cs="Courier New" w:ascii="Courier New" w:hAnsi="Courier New"/>
          <w:b/>
          <w:kern w:val="0"/>
          <w:sz w:val="20"/>
          <w:szCs w:val="20"/>
          <w:lang w:eastAsia="en-US"/>
        </w:rPr>
        <w:t>TCTTCTGCCTTGTACCTATTTCTAATTTTTATACAAAACACTAAGGAAAATTAAAGTCCAGG</w:t>
      </w:r>
      <w:r>
        <w:rPr>
          <w:rFonts w:cs="Courier New" w:ascii="Courier New" w:hAnsi="Courier New"/>
          <w:b/>
          <w:sz w:val="20"/>
          <w:szCs w:val="20"/>
        </w:rPr>
        <w:t>CCAAACAATAAAAAGGTAAAAGGTTTAATCAAAATCAAGTTCTGTATGATGTTTCTCAACAAACAAATAATCAATGCCTTAAACAACAAACAAGCTCTAGAATGTGAAAGTGACAATAAGAATAAGTTCTAATCATCCTCTTCATGCAATCTCTCAACATAACCATAGTCAACATCAAATAACACTTTAAAACATAAATTTGAGTAAATTCTGATTAACCTATTATTTTATCACCAAATGATGCTATCTTATAATCAATTGACTCACATGAGCCATGAACAAAATTTTCTTGAAATTTTTCATTAATGATCCATTATATAGTAAATGGTTAGTCCTCATTCAACCAACGAACAAGATTATTCTTGCAAAGTGGATATAGTATAACTATGTACACATTTCATCTAACAAAGAATCCCTTATTCTTCAACCAGAATAATTACTAACACTATGAAAAATGATAGAAACAATACTATCAATAGTGCACTAAAGTAAAATATTAGAGTCAACATAGTTCAACACAACCTAAATAAAAATGCTATCTAAAATCTAACCCAAAAAATTGACTGAACTAAAAGGTATTCCGCTAACCATAGATTTCTCACCACACAAGAAACATTTCCACAATCAACCACCTACAAACAAAAAATATCAAGATAGTAAAAACCCAATAACTTTCTAACCAAAACTCTGAATTAATAATAAAACCACTCGTTTCGAAGCTAAAGACCAGCG</w:t>
      </w:r>
      <w:r>
        <w:rPr>
          <w:rFonts w:cs="Courier New" w:ascii="Courier New" w:hAnsi="Courier New"/>
          <w:b/>
          <w:i/>
          <w:sz w:val="20"/>
          <w:szCs w:val="20"/>
          <w:u w:val="single"/>
        </w:rPr>
        <w:t>CTAGCTAACTATCTTTCGAGGGCGTTTCGGGCAGGTCTTGGGCGCCTGGGGCGGACTCCGGAGTCCACGGGGAGGGGGTTGTCCGCCCGCCTTGGGCACGAGCTCCCCCTGGCGAGAGGCGTCCCGCATCCGCGCCGCTCGAGGGACACCACGCCGCCCCTTGGCGGTGGGTCAATGATCTCGCCCGCCCCCTCTCCCTCTCCGTCTGTCAGGGAGGCGGCGCCGATGCCGGGGGGGAGAGGATTAGGGCTGACGCGGCGCTTGTCACATC</w:t>
      </w:r>
      <w:r>
        <w:rPr>
          <w:rFonts w:cs="Courier New" w:ascii="Courier New" w:hAnsi="Courier New"/>
          <w:b/>
          <w:sz w:val="20"/>
          <w:szCs w:val="20"/>
          <w:highlight w:val="green"/>
        </w:rPr>
        <w:t>GGGTGCGATCATACCAGCACTAATGCACCGGATCCCATCAGAACTCCGAAGTTAAGCGT</w:t>
      </w:r>
    </w:p>
    <w:p>
      <w:pPr>
        <w:pStyle w:val="PlainText"/>
        <w:rPr>
          <w:rFonts w:ascii="Courier New" w:hAnsi="Courier New" w:cs="SimSun;宋体"/>
          <w:b/>
          <w:b/>
          <w:color w:val="92D050"/>
          <w:sz w:val="20"/>
          <w:szCs w:val="21"/>
          <w:lang w:val="pl-PL"/>
        </w:rPr>
      </w:pPr>
      <w:r>
        <w:rPr>
          <w:rFonts w:cs="SimSun;宋体" w:ascii="Courier New" w:hAnsi="Courier New"/>
          <w:b/>
          <w:color w:val="92D050"/>
          <w:sz w:val="20"/>
          <w:szCs w:val="21"/>
          <w:lang w:val="pl-PL"/>
        </w:rPr>
      </w:r>
    </w:p>
    <w:p>
      <w:pPr>
        <w:pStyle w:val="PlainText"/>
        <w:rPr>
          <w:rFonts w:cs="SimSun;宋体"/>
          <w:color w:val="92D050"/>
          <w:szCs w:val="21"/>
          <w:lang w:val="pl-PL"/>
        </w:rPr>
      </w:pPr>
      <w:r>
        <w:rPr>
          <w:rFonts w:cs="SimSun;宋体"/>
          <w:color w:val="92D050"/>
          <w:szCs w:val="21"/>
          <w:lang w:val="pl-PL"/>
        </w:rPr>
      </w:r>
    </w:p>
    <w:p>
      <w:pPr>
        <w:pStyle w:val="Normal"/>
        <w:spacing w:lineRule="auto" w:line="480"/>
        <w:rPr>
          <w:rFonts w:ascii="Courier New" w:hAnsi="Courier New" w:cs="Courier New"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Figure 4.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 xml:space="preserve">Mapping the 3’-end border of the 40-copy array of 5S rDNA locus at </w:t>
      </w:r>
      <w:r>
        <w:rPr>
          <w:rFonts w:cs="Times New Roman" w:ascii="Times New Roman" w:hAnsi="Times New Roman"/>
          <w:b/>
          <w:bCs/>
          <w:i/>
          <w:sz w:val="24"/>
        </w:rPr>
        <w:t>S.polyrhiza</w:t>
      </w:r>
      <w:r>
        <w:rPr>
          <w:rFonts w:cs="Times New Roman" w:ascii="Times New Roman" w:hAnsi="Times New Roman"/>
          <w:b/>
          <w:bCs/>
          <w:sz w:val="24"/>
        </w:rPr>
        <w:t xml:space="preserve"> ChrS6</w:t>
      </w:r>
      <w:r>
        <w:rPr>
          <w:rFonts w:cs="Times New Roman" w:ascii="Times New Roman" w:hAnsi="Times New Roman"/>
          <w:bCs/>
          <w:sz w:val="24"/>
        </w:rPr>
        <w:t xml:space="preserve">. </w:t>
      </w:r>
      <w:r>
        <w:rPr>
          <w:rFonts w:cs="Times New Roman" w:ascii="Times New Roman" w:hAnsi="Times New Roman"/>
          <w:b/>
          <w:bCs/>
          <w:sz w:val="24"/>
        </w:rPr>
        <w:t>a</w:t>
      </w:r>
      <w:r>
        <w:rPr>
          <w:rFonts w:cs="Times New Roman" w:ascii="Times New Roman" w:hAnsi="Times New Roman"/>
          <w:bCs/>
          <w:sz w:val="24"/>
        </w:rPr>
        <w:t xml:space="preserve"> Nucleotide alignment of PCR-amplified 3’-end border sequence of the 40-copy array (S-1-Down) with the sequence of representative 5S rDNA unit (S-20). Only an area of sequence homology is shown, partial sequence encoding 5S rRNA is highlighted by green. </w:t>
      </w:r>
      <w:r>
        <w:rPr>
          <w:rFonts w:cs="Times New Roman" w:ascii="Times New Roman" w:hAnsi="Times New Roman"/>
          <w:b/>
          <w:bCs/>
          <w:sz w:val="24"/>
        </w:rPr>
        <w:t>b</w:t>
      </w:r>
      <w:r>
        <w:rPr>
          <w:rFonts w:cs="Times New Roman" w:ascii="Times New Roman" w:hAnsi="Times New Roman"/>
          <w:bCs/>
          <w:sz w:val="24"/>
        </w:rPr>
        <w:t xml:space="preserve"> The whole sequence of the PCR fragment representing array’s 3’- termini border. The 5S rDNA IGS sequence is </w:t>
      </w:r>
      <w:r>
        <w:rPr>
          <w:rFonts w:cs="Times New Roman" w:ascii="Times New Roman" w:hAnsi="Times New Roman"/>
          <w:bCs/>
          <w:i/>
          <w:sz w:val="24"/>
          <w:u w:val="single"/>
        </w:rPr>
        <w:t>underlined Italic</w:t>
      </w:r>
      <w:r>
        <w:rPr>
          <w:rFonts w:cs="Times New Roman" w:ascii="Times New Roman" w:hAnsi="Times New Roman"/>
          <w:bCs/>
          <w:sz w:val="24"/>
        </w:rPr>
        <w:t>, and the part of sequence coding for 5S rRNA is highlighted by green.</w:t>
      </w:r>
    </w:p>
    <w:p>
      <w:pPr>
        <w:pStyle w:val="Normal"/>
        <w:rPr>
          <w:rFonts w:ascii="Courier New" w:hAnsi="Courier New" w:cs="Courier New"/>
          <w:b/>
          <w:b/>
          <w:bCs/>
          <w:sz w:val="24"/>
        </w:rPr>
      </w:pPr>
      <w:r>
        <w:rPr>
          <w:rFonts w:cs="Courier New" w:ascii="Courier New" w:hAnsi="Courier New"/>
          <w:b/>
          <w:bCs/>
          <w:sz w:val="24"/>
        </w:rPr>
      </w:r>
    </w:p>
    <w:p>
      <w:pPr>
        <w:pStyle w:val="Normal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>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/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 xml:space="preserve">S-1-Down   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green"/>
          <w:lang w:eastAsia="en-US"/>
        </w:rPr>
        <w:t>CTTGGGCGAGAGTAGTACTAGGATGGGTGACCTCCTGGGAAGTCCTCGTGTTGCACCCC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/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 xml:space="preserve">S-20       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green"/>
          <w:lang w:eastAsia="en-US"/>
        </w:rPr>
        <w:t>CTTGGGCGAGAGTAGTACTAGGATGGGTGACCTCCtggGAAGTCCTCGTGTTGCACCCC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1-Down   TTTTCGCTGCCCGCGCGCACGTCTCTGCGGGTCCTTCCTCCCCCCTGCTCTGGTCTCT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20       TTTTCGCTGCCCGCGCGCACGTCTCTGCGGGTCCTTCCTCCCCCCTGCTCTGGTCTCT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1-Down   TTTTCCCCGCCGGCTTCGACCATCCGGGCGAGCTGCCCCCACGCGTGCAGGTCTCGGG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20       TTTTCCCCGCCGGCTTCGGCCATCCGGGCGAGCTGCCCCCACGCGTGCAGGTCTCGGG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.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1-Down   CGGAGGGGCTGGCTAACTAAGTTCTATTAAAATAAATTGTTAATAATAAATTGAAATCA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S-20       CGGAGGGGCTGGCTAGCTATCTTTCG----------------------------------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 xml:space="preserve">***************.***  **...                             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>b</w:t>
      </w:r>
    </w:p>
    <w:p>
      <w:pPr>
        <w:pStyle w:val="PlainText"/>
        <w:rPr>
          <w:color w:val="FF0000"/>
          <w:sz w:val="18"/>
          <w:szCs w:val="18"/>
        </w:rPr>
      </w:pPr>
      <w:r>
        <w:rPr>
          <w:b/>
          <w:lang w:eastAsia="zh-CN"/>
        </w:rPr>
        <w:t>&gt;</w:t>
      </w:r>
      <w:r>
        <w:rPr>
          <w:rFonts w:cs="Times New Roman" w:ascii="Times New Roman" w:hAnsi="Times New Roman"/>
          <w:bCs/>
          <w:sz w:val="24"/>
        </w:rPr>
        <w:t>S-1-Down</w:t>
      </w:r>
      <w:r>
        <w:rPr>
          <w:b/>
          <w:lang w:eastAsia="zh-CN"/>
        </w:rPr>
        <w:t xml:space="preserve"> </w:t>
      </w:r>
    </w:p>
    <w:p>
      <w:pPr>
        <w:pStyle w:val="PlainText"/>
        <w:rPr/>
      </w:pPr>
      <w:r>
        <w:rPr>
          <w:rFonts w:cs="Courier New" w:ascii="Courier New" w:hAnsi="Courier New"/>
          <w:sz w:val="20"/>
          <w:szCs w:val="20"/>
          <w:highlight w:val="green"/>
          <w:lang w:eastAsia="zh-CN"/>
        </w:rPr>
        <w:t>CTTGGGCGAGAGTAGTACTAGGATGGGTGACCTCCTGGGAAGTCCTCGTGTTGCACCCC</w:t>
      </w:r>
      <w:r>
        <w:rPr>
          <w:rFonts w:cs="Courier New" w:ascii="Courier New" w:hAnsi="Courier New"/>
          <w:i/>
          <w:sz w:val="20"/>
          <w:szCs w:val="20"/>
          <w:u w:val="single"/>
          <w:lang w:eastAsia="zh-CN"/>
        </w:rPr>
        <w:t>TTTTTCGCTGCCCGCGCGCACGTCTCTGCGGGTCCTTCCTCCCCCCTGCTCTGGTCTCTTGTTTTCCCCGCCGGCTTCGACCATCCGGGCGAGCTGCCCCCACGCGTGCAGGTCTCGGGCGCGGAGGGGCTGGCTAACTA</w:t>
      </w:r>
      <w:r>
        <w:rPr>
          <w:rFonts w:cs="Courier New" w:ascii="Courier New" w:hAnsi="Courier New"/>
          <w:sz w:val="20"/>
          <w:szCs w:val="20"/>
          <w:lang w:eastAsia="zh-CN"/>
        </w:rPr>
        <w:t>AGTTCTATTAAAATAAATTGTTAATAATAAATTGAAATCAAAAGTCAGCATATTAGTAGGCTATTTTCAAGTTGCCATTTTGAAGCTTTCTGAAAATTTTGTAAATGTAAAAATGTCTTTAAGGTACCTATAGAAATATCTTTGGCACCATAACTAATAGTCAAATTTTCAAATTATTATTTCACAGATAAACAATAATCATATTTGAGAAAAAAATAATACAATGTAGACTAGAAAGTGAAAATTCAGAGTTTCAGGATTTTCACATTTTATAAAGCTAATTTTTTTGCTTAAGATTTGTCCCTTGTTTTATCTCACTGCCTTAGTGGTGGATATTTTTCATTATTGTTAAATACTCTCTATCTAATAATATTTATAACAAAAATAATTTTAAATTATCCCATGTCATTGCAACCCAAAGGGACAATAAGCGTAGGCTTGGGTCATTTGGAAACCACATGAACTGGAGTTGGCATGACTCTGATGCACATCACCATGGACAAAAAATTGTGCCCTCTCATACAATCTTTTTCATTTATTTTAATTGTCACTAATTGGTTATGTTGGTTGATGGCCCCTTCATGTAACGTGATGATGTAGAACAAAATG</w:t>
      </w:r>
      <w:r>
        <w:rPr>
          <w:rFonts w:eastAsia="Times New Roman" w:cs="Courier New" w:ascii="Courier New" w:hAnsi="Courier New"/>
          <w:color w:val="000000"/>
          <w:kern w:val="0"/>
          <w:sz w:val="20"/>
          <w:szCs w:val="20"/>
          <w:shd w:fill="FFFFFF" w:val="clear"/>
          <w:lang w:eastAsia="en-US"/>
        </w:rPr>
        <w:t>GAAATACAAACTCATTATGGTGCCCAATTCTAAGTCTTATTTCTCCAACAGAGATTAATAATTTTCAAGAGTAAGGCTAGTTTCAGTCCAATTTTGATGTGCAATTTTGAATAACCAAAACAGTTAAGAAATCATCTGGTTCAAGGTGCTCAACAAACAAGGAATCAATTAATAGATTTCCATGGAAATCTCTCAATTAATCAAGCTGGGGAAAATGTAAATACTGTCTTTGAATGGTTTTCCAATAGCACCATCAAGAATATATCCTAAGATCAGGTTTTGGTGATTTGGTGGATATGATTGAGTGGAAAGTGATGTTATTAACATGTGGGT</w:t>
      </w:r>
    </w:p>
    <w:p>
      <w:pPr>
        <w:pStyle w:val="PlainText"/>
        <w:rPr>
          <w:rFonts w:ascii="Courier New" w:hAnsi="Courier New" w:eastAsia="Times New Roman" w:cs="Courier New"/>
          <w:color w:val="000000"/>
          <w:kern w:val="0"/>
          <w:sz w:val="18"/>
          <w:szCs w:val="18"/>
          <w:shd w:fill="FFFFFF" w:val="clear"/>
          <w:lang w:eastAsia="en-US"/>
        </w:rPr>
      </w:pPr>
      <w:r>
        <w:rPr>
          <w:rFonts w:eastAsia="Times New Roman" w:cs="Courier New" w:ascii="Courier New" w:hAnsi="Courier New"/>
          <w:color w:val="000000"/>
          <w:kern w:val="0"/>
          <w:sz w:val="18"/>
          <w:szCs w:val="18"/>
          <w:shd w:fill="FFFFFF" w:val="clear"/>
          <w:lang w:eastAsia="en-US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</w:rPr>
        <w:t>Supplementary Figure 5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 xml:space="preserve">Consensus nucleotide sequence of the </w:t>
      </w:r>
      <w:r>
        <w:rPr>
          <w:rFonts w:cs="Times New Roman" w:ascii="Times New Roman" w:hAnsi="Times New Roman"/>
          <w:b/>
          <w:i/>
          <w:sz w:val="24"/>
        </w:rPr>
        <w:t>S. polyrhiza</w:t>
      </w:r>
      <w:r>
        <w:rPr>
          <w:rFonts w:cs="Times New Roman" w:ascii="Times New Roman" w:hAnsi="Times New Roman"/>
          <w:b/>
          <w:sz w:val="24"/>
        </w:rPr>
        <w:t xml:space="preserve"> 5S rDNA locus at ChrSp6.</w:t>
      </w:r>
      <w:r>
        <w:rPr>
          <w:rFonts w:cs="Times New Roman" w:ascii="Times New Roman" w:hAnsi="Times New Roman"/>
          <w:sz w:val="24"/>
        </w:rPr>
        <w:t xml:space="preserve"> The sequence is composed of 10kb long upstream chromosomal region followed by a cluster of 40 copies of 5S rRNA genes, followed by 10kb long locus’s downstream chromosome region. The clusters of 5S rDNA repeats are marked by </w:t>
      </w:r>
      <w:r>
        <w:rPr>
          <w:rFonts w:cs="Times New Roman" w:ascii="Times New Roman" w:hAnsi="Times New Roman"/>
          <w:i/>
          <w:sz w:val="24"/>
          <w:u w:val="single"/>
        </w:rPr>
        <w:t>underlined Italic</w:t>
      </w:r>
      <w:r>
        <w:rPr>
          <w:rFonts w:cs="Times New Roman" w:ascii="Times New Roman" w:hAnsi="Times New Roman"/>
          <w:sz w:val="24"/>
        </w:rPr>
        <w:t xml:space="preserve">; sequences coding for 5S rRNA are highlighted by green; GAGA stretches are highlighted by yellow; DNA stretches longer than 10bp with 90% or more of T/A are in </w:t>
      </w:r>
      <w:r>
        <w:rPr>
          <w:rFonts w:cs="Times New Roman" w:ascii="Times New Roman" w:hAnsi="Times New Roman"/>
          <w:b/>
          <w:sz w:val="24"/>
        </w:rPr>
        <w:t>bold</w:t>
      </w:r>
      <w:r>
        <w:rPr>
          <w:rFonts w:cs="Times New Roman" w:ascii="Times New Roman" w:hAnsi="Times New Roman"/>
          <w:sz w:val="24"/>
        </w:rPr>
        <w:t xml:space="preserve">; locations of primers used for amplification border sequences of the rDNA cluster are highlighted by grey. 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0"/>
          <w:shd w:fill="FFFFFF" w:val="clear"/>
        </w:rPr>
        <w:t>&gt;</w:t>
      </w:r>
      <w:r>
        <w:rPr>
          <w:rFonts w:cs="Courier New" w:ascii="Courier New" w:hAnsi="Courier New"/>
          <w:b/>
          <w:sz w:val="20"/>
          <w:szCs w:val="20"/>
          <w:shd w:fill="FFFFFF" w:val="clear"/>
        </w:rPr>
        <w:t xml:space="preserve">ChrS6-5SrDNA </w:t>
      </w:r>
      <w:r>
        <w:rPr>
          <w:rFonts w:cs="Courier New" w:ascii="Courier New" w:hAnsi="Courier New"/>
          <w:sz w:val="16"/>
          <w:szCs w:val="16"/>
          <w:shd w:fill="FFFFFF" w:val="clear"/>
        </w:rPr>
        <w:t xml:space="preserve"> </w:t>
      </w:r>
      <w:r>
        <w:rPr>
          <w:rFonts w:cs="Arial" w:ascii="Arial" w:hAnsi="Arial"/>
          <w:b/>
        </w:rPr>
        <w:t>(40,878 bp)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eastAsia="Times New Roman" w:cs="Courier New"/>
          <w:color w:val="000000"/>
          <w:kern w:val="0"/>
          <w:sz w:val="18"/>
          <w:szCs w:val="18"/>
        </w:rPr>
      </w:pPr>
      <w:r>
        <w:rPr>
          <w:rFonts w:eastAsia="Times New Roman" w:cs="Courier New" w:ascii="Courier New" w:hAnsi="Courier New"/>
          <w:kern w:val="0"/>
          <w:sz w:val="18"/>
          <w:szCs w:val="18"/>
          <w:lang w:eastAsia="en-US"/>
        </w:rPr>
        <w:t>TCTGTCTGTCTGTCTGTCTGTCTATCTATCTGTTTGTCTGTCTGTGTCGTCTGTCTGTCTGTCTGTCTGTCTGTCTGTCTGTCTGTCTGTCTGTTC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ATCTATCTATCTATCTATCTATCTATCTATCTATCTATCTATCTATCTATTTATCTATCTCTCTAAGATTGATTCTGCAACGTACACTATAAAAGAGCATGCCTCATGCTACTTGTTGGATAGTGAGCTGATTAGGTGAGTTGGCTCCAATTAGTCAACCTAAAGTGTGTTGACCCATTTACTTCAACTTAGAGAAAATCA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TAAAAAATTAATAGAAA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TG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AATTTTTTAAAGAATTA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TTGTTCCTCTCTAGCTCCCTATTTAGTCAAAACCAGGAT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ATAATTCAAA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AGAGCTTACCTTAGAAGTATTATACTCACATACG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ATTTAATTGAATAAATTCATAAATAATTTAAATTAAAAATTAAAAATATTCAACT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GAATTTAGATGATGCATTTGACTTTCAGCATGCTGCAATATGTATG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TTATTGTATTTT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TACTTGAAGTCATTA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TTTACATATTAT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TGAAAACTATTCTTATT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TATAAACTATAAT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T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AAAAAATAAGAATT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GACCTCTTGAT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ATGAATTTTTT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AGTAAAATA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GGTGTGATAACTTATCAA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TATTAGATA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TATG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TCATAAAATATTTATTAGATTTT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AGATTAATGCTGTTGGACTTTTTTGAGGTCCAGCAACTTAATTCTAG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TTATTATTTTCTGAAATTATTTT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CATAACATAGG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TAAATTTAA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GAGTAAATGGATGATTTTGGAGCTAAAGGGGCTGGAGAGCTGGCCCAATGGAAGTCCAAGGACATGGGCACATGTCCAAGGGATAATTGGCCTGAAATGGCCAAATCAAGTGCACATCTTTCAAGACTCAAGGCCCAAGGGTGTGGAGCAATTAATGGTGGGAACTTTGACTTGGTGCCAACACGTGGAGCAAGAGCGTGTGTACATGCCCCCTGAAAAGTTGTTGTGTAGGAGAG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TAAATGAA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TAAATGTGAATGTTTGGGGGGATAAAAAGGGAATCACCAAGG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CTATTTAA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TAATGTTCTCCCTCTTGTTGGGGGTAATTCACAAGGTTTCAGACAAGGGCTAGCTACTGGAAAAGACCTAAGAAATCCCTCTTTTGATTAGATGG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TTTAAATGA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TTTATTTCA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TACTCTAGTGTGATTAAGAGAGGCAACAAGGAATGGAAGAAGGAGATTAGCATAGAAGAGGAGGCACACCCATACGTAGGTGATTGGAGCCCTAGGTTGGTGAGGTAGACCCCAAGGTGAGTGTTCAATTCTTGTGCATATATTCCCTTCCCCTAATTCTGAAATCAGGTAGGTGTAGTAGTAG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TTTAATACT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ATTAAAACCCACACTCACCTCTTAAAGTCACCCATTTCCACCCCAAATATCTCACTCTTGGGTGTGAGATATCTCTAGTCCTAGATCCACATCCTCTCCCTCTTTCACCT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TTATTTATTACA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TCTCTTCTCCCCATTTAATCCTAAGATCAACTATTAAC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TAAATTTAAG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CATTCCTAGAGGAGACAATCCTAGCT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TTATTATGT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TTAATTCATCAAGAATTAGG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TTATAAATTATTTTTGATTAAGT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TAGTTAGGATCATGACACC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TAACTAAAA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TTATCAATGGGGTCCTCATGACCAACCAAACTAGGGTTAGGATGATCACAAAGATCAAGTAGACTTCACTCCAACAAATGCCAATTGTTCTTACAAG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TGATAATATATCATTTTTAAAA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CAATGTGAGG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TAAAAGTAATAT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TGTCG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TATGAATTT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TG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AAATAATTTATAAATAGTGAAAAATA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TTTGTTAATTTTTTTATTATTTT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G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TTAATTTTAATTATTTTCATAACTTATT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AAATGAAATGTGT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TTTATTATTTTATGATA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ATAAATATAAATAAATAATA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AAAGGTGGTATTAGGCTCACCACATTTCGTGGGCCCAATGCAAGCAATCATGGGTTCACCATAGGCCAGTAATTGCATTAGACAATGTGCATTAAGAGGTCTACCGAGTTGTGATGCAAAAGACTCCACCATGCAAGCCCATGACATCATGGACCAAGGTCCACCAGGTCTACTGGAGGGCAACTATGAAGTCTCAATTTCCCTACCCATTATTAGTCCAATACAAGGCCTCTCTTAGGCCTAATAGGTGTTTGAGCCTAACCTCAAGTCAACTTTCAGGAGCTAATGATGAAATCTGGTCAGCCCATTTAGGAGAGGAACTTGATGAGAGAAGGTATTC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ATTTATTAG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ATG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TAATTCTA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AAAATAACCAATCATGGCCTCTAACAACTGGTGAACCTCTTCCTATCTCCCTTGGCTGCACTCAAAGCCTCCAACAAGTGGTGAAGTCATTCCTTCTTCCT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TAACAATA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ATCAACCCTTCTAGCAAAATCTTTCTAGAGAGAAACATAAAGTCGCCATATGACTCTTATGTGCCTTTTGGTAGGGTTTAACATGACTAGATGATACAAGGTCACCACACCAGCATCTCTAACTACTCCAATGATGGTCTCATCAATGACAATGTT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TTTTCATTTA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TTAGTTTTA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TT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TTTTTAGT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CATACAATGATTT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TAGATTTTT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AG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AATAATCAAT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AACTCATGATT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ATCAAAAAA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GTCTTCTTTTCTCTCTTAGATCCTTGATAACCCATTACAGATTGTCTTAAGAAT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TTTTTAATCATTTT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ATTAATGTC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TAAAAAAA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AGCTCAAAATC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TTGTAATTTT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CATGAACAC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ATAAAATTTC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AGGATATTTTC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TAATTTTTAAGTTAT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ACCTAGTTTTCTAGTTCCATTTCAATG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TTTAATTCTTATTAATATATATAAAAT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TTTAGTTATTTTA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TATAATCTT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TCCTTTTTCGTAAATTCTCTCTCACGTATTCACTGGAAATCATGGTCAATATAGTGCGAGACATAGTGAGCAACAATTTTCTCTCTTTTATCATCTAAATTCTCTCT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TAATTATCT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CTAAATTACCT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TAAAAAATCATT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AAACGCAACATGTCTCCCTAATTTCTTCCCTCTAAATCCCTATAAACCTCACATCTATCTCTCTCCTACCTCTTTATCCTATTCTCTCCCCTCTTTTTTCCCTTGTATTCCCTTGAAATCTCATTTCTACCCT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TTAATTTTC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CTTTGAATTTCTCC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TTTTACTAT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TTTCACTTG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AAATAAGAAAAAAA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ATAACTTCTAATG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TTAATATTTTTAGTTTATTTAATTTATAAAAAATCATAAATTATTTTAAA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TAAATCAAAATTTA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TTCATGATAG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TTATTTTA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TCTATGTTCAACTAGAGACTCATTT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TATACTAAATATTATTTA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TTTTAATTAAAATTATTATTAGAT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TAGTTATTTA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ACCAATGACCAATACCCATCACAAGATAGG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TATTTATAG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CACATGATATAAGGGAAGGAGTTCAAAGAGGCACATCTAATCAAATGTTGTGAACACCCCAAACAATGGTCATGGGGGTGAGTTGATTGACACAACTATTAGCTTGTAGGTAGTAGTTCCTTTAGTGGTTGTTGTCTTGTTTGGTGTTTGATAACTTGTGAAACTAACATACTAAT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TATTATCAAATT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GGAG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ATAATTCATATT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ATCAAG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TTTCAAAATTTA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TATTAACATAAT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ACG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TATTATTTAAATGAATTTA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TAAATTATGA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TAAAATAATATTTTATGATTAAAAATAAAAAAGTTAA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AGAGT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TTTATTATGAAATAA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TGATTGATG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TAAATCTTATTTATT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ATGTTG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TTTAATTTTTATTATGA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TGCT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ATTTTTATAATTTTTAATGAATTATTTCTAT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AACATATTT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TA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TTTTTTATTTTTTAATGAAATA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ATAAAAAAATAGATTAA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GCTCACAAGTTAGTGGCCCTATGCTGGCCCAAGACCCATACACCTAATAGTTGATTCTCATGTCACATATCTAACAAATAGAAGAGTAACATGTCATTGAGTCCATAGACGTTACCCATCACTCAAATCTTGTGCTTGTAAAAGTAGAGCAATTTGACGTACCAAGAGGTGACACACTACTTGCCTCATCATGCCTACCAGTGGATGCATAGATCCTAGTAAAGGTAGGAGATAAGGTGATGGCTATCTGATGACAACTATGCAGCCACATCACTCTTCCTTTTTGTGGATTGGTGGTGTGTGGATTTGACACTCAAAGTTGAACCACATCACCAACCAACATCTCACGTGCTTTGATAAAGTGGACTCAAGCAAAAAGATTGTGACGGCCTCATATGACGACATATAAGTGGCCACATCACCAATGAATCATCATGGATTGGCAATGTAGGAATCATACGGTTCTCAACCTACCACATGACAAGGAAACACATGCAAATATCGATTATCATATGATAAACTAGGTATATCATGATACACATGCAGCTGGGCATATTTCCAAATATAGATTATCAT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TAGTAAAAT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ACAATATCCATTATTCTCACACACAATGG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TAATAAAAATTTAGAAAAAAAA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G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TAAAAATATAAAAAAATTAAATAAAAT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AAAAAATAG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AAATCAAAACATAAAGCTTGATTTGCAGATCTAG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GAATAAAA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GATGGAAGAGGAAGAGATGGAGGTCTTTTTTG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ATTATTTTTTATGT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TAGGGTTAGAGATAGTTTTTCTTCTTG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TTTTTCTTTTATTT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AGCAACTTGATGTATGAGAGGATTTTTCTCTTTTCCTCAACATCAACTTAG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TAATTTTTTAG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AAAC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TAAGAAATT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ATGTCATGAAGAGG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TATAAAAATTATGTAA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CTTAGAGTTATCGG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TATTAAATCTA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AG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TATAAAGAAATTTA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ATCAAATGAATGAT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ATAAAATCTAA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AGTTAACCCAAAGT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AAATTAAGATA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ATCCAC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TAATTTGT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AGAACCAAATCACTACAAAATTCTTGATGTGCCCATTATCAAGAATTTTGTCATCTAGTGACATAGAGAATTAGAACAA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TAAAAAAAACATA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ATAGTCAATGAATAGA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AAATTAAAATCAAAT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GTTGGTAGCAA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TAAAAGAAT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TAGAATTATAAA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TAATTTTACAT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ATGACTCTTTCTTGGGGAAGAGAATATGTTGAGTACATTAGTTTTAG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TTATAAACTTTATA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AATG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TTTATAGTT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AGAGTGAGTAATGTTGTTTGATACATTAGAACAAGGCTAGATCTAATACCCAATAATCGATGTCATATGAA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ATAAATGTAAA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ATAAATGAGG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AATAAGAATAA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AATGTTTGATATGTTGGAACATAAATG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TGAAAAATA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CATAAGATGCATGAAAAGAT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AAATATGTT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TTTATTCTG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AATTAAGTTTTTATTTAA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TT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TTCATATATA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GATGAAGTTGGG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TTTTAGATT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TGGGGATCAAGAAGAGGAGTTGAATTGAACTCCTTTTTCTCTCTTCTAAAGACTTCTTATTCGTGAGCTCCTTGCTAGTCTCTTAATGGGCTGATCTTTATTGGGCTGTGATCATGAACACATGGTAAACTCAATTTTAG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TTTGTTTAT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TCATTATTT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CTATGAG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TTTATACAAAATATTTATAATTTTTCT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CTGATTTGCTCTAGTTTTAGAATAGGGCAAGTAGGGGGTTAATCATCAAGGAATTAGGATTG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AATTTTGAT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TTTTAAGG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TTATAAAATAAGAAAAAAGATT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AGAGAAGAATGAGGGGAAGATGATGGAGGAATGAAAATCTTGATTTTCAAGATAGTTATTCCAAGAAAATGAAG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TTCTAATT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AAATTTAAGAATTTTTTTATA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TACAATTAGGACTTAGGGAAATGAGTTGAGAGAAGAAAAGATGATGAAAGAGGGGAGGATCAAGGAGATCTTGATTTTCCTATGAAAATCAAGAAATCCAAGATCTCAAAGGAAAAGGGTGAATTAGGGTTTCGATTTTGAGAAGGAGAAAGGATGAGAGAA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TAATTTTTC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A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TTGAATATT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AGGATGAAAT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TGAATTTT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GACCTAGAAGGGCATACCTTGGGT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TGTATATTT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CCCAGACCAAATGGTTTTCTCCAACAAGAACACACTTCAAAGATCAAGAACAAATATTGCAATAATTCACCTCTATTCAG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TTTATCAA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TGAATCCTAGGAAAGCTTTTTCTTGTGCCCAGCCTCTTCTAAGGTAATCTTTAGAATGAGG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AAAATAAGAAA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TAAATAGG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TTTTATATAT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GGA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ATATTTCTAA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AGAACCGTCTATTTTCTCATTTATCTTCTCATGCCCTTTTATC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TTCTTTATTT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ATTGGGCCCCC</w:t>
      </w:r>
      <w:r>
        <w:rPr>
          <w:rFonts w:eastAsia="Times New Roman" w:cs="Courier New" w:ascii="Courier New" w:hAnsi="Courier New"/>
          <w:b/>
          <w:bCs/>
          <w:color w:val="000000"/>
          <w:kern w:val="0"/>
          <w:sz w:val="18"/>
          <w:szCs w:val="18"/>
        </w:rPr>
        <w:t>TTTAAAACT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AATTGTGTGGCCCATCTTAGAGAGGATGGTTGAAGATAGATTGGGCTGAAAATGGTTGTGCTCCCCTCTCCTTCTTTGGGCATTTCTTGGACCAAAGCTCAATCATCTCTTCTTCCAGCCCATTATAGAAGTCAAGCAAGGTTAGGC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ATAAAAAAATAAATCA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GAATGTTCGCATGTGCATGAAACTAGAGCAAGATATTTCAAGGTTAATCCTCACAAAATGGTAC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ACATTTTTTTA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ATCAATAATT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ATAGTAATCATGAATCATGTGTATATCATTG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ATTTATATAAGT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AAGTAAATATGAAGTAATTGCTC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ATATTCATTATTTTAATAT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CTAGCATAATGTTGGAAAACTTCAAGGCTCAAAGCATTAGAATCATAGATATTGTCAC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TATATTTATCA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CTATCAATAAGTTATCAACAC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ACTATTTTAT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TGGTTTGGCACTGACATACATTCATGCCCTTGGGTTCTACTAACTGATCATACATATCAC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AATCATTTATT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GTAGGCTCAACTCCCCCATGATTTCACTTATAAATC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TTCTTTTATTT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ACGGCTTAAGGTGGACTTACACCAC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TTTTTTTTACAAAA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ACTCCCCAAGTGATC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AAATAAATAATCAAT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TGATAACTC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ACAAATATAAAAC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TAACATTGTGAGTATATTCGGAAGATAAGCTTTGAATGTTCTAGATTGGTGTAGTGATAGAAGATGAATACTTTGGATATTAATTCTTTGTCTTATTGTTGTGATAGTTAGTTGGTATAGGGCTTAAAGGCCTATCGTTAGGCACAAATCGAGGGTGGAAAATATCTTGAATAGTTTCCTAGAGATTGATCATTCTAC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AATTAATGAAT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ACGAATTGATCAATC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  <w:highlight w:val="yellow"/>
        </w:rPr>
        <w:t>TCTCTCTCTCCTCCTC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TTGAATGCACTATGTGAAGACCAC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TAAAATAGA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AAGAATAAATA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AGTCATTGATGATTGATTCTTTTCATTGAAG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ATTAGTAATATTTA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GATG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AATTAAGTTAA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CTATTCATAGATTTTTCAAGATCTCTAATAACTAGATTCAC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TAAAAATAGAATTAAAGTTAAATTTTACATAAATTTA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ACGACTTGTCATTTAACTACTTCAGATATCTTCTAAGAAATCAACACGTGAATC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TTTTTAAAACTTA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ATTC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AAATCTAAT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CAATCGATTC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AAATAAATCTAAT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AAATCC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AATAAGATTTTT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TGAATCTAACATGACATTTCTTGCGAAAGTAATG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ATTTATCAT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AAATC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ACATTTAAAT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AG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TAAAAAAAGATATG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ATAAGTATACTTTGTGAAATTCAATCTC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AATATTTTAAATCATAATATTTT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TCAAAATTGATCTGTATGATTTTC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AACATATATT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GTTAATTTGACACGACTTAGAATTTGGCTGATTCGATGTTTAAATC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ATCAAATTATTATAAAATAAAT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ATGGG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TATATAAAT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CTAAATAAGCTTTCATGC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TCATATTTT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TTTATCTAA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TCATTGATTTGTTTGATCAAATCATTACTC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TTTTAACAATA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ATATATTTC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AAGATTTTATGACTCAACTACTTAG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ATTCATATAA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AGATTTTCATTC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ATAAATTAGTTTA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AATTGTATGTTTGAGATCATGACATTCATGCTTCATGTGTATGATTTCACATGTTACATCATAG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TAGATATTATATGTTTATATATAA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C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ATTTATCATTAA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CATGAATG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TATATTGTTAA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G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ATTATTCTTAAT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AACTTTG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TGATTTTGTTA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ATCAAAATATTA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TCTTCATAGCTTCAAC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AAAAGTTAATA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ATC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TAAATTTTAGAAAA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TCAAATAC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TAATATCAAATA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ATAATAGTATTTTAATGTATTTTAATA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CTAATAGTAAATCTTGATG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TATTATTGAATAT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AG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ACTTAATATT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TG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AATTTAAATTATTTACT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G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TATATTATTTG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ATAGTATC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AATAATTACATAAATT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CACAATG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AATTTTACATTA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CATGTCAGG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ATAATAAAATTTATTTAAAAATTATGATTT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TTGAGTTACTTTTGGTAGTTTTGATTGTG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AAATCATTTT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TTCAAGATGCATCATCAACTTTTGTTCTG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AAAATAAAAAATTCTAAT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AACTTGCTTTAGC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TAATAATCTTTAAA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CATGCACTAATTGTAC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TTACTTAAA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CATGCTTTGCATATCTG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AAATCTTAA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GTCATTTC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ATTTTTCTAATTTTTTTGAAATTTTTAAGTAATTT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CAATGGCTAATTAGTTCAC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AATAATCAAATA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ACAT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  <w:highlight w:val="lightGray"/>
        </w:rPr>
        <w:t>TCTTCTGCCTTGTACCTAT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TC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TAATTTTTATACAAA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CACTAAGGAAAATTAAAGTCCAGGCC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AAACAATAAAA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</w:rPr>
        <w:t>GGTAAAAGG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</w:rPr>
        <w:t>TTTAATCAAAA</w:t>
      </w:r>
      <w:r>
        <w:rPr>
          <w:rFonts w:cs="Courier New" w:ascii="Courier New" w:hAnsi="Courier New"/>
          <w:b/>
          <w:sz w:val="18"/>
          <w:szCs w:val="18"/>
        </w:rPr>
        <w:t>T</w:t>
      </w:r>
      <w:r>
        <w:rPr>
          <w:rFonts w:cs="Courier New" w:ascii="Courier New" w:hAnsi="Courier New"/>
          <w:sz w:val="18"/>
          <w:szCs w:val="18"/>
        </w:rPr>
        <w:t>CAAGTTCTGTATGATGTTTCTCAAC</w:t>
      </w:r>
      <w:r>
        <w:rPr>
          <w:rFonts w:cs="Courier New" w:ascii="Courier New" w:hAnsi="Courier New"/>
          <w:b/>
          <w:sz w:val="18"/>
          <w:szCs w:val="18"/>
        </w:rPr>
        <w:t>AAACAAATAAT</w:t>
      </w:r>
      <w:r>
        <w:rPr>
          <w:rFonts w:cs="Courier New" w:ascii="Courier New" w:hAnsi="Courier New"/>
          <w:sz w:val="18"/>
          <w:szCs w:val="18"/>
        </w:rPr>
        <w:t>CAATGCCTTAAACAACAAACAAGCTCTAGAATGTGAAAGTGAC</w:t>
      </w:r>
      <w:r>
        <w:rPr>
          <w:rFonts w:cs="Courier New" w:ascii="Courier New" w:hAnsi="Courier New"/>
          <w:b/>
          <w:sz w:val="18"/>
          <w:szCs w:val="18"/>
        </w:rPr>
        <w:t>AATAAGAATAA</w:t>
      </w:r>
      <w:r>
        <w:rPr>
          <w:rFonts w:cs="Courier New" w:ascii="Courier New" w:hAnsi="Courier New"/>
          <w:sz w:val="18"/>
          <w:szCs w:val="18"/>
        </w:rPr>
        <w:t>GTTCTAATCATCCTCTTCATGCAATCTCTCAACATAACCATAGTCAACATCAAATAACAC</w:t>
      </w:r>
      <w:r>
        <w:rPr>
          <w:rFonts w:cs="Courier New" w:ascii="Courier New" w:hAnsi="Courier New"/>
          <w:b/>
          <w:sz w:val="18"/>
          <w:szCs w:val="18"/>
        </w:rPr>
        <w:t>TTTAAAACATAAATTT</w:t>
      </w:r>
      <w:r>
        <w:rPr>
          <w:rFonts w:cs="Courier New" w:ascii="Courier New" w:hAnsi="Courier New"/>
          <w:sz w:val="18"/>
          <w:szCs w:val="18"/>
        </w:rPr>
        <w:t>GAGTAAATTCTGATTAACC</w:t>
      </w:r>
      <w:r>
        <w:rPr>
          <w:rFonts w:cs="Courier New" w:ascii="Courier New" w:hAnsi="Courier New"/>
          <w:b/>
          <w:sz w:val="18"/>
          <w:szCs w:val="18"/>
        </w:rPr>
        <w:t>TATTATTTTAT</w:t>
      </w:r>
      <w:r>
        <w:rPr>
          <w:rFonts w:cs="Courier New" w:ascii="Courier New" w:hAnsi="Courier New"/>
          <w:sz w:val="18"/>
          <w:szCs w:val="18"/>
        </w:rPr>
        <w:t>CACCAAATGATGCTATC</w:t>
      </w:r>
      <w:r>
        <w:rPr>
          <w:rFonts w:cs="Courier New" w:ascii="Courier New" w:hAnsi="Courier New"/>
          <w:b/>
          <w:sz w:val="18"/>
          <w:szCs w:val="18"/>
        </w:rPr>
        <w:t>TTATAATCAATT</w:t>
      </w:r>
      <w:r>
        <w:rPr>
          <w:rFonts w:cs="Courier New" w:ascii="Courier New" w:hAnsi="Courier New"/>
          <w:sz w:val="18"/>
          <w:szCs w:val="18"/>
        </w:rPr>
        <w:t>GACTCACATGAGCCATG</w:t>
      </w:r>
      <w:r>
        <w:rPr>
          <w:rFonts w:cs="Courier New" w:ascii="Courier New" w:hAnsi="Courier New"/>
          <w:b/>
          <w:sz w:val="18"/>
          <w:szCs w:val="18"/>
        </w:rPr>
        <w:t>AACAAAATTTT</w:t>
      </w:r>
      <w:r>
        <w:rPr>
          <w:rFonts w:cs="Courier New" w:ascii="Courier New" w:hAnsi="Courier New"/>
          <w:sz w:val="18"/>
          <w:szCs w:val="18"/>
        </w:rPr>
        <w:t>CTTG</w:t>
      </w:r>
      <w:r>
        <w:rPr>
          <w:rFonts w:cs="Courier New" w:ascii="Courier New" w:hAnsi="Courier New"/>
          <w:b/>
          <w:sz w:val="18"/>
          <w:szCs w:val="18"/>
        </w:rPr>
        <w:t>AAATTTTTCATTAAT</w:t>
      </w:r>
      <w:r>
        <w:rPr>
          <w:rFonts w:cs="Courier New" w:ascii="Courier New" w:hAnsi="Courier New"/>
          <w:sz w:val="18"/>
          <w:szCs w:val="18"/>
        </w:rPr>
        <w:t>GATCC</w:t>
      </w:r>
      <w:r>
        <w:rPr>
          <w:rFonts w:cs="Courier New" w:ascii="Courier New" w:hAnsi="Courier New"/>
          <w:b/>
          <w:sz w:val="18"/>
          <w:szCs w:val="18"/>
        </w:rPr>
        <w:t>ATTATATAGTAAAT</w:t>
      </w:r>
      <w:r>
        <w:rPr>
          <w:rFonts w:cs="Courier New" w:ascii="Courier New" w:hAnsi="Courier New"/>
          <w:sz w:val="18"/>
          <w:szCs w:val="18"/>
        </w:rPr>
        <w:t>GGTTAGTCCTCATTCAACCAACGAACAAGATTATTCTTGCAAAGTGG</w:t>
      </w:r>
      <w:r>
        <w:rPr>
          <w:rFonts w:cs="Courier New" w:ascii="Courier New" w:hAnsi="Courier New"/>
          <w:b/>
          <w:sz w:val="18"/>
          <w:szCs w:val="18"/>
        </w:rPr>
        <w:t>ATATAGTATAA</w:t>
      </w:r>
      <w:r>
        <w:rPr>
          <w:rFonts w:cs="Courier New" w:ascii="Courier New" w:hAnsi="Courier New"/>
          <w:sz w:val="18"/>
          <w:szCs w:val="18"/>
        </w:rPr>
        <w:t>CTATGTACACATTTCATC</w:t>
      </w:r>
      <w:r>
        <w:rPr>
          <w:rFonts w:cs="Courier New" w:ascii="Courier New" w:hAnsi="Courier New"/>
          <w:b/>
          <w:sz w:val="18"/>
          <w:szCs w:val="18"/>
        </w:rPr>
        <w:t>TAACAAAGAAT</w:t>
      </w:r>
      <w:r>
        <w:rPr>
          <w:rFonts w:cs="Courier New" w:ascii="Courier New" w:hAnsi="Courier New"/>
          <w:sz w:val="18"/>
          <w:szCs w:val="18"/>
        </w:rPr>
        <w:t>CCCTTATTCTTCAACC</w:t>
      </w:r>
      <w:r>
        <w:rPr>
          <w:rFonts w:cs="Courier New" w:ascii="Courier New" w:hAnsi="Courier New"/>
          <w:b/>
          <w:sz w:val="18"/>
          <w:szCs w:val="18"/>
        </w:rPr>
        <w:t>AGAATAATTA</w:t>
      </w:r>
      <w:r>
        <w:rPr>
          <w:rFonts w:cs="Courier New" w:ascii="Courier New" w:hAnsi="Courier New"/>
          <w:sz w:val="18"/>
          <w:szCs w:val="18"/>
        </w:rPr>
        <w:t>CTAACAC</w:t>
      </w:r>
      <w:r>
        <w:rPr>
          <w:rFonts w:cs="Courier New" w:ascii="Courier New" w:hAnsi="Courier New"/>
          <w:b/>
          <w:sz w:val="18"/>
          <w:szCs w:val="18"/>
        </w:rPr>
        <w:t>TATGAAAAAT</w:t>
      </w:r>
      <w:r>
        <w:rPr>
          <w:rFonts w:cs="Courier New" w:ascii="Courier New" w:hAnsi="Courier New"/>
          <w:sz w:val="18"/>
          <w:szCs w:val="18"/>
        </w:rPr>
        <w:t>GATAGAAACAATACTATCAATAGTGCAC</w:t>
      </w:r>
      <w:r>
        <w:rPr>
          <w:rFonts w:cs="Courier New" w:ascii="Courier New" w:hAnsi="Courier New"/>
          <w:b/>
          <w:sz w:val="18"/>
          <w:szCs w:val="18"/>
        </w:rPr>
        <w:t>TAAAGTAAAATATTA</w:t>
      </w:r>
      <w:r>
        <w:rPr>
          <w:rFonts w:cs="Courier New" w:ascii="Courier New" w:hAnsi="Courier New"/>
          <w:sz w:val="18"/>
          <w:szCs w:val="18"/>
        </w:rPr>
        <w:t>GAGTCAACATAGTTCAACACAACC</w:t>
      </w:r>
      <w:r>
        <w:rPr>
          <w:rFonts w:cs="Courier New" w:ascii="Courier New" w:hAnsi="Courier New"/>
          <w:b/>
          <w:sz w:val="18"/>
          <w:szCs w:val="18"/>
        </w:rPr>
        <w:t>TAAATAAAAAT</w:t>
      </w:r>
      <w:r>
        <w:rPr>
          <w:rFonts w:cs="Courier New" w:ascii="Courier New" w:hAnsi="Courier New"/>
          <w:sz w:val="18"/>
          <w:szCs w:val="18"/>
        </w:rPr>
        <w:t>GCTATCTAAAATCTAACCC</w:t>
      </w:r>
      <w:r>
        <w:rPr>
          <w:rFonts w:cs="Courier New" w:ascii="Courier New" w:hAnsi="Courier New"/>
          <w:b/>
          <w:sz w:val="18"/>
          <w:szCs w:val="18"/>
        </w:rPr>
        <w:t>AAAAAATTGA</w:t>
      </w:r>
      <w:r>
        <w:rPr>
          <w:rFonts w:cs="Courier New" w:ascii="Courier New" w:hAnsi="Courier New"/>
          <w:sz w:val="18"/>
          <w:szCs w:val="18"/>
        </w:rPr>
        <w:t>CTGAACTAAAAGGTATTCCGCTAACCATAGATTTCTCACCACACAAGAAACATTTCCACAATCAACCACCTAC</w:t>
      </w:r>
      <w:r>
        <w:rPr>
          <w:rFonts w:cs="Courier New" w:ascii="Courier New" w:hAnsi="Courier New"/>
          <w:b/>
          <w:sz w:val="18"/>
          <w:szCs w:val="18"/>
        </w:rPr>
        <w:t>AAACAAAAAATAT</w:t>
      </w:r>
      <w:r>
        <w:rPr>
          <w:rFonts w:cs="Courier New" w:ascii="Courier New" w:hAnsi="Courier New"/>
          <w:sz w:val="18"/>
          <w:szCs w:val="18"/>
        </w:rPr>
        <w:t>CAAG</w:t>
      </w:r>
      <w:r>
        <w:rPr>
          <w:rFonts w:cs="Courier New" w:ascii="Courier New" w:hAnsi="Courier New"/>
          <w:b/>
          <w:sz w:val="18"/>
          <w:szCs w:val="18"/>
        </w:rPr>
        <w:t>ATAGTAAAAA</w:t>
      </w:r>
      <w:r>
        <w:rPr>
          <w:rFonts w:cs="Courier New" w:ascii="Courier New" w:hAnsi="Courier New"/>
          <w:sz w:val="18"/>
          <w:szCs w:val="18"/>
        </w:rPr>
        <w:t>CCCAATAACTTTCTAACCAAAACTCTG</w:t>
      </w:r>
      <w:r>
        <w:rPr>
          <w:rFonts w:cs="Courier New" w:ascii="Courier New" w:hAnsi="Courier New"/>
          <w:b/>
          <w:sz w:val="18"/>
          <w:szCs w:val="18"/>
        </w:rPr>
        <w:t>AATTAATAATAAAA</w:t>
      </w:r>
      <w:r>
        <w:rPr>
          <w:rFonts w:cs="Courier New" w:ascii="Courier New" w:hAnsi="Courier New"/>
          <w:sz w:val="18"/>
          <w:szCs w:val="18"/>
        </w:rPr>
        <w:t>CCACTCGTTTCGAAGCTAAAGACCAGCG</w:t>
      </w:r>
      <w:r>
        <w:rPr>
          <w:rFonts w:cs="Courier New" w:ascii="Courier New" w:hAnsi="Courier New"/>
          <w:i/>
          <w:sz w:val="18"/>
          <w:szCs w:val="18"/>
          <w:u w:val="single"/>
        </w:rPr>
        <w:t>CTAGCTAACTATCTTTCGAGGGCGTTTCGGGCAGGTCTTGGGCGCCTGGGGCGGACTCCGGAGTCCACGGGGAGGGGGTTGTCCGCCCGCCTTGGGCACGAGCTCCCCCTGGCGAGAGGCGTCCCGCATCCGCGCCGCTCGAGGGACACCACGCCGCCCCTTGGCGGTGGGTCAATGATCTCGCCCGCCCCCTCTCCCTCTCCGTCTGTCAGGGAGGCGGCGCCGATGCCGGGGGGGAGAGGATTAGGGCTGACGCGGCGCTTGTCACATC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GGGTGCGATCATACCAGCACTAATGCACCGGATCCCAT</w:t>
      </w:r>
      <w:r>
        <w:rPr>
          <w:rFonts w:cs="Courier New" w:ascii="Courier New" w:hAnsi="Courier New"/>
          <w:i/>
          <w:sz w:val="18"/>
          <w:szCs w:val="18"/>
          <w:highlight w:val="lightGray"/>
          <w:u w:val="single"/>
        </w:rPr>
        <w:t>CAGAACTCCGAAGTTAAGCGT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CTTGGGCGAGAGTAGTACTAGGATGGGTGACCTCCTGGGAAGTCCTCGTGTTGCACCCC</w:t>
      </w:r>
      <w:r>
        <w:rPr>
          <w:rFonts w:cs="Courier New" w:ascii="Courier New" w:hAnsi="Courier New"/>
          <w:i/>
          <w:sz w:val="18"/>
          <w:szCs w:val="18"/>
          <w:u w:val="single"/>
        </w:rPr>
        <w:t>TTTTTCGCTGCCCGCGCGCACGTCTCTGCGGGTCCTTCCTCCCCCCTGCTCTGGTCTCTTGTTTTCCCCGCCGGCTTCGGCCATCCGGGCGAGCTGCCCCCACGCGTGCAGGTCTCGGGCGCGGAGGGGCTGGCTAGCTATCTTTCGAGGGCGTTTCGGGCAGGTCTTGGGCGCCTGGGGCGGACTCCGGAGTCCACGGGGAGGGGGTTGTCCGCCCGCCTTGGGCACGAGCTCCCCCTGGCGAGAGGCGTCCCGCATCCGCGCCGCTCGAGGGACACCACGCCGCCCCTTGGCGGTGGGTCAATGATCTCGCCCGCCCCCTCTCCCTCTCCGTCTGTCAGGGAGGCGGCGCCGATGCCGGGGGGGAGAGGATTAGGGCTGACGCGGCGCTTGTCACATC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GGGTGCGATCATACCAGCACTAATGCACCGGATCCCATCAGAACTCCGAAGTTAAGCGTGCTTGGGCGAGAGTAGTACTAGGATGGGTGACCTCCTGGGAAGTCCTCGTGTTGCACCCC</w:t>
      </w:r>
      <w:r>
        <w:rPr>
          <w:rFonts w:cs="Courier New" w:ascii="Courier New" w:hAnsi="Courier New"/>
          <w:i/>
          <w:sz w:val="18"/>
          <w:szCs w:val="18"/>
          <w:u w:val="single"/>
        </w:rPr>
        <w:t>TTTTTCGCTGCCCGCGCGCACGTCTCTGCGGGTCCTTCCTCCCCCCTGCTCTGGTCTCTTGTTTTCCCCGCCGGCTTCGGCCATCCGGGCGAGCTGCCCCCACGCGTGCAGGTCTCGGGCGCGGAGGGGCTGGCTAGCTATCTTTCGAGGGCGTTTCGGGCAGGTCTTGGGCGCCTGGGGCGGACTCCGGAGTCCACGGGGAGGGGGTTGTCCGCCCGCCTTGGGCACGAGCTCCCCCTGGCGAGAGGCGTCCCGCATCCGCGCCGCTCGAGGGACACCACGCCGCCCCTTGGCGGTGGGTCAATGATCTCGCCCGACCCCTCTCCCTCTCCGTCTGTCAGGGAGGCGGCGCCGATGCCGGGGGGGAGAGGATTAGGGCTGACGCGGCGCTTGTCACATT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GGGTGCGATCACACCAGCACTAATGCACCGGATCCCATCAGAACTCCGAAGTTAAGCGTGCTTGGGCGAGAGTAGTACTAGGATGGGTGACCTCCTGGGAAGTCCTCGTGTTGCACCCC</w:t>
      </w:r>
      <w:r>
        <w:rPr>
          <w:rFonts w:cs="Courier New" w:ascii="Courier New" w:hAnsi="Courier New"/>
          <w:i/>
          <w:sz w:val="18"/>
          <w:szCs w:val="18"/>
          <w:u w:val="single"/>
        </w:rPr>
        <w:t>TTTTTCGCTGCCCGCGCGCACGTCTCTGCGGGTCCTTCCTCCCCCCTGCTCTGGTCTCTTGTTTTCCCCGCCGGCTTCGGCCATCCGGGCGAGCTGCCCCCACGCGTGCAGGTCTCGGGCGCGGAGGGGCTGGCTAGCTATCTTTCGAGGGCGTTTCGGGCAGGTCTTGGGCGCCTGGGGCGGACTCCGGAGTCCACGGGGAGGGGGTTGTCCGCCCGCCTTGGGCACGAGCTCCCCCTGGCGAGAGGCGTCCCGCATTCGCGCCGCTCGAGGGACACCACGCCGCCCCTTGGCGGTGGGTCAATGATCTCGCCCGCCCCCTCTCCCTCTCCGTCTGTCAGGGAGGCGGCGCCGATGCCGGGGGGGAGAGGATTAGGGCTGACGCGGCGCTTGTCACATC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GGGTGCGATCATACCAGCACTAATGCACCGGATCCCATCAGAACTCCGAAGTTAAGCGTGCTTGGGCGAGAGTAGTACTAGGATGGGTGACCTCCTGGGAAGTCCTCGTGTTGCACCCC</w:t>
      </w:r>
      <w:r>
        <w:rPr>
          <w:rFonts w:cs="Courier New" w:ascii="Courier New" w:hAnsi="Courier New"/>
          <w:i/>
          <w:sz w:val="18"/>
          <w:szCs w:val="18"/>
          <w:u w:val="single"/>
        </w:rPr>
        <w:t>TTTTTCGCTGCCCGCGCGCACGTCTCTGCGGGTCCTTCCTCCCCCCTGCTCTGGTCTCTTGTTTTCCCCGCCGGCTTCGACCATCCGGGCGAGCTGCCCCCACGCGTGCAGGTCTCGGGCGCGGAGGGGCTGGCTAGCTATCTTTCGAGGGCGTTTCGGGCAGGTCTTGGGCGCCTGGGGCGGACTCCGGAGTTCACGGGGAGGGGGTTGTCCGCCCGCCTTGGGCACGAGCTCCCCCTGGCGAGAGGCGTCCCGCATCCGCGCCGCTCGAGGGACACCACGCCGCCCCTTGGCGGTGGGTCAATGATCTCGCCCGCCCCCTCTCCCTCTCCGTCTGTCAGGGAGGCGGCGCCGATGCCGGGGGGGAGAGGATTAGGGCTGACGCGGCGCTTGTCACATC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GGGTGCGATCATACCAGCACCAATGCACCGGATCCCATCAGAACTCCGAAGTTAAGCGTGCTTGGGCGAGAGTAGTACTAGGATGGGTGACCTCCTGGGAAGTCCTCGTGTTGCACCCC</w:t>
      </w:r>
      <w:r>
        <w:rPr>
          <w:rFonts w:cs="Courier New" w:ascii="Courier New" w:hAnsi="Courier New"/>
          <w:i/>
          <w:sz w:val="18"/>
          <w:szCs w:val="18"/>
          <w:u w:val="single"/>
        </w:rPr>
        <w:t>TTTTTCGCTGCCCGCGCGCACGTCTCTGCGGGTCCCTCCTCCCCCCTGCTCTGGTCTCTTGTTTTCCCCGCCGGCTTCGACCATCCGGGCGAGCTGCCCCCACGCGTGCAGGTCTCGGGCGCGGAGGGGCTGGCTAGCTATCTTTCGAGGGCGTTTCGGGCAGGTCTTGGGCGCCTGGGGCGGACTCCGGAGTCCACGGGGAGGGGGTTGTCCGCCCGCCTTGGGCACGAGCTCCCCCTGGCGAGAGGCGTCCCGCATCCGCGCCGCTCGAGGGACACCACGCCGCCCCTTGGCGGTGGGTCAATGATCTCGCCCGCCCCCTCTCCCTCTCCGTCTGTCAGGGAGGCGGCGCCGATGCCGGGGGGGAGAGGATTAGGGCTGACGCGGCGCTTGTCACTTC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GGGTGCGATCATACCAGCACTAATGCACCGGATCCCATCAGAACT</w:t>
      </w:r>
      <w:r>
        <w:rPr>
          <w:rFonts w:eastAsia="Times New Roman" w:cs="Courier New" w:ascii="Courier New" w:hAnsi="Courier New"/>
          <w:i/>
          <w:sz w:val="18"/>
          <w:szCs w:val="18"/>
          <w:highlight w:val="green"/>
          <w:u w:val="single"/>
          <w:lang w:eastAsia="en-US"/>
        </w:rPr>
        <w:t>CCGAAGTTAAGCGT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CTTGGGCGAGAGTAGTACTAGGATGGGTGACCTCCTGGGAAGTCCTCGTGTTGCACCCC</w:t>
      </w:r>
      <w:r>
        <w:rPr>
          <w:rFonts w:cs="Courier New" w:ascii="Courier New" w:hAnsi="Courier New"/>
          <w:i/>
          <w:sz w:val="18"/>
          <w:szCs w:val="18"/>
          <w:u w:val="single"/>
        </w:rPr>
        <w:t>TTTTTCGCTGCCCGCGCGCACGTCTCTGCGGGTCCTTCCTCCCCCCTGCTCTGGTCTCTTGTTTTCCCCGCCGGCTTCGGCCATCCGGGCGAGCTGCCCCCACGCGTGCAGGTCTCGGGCGCGGAGGGGCTGGCTAGCTATCTTTCGAGGGCGTTTCGGGCAGGTCTTGGGCGCCTGGGGCGGACTCCGGAGTCCACGGGGAGGGGGTTGTCCGCCCGCCTTGGGCACGAGCTCCCCCTGGCGAGAGGCGTCCCGCATCCGCGCCGCTCGAGGGACACTACGCCGCCCCTTGGCGGTGGGTCAATGATCTCGCCCGCCCCCTCTCCCTCTCCGTCTGTCAGGGAGGCGGCGCCGATGCCGGGGGGGAGAGGATTAGGGCTGACGCGGCGCTTGTCACATC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GGGTGCGATCATACCAGCACCAATGCACCGGATCCCATCAGAACTCCGAAGTTAAGCGT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  <w:lang w:val="pl-PL"/>
        </w:rPr>
        <w:t>CTTGGGCGAGAGTAGTACTAGGATGGGTGACCTCC</w:t>
      </w:r>
      <w:r>
        <w:rPr>
          <w:rFonts w:eastAsia="Times New Roman" w:cs="Courier New" w:ascii="Courier New" w:hAnsi="Courier New"/>
          <w:i/>
          <w:sz w:val="18"/>
          <w:szCs w:val="18"/>
          <w:highlight w:val="green"/>
          <w:u w:val="single"/>
          <w:lang w:eastAsia="en-US"/>
        </w:rPr>
        <w:t>TG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  <w:lang w:val="pl-PL"/>
        </w:rPr>
        <w:t>GAAGTCCTCGTGTTGCACCCC</w:t>
      </w:r>
      <w:r>
        <w:rPr>
          <w:rFonts w:cs="Courier New" w:ascii="Courier New" w:hAnsi="Courier New"/>
          <w:i/>
          <w:sz w:val="18"/>
          <w:szCs w:val="18"/>
          <w:u w:val="single"/>
          <w:lang w:val="pl-PL"/>
        </w:rPr>
        <w:t>TTTTTCGCTGCCCGCGCGCACGTCTCTGCGGGTCCTTCCTCCCCCCTGCTCTGGTCTCTTGTTTTCCCCGCCGGCTTCGGCCATCCGGGCGAGCTGCCCCCACGCGTGCAGGTCTCGGGCGCGGAGGGGCTGGCTAGCTATCTTTCGAGGGCGTTTCGGGCAGGTCTTGGGCGCCTGGGGCGGACTCCGGAGTCCACGGGGAGGGGGTTGTCCGCCCGCCTTGGGCACGAGCTCCCCCTGGCGAGAGGCGTCCCGCATCCGCGCCGCTCAAGGGACACCACGCCGCCCCTTGGCGGTGGGTCAATGATCTCGCCCGCCCCCTCTCCCTCTCCGTCTGTCAGGGAGGCGGCGCCGATGCCGGGGGGGAGAGGATTAGGGCTGACGCGGCGCTTGTCACATC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  <w:lang w:val="pl-PL"/>
        </w:rPr>
        <w:t>GGGTGCGATCATACCAGCACTAATGCACCGGATCCCATCAGAACTCCGAAGTTAAGCGTG</w:t>
      </w:r>
      <w:r>
        <w:rPr>
          <w:rFonts w:eastAsia="Times New Roman" w:cs="Courier New" w:ascii="Courier New" w:hAnsi="Courier New"/>
          <w:i/>
          <w:sz w:val="18"/>
          <w:szCs w:val="18"/>
          <w:highlight w:val="green"/>
          <w:u w:val="single"/>
          <w:lang w:val="en"/>
        </w:rPr>
        <w:t>CTTGGGCGAGAGTAGTACTAGGATGGGTGACCTCC</w:t>
      </w:r>
      <w:r>
        <w:rPr>
          <w:rFonts w:eastAsia="Times New Roman" w:cs="Courier New" w:ascii="Courier New" w:hAnsi="Courier New"/>
          <w:i/>
          <w:sz w:val="18"/>
          <w:szCs w:val="18"/>
          <w:highlight w:val="green"/>
          <w:u w:val="single"/>
          <w:lang w:eastAsia="en-US"/>
        </w:rPr>
        <w:t>TGG</w:t>
      </w:r>
      <w:r>
        <w:rPr>
          <w:rFonts w:eastAsia="Times New Roman" w:cs="Courier New" w:ascii="Courier New" w:hAnsi="Courier New"/>
          <w:i/>
          <w:sz w:val="18"/>
          <w:szCs w:val="18"/>
          <w:highlight w:val="green"/>
          <w:u w:val="single"/>
          <w:lang w:val="pl-PL"/>
        </w:rPr>
        <w:t>GAAGTCCTCGTGTTGCACCCC</w:t>
      </w:r>
      <w:r>
        <w:rPr>
          <w:rFonts w:eastAsia="Times New Roman" w:cs="Courier New" w:ascii="Courier New" w:hAnsi="Courier New"/>
          <w:i/>
          <w:sz w:val="18"/>
          <w:szCs w:val="18"/>
          <w:u w:val="single"/>
          <w:lang w:val="pl-PL"/>
        </w:rPr>
        <w:t>TTTTTCGCTGCCCGCGCGCACGTCTCTGCGGGTCCTTCCTCCCCCCTGCTCTGGTCTCTTGTTTTCCCCGCCGGCTTCGGCCATCCGGGCGAGCTGCCCCCACGCGTGCAGGTCTCGGGCGCGGAGGGGCTGGCTAGCTATCTTTCGAGGGCGTTTCGG</w:t>
      </w:r>
      <w:r>
        <w:rPr>
          <w:rFonts w:eastAsia="Times New Roman" w:cs="Courier New" w:ascii="Courier New" w:hAnsi="Courier New"/>
          <w:i/>
          <w:sz w:val="18"/>
          <w:szCs w:val="18"/>
          <w:u w:val="single"/>
          <w:lang w:val="en"/>
        </w:rPr>
        <w:t>GCAGGTCTTGGGCGCCTGGGGCGGACTCCGGAGTCCACGGGGAGGGGGTTGTCCGCCCGCCTTGGGCACGAGCTCCCCCTGGCGAGAGGCGTCCCGCATCCGCGCCGCTCGAGGGACACCACGCCGCCCCTTGGCGGTGGGTCAATGATCTCGCCCGCCCCCTCTCCCTCTCCGTCTGTCAGGGGGGCGGCGCCGATGCCGGGGGGGAGAGGATTAGGGCTGACGCGGCGCTTGTCACATC</w:t>
      </w:r>
      <w:r>
        <w:rPr>
          <w:rFonts w:eastAsia="Times New Roman" w:cs="Courier New" w:ascii="Courier New" w:hAnsi="Courier New"/>
          <w:i/>
          <w:sz w:val="18"/>
          <w:szCs w:val="18"/>
          <w:highlight w:val="green"/>
          <w:u w:val="single"/>
          <w:lang w:val="en"/>
        </w:rPr>
        <w:t>GGGTGCGATCATACCAGCACTAATGCACCGGATCCCATCAGAACTCCGAAGTTAAGCGTGCTTGGGCGAGAGTAGTACTAGGATGGGTGACCTCC</w:t>
      </w:r>
      <w:r>
        <w:rPr>
          <w:rFonts w:eastAsia="Times New Roman" w:cs="Courier New" w:ascii="Courier New" w:hAnsi="Courier New"/>
          <w:i/>
          <w:sz w:val="18"/>
          <w:szCs w:val="18"/>
          <w:highlight w:val="green"/>
          <w:u w:val="single"/>
          <w:lang w:eastAsia="en-US"/>
        </w:rPr>
        <w:t>TGG</w:t>
      </w:r>
      <w:r>
        <w:rPr>
          <w:rFonts w:eastAsia="Times New Roman" w:cs="Courier New" w:ascii="Courier New" w:hAnsi="Courier New"/>
          <w:i/>
          <w:sz w:val="18"/>
          <w:szCs w:val="18"/>
          <w:highlight w:val="green"/>
          <w:u w:val="single"/>
          <w:lang w:val="pl-PL"/>
        </w:rPr>
        <w:t>GAAGTCCTCGTGTTGCACCCC</w:t>
      </w:r>
      <w:r>
        <w:rPr>
          <w:rFonts w:eastAsia="Times New Roman" w:cs="Courier New" w:ascii="Courier New" w:hAnsi="Courier New"/>
          <w:i/>
          <w:sz w:val="18"/>
          <w:szCs w:val="18"/>
          <w:u w:val="single"/>
          <w:lang w:val="pl-PL"/>
        </w:rPr>
        <w:t>TTTTTCGCTGCCCGCGCGCACGTCTCTGCGGGTCCTTCCTCCCCCCTGCTCTGGTCTCTTGTTTTCCCCGCCGGCTTCGGCCATCCGGGCGAGCTGCCCCCGCGCGTGCAGGTCTCGGGCGCGGAGGGGCTGGCTAGCTATCTTTCGAGGGCGTTTCGG</w:t>
      </w:r>
      <w:r>
        <w:rPr>
          <w:rFonts w:eastAsia="Times New Roman" w:cs="Courier New" w:ascii="Courier New" w:hAnsi="Courier New"/>
          <w:i/>
          <w:sz w:val="18"/>
          <w:szCs w:val="18"/>
          <w:u w:val="single"/>
          <w:lang w:val="en"/>
        </w:rPr>
        <w:t>GCAGGTCTTGGGCGCCTGGGGCGGACTCCGGAGTCCACGGGGAGGGGGTTGTCCGCCCGCCTTGGGCACGAGCTCCCCCTGGCGAGAGGCGTCCCGCATCCGCGCCGCTCGAGGGACACCACACCGCCCCTTGGCGGTGGGTCAATGATCTCGCCCGCCCCCTCTCCCTCTCCGTCTGTCAGGGAGGCGGCGCCGATGCCGGGGGGGAGAGGATTAGGGCTGACGCGGCGCTTGTCACATC</w:t>
      </w:r>
      <w:r>
        <w:rPr>
          <w:rFonts w:eastAsia="Times New Roman" w:cs="Courier New" w:ascii="Courier New" w:hAnsi="Courier New"/>
          <w:i/>
          <w:sz w:val="18"/>
          <w:szCs w:val="18"/>
          <w:highlight w:val="green"/>
          <w:u w:val="single"/>
          <w:lang w:val="en"/>
        </w:rPr>
        <w:t>GGGTGCGATCATACCAGCACTAATGCACCGGATCCCATCAGAACTCCGAAGTTAAGCGT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  <w:lang w:val="pl-PL"/>
        </w:rPr>
        <w:t>CTTGGGCGAGAGTAGTACTAGGATGGGTGACCTCC</w:t>
      </w:r>
      <w:r>
        <w:rPr>
          <w:rFonts w:eastAsia="Times New Roman" w:cs="Courier New" w:ascii="Courier New" w:hAnsi="Courier New"/>
          <w:i/>
          <w:sz w:val="18"/>
          <w:szCs w:val="18"/>
          <w:highlight w:val="green"/>
          <w:u w:val="single"/>
          <w:lang w:eastAsia="en-US"/>
        </w:rPr>
        <w:t>TG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  <w:lang w:val="pl-PL"/>
        </w:rPr>
        <w:t>GAAGTCCTCGTGTTGCACCCC</w:t>
      </w:r>
      <w:r>
        <w:rPr>
          <w:rFonts w:cs="Courier New" w:ascii="Courier New" w:hAnsi="Courier New"/>
          <w:i/>
          <w:sz w:val="18"/>
          <w:szCs w:val="18"/>
          <w:u w:val="single"/>
          <w:lang w:val="pl-PL"/>
        </w:rPr>
        <w:t>TTTTTCGCTGCCCGCGCGCACGTCTCTGCGGGTCCTTCCTCCCCCCTGCTCTGGTCTCTTGTTTTCCCCGCCGGCTTCGGCCATCCGGGCGAGCTGCCCCCACGCGTGCAGGTCTCGGGCGCGGAGGGGCTGGCTAGCTATCTTTCGAGGGCGTTTCGGGCAGGTCTTGGGCGCCTGGGGCGGACTCCGGAGTCCACGGGGAGGGGGTTGTCCGCCCGCCTTGGGCACGAGCTCCCCCTGGCGAGAGGCGTCCCGCATCCGCGCCGCTCGAGGGACACCACGCCGCCCCTTGGCGGTGGGTCAATGATCTCGCCCGCCCCCTCTCCCTCTCCGTCTGTCAGGGAGGCGGCGCCGATGCCGGGGGGGAGAGGATTAGGGCTGACGCGGCGCTTGTCACATC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  <w:lang w:val="pl-PL"/>
        </w:rPr>
        <w:t>GGGTGCGATCATACCAGCACTAATGCACCGGATCCCATCAGAACTCCGAAGTTAAGCGTGCTTGGGCGAGAGTAGTACTAGGATGGGTGACCTCC</w:t>
      </w:r>
      <w:r>
        <w:rPr>
          <w:rFonts w:eastAsia="Times New Roman" w:cs="Courier New" w:ascii="Courier New" w:hAnsi="Courier New"/>
          <w:i/>
          <w:sz w:val="18"/>
          <w:szCs w:val="18"/>
          <w:highlight w:val="green"/>
          <w:u w:val="single"/>
          <w:lang w:eastAsia="en-US"/>
        </w:rPr>
        <w:t>TG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  <w:lang w:val="pl-PL"/>
        </w:rPr>
        <w:t>GAAGTCCTCGTGTTGCACCCC</w:t>
      </w:r>
      <w:r>
        <w:rPr>
          <w:rFonts w:cs="Courier New" w:ascii="Courier New" w:hAnsi="Courier New"/>
          <w:i/>
          <w:sz w:val="18"/>
          <w:szCs w:val="18"/>
          <w:u w:val="single"/>
          <w:lang w:val="pl-PL"/>
        </w:rPr>
        <w:t>TTTTTCGCTGCCCGCGCGCACGTCTCTGCGGGTCCTTCCTCCCCCCTGCTCTGGTCTCTTGTTTTCCCCGCCGGCTTCGGCCATCCGGGCGAGCTGCCCCCACGCGTGCAGGTCTCGGGCGCGGAGGGGCTGGCTAGCTATCTTTCGAGGGCGTTTCGGGCAGGTCTTGGGCGCCTGGGGCGGACTCCGGAGTCCACGGGGAGGGGGTTGTCCGCCCGCCTTGGGCACGAGCTCCCCCTGGCGAGAGGCGTCCCGCATCCGCGCCGCTCGAGGGACACCACGCCGCCCCTTGGCGGTGGGTCAATGATCTCGCCCGCCCCCTCTCCCTCTCCGTCTGTCAGGGAGGCGGCGCCGATGCCGGGGGGGAGAGGATTAGGGCTGACGCGGCGCTTGTCACATC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  <w:lang w:val="pl-PL"/>
        </w:rPr>
        <w:t>GGGTGCGATCATACCAGCACTAATGCACCGGATCCCATCAGAACTCCGAAGTTAAGCGTGCTTGGGCGAGAGTAGTACTAGGATGGGTGACCTCC</w:t>
      </w:r>
      <w:r>
        <w:rPr>
          <w:rFonts w:eastAsia="Times New Roman" w:cs="Courier New" w:ascii="Courier New" w:hAnsi="Courier New"/>
          <w:i/>
          <w:sz w:val="18"/>
          <w:szCs w:val="18"/>
          <w:highlight w:val="green"/>
          <w:u w:val="single"/>
          <w:lang w:eastAsia="en-US"/>
        </w:rPr>
        <w:t>TG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  <w:lang w:val="pl-PL"/>
        </w:rPr>
        <w:t>GAAGTCCTCGTGTTGCACCCC</w:t>
      </w:r>
      <w:r>
        <w:rPr>
          <w:rFonts w:cs="Courier New" w:ascii="Courier New" w:hAnsi="Courier New"/>
          <w:i/>
          <w:sz w:val="18"/>
          <w:szCs w:val="18"/>
          <w:u w:val="single"/>
          <w:lang w:val="pl-PL"/>
        </w:rPr>
        <w:t>TTTTTCGCTGCCCGCGCGCACGTCTCTGCGGGTCCTTCCTCCCCCCTGCTCTGGTCTCTTGTTTTCCCCGCCGGCTTCGGCCATCCGGGCGAGCTGCCCCCACGCGTGCAGGTCTCGGGCGCGGAGGGGCTGGCTAGCTATCTTTCGAGGGCGTTTCGGGCAGGTCTTGGGCGCCTGGGGCGGACTCCGGAGTCCACGGGGAGGGGGTTGCCCGCCCGCCTTGGGCACGAGCTCCCCCTGGCGAGAGGCGTCCCGCATCCGCGCCGCTCGAGGGACACCACGCCGCCCCTTGGCGGTGGGTCAATGATCTCGCCCGCCCCCTCTCCCTCTCCGTCTGTCAGGGAGGCGGCGCCGATGCCGGGGGGGAGAGGATTAGGGCTGACGCGGCGCTTGTCACATC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  <w:lang w:val="pl-PL"/>
        </w:rPr>
        <w:t>GGGTGCGATCATACCAGCACTAATGCACCGGATCCCATCAGAACTCCGAAGTTAAGCGTGCTTGGGCGAGAGTAGTACTAGGATGGGTGACCTCC</w:t>
      </w:r>
      <w:r>
        <w:rPr>
          <w:rFonts w:eastAsia="Times New Roman" w:cs="Courier New" w:ascii="Courier New" w:hAnsi="Courier New"/>
          <w:i/>
          <w:sz w:val="18"/>
          <w:szCs w:val="18"/>
          <w:highlight w:val="green"/>
          <w:u w:val="single"/>
          <w:lang w:eastAsia="en-US"/>
        </w:rPr>
        <w:t>TG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  <w:lang w:val="pl-PL"/>
        </w:rPr>
        <w:t>GAAGTCCTCGTGTTGCACCCC</w:t>
      </w:r>
      <w:r>
        <w:rPr>
          <w:rFonts w:cs="Courier New" w:ascii="Courier New" w:hAnsi="Courier New"/>
          <w:i/>
          <w:sz w:val="18"/>
          <w:szCs w:val="18"/>
          <w:u w:val="single"/>
          <w:lang w:val="pl-PL"/>
        </w:rPr>
        <w:t>TTTTTCGCTGCCCGCGCGCACGTCTCTGCGGGTCCTTCCTCCCCCCTGCTCTGGTCTCTTGTTTTCCCCGCCGGCTTCGGCCATCCGGGCGAGTTGCCCCCACGCGTGCAGGTCTCGGGCGCGGAGGGGCTGGCTAGCTATCTTTCGAGGACGTTTCGGGCAGGTCTTGGGCGCCTGGGGCGGACTCCGGAGTCCACGGGGAGGGGGTTGTCCGCCCGCCTTGGGCACGAGCTCCCCCTGGCGAGAGGCGTCCCGCATCCGCGCCGCTCGAGGGACACCACGCCGCCCCTTGGCGGTGGGTCAATGATCTCGCCCGCCCCCTCTCCCTCTCCGTCTGTCAGGGAGGCGGCGCCGATGCCGGGGGGGAGAGGATTAGGGCTGACGCGGTGCTTGTCACATC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  <w:lang w:val="pl-PL"/>
        </w:rPr>
        <w:t>GGGTGCGATCATACCAGCACTAATGCACCGGATCCCATCAGAACTCCGAAGTTAAGCGTG</w:t>
      </w:r>
      <w:r>
        <w:rPr>
          <w:rFonts w:eastAsia="Times New Roman" w:cs="Courier New" w:ascii="Courier New" w:hAnsi="Courier New"/>
          <w:i/>
          <w:sz w:val="18"/>
          <w:szCs w:val="18"/>
          <w:highlight w:val="green"/>
          <w:u w:val="single"/>
          <w:lang w:val="en"/>
        </w:rPr>
        <w:t>CTTGGGCGAGAGTAGTACTAGGATGGGTGACCTCC</w:t>
      </w:r>
      <w:r>
        <w:rPr>
          <w:rFonts w:eastAsia="Times New Roman" w:cs="Courier New" w:ascii="Courier New" w:hAnsi="Courier New"/>
          <w:i/>
          <w:sz w:val="18"/>
          <w:szCs w:val="18"/>
          <w:highlight w:val="green"/>
          <w:u w:val="single"/>
          <w:lang w:eastAsia="en-US"/>
        </w:rPr>
        <w:t>TGG</w:t>
      </w:r>
      <w:r>
        <w:rPr>
          <w:rFonts w:eastAsia="Times New Roman" w:cs="Courier New" w:ascii="Courier New" w:hAnsi="Courier New"/>
          <w:i/>
          <w:sz w:val="18"/>
          <w:szCs w:val="18"/>
          <w:highlight w:val="green"/>
          <w:u w:val="single"/>
          <w:lang w:val="pl-PL"/>
        </w:rPr>
        <w:t>GAAGTCCTCGTGTTGCACCCC</w:t>
      </w:r>
      <w:r>
        <w:rPr>
          <w:rFonts w:eastAsia="Times New Roman" w:cs="Courier New" w:ascii="Courier New" w:hAnsi="Courier New"/>
          <w:i/>
          <w:sz w:val="18"/>
          <w:szCs w:val="18"/>
          <w:u w:val="single"/>
          <w:lang w:val="pl-PL"/>
        </w:rPr>
        <w:t>TTTTTCGCTGCCCGCGCGCACGTCTCTGCGGGTCCTTCCTCCCCCCTGCTCTGGTCTCTTGTTTTCCCCGCCGGCTTCGGCCATCCGGGCGAGCTGCCCCCACGCGTGCAGGTCTCGGGCGCGGAGGGGCTGGCTAGCTATCTTTCGAGGGCGTTTCGGGCAGGTCTTGGGCGCCTGGGGCGGACTCCGGAGTCCACGGGGAGGGGGTTGTCCGACCGCCTTGGGCACGAGCTCCCCCTGGCGAGAGGCGTCCCGCATCCGCGCCGCTCGAGGGACACCACGCCGCCCCTTGGCGGTGGGTCAATGATCTCGCCCGCCCCCTCTCCCTCTCCGTCTGTC</w:t>
      </w:r>
      <w:r>
        <w:rPr>
          <w:rFonts w:eastAsia="Times New Roman" w:cs="Courier New" w:ascii="Courier New" w:hAnsi="Courier New"/>
          <w:i/>
          <w:sz w:val="18"/>
          <w:szCs w:val="18"/>
          <w:u w:val="single"/>
          <w:lang w:val="en"/>
        </w:rPr>
        <w:t>AGGGAGGCGGCGCCGATGCCGGGGGGGAGAGGATTAGGGCTGACGCGGCGCTTGTCACATC</w:t>
      </w:r>
      <w:r>
        <w:rPr>
          <w:rFonts w:eastAsia="Times New Roman" w:cs="Courier New" w:ascii="Courier New" w:hAnsi="Courier New"/>
          <w:i/>
          <w:sz w:val="18"/>
          <w:szCs w:val="18"/>
          <w:highlight w:val="green"/>
          <w:u w:val="single"/>
          <w:lang w:val="en"/>
        </w:rPr>
        <w:t>GGGTGCGATCATACCAGCACTAATGCACCGGGTCCCATCAGAACTCCGAAGTTAAGCGT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CTTGGGCGAGAGTAGTACTAGGATGGGTGACCTCC</w:t>
      </w:r>
      <w:r>
        <w:rPr>
          <w:rFonts w:eastAsia="Times New Roman" w:cs="Courier New" w:ascii="Courier New" w:hAnsi="Courier New"/>
          <w:i/>
          <w:sz w:val="18"/>
          <w:szCs w:val="18"/>
          <w:highlight w:val="green"/>
          <w:u w:val="single"/>
          <w:lang w:eastAsia="en-US"/>
        </w:rPr>
        <w:t>TG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GAAGTCCTCGTGTTGCACCCC</w:t>
      </w:r>
      <w:r>
        <w:rPr>
          <w:rFonts w:cs="Courier New" w:ascii="Courier New" w:hAnsi="Courier New"/>
          <w:i/>
          <w:sz w:val="18"/>
          <w:szCs w:val="18"/>
          <w:u w:val="single"/>
        </w:rPr>
        <w:t>TTTTTCGCTGCCCGCGCGCACGTCTCTGCGGGTCCTCCCTCCCCCCTGCTCTGGTCTCTTGTTTTCCCCGCCGGCTTCGGCCATCCGGGCGAGCTGCCCCCACGCGTGCAGGTCTCGGGCGCGGAGGGGCTGGCTAGCTATCTTTCGAGGGCGTTTCGGGCAGGTCTTGGGCGCCTGGGGCGGACTCCGGAGTCCACGGGGAGGGGGTTGTCCGCCCGCCTTGGGCACGAGCTCCCCCTGGCGAGAGGCGTCCCGCATCCGCGCCGCTCGAGGGACACCACGCCGCCCCTTGGCGGTGGGTCAATGATCTCGCCCGCCCCCTCTCCCTCTCCGTCTGTCAGGGAGGCGGCGCCGATGCCGGGGGGGAGAGGATTAGGGCTGACGCGGCGCTTGTCACATC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GGGTGCGATCATACCAGCACTAATGCACCGGATCCCATCAGAACTCCGAAGTTAAGCGTG</w:t>
      </w:r>
      <w:r>
        <w:rPr>
          <w:rFonts w:eastAsia="Times New Roman" w:cs="Courier New" w:ascii="Courier New" w:hAnsi="Courier New"/>
          <w:i/>
          <w:sz w:val="18"/>
          <w:szCs w:val="18"/>
          <w:highlight w:val="green"/>
          <w:u w:val="single"/>
          <w:lang w:val="en"/>
        </w:rPr>
        <w:t>CTTGGGCGAGAGTAGTACTAGGATGGGTGACCTCC</w:t>
      </w:r>
      <w:r>
        <w:rPr>
          <w:rFonts w:eastAsia="Times New Roman" w:cs="Courier New" w:ascii="Courier New" w:hAnsi="Courier New"/>
          <w:i/>
          <w:sz w:val="18"/>
          <w:szCs w:val="18"/>
          <w:highlight w:val="green"/>
          <w:u w:val="single"/>
          <w:lang w:eastAsia="en-US"/>
        </w:rPr>
        <w:t>TGG</w:t>
      </w:r>
      <w:r>
        <w:rPr>
          <w:rFonts w:eastAsia="Times New Roman" w:cs="Courier New" w:ascii="Courier New" w:hAnsi="Courier New"/>
          <w:i/>
          <w:sz w:val="18"/>
          <w:szCs w:val="18"/>
          <w:highlight w:val="green"/>
          <w:u w:val="single"/>
          <w:lang w:val="en"/>
        </w:rPr>
        <w:t>GAAGTCCTCGTGTTGCACCCC</w:t>
      </w:r>
      <w:r>
        <w:rPr>
          <w:rFonts w:eastAsia="Times New Roman" w:cs="Courier New" w:ascii="Courier New" w:hAnsi="Courier New"/>
          <w:i/>
          <w:sz w:val="18"/>
          <w:szCs w:val="18"/>
          <w:u w:val="single"/>
          <w:lang w:val="en"/>
        </w:rPr>
        <w:t>TTTTTCGCTGCCCGCGCGCACGTCTCTGCGGGTCCTTCCTCCCCCCTGCTCTGGTCTCTTGTTTTCCCCGCCGGCTTCGGCCATCCGGGCGAGCTGCCCCCACGCGTGCAGGTCTCGGGCGCGGAGGGGCTGGCTAGCTATCTTTCGAGGGCGTTTCGGGCAGGTCTTGGGCGCCTGGGGCGGACTCCGGAGTCCACGGGGAGGGGGTTGTCCGCCCGCCTTGGGCACGAGCTCCCCCTGGCGAGAGGCGTCCCGCATCCGCGCCGCTCGAGGGACACCACGCCGCCCCTTGGCGGTGGGTCAATGATCTCGCCCGCCCCCTCTCCCTCTCCGTCTGTCAGGGAGGCGGCGCCGATGCCGGGGGGGAGAGGATTAGGGCTGACGCGGCGCTTGTCACATC</w:t>
      </w:r>
      <w:r>
        <w:rPr>
          <w:rFonts w:eastAsia="Times New Roman" w:cs="Courier New" w:ascii="Courier New" w:hAnsi="Courier New"/>
          <w:i/>
          <w:sz w:val="18"/>
          <w:szCs w:val="18"/>
          <w:highlight w:val="green"/>
          <w:u w:val="single"/>
          <w:lang w:val="en"/>
        </w:rPr>
        <w:t>GGGTGCGATCATACCAGCACTAATGCACCAGATCCCATCAGAACTCCGAAGTTAAGCGT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  <w:lang w:val="pl-PL"/>
        </w:rPr>
        <w:t>CTTGGGCGAGAGTAGTACTAGGATGGGTGACCTCC</w:t>
      </w:r>
      <w:r>
        <w:rPr>
          <w:rFonts w:eastAsia="Times New Roman" w:cs="Courier New" w:ascii="Courier New" w:hAnsi="Courier New"/>
          <w:i/>
          <w:sz w:val="18"/>
          <w:szCs w:val="18"/>
          <w:highlight w:val="green"/>
          <w:u w:val="single"/>
          <w:lang w:eastAsia="en-US"/>
        </w:rPr>
        <w:t>TG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  <w:lang w:val="pl-PL"/>
        </w:rPr>
        <w:t>GAAGTCCTCGTGTTGCACCCC</w:t>
      </w:r>
      <w:r>
        <w:rPr>
          <w:rFonts w:cs="Courier New" w:ascii="Courier New" w:hAnsi="Courier New"/>
          <w:i/>
          <w:sz w:val="18"/>
          <w:szCs w:val="18"/>
          <w:u w:val="single"/>
          <w:lang w:val="pl-PL"/>
        </w:rPr>
        <w:t>TTTTTCGCTGCCCGCGCGCACGTCTCTGCGGGTCCTTCCTCCCCCCTGCTCTGGTCTCTTGTTTTCCCCGCCGGCTTCGACCATCCGGGCGAGCTGCCCCCACGCGTGCAGGTCTCGGGCGCGGAGGGGCTGGCTAGCTATCTTTCGAGGGCGTTTCGGGCAGGTCTTGGGCGCCTGGGGCGGACTCCGGAGTCCACGGGGAGGGGGTTGTCCGCCCGCCTTGGGCACGAGCTCCCCCTGGCGAGAGGCGTCCCGCATCCGCACCGCTCGAGGGACACCACGCCGCCCCTTGGCGGTGGGTCAATGATCTCGCCCGCCCCCTCTCCCTCTCCGTCTGTCAGGGAGGCGGCGCCGATGCCGGGGGGGAGAGGATTAGGGCTGACGCGGCGCTTGTCACATC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  <w:lang w:val="pl-PL"/>
        </w:rPr>
        <w:t>GGGTGCGATCATACCAGCACTAATGCACCGGATCCCATCAGAACTCCGAAGTTAAGCGTGCTTGGGCGAGAGTAGTACTAGGATGGGTGACCTCC</w:t>
      </w:r>
      <w:r>
        <w:rPr>
          <w:rFonts w:eastAsia="Times New Roman" w:cs="Courier New" w:ascii="Courier New" w:hAnsi="Courier New"/>
          <w:i/>
          <w:sz w:val="18"/>
          <w:szCs w:val="18"/>
          <w:highlight w:val="green"/>
          <w:u w:val="single"/>
          <w:lang w:eastAsia="en-US"/>
        </w:rPr>
        <w:t>TG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  <w:lang w:val="pl-PL"/>
        </w:rPr>
        <w:t>GAAGTCCTCGTGTTGCACCCC</w:t>
      </w:r>
      <w:r>
        <w:rPr>
          <w:rFonts w:cs="Courier New" w:ascii="Courier New" w:hAnsi="Courier New"/>
          <w:i/>
          <w:sz w:val="18"/>
          <w:szCs w:val="18"/>
          <w:u w:val="single"/>
          <w:lang w:val="pl-PL"/>
        </w:rPr>
        <w:t>TTTTTCGCTGCCCGCGCGCACGTCTCTGCGGGTCCTTCCTCCCCCCTGCTCTGGTCTCTTGTTTTCCCCGCCGGCTTCGGCCATCCGGGCGAGCTGCCCCCACGCGTGCAGGTCTCGGGCGCGGAGGGGCTGGCTAGCTATCTTTCGAGGGCGTTTCGGGCAGGTCTTGGGCGCCTGGGGCGGACTCCGGAGTCCACGGGGAGGGGGTTGTCCGCCCGCCTTGGGCACGAGCTCCCCCTGGCGAGAGGCGTCCCGCATCCGCGCCGCTCGAGGGACACCACGCCGCCCCTTGGCGGTGGGTCAATGATCTCGCCCGCCCCCTCTCCCTCTCCGTCTGTCAGGGAGGCGGCGCCGATGCCGGGGGGGAGAGGATTAGGGCTGACGCGGCGCTTGTCACATC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  <w:lang w:val="pl-PL"/>
        </w:rPr>
        <w:t>GGGTGCGATCATACCAGCACTAATGCACCGGATCCCATCAGAACTCCGAAGTTAAGCGTGCTTGGGCGAGAGTAGTACTAGGATGGGTGACCTCC</w:t>
      </w:r>
      <w:r>
        <w:rPr>
          <w:rFonts w:eastAsia="Times New Roman" w:cs="Courier New" w:ascii="Courier New" w:hAnsi="Courier New"/>
          <w:i/>
          <w:sz w:val="18"/>
          <w:szCs w:val="18"/>
          <w:highlight w:val="green"/>
          <w:u w:val="single"/>
          <w:lang w:eastAsia="en-US"/>
        </w:rPr>
        <w:t>TG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  <w:lang w:val="pl-PL"/>
        </w:rPr>
        <w:t>GAAGTCCTCGTGTTGCACCCC</w:t>
      </w:r>
      <w:r>
        <w:rPr>
          <w:rFonts w:cs="Courier New" w:ascii="Courier New" w:hAnsi="Courier New"/>
          <w:i/>
          <w:sz w:val="18"/>
          <w:szCs w:val="18"/>
          <w:u w:val="single"/>
          <w:lang w:val="pl-PL"/>
        </w:rPr>
        <w:t>TTTTTCGCTGCCCGCGCGCACGTCTCTGCGGGTCCTTCCTCCCCCCTGCTCTGGTCTCTTGTTTTCCCCGCCGGCTTCGGCCATCCGGGCGAGCTGCCCCCACGCGTGCAGGTCTCGGGCGCGGAGGGGCTGGCTAGCTATCTTTCGAGGGCGTTTCGGGCAGGTCTTGGGCGCCTGGGGCGGACTCCGGAGTCCACGGGGAGGGGGTTGTCCGCCCGCCTTGGGCACGAGCTCCCCCTGGCGAGAGGCGTCCCGCATCCGCGCCGCTCGAGGGACACCACGCCGCCCCTTGGCGGTGGGTCAATGATCTCGCCCGCCCCCTCTCCCTCTCCGTCTGTCAGGGAGGCGGCGCCGATGCCGGGGGGGAGAGGATTAGGGCTGACGCGGCGCTTGTCACATC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  <w:lang w:val="pl-PL"/>
        </w:rPr>
        <w:t>GGGTGCGATCATACCAGCACTAATGCACCGGATCCCATCAGAACTCCGAAGTTAAGCGTGCTTGGGCGAGAGTAGTACTAGGATGGGTGACCTCC</w:t>
      </w:r>
      <w:r>
        <w:rPr>
          <w:rFonts w:eastAsia="Times New Roman" w:cs="Courier New" w:ascii="Courier New" w:hAnsi="Courier New"/>
          <w:i/>
          <w:sz w:val="18"/>
          <w:szCs w:val="18"/>
          <w:highlight w:val="green"/>
          <w:u w:val="single"/>
          <w:lang w:eastAsia="en-US"/>
        </w:rPr>
        <w:t>TG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  <w:lang w:val="pl-PL"/>
        </w:rPr>
        <w:t>GAAGTCCTCGTGTTGCACCCC</w:t>
      </w:r>
      <w:r>
        <w:rPr>
          <w:rFonts w:cs="Courier New" w:ascii="Courier New" w:hAnsi="Courier New"/>
          <w:i/>
          <w:sz w:val="18"/>
          <w:szCs w:val="18"/>
          <w:u w:val="single"/>
          <w:lang w:val="pl-PL"/>
        </w:rPr>
        <w:t>TTTTTCGCTGCCCGCGCGCACGTCTCTGCGGGTCCTTCCTCCCCCCTGCTCTGGTCTCTTGTTTTCCCCGCCGGCTTCGGCCATCCGGGCGAGCTGCCCCCACGCGTGCAGGTCTCGGGCGCGGAGGGGCTGGCTAGCTATCTTTCGAGGGCGTTTCGGGCAGGTCTTGGGCGCCTGGGGCGGACTCCGGAGTCCACGGGGAGGGGGTTGTCCGCCCGCCTTGGGCACGAGCTCCCCCTGGCGAGAGGCGTCCCGCATCCGCGCCGCTCGAGGGACACCACGCCGCCCCTTGGCGGTGGGTCAATGATCTCGCCCGCCCCCTCTCCCTCTCCGTCTGTCAGGGAGGCGGCGCCGATGCCGGGGGGGAGAGGATTAGGGCTGACGCGGCGCTTGTCACATC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  <w:lang w:val="pl-PL"/>
        </w:rPr>
        <w:t>GGGTGCGATCATACCAGCACTAATGCACCGGATCCCATCAGAACTCCGAAGTTAAGCGT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CTTGGGCGAGAGTAGTACTAGGATGGGTGACCTCCTGGGAAGTCCTCGTGTTGCACCCC</w:t>
      </w:r>
      <w:r>
        <w:rPr>
          <w:rFonts w:cs="Courier New" w:ascii="Courier New" w:hAnsi="Courier New"/>
          <w:i/>
          <w:sz w:val="18"/>
          <w:szCs w:val="18"/>
          <w:u w:val="single"/>
        </w:rPr>
        <w:t>TTTTTCGCTGCCCGCGCGCACGTCTCTGCGGGTCCTTCCTCCCCCCTGCTCTGGTCTCTTGTTTTCCCCGCCGGCTTCGGCCATCCGGGCGAGCTGCCCCCACGCGTGCAGGTCTCGGGCGCGGAGGGGCTGGCTAGCTATCTTTCGAGGGCGTTTCGGGCAGGTCTTGGGCGCCTGGGGCGGACTCCGGAGTCCACGGGGAGGGGGTTGTCCGCCCGCCTTGGGCACGAGCTCCCCCTGGCGAGAGGCGTCCCGCATCCGCGCCGCTCGAGGGACACCACGCCGCCCCTTGGCGGTGGGTCAATGATCTCGCCCGCCCCCTCTCCCTCTCCGTCTGTCAGGGAGGCGGCGCCGATGCCGGGGGGGAGAGGATTAGGGCTGACGCGGCGCTTGTCACATC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GGGTGCGATCATACCAGCACTAATGCACCGGATCCCATCAGAACTCCGAAGTTAAGCGTGCTTGGGCGAGAGTAGTACTAGGATGGGTGACCTCCTGGGAAGTCCTCGTGTTGCACCCC</w:t>
      </w:r>
      <w:r>
        <w:rPr>
          <w:rFonts w:cs="Courier New" w:ascii="Courier New" w:hAnsi="Courier New"/>
          <w:i/>
          <w:sz w:val="18"/>
          <w:szCs w:val="18"/>
          <w:u w:val="single"/>
        </w:rPr>
        <w:t>TTTTTCGCTGCCCGCGCGCACGTCTCTGCGGGTCCTTCCTCCCCCCTGCTCTGGTCTCTTGTTTTCCCCGCCGGCTTCGGCCATCCGGGCGAGCTGCCCCCACGCGTGCAGGTCTCGGGCGCGGAGGGGCTGGCTAGCTATCTTTCGAGGGCGTTTCGGGCAGGTCTTGGGCGCCTGGGGCGGACTCCGGAGTCCACGGGGAGGGGGTTGTCCGCCCGCCTTGGGCACGAGCTCCCCCTGGCGAGAGGCGTCCCGCATCCGCGCCGCTCGAGGGACACCACGCCGCCCCTTGGCGGTGGGTCAATGATCTCGCCCGACCCCTCTCCCTCTCCGTCTGTCAGGGAGGCGGCGCCGATGCCGGGGGGGAGAGGATTAGGGCTGACGCGGCGCTTGTCACATT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GGGTGCGATCACACCAGCACTAATGCACCGGATCCCATCAGAACTCCGAAGTTAAGCGTGCTTGGGCGAGAGTAGTACTAGGATGGGTGACCTCCTGGGAAGTCCTCGTGTTGCACCCC</w:t>
      </w:r>
      <w:r>
        <w:rPr>
          <w:rFonts w:cs="Courier New" w:ascii="Courier New" w:hAnsi="Courier New"/>
          <w:i/>
          <w:sz w:val="18"/>
          <w:szCs w:val="18"/>
          <w:u w:val="single"/>
        </w:rPr>
        <w:t>TTTTTCGCTGCCCGCGCGCACGTCTCTGCGGGTCCTTCCTCCCCCCTGCTCTGGTCTCTTGTTTTCCCCGCCGGCTTCGGCCATCCGGGCGAGCTGCCCCCACGCGTGCAGGTCTCGGGCGCGGAGGGGCTGGCTAGCTATCTTTCGAGGGCGTTTCGGGCAGGTCTTGGGCGCCTGGGGCGGACTCCGGAGTCCACGGGGAGGGGGTTGTCCGCCCGCCTTGGGCACGAGCTCCCCCTGGCGAGAGGCGTCCCGCATTCGCGCCGCTCGAGGGACACCACGCCGCCCCTTGGCGGTGGGTCAATGATCTCGCCCGCCCCCTCTCCCTCTCCGTCTGTCAGGGAGGCGGCGCCGATGCCGGGGGGGAGAGGATTAGGGCTGACGCGGCGCTTGTCACATC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GGGTGCGATCATACCAGCACTAATGCACCGGATCCCATCAGAACTCCGAAGTTAAGCGTGCTTGGGCGAGAGTAGTACTAGGATGGGTGACCTCCTGGGAAGTCCTCGTGTTGCACCCC</w:t>
      </w:r>
      <w:r>
        <w:rPr>
          <w:rFonts w:cs="Courier New" w:ascii="Courier New" w:hAnsi="Courier New"/>
          <w:i/>
          <w:sz w:val="18"/>
          <w:szCs w:val="18"/>
          <w:u w:val="single"/>
        </w:rPr>
        <w:t>TTTTTCGCTGCCCGCGCGCACGTCTCTGCGGGTCCTTCCTCCCCCCTGCTCTGGTCTCTTGTTTTCCCCGCCGGCTTCGACCATCCGGGCGAGCTGCCCCCACGCGTGCAGGTCTCGGGCGCGGAGGGGCTGGCTAGCTATCTTTCGAGGGCGTTTCGGGCAGGTCTTGGGCGCCTGGGGCGGACTCCGGAGTTCACGGGGAGGGGGTTGTCCGCCCGCCTTGGGCACGAGCTCCCCCTGGCGAGAGGCGTCCCGCATCCGCGCCGCTCGAGGGACACCACGCCGCCCCTTGGCGGTGGGTCAATGATCTCGCCCGCCCCCTCTCCCTCTCCGTCTGTCAGGGAGGCGGCGCCGATGCCGGGGGGGAGAGGATTAGGGCTGACGCGGCGCTTGTCACATC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GGGTGCGATCATACCAGCACCAATGCACCGGATCCCATCAGAACTCCGAAGTTAAGCGTGCTTGGGCGAGAGTAGTACTAGGATGGGTGACCTCCTGGGAAGTCCTCGTGTTGCACCCC</w:t>
      </w:r>
      <w:r>
        <w:rPr>
          <w:rFonts w:cs="Courier New" w:ascii="Courier New" w:hAnsi="Courier New"/>
          <w:i/>
          <w:sz w:val="18"/>
          <w:szCs w:val="18"/>
          <w:u w:val="single"/>
        </w:rPr>
        <w:t>TTTTTCGCTGCCCGCGCGCACGTCTCTGCGGGTCCCTCCTCCCCCCTGCTCTGGTCTCTTGTTTTCCCCGCCGGCTTCGACCATCCGGGCGAGCTGCCCCCACGCGTGCAGGTCTCGGGCGCGGAGGGGCTGGCTAGCTATCTTTCGAGGGCGTTTCGGGCAGGTCTTGGGCGCCTGGGGCGGACTCCGGAGTCCACGGGGAGGGGGTTGTCCGCCCGCCTTGGGCACGAGCTCCCCCTGGCGAGAGGCGTCCCGCATCCGCGCCGCTCGAGGGACACCACGCCGCCCCTTGGCGGTGGGTCAATGATCTCGCCCGCCCCCTCTCCCTCTCCGTCTGTCAGGGAGGCGGCGCCGATGCCGGGGGGGAGAGGATTAGGGCTGACGCGGCGCTTGTCACTTC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GGGTGCGATCATACCAGCACTAATGCACCGGATCCCATCAGAACT</w:t>
      </w:r>
      <w:r>
        <w:rPr>
          <w:rFonts w:eastAsia="Times New Roman" w:cs="Courier New" w:ascii="Courier New" w:hAnsi="Courier New"/>
          <w:i/>
          <w:sz w:val="18"/>
          <w:szCs w:val="18"/>
          <w:highlight w:val="green"/>
          <w:u w:val="single"/>
          <w:lang w:eastAsia="en-US"/>
        </w:rPr>
        <w:t>CCGAAGTTAAGCGT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CTTGGGCGAGAGTAGTACTAGGATGGGTGACCTCCTGGGAAGTCCTCGTGTTGCACCCC</w:t>
      </w:r>
      <w:r>
        <w:rPr>
          <w:rFonts w:cs="Courier New" w:ascii="Courier New" w:hAnsi="Courier New"/>
          <w:i/>
          <w:sz w:val="18"/>
          <w:szCs w:val="18"/>
          <w:u w:val="single"/>
        </w:rPr>
        <w:t>TTTTTCGCTGCCCGCGCGCACGTCTCTGCGGGTCCTTCCTCCCCCCTGCTCTGGTCTCTTGTTTTCCCCGCCGGCTTCGGCCATCCGGGCGAGCTGCCCCCACGCGTGCAGGTCTCGGGCGCGGAGGGGCTGGCTAGCTATCTTTCGAGGGCGTTTCGGGCAGGTCTTGGGCGCCTGGGGCGGACTCCGGAGTCCACGGGGAGGGGGTTGTCCGCCCGCCTTGGGCACGAGCTCCCCCTGGCGAGAGGCGTCCCGCATCCGCGCCGCTCGAGGGACACTACGCCGCCCCTTGGCGGTGGGTCAATGATCTCGCCCGCCCCCTCTCCCTCTCCGTCTGTCAGGGAGGCGGCGCCGATGCCGGGGGGGAGAGGATTAGGGCTGACGCGGCGCTTGTCACATC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GGGTGCGATCATACCAGCACCAATGCACCGGATCCCATCAGAACTCCGAAGTTAAGCGT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  <w:lang w:val="pl-PL"/>
        </w:rPr>
        <w:t>CTTGGGCGAGAGTAGTACTAGGATGGGTGACCTCC</w:t>
      </w:r>
      <w:r>
        <w:rPr>
          <w:rFonts w:eastAsia="Times New Roman" w:cs="Courier New" w:ascii="Courier New" w:hAnsi="Courier New"/>
          <w:i/>
          <w:sz w:val="18"/>
          <w:szCs w:val="18"/>
          <w:highlight w:val="green"/>
          <w:u w:val="single"/>
          <w:lang w:eastAsia="en-US"/>
        </w:rPr>
        <w:t>TG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  <w:lang w:val="pl-PL"/>
        </w:rPr>
        <w:t>GAAGTCCTCGTGTTGCACCCC</w:t>
      </w:r>
      <w:r>
        <w:rPr>
          <w:rFonts w:cs="Courier New" w:ascii="Courier New" w:hAnsi="Courier New"/>
          <w:i/>
          <w:sz w:val="18"/>
          <w:szCs w:val="18"/>
          <w:u w:val="single"/>
          <w:lang w:val="pl-PL"/>
        </w:rPr>
        <w:t>TTTTTCGCTGCCCGCGCGCACGTCTCTGCGGGTCCTTCCTCCCCCCTGCTCTGGTCTCTTGTTTTCCCCGCCGGCTTCGGCCATCCGGGCGAGCTGCCCCCACGCGTGCAGGTCTCGGGCGCGGAGGGGCTGGCTAGCTATCTTTCGAGGGCGTTTCGGGCAGGTCTTGGGCGCCTGGGGCGGACTCCGGAGTCCACGGGGAGGGGGTTGTCCGCCCGCCTTGGGCACGAGCTCCCCCTGGCGAGAGGCGTCCCGCATCCGCGCCGCTCAAGGGACACCACGCCGCCCCTTGGCGGTGGGTCAATGATCTCGCCCGCCCCCTCTCCCTCTCCGTCTGTCAGGGAGGCGGCGCCGATGCCGGGGGGGAGAGGATTAGGGCTGACGCGGCGCTTGTCACATC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  <w:lang w:val="pl-PL"/>
        </w:rPr>
        <w:t>GGGTGCGATCATACCAGCACTAATGCACCGGATCCCATCAGAACTCCGAAGTTAAGCGTG</w:t>
      </w:r>
      <w:r>
        <w:rPr>
          <w:rFonts w:eastAsia="Times New Roman" w:cs="Courier New" w:ascii="Courier New" w:hAnsi="Courier New"/>
          <w:i/>
          <w:sz w:val="18"/>
          <w:szCs w:val="18"/>
          <w:highlight w:val="green"/>
          <w:u w:val="single"/>
          <w:lang w:val="en"/>
        </w:rPr>
        <w:t>CTTGGGCGAGAGTAGTACTAGGATGGGTGACCTCC</w:t>
      </w:r>
      <w:r>
        <w:rPr>
          <w:rFonts w:eastAsia="Times New Roman" w:cs="Courier New" w:ascii="Courier New" w:hAnsi="Courier New"/>
          <w:i/>
          <w:sz w:val="18"/>
          <w:szCs w:val="18"/>
          <w:highlight w:val="green"/>
          <w:u w:val="single"/>
          <w:lang w:eastAsia="en-US"/>
        </w:rPr>
        <w:t>TGG</w:t>
      </w:r>
      <w:r>
        <w:rPr>
          <w:rFonts w:eastAsia="Times New Roman" w:cs="Courier New" w:ascii="Courier New" w:hAnsi="Courier New"/>
          <w:i/>
          <w:sz w:val="18"/>
          <w:szCs w:val="18"/>
          <w:highlight w:val="green"/>
          <w:u w:val="single"/>
          <w:lang w:val="pl-PL"/>
        </w:rPr>
        <w:t>GAAGTCCTCGTGTTGCACCCC</w:t>
      </w:r>
      <w:r>
        <w:rPr>
          <w:rFonts w:eastAsia="Times New Roman" w:cs="Courier New" w:ascii="Courier New" w:hAnsi="Courier New"/>
          <w:i/>
          <w:sz w:val="18"/>
          <w:szCs w:val="18"/>
          <w:u w:val="single"/>
          <w:lang w:val="pl-PL"/>
        </w:rPr>
        <w:t>TTTTTCGCTGCCCGCGCGCACGTCTCTGCGGGTCCTTCCTCCCCCCTGCTCTGGTCTCTTGTTTTCCCCGCCGGCTTCGGCCATCCGGGCGAGCTGCCCCCACGCGTGCAGGTCTCGGGCGCGGAGGGGCTGGCTAGCTATCTTTCGAGGGCGTTTCGG</w:t>
      </w:r>
      <w:r>
        <w:rPr>
          <w:rFonts w:eastAsia="Times New Roman" w:cs="Courier New" w:ascii="Courier New" w:hAnsi="Courier New"/>
          <w:i/>
          <w:sz w:val="18"/>
          <w:szCs w:val="18"/>
          <w:u w:val="single"/>
          <w:lang w:val="en"/>
        </w:rPr>
        <w:t>GCAGGTCTTGGGCGCCTGGGGCGGACTCCGGAGTCCACGGGGAGGGGGTTGTCCGCCCGCCTTGGGCACGAGCTCCCCCTGGCGAGAGGCGTCCCGCATCCGCGCCGCTCGAGGGACACCACGCCGCCCCTTGGCGGTGGGTCAATGATCTCGCCCGCCCCCTCTCCCTCTCCGTCTGTCAGGGGGGCGGCGCCGATGCCGGGGGGGAGAGGATTAGGGCTGACGCGGCGCTTGTCACATC</w:t>
      </w:r>
      <w:r>
        <w:rPr>
          <w:rFonts w:eastAsia="Times New Roman" w:cs="Courier New" w:ascii="Courier New" w:hAnsi="Courier New"/>
          <w:i/>
          <w:sz w:val="18"/>
          <w:szCs w:val="18"/>
          <w:highlight w:val="green"/>
          <w:u w:val="single"/>
          <w:lang w:val="en"/>
        </w:rPr>
        <w:t>GGGTGCGATCATACCAGCACTAATGCACCGGATCCCATCAGAACTCCGAAGTTAAGCGTGCTTGGGCGAGAGTAGTACTAGGATGGGTGACCTCC</w:t>
      </w:r>
      <w:r>
        <w:rPr>
          <w:rFonts w:eastAsia="Times New Roman" w:cs="Courier New" w:ascii="Courier New" w:hAnsi="Courier New"/>
          <w:i/>
          <w:sz w:val="18"/>
          <w:szCs w:val="18"/>
          <w:highlight w:val="green"/>
          <w:u w:val="single"/>
          <w:lang w:eastAsia="en-US"/>
        </w:rPr>
        <w:t>TGG</w:t>
      </w:r>
      <w:r>
        <w:rPr>
          <w:rFonts w:eastAsia="Times New Roman" w:cs="Courier New" w:ascii="Courier New" w:hAnsi="Courier New"/>
          <w:i/>
          <w:sz w:val="18"/>
          <w:szCs w:val="18"/>
          <w:highlight w:val="green"/>
          <w:u w:val="single"/>
          <w:lang w:val="pl-PL"/>
        </w:rPr>
        <w:t>GAAGTCCTCGTGTTGCACCCC</w:t>
      </w:r>
      <w:r>
        <w:rPr>
          <w:rFonts w:eastAsia="Times New Roman" w:cs="Courier New" w:ascii="Courier New" w:hAnsi="Courier New"/>
          <w:i/>
          <w:sz w:val="18"/>
          <w:szCs w:val="18"/>
          <w:u w:val="single"/>
          <w:lang w:val="pl-PL"/>
        </w:rPr>
        <w:t>TTTTTCGCTGCCCGCGCGCACGTCTCTGCGGGTCCTTCCTCCCCCCTGCTCTGGTCTCTTGTTTTCCCCGCCGGCTTCGGCCATCCGGGCGAGCTGCCCCCGCGCGTGCAGGTCTCGGGCGCGGAGGGGCTGGCTAGCTATCTTTCGAGGGCGTTTCGG</w:t>
      </w:r>
      <w:r>
        <w:rPr>
          <w:rFonts w:eastAsia="Times New Roman" w:cs="Courier New" w:ascii="Courier New" w:hAnsi="Courier New"/>
          <w:i/>
          <w:sz w:val="18"/>
          <w:szCs w:val="18"/>
          <w:u w:val="single"/>
          <w:lang w:val="en"/>
        </w:rPr>
        <w:t>GCAGGTCTTGGGCGCCTGGGGCGGACTCCGGAGTCCACGGGGAGGGGGTTGTCCGCCCGCCTTGGGCACGAGCTCCCCCTGGCGAGAGGCGTCCCGCATCCGCGCCGCTCGAGGGACACCACACCGCCCCTTGGCGGTGGGTCAATGATCTCGCCCGCCCCCTCTCCCTCTCCGTCTGTCAGGGAGGCGGCGCCGATGCCGGGGGGGAGAGGATTAGGGCTGACGCGGCGCTTGTCACATC</w:t>
      </w:r>
      <w:r>
        <w:rPr>
          <w:rFonts w:eastAsia="Times New Roman" w:cs="Courier New" w:ascii="Courier New" w:hAnsi="Courier New"/>
          <w:i/>
          <w:sz w:val="18"/>
          <w:szCs w:val="18"/>
          <w:highlight w:val="green"/>
          <w:u w:val="single"/>
          <w:lang w:val="en"/>
        </w:rPr>
        <w:t>GGGTGCGATCATACCAGCACTAATGCACCGGATCCCATCAGAACTCCGAAGTTAAGCGT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  <w:lang w:val="pl-PL"/>
        </w:rPr>
        <w:t>CTTGGGCGAGAGTAGTACTAGGATGGGTGACCTCC</w:t>
      </w:r>
      <w:r>
        <w:rPr>
          <w:rFonts w:eastAsia="Times New Roman" w:cs="Courier New" w:ascii="Courier New" w:hAnsi="Courier New"/>
          <w:i/>
          <w:sz w:val="18"/>
          <w:szCs w:val="18"/>
          <w:highlight w:val="green"/>
          <w:u w:val="single"/>
          <w:lang w:eastAsia="en-US"/>
        </w:rPr>
        <w:t>TG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  <w:lang w:val="pl-PL"/>
        </w:rPr>
        <w:t>GAAGTCCTCGTGTTGCACCCC</w:t>
      </w:r>
      <w:r>
        <w:rPr>
          <w:rFonts w:cs="Courier New" w:ascii="Courier New" w:hAnsi="Courier New"/>
          <w:i/>
          <w:sz w:val="18"/>
          <w:szCs w:val="18"/>
          <w:u w:val="single"/>
          <w:lang w:val="pl-PL"/>
        </w:rPr>
        <w:t>TTTTTCGCTGCCCGCGCGCACGTCTCTGCGGGTCCTTCCTCCCCCCTGCTCTGGTCTCTTGTTTTCCCCGCCGGCTTCGGCCATCCGGGCGAGCTGCCCCCACGCGTGCAGGTCTCGGGCGCGGAGGGGCTGGCTAGCTATCTTTCGAGGGCGTTTCGGGCAGGTCTTGGGCGCCTGGGGCGGACTCCGGAGTCCACGGGGAGGGGGTTGTCCGCCCGCCTTGGGCACGAGCTCCCCCTGGCGAGAGGCGTCCCGCATCCGCGCCGCTCGAGGGACACCACGCCGCCCCTTGGCGGTGGGTCAATGATCTCGCCCGCCCCCTCTCCCTCTCCGTCTGTCAGGGAGGCGGCGCCGATGCCGGGGGGGAGAGGATTAGGGCTGACGCGGCGCTTGTCACATC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  <w:lang w:val="pl-PL"/>
        </w:rPr>
        <w:t>GGGTGCGATCATACCAGCACTAATGCACCGGATCCCATCAGAACTCCGAAGTTAAGCGTGCTTGGGCGAGAGTAGTACTAGGATGGGTGACCTCC</w:t>
      </w:r>
      <w:r>
        <w:rPr>
          <w:rFonts w:eastAsia="Times New Roman" w:cs="Courier New" w:ascii="Courier New" w:hAnsi="Courier New"/>
          <w:i/>
          <w:sz w:val="18"/>
          <w:szCs w:val="18"/>
          <w:highlight w:val="green"/>
          <w:u w:val="single"/>
          <w:lang w:eastAsia="en-US"/>
        </w:rPr>
        <w:t>TG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  <w:lang w:val="pl-PL"/>
        </w:rPr>
        <w:t>GAAGTCCTCGTGTTGCACCCC</w:t>
      </w:r>
      <w:r>
        <w:rPr>
          <w:rFonts w:cs="Courier New" w:ascii="Courier New" w:hAnsi="Courier New"/>
          <w:i/>
          <w:sz w:val="18"/>
          <w:szCs w:val="18"/>
          <w:u w:val="single"/>
          <w:lang w:val="pl-PL"/>
        </w:rPr>
        <w:t>TTTTTCGCTGCCCGCGCGCACGTCTCTGCGGGTCCTTCCTCCCCCCTGCTCTGGTCTCTTGTTTTCCCCGCCGGCTTCGGCCATCCGGGCGAGCTGCCCCCACGCGTGCAGGTCTCGGGCGCGGAGGGGCTGGCTAGCTATCTTTCGAGGGCGTTTCGGGCAGGTCTTGGGCGCCTGGGGCGGACTCCGGAGTCCACGGGGAGGGGGTTGTCCGCCCGCCTTGGGCACGAGCTCCCCCTGGCGAGAGGCGTCCCGCATCCGCGCCGCTCGAGGGACACCACGCCGCCCCTTGGCGGTGGGTCAATGATCTCGCCCGCCCCCTCTCCCTCTCCGTCTGTCAGGGAGGCGGCGCCGATGCCGGGGGGGAGAGGATTAGGGCTGACGCGGCGCTTGTCACATC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  <w:lang w:val="pl-PL"/>
        </w:rPr>
        <w:t>GGGTGCGATCATACCAGCACTAATGCACCGGATCCCATCAGAACTCCGAAGTTAAGCGTGCTTGGGCGAGAGTAGTACTAGGATGGGTGACCTCC</w:t>
      </w:r>
      <w:r>
        <w:rPr>
          <w:rFonts w:eastAsia="Times New Roman" w:cs="Courier New" w:ascii="Courier New" w:hAnsi="Courier New"/>
          <w:i/>
          <w:sz w:val="18"/>
          <w:szCs w:val="18"/>
          <w:highlight w:val="green"/>
          <w:u w:val="single"/>
          <w:lang w:eastAsia="en-US"/>
        </w:rPr>
        <w:t>TG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  <w:lang w:val="pl-PL"/>
        </w:rPr>
        <w:t>GAAGTCCTCGTGTTGCACCCC</w:t>
      </w:r>
      <w:r>
        <w:rPr>
          <w:rFonts w:cs="Courier New" w:ascii="Courier New" w:hAnsi="Courier New"/>
          <w:i/>
          <w:sz w:val="18"/>
          <w:szCs w:val="18"/>
          <w:u w:val="single"/>
          <w:lang w:val="pl-PL"/>
        </w:rPr>
        <w:t>TTTTTCGCTGCCCGCGCGCACGTCTCTGCGGGTCCTTCCTCCCCCCTGCTCTGGTCTCTTGTTTTCCCCGCCGGCTTCGGCCATCCGGGCGAGCTGCCCCCACGCGTGCAGGTCTCGGGCGCGGAGGGGCTGGCTAGCTATCTTTCGAGGGCGTTTCGGGCAGGTCTTGGGCGCCTGGGGCGGACTCCGGAGTCCACGGGGAGGGGGTTGCCCGCCCGCCTTGGGCACGAGCTCCCCCTGGCGAGAGGCGTCCCGCATCCGCGCCGCTCGAGGGACACCACGCCGCCCCTTGGCGGTGGGTCAATGATCTCGCCCGCCCCCTCTCCCTCTCCGTCTGTCAGGGAGGCGGCGCCGATGCCGGGGGGGAGAGGATTAGGGCTGACGCGGCGCTTGTCACATC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  <w:lang w:val="pl-PL"/>
        </w:rPr>
        <w:t>GGGTGCGATCATACCAGCACTAATGCACCGGATCCCATCAGAACTCCGAAGTTAAGCGTGCTTGGGCGAGAGTAGTACTAGGATGGGTGACCTCC</w:t>
      </w:r>
      <w:r>
        <w:rPr>
          <w:rFonts w:eastAsia="Times New Roman" w:cs="Courier New" w:ascii="Courier New" w:hAnsi="Courier New"/>
          <w:i/>
          <w:sz w:val="18"/>
          <w:szCs w:val="18"/>
          <w:highlight w:val="green"/>
          <w:u w:val="single"/>
          <w:lang w:eastAsia="en-US"/>
        </w:rPr>
        <w:t>TG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  <w:lang w:val="pl-PL"/>
        </w:rPr>
        <w:t>GAAGTCCTCGTGTTGCACCCC</w:t>
      </w:r>
      <w:r>
        <w:rPr>
          <w:rFonts w:cs="Courier New" w:ascii="Courier New" w:hAnsi="Courier New"/>
          <w:i/>
          <w:sz w:val="18"/>
          <w:szCs w:val="18"/>
          <w:u w:val="single"/>
          <w:lang w:val="pl-PL"/>
        </w:rPr>
        <w:t>TTTTTCGCTGCCCGCGCGCACGTCTCTGCGGGTCCTTCCTCCCCCCTGCTCTGGTCTCTTGTTTTCCCCGCCGGCTTCGGCCATCCGGGCGAGTTGCCCCCACGCGTGCAGGTCTCGGGCGCGGAGGGGCTGGCTAGCTATCTTTCGAGGACGTTTCGGGCAGGTCTTGGGCGCCTGGGGCGGACTCCGGAGTCCACGGGGAGGGGGTTGTCCGCCCGCCTTGGGCACGAGCTCCCCCTGGCGAGAGGCGTCCCGCATCCGCGCCGCTCGAGGGACACCACGCCGCCCCTTGGCGGTGGGTCAATGATCTCGCCCGCCCCCTCTCCCTCTCCGTCTGTCAGGGAGGCGGCGCCGATGCCGGGGGGGAGAGGATTAGGGCTGACGCGGTGCTTGTCACATC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  <w:lang w:val="pl-PL"/>
        </w:rPr>
        <w:t>GGGTGCGATCATACCAGCACTAATGCACCGGATCCCATCAGAACTCCGAAGTTAAGCGTG</w:t>
      </w:r>
      <w:r>
        <w:rPr>
          <w:rFonts w:eastAsia="Times New Roman" w:cs="Courier New" w:ascii="Courier New" w:hAnsi="Courier New"/>
          <w:i/>
          <w:sz w:val="18"/>
          <w:szCs w:val="18"/>
          <w:highlight w:val="green"/>
          <w:u w:val="single"/>
          <w:lang w:val="en"/>
        </w:rPr>
        <w:t>CTTGGGCGAGAGTAGTACTAGGATGGGTGACCTCC</w:t>
      </w:r>
      <w:r>
        <w:rPr>
          <w:rFonts w:eastAsia="Times New Roman" w:cs="Courier New" w:ascii="Courier New" w:hAnsi="Courier New"/>
          <w:i/>
          <w:sz w:val="18"/>
          <w:szCs w:val="18"/>
          <w:highlight w:val="green"/>
          <w:u w:val="single"/>
          <w:lang w:eastAsia="en-US"/>
        </w:rPr>
        <w:t>TGG</w:t>
      </w:r>
      <w:r>
        <w:rPr>
          <w:rFonts w:eastAsia="Times New Roman" w:cs="Courier New" w:ascii="Courier New" w:hAnsi="Courier New"/>
          <w:i/>
          <w:sz w:val="18"/>
          <w:szCs w:val="18"/>
          <w:highlight w:val="green"/>
          <w:u w:val="single"/>
          <w:lang w:val="pl-PL"/>
        </w:rPr>
        <w:t>GAAGTCCTCGTGTTGCACCCC</w:t>
      </w:r>
      <w:r>
        <w:rPr>
          <w:rFonts w:eastAsia="Times New Roman" w:cs="Courier New" w:ascii="Courier New" w:hAnsi="Courier New"/>
          <w:i/>
          <w:sz w:val="18"/>
          <w:szCs w:val="18"/>
          <w:u w:val="single"/>
          <w:lang w:val="pl-PL"/>
        </w:rPr>
        <w:t>TTTTTCGCTGCCCGCGCGCACGTCTCTGCGGGTCCTTCCTCCCCCCTGCTCTGGTCTCTTGTTTTCCCCGCCGGCTTCGGCCATCCGGGCGAGCTGCCCCCACGCGTGCAGGTCTCGGGCGCGGAGGGGCTGGCTAGCTATCTTTCGAGGGCGTTTCGGGCAGGTCTTGGGCGCCTGGGGCGGACTCCGGAGTCCACGGGGAGGGGGTTGTCCGACCGCCTTGGGCACGAGCTCCCCCTGGCGAGAGGCGTCCCGCATCCGCGCCGCTCGAGGGACACCACGCCGCCCCTTGGCGGTGGGTCAATGATCTCGCCCGCCCCCTCTCCCTCTCCGTCTGTC</w:t>
      </w:r>
      <w:r>
        <w:rPr>
          <w:rFonts w:eastAsia="Times New Roman" w:cs="Courier New" w:ascii="Courier New" w:hAnsi="Courier New"/>
          <w:i/>
          <w:sz w:val="18"/>
          <w:szCs w:val="18"/>
          <w:u w:val="single"/>
          <w:lang w:val="en"/>
        </w:rPr>
        <w:t>AGGGAGGCGGCGCCGATGCCGGGGGGGAGAGGATTAGGGCTGACGCGGCGCTTGTCACATC</w:t>
      </w:r>
      <w:r>
        <w:rPr>
          <w:rFonts w:eastAsia="Times New Roman" w:cs="Courier New" w:ascii="Courier New" w:hAnsi="Courier New"/>
          <w:i/>
          <w:sz w:val="18"/>
          <w:szCs w:val="18"/>
          <w:highlight w:val="green"/>
          <w:u w:val="single"/>
          <w:lang w:val="en"/>
        </w:rPr>
        <w:t>GGGTGCGATCATACCAGCACTAATGCACCGGGTCCCATCAGAACTCCGAAGTTAAGCGT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CTTGGGCGAGAGTAGTACTAGGATGGGTGACCTCC</w:t>
      </w:r>
      <w:r>
        <w:rPr>
          <w:rFonts w:eastAsia="Times New Roman" w:cs="Courier New" w:ascii="Courier New" w:hAnsi="Courier New"/>
          <w:i/>
          <w:sz w:val="18"/>
          <w:szCs w:val="18"/>
          <w:highlight w:val="green"/>
          <w:u w:val="single"/>
          <w:lang w:eastAsia="en-US"/>
        </w:rPr>
        <w:t>TG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GAAGTCCTCGTGTTGCACCCC</w:t>
      </w:r>
      <w:r>
        <w:rPr>
          <w:rFonts w:cs="Courier New" w:ascii="Courier New" w:hAnsi="Courier New"/>
          <w:i/>
          <w:sz w:val="18"/>
          <w:szCs w:val="18"/>
          <w:u w:val="single"/>
        </w:rPr>
        <w:t>TTTTTCGCTGCCCGCGCGCACGTCTCTGCGGGTCCTCCCTCCCCCCTGCTCTGGTCTCTTGTTTTCCCCGCCGGCTTCGGCCATCCGGGCGAGCTGCCCCCACGCGTGCAGGTCTCGGGCGCGGAGGGGCTGGCTAGCTATCTTTCGAGGGCGTTTCGGGCAGGTCTTGGGCGCCTGGGGCGGACTCCGGAGTCCACGGGGAGGGGGTTGTCCGCCCGCCTTGGGCACGAGCTCCCCCTGGCGAGAGGCGTCCCGCATCCGCGCCGCTCGAGGGACACCACGCCGCCCCTTGGCGGTGGGTCAATGATCTCGCCCGCCCCCTCTCCCTCTCCGTCTGTCAGGGAGGCGGCGCCGATGCCGGGGGGGAGAGGATTAGGGCTGACGCGGCGCTTGTCACATC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GGGTGCGATCATACCAGCACTAATGCACCGGATCCCATCAGAACTCCGAAGTTAAGCGTG</w:t>
      </w:r>
      <w:r>
        <w:rPr>
          <w:rFonts w:eastAsia="Times New Roman" w:cs="Courier New" w:ascii="Courier New" w:hAnsi="Courier New"/>
          <w:i/>
          <w:sz w:val="18"/>
          <w:szCs w:val="18"/>
          <w:highlight w:val="green"/>
          <w:u w:val="single"/>
          <w:lang w:val="en"/>
        </w:rPr>
        <w:t>CTTGGGCGAGAGTAGTACTAGGATGGGTGACCTCC</w:t>
      </w:r>
      <w:r>
        <w:rPr>
          <w:rFonts w:eastAsia="Times New Roman" w:cs="Courier New" w:ascii="Courier New" w:hAnsi="Courier New"/>
          <w:i/>
          <w:sz w:val="18"/>
          <w:szCs w:val="18"/>
          <w:highlight w:val="green"/>
          <w:u w:val="single"/>
          <w:lang w:eastAsia="en-US"/>
        </w:rPr>
        <w:t>TGG</w:t>
      </w:r>
      <w:r>
        <w:rPr>
          <w:rFonts w:eastAsia="Times New Roman" w:cs="Courier New" w:ascii="Courier New" w:hAnsi="Courier New"/>
          <w:i/>
          <w:sz w:val="18"/>
          <w:szCs w:val="18"/>
          <w:highlight w:val="green"/>
          <w:u w:val="single"/>
          <w:lang w:val="en"/>
        </w:rPr>
        <w:t>GAAGTCCTCGTGTTGCACCCC</w:t>
      </w:r>
      <w:r>
        <w:rPr>
          <w:rFonts w:eastAsia="Times New Roman" w:cs="Courier New" w:ascii="Courier New" w:hAnsi="Courier New"/>
          <w:i/>
          <w:sz w:val="18"/>
          <w:szCs w:val="18"/>
          <w:u w:val="single"/>
          <w:lang w:val="en"/>
        </w:rPr>
        <w:t>TTTTTCGCTGCCCGCGCGCACGTCTCTGCGGGTCCTTCCTCCCCCCTGCTCTGGTCTCTTGTTTTCCCCGCCGGCTTCGGCCATCCGGGCGAGCTGCCCCCACGCGTGCAGGTCTCGGGCGCGGAGGGGCTGGCTAGCTATCTTTCGAGGGCGTTTCGGGCAGGTCTTGGGCGCCTGGGGCGGACTCCGGAGTCCACGGGGAGGGGGTTGTCCGCCCGCCTTGGGCACGAGCTCCCCCTGGCGAGAGGCGTCCCGCATCCGCGCCGCTCGAGGGACACCACGCCGCCCCTTGGCGGTGGGTCAATGATCTCGCCCGCCCCCTCTCCCTCTCCGTCTGTCAGGGAGGCGGCGCCGATGCCGGGGGGGAGAGGATTAGGGCTGACGCGGCGCTTGTCACATC</w:t>
      </w:r>
      <w:r>
        <w:rPr>
          <w:rFonts w:eastAsia="Times New Roman" w:cs="Courier New" w:ascii="Courier New" w:hAnsi="Courier New"/>
          <w:i/>
          <w:sz w:val="18"/>
          <w:szCs w:val="18"/>
          <w:highlight w:val="green"/>
          <w:u w:val="single"/>
          <w:lang w:val="en"/>
        </w:rPr>
        <w:t>GGGTGCGATCATACCAGCACTAATGCACCAGATCCCATCAGAACTCCGAAGTTAAGCGT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  <w:lang w:val="pl-PL"/>
        </w:rPr>
        <w:t>CTTGGGCGAGAGTAGTACTAGGATGGGTGACCTCC</w:t>
      </w:r>
      <w:r>
        <w:rPr>
          <w:rFonts w:eastAsia="Times New Roman" w:cs="Courier New" w:ascii="Courier New" w:hAnsi="Courier New"/>
          <w:i/>
          <w:sz w:val="18"/>
          <w:szCs w:val="18"/>
          <w:highlight w:val="green"/>
          <w:u w:val="single"/>
          <w:lang w:eastAsia="en-US"/>
        </w:rPr>
        <w:t>TG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  <w:lang w:val="pl-PL"/>
        </w:rPr>
        <w:t>GAAGTCCTCGTGTTGCACCCC</w:t>
      </w:r>
      <w:r>
        <w:rPr>
          <w:rFonts w:cs="Courier New" w:ascii="Courier New" w:hAnsi="Courier New"/>
          <w:i/>
          <w:sz w:val="18"/>
          <w:szCs w:val="18"/>
          <w:u w:val="single"/>
          <w:lang w:val="pl-PL"/>
        </w:rPr>
        <w:t>TTTTTCGCTGCCCGCGCGCACGTCTCTGCGGGTCCTTCCTCCCCCCTGCTCTGGTCTCTTGTTTTCCCCGCCGGCTTCGACCATCCGGGCGAGCTGCCCCCACGCGTGCAGGTCTCGGGCGCGGAGGGGCTGGCTAGCTATCTTTCGAGGGCGTTTCGGGCAGGTCTTGGGCGCCTGGGGCGGACTCCGGAGTCCACGGGGAGGGGGTTGTCCGCCCGCCTTGGGCACGAGCTCCCCCTGGCGAGAGGCGTCCCGCATCCGCACCGCTCGAGGGACACCACGCCGCCCCTTGGCGGTGGGTCAATGATCTCGCCCGCCCCCTCTCCCTCTCCGTCTGTCAGGGAGGCGGCGCCGATGCCGGGGGGGAGAGGATTAGGGCTGACGCGGCGCTTGTCACATC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  <w:lang w:val="pl-PL"/>
        </w:rPr>
        <w:t>GGGTGCGATCATACCAGCACTAATGCACCGGATCCCATCAGAACTCCGAAGTTAAGCGTGCTTGGGCGAGAGTAGTACTAGGATGGGTGACCTCC</w:t>
      </w:r>
      <w:r>
        <w:rPr>
          <w:rFonts w:eastAsia="Times New Roman" w:cs="Courier New" w:ascii="Courier New" w:hAnsi="Courier New"/>
          <w:i/>
          <w:sz w:val="18"/>
          <w:szCs w:val="18"/>
          <w:highlight w:val="green"/>
          <w:u w:val="single"/>
          <w:lang w:eastAsia="en-US"/>
        </w:rPr>
        <w:t>TG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  <w:lang w:val="pl-PL"/>
        </w:rPr>
        <w:t>GAAGTCCTCGTGTTGCACCCC</w:t>
      </w:r>
      <w:r>
        <w:rPr>
          <w:rFonts w:cs="Courier New" w:ascii="Courier New" w:hAnsi="Courier New"/>
          <w:i/>
          <w:sz w:val="18"/>
          <w:szCs w:val="18"/>
          <w:u w:val="single"/>
          <w:lang w:val="pl-PL"/>
        </w:rPr>
        <w:t>TTTTTCGCTGCCCGCGCGCACGTCTCTGCGGGTCCTTCCTCCCCCCTGCTCTGGTCTCTTGTTTTCCCCGCCGGCTTCGGCCATCCGGGCGAGCTGCCCCCACGCGTGCAGGTCTCGGGCGCGGAGGGGCTGGCTAGCTATCTTTCGAGGGCGTTTCGGGCAGGTCTTGGGCGCCTGGGGCGGACTCCGGAGTCCACGGGGAGGGGGTTGTCCGCCCGCCTTGGGCACGAGCTCCCCCTGGCGAGAGGCGTCCCGCATCCGCGCCGCTCGAGGGACACCACGCCGCCCCTTGGCGGTGGGTCAATGATCTCGCCCGCCCCCTCTCCCTCTCCGTCTGTCAGGGAGGCGGCGCCGATGCCGGGGGGGAGAGGATTAGGGCTGACGCGGCGCTTGTCACATC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  <w:lang w:val="pl-PL"/>
        </w:rPr>
        <w:t>GGGTGCGATCATACCAGCACTAATGCACCGGATCCCATCAGAACTCCGAAGTTAAGCGTGCTTGGGCGAGAGTAGTACTAGGATGGGTGACCTCC</w:t>
      </w:r>
      <w:r>
        <w:rPr>
          <w:rFonts w:eastAsia="Times New Roman" w:cs="Courier New" w:ascii="Courier New" w:hAnsi="Courier New"/>
          <w:i/>
          <w:sz w:val="18"/>
          <w:szCs w:val="18"/>
          <w:highlight w:val="green"/>
          <w:u w:val="single"/>
          <w:lang w:eastAsia="en-US"/>
        </w:rPr>
        <w:t>TG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  <w:lang w:val="pl-PL"/>
        </w:rPr>
        <w:t>GAAGTCCTCGTGTTGCACCCC</w:t>
      </w:r>
      <w:r>
        <w:rPr>
          <w:rFonts w:cs="Courier New" w:ascii="Courier New" w:hAnsi="Courier New"/>
          <w:i/>
          <w:sz w:val="18"/>
          <w:szCs w:val="18"/>
          <w:u w:val="single"/>
          <w:lang w:val="pl-PL"/>
        </w:rPr>
        <w:t>TTTTTCGCTGCCCGCGCGCACGTCTCTGCGGGTCCTTCCTCCCCCCTGCTCTGGTCTCTTGTTTTCCCCGCCGGCTTCGGCCATCCGGGCGAGCTGCCCCCACGCGTGCAGGTCTCGGGCGCGGAGGGGCTGGCTAGCTATCTTTCGAGGGCGTTTCGGGCAGGTCTTGGGCGCCTGGGGCGGACTCCGGAGTCCACGGGGAGGGGGTTGTCCGCCCGCCTTGGGCACGAGCTCCCCCTGGCGAGAGGCGTCCCGCATCCGCGCCGCTCGAGGGACACCACGCCGCCCCTTGGCGGTGGGTCAATGATCTCGCCCGCCCCCTCTCCCTCTCCGTCTGTCAGGGAGGCGGCGCCGATGCCGGGGGGGAGAGGATTAGGGCTGACGCGGCGCTTGTCACATC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  <w:lang w:val="pl-PL"/>
        </w:rPr>
        <w:t>GGGTGCGATCATACCAGCACTAATGCACCGGATCCCATCAGAACTCCGAAGTTAAGCGTGCTTGGGCGAGAGTAGTACTAGGATGGGTGACCTCC</w:t>
      </w:r>
      <w:r>
        <w:rPr>
          <w:rFonts w:eastAsia="Times New Roman" w:cs="Courier New" w:ascii="Courier New" w:hAnsi="Courier New"/>
          <w:i/>
          <w:sz w:val="18"/>
          <w:szCs w:val="18"/>
          <w:highlight w:val="green"/>
          <w:u w:val="single"/>
          <w:lang w:eastAsia="en-US"/>
        </w:rPr>
        <w:t>TG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  <w:lang w:val="pl-PL"/>
        </w:rPr>
        <w:t>GAAGTCCTCGTGTTGCACCCC</w:t>
      </w:r>
      <w:r>
        <w:rPr>
          <w:rFonts w:cs="Courier New" w:ascii="Courier New" w:hAnsi="Courier New"/>
          <w:i/>
          <w:sz w:val="18"/>
          <w:szCs w:val="18"/>
          <w:u w:val="single"/>
          <w:lang w:val="pl-PL"/>
        </w:rPr>
        <w:t>TTTTTCGCTGCCCGCGCGCACGTCTCTGCGGGTCCTTCCTCCCCCCTGCTCTGGTCTCTTGTTTTCCCCGCCGGCTTCGGCCATCCGGGCGAGCTGCCCCCACGCGTGCAGGTCTCGGGCGCGGAGGGGCTGGCTAGCTATCTTTCGAGGGCGTTTCGGGCAGGTCTTGGGCGCCTGGGGCGGACTCCGGAGTCCACGGGGAGGGGGTTGTCCGCCCGCCTTGGGCACGAGCTCCCCCTGGCGAGAGGCGTCCCGCATCCGCGCCGCTCGAGGGACACCACGCCGCCCCTTGGCGGTGGGTCAATGATCTCGCCCGCCCCCTCTCCCTCTCCGTCTGTCAGGGAGGCGGCGCCGATGCCGGGGGGGAGAGGATTAGGGCTGACGCGGCGCTTGTCACATC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  <w:lang w:val="pl-PL"/>
        </w:rPr>
        <w:t>GGGTGCGATCATACCAGCACTAATGCACCGGATCCCATCAGAACTCCGAAGTTAAGCGTG</w:t>
      </w:r>
      <w:r>
        <w:rPr>
          <w:rFonts w:cs="Courier New" w:ascii="Courier New" w:hAnsi="Courier New"/>
          <w:i/>
          <w:sz w:val="18"/>
          <w:szCs w:val="18"/>
          <w:highlight w:val="lightGray"/>
          <w:u w:val="single"/>
        </w:rPr>
        <w:t>CTTGGGCGAGAGTAGTACTAG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ATGGGTGACCTCCTGGGAAGTCCTCGTGTTGCACCCC</w:t>
      </w:r>
      <w:r>
        <w:rPr>
          <w:rFonts w:cs="Courier New" w:ascii="Courier New" w:hAnsi="Courier New"/>
          <w:i/>
          <w:sz w:val="18"/>
          <w:szCs w:val="18"/>
          <w:u w:val="single"/>
        </w:rPr>
        <w:t>TTTTTCGCTGCCCGCGCGCACGTCTCTGCGGGTCCTTCCTCCCCCCTGCTCTGGTCTCTTGTTTTCCCCGCCGGCTTCGACCATCCGGGCGAGCTGCCCCCACGCGTGCAGGTCTCGGGCGCGGAGGGGCTGGCTAACTA</w:t>
      </w:r>
      <w:r>
        <w:rPr>
          <w:rFonts w:cs="Courier New" w:ascii="Courier New" w:hAnsi="Courier New"/>
          <w:sz w:val="18"/>
          <w:szCs w:val="18"/>
        </w:rPr>
        <w:t>AG</w:t>
      </w:r>
      <w:r>
        <w:rPr>
          <w:rFonts w:cs="Courier New" w:ascii="Courier New" w:hAnsi="Courier New"/>
          <w:b/>
          <w:sz w:val="18"/>
          <w:szCs w:val="18"/>
        </w:rPr>
        <w:t>TTCTATTAAAATAAATTGTTAATAATAAATTGAAAT</w:t>
      </w:r>
      <w:r>
        <w:rPr>
          <w:rFonts w:cs="Courier New" w:ascii="Courier New" w:hAnsi="Courier New"/>
          <w:sz w:val="18"/>
          <w:szCs w:val="18"/>
        </w:rPr>
        <w:t>CAAAAGTCAGCATATTAGTAGGCTATTTTCAAGTTGCCATTTTGAAGCTTTCTG</w:t>
      </w:r>
      <w:r>
        <w:rPr>
          <w:rFonts w:cs="Courier New" w:ascii="Courier New" w:hAnsi="Courier New"/>
          <w:b/>
          <w:sz w:val="18"/>
          <w:szCs w:val="18"/>
        </w:rPr>
        <w:t>AAAATTTTGTAAATGTAAAAAT</w:t>
      </w:r>
      <w:r>
        <w:rPr>
          <w:rFonts w:cs="Courier New" w:ascii="Courier New" w:hAnsi="Courier New"/>
          <w:sz w:val="18"/>
          <w:szCs w:val="18"/>
        </w:rPr>
        <w:t>GTCTTTAAGGTACC</w:t>
      </w:r>
      <w:r>
        <w:rPr>
          <w:rFonts w:cs="Courier New" w:ascii="Courier New" w:hAnsi="Courier New"/>
          <w:b/>
          <w:sz w:val="18"/>
          <w:szCs w:val="18"/>
        </w:rPr>
        <w:t>TATAGAAATAT</w:t>
      </w:r>
      <w:r>
        <w:rPr>
          <w:rFonts w:cs="Courier New" w:ascii="Courier New" w:hAnsi="Courier New"/>
          <w:sz w:val="18"/>
          <w:szCs w:val="18"/>
        </w:rPr>
        <w:t>CTTTGGCACC</w:t>
      </w:r>
      <w:r>
        <w:rPr>
          <w:rFonts w:cs="Courier New" w:ascii="Courier New" w:hAnsi="Courier New"/>
          <w:b/>
          <w:sz w:val="18"/>
          <w:szCs w:val="18"/>
        </w:rPr>
        <w:t>ATAACTAATA</w:t>
      </w:r>
      <w:r>
        <w:rPr>
          <w:rFonts w:cs="Courier New" w:ascii="Courier New" w:hAnsi="Courier New"/>
          <w:sz w:val="18"/>
          <w:szCs w:val="18"/>
        </w:rPr>
        <w:t>GTC</w:t>
      </w:r>
      <w:r>
        <w:rPr>
          <w:rFonts w:cs="Courier New" w:ascii="Courier New" w:hAnsi="Courier New"/>
          <w:b/>
          <w:sz w:val="18"/>
          <w:szCs w:val="18"/>
        </w:rPr>
        <w:t>AAATTTTCAAATTATTATTT</w:t>
      </w:r>
      <w:r>
        <w:rPr>
          <w:rFonts w:cs="Courier New" w:ascii="Courier New" w:hAnsi="Courier New"/>
          <w:sz w:val="18"/>
          <w:szCs w:val="18"/>
        </w:rPr>
        <w:t>CACAG</w:t>
      </w:r>
      <w:r>
        <w:rPr>
          <w:rFonts w:cs="Courier New" w:ascii="Courier New" w:hAnsi="Courier New"/>
          <w:b/>
          <w:sz w:val="18"/>
          <w:szCs w:val="18"/>
        </w:rPr>
        <w:t>ATAAACAATAATCATATTTGAGAAAAAAATAATA</w:t>
      </w:r>
      <w:r>
        <w:rPr>
          <w:rFonts w:cs="Courier New" w:ascii="Courier New" w:hAnsi="Courier New"/>
          <w:sz w:val="18"/>
          <w:szCs w:val="18"/>
        </w:rPr>
        <w:t>CAATGTAGACTAGAAAGTGAAAATTCAGAGTTTCAGGATTTTCACATTTTATAAAGCTAATTTTTTTGCTTAAGATTTGTCCCTTGTTTTATCTCACTGCCTTAGTGGTGGATATTTTTCATTATTGTTAAATACTCTCTATCTAATAATATTTATAACAAAAATAATTTTAAATTATCCCATGTCATTGCAACCCAAAGGGACAATAAGCGTAGGCTTGGGTCATTTGGAAACCACATGAACTGGAGTTGGCATGACTCTGATGCACATCACCATGGACAAAAAATTGTGCCCTCTCATACAATCTTTTTCATTTATTTTAATTGTCACTAATTGGTTATGTTGGTTGATGGCCCCTTCATGTAACGTGATGATGTAGAACAAAATG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  <w:shd w:fill="FFFFFF" w:val="clear"/>
          <w:lang w:eastAsia="en-US"/>
        </w:rPr>
        <w:t>GAAATACAAACTCATTATGGTGCCCAATTCTAAGTCTTATTTCTCCAACAGAGATTAATAATTTTCAAGAGTAAGGCTAGTTTCAGTCCAATTTTGATGTGCAATTTTGAATAACCAAAACAGTTAAGAAATCATCTGGTTCAAGGTGCTCAACAAACAAGGAATCAATTAATAGATTTCCATGGAAATCTCTCAATTAATCAAGCTGGGGAAAATGTAAATACTGTCTTTGAATGGTTTTCCAATAGCACCATCAAGAATATATCCTAAGATCAGGTTTTGGTGATTTGGTGGATATGATTGAGTGGAA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  <w:highlight w:val="lightGray"/>
          <w:shd w:fill="FFFFFF" w:val="clear"/>
          <w:lang w:eastAsia="en-US"/>
        </w:rPr>
        <w:t>GTGATGTTATTAACATGTGGG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  <w:shd w:fill="FFFFFF" w:val="clear"/>
          <w:lang w:eastAsia="en-US"/>
        </w:rPr>
        <w:t>AGTGAAAATGGTAGCAGTCCTCACTCCGCTCTAGCCTCTCCTTCATGGAGCAATTAACATGATAAAATCCAATTTCAATACCTCCATATCATGATTACATGGATCTCTATAAAGTTTTCAAGAATAGAGAAAGTATCCAGACATATCAGCGATTAACAGTGGACTAATAATAGATGAAATCGTGTTGTTGACATGCAATGTGTGTATGTTTCAACGGCGAGCCTTTGTTTCATCTTTCATAGCTCTAGTTCTCCCGCATCCCCATCACCTGGTTTTTATTTAGGTCATCCCATTAGATTGAACAACCTCTGCCTATGATCATGGCTTAACCCAGTGGCGATCGAAGTCTGTGAGCCATGTGCCTCAAGCTAAATCTCAATTAGGAAATTGAGGCACTTCAGACCCTTGTTAGATGATTAGACCCACATTGCAAGGGGACTTGTGTTTTGTAAAATCTTAGTCGGCAATAAAATGGTGTTTATAATTCTGAATTTTCTAATGCTTGAAAAGCGACTGAGCCCGCATCTTCAATATCAGCCCTTCATGCTATCAAGGAACAGACGAGTACGTACCCCTTTTGGAAATGTTTTCATCCAAGGGTACGAATCCAAAGGGAGAACATCGTAATTTACGGGATCCGAATTGCGCCGGCAGTGATTGACCTTCTCCAAGGGTATCCTGGGCAACCCCCTTTGTCAAGAAATCAGACTGCAGTGATTCCTGACCGAACTCCTCGAGGGCAGCAGCTG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  <w:highlight w:val="yellow"/>
          <w:shd w:fill="FFFFFF" w:val="clear"/>
          <w:lang w:eastAsia="en-US"/>
        </w:rPr>
        <w:t>GAGAGAGAGAGAGAGAGAGAGAGAGAGAGAGAGAGAGAGGAG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  <w:shd w:fill="FFFFFF" w:val="clear"/>
          <w:lang w:eastAsia="en-US"/>
        </w:rPr>
        <w:t>GGGTTGAGGGAGTAGGGGGACAAGCGGTTTCAAGATGATATTTTTCTTCTCCTCTGAGGTGAAGTTGGGGTAAAATACCTTCCCCGCAAAAGTCCTCTTCCTCCCTCTCCGGCACGGCTTCGTTTGTCTCTCATTCTTGGGAGTTGGGGCTTCCTTCCCTCGTCCCCGAGGAGGCAATTGACGGAGTTCCGCCCCTTCCTCCCAACCCTAGCGGGAGGGGATTTCTTGATCCGATCCGTGGAGGGCGAGAGGCCGTATTGGCGCTCTCCCAGTCTCTGATAAGCTGTCATCTGTTTTCCCCCAGGAGGAAATCTCCCGTTGTCCCTCTCTATCAGGGGAAGGAAAATTGTGGGCTCTGGTAACCGAGGAATTGGCGTCCCCCTGGATTCGAACATGTCGTCGCGGGTGCATTCTATGCATTCGCAGCGGCGCCGGCAGGGGGGTGTCGGTGGTGGCGGGAGTTCGTGGGGCTTCAGATCCAATTGGTCCAAGAGTTGGATCAACGACGGCAGTATTCGCCCGGGGGATGGCAGCTACTCCACCTATTCTTGTGCGCAGGACCTATCCGCCGTCAGTCATCGGCAGGGCTATTTTGCCGGCGGCGAAAACGCCTCCCTAGCACCTGCTTTGCTGAGGAGGAAGCCCATGTGGGAGAAAGACTTCGATGGTGGTAGTCAGCCCTGGAACCCTGGCCCTGCCGTCCGCTACTGCAGCGATGGCCCTTCTACCAGCAATAGTTCCTTTCCGCATGTGACCACAGCAGGTTGGGTAGCTGCCAAACGCGACCCAGATTGCCGATTCTTCAGCACCGACCTCGATGCGCCTTCCACAAGAAGTCGGGCGAGATTGGAGGACACCGTGGTATTTATGTCGAGGGACGAGCTTGAACGTTGCTCTCCCTCTAGAAAGGACGGCATCAATCTTCTGCGAGAGACGCATCTCCGATACTCATACTGCGCGTTCCTCCAGAACTTAGGCATCCAGCTGAATCTGTAAGTTGCCCGTCTGCTTACTTTCTCTATCTCATTCTGTACAATGTCCGTCTGTTTATTTTCTCTATCTCTATCTTTAAGTTGGCCGGATATTTATTTTCTTTATCTCAATCTGAAAGTTGTCCGTTCGTTTATTGTATTCAGGTGCCTAACTGGGTAGTTGTGCCATATGTTTTTCTTGATTGTACAGGCCTCAAACGACAATTGGGACTGCAATGGTTCTCTGCCACCGTTTTTTTGTTCGCAGATCTCATGCTTGTCATGACAGATTTGTGAGTTCTAAGTCCTTATCTTAATATTTTCCTTTATTTTTATTCGTATTCTCTTCGTACTTTGAATGTCTTAGTCATCAAATTGCCGTATTAACTCTTGAATGCTCGTCTCTATTAATGGCTTCCGTTCTGACTTTCCCAACCTCGGTTCTGTGCAGCTGGAGTGCTATGGTGTAAACACCAAAAAATTAATAATCTAGCCTCAACACAACATTCATTATTTTCATTGAAATGTGACGATGAAAAGACTTGGGGGACAAAAATTCCTCTCATTAAACAGTGTTTTTGGCAAAATATTGTGGACGCTGCTACTGTTTTTGGCTGTCATTTGAAGGTGAAGATAATGGAGGATTTCATAGATGAGGGGATGAATGGTGGCTAGATTGCTTTTCATTTAGGTATTCATTTTCCTTAGAGATGTAGCTTATGATTCTAAGTATACTAGGCATGCTACTCTTTGGATGATTTAGTATGAAGAATGGTCAGGCTTTTATTTACCACAGTTACCCAGTGCTGACGGTGGCGAGTACTTTATGCTCTAAATTGCGAGTCTGGCTTTGGGCGTTGTAATAATGGACGTTTGATTCCTTTATTTTATGGAGGCCGTCTTATCTCCTTGGTCTTGACTGTGAAAATATGACAAAATTTTCATTAGTCATAACCTGAATATTCATCTCTATTTTTAATATTTAACGTAAATGTGAAATTATCTATTCTCAGAAGGAAACTGAATGTGATTGTGATTGTGGCCGCGAGGCATTACATTGAAAGGTTCATTGAGTCAACAAACTCATCACTGTACTCTGCTTTCCCCATGCCCTAGTGATGATACTTAGTCTCCATTTGTGACTGGTTTTCTAAAAGTGAAGTGGGCTTAAGAAACTCCATCTCTCATGGAGTGGGTGAAACCAGAATGAACGGAAAACTTGGATCATTAGTTGATTCAGTGTGTCTATTTTATTGCCTTCAGATCTGCCATCGCTTGTCATTCAGTGAAGTTATCTAGTGTCAGAAAAAGTATTAAAACATTCTTTTATAACATATTTTTCAGGTTCTTGACACGTCTGTGAAGATATATTCATTTTCATTTTCTTCTGGATTTCAAACCTACAAAATTGTCTTATGTTAAATATGATCTCTTTTAATTCTTTTAATCTCTTTGGTCTTTGTAAATGTTAACGTCTCTTATTTCTGTAAAGGCATGTTTTGTTTTTAATGTCAAGTCCCTGTTTGTGGACATTTTTTGACATGTTATCTGGATAGCATGCCAGTGTAAAACTAAATTACTTCTCGACTACTAATTTAGTTCGGTCTGCAGTTGATTGCCACAGCAGCTCTGTTCCTTGCAGCAAAGTCGGAGGAGACACCATGTCCTTTAAACTCTGTACTCAGGGTATCTTGGGAAATTTGTGAAAAGCAGAATCCCTCTGTTATTCAATGTTTACTCCCTATTGTGAGTATTCTTTTGGAATCACTTTTGTTCATTTTCTTTTGAAGCTTGTTTAACTGAAATGGACTAATTCTACTAGGCATCATGGGGCTTCATTTTTGCACAATTTTCTTCACTACTTTCCATATGCAGCATATAATGGCTGTGCGAAATGCTTTTCATAAAAATAGTTTGTGGAGTAAACAGTGTAAACTTAACAGATTAAAATACAAACAAGTACCCTTGTGAATACACTGTCCATTCGTCTCTCGATAAATGTTTGTAGATAGAATGTTAGTTGTGATGCGAAATAAATGGTCGAATGTAAATGTTGATGTGCTCATCTTTTTCCACAAATATCATTCATTGTGCAAAATGTGCCATTGAATTTTAGAGTGTCCAAAAACATTGTTTTTCTAATTATCCCTTTTCCTTAAGGACTTGGTCTTGGCTTAGTTGGTATGCCTGTTAGATAGATGTGAGGAGAGTAATTCCGAGTAAATAAGTTGATGTGCCAGACTTCTTTCACTAATTACCTCACGTCATCAATATATTTTCTAAAATTTCTATTACATTTAAATACATATGAGCAGAAATTTTATGGATTTTGATATGCTTTTCTTTTGTTTGTTTTGGCAGGACTGGTTTGAACAATATCGAGAGTCGGTCATTGGCGCAGAGCACATGATACTAACAACCTTAAATTTTGAACTTGATGTCCAACATCCTTATACGCCTCTTAAATCTGTCCTTCACAAATTAGGGCTTTCCCAATCAGTC</w:t>
      </w:r>
      <w:r>
        <w:rPr>
          <w:rFonts w:eastAsia="Times New Roman" w:cs="Courier New" w:ascii="Courier New" w:hAnsi="Courier New"/>
          <w:kern w:val="0"/>
          <w:sz w:val="18"/>
          <w:szCs w:val="18"/>
          <w:lang w:eastAsia="en-US"/>
        </w:rPr>
        <w:t>CTGCTGAATTTGGCTTTGAACTTGATAAATGAAGGGTG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  <w:shd w:fill="FFFFFF" w:val="clear"/>
          <w:lang w:eastAsia="en-US"/>
        </w:rPr>
        <w:t>GTATCTTGGTTTCAGTGATGCTTAGATAGCTGGTATTTATAGAGATGCTCGTTCTTTTATTTTTCGTGATTTGTTTGGGAAAAATTTTGTTCGGTATAGTGTCTTATTTTGAGATCTTCATTCTATTAAAGGAAAAACCATGGACAGAAAGACATTCAATAAGAACTTTCTCCAAATTATGAATTCTCGTTAATATTTAAATGGTCCCTGTATGATTAGTTGGAGCTTGCCCAAGTGTCTATGGTCGACAACAACTTTGTTGTGATTCATGGTCGTTCATTTGTACGAACTCAAGTTTTTAGATTTTAAATTTACAGCCTTCCTCATAAGTTTCCGATGGTTCATCAATTCCCATTCATCTCTCCATATCCGCCACTGATAAATGGGTTTGAGTATGATCTTCGTGTCAAATTTTGTGTTATTTCTTCTCTAGAGAATTGTTTCTTCACAGGATATTGATATTTTTGGTTGGAAATAATTGCAGGGTCTTCACGAGAATCTGTGCTCTCCTATGTGATATTCTTAGCTGGAGGATAGATAATGCTGTTCATGGAAAGCATTGTTTTATCACTGAAGTTGCGAGTGGTTTATTTTGATATATTTTAATAAAATTTGGGAAACCAACATCGCTAACTAGTTTTTGCCGATACCATCTAGTACTGCCTTCTGGGTAGTCTATTTGTTTATGTATGCATAATTTAGAATTTTTATTTTTTTATCTTATTTTAAGTTTTTTTTCTAGGTCTACCTATTTCTCCCTTTTTTCCTTCAATGTGAAGTATTTTTATCAAAACCTTTTGTATTTTATTTTTAAGTTTCACAGATTTGTGTCCCACATTTCCTATCACTCCCCCGAAAATAGTTTTACCCGTTTCTGCTGTGATTATTTGATCAAGATCAAATCTTCAAAGTTTTCTGTAGTTTCATTTATTATTGGCAGAATCGAGCAAATGTCCTTTCACCATGGGTAGCTTATATTACCAATCAGTTAAAATATAAATTTGTGTTTGGCAGTCTTGAACCAGCTACTAACTATCCATGACACCTCTGGTGGTGTCTCATCCACATCTGCCTTTACTCCAAGAAAATAGGTTAACATT</w:t>
      </w:r>
      <w:r>
        <w:rPr>
          <w:rFonts w:eastAsia="Times New Roman" w:cs="Courier New" w:ascii="Courier New" w:hAnsi="Courier New"/>
          <w:kern w:val="0"/>
          <w:sz w:val="18"/>
          <w:szCs w:val="18"/>
          <w:lang w:eastAsia="en-US"/>
        </w:rPr>
        <w:t>CCCCCGGTCCCTGCCCCC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  <w:shd w:fill="FFFFFF" w:val="clear"/>
          <w:lang w:eastAsia="en-US"/>
        </w:rPr>
        <w:t>AAAAAGAGAAAAAGAAAAGCAAGGGACATTGCTATTCGTTCATACCAAATTGACTTCATAGACTGATTCCTCTCCATATATTGTTGACTTTTTTTAGTAATACCTTTTTACTAATTTATCACCTAAAATTTAAAAAAAAACCTTTTCATCGTTCGTTTCACTTCATATTTTATTTCGTGCATCTATGTTCTTTATCTTTCCATTTTTTTATTTTTAACTCCGTCCACCATATACTTGAATGTGGAGTGAAGATTGGGAAAGTTCAGACAAGTGGGTGATAGAGATGTCTCAATGTACTTGAATTATTGTAAATGTGTGGTCACTGTGCCACACCTATATTCCCTCGAGATATTTGTATTTGTTTGCAGCGTGAGGATGGTAAAAAGAGACAACCTCCTGTGGAGTTGTTGCTGATTCCCCTTTTTTCAATGCCCATGAATTGCTGAAGGGGAAGGGCAGTAATGGGCATCCAGTCATCTCTTGCAAACGCTTTTTTTTGTGGGGGTAGGGGTCTTTACGTTGCAACTTCACTGGAGATTCCTCATCTTCAAAAATATCGTTGATAGCAAAGGTTTTCTTGGCCTTTCCCCAATTTTTCTTTTTTCTCTGACTTGGCACTGGATTACCCCACACGTGTTCATTATGCATTTTAATGGACTTATTGGCCTTTGGCTGATAAACAACCTCTATGATGAAGTATGGGGTCACAGCATTGCTGATCTAAATGTGGACGCTGAGAGCTTCCCCTATTCAGAAGAGGACTCTTTGAGTGAGTCTTTGGATCCTGATTGCCAGTTTGCTTGGCATCTTTATGATGCTTGACCTGTGTTGATATTTCCTTAAAAAGTCGATAGCTGGAATGAAGAGCAGTCATAGGTATGAATTTGGAGGGTTCCAATCGTGTCTACTTTGCATATGACGGTCTGCATCTCTACTGTTTCGCTGTGTACTTTGTTTCTGGATTTCAATGTGCACCTAGCATGATGGGTCCTGAAGATGACTAAATAATCAGATGCAATCCAAAGAGCTCAGCCTACGACTAGTTTTCTCTCCTTGTCGGCACTTCAGACAGAAAGATTTATATTCCACTGGGCATCTTATTTGCTAGTTGGTAAGGAAAGAAACACTCAGTGGCTTGTTTGCTTTCTGTATCTCTGTGTAATTTTTCCCTCCCAGCCTGTAAGTTCCCCATGCTGATGTTTTGACACTATGGTATTCTTGCCTCTGATTGATGGTTTATTTACGATTTTTCATGAATATTTATTGGTTAATGAATTAAGTATAACGGAGTCTATCCTTCAGCATTCAAATTCTATATTATTTTTCAGATTAAGAAGCTCACTTTGGCTCCAATTCAAGCCTCATCATATAGCTGCAGGGGCTGCATTCCTAGCCGCTCAGTTCCTCAATTTGGACCTGGCCTACTACCAAGGTATCTGGCATGAGTTTCAGACCACACCCTCCATTCTTCAAGGTACGGTGACACCTTCTCTGTACTGCGTCAGCCTCCTTACCAAGGTGTGCTTATTTATGATTTTGCTTGAATTGCAGATGTTGTCCAGCAGCTGTCTGAGCTTCTCTAATATGTGAAGTTGTTGTCAGTGGAGATGATGCCATTTACAAAGGTCCTGAGAGCGTTATTGTAATGTATTGGGTCAACCGTGCATTATTAATCACAGTCCTCTTCTCTCACGAGTGACGTGAGCAGAAGATGTCATGGCGCGACCTCTTCTTAATGCAAATTTTTCATTAGTATCGGATTCTATACTTCGCTGAATGGTGTTTGTACACAACTGAAGATCATCTCATTTTTCCTCACGATCTGTCTTTGGGTGTGTGTGTGTGTGTG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  <w:highlight w:val="yellow"/>
          <w:shd w:fill="FFFFFF" w:val="clear"/>
          <w:lang w:eastAsia="en-US"/>
        </w:rPr>
        <w:t>GAGAGAGAGAGAGAGAGAGA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  <w:shd w:fill="FFFFFF" w:val="clear"/>
          <w:lang w:eastAsia="en-US"/>
        </w:rPr>
        <w:t>CTGGAGCTGTCCGGCTGATTTCCTTGCGCCTCTAAACCCTCCAGCACTCTGGCGTCATGCTTCTAGAGTAAGGTACTCCCACCTATTTGGTGCCAGGCAGCCCGAAGTGTGGAGTTGTGTTTCAATGCTCTCAACACCATTAGATTATAGTACAAAAGGAGACAGATGTACCAGATGGTTCCTTCCTCTCCTTGATCATTTTCATCATCTTATCATTGTGTCTGAAGCCTATTATCGCACAATGCTCATGTACATGAACCTGATATAAGGCATGGATGGTGAGTCTGGTGCTCCAATTAATGTGTCCATGCCTAATTAAAGTTTAAGAAACCCACATTTTTAGAGCATGCAAAGCATGGGAATCATTGACTTTCCAATATTGAGTCTAAAGTCCTATGTTCTGATGCCTAAGTTGCATGACACCTTCCTTCTACATTTATTTAAGGAAGTCTAGCTTGCACTTGGGCTTATCAAGAAATCGTCTTAATTATACTTTTATAAGGCATATTATTAATCTATTTTGATTATGATATCTGGTTTACTGTTTCTTACTTCAAGACATACTTTATATAATTACATTTTTTTTAGTTTCTACGACAGTCCAAAGAGACCATTGCACCACGTATCTAGGAAGTTATTTTGGACTCAACAACATTGACTCTTGAAGCAGAAATGTTGGCCTTTTTTGTGCATCCTCTTGAAAACTTATTTGATAAATATTTACGTCTTTCGAAGCAAGAAATGGTATAATATTATATTTTTATCTAATTTATTTAATTCTATTTTCTATTTTATATTGCCATAAAATCATTTCTCTATACGAGGTAGGTGAATTCCTCTTGCGGGACATGAGCTATGAAAATCATGCCTCCTCTAATTAGTAGTTAAGTTTTTTTTTGTTCCCAAGCTGGGGTAGGTAGATTATTAAGAGGAGGATGGATTGTTTTTTCATGTCAATTTCATATTTAAAATTTTTACATTACTTATCCTAGGTAGACTTGGGTTGTCACAAAGATGCACAGGCTGCCGACACATAAGTTTGGGCTGAAACAAATAGGTTTGAGTTAGTACAAGCTAGATTGGGTTGACACGTGTTAATTTCGGTTGACACATTAACTTGACACGTTATAGTGATTTGGTTGAGTTGACACACTAAGATTTATAATTCCTCAACCTTTCCTAGTCTATATCCACTTATAAAAGGTTCATACCACATGTCTTTACTATTTTCTCTCAAATAAACTAAAACTGAAGTTTATGGGATCAGAAAATCACTATACATTATGGATTTAATGTGTTTATTTCACTATGGTAGATACAAAAGGTATTAGTTTACCTCTCTTTCCTTTTTTTAGTGACACTCATCAAACGCCATCACATAAAAAAGGGTAATTTAAGAACTTAAAAATCAATCTTGAGATCAAATAGACGAGTTTACCCATGTTATACATTTCAAGACTTAGCTCTTATTTCTACCCTCATTAAAAAAAACAGCCCATTGAGTATATTCAAGTTTCAAGTTCTAAGAACTTAGAGAGAGAAATCTGGATGCGGAAAGATTAGCTTCCCTACTAATTTTTTCTAGTGGATTGGGAGAAACCATGATAAGATGATTTTTCATTAAC</w:t>
      </w:r>
    </w:p>
    <w:p>
      <w:pPr>
        <w:pStyle w:val="PlainText"/>
        <w:rPr>
          <w:rFonts w:ascii="Courier New" w:hAnsi="Courier New" w:eastAsia="Times New Roman" w:cs="SimSun;宋体"/>
          <w:color w:val="92D050"/>
          <w:kern w:val="0"/>
          <w:sz w:val="18"/>
          <w:szCs w:val="21"/>
          <w:lang w:val="pl-PL"/>
        </w:rPr>
      </w:pPr>
      <w:r>
        <w:rPr>
          <w:rFonts w:eastAsia="Times New Roman" w:cs="SimSun;宋体" w:ascii="Courier New" w:hAnsi="Courier New"/>
          <w:color w:val="92D050"/>
          <w:kern w:val="0"/>
          <w:sz w:val="18"/>
          <w:szCs w:val="21"/>
          <w:lang w:val="pl-PL"/>
        </w:rPr>
      </w:r>
    </w:p>
    <w:p>
      <w:pPr>
        <w:pStyle w:val="Normal"/>
        <w:spacing w:lineRule="auto" w:line="480"/>
        <w:rPr>
          <w:rFonts w:ascii="Courier New" w:hAnsi="Courier New" w:cs="Courier New"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Figure 6.</w:t>
      </w:r>
      <w:r>
        <w:rPr>
          <w:rFonts w:cs="Times New Roman" w:ascii="Times New Roman" w:hAnsi="Times New Roman"/>
          <w:bCs/>
          <w:sz w:val="24"/>
        </w:rPr>
        <w:t xml:space="preserve"> Revealing the 5’-end border of the 60-copy array of 5S rDNA locus at </w:t>
      </w:r>
      <w:r>
        <w:rPr>
          <w:rFonts w:cs="Times New Roman" w:ascii="Times New Roman" w:hAnsi="Times New Roman"/>
          <w:bCs/>
          <w:i/>
          <w:sz w:val="24"/>
        </w:rPr>
        <w:t>S.polyrhiza</w:t>
      </w:r>
      <w:r>
        <w:rPr>
          <w:rFonts w:cs="Times New Roman" w:ascii="Times New Roman" w:hAnsi="Times New Roman"/>
          <w:bCs/>
          <w:sz w:val="24"/>
        </w:rPr>
        <w:t xml:space="preserve"> ChrS13. </w:t>
      </w:r>
      <w:r>
        <w:rPr>
          <w:rFonts w:cs="Times New Roman" w:ascii="Times New Roman" w:hAnsi="Times New Roman"/>
          <w:b/>
          <w:bCs/>
          <w:sz w:val="24"/>
        </w:rPr>
        <w:t>a</w:t>
      </w:r>
      <w:r>
        <w:rPr>
          <w:rFonts w:cs="Times New Roman" w:ascii="Times New Roman" w:hAnsi="Times New Roman"/>
          <w:bCs/>
          <w:sz w:val="24"/>
        </w:rPr>
        <w:t xml:space="preserve"> Nucleotide alignment of PCR-amplified 5’-end border sequence of the 60-copy array (L-1_Up) with the sequence of representative 5S rDNA unit (L-1). </w:t>
      </w:r>
      <w:r>
        <w:rPr>
          <w:rFonts w:cs="Times New Roman" w:ascii="Times New Roman" w:hAnsi="Times New Roman"/>
          <w:b/>
          <w:bCs/>
          <w:sz w:val="24"/>
        </w:rPr>
        <w:t>b</w:t>
      </w:r>
      <w:r>
        <w:rPr>
          <w:rFonts w:cs="Times New Roman" w:ascii="Times New Roman" w:hAnsi="Times New Roman"/>
          <w:bCs/>
          <w:sz w:val="24"/>
        </w:rPr>
        <w:t xml:space="preserve"> The array border with the 5’- termini of 5S rDNA specific sequence underlined, and the sequence coding for 5S rRNA highlighted by green.</w:t>
      </w:r>
    </w:p>
    <w:p>
      <w:pPr>
        <w:pStyle w:val="Normal"/>
        <w:rPr>
          <w:rFonts w:ascii="Arial" w:hAnsi="Arial" w:cs="Arial"/>
          <w:bCs/>
          <w:sz w:val="28"/>
          <w:szCs w:val="28"/>
        </w:rPr>
      </w:pPr>
      <w:r>
        <w:rPr>
          <w:rFonts w:cs="Arial" w:ascii="Arial" w:hAnsi="Arial"/>
          <w:bCs/>
          <w:sz w:val="28"/>
          <w:szCs w:val="28"/>
        </w:rPr>
        <w:t>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_Up     TTTTGATGTTTAAGCTATGTAACTAGATACTAGACACTATTTATTTCAAATTCTTCAAG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        TTTTG-----------------------------------------------CCTGCCG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                                               *.*   *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_Up     TCTTCATACATAATAATGATTCAAATTGTATCTAACAAATCATCATCAATATTTTTTAG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        TCTCCCCGCA--------------------------------------------------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 xml:space="preserve">***.* ..**                                             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_Up     TCAATTTGAGAAGTAAATGTCTTGTTGATAATATCTTCATTTTTTAGATGTAATGTGAT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        -------------------GCTTGCAATTGATGTCGCTGCCTCTGAGCTTCGTCGTGAT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         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. . *.**.** .....*.* ** * .. .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_Up     GAAAATAATAATACGTGGCATGAATTTCATCAAATACTTATTTTTTGTGAATTTTAGTT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        TCCTCACCTAGGGCGAGGGCCA---TCTTCCGGAGGCCCTTCCTCTGGTCAGTTCATCC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 xml:space="preserve">**. .** **  ..   *.. .*..* .*.. *..*.**   * **.* ..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_Up     ACTTTTATCATTTATCTACGATTAAAATAGATTACCTACTATTTTATTAAATAAATAA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        CCTCTTTCCCTTCCTCCTC---------CGAACGCCCCGTCCGCCACACGCGAACTGGT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.** .* **. **. *          ** ..**.  * . ..*.  .  ** *.. 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_Up     AAATAAATAATATATCTATTATCGAGCATAGCCATTTGATTTCTGTTTGATCTGATC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        GCCGCACTACCATTTTGGGTATGCTGGGTCTTTTTTGGAGCTCAGTGGGTGCGGCTTCC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.    * ** .** *. . ***   * .*  .. ** ** .** **  *  * * *.**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_Up     CTCAACAAGCCTCATGACTCATTTTCTAG-TAGCATATCAGCGGTGGTTAAATACCA---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        TTGCAAAAGGTTTGCCTCTTTTATGTTGGCTAGCTAGCTAGTTGGGGTTTGGGCCTAT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 xml:space="preserve">.*  * *** .*...  **. * * .*.* ****  ...**. * **** ..  *.*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_Up     -----------------------------ATAACAAGCTTCTTATTTCTAACTTTTCAG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        GGCCCTTTTAGAGGGGGCACCGCCCTCATAAAAATTGCTTGCAATATTCAAATAACTT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                  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 **   **** . ** *..** *  .. *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_Up     ATGTACCATGTACCATTAAAATTTAATTAAATATAACAGATCATGGTGCAGTAATCTCA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        GCATGAAACGCGACGGGAGGAAAAGAGAAAATAGGGCTATAAAGTGTGGAATATTAAA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 xml:space="preserve">...*.  *.*.. *.  *..*   .*  ***** ..* .   *  *** *.** *   .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_Up     AACATCTAGACTGCCATGCGCCCCCA----ATGCATAAGTGATTGATTGTATTACATGA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        AGGTTAGAGGAAGATATTAAATCGGAGGATGCGGATAGAAGATAGAGAAAGTCACGCTA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.  *  **.  * .**  . .*  *    ..* ***.. *** **  . .*.**.. 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_Up     ATGTA-----------------ATGATCAGATAGTAAAGAATGTGTCGAACAATCAATG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        AAATATTTCCATTTCGGAGTAGAAGCATGAATGGGAATGCGTGAGTGTTGATATCTATG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 .**                 * *  ...**.* ** * .** **   .  *** 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_Up     ACTTATGTTCCAAAGAAGCATATAAACAAATATAGATTACAGACAACCA-----AAACC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        ATAGATATCTAAGAGAGAGAGAGAGA-GAATTTAGAGTGGAGCTATCCACTTTGAGGCT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 xml:space="preserve">*.  **.*.. *.***.. * * *.* .*** **** *. ** .* ***     *..*.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_Up     TAATTATCAATTATTTTCCATTCAAT-AAATCAACAAAGCTTCAACGATAATCAGCAAT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        TAGCTATTTCTAACCCTTAATTAGTTCACATATGGGTGACTTTATCATCAACTGATGT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 xml:space="preserve">**..***.  * *...*. *** . * * **  . . ..***.* *. .**......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_Up     CCTTATCTCCCTCTATCCTGCGATCAAGGCAGTTTGCAACCACCCCACACTCCTAAATC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        CCCCATCACTCGCCGC--------------------AAACCATCTCTTGAGCCCCCT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..*** *.* *...                     *****.*.* ..  **.   .*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_Up     CTTTGATACAAAAATAAAAATTGTTCAAAGTAAAAACTCCATAACTTTGCAACCACAA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        CTTCAGGGCGAATTTCGTCGCCGCCCCGA--AGCGTTCTCGTGGGCTCCCTACGTCTGG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... .*.**  * .  ...*..* .*  *. . ...*.*.. .*. * **  * . 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_Up     CATATCAACCAATAAAGCCATTCGTTACGAAGCTAACAAAAAACGCAAGCTAACTATCT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        C--TTTGACCGATCCGTGGATGTCTTGCCACCCTCCC---ACGCGCAGAGTAGCTGCCT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   *..***.**  .   ** . **.* *  **  *   * .****.. **.**..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_Up     TCGGGAGCGTTTTGGGCAGGTCTTGGGCACGTAGAGTGGACCTGAGAGTTGATGGGGA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        TCGGGAGCGTTTTGGGCAGGTCTTGGGCACGTAGAGTGGACCTGAGAGTTGATGGGGA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_Up     TGAGGTGGGCTACCTGCTCGTCCTATGCACGATTCCCCCTGGCGAGGGACGCGCCGCCT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        TGAGGTGGGCTACCTGCTCGTCCTATGCACGATTCCCCCTGGCGAGGGACGCGCCGCCT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_Up     GGGGGTCGGTCATGTCACCGGCCCTCTCCCTCTAGCGGGGCGGAAATGATCCGGTGCCA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        GGGGGTCGGTCATGTCACCGGCCCTCTCCCTCTAGCGGGGCGGAAATGATCCGGTGCCA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_Up     GTGGTGTTGGAGAGGGGGCAATCTGGCGAGTGGGGACGAGGGTATGAGGTGGTGTGTGG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        GTGGTGTTGGAGAGGGGGCAATCTGGCGAGTGGGGACGAGGGTATGAGGTGGTGTGTGG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_Up     GCTAGTGATGTT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green"/>
          <w:lang w:eastAsia="en-US"/>
        </w:rPr>
        <w:t>GGGTGCGATCATACCAGCACTAATGCACCGGATCCCATCAGAACTC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        GCTAGTGATGTT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green"/>
          <w:lang w:eastAsia="en-US"/>
        </w:rPr>
        <w:t>GGGTGCGATCATACCAGCACTAATGCACCGGATCCCATCAGAACTC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 xml:space="preserve">L-1_Up     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green"/>
          <w:lang w:eastAsia="en-US"/>
        </w:rPr>
        <w:t>AAGTTAAGCG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 xml:space="preserve">L-1        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green"/>
          <w:lang w:eastAsia="en-US"/>
        </w:rPr>
        <w:t>AAGTTAAGCG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</w:t>
      </w:r>
    </w:p>
    <w:p>
      <w:pPr>
        <w:pStyle w:val="Normal"/>
        <w:rPr>
          <w:rFonts w:ascii="Arial" w:hAnsi="Arial" w:eastAsia="Times New Roman" w:cs="Arial"/>
          <w:bCs/>
          <w:kern w:val="0"/>
          <w:sz w:val="24"/>
          <w:szCs w:val="20"/>
          <w:lang w:eastAsia="en-US"/>
        </w:rPr>
      </w:pPr>
      <w:r>
        <w:rPr>
          <w:rFonts w:eastAsia="Times New Roman" w:cs="Arial" w:ascii="Arial" w:hAnsi="Arial"/>
          <w:bCs/>
          <w:kern w:val="0"/>
          <w:sz w:val="24"/>
          <w:szCs w:val="20"/>
          <w:lang w:eastAsia="en-US"/>
        </w:rPr>
      </w:r>
    </w:p>
    <w:p>
      <w:pPr>
        <w:pStyle w:val="Normal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>b</w:t>
      </w:r>
    </w:p>
    <w:p>
      <w:pPr>
        <w:pStyle w:val="Normal"/>
        <w:rPr>
          <w:rFonts w:ascii="Courier New" w:hAnsi="Courier New" w:cs="Courier New"/>
          <w:b/>
          <w:b/>
          <w:sz w:val="24"/>
        </w:rPr>
      </w:pPr>
      <w:r>
        <w:rPr>
          <w:rFonts w:cs="Courier New" w:ascii="Courier New" w:hAnsi="Courier New"/>
          <w:b/>
          <w:sz w:val="24"/>
        </w:rPr>
        <w:t>&gt;L-1_Up</w:t>
      </w:r>
    </w:p>
    <w:p>
      <w:pPr>
        <w:pStyle w:val="Normal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</w:rPr>
        <w:t>TTTTGATGTTTAAGCTATGTAACTAGATACTAGACACTATTTATTTCAAATTCTTCAAGTTCTTCATACATAATAATGATTCAAATTGTATCTAACAAATCATCATCAATATTTTTTAGTTCAATTTGAGAAGTAAATGTCTTGTTGATAATATCTTCATTTTTTAGATGTAATGTGATCGAAAATAATAATACGTGGCATGAATTTCATCAAATACTTATTTTTTGTGAATTTTAGTTAACTTTTATCATTTATCTACGATTAAAATAGATTACCTACTATTTTATTAAATAAATAAATAAATAAATAATATATCTATTATCGAGCATAGCCATTTGATTTCTGTTTGATCTGATCCCTCTCAACAAGCCTCATGACTCATTTTCTAGTAGCATATCAGCGGTGGTTAAATACCAATAACAAGCTTCTTATTTCTAACTTTTCAGAATGTACCATGTACCATTAAAATTTAATTAAATATAACAGATCATGGTGCAGTAATCTCACAACATCTAGACTGCCATGCGCCCCCAATGCATAAGTGATTGATTGTATTACATGAGATGTAATGATCAGATAGTAAAGAATGTGTCGAACAATCAATGCACTTATGTTCCAAAGAAGCATATAAACAAATATAGATTACAGACAACCAAAACCATAATTATCAATTATTTTCCATTCAATAAATCAACAAAGCTTCAACGATAATCAGCAATCCCTTATCTCCCTCTATCCTGCGATCAAGGCAGTTTGCAACCACCCCACACTCCTAAATCCCTTTGATACAAAAATAAAAATTGTTCAAAGTAAAAACTCCATAACTTTGCAACCACAACTCATATCAACCAATAAAGCCATTCGTTACGAAGCTAACAAAAAACGCAAGCTAACTAT</w:t>
      </w:r>
      <w:r>
        <w:rPr>
          <w:rFonts w:cs="Courier New" w:ascii="Courier New" w:hAnsi="Courier New"/>
          <w:u w:val="single"/>
        </w:rPr>
        <w:t>CTTTCGGGAGCGTTTTGGGCAGGTCTTGGGCACGTAGAGTGGACCTGAGAGTTGATGGGGACTTGAGGTGGGCTACCTGCTCGTCCTATGCACGATTCCCCCTGGCGAGGGACGCGCCGCCTTGGGGGTCGGTCATGTCACCGGCCCTCTCCCTCTAGCGGGGCGGAAATGATCCGGTGCCACGTGGTGTTGGAGAGGGGGCAATCTGGCGAGTGGGGACGAGGGTATGAGGTGGTGTGTGGCGCTAGTGATGTT</w:t>
      </w:r>
      <w:r>
        <w:rPr>
          <w:rFonts w:cs="Courier New" w:ascii="Courier New" w:hAnsi="Courier New"/>
          <w:highlight w:val="green"/>
          <w:u w:val="single"/>
        </w:rPr>
        <w:t>GGGTGCGATCATACCAGCACTAATGCACCGGATCCCATCAGAACTCCGAAGTTAAGCGTG</w:t>
      </w:r>
    </w:p>
    <w:p>
      <w:pPr>
        <w:pStyle w:val="PlainText"/>
        <w:rPr>
          <w:rFonts w:ascii="Courier New" w:hAnsi="Courier New" w:cs="SimSun;宋体"/>
          <w:color w:val="92D050"/>
          <w:szCs w:val="21"/>
          <w:u w:val="single"/>
          <w:lang w:val="pl-PL"/>
        </w:rPr>
      </w:pPr>
      <w:r>
        <w:rPr>
          <w:rFonts w:cs="SimSun;宋体" w:ascii="Courier New" w:hAnsi="Courier New"/>
          <w:color w:val="92D050"/>
          <w:szCs w:val="21"/>
          <w:u w:val="single"/>
          <w:lang w:val="pl-PL"/>
        </w:rPr>
      </w:r>
    </w:p>
    <w:p>
      <w:pPr>
        <w:pStyle w:val="PlainText"/>
        <w:rPr>
          <w:rFonts w:cs="SimSun;宋体"/>
          <w:color w:val="92D050"/>
          <w:szCs w:val="21"/>
          <w:lang w:val="pl-PL"/>
        </w:rPr>
      </w:pPr>
      <w:r>
        <w:rPr>
          <w:rFonts w:cs="SimSun;宋体"/>
          <w:color w:val="92D050"/>
          <w:szCs w:val="21"/>
          <w:lang w:val="pl-PL"/>
        </w:rPr>
      </w:r>
    </w:p>
    <w:p>
      <w:pPr>
        <w:pStyle w:val="Normal"/>
        <w:spacing w:lineRule="auto" w:line="480"/>
        <w:rPr>
          <w:rFonts w:ascii="Courier New" w:hAnsi="Courier New" w:cs="Courier New"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Figure 7.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 xml:space="preserve">Revealing the 3’-end border of the 60-copy array of 5S rDNA locus at </w:t>
      </w:r>
      <w:r>
        <w:rPr>
          <w:rFonts w:cs="Times New Roman" w:ascii="Times New Roman" w:hAnsi="Times New Roman"/>
          <w:b/>
          <w:bCs/>
          <w:i/>
          <w:sz w:val="24"/>
        </w:rPr>
        <w:t>S.polyrhiza</w:t>
      </w:r>
      <w:r>
        <w:rPr>
          <w:rFonts w:cs="Times New Roman" w:ascii="Times New Roman" w:hAnsi="Times New Roman"/>
          <w:b/>
          <w:bCs/>
          <w:sz w:val="24"/>
        </w:rPr>
        <w:t xml:space="preserve"> Chr13.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a</w:t>
      </w:r>
      <w:r>
        <w:rPr>
          <w:rFonts w:cs="Times New Roman" w:ascii="Times New Roman" w:hAnsi="Times New Roman"/>
          <w:bCs/>
          <w:sz w:val="24"/>
        </w:rPr>
        <w:t xml:space="preserve"> Nucleotide alignment of PCR-amplified 3’-end border sequence of the 60-copy array (L-1_Up) with the sequence of representative 5S rDNA unit (L-18). Sequence encoding 5S rRNA is highlighted by </w:t>
      </w:r>
      <w:r>
        <w:rPr>
          <w:rFonts w:cs="Times New Roman" w:ascii="Times New Roman" w:hAnsi="Times New Roman"/>
          <w:bCs/>
          <w:sz w:val="24"/>
          <w:highlight w:val="green"/>
        </w:rPr>
        <w:t>green</w:t>
      </w:r>
      <w:r>
        <w:rPr>
          <w:rFonts w:cs="Times New Roman" w:ascii="Times New Roman" w:hAnsi="Times New Roman"/>
          <w:bCs/>
          <w:sz w:val="24"/>
        </w:rPr>
        <w:t xml:space="preserve">; a 13bp insert of the sequence L-18 is marked by </w:t>
      </w:r>
      <w:r>
        <w:rPr>
          <w:rFonts w:cs="Times New Roman" w:ascii="Times New Roman" w:hAnsi="Times New Roman"/>
          <w:bCs/>
          <w:color w:val="FF0000"/>
          <w:sz w:val="24"/>
        </w:rPr>
        <w:t>red</w:t>
      </w:r>
      <w:r>
        <w:rPr>
          <w:rFonts w:cs="Times New Roman" w:ascii="Times New Roman" w:hAnsi="Times New Roman"/>
          <w:bCs/>
          <w:sz w:val="24"/>
        </w:rPr>
        <w:t xml:space="preserve">. </w:t>
      </w:r>
      <w:r>
        <w:rPr>
          <w:rFonts w:cs="Times New Roman" w:ascii="Times New Roman" w:hAnsi="Times New Roman"/>
          <w:b/>
          <w:bCs/>
          <w:sz w:val="24"/>
        </w:rPr>
        <w:t>b</w:t>
      </w:r>
      <w:r>
        <w:rPr>
          <w:rFonts w:cs="Times New Roman" w:ascii="Times New Roman" w:hAnsi="Times New Roman"/>
          <w:bCs/>
          <w:sz w:val="24"/>
        </w:rPr>
        <w:t xml:space="preserve"> The array border with the 3’- termini of 5S rDNA specific sequence underlined, and the sequence coding for 5S rRNA highlighted by </w:t>
      </w:r>
      <w:r>
        <w:rPr>
          <w:rFonts w:cs="Times New Roman" w:ascii="Times New Roman" w:hAnsi="Times New Roman"/>
          <w:bCs/>
          <w:sz w:val="24"/>
          <w:highlight w:val="green"/>
        </w:rPr>
        <w:t>green</w:t>
      </w:r>
      <w:r>
        <w:rPr>
          <w:rFonts w:cs="Times New Roman" w:ascii="Times New Roman" w:hAnsi="Times New Roman"/>
          <w:bCs/>
          <w:sz w:val="24"/>
        </w:rPr>
        <w:t>.</w:t>
      </w:r>
    </w:p>
    <w:p>
      <w:pPr>
        <w:pStyle w:val="Normal"/>
        <w:rPr>
          <w:rFonts w:ascii="Courier New" w:hAnsi="Courier New" w:cs="Courier New"/>
          <w:b/>
          <w:b/>
          <w:sz w:val="24"/>
        </w:rPr>
      </w:pPr>
      <w:r>
        <w:rPr>
          <w:rFonts w:cs="Arial" w:ascii="Arial" w:hAnsi="Arial"/>
          <w:b/>
          <w:bCs/>
          <w:sz w:val="28"/>
          <w:szCs w:val="28"/>
        </w:rPr>
        <w:t>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/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 xml:space="preserve">5S-Down    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green"/>
          <w:lang w:eastAsia="en-US"/>
        </w:rPr>
        <w:t>CTTGGGCGAGAGTAGTACTAGGATGGGTGACCTCCTGGGAAGTCCTCGTGTTGCACCCC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/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 xml:space="preserve">L-18       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green"/>
          <w:lang w:eastAsia="en-US"/>
        </w:rPr>
        <w:t>CTTGGGCGAGAGTAGTACTAGGATGGGTGACCTCCTGGGAAGTCCTCGTGTTGCACCCC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5S-Down    TTTGCC-------------TGCCGCTCTCCCCGCAGCTTGCAATTGATGTCGCTGCC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/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8       TTTGCC</w:t>
      </w:r>
      <w:r>
        <w:rPr>
          <w:rFonts w:eastAsia="Times New Roman" w:cs="Courier New" w:ascii="Courier New" w:hAnsi="Courier New"/>
          <w:color w:val="FF0000"/>
          <w:kern w:val="0"/>
          <w:sz w:val="20"/>
          <w:szCs w:val="20"/>
          <w:lang w:eastAsia="en-US"/>
        </w:rPr>
        <w:t>TGCCGCAGCTTTG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TGCCGCTCTCCCCGCAGCTTGCAATTGATGTCGCTGCC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             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5S-Down    GAGCTTCGTCGTGATCTCCTCACCTAGGGCGAGGGCCATCTTCCGGAGGCCCTTCCTC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8       GAGCTTCGTCGTGATCTCCTCACCTAGGGCGAGGGCCATCTTCCGGAGGCCCTTCCTC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5S-Down    GTCAGTTCATCCCCCTCTTTCCCTTCCTCCTCCGAACGCCTCGTCCGCCACACGCGAA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8       GTCAGTTCATCCCCCTCTTTCCCTTCCTCCTCCGAACGCCTCGTCCGCCACACGCGAA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5S-Down    GGTTGCCGCACTACCATTTTGGGTATGCTGGGTCTTTTTTGGAGCTCAGTGGGTGCGG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8       GGTTGCCGCACTACCATTTTGGGTATGCTGGGTCTTTTTTGGAGCTCAGTGGGTGCGG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5S-Down    TCCCTTGCAAAAGGTTTGCCTCTTTTATGTTGGCTAGCTAGCTAGTTGGGGTTTGGG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8       TCCCTTGCAAAAGGTTTGCCTCTTTTATGTTGGCTAGCTAGCTAGTTGGGGTTTGGG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5S-Down    ATTGGGCCCTTTTAGAGGGGGCACCGCCCTCATAAAAATTGCTTGCAATATTCAAATAA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8       ATTGGGCCCTTTTAGAGGGGGCACCGCCCTCATAAAAATTGCTTGCAATATTCAAATAA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5S-Down    TTGGGCATGAAACGCGACGGGAGGAAAAGAGAAAATAGGGCTATAAAGTGTGGAATATT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8       TTGGGCATGAAACGCGACGGGAGGAAAAGAGAAAATAGGGCTATAAAGTGTGGAATATT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5S-Down    AAGGAGGTTAGAGGAAGATATTAAATCGGAGGATGCGGATAGAAGATAGAGAAAGTCA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8       AAGGAGGTTAGAGGAAGATATTAAATCGGAGGATGCGGATAGAAGATAGAGAAAGTCA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5S-Down    CTAGAAATATTTCCATTTCGGAGTAGAAGCATGAATGGGAATGCGTGAGTGTTGATA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8       CTAGAAATATTTCCATTTCGGAGTAGAAGCATGAATGGGAATGCGTGAGTGTTGATA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5S-Down    ATGCATAGATATCTAAGAGAGAGAGAGAGAGAATTTAGAGTGGAGCTATCCACTTTGA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8       ATGCATAGATATCTAAGAGAGAGAGAGAGAGAATTTAGAGTGGAGCTATCCACTTTGA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5S-Down    CTCTAGCTATTTCTAACCCTTAATTAGTTCACATATGGGTGACTTTATCATCAACTGA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8       CTCTAGCTATTTCTAACCCTTAATTAGTTCACATATGGGTGACTTTATCATCAACTGA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5S-Down    TGGCCCCATCACTCGCCGCAAACCATCTCTTGAGCCCCCTCCTCTTCAGGGCGAATTT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8       TGGCCCCATCACTCGCCGCAAACCATCTCTTGAGCCCCCTCCTCTTCAGGGCGAATTT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5S-Down    TCGCCGCCCCGAAGCGTTCTCGTGGGCTCCCTACGTCTAGCCTTTGACCGATCCGTGG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8       TCGCCGCCCCGAAGCGTTCTCGTGGGCTCCCTACGTCTGGCCTTTGACCGATCCGTGG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.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5S-Down    GTCTTGCCATCCTCCCACGCGCAGAGTAGCTGCCTTTCGGGAGCGTTTTGGGCAGGTCT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8       GTCTTGCCACCCTCCCACGCGCAGAGTAGCTGCCTTTCGGGAGCGTTTTGGGCAGGTCT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.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5S-Down    TG----------------------------------------------------TGTTT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8       GGGCACGTAGAGTGGACCTGAGAGTTGATGGGGACTTGAGGTGGGCTACCTGCTCGT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                                                    .**..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5S-Down    GT---TTTTTCTTCGTTGTAAGGAGTGCATT-----------------TGTCTCTAGCC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8       ATGCACGATTCCCCCTGGCGAGGGACGCGCCGCCTTGGGGGTCGGTCATGTCACCGGCC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.*   .  ***..* * *..***...**...                 **** *..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5S-Down    TTTCC-------------------------------------------------------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8       TCTCCCTCTAGCGGGGCGGAAATGATCCGGTGCCACGTGGTGTTGGAGAGGGGGCAAT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 xml:space="preserve">*.***                                                  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5S-Down    ----------------------------------------------T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L-18       GGCGAGTGGGGACGAGGGTATGAGGTGGTGTGTGGCGCTAGTGATGT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                                   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 xml:space="preserve">* </w:t>
      </w:r>
    </w:p>
    <w:p>
      <w:pPr>
        <w:pStyle w:val="Normal"/>
        <w:rPr>
          <w:rFonts w:ascii="Courier New" w:hAnsi="Courier New" w:eastAsia="Times New Roman" w:cs="Courier New"/>
          <w:b/>
          <w:b/>
          <w:kern w:val="0"/>
          <w:sz w:val="24"/>
          <w:szCs w:val="20"/>
          <w:lang w:eastAsia="en-US"/>
        </w:rPr>
      </w:pPr>
      <w:r>
        <w:rPr>
          <w:rFonts w:eastAsia="Times New Roman" w:cs="Courier New" w:ascii="Courier New" w:hAnsi="Courier New"/>
          <w:b/>
          <w:kern w:val="0"/>
          <w:sz w:val="24"/>
          <w:szCs w:val="20"/>
          <w:lang w:eastAsia="en-US"/>
        </w:rPr>
      </w:r>
    </w:p>
    <w:p>
      <w:pPr>
        <w:pStyle w:val="Normal"/>
        <w:rPr>
          <w:rFonts w:ascii="Courier New" w:hAnsi="Courier New" w:cs="Courier New"/>
          <w:b/>
          <w:b/>
          <w:sz w:val="24"/>
        </w:rPr>
      </w:pPr>
      <w:r>
        <w:rPr>
          <w:rFonts w:cs="Arial" w:ascii="Arial" w:hAnsi="Arial"/>
          <w:b/>
          <w:bCs/>
          <w:sz w:val="28"/>
          <w:szCs w:val="28"/>
        </w:rPr>
        <w:t>b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eastAsia="Times New Roman" w:cs="Courier New"/>
          <w:b/>
          <w:b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b/>
          <w:kern w:val="0"/>
          <w:sz w:val="20"/>
          <w:szCs w:val="20"/>
          <w:lang w:eastAsia="en-US"/>
        </w:rPr>
        <w:t xml:space="preserve">&gt;5S-Down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highlight w:val="green"/>
          <w:lang w:eastAsia="en-US"/>
        </w:rPr>
        <w:t>CTTGGGCGAGAGTAGTACTAGGATGGGTGACCTCCTGGGAAGTCCTCGTGTTGCACCCC</w:t>
      </w:r>
      <w:r>
        <w:rPr>
          <w:rFonts w:eastAsia="Times New Roman" w:cs="Courier New" w:ascii="Courier New" w:hAnsi="Courier New"/>
          <w:kern w:val="0"/>
          <w:sz w:val="20"/>
          <w:szCs w:val="20"/>
          <w:u w:val="single"/>
          <w:lang w:eastAsia="en-US"/>
        </w:rPr>
        <w:t>TTTTGCCTGCCGCTCTCCCCGCAGCTTGCAATTGATGTCGCTGCCTCTGAGCTTCGTCGTGATCTCCTCACCTAGGGCGAGGGCCATCTTCCGGAGGCCCTTCCTCTGGTCAGTTCATCCCCCTCTTTCCCTTCCTCCTCCGAACGCCTCGTCCGCCACACGCGAACTGGTTGCCGCACTACCATTTTGGGTATGCTGGGTCTTTTTTGGAGCTCAGTGGGTGCGGCTTCCCTTGCAAAAGGTTTGCCTCTTTTATGTTGGCTAGCTAGCTAGTTGGGGTTTGGGCCTATTGGGCCCTTTTAGAGGGGGCACCGCCCTCATAAAAATTGCTTGCAATATTCAAATAACTTGGGCATGAAACGCGACGGGAGGAAAAGAGAAAATAGGGCTATAAAGTGTGGAATATTAAAGGAGGTTAGAGGAAGATATTAAATCGGAGGATGCGGATAGAAGATAGAGAAAGTCACGCTAGAAATATTTCCATTTCGGAGTAGAAGCATGAATGGGAATGCGTGAGTGTTGATATCTATGCATAGATATCTAAGAGAGAGAGAGAGAGAATTTAGAGTGGAGCTATCCACTTTGAGGCTCTAGCTATTTCTAACCCTTAATTAGTTCACATATGGGTGACTTTATCATCAACTGATGTGGCCCCATCACTCGCCGCAAACCATCTCTTGAGCCCCCTCCTCTTCAGGGCGAATTTCGTCGCCGCCCCGAAGCGTTCTCGTGGGCTCCCTACGTCTAGCCTTTGACCGATCCGTGGATGTCTTGCCATCCTCCCACGCGCAGAGTAGCTGCCTTTCGGGAGCGTTTTGGGCAGGTCTT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TGTGTTTTGTTTTTTCTTCGTTGTAAGGAGTGCATTTGTCTCTAGCCCTTTCCTA</w:t>
      </w:r>
    </w:p>
    <w:p>
      <w:pPr>
        <w:pStyle w:val="PlainText"/>
        <w:rPr>
          <w:rFonts w:ascii="Courier New" w:hAnsi="Courier New" w:eastAsia="Times New Roman" w:cs="SimSun;宋体"/>
          <w:color w:val="92D050"/>
          <w:kern w:val="0"/>
          <w:sz w:val="20"/>
          <w:szCs w:val="21"/>
          <w:lang w:val="pl-PL" w:eastAsia="en-US"/>
        </w:rPr>
      </w:pPr>
      <w:r>
        <w:rPr>
          <w:rFonts w:eastAsia="Times New Roman" w:cs="SimSun;宋体" w:ascii="Courier New" w:hAnsi="Courier New"/>
          <w:color w:val="92D050"/>
          <w:kern w:val="0"/>
          <w:sz w:val="20"/>
          <w:szCs w:val="21"/>
          <w:lang w:val="pl-PL" w:eastAsia="en-US"/>
        </w:rPr>
      </w:r>
    </w:p>
    <w:p>
      <w:pPr>
        <w:pStyle w:val="PlainText"/>
        <w:rPr>
          <w:rFonts w:cs="SimSun;宋体"/>
          <w:color w:val="92D050"/>
          <w:szCs w:val="21"/>
          <w:lang w:val="pl-PL"/>
        </w:rPr>
      </w:pPr>
      <w:r>
        <w:rPr>
          <w:rFonts w:cs="SimSun;宋体"/>
          <w:color w:val="92D050"/>
          <w:szCs w:val="21"/>
          <w:lang w:val="pl-PL"/>
        </w:rPr>
      </w:r>
    </w:p>
    <w:p>
      <w:pPr>
        <w:pStyle w:val="PlainText"/>
        <w:spacing w:lineRule="auto" w:line="480"/>
        <w:rPr>
          <w:rStyle w:val="Parastarter"/>
          <w:rFonts w:ascii="Times New Roman" w:hAnsi="Times New Roman" w:cs="Times New Roman"/>
          <w:sz w:val="24"/>
          <w:lang w:eastAsia="zh-CN"/>
        </w:rPr>
      </w:pPr>
      <w:r>
        <w:rPr>
          <w:rFonts w:cs="SimSun;宋体"/>
          <w:color w:val="92D050"/>
          <w:szCs w:val="21"/>
          <w:lang w:val="pl-PL"/>
        </w:rPr>
      </w:r>
    </w:p>
    <w:p>
      <w:pPr>
        <w:pStyle w:val="PlainText"/>
        <w:spacing w:lineRule="auto" w:line="480"/>
        <w:rPr>
          <w:rStyle w:val="Parastarter"/>
          <w:rFonts w:ascii="Times New Roman" w:hAnsi="Times New Roman" w:cs="Times New Roman"/>
          <w:sz w:val="24"/>
          <w:lang w:eastAsia="zh-CN"/>
        </w:rPr>
      </w:pPr>
      <w:r>
        <w:rPr/>
      </w:r>
    </w:p>
    <w:p>
      <w:pPr>
        <w:pStyle w:val="PlainText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Style w:val="Parastarter"/>
          <w:rFonts w:cs="Times New Roman" w:ascii="Times New Roman" w:hAnsi="Times New Roman"/>
          <w:sz w:val="24"/>
          <w:lang w:eastAsia="zh-CN"/>
        </w:rPr>
        <w:t xml:space="preserve">Supplementary Figure 8. Verification of the small 5S rDNA array at the </w:t>
      </w:r>
      <w:r>
        <w:rPr>
          <w:rStyle w:val="Parastarter"/>
          <w:rFonts w:cs="Times New Roman" w:ascii="Times New Roman" w:hAnsi="Times New Roman"/>
          <w:i/>
          <w:sz w:val="24"/>
          <w:lang w:eastAsia="zh-CN"/>
        </w:rPr>
        <w:t>S.polyrhiza</w:t>
      </w:r>
      <w:r>
        <w:rPr>
          <w:rStyle w:val="Parastarter"/>
          <w:rFonts w:cs="Times New Roman" w:ascii="Times New Roman" w:hAnsi="Times New Roman"/>
          <w:sz w:val="24"/>
          <w:lang w:eastAsia="zh-CN"/>
        </w:rPr>
        <w:t xml:space="preserve"> ChrS13 locus</w:t>
      </w:r>
      <w:r>
        <w:rPr>
          <w:rStyle w:val="Parastarter"/>
          <w:rFonts w:cs="Times New Roman" w:ascii="Times New Roman" w:hAnsi="Times New Roman"/>
          <w:b w:val="false"/>
          <w:sz w:val="24"/>
          <w:lang w:eastAsia="zh-CN"/>
        </w:rPr>
        <w:t xml:space="preserve">.   </w:t>
      </w:r>
    </w:p>
    <w:p>
      <w:pPr>
        <w:pStyle w:val="PlainText"/>
        <w:widowControl/>
        <w:spacing w:lineRule="auto" w:line="480"/>
        <w:jc w:val="left"/>
        <w:rPr>
          <w:rFonts w:ascii="Courier New" w:hAnsi="Courier New" w:cs="Courier New"/>
          <w:sz w:val="18"/>
          <w:szCs w:val="18"/>
          <w:shd w:fill="FFFFFF" w:val="clear"/>
        </w:rPr>
      </w:pPr>
      <w:r>
        <w:rPr>
          <w:rFonts w:cs="Times New Roman" w:ascii="Times New Roman" w:hAnsi="Times New Roman"/>
          <w:b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 Schematic representation of the array structure with two genes encoding 5S rRNA (green box), IGS sequences (thick grey line) and non-rDNA chromosomal sequences (black line). Arrows indicate locations of primers used for amplification of PCR fragments; vertical red box shows position of the 13bp insert.</w:t>
      </w:r>
    </w:p>
    <w:p>
      <w:pPr>
        <w:pStyle w:val="PlainText"/>
        <w:widowControl/>
        <w:spacing w:lineRule="auto" w:line="480"/>
        <w:jc w:val="left"/>
        <w:rPr>
          <w:rStyle w:val="Parastarter"/>
          <w:rFonts w:ascii="Courier New" w:hAnsi="Courier New" w:cs="Courier New"/>
          <w:b w:val="false"/>
          <w:b w:val="false"/>
          <w:sz w:val="18"/>
          <w:szCs w:val="18"/>
          <w:shd w:fill="FFFFFF" w:val="clear"/>
        </w:rPr>
      </w:pPr>
      <w:r>
        <w:rPr>
          <w:rFonts w:cs="Times New Roman" w:ascii="Times New Roman" w:hAnsi="Times New Roman"/>
          <w:b/>
          <w:sz w:val="24"/>
        </w:rPr>
        <w:t>b</w:t>
      </w:r>
      <w:r>
        <w:rPr>
          <w:rFonts w:cs="Times New Roman" w:ascii="Times New Roman" w:hAnsi="Times New Roman"/>
          <w:sz w:val="24"/>
        </w:rPr>
        <w:t xml:space="preserve"> Nucleotide sequence alignment of assembled small cluster </w:t>
      </w:r>
      <w:r>
        <w:rPr>
          <w:rStyle w:val="Parastarter"/>
          <w:rFonts w:cs="Times New Roman" w:ascii="Times New Roman" w:hAnsi="Times New Roman"/>
          <w:b w:val="false"/>
          <w:sz w:val="24"/>
          <w:lang w:eastAsia="zh-CN"/>
        </w:rPr>
        <w:t>5S rDNA array (Chr13-cl-S) with 3’-end sequences of the major 64-copy array (positions 97,741 to 100,947, according to the sequence in Supplementary Fig. 9 ). The Chr13-cl-S sequence is reversed-complemented; the positions of primers used to clone the cluster borders are highlighted by grey; sequences coding for 5S rRNA are highlighted by green; GAGA stretches are highlighted by yellow; positions of 13bp inserts in the corresponding NTS sequence is marked by red.</w:t>
      </w:r>
      <w:r>
        <w:rPr>
          <w:rStyle w:val="Parastarter"/>
          <w:rFonts w:cs="Times New Roman" w:ascii="Times New Roman" w:hAnsi="Times New Roman"/>
          <w:b w:val="false"/>
          <w:color w:val="FF0000"/>
          <w:sz w:val="24"/>
          <w:lang w:eastAsia="zh-CN"/>
        </w:rPr>
        <w:t xml:space="preserve"> </w:t>
      </w:r>
      <w:r>
        <w:rPr>
          <w:rStyle w:val="Parastarter"/>
          <w:rFonts w:cs="Times New Roman" w:ascii="Times New Roman" w:hAnsi="Times New Roman"/>
          <w:sz w:val="24"/>
          <w:lang w:eastAsia="zh-CN"/>
        </w:rPr>
        <w:t>c</w:t>
      </w:r>
      <w:r>
        <w:rPr>
          <w:rStyle w:val="Parastarter"/>
          <w:rFonts w:cs="Times New Roman" w:ascii="Times New Roman" w:hAnsi="Times New Roman"/>
          <w:b w:val="false"/>
          <w:color w:val="FF0000"/>
          <w:sz w:val="24"/>
          <w:lang w:eastAsia="zh-CN"/>
        </w:rPr>
        <w:t xml:space="preserve"> </w:t>
      </w:r>
      <w:r>
        <w:rPr>
          <w:rStyle w:val="Parastarter"/>
          <w:rFonts w:cs="Times New Roman" w:ascii="Times New Roman" w:hAnsi="Times New Roman"/>
          <w:b w:val="false"/>
          <w:sz w:val="24"/>
          <w:lang w:eastAsia="zh-CN"/>
        </w:rPr>
        <w:t xml:space="preserve">rDNA array (Chr13-cl-S) with sequences representing 5S rDNA repeats marked by </w:t>
      </w:r>
      <w:r>
        <w:rPr>
          <w:rStyle w:val="Parastarter"/>
          <w:rFonts w:cs="Times New Roman" w:ascii="Times New Roman" w:hAnsi="Times New Roman"/>
          <w:b w:val="false"/>
          <w:i/>
          <w:sz w:val="24"/>
          <w:u w:val="single"/>
          <w:lang w:eastAsia="zh-CN"/>
        </w:rPr>
        <w:t>underlined Italic</w:t>
      </w:r>
      <w:r>
        <w:rPr>
          <w:rStyle w:val="Parastarter"/>
          <w:rFonts w:cs="Times New Roman" w:ascii="Times New Roman" w:hAnsi="Times New Roman"/>
          <w:b w:val="false"/>
          <w:sz w:val="24"/>
          <w:lang w:eastAsia="zh-CN"/>
        </w:rPr>
        <w:t>.</w:t>
      </w:r>
    </w:p>
    <w:p>
      <w:pPr>
        <w:pStyle w:val="PlainText"/>
        <w:widowControl/>
        <w:jc w:val="left"/>
        <w:rPr>
          <w:rStyle w:val="Parastarter"/>
          <w:rFonts w:ascii="Times New Roman" w:hAnsi="Times New Roman" w:cs="Times New Roman"/>
          <w:b w:val="false"/>
          <w:b w:val="false"/>
          <w:sz w:val="24"/>
          <w:szCs w:val="18"/>
          <w:shd w:fill="FFFFFF" w:val="clear"/>
          <w:lang w:eastAsia="zh-CN"/>
        </w:rPr>
      </w:pPr>
      <w:r>
        <w:rPr/>
      </w:r>
    </w:p>
    <w:p>
      <w:pPr>
        <w:pStyle w:val="PlainText"/>
        <w:widowControl/>
        <w:jc w:val="left"/>
        <w:rPr/>
      </w:pPr>
      <w:r>
        <w:rPr>
          <w:rFonts w:cs="Arial" w:ascii="Arial" w:hAnsi="Arial"/>
          <w:b/>
          <w:sz w:val="28"/>
          <w:szCs w:val="28"/>
          <w:shd w:fill="FFFFFF" w:val="clear"/>
        </w:rPr>
        <w:t>a</w:t>
      </w:r>
    </w:p>
    <w:p>
      <w:pPr>
        <w:pStyle w:val="Normal"/>
        <w:widowControl/>
        <w:jc w:val="left"/>
        <w:rPr>
          <w:rFonts w:ascii="Courier" w:hAnsi="Courier" w:eastAsia="Times New Roman" w:cs="Courier"/>
          <w:color w:val="000000"/>
          <w:kern w:val="0"/>
          <w:sz w:val="18"/>
          <w:szCs w:val="18"/>
          <w:shd w:fill="FFFFFF" w:val="clear"/>
          <w:lang w:eastAsia="en-US"/>
        </w:rPr>
      </w:pPr>
      <w:r>
        <w:rPr>
          <w:lang w:val="en-US" w:eastAsia="en-US"/>
        </w:rPr>
        <w:drawing>
          <wp:inline distT="0" distB="0" distL="0" distR="0">
            <wp:extent cx="6590030" cy="6604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8" r="-5" b="-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0030" cy="66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lainText"/>
        <w:widowControl/>
        <w:jc w:val="left"/>
        <w:rPr>
          <w:rFonts w:ascii="Arial" w:hAnsi="Arial" w:cs="Arial"/>
          <w:b/>
          <w:b/>
          <w:sz w:val="28"/>
          <w:szCs w:val="28"/>
          <w:shd w:fill="FFFFFF" w:val="clear"/>
        </w:rPr>
      </w:pPr>
      <w:r>
        <w:rPr>
          <w:rFonts w:cs="Arial" w:ascii="Arial" w:hAnsi="Arial"/>
          <w:b/>
          <w:sz w:val="28"/>
          <w:szCs w:val="28"/>
          <w:shd w:fill="FFFFFF" w:val="clear"/>
        </w:rPr>
        <w:t>b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/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 xml:space="preserve">Chr13-cl-S 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lightGray"/>
          <w:lang w:eastAsia="en-US"/>
        </w:rPr>
        <w:t>TATATCTCCTCACCCAAGG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TGAGGGCCATCTTCTGGAGACCTTTCCTCTAGTCAGTTC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L GTGATCTCCTCACCTAGGGCGAGGGCCATCTTCCGGAGGCCCTTCCTCTGGTCAGTTC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.*.**.*************.****.**.*******.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S CCCCCTCTTTCCCTTTCTCCTCCGAACGCTTTGTCTGCCGCATGCGAACTAGTTCCCG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L CCCCCTCTTTCCCTTCCTCCTCCGAACGCCTCGTCCGCCACACGCGAACTGGTTGCCGC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.*************.*.***.***.**.*******.*** ***.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S CTACCATTTTGAGTATGCTGGGTCTTCTTTGGAGCTCAATGGATGTGGCTTCCCTTACA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L CTACCATTTTGGGTATGCTGGGTCTTTTTTGGAGCTCAGTGGGTGCGGCTTCCCTTGCA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.**************.***********.***.**.**********.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S AAGGTTTGCCTCTTTTATGTTGGCTAGCTAGCTAGTTGGGGTTTGGGCCTATTGGGC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L AAGGTTTGCCTCTTTTATGTTGGCTAGCTAGCTAGTTGGGGTTTGGGCCTATTGGGCC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S TTTAGAGGGGGCACCGCC--TATAAAAATTGCTTGCAATATTCAAATAACTTGGGCATG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L TTTAGAGGGGGCACCGCCCTCATAAAAATTGCTTGCAATATTCAAATAACTTGGGCATG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  .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S AATGCGACGGGAGGAAGAGAGAAAATAGGGCTATAAAGTGTGGAATATTAAAGGAGGTT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L AACGCGACGGGAGGAAAAGAGAAAATAGGGCTATAAAGTGTGGAATATTAAAGGAGGTT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.*************.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S GACAAAGGTATTAAATCGGAGGTTGTGGATAGAAGATAGAGAAAGTCATGTTAGAAAT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L GAGGAAGATATTAAATCGGAGGATGCGGATAGAAGATAGAGAAAGTCACGCTAGAAAT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 .***.************** **.**********************.*.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S TTTAATTT-AGAGTAGATGCATGAATGGGAATGCTTAAGTGTTGATATCTATGCATAG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L TTCCATTTCGGAGTAGAAGCATGAATGGGAATGCGTGAGTGTTGATATCTATGCATAG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. **** .******* **************** *.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S ATCTA-----------------------AGTGGAGCTATCCACTTTGAGGCTCTAGCT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/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L ATCTA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yellow"/>
          <w:lang w:eastAsia="en-US"/>
        </w:rPr>
        <w:t>AGAGAGAGAGAGAGAG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AATTTAGAGTGGAGCTATCCACTTTGAGGCTCTAGCT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                       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S TTCTAACCCGTAATTAGTTCACATATGGGTGACTTTATCATCAACTGATGTGGCCCCAT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L TTCTAACCCTTAATTAGTTCACATATGGGTGACTTTATCATCAACTGATGTGGCCCCAT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 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S ACTCGCTGCAAATTATCTCTTGAGCCCCCTCCTCTTCTAGGCAAATTTCGTCACTGCCC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L ACTCGCCGCAAACCATCTCTTGAGCCCCCTCCTCTTCAGGGCGAATTTCGTCGCCGCCC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.*****..*********************** .***.*********.*.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S GAAGCGTTCTCGTGGGCTCCCTACGTCTGGCCCTTGACTGATCCGTGGATGTCTTGCCA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L GAAGCGTTCTCGTGGGCTCCCTACGTCTGGCCTTTGACCGATCCGTGGATGTCTTGCCA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.*****.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S CCCCCCACGCACAGAGTAGCTGCCTTTCGGGAGCGTTTTGGGCAGGTCTTGGGCACGTA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L CCTCCCACGCGCAGAGTAGCTGCCTTTCGGGAGCGTTTTGGGCAGGTCTTGGGCACGTA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.*******.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S AGTGGACCTGAGAGTTGATGGGGACTTGAGGTGGGCTACCTGCTCGTCCTATGCACGAT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L AGTGGACCTGAGAGTTGATGGGGACTTGAGGTGGGCTACCTGCTCGTCCTATGCACGAT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S CCCCCTGGCGAGGGACGCGCCGCCTTGGGGGTCGGTCATGTCACCGGCCCTCTCCCTCT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L CCCCCTGGCGAGGGACGCGCCGCCTTGGGGGTCGGTCATGTCACCGGCCCTCTCCCTCT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S GCGGGGCGGAAATGATCCGGTGCCACGTGgTGTTGGAGAGGGGGCAATCTGGCGAGTG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L GCGGGGCGGAAATGATCCGGTGCCACGTGGTGTTGGAGAGGGGGCAATCTGGCGAGTG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S GACGAGGGTATGAGTTGTCGTGTGGCGCTAGTGATGTT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green"/>
          <w:lang w:eastAsia="en-US"/>
        </w:rPr>
        <w:t>GGGTGCGATCATACTAGCACT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L GACGAGGGTATGAGGTGGTGTGTGGCGCTAGTGATGTT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green"/>
          <w:lang w:eastAsia="en-US"/>
        </w:rPr>
        <w:t>GGGTGCGATCATACCAGCACT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 ** .*********************************.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 xml:space="preserve">Chr13-cl-S 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green"/>
          <w:lang w:eastAsia="en-US"/>
        </w:rPr>
        <w:t>ATGCACCGGATCCCATCAGAACTCCGAAGTTAAGCGTGCTTGGGCGAGAGTAGTACTA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 xml:space="preserve">Chr13-cl-L 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green"/>
          <w:lang w:eastAsia="en-US"/>
        </w:rPr>
        <w:t>ATGCACCGGATCCCATCAGAACTCCGAAGTTAAGCGTGCTTGGGCGAGAGTAGTACTA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/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 xml:space="preserve">Chr13-cl-S 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green"/>
          <w:lang w:eastAsia="en-US"/>
        </w:rPr>
        <w:t>ATGGGTGACCTCTTGGGAAGTCCTCGTGTTGCACCCC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TTTTGCC</w:t>
      </w:r>
      <w:r>
        <w:rPr>
          <w:rFonts w:eastAsia="Times New Roman" w:cs="Courier New" w:ascii="Courier New" w:hAnsi="Courier New"/>
          <w:color w:val="FF0000"/>
          <w:kern w:val="0"/>
          <w:sz w:val="20"/>
          <w:szCs w:val="20"/>
          <w:lang w:eastAsia="en-US"/>
        </w:rPr>
        <w:t>TGCCGCAGCTTTG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TG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/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 xml:space="preserve">Chr13-cl-L 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green"/>
          <w:lang w:eastAsia="en-US"/>
        </w:rPr>
        <w:t>ATGGGTGACCTCCTGGGAAGTCCTCGTGTTGCACCCC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TTTTGCC</w:t>
      </w:r>
      <w:r>
        <w:rPr>
          <w:rFonts w:eastAsia="Times New Roman" w:cs="Courier New" w:ascii="Courier New" w:hAnsi="Courier New"/>
          <w:color w:val="FF0000"/>
          <w:kern w:val="0"/>
          <w:sz w:val="20"/>
          <w:szCs w:val="20"/>
          <w:lang w:eastAsia="en-US"/>
        </w:rPr>
        <w:t>TGCCGCAGCTTTG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TG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.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S CGCTCTCCCCGCAGCTTGCAATTGATGTCGCTGCCTCTGAGCTTCGTCGTGATCTCCTC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L CGCTCTCCCCGCAGCTTGCAATTGATGTCGCTGCCTCTGAGCTTCGTCGTGATCTCCTC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S CCTAGGGCGAGGGCCATCTTCCGGAGGCCCTTCCTCTGGTCAGTTCATCCCCCTCTTTC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L CCTAGGGCGAGGGCCATCTTCCGGAGGCCCTTCCTCTGGTCAGTTCATCCCCCTCTTTC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S CTTCCTCCTCCGAACGCCTCGTCCGCCACACGCGAACTGGTTGCCGCACTATCATTTT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L CTTCCTCCTCCGAACGCCTCGTCCGCCACACGCGAACTGGTTGCCGCACTACCATTTT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.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S GTATGCTGGGTCTTTTTTGGAGCTCAGTGGGTGCGGCTTCCCTTGCAAAAGGTTTGCCT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L GTATGCTGGGTCTTTTTTGGAGCTCAGTGGGTGCGGCTTCCCTTGCAAAAGGTTTGCCT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S TTTTATGTTGGCTAGCTAGCTAGTTGGGGTTTGGGCCTATTGGGCCCTTTTAGAGGGGG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L TTTTATGTTGGCTAGCTAGCTAGTTGGGGTTTGGGCCTATTGGGCCCTTTTAGAGGGGG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S ACCGCCCTCATAAAAATTGCTTGCAATATTCAAATAACTTGGGCATGAAACGCGACGGG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L ACCGCCCTCATAAAAATTGCTTGCAATATTCAAATAACTTGGGCATGAAACGCGACGGG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S GGAAAAGAGAAAATAGGGCTATAAAGTGTGGAATATTAAAGGAGGTTAGAGGAAGATAT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L GGAAAAGAGAAAATAGGGCTATAAAGTGTGGAATATTAAAGGAGGTTAGAGGAAGATAT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S AAATCGGAGGATGCGGGTAGAAGATAGAGAAAGTCACGCTAGAAATATTTCCATTTCGG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L AAATCGGAGGATGCGGATAGAAGATAGAGAAAGTCACGCTAGAAATATTTCCATTTCGG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.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S GTAGAAGCATGAATGGGAATGCGTGAGTGTTGATATCTATGCATAGATATCTAAGAGAG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L GTAGAAGCATGAATGGGAATGCGTGAGTGTTGATATCTATGCATAGATATCTAAGAGAG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S GAGAGAGAGAATTTAGAGTGGAGCTATCCACTTTGAGGCTCTAGCTATTTCTAACCCTT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L GAGAGAGAGAATTTAGAGTGGAGCTATCCACTTTGAGGCTCTAGCTATTTCTAACCCTT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S ATTAGTTCACATATGGGTGACTTTATCATCAACTGATGTGGCCCCATCACTCGCCGCAA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L ATTAGTTCACATATGGGTGACTTTATCATCAACTGATGTGGCCCCATCACTCGCCGCAA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S CCATCTCTTGAGCCCCCTCCTCTTCAGGGCGAATTTCGTCGCCGCCCCGAAGCGTTCT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L CCATCTCTTGAGCCCCCTCCTCTTCAGGGCGAATTTCGTCGCCGCCCCGAAGCGTTCT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S TGGGCTCCCTACGTCTGGCCTTTGACCGATCCGTGGATGTCTTGCCACCCTCCCACGCG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L TGGGCTCCCTACGTCTGGCCTTTGACCGATCCGTGGATGTCTTGCCACCCTCCCACGCG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S AGAGTAGCTGCCTTTCGGGAGCGTTTTGGGCAGGTCTTGGGCACGTAGAGTGGACCTGA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L AGAGTAGCTGCCTTTCGGGAGCGTTTTGGGCAGGTCTTGGGCACGTAGAGTGGACCTGA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S AGTTGATGGGGACTTGAGGTGGGCTACCTGCTCGTCCTATGCACGATTCCCCCTGGCGA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L AGTTGATGGGGACTTGAGGTGGGCTACCTGCTCGTCCTATGCACGATTCCCCCTGGCGA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S GGACGCGCCGCCTTGGGGGTCGGTCATGTCACCGGCCCTCTCCCTCTAGCGGGGCGGAA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L GGACGCGCCGCCTTGGGGGTCGGTCATGTCACCGGCCCTCTCCCTCTAGCGGGGCGGAA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S TGATCCGGTGCCACGTGGTGTTGGAGAGGGGGCAATCTGGCGAGTGGGGACGAGGGTA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L TGATCCGGTGCCACGTGGTGTTGGAGAGGGGGCAATCTGGCGAGTGGGGACGAGGGTA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S AGGTGGTGTGTGGCGCTAGTGATGTT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green"/>
          <w:lang w:eastAsia="en-US"/>
        </w:rPr>
        <w:t>GGGTGCGATCATACTAGCACTAATGCACCGGAT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L AGGTGGTGTGTGGCGCTAGTGATGTT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green"/>
          <w:lang w:eastAsia="en-US"/>
        </w:rPr>
        <w:t>GGGTGCGATCATACCAGCACTAATGCACCGGAT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.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 xml:space="preserve">Chr13-cl-S 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green"/>
          <w:lang w:eastAsia="en-US"/>
        </w:rPr>
        <w:t>CCATCAGAACTCCGAAGTTAAGCGTGCTTGGGCGAGAGTAGTACTAGGATGGGTGACCT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 xml:space="preserve">Chr13-cl-L 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green"/>
          <w:lang w:eastAsia="en-US"/>
        </w:rPr>
        <w:t>CCATCAGAACTCCGAAGTTAAGCGTGCTTGGGCGAGAGTAGTACTAGGATGGGTGACCT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/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 xml:space="preserve">Chr13-cl-S 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green"/>
          <w:lang w:eastAsia="en-US"/>
        </w:rPr>
        <w:t>CTGGGAAGTCCTCGTGTTGCACCCC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TTTTGCCTGCCGCTCTCCCCGCAGCTTGCAATTG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/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 xml:space="preserve">Chr13-cl-L 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green"/>
          <w:lang w:eastAsia="en-US"/>
        </w:rPr>
        <w:t>CTGGGAAGTCCTCGTGTTGCACCCC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TTTTGCCTGCCGCTCTCCCCGCAGCTTGCAATTG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S TGTCGCTGCCTCTGAGCTTCGTCGTGATCTCCTCACCTAGGGCGAGGGCCATCTTCCGG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L TGTCGCTGCCTCTGAGCTTCGTCGTGATCTCCTCACCTAGGGCGAGGGCCATCTTCCGG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S GGCCCTTCCTCTGGTCAGTTCATCCCCCTCTTTCCCTTCCTCCTCCGAACGCcTCGTC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L GGCCCTTCCTCTGGTCAGTTCATCCCCCTCTTTCCCTTCCTCCTCCGAACGCCTCGTCC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S CCACACGCGAACTGGTTGCCGCACTACCATTTTGGGTATGCTGGGTCTTTTTTGGAGCT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L CCACACGCGAACTGGTTGCCGCACTACCATTTTGGGTATGCTGGGTCTTTTTTGGAGCT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S AGTGGGTGCGGCTTCCCTTGCAAAAGGTTTGCCTCTTTTATGTTGGCTAGCTAGCTAGT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L AGTGGGTGCGGCTTCCCTTGCAAAAGGTTTGCCTCTTTTATGTTGGCTAGCTAGCTAGT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S GGGGTTTGGGcCTATTGGGCCCTTTTAGAGGGGGCACCGCCCTCATAAAAATTGCTTGC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L GGGGTTTGGGCCTATTGGGCCCTTTTAGAGGGGGCACCGCCCTCATAAAAATTGCTTGC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S ATATTCAAATAACTTGGGCATGAAACGCGACGGGAGAAAAAGAGAAAATAGGGCTATAA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L ATATTCAAATAACTTGGGCATGAAACGCGACGGGAGGAAAAGAGAAAATAGGGCTATAA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.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S GTGTGGAATATTAAAGGAGGTTAGAGGAAGATATTAAATCGGAGGATGCGGATAGAAG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L GTGTGGAATATTAAAGGAGGTTAGAGGAAGATATTAAATCGGAGGATGCGGATAGAAG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S AGAGAAAGTCACGCTAGAAATATTTCCATTTCGGAGTAGAAGCATGAATGGGAATGCA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L AGAGAAAGTCACGCTAGAAATATTTCCATTTCGGAGTAGAAGCATGAATGGGAATGCGT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**.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S AGTGTTGATATCTATGCATAGATATCTA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yellow"/>
          <w:lang w:eastAsia="en-US"/>
        </w:rPr>
        <w:t>AGAGAGAGAGAGAGAGAGAGAGAGAGAGAGA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L AGTGTTGATATCTATGCATAGATATCTA----------------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yellow"/>
          <w:lang w:eastAsia="en-US"/>
        </w:rPr>
        <w:t>AGAGAGAGAGAGAGA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                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S AATTTAGAGTGGAGCTATCCACTTTGAGGCTCTAGCTATTTCTAACCCTTAATTAGTTC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L AATTTAGAGTGGAGCTATCCACTTTGAGGCTCTAGCTATTTCTAACCCTTAATTAGTTC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S CATATGGGTGACTTTATCATCAACTGATGTGGCCCCATCACTCGCCGCAAACCATCTCT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L CATATGGGTGACTTTATCATCAACTGATGTGGCCCCATCACTCGCCGCAAACCATCTCT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S GAGCCCCCTCCTCTtCAGGGCGAATTTCGTCGCCGCCCCGAAGCGTTCTCGTGGGCTCC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L GAGCCCCCTCCTCTTCAGGGCGAATTTCGTCGCCGCCCCGAAGCGTTCTCGTGGGCTCC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S TACGTCTGGCCTTTGACCGATCCGTGGATGTCTTGCCACCCTCCCACGCGCAGAGTAG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L TACGTCTAGCCTTTGACCGATCCGTGGATGTCTTGCCATCCTCCCACGCGCAGAGTAG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****.******************************.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S GCCTTTCGGGAGCGTTTTGGGCAGGTCTTGGGCACGTAGAGTGGACCCGAGAGTTGATG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L GCCTTTCGGGAGCGTTTTGGGCAGGTCTTTG-----------------------------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 xml:space="preserve">***************************** *                        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S GGACTTGAGGTGGGCTAACTGCTTGTCCTATGCACGATTCCCCTTGGCGAAGGATGCGT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L -----------------------TGTTTTGT---TTTTTCTTCGTTGTAAGGAGTGCAT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            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***..*.*   .  ***..* * *..*.*..***.*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S GCCTTGGGGGTCGGTCATGTCACTGGCCCCATCCCTCTAGTGGAG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lightGray"/>
          <w:lang w:eastAsia="en-US"/>
        </w:rPr>
        <w:t>CTATGTGGATGCGC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L -----------------TGTCTCTAGCCCTTTCCTAAGAGTTAGGGTTTGG---------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cs="Courier New"/>
          <w:kern w:val="0"/>
          <w:sz w:val="20"/>
          <w:szCs w:val="20"/>
          <w:lang w:eastAsia="en-US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                 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 xml:space="preserve">**** **.****. ***.   *** ..* * **     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 xml:space="preserve">Chr13-cl-S </w:t>
      </w:r>
      <w:r>
        <w:rPr>
          <w:rFonts w:eastAsia="Times New Roman" w:cs="Courier New" w:ascii="Courier New" w:hAnsi="Courier New"/>
          <w:kern w:val="0"/>
          <w:sz w:val="20"/>
          <w:szCs w:val="20"/>
          <w:highlight w:val="lightGray"/>
          <w:lang w:eastAsia="en-US"/>
        </w:rPr>
        <w:t>TCCCT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>Chr13-cl-L ------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180"/>
        <w:jc w:val="left"/>
        <w:rPr>
          <w:rFonts w:eastAsia="Times New Roman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4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40"/>
        <w:jc w:val="left"/>
        <w:rPr>
          <w:rFonts w:eastAsia="Times New Roman"/>
        </w:rPr>
      </w:pPr>
      <w:r>
        <w:rPr>
          <w:rFonts w:eastAsia="Courier New" w:cs="Courier New" w:ascii="Courier New" w:hAnsi="Courier New"/>
          <w:kern w:val="0"/>
          <w:sz w:val="20"/>
          <w:szCs w:val="20"/>
          <w:lang w:eastAsia="en-US"/>
        </w:rPr>
        <w:t xml:space="preserve">            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40"/>
        <w:jc w:val="left"/>
        <w:rPr>
          <w:rFonts w:ascii="Arial" w:hAnsi="Arial" w:cs="Arial"/>
          <w:b/>
          <w:b/>
          <w:sz w:val="28"/>
          <w:szCs w:val="28"/>
          <w:shd w:fill="FFFFFF" w:val="clear"/>
        </w:rPr>
      </w:pPr>
      <w:r>
        <w:rPr>
          <w:rFonts w:cs="Arial" w:ascii="Arial" w:hAnsi="Arial"/>
          <w:b/>
          <w:sz w:val="28"/>
          <w:szCs w:val="28"/>
          <w:shd w:fill="FFFFFF" w:val="clear"/>
        </w:rPr>
        <w:t>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40"/>
        <w:jc w:val="left"/>
        <w:rPr>
          <w:rFonts w:ascii="Courier New" w:hAnsi="Courier New" w:eastAsia="Times New Roman" w:cs="Courier New"/>
          <w:b/>
          <w:b/>
          <w:kern w:val="0"/>
          <w:sz w:val="20"/>
          <w:szCs w:val="20"/>
          <w:shd w:fill="FFFFFF" w:val="clear"/>
          <w:lang w:eastAsia="en-US"/>
        </w:rPr>
      </w:pPr>
      <w:r>
        <w:rPr>
          <w:rFonts w:eastAsia="Times New Roman" w:cs="Courier New" w:ascii="Courier New" w:hAnsi="Courier New"/>
          <w:b/>
          <w:kern w:val="0"/>
          <w:sz w:val="20"/>
          <w:szCs w:val="20"/>
          <w:shd w:fill="FFFFFF" w:val="clear"/>
          <w:lang w:eastAsia="en-US"/>
        </w:rPr>
      </w:r>
    </w:p>
    <w:p>
      <w:pPr>
        <w:pStyle w:val="PlainText"/>
        <w:rPr>
          <w:b/>
          <w:b/>
          <w:sz w:val="18"/>
          <w:szCs w:val="18"/>
        </w:rPr>
      </w:pPr>
      <w:r>
        <w:rPr>
          <w:rFonts w:eastAsia="Times New Roman" w:cs="Arial" w:ascii="Arial" w:hAnsi="Arial"/>
          <w:kern w:val="0"/>
          <w:sz w:val="24"/>
          <w:lang w:eastAsia="en-US"/>
        </w:rPr>
        <w:t>Chr13-cl-S</w:t>
      </w: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  <w:t xml:space="preserve"> </w:t>
      </w:r>
    </w:p>
    <w:p>
      <w:pPr>
        <w:pStyle w:val="Normal"/>
        <w:widowControl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" w:ascii="Courier" w:hAnsi="Courier"/>
          <w:color w:val="000000"/>
          <w:kern w:val="0"/>
          <w:sz w:val="18"/>
          <w:szCs w:val="18"/>
          <w:highlight w:val="lightGray"/>
          <w:shd w:fill="FFFFFF" w:val="clear"/>
          <w:lang w:eastAsia="en-US"/>
        </w:rPr>
        <w:t>TAT</w:t>
      </w:r>
      <w:r>
        <w:rPr>
          <w:rFonts w:eastAsia="Times New Roman" w:cs="Courier" w:ascii="Courier" w:hAnsi="Courier"/>
          <w:i/>
          <w:color w:val="000000"/>
          <w:kern w:val="0"/>
          <w:sz w:val="18"/>
          <w:szCs w:val="18"/>
          <w:highlight w:val="lightGray"/>
          <w:u w:val="single"/>
          <w:shd w:fill="FFFFFF" w:val="clear"/>
          <w:lang w:eastAsia="en-US"/>
        </w:rPr>
        <w:t>ATCTCCTCACCCAAGGTGAG</w:t>
      </w:r>
      <w:r>
        <w:rPr>
          <w:rFonts w:eastAsia="Times New Roman" w:cs="Courier" w:ascii="Courier" w:hAnsi="Courier"/>
          <w:i/>
          <w:color w:val="000000"/>
          <w:kern w:val="0"/>
          <w:sz w:val="18"/>
          <w:szCs w:val="18"/>
          <w:u w:val="single"/>
          <w:shd w:fill="FFFFFF" w:val="clear"/>
          <w:lang w:eastAsia="en-US"/>
        </w:rPr>
        <w:t>GGCCATCTTCTGGAGACCTTTCCTCTAGTCAGTTCATCCCCCTCTTTCCCTTTCTCCTCCGAACGCTTTGTCTGCCGCATGCGAACTAGTTCCCGTGCTACCATTTTGAGTATGCTGGGTCTTCTTTGGAGCTCAATGGATGTGGCTTCCCTTACAAAAGGTTTGCCTCTTTTATGTTGGCTAGCTAGCTAGTTGGGGTTTGGGCCTATTGGGCCCTTTTAGAGGGGGCACCGCCTATAAAAATTGCTTGCAATATTCAAATAACTTGGGCATGAAATGCGACGGGAGGAAGAGAGAAAATAGGGCTATAAAGTGTGGAATATTAAAGGAGGTTAGACAAAGGTATTAAATCGGAGGTTGTGGATAGAAGATAGAGAAAGTCATGTTAGAAATATTTTAATTTAGAGTAGATGCATGAATGGGAATGCTTAAGTGTTGATATCTATGCATAGATATCTAAGTGGAGCTATCCACTTTGAGGCTCTAGCTATTTCTAACCCGTAATTAGTTCACATATGGGTGACTTTATCATCAACTGATGTGGCCCCATCACTCGCTGCAAATTATCTCTTGAGCCCCCTCCTCTTCTAGGCAAATTTCGTCACTGCCCCGAAGCGTTCTCGTGGGCTCCCTACGTCTGGCCCTTGACTGATCCGTGGATGTCTTGCCACCCCCCCACGCACAGAGTAGCTGCCTTTCGGGAGCGTTTTGGGCAGGTCTTGGGCACGTAGAGTGGACCTGAGAGTTGATGGGGACTTGAGGTGGGCTACCTGCTCGTCCTATGCACGATTCCCCCTGGCGAGGGACGCGCCGCCTTGGGGGTCGGTCATGTCACCGGCCCTCTCCCTCTAGCGGGGCGGAAATGATCCGGTGCCACGTGgTGTTGGAGAGGGGGCAATCTGGCGAGTGGGGACGAGGGTATGAGTTGTCGTGTGGCGCTAGTGATGTT</w:t>
      </w:r>
      <w:r>
        <w:rPr>
          <w:rFonts w:eastAsia="Times New Roman" w:cs="Courier" w:ascii="Courier" w:hAnsi="Courier"/>
          <w:i/>
          <w:color w:val="000000"/>
          <w:kern w:val="0"/>
          <w:sz w:val="18"/>
          <w:szCs w:val="18"/>
          <w:highlight w:val="green"/>
          <w:u w:val="single"/>
          <w:shd w:fill="FFFFFF" w:val="clear"/>
          <w:lang w:eastAsia="en-US"/>
        </w:rPr>
        <w:t>GGGTGCGATCATACTAGCACTAATGCACCGGATCCCATCAGAACTCCGAAGTTAAGCGTGCTTGGGCGAGAGTAGTACTAGGATGGGTGACCTCTTGGGAAGTCCTCGTGTTGCACCCC</w:t>
      </w:r>
      <w:r>
        <w:rPr>
          <w:rFonts w:eastAsia="Times New Roman" w:cs="Courier" w:ascii="Courier" w:hAnsi="Courier"/>
          <w:i/>
          <w:color w:val="000000"/>
          <w:kern w:val="0"/>
          <w:sz w:val="18"/>
          <w:szCs w:val="18"/>
          <w:u w:val="single"/>
          <w:shd w:fill="FFFFFF" w:val="clear"/>
          <w:lang w:eastAsia="en-US"/>
        </w:rPr>
        <w:t>TTTTGCC</w:t>
      </w:r>
      <w:r>
        <w:rPr>
          <w:rFonts w:eastAsia="Times New Roman" w:cs="Courier" w:ascii="Courier" w:hAnsi="Courier"/>
          <w:i/>
          <w:color w:val="FF0000"/>
          <w:kern w:val="0"/>
          <w:sz w:val="18"/>
          <w:szCs w:val="18"/>
          <w:u w:val="single"/>
          <w:shd w:fill="FFFFFF" w:val="clear"/>
          <w:lang w:eastAsia="en-US"/>
        </w:rPr>
        <w:t>TGCCGCAGCTTTG</w:t>
      </w:r>
      <w:r>
        <w:rPr>
          <w:rFonts w:eastAsia="Times New Roman" w:cs="Courier" w:ascii="Courier" w:hAnsi="Courier"/>
          <w:i/>
          <w:color w:val="000000"/>
          <w:kern w:val="0"/>
          <w:sz w:val="18"/>
          <w:szCs w:val="18"/>
          <w:u w:val="single"/>
          <w:shd w:fill="FFFFFF" w:val="clear"/>
          <w:lang w:eastAsia="en-US"/>
        </w:rPr>
        <w:t>TGCCGCTCTCCCCGCAGCTTGCAATTGATGTCGCTGCCTCTGAGCTTCGTCGTGATCTCCTCACCTAGGGCGAGGGCCATCTTCCGGAGGCCCTTCCTCTGGTCAGTTCATCCCCCTCTTTCCCTTCCTCCTCCGAACGCCTCGTCCGCCACACGCGAACTGGTTGCCGCACTATCATTTTGGGTATGCTGGGTCTTTTTTGGAGCTCAGTGGGTGCGGCTTCCCTTGCAAAAGGTTTGCCTCTTTTATGTTGGCTAGCTAGCTAGTTGGGGTTTGGGCCTATTGGGCCCTTTTAGAGGGGGCACCGCCCTCATAAAAATTGCTTGCAATATTCAAATAACTTGGGCATGAAACGCGACGGGAGGAAAAGAGAAAATAGGGCTATAAAGTGTGGAATATTAAAGGAGGTTAGAGGAAGATATTAAATCGGAGGATGCGGGTAGAAGATAGAGAAAGTCACGCTAGAAATATTTCCATTTCGGAGTAGAAGCATGAATGGGAATGCGTGAGTGTTGATATCTATGCATAGATATCTAAGAGAGAGAGAGAGAGAATTTAGAGTGGAGCTATCCACTTTGAGGCTCTAGCTATTTCTAACCCTTAATTAGTTCACATATGGGTGACTTTATCATCAACTGATGTGGCCCCATCACTCGCCGCAAACCATCTCTTGAGCCCCCTCCTCTTCAGGGCGAATTTCGTCGCCGCCCCGAAGCGTTCTCGTGGGCTCCCTACGTCTGGCCTTTGACCGATCCGTGGATGTCTTGCCACCCTCCCACGCGCAGAGTAGCTGCCTTTCGGGAGCGTTTTGGGCAGGTCTTGGGCACGTAGAGTGGACCTGAGAGTTGATGGGGACTTGAGGTGGGCTACCTGCTCGTCCTATGCACGATTCCCCCTGGCGAGGGACGCGCCGCCTTGGGGGTCGGTCATGTCACCGGCCCTCTCCCTCTAGCGGGGCGGAAATGATCCGGTGCCACGTGGTGTTGGAGAGGGGGCAATCTGGCGAGTGGGGACGAGGGTATGAGGTGGTGTGTGGCGCTAGTGATGTT</w:t>
      </w:r>
      <w:r>
        <w:rPr>
          <w:rFonts w:eastAsia="Times New Roman" w:cs="Courier" w:ascii="Courier" w:hAnsi="Courier"/>
          <w:i/>
          <w:color w:val="000000"/>
          <w:kern w:val="0"/>
          <w:sz w:val="18"/>
          <w:szCs w:val="18"/>
          <w:highlight w:val="green"/>
          <w:u w:val="single"/>
          <w:shd w:fill="FFFFFF" w:val="clear"/>
          <w:lang w:eastAsia="en-US"/>
        </w:rPr>
        <w:t>GGGTGCGATCATACTAGCACTAATGCACCGGATCCCATCAGAACTCCGAAGTTAAGCGTGCTTGGGCGAGAGTAGTACTAGGATGGGTGACCTCCTGGGAAGTCCTCGTGTTGCACCCC</w:t>
      </w:r>
      <w:r>
        <w:rPr>
          <w:rFonts w:eastAsia="Times New Roman" w:cs="Courier" w:ascii="Courier" w:hAnsi="Courier"/>
          <w:i/>
          <w:color w:val="000000"/>
          <w:kern w:val="0"/>
          <w:sz w:val="18"/>
          <w:szCs w:val="18"/>
          <w:u w:val="single"/>
          <w:shd w:fill="FFFFFF" w:val="clear"/>
          <w:lang w:eastAsia="en-US"/>
        </w:rPr>
        <w:t>TTTTGCCTGCCGCTCTCCCCGCAGCTTGCAATTGATGTCGCTGCCTCTGAGCTTCGTCGTGATCTCCTCACCTAGGGCGAGGGCCATCTTCCGGAGGCCCTTCCTCTGGTCAGTTCATCCCCCTCTTTCCCTTCCTCCTCCGAACGCcTCGTCCGCCACACGCGAACTGGTTGCCGCACTACCATTTTGGGTATGCTGGGTCTTTTTTGGAGCTCAGTGGGTGCGGCTTCCCTTGCAAAAGGTTTGCCTCTTTTATGTTGGCTAGCTAGCTAGTTGGGGTTTGGGcCTATTGGGCCCTTTTAGAGGGGGCACCGCCCTCATAAAAATTGCTTGCAATATTCAAATAACTTGGGCATGAAACGCGACGGGAGAAAAAGAGAAAATAGGGCTATAAAGTGTGGAATATTAAAGGAGGTTAGAGGAAGATATTAAATCGGAGGATGCGGATAGAAGATAGAGAAAGTCACGCTAGAAATATTTCCATTTCGGAGTAGAAGCATGAATGGGAATGCATGAGTGTTGATATCTATGCATAGATATCTAA</w:t>
      </w:r>
      <w:r>
        <w:rPr>
          <w:rFonts w:eastAsia="Times New Roman" w:cs="Courier" w:ascii="Courier" w:hAnsi="Courier"/>
          <w:i/>
          <w:color w:val="000000"/>
          <w:kern w:val="0"/>
          <w:sz w:val="18"/>
          <w:szCs w:val="18"/>
          <w:highlight w:val="yellow"/>
          <w:u w:val="single"/>
          <w:shd w:fill="FFFFFF" w:val="clear"/>
          <w:lang w:eastAsia="en-US"/>
        </w:rPr>
        <w:t>GAGAGAGAGAGAGAGAGAGAGAGAGAGAGAGA</w:t>
      </w:r>
      <w:r>
        <w:rPr>
          <w:rFonts w:eastAsia="Times New Roman" w:cs="Courier" w:ascii="Courier" w:hAnsi="Courier"/>
          <w:i/>
          <w:color w:val="000000"/>
          <w:kern w:val="0"/>
          <w:sz w:val="18"/>
          <w:szCs w:val="18"/>
          <w:u w:val="single"/>
          <w:shd w:fill="FFFFFF" w:val="clear"/>
          <w:lang w:eastAsia="en-US"/>
        </w:rPr>
        <w:t>ATTTAGAGTGGAGCTATCCACTTTGAGGCTCTAGCTATTTCTAACCCTTAATTAGTTCACATATGGGTGACTTTATCATCAACTGATGTGGCCCCATCACTCGCCGCAAACCATCTCTTGAGCCCCCTCCTCTtCAGGGCGAATTTCGTCGCCGCCCCGAAGCGTTCTCGTGGGCTCCCTACGTCTGGCCTTTGACCGATCCGTGGATGTCTTGCCACCCTCCCACGCGCAGAGTAGCTGCCTTTCGGGAGCGTTTTGGGCAGGTCTT</w:t>
      </w:r>
      <w:r>
        <w:rPr>
          <w:rFonts w:eastAsia="Times New Roman" w:cs="Courier" w:ascii="Courier" w:hAnsi="Courier"/>
          <w:color w:val="000000"/>
          <w:kern w:val="0"/>
          <w:sz w:val="18"/>
          <w:szCs w:val="18"/>
          <w:shd w:fill="FFFFFF" w:val="clear"/>
          <w:lang w:eastAsia="en-US"/>
        </w:rPr>
        <w:t>GGGCACGTAGAGTGGACCCGAGAGTTGATGGGGACTTGAGGTGGGCTAACTGCTTGTCCTATGCACGATTCCCCTTGGCGAAGGATGCGTCGCCTTGGGGGTCGGTCATGTCACTGGCCCCATCCCTCTAGTGGAG</w:t>
      </w:r>
      <w:r>
        <w:rPr>
          <w:rFonts w:eastAsia="Times New Roman" w:cs="Courier" w:ascii="Courier" w:hAnsi="Courier"/>
          <w:color w:val="000000"/>
          <w:kern w:val="0"/>
          <w:sz w:val="18"/>
          <w:szCs w:val="18"/>
          <w:highlight w:val="lightGray"/>
          <w:shd w:fill="FFFFFF" w:val="clear"/>
          <w:lang w:eastAsia="en-US"/>
        </w:rPr>
        <w:t>CTATGTGGATGC</w:t>
      </w:r>
      <w:r>
        <w:rPr>
          <w:rFonts w:eastAsia="Times New Roman" w:cs="Courier New" w:ascii="Courier New" w:hAnsi="Courier New"/>
          <w:kern w:val="0"/>
          <w:sz w:val="18"/>
          <w:szCs w:val="18"/>
          <w:highlight w:val="lightGray"/>
          <w:lang w:eastAsia="en-US"/>
        </w:rPr>
        <w:t>GCTTCCCTT</w:t>
      </w:r>
    </w:p>
    <w:p>
      <w:pPr>
        <w:pStyle w:val="PlainText"/>
        <w:rPr>
          <w:rFonts w:ascii="Courier New" w:hAnsi="Courier New" w:eastAsia="Times New Roman" w:cs="SimSun;宋体"/>
          <w:color w:val="92D050"/>
          <w:kern w:val="0"/>
          <w:sz w:val="20"/>
          <w:szCs w:val="21"/>
          <w:lang w:val="pl-PL" w:eastAsia="en-US"/>
        </w:rPr>
      </w:pPr>
      <w:r>
        <w:rPr>
          <w:rFonts w:eastAsia="Times New Roman" w:cs="SimSun;宋体" w:ascii="Courier New" w:hAnsi="Courier New"/>
          <w:color w:val="92D050"/>
          <w:kern w:val="0"/>
          <w:sz w:val="20"/>
          <w:szCs w:val="21"/>
          <w:lang w:val="pl-PL" w:eastAsia="en-US"/>
        </w:rPr>
      </w:r>
    </w:p>
    <w:p>
      <w:pPr>
        <w:pStyle w:val="PlainText"/>
        <w:rPr>
          <w:rFonts w:cs="SimSun;宋体"/>
          <w:color w:val="92D050"/>
          <w:szCs w:val="21"/>
          <w:lang w:val="pl-PL"/>
        </w:rPr>
      </w:pPr>
      <w:r>
        <w:rPr>
          <w:rFonts w:cs="SimSun;宋体"/>
          <w:color w:val="92D050"/>
          <w:szCs w:val="21"/>
          <w:lang w:val="pl-PL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</w:rPr>
        <w:t>Supplementary Figure 9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 xml:space="preserve">Consensus nucleotide sequence of the </w:t>
      </w:r>
      <w:r>
        <w:rPr>
          <w:rFonts w:cs="Times New Roman" w:ascii="Times New Roman" w:hAnsi="Times New Roman"/>
          <w:b/>
          <w:i/>
          <w:sz w:val="24"/>
        </w:rPr>
        <w:t>Spirodela polyrhiza</w:t>
      </w:r>
      <w:r>
        <w:rPr>
          <w:rFonts w:cs="Times New Roman" w:ascii="Times New Roman" w:hAnsi="Times New Roman"/>
          <w:b/>
          <w:sz w:val="24"/>
        </w:rPr>
        <w:t xml:space="preserve"> 5S rDNA locus at ChrS13_B.  </w:t>
      </w:r>
      <w:r>
        <w:rPr>
          <w:rFonts w:cs="Times New Roman" w:ascii="Times New Roman" w:hAnsi="Times New Roman"/>
          <w:sz w:val="24"/>
        </w:rPr>
        <w:t xml:space="preserve">The sequence is composed of 10kb long upstream chromosomal region followed by a cluster of two copies of 5S rRNA genes (reverse orientation), followed by 12,359 bp of intermediate chromosomal region, followed by a cluster of sixty copies of 5S rRNA genes (direct orientation), followed by 10kb long locus’s downstream chromosome region. The clusters of 5S rDNA repeats are marked by </w:t>
      </w:r>
      <w:r>
        <w:rPr>
          <w:rFonts w:cs="Times New Roman" w:ascii="Times New Roman" w:hAnsi="Times New Roman"/>
          <w:i/>
          <w:sz w:val="24"/>
          <w:u w:val="single"/>
        </w:rPr>
        <w:t>underlined Italic</w:t>
      </w:r>
      <w:r>
        <w:rPr>
          <w:rFonts w:cs="Times New Roman" w:ascii="Times New Roman" w:hAnsi="Times New Roman"/>
          <w:sz w:val="24"/>
        </w:rPr>
        <w:t xml:space="preserve">; sequences coding for 5S rRNA are highlighted by green; GAGA stretches are highlighted by yellow; DNA stretches with more than 90% of T/A are in </w:t>
      </w:r>
      <w:r>
        <w:rPr>
          <w:rFonts w:cs="Times New Roman" w:ascii="Times New Roman" w:hAnsi="Times New Roman"/>
          <w:b/>
          <w:sz w:val="24"/>
        </w:rPr>
        <w:t>bold</w:t>
      </w:r>
      <w:r>
        <w:rPr>
          <w:rFonts w:cs="Times New Roman" w:ascii="Times New Roman" w:hAnsi="Times New Roman"/>
          <w:sz w:val="24"/>
        </w:rPr>
        <w:t xml:space="preserve">; positions of 13bp inserts in the corresponding NTS sequences are marked by red; locations of primers used for amplification borders sequences of the rDNA clusters are highlighted by grey.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Courier New" w:ascii="Courier New" w:hAnsi="Courier New"/>
          <w:b/>
          <w:sz w:val="20"/>
          <w:szCs w:val="20"/>
          <w:shd w:fill="FFFFFF" w:val="clear"/>
        </w:rPr>
        <w:t>&gt;</w:t>
      </w:r>
      <w:r>
        <w:rPr>
          <w:rFonts w:cs="Courier New" w:ascii="Courier New" w:hAnsi="Courier New"/>
          <w:b/>
          <w:sz w:val="20"/>
          <w:szCs w:val="20"/>
          <w:shd w:fill="FFFFFF" w:val="clear"/>
        </w:rPr>
        <w:t xml:space="preserve">ChrS13_B-5SrDNA </w:t>
      </w:r>
      <w:r>
        <w:rPr>
          <w:rFonts w:cs="Arial" w:ascii="Arial" w:hAnsi="Arial"/>
          <w:b/>
        </w:rPr>
        <w:t>(110,911 bp)</w:t>
      </w:r>
    </w:p>
    <w:p>
      <w:pPr>
        <w:pStyle w:val="PlainText"/>
        <w:rPr>
          <w:rFonts w:ascii="Courier New" w:hAnsi="Courier New" w:cs="Courier New"/>
          <w:b/>
          <w:b/>
          <w:sz w:val="18"/>
          <w:szCs w:val="18"/>
          <w:shd w:fill="FFFFFF" w:val="clear"/>
        </w:rPr>
      </w:pPr>
      <w:r>
        <w:rPr>
          <w:rFonts w:cs="Courier New" w:ascii="Courier New" w:hAnsi="Courier New"/>
          <w:b/>
          <w:sz w:val="18"/>
          <w:szCs w:val="18"/>
          <w:shd w:fill="FFFFFF" w:val="clear"/>
        </w:rPr>
      </w:r>
    </w:p>
    <w:p>
      <w:pPr>
        <w:pStyle w:val="PlainText"/>
        <w:rPr>
          <w:rFonts w:ascii="Courier New" w:hAnsi="Courier New" w:cs="Courier New"/>
          <w:sz w:val="18"/>
          <w:szCs w:val="18"/>
          <w:shd w:fill="FFFFFF" w:val="clear"/>
        </w:rPr>
      </w:pPr>
      <w:r>
        <w:rPr>
          <w:rFonts w:cs="Courier New" w:ascii="Courier New" w:hAnsi="Courier New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AAAAATTTACT</w:t>
      </w:r>
      <w:r>
        <w:rPr>
          <w:rFonts w:cs="Courier New" w:ascii="Courier New" w:hAnsi="Courier New"/>
          <w:sz w:val="18"/>
          <w:szCs w:val="18"/>
          <w:shd w:fill="FFFFFF" w:val="clear"/>
        </w:rPr>
        <w:t>CCATGTCATGAAACTGGATGTCTATACCAATAAGCCCTCAGTACACGTGGGACACTGTCTCTATTCATTGATCTCGTAGTTCTGTCCACAGTTTTTTGCTCTTCTTGTCCACCATTTCCTACATGCAGATTTCAAGGCAGTTCAAGTCATTTACCACAGCTCAAAT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ATTTCATTAAT</w:t>
      </w:r>
      <w:r>
        <w:rPr>
          <w:rFonts w:cs="Courier New" w:ascii="Courier New" w:hAnsi="Courier New"/>
          <w:sz w:val="18"/>
          <w:szCs w:val="18"/>
          <w:shd w:fill="FFFFFF" w:val="clear"/>
        </w:rPr>
        <w:t>GCTGC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TCATTTTTTATT</w:t>
      </w:r>
      <w:r>
        <w:rPr>
          <w:rFonts w:cs="Courier New" w:ascii="Courier New" w:hAnsi="Courier New"/>
          <w:sz w:val="18"/>
          <w:szCs w:val="18"/>
          <w:shd w:fill="FFFFFF" w:val="clear"/>
        </w:rPr>
        <w:t>CTCATC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TTTGTTATTAT</w:t>
      </w:r>
      <w:r>
        <w:rPr>
          <w:rFonts w:cs="Courier New" w:ascii="Courier New" w:hAnsi="Courier New"/>
          <w:sz w:val="18"/>
          <w:szCs w:val="18"/>
          <w:shd w:fill="FFFFFF" w:val="clear"/>
        </w:rPr>
        <w:t>CGGACAGTAGGCACAGATTAAATGGTCTATTGGTAATTCATTCACTGCCCTAAACCTTCTA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AAACATTTTTT</w:t>
      </w:r>
      <w:r>
        <w:rPr>
          <w:rFonts w:cs="Courier New" w:ascii="Courier New" w:hAnsi="Courier New"/>
          <w:sz w:val="18"/>
          <w:szCs w:val="18"/>
          <w:shd w:fill="FFFFFF" w:val="clear"/>
        </w:rPr>
        <w:t>CA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TTAATTATTTAATTTT</w:t>
      </w:r>
      <w:r>
        <w:rPr>
          <w:rFonts w:cs="Courier New" w:ascii="Courier New" w:hAnsi="Courier New"/>
          <w:sz w:val="18"/>
          <w:szCs w:val="18"/>
          <w:shd w:fill="FFFFFF" w:val="clear"/>
        </w:rPr>
        <w:t>CTGAATGT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ATAAAAAACAAAT</w:t>
      </w:r>
      <w:r>
        <w:rPr>
          <w:rFonts w:cs="Courier New" w:ascii="Courier New" w:hAnsi="Courier New"/>
          <w:sz w:val="18"/>
          <w:szCs w:val="18"/>
          <w:shd w:fill="FFFFFF" w:val="clear"/>
        </w:rPr>
        <w:t>GA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TTTTTCAATA</w:t>
      </w:r>
      <w:r>
        <w:rPr>
          <w:rFonts w:cs="Courier New" w:ascii="Courier New" w:hAnsi="Courier New"/>
          <w:sz w:val="18"/>
          <w:szCs w:val="18"/>
          <w:shd w:fill="FFFFFF" w:val="clear"/>
        </w:rPr>
        <w:t>G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TAATGAATA</w:t>
      </w:r>
      <w:r>
        <w:rPr>
          <w:rFonts w:cs="Courier New" w:ascii="Courier New" w:hAnsi="Courier New"/>
          <w:sz w:val="18"/>
          <w:szCs w:val="18"/>
          <w:shd w:fill="FFFFFF" w:val="clear"/>
        </w:rPr>
        <w:t>GAAGCCCCTCTTGTTTATACTTGAATTCAAGTGGTATGTTCTCTCATATCATTCC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AAAATGATTAA</w:t>
      </w:r>
      <w:r>
        <w:rPr>
          <w:rFonts w:cs="Courier New" w:ascii="Courier New" w:hAnsi="Courier New"/>
          <w:sz w:val="18"/>
          <w:szCs w:val="18"/>
          <w:shd w:fill="FFFFFF" w:val="clear"/>
        </w:rPr>
        <w:t>GGTGATTGTTCTCAGATTGTCCATTACCCATTTCCATGTCTGGTTTTCTGCATGAATGAACTACAGGTTGGTGCGCATGAGGTTAGCCCTGTTGAACTCTCGCAACTGCTTGAACCTCCTA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ATTTCTATT</w:t>
      </w:r>
      <w:r>
        <w:rPr>
          <w:rFonts w:cs="Courier New" w:ascii="Courier New" w:hAnsi="Courier New"/>
          <w:sz w:val="18"/>
          <w:szCs w:val="18"/>
          <w:shd w:fill="FFFFFF" w:val="clear"/>
        </w:rPr>
        <w:t>GCCCGTTCGACACTCGAAAACACCACCGGCTGGTCCTCGTTCGGGCTGAAGATGATGATGCATGTCTGCACATTCGGAGAGCATATGCAGCTCCTCGGCCTTCTTAATGATTCTGCTCCTTCTCTTCTTCAAGGTTTCCCGTCTTCGAGCATCATCCTCTAGCCACCGGATCCTGATCTTCTTCCTGGAAATGAAAGCTCTCCCGGTGCGTCTATGTCGTGCCTGAGGAGAGGAGGGAATGGTGGGTACATGATGGGATCTAATAACACCCTCTCCCCCAGGTCCCATTATGCGCCGACCATTTCCCCCTCTGCCTCAGGCGCAAGATAGACGCACCAGGGAATTTTCGTTTCCAGGGAAAA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CAAAATAT</w:t>
      </w:r>
      <w:r>
        <w:rPr>
          <w:rFonts w:cs="Courier New" w:ascii="Courier New" w:hAnsi="Courier New"/>
          <w:sz w:val="18"/>
          <w:szCs w:val="18"/>
          <w:shd w:fill="FFFFFF" w:val="clear"/>
        </w:rPr>
        <w:t>GGTGGTTAGAGGATGGCGCTCGAAGGAGGGCAGCCTTGAAGAAGAGAAGGAGCGCAATCATTAAGAGAGCCGAGGAGCTGCATATCCTCTTCGATGTGCAGATATGCATCATGATTTTCAGCTCTAACAAAGACTGGTCGGAGGTGTTTTGGAATTTTGAACGGTCAGTGGAAATGTGTAAGAGGTTCAAGCAGCTGCCAGAGTTCAACATAGCTAACCTCATGCGCACCAACCTGTAGTTCATTCATGCAGAAAACCAGACATGGAAATTGGTAATGGACAATCTGACAACAATCTC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TAATCATTTTA</w:t>
      </w:r>
      <w:r>
        <w:rPr>
          <w:rFonts w:cs="Courier New" w:ascii="Courier New" w:hAnsi="Courier New"/>
          <w:sz w:val="18"/>
          <w:szCs w:val="18"/>
          <w:shd w:fill="FFFFFF" w:val="clear"/>
        </w:rPr>
        <w:t>GGGAATGATATGAGAGAACATACCGCTTGAATTCAA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ATAAACAAT</w:t>
      </w:r>
      <w:r>
        <w:rPr>
          <w:rFonts w:cs="Courier New" w:ascii="Courier New" w:hAnsi="Courier New"/>
          <w:sz w:val="18"/>
          <w:szCs w:val="18"/>
          <w:shd w:fill="FFFFFF" w:val="clear"/>
        </w:rPr>
        <w:t>GGGGGCTT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ATTCATTAA</w:t>
      </w:r>
      <w:r>
        <w:rPr>
          <w:rFonts w:cs="Courier New" w:ascii="Courier New" w:hAnsi="Courier New"/>
          <w:sz w:val="18"/>
          <w:szCs w:val="18"/>
          <w:shd w:fill="FFFFFF" w:val="clear"/>
        </w:rPr>
        <w:t>GCTATTGAAGAAAGTCATCTGATTTGTATTGACATTCA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AAATTAAATAATTAAA</w:t>
      </w:r>
      <w:r>
        <w:rPr>
          <w:rFonts w:cs="Courier New" w:ascii="Courier New" w:hAnsi="Courier New"/>
          <w:sz w:val="18"/>
          <w:szCs w:val="18"/>
          <w:shd w:fill="FFFFFF" w:val="clear"/>
        </w:rPr>
        <w:t>GCT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AAAATGTTTT</w:t>
      </w:r>
      <w:r>
        <w:rPr>
          <w:rFonts w:cs="Courier New" w:ascii="Courier New" w:hAnsi="Courier New"/>
          <w:sz w:val="18"/>
          <w:szCs w:val="18"/>
          <w:shd w:fill="FFFFFF" w:val="clear"/>
        </w:rPr>
        <w:t>CTAGATGGTCGAAGGTAGTGAATAAATTACCAATGGACCATTTAATCTGTCCCTATTGTCAGATAAGAACAAAAGGGGA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ATAAAACAAA</w:t>
      </w:r>
      <w:r>
        <w:rPr>
          <w:rFonts w:cs="Courier New" w:ascii="Courier New" w:hAnsi="Courier New"/>
          <w:sz w:val="18"/>
          <w:szCs w:val="18"/>
          <w:shd w:fill="FFFFFF" w:val="clear"/>
        </w:rPr>
        <w:t>GGTAGTGTTACCGGCTCTTATAAGTGACTTGGGCTGCCTTGAAATCTGCATGCAGGAAATGGTGGACAAGAAGAGCTAAAAGCTGTCGACTGAGAACAACGAGATAAATGATGTAGAGACATGTGTCCCATGTGTACTGAGAGCTCATTGGTACAGAAATCAAAACTCATGACATGGA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AAAGTTTTA</w:t>
      </w:r>
      <w:r>
        <w:rPr>
          <w:rFonts w:cs="Courier New" w:ascii="Courier New" w:hAnsi="Courier New"/>
          <w:sz w:val="18"/>
          <w:szCs w:val="18"/>
          <w:shd w:fill="FFFFFF" w:val="clear"/>
        </w:rPr>
        <w:t>GGGTGCAAGAGATGGTCCAAAGATTGTTGAATCAACACTACAAGCAGTACAGCACACTTCGCTCGGTGGCTCCATTTTCTCAATTACCATAGGCATTGCAACAGCAGCCAGGGATGAGCCTGGTTGGATTGGATGCTGAAGAACCCTCTGTAGGCTCTCATTTGCCGATTCCTTTATGGGGAACACAAACCCCCACGTTAGACAGAGCAGATGTCATCTCAACAACTAAGATTAGGGAATCTAATCCTTGGTTTCCTTGTTGGGTAGGACCAGTTATTTGTTGATTATTGATGATATTTCT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AACATTTTTT</w:t>
      </w:r>
      <w:r>
        <w:rPr>
          <w:rFonts w:cs="Courier New" w:ascii="Courier New" w:hAnsi="Courier New"/>
          <w:sz w:val="18"/>
          <w:szCs w:val="18"/>
          <w:shd w:fill="FFFFFF" w:val="clear"/>
        </w:rPr>
        <w:t>CATGTGTTTCGTTTCCTTGCACCATCAACTTATATTCACAATTACAGGGAAAACAATGCCTGTGACTTTGCACCATTATGTTTCTGAATGGTTATTTGCTTCACTAATAGTAAGTGCCTTCAGATTACATTGAACGAATGAGTCTT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ACATTTTTTT</w:t>
      </w:r>
      <w:r>
        <w:rPr>
          <w:rFonts w:cs="Courier New" w:ascii="Courier New" w:hAnsi="Courier New"/>
          <w:sz w:val="18"/>
          <w:szCs w:val="18"/>
          <w:shd w:fill="FFFFFF" w:val="clear"/>
        </w:rPr>
        <w:t>CAAGTCGTAGGTAAA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TTATTAATCATTAAA</w:t>
      </w:r>
      <w:r>
        <w:rPr>
          <w:rFonts w:cs="Courier New" w:ascii="Courier New" w:hAnsi="Courier New"/>
          <w:sz w:val="18"/>
          <w:szCs w:val="18"/>
          <w:shd w:fill="FFFFFF" w:val="clear"/>
        </w:rPr>
        <w:t>CAAAACTTGACCTTTCATGCAAAATCGGAATCACATCTATAGGTCAGTTTGAAGTTAGTAC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ATGAATTTTA</w:t>
      </w:r>
      <w:r>
        <w:rPr>
          <w:rFonts w:cs="Courier New" w:ascii="Courier New" w:hAnsi="Courier New"/>
          <w:sz w:val="18"/>
          <w:szCs w:val="18"/>
          <w:shd w:fill="FFFFFF" w:val="clear"/>
        </w:rPr>
        <w:t>CATTTTC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ATATATTGTTTA</w:t>
      </w:r>
      <w:r>
        <w:rPr>
          <w:rFonts w:cs="Courier New" w:ascii="Courier New" w:hAnsi="Courier New"/>
          <w:sz w:val="18"/>
          <w:szCs w:val="18"/>
          <w:shd w:fill="FFFFFF" w:val="clear"/>
        </w:rPr>
        <w:t>CCCTGTAGCCCATCTAATCAAAGGCATGCTGAA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TTCATTTT</w:t>
      </w:r>
      <w:r>
        <w:rPr>
          <w:rFonts w:cs="Courier New" w:ascii="Courier New" w:hAnsi="Courier New"/>
          <w:sz w:val="18"/>
          <w:szCs w:val="18"/>
          <w:shd w:fill="FFFFFF" w:val="clear"/>
        </w:rPr>
        <w:t>GTGTTGATGAACATTTCATTGTATGTTATGGTTATCATGAAACCATTTAACTTATCAGAGTGCATAATCAATCCTATTTT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TACATATTT</w:t>
      </w:r>
      <w:r>
        <w:rPr>
          <w:rFonts w:cs="Courier New" w:ascii="Courier New" w:hAnsi="Courier New"/>
          <w:sz w:val="18"/>
          <w:szCs w:val="18"/>
          <w:shd w:fill="FFFFFF" w:val="clear"/>
        </w:rPr>
        <w:t>CAAGAATCATTGAA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TTTTATTTTATTGAATTAAAT</w:t>
      </w:r>
      <w:r>
        <w:rPr>
          <w:rFonts w:cs="Courier New" w:ascii="Courier New" w:hAnsi="Courier New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TATTAATTCAATTATATTT</w:t>
      </w:r>
      <w:r>
        <w:rPr>
          <w:rFonts w:cs="Courier New" w:ascii="Courier New" w:hAnsi="Courier New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AAAATTTCTATAAT</w:t>
      </w:r>
      <w:r>
        <w:rPr>
          <w:rFonts w:cs="Courier New" w:ascii="Courier New" w:hAnsi="Courier New"/>
          <w:sz w:val="18"/>
          <w:szCs w:val="18"/>
          <w:shd w:fill="FFFFFF" w:val="clear"/>
        </w:rPr>
        <w:t>GTGAAATGC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AAAACTTAAT</w:t>
      </w:r>
      <w:r>
        <w:rPr>
          <w:rFonts w:cs="Courier New" w:ascii="Courier New" w:hAnsi="Courier New"/>
          <w:sz w:val="18"/>
          <w:szCs w:val="18"/>
          <w:shd w:fill="FFFFFF" w:val="clear"/>
        </w:rPr>
        <w:t>CATCATGCTCTATCAAAGAATTGCATGTCCCTTTGAAAGAAAGG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ATATTAAGAT</w:t>
      </w:r>
      <w:r>
        <w:rPr>
          <w:rFonts w:cs="Courier New" w:ascii="Courier New" w:hAnsi="Courier New"/>
          <w:sz w:val="18"/>
          <w:szCs w:val="18"/>
          <w:shd w:fill="FFFFFF" w:val="clear"/>
        </w:rPr>
        <w:t>CTCAC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ATAATATTT</w:t>
      </w:r>
      <w:r>
        <w:rPr>
          <w:rFonts w:cs="Courier New" w:ascii="Courier New" w:hAnsi="Courier New"/>
          <w:sz w:val="18"/>
          <w:szCs w:val="18"/>
          <w:shd w:fill="FFFFFF" w:val="clear"/>
        </w:rPr>
        <w:t>C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CAAAATATA</w:t>
      </w:r>
      <w:r>
        <w:rPr>
          <w:rFonts w:cs="Courier New" w:ascii="Courier New" w:hAnsi="Courier New"/>
          <w:sz w:val="18"/>
          <w:szCs w:val="18"/>
          <w:shd w:fill="FFFFFF" w:val="clear"/>
        </w:rPr>
        <w:t>CT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ATTAAAATAATTTATCTTAAA</w:t>
      </w:r>
      <w:r>
        <w:rPr>
          <w:rFonts w:cs="Courier New" w:ascii="Courier New" w:hAnsi="Courier New"/>
          <w:sz w:val="18"/>
          <w:szCs w:val="18"/>
          <w:shd w:fill="FFFFFF" w:val="clear"/>
        </w:rPr>
        <w:t>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ATTATTACAAT</w:t>
      </w:r>
      <w:r>
        <w:rPr>
          <w:rFonts w:cs="Courier New" w:ascii="Courier New" w:hAnsi="Courier New"/>
          <w:sz w:val="18"/>
          <w:szCs w:val="18"/>
          <w:shd w:fill="FFFFFF" w:val="clear"/>
        </w:rPr>
        <w:t>GATCCAAACCACTAAATAGCATAACATCCATCATGGAATTTTCACTCCCAAGAAATGTATACAACTTGTGACAT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AAACATTTAATTAAT</w:t>
      </w:r>
      <w:r>
        <w:rPr>
          <w:rFonts w:cs="Courier New" w:ascii="Courier New" w:hAnsi="Courier New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AAAAACTTT</w:t>
      </w:r>
      <w:r>
        <w:rPr>
          <w:rFonts w:cs="Courier New" w:ascii="Courier New" w:hAnsi="Courier New"/>
          <w:sz w:val="18"/>
          <w:szCs w:val="18"/>
          <w:shd w:fill="FFFFFF" w:val="clear"/>
        </w:rPr>
        <w:t>GCATGCACAATTTGGCCAGCTGGCTAACTTGAGGGATAAA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TTAGTATTATT</w:t>
      </w:r>
      <w:r>
        <w:rPr>
          <w:rFonts w:cs="Courier New" w:ascii="Courier New" w:hAnsi="Courier New"/>
          <w:sz w:val="18"/>
          <w:szCs w:val="18"/>
          <w:shd w:fill="FFFFFF" w:val="clear"/>
        </w:rPr>
        <w:t>CGTCCCCCTTCGAACTTCTTCATGCCCTCTAGAAACTTCAATTT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CAAAAAATA</w:t>
      </w:r>
      <w:r>
        <w:rPr>
          <w:rFonts w:cs="Courier New" w:ascii="Courier New" w:hAnsi="Courier New"/>
          <w:sz w:val="18"/>
          <w:szCs w:val="18"/>
          <w:shd w:fill="FFFFFF" w:val="clear"/>
        </w:rPr>
        <w:t>GGACAGCTATGTCGTGTTACTAA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AATGATTTTTTT</w:t>
      </w:r>
      <w:r>
        <w:rPr>
          <w:rFonts w:cs="Courier New" w:ascii="Courier New" w:hAnsi="Courier New"/>
          <w:sz w:val="18"/>
          <w:szCs w:val="18"/>
          <w:shd w:fill="FFFFFF" w:val="clear"/>
        </w:rPr>
        <w:t>CCTCTAATTAGGAAAACATA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TATATGAAAA</w:t>
      </w:r>
      <w:r>
        <w:rPr>
          <w:rFonts w:cs="Courier New" w:ascii="Courier New" w:hAnsi="Courier New"/>
          <w:sz w:val="18"/>
          <w:szCs w:val="18"/>
          <w:shd w:fill="FFFFFF" w:val="clear"/>
        </w:rPr>
        <w:t>CCTATTGACTC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AATTCATTTTTT</w:t>
      </w:r>
      <w:r>
        <w:rPr>
          <w:rFonts w:cs="Courier New" w:ascii="Courier New" w:hAnsi="Courier New"/>
          <w:sz w:val="18"/>
          <w:szCs w:val="18"/>
          <w:shd w:fill="FFFFFF" w:val="clear"/>
        </w:rPr>
        <w:t>GATTCATT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AAAAAAATTCTT</w:t>
      </w:r>
      <w:r>
        <w:rPr>
          <w:rFonts w:cs="Courier New" w:ascii="Courier New" w:hAnsi="Courier New"/>
          <w:sz w:val="18"/>
          <w:szCs w:val="18"/>
          <w:shd w:fill="FFFFFF" w:val="clear"/>
        </w:rPr>
        <w:t>GGCTTAATTGTAACTG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ATTATAATTAAAATTTATTA</w:t>
      </w:r>
      <w:r>
        <w:rPr>
          <w:rFonts w:cs="Courier New" w:ascii="Courier New" w:hAnsi="Courier New"/>
          <w:sz w:val="18"/>
          <w:szCs w:val="18"/>
          <w:shd w:fill="FFFFFF" w:val="clear"/>
        </w:rPr>
        <w:t>GCTTAGTTGTGATATTG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ATTTTATCTTATT</w:t>
      </w:r>
      <w:r>
        <w:rPr>
          <w:rFonts w:cs="Courier New" w:ascii="Courier New" w:hAnsi="Courier New"/>
          <w:sz w:val="18"/>
          <w:szCs w:val="18"/>
          <w:shd w:fill="FFFFFF" w:val="clear"/>
        </w:rPr>
        <w:t>GGACA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TAGTATTT</w:t>
      </w:r>
      <w:r>
        <w:rPr>
          <w:rFonts w:cs="Courier New" w:ascii="Courier New" w:hAnsi="Courier New"/>
          <w:sz w:val="18"/>
          <w:szCs w:val="18"/>
          <w:shd w:fill="FFFFFF" w:val="clear"/>
        </w:rPr>
        <w:t>CTCATCAAC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AATATATTGT</w:t>
      </w:r>
      <w:r>
        <w:rPr>
          <w:rFonts w:cs="Courier New" w:ascii="Courier New" w:hAnsi="Courier New"/>
          <w:sz w:val="18"/>
          <w:szCs w:val="18"/>
          <w:shd w:fill="FFFFFF" w:val="clear"/>
        </w:rPr>
        <w:t>GGTAGCTAAGTTCAGTCTTTATCAAAC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TATAAAATAGTTTA</w:t>
      </w:r>
      <w:r>
        <w:rPr>
          <w:rFonts w:cs="Courier New" w:ascii="Courier New" w:hAnsi="Courier New"/>
          <w:sz w:val="18"/>
          <w:szCs w:val="18"/>
          <w:shd w:fill="FFFFFF" w:val="clear"/>
        </w:rPr>
        <w:t>GTTATGACTAATGTGTGCACAAAATTTAGGGGA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ATTTTTTGTTT</w:t>
      </w:r>
      <w:r>
        <w:rPr>
          <w:rFonts w:cs="Courier New" w:ascii="Courier New" w:hAnsi="Courier New"/>
          <w:sz w:val="18"/>
          <w:szCs w:val="18"/>
          <w:shd w:fill="FFFFFF" w:val="clear"/>
        </w:rPr>
        <w:t>CCAC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TAAATTTGTT</w:t>
      </w:r>
      <w:r>
        <w:rPr>
          <w:rFonts w:cs="Courier New" w:ascii="Courier New" w:hAnsi="Courier New"/>
          <w:sz w:val="18"/>
          <w:szCs w:val="18"/>
          <w:shd w:fill="FFFFFF" w:val="clear"/>
        </w:rPr>
        <w:t>CACAAGAATATTATTTGGAGGCTTCAAATATTTTCTTATCATTCATGAAGGTCAATTATGAGAAATTAGAGCAGTTTAAGCCTACTACAGCCTTAGTGGCAATGTCTAAGAATGCTAACACACTACCATTAGTATGTTGAATCACTTAGCAACAATGGCCAATTTAGAGGTATAATCTATGGTTGATTAGTTAGTGCCAATTTGTTGACACAAAAGATCTGTGAATATGAAAGGAATAGATATCCTCCATTGTTTGACCCCCTATGCTCCTAAATGTAGAATATAACTAATCATTGACATTTTGACTTTAGA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AATTAAATATATT</w:t>
      </w:r>
      <w:r>
        <w:rPr>
          <w:rFonts w:cs="Courier New" w:ascii="Courier New" w:hAnsi="Courier New"/>
          <w:sz w:val="18"/>
          <w:szCs w:val="18"/>
          <w:shd w:fill="FFFFFF" w:val="clear"/>
        </w:rPr>
        <w:t>GAAGGTAGTGTGGACACCCTTGGACATGTTTTTC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ATTAAATTTAT</w:t>
      </w:r>
      <w:r>
        <w:rPr>
          <w:rFonts w:cs="Courier New" w:ascii="Courier New" w:hAnsi="Courier New"/>
          <w:sz w:val="18"/>
          <w:szCs w:val="18"/>
          <w:shd w:fill="FFFFFF" w:val="clear"/>
        </w:rPr>
        <w:t>GA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AAATATATTATTAA</w:t>
      </w:r>
      <w:r>
        <w:rPr>
          <w:rFonts w:cs="Courier New" w:ascii="Courier New" w:hAnsi="Courier New"/>
          <w:sz w:val="18"/>
          <w:szCs w:val="18"/>
          <w:shd w:fill="FFFFFF" w:val="clear"/>
        </w:rPr>
        <w:t>G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TATATATTATTAA</w:t>
      </w:r>
      <w:r>
        <w:rPr>
          <w:rFonts w:cs="Courier New" w:ascii="Courier New" w:hAnsi="Courier New"/>
          <w:sz w:val="18"/>
          <w:szCs w:val="18"/>
          <w:shd w:fill="FFFFFF" w:val="clear"/>
        </w:rPr>
        <w:t>GGTAGTGTCGATGCCCTTAGA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ATAAATTGA</w:t>
      </w:r>
      <w:r>
        <w:rPr>
          <w:rFonts w:cs="Courier New" w:ascii="Courier New" w:hAnsi="Courier New"/>
          <w:sz w:val="18"/>
          <w:szCs w:val="18"/>
          <w:shd w:fill="FFFFFF" w:val="clear"/>
        </w:rPr>
        <w:t>GTGGTTTACAACAAATCATGATT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ACAATAATAAA</w:t>
      </w:r>
      <w:r>
        <w:rPr>
          <w:rFonts w:cs="Courier New" w:ascii="Courier New" w:hAnsi="Courier New"/>
          <w:sz w:val="18"/>
          <w:szCs w:val="18"/>
          <w:shd w:fill="FFFFFF" w:val="clear"/>
        </w:rPr>
        <w:t>CCCAACAACAAGCTATTCAACAATTGCTGTAGTAA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ATAAGAAAAT</w:t>
      </w:r>
      <w:r>
        <w:rPr>
          <w:rFonts w:cs="Courier New" w:ascii="Courier New" w:hAnsi="Courier New"/>
          <w:sz w:val="18"/>
          <w:szCs w:val="18"/>
          <w:shd w:fill="FFFFFF" w:val="clear"/>
        </w:rPr>
        <w:t>CAACCTATGCATCAACTCACATAAAAACCATATGCAGGTCAACAATTTAGACTAAATGGAGGCCAGCTACCAAGTCAACCCATAGTCAATCCACAAAATCGTCCTCTTGGTTTTCAG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CAAATTAATAT</w:t>
      </w:r>
      <w:r>
        <w:rPr>
          <w:rFonts w:cs="Courier New" w:ascii="Courier New" w:hAnsi="Courier New"/>
          <w:sz w:val="18"/>
          <w:szCs w:val="18"/>
          <w:shd w:fill="FFFFFF" w:val="clear"/>
        </w:rPr>
        <w:t>GGTAAATACAAGTTTTGAAGAACCTTTTGTACCATCTCAAATGGACCATGAAGGTCATTTTTCAG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ATAAAATAGAAA</w:t>
      </w:r>
      <w:r>
        <w:rPr>
          <w:rFonts w:cs="Courier New" w:ascii="Courier New" w:hAnsi="Courier New"/>
          <w:sz w:val="18"/>
          <w:szCs w:val="18"/>
          <w:shd w:fill="FFFFFF" w:val="clear"/>
        </w:rPr>
        <w:t>GGATTTGGGTGATCCATATCGAAAAAAGGAAGATGGAAAAGACCTCTTTTCTAT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AAAAAAATTTAGAA</w:t>
      </w:r>
      <w:r>
        <w:rPr>
          <w:rFonts w:cs="Courier New" w:ascii="Courier New" w:hAnsi="Courier New"/>
          <w:sz w:val="18"/>
          <w:szCs w:val="18"/>
          <w:shd w:fill="FFFFFF" w:val="clear"/>
        </w:rPr>
        <w:t>GAT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AAAATAGAAAA</w:t>
      </w:r>
      <w:r>
        <w:rPr>
          <w:rFonts w:cs="Courier New" w:ascii="Courier New" w:hAnsi="Courier New"/>
          <w:sz w:val="18"/>
          <w:szCs w:val="18"/>
          <w:shd w:fill="FFFFFF" w:val="clear"/>
        </w:rPr>
        <w:t>CTATAGAAGAAGATGATGAATTTAGTGATGATGAAGAGGTT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AAAATCAAA</w:t>
      </w:r>
      <w:r>
        <w:rPr>
          <w:rFonts w:cs="Courier New" w:ascii="Courier New" w:hAnsi="Courier New"/>
          <w:sz w:val="18"/>
          <w:szCs w:val="18"/>
          <w:shd w:fill="FFFFFF" w:val="clear"/>
        </w:rPr>
        <w:t>GGTT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AGTAAATATT</w:t>
      </w:r>
      <w:r>
        <w:rPr>
          <w:rFonts w:cs="Courier New" w:ascii="Courier New" w:hAnsi="Courier New"/>
          <w:sz w:val="18"/>
          <w:szCs w:val="18"/>
          <w:shd w:fill="FFFFFF" w:val="clear"/>
        </w:rPr>
        <w:t>GATCTAGAGGAATATGTTCCTAGTACACCTTTTCCTCATGCATTAAAAC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AAAGTTAAAAA</w:t>
      </w:r>
      <w:r>
        <w:rPr>
          <w:rFonts w:cs="Courier New" w:ascii="Courier New" w:hAnsi="Courier New"/>
          <w:sz w:val="18"/>
          <w:szCs w:val="18"/>
          <w:shd w:fill="FFFFFF" w:val="clear"/>
        </w:rPr>
        <w:t>GGGATTGATACCTAATGATTAGCT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AAAACTTTTT</w:t>
      </w:r>
      <w:r>
        <w:rPr>
          <w:rFonts w:cs="Courier New" w:ascii="Courier New" w:hAnsi="Courier New"/>
          <w:sz w:val="18"/>
          <w:szCs w:val="18"/>
          <w:shd w:fill="FFFFFF" w:val="clear"/>
        </w:rPr>
        <w:t>GAGCAAGTGCAGATCACGATTCCTCTCTTAGATGCCATCAAACATCTACTAT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TATGTAAAATTTTT</w:t>
      </w:r>
      <w:r>
        <w:rPr>
          <w:rFonts w:cs="Courier New" w:ascii="Courier New" w:hAnsi="Courier New"/>
          <w:sz w:val="18"/>
          <w:szCs w:val="18"/>
          <w:shd w:fill="FFFFFF" w:val="clear"/>
        </w:rPr>
        <w:t>GAAGGAGATGTGCACATCTAAAAGAGAGAAGAGAATCACTCTTTAATCACAAGTGTAATTACTCTTGATCAATTACCCATGAAATGTAAAGATCTAAGTGCACTTCTAAT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CTTATAAAATT</w:t>
      </w:r>
      <w:r>
        <w:rPr>
          <w:rFonts w:cs="Courier New" w:ascii="Courier New" w:hAnsi="Courier New"/>
          <w:sz w:val="18"/>
          <w:szCs w:val="18"/>
          <w:shd w:fill="FFFFFF" w:val="clear"/>
        </w:rPr>
        <w:t>GATGAA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TACTTTTAATAAT</w:t>
      </w:r>
      <w:r>
        <w:rPr>
          <w:rFonts w:cs="Courier New" w:ascii="Courier New" w:hAnsi="Courier New"/>
          <w:sz w:val="18"/>
          <w:szCs w:val="18"/>
          <w:shd w:fill="FFFFFF" w:val="clear"/>
        </w:rPr>
        <w:t>GCATTACTTGATTTAGGTGCTAGT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TAATCTTTTA</w:t>
      </w:r>
      <w:r>
        <w:rPr>
          <w:rFonts w:cs="Courier New" w:ascii="Courier New" w:hAnsi="Courier New"/>
          <w:sz w:val="18"/>
          <w:szCs w:val="18"/>
          <w:shd w:fill="FFFFFF" w:val="clear"/>
        </w:rPr>
        <w:t>CTCACTGCCATTGTTGAA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TTTAGAATT</w:t>
      </w:r>
      <w:r>
        <w:rPr>
          <w:rFonts w:cs="Courier New" w:ascii="Courier New" w:hAnsi="Courier New"/>
          <w:sz w:val="18"/>
          <w:szCs w:val="18"/>
          <w:shd w:fill="FFFFFF" w:val="clear"/>
        </w:rPr>
        <w:t>GGTGAGCTCAAACCAGCCT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ATAATTCTT</w:t>
      </w:r>
      <w:r>
        <w:rPr>
          <w:rFonts w:cs="Courier New" w:ascii="Courier New" w:hAnsi="Courier New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ATTTGTAAATA</w:t>
      </w:r>
      <w:r>
        <w:rPr>
          <w:rFonts w:cs="Courier New" w:ascii="Courier New" w:hAnsi="Courier New"/>
          <w:sz w:val="18"/>
          <w:szCs w:val="18"/>
          <w:shd w:fill="FFFFFF" w:val="clear"/>
        </w:rPr>
        <w:t>GATCTACAAAGAAACTTAGA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AATATTATAAGAT</w:t>
      </w:r>
      <w:r>
        <w:rPr>
          <w:rFonts w:cs="Courier New" w:ascii="Courier New" w:hAnsi="Courier New"/>
          <w:sz w:val="18"/>
          <w:szCs w:val="18"/>
          <w:shd w:fill="FFFFFF" w:val="clear"/>
        </w:rPr>
        <w:t>GTAATTGACAAGGTAGGC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ATGTTATTTT</w:t>
      </w:r>
      <w:r>
        <w:rPr>
          <w:rFonts w:cs="Courier New" w:ascii="Courier New" w:hAnsi="Courier New"/>
          <w:sz w:val="18"/>
          <w:szCs w:val="18"/>
          <w:shd w:fill="FFFFFF" w:val="clear"/>
        </w:rPr>
        <w:t>CCAGTT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TTTCTATTTTTA</w:t>
      </w:r>
      <w:r>
        <w:rPr>
          <w:rFonts w:cs="Courier New" w:ascii="Courier New" w:hAnsi="Courier New"/>
          <w:sz w:val="18"/>
          <w:szCs w:val="18"/>
          <w:shd w:fill="FFFFFF" w:val="clear"/>
        </w:rPr>
        <w:t>GACATGATATAGTCACAT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ATTAAAACAAAT</w:t>
      </w:r>
      <w:r>
        <w:rPr>
          <w:rFonts w:cs="Courier New" w:ascii="Courier New" w:hAnsi="Courier New"/>
          <w:sz w:val="18"/>
          <w:szCs w:val="18"/>
          <w:shd w:fill="FFFFFF" w:val="clear"/>
        </w:rPr>
        <w:t>GG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ATCATTTTAA</w:t>
      </w:r>
      <w:r>
        <w:rPr>
          <w:rFonts w:cs="Courier New" w:ascii="Courier New" w:hAnsi="Courier New"/>
          <w:sz w:val="18"/>
          <w:szCs w:val="18"/>
          <w:shd w:fill="FFFFFF" w:val="clear"/>
        </w:rPr>
        <w:t>GATGCTCATTTCTTGCTACAG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AAAGTAAATATTAATT</w:t>
      </w:r>
      <w:r>
        <w:rPr>
          <w:rFonts w:cs="Courier New" w:ascii="Courier New" w:hAnsi="Courier New"/>
          <w:sz w:val="18"/>
          <w:szCs w:val="18"/>
          <w:shd w:fill="FFFFFF" w:val="clear"/>
        </w:rPr>
        <w:t>GTGAGTCAATAAGGTTA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ATTTTCTTTA</w:t>
      </w:r>
      <w:r>
        <w:rPr>
          <w:rFonts w:cs="Courier New" w:ascii="Courier New" w:hAnsi="Courier New"/>
          <w:sz w:val="18"/>
          <w:szCs w:val="18"/>
          <w:shd w:fill="FFFFFF" w:val="clear"/>
        </w:rPr>
        <w:t>GG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ACATAAAAT</w:t>
      </w:r>
      <w:r>
        <w:rPr>
          <w:rFonts w:cs="Courier New" w:ascii="Courier New" w:hAnsi="Courier New"/>
          <w:sz w:val="18"/>
          <w:szCs w:val="18"/>
          <w:shd w:fill="FFFFFF" w:val="clear"/>
        </w:rPr>
        <w:t>GCCT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TAATATTTTTA</w:t>
      </w:r>
      <w:r>
        <w:rPr>
          <w:rFonts w:cs="Courier New" w:ascii="Courier New" w:hAnsi="Courier New"/>
          <w:sz w:val="18"/>
          <w:szCs w:val="18"/>
          <w:shd w:fill="FFFFFF" w:val="clear"/>
        </w:rPr>
        <w:t>GACCAGCTAATTATCCAAAGGGAGAAGAAGATTATTCTGACATTGATAAGACA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ATTTTTCTT</w:t>
      </w:r>
      <w:r>
        <w:rPr>
          <w:rFonts w:cs="Courier New" w:ascii="Courier New" w:hAnsi="Courier New"/>
          <w:sz w:val="18"/>
          <w:szCs w:val="18"/>
          <w:shd w:fill="FFFFFF" w:val="clear"/>
        </w:rPr>
        <w:t>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AATATATTTTTA</w:t>
      </w:r>
      <w:r>
        <w:rPr>
          <w:rFonts w:cs="Courier New" w:ascii="Courier New" w:hAnsi="Courier New"/>
          <w:sz w:val="18"/>
          <w:szCs w:val="18"/>
          <w:shd w:fill="FFFFFF" w:val="clear"/>
        </w:rPr>
        <w:t>CATGATAAATCATCT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TTATATTCTA</w:t>
      </w:r>
      <w:r>
        <w:rPr>
          <w:rFonts w:cs="Courier New" w:ascii="Courier New" w:hAnsi="Courier New"/>
          <w:sz w:val="18"/>
          <w:szCs w:val="18"/>
          <w:shd w:fill="FFFFFF" w:val="clear"/>
        </w:rPr>
        <w:t>CAACACTATAGGAAGAA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ATTTTTTCTT</w:t>
      </w:r>
      <w:r>
        <w:rPr>
          <w:rFonts w:cs="Courier New" w:ascii="Courier New" w:hAnsi="Courier New"/>
          <w:sz w:val="18"/>
          <w:szCs w:val="18"/>
          <w:shd w:fill="FFFFFF" w:val="clear"/>
        </w:rPr>
        <w:t>CCTTCCCTTGCCTATCCAACATTAGATCTCAAACCTTTGCTCAAAAGTCT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AATATAATCAAT</w:t>
      </w:r>
      <w:r>
        <w:rPr>
          <w:rFonts w:cs="Courier New" w:ascii="Courier New" w:hAnsi="Courier New"/>
          <w:sz w:val="18"/>
          <w:szCs w:val="18"/>
          <w:shd w:fill="FFFFFF" w:val="clear"/>
        </w:rPr>
        <w:t>CCATACATGCCA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TTTTTAGAA</w:t>
      </w:r>
      <w:r>
        <w:rPr>
          <w:rFonts w:cs="Courier New" w:ascii="Courier New" w:hAnsi="Courier New"/>
          <w:sz w:val="18"/>
          <w:szCs w:val="18"/>
          <w:shd w:fill="FFFFFF" w:val="clear"/>
        </w:rPr>
        <w:t>CCCTTGCTT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ATTTCTTTTT</w:t>
      </w:r>
      <w:r>
        <w:rPr>
          <w:rFonts w:cs="Courier New" w:ascii="Courier New" w:hAnsi="Courier New"/>
          <w:sz w:val="18"/>
          <w:szCs w:val="18"/>
          <w:shd w:fill="FFFFFF" w:val="clear"/>
        </w:rPr>
        <w:t>CTTCTTCATCCTTGATGATTGTGAAACCTCTTTTCTTTGGTACGACCATAATTGAGCTCAGCCATTTGCTGTTAGAAATAG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ATATAAAATTA</w:t>
      </w:r>
      <w:r>
        <w:rPr>
          <w:rFonts w:cs="Courier New" w:ascii="Courier New" w:hAnsi="Courier New"/>
          <w:sz w:val="18"/>
          <w:szCs w:val="18"/>
          <w:shd w:fill="FFFFFF" w:val="clear"/>
        </w:rPr>
        <w:t>GCATTTAAC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TTAATTATCT</w:t>
      </w:r>
      <w:r>
        <w:rPr>
          <w:rFonts w:cs="Courier New" w:ascii="Courier New" w:hAnsi="Courier New"/>
          <w:sz w:val="18"/>
          <w:szCs w:val="18"/>
          <w:shd w:fill="FFFFFF" w:val="clear"/>
        </w:rPr>
        <w:t>CATCATTAACAACATCTTTCATACTGAGATTTAATCTCTTTTGCATCTTACTCCTTAAGTCTTGCATCTTCCTCTAAATAGATGCTATGCATGTAAGTTTCTAGATCAATATCTTTGAAAT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GAAATATTT</w:t>
      </w:r>
      <w:r>
        <w:rPr>
          <w:rFonts w:cs="Courier New" w:ascii="Courier New" w:hAnsi="Courier New"/>
          <w:sz w:val="18"/>
          <w:szCs w:val="18"/>
          <w:shd w:fill="FFFFFF" w:val="clear"/>
        </w:rPr>
        <w:t>CACCCAATTGCATTATTA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GATAATAAAA</w:t>
      </w:r>
      <w:r>
        <w:rPr>
          <w:rFonts w:cs="Courier New" w:ascii="Courier New" w:hAnsi="Courier New"/>
          <w:sz w:val="18"/>
          <w:szCs w:val="18"/>
          <w:shd w:fill="FFFFFF" w:val="clear"/>
        </w:rPr>
        <w:t>CATCAATCAAACATGATTCTTGGGTAGAA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TAAGTTTTTT</w:t>
      </w:r>
      <w:r>
        <w:rPr>
          <w:rFonts w:cs="Courier New" w:ascii="Courier New" w:hAnsi="Courier New"/>
          <w:sz w:val="18"/>
          <w:szCs w:val="18"/>
          <w:shd w:fill="FFFFFF" w:val="clear"/>
        </w:rPr>
        <w:t>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AATAATGATA</w:t>
      </w:r>
      <w:r>
        <w:rPr>
          <w:rFonts w:cs="Courier New" w:ascii="Courier New" w:hAnsi="Courier New"/>
          <w:sz w:val="18"/>
          <w:szCs w:val="18"/>
          <w:shd w:fill="FFFFFF" w:val="clear"/>
        </w:rPr>
        <w:t>GG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TAAATGTAT</w:t>
      </w:r>
      <w:r>
        <w:rPr>
          <w:rFonts w:cs="Courier New" w:ascii="Courier New" w:hAnsi="Courier New"/>
          <w:sz w:val="18"/>
          <w:szCs w:val="18"/>
          <w:shd w:fill="FFFFFF" w:val="clear"/>
        </w:rPr>
        <w:t>GTACTAAGAAAGATCATTTTCCCTTAC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TTATGAATTAAATTTTT</w:t>
      </w:r>
      <w:r>
        <w:rPr>
          <w:rFonts w:cs="Courier New" w:ascii="Courier New" w:hAnsi="Courier New"/>
          <w:sz w:val="18"/>
          <w:szCs w:val="18"/>
          <w:shd w:fill="FFFFFF" w:val="clear"/>
        </w:rPr>
        <w:t>GAGATGATAGTAGTT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AAATATTTTTTCTTT</w:t>
      </w:r>
      <w:r>
        <w:rPr>
          <w:rFonts w:cs="Courier New" w:ascii="Courier New" w:hAnsi="Courier New"/>
          <w:sz w:val="18"/>
          <w:szCs w:val="18"/>
          <w:shd w:fill="FFFFFF" w:val="clear"/>
        </w:rPr>
        <w:t>CTTGATGGCTACTCTG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TATAATCAAATA</w:t>
      </w:r>
      <w:r>
        <w:rPr>
          <w:rFonts w:cs="Courier New" w:ascii="Courier New" w:hAnsi="Courier New"/>
          <w:sz w:val="18"/>
          <w:szCs w:val="18"/>
          <w:shd w:fill="FFFFFF" w:val="clear"/>
        </w:rPr>
        <w:t>GCCATCAATCTAAATGATCAAGAAAA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TATATTTACAT</w:t>
      </w:r>
      <w:r>
        <w:rPr>
          <w:rFonts w:cs="Courier New" w:ascii="Courier New" w:hAnsi="Courier New"/>
          <w:sz w:val="18"/>
          <w:szCs w:val="18"/>
          <w:shd w:fill="FFFFFF" w:val="clear"/>
        </w:rPr>
        <w:t>GACCGTTTGGTACTTTTGCTTT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TAGAATAT</w:t>
      </w:r>
      <w:r>
        <w:rPr>
          <w:rFonts w:cs="Courier New" w:ascii="Courier New" w:hAnsi="Courier New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TTTGATTTAT</w:t>
      </w:r>
      <w:r>
        <w:rPr>
          <w:rFonts w:cs="Courier New" w:ascii="Courier New" w:hAnsi="Courier New"/>
          <w:sz w:val="18"/>
          <w:szCs w:val="18"/>
          <w:shd w:fill="FFFFFF" w:val="clear"/>
        </w:rPr>
        <w:t>GTAATACTCTTACTACATTTTAGTGATACAT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TATCTATTTTTTAAAAAT</w:t>
      </w:r>
      <w:r>
        <w:rPr>
          <w:rFonts w:cs="Courier New" w:ascii="Courier New" w:hAnsi="Courier New"/>
          <w:sz w:val="18"/>
          <w:szCs w:val="18"/>
          <w:shd w:fill="FFFFFF" w:val="clear"/>
        </w:rPr>
        <w:t>GATTCGA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ATTTTTAGAA</w:t>
      </w:r>
      <w:r>
        <w:rPr>
          <w:rFonts w:cs="Courier New" w:ascii="Courier New" w:hAnsi="Courier New"/>
          <w:sz w:val="18"/>
          <w:szCs w:val="18"/>
          <w:shd w:fill="FFFFFF" w:val="clear"/>
        </w:rPr>
        <w:t>G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TATAAACAATTTAT</w:t>
      </w:r>
      <w:r>
        <w:rPr>
          <w:rFonts w:cs="Courier New" w:ascii="Courier New" w:hAnsi="Courier New"/>
          <w:sz w:val="18"/>
          <w:szCs w:val="18"/>
          <w:shd w:fill="FFFFFF" w:val="clear"/>
        </w:rPr>
        <w:t>CAATCTTTAGATATTCCTTTGATGATTGC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TATTAATCTT</w:t>
      </w:r>
      <w:r>
        <w:rPr>
          <w:rFonts w:cs="Courier New" w:ascii="Courier New" w:hAnsi="Courier New"/>
          <w:sz w:val="18"/>
          <w:szCs w:val="18"/>
          <w:shd w:fill="FFFFFF" w:val="clear"/>
        </w:rPr>
        <w:t>GAGAAAGTATTAACCAAATACATT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ATCAAATTT</w:t>
      </w:r>
      <w:r>
        <w:rPr>
          <w:rFonts w:cs="Courier New" w:ascii="Courier New" w:hAnsi="Courier New"/>
          <w:sz w:val="18"/>
          <w:szCs w:val="18"/>
          <w:shd w:fill="FFFFFF" w:val="clear"/>
        </w:rPr>
        <w:t>GGTTTTGAGTTGGGAGAAGAGT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TTCTAAAA</w:t>
      </w:r>
      <w:r>
        <w:rPr>
          <w:rFonts w:cs="Courier New" w:ascii="Courier New" w:hAnsi="Courier New"/>
          <w:sz w:val="18"/>
          <w:szCs w:val="18"/>
          <w:shd w:fill="FFFFFF" w:val="clear"/>
        </w:rPr>
        <w:t>GATCTAAGGGCTAGACAAAATACCAAGAGGTGGGGTGAATTGGTGTTTCAAGAATCTTGGATTTTCTTTCTAGATAATAGATGTGTCAACACGTGCTAACATGGCTCTAT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AATTATCTA</w:t>
      </w:r>
      <w:r>
        <w:rPr>
          <w:rFonts w:cs="Courier New" w:ascii="Courier New" w:hAnsi="Courier New"/>
          <w:sz w:val="18"/>
          <w:szCs w:val="18"/>
          <w:shd w:fill="FFFFFF" w:val="clear"/>
        </w:rPr>
        <w:t>CATATAGGCTTACTTTCTCTCTCCTCTAGTGGGTTCTCTCATGAGTTTCTCTCTCTCACTAATGAGATAAAGA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TTTTATACTA</w:t>
      </w:r>
      <w:r>
        <w:rPr>
          <w:rFonts w:cs="Courier New" w:ascii="Courier New" w:hAnsi="Courier New"/>
          <w:sz w:val="18"/>
          <w:szCs w:val="18"/>
          <w:shd w:fill="FFFFFF" w:val="clear"/>
        </w:rPr>
        <w:t>GTTCGTCTCTCATCTAGCTACTTTCAGTACTGAAGGACCTTTCCTGCTA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TTTTAACTATTT</w:t>
      </w:r>
      <w:r>
        <w:rPr>
          <w:rFonts w:cs="Courier New" w:ascii="Courier New" w:hAnsi="Courier New"/>
          <w:sz w:val="18"/>
          <w:szCs w:val="18"/>
          <w:shd w:fill="FFFFFF" w:val="clear"/>
        </w:rPr>
        <w:t>CTCTTAGAAATACA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CTAAAAATAAT</w:t>
      </w:r>
      <w:r>
        <w:rPr>
          <w:rFonts w:cs="Courier New" w:ascii="Courier New" w:hAnsi="Courier New"/>
          <w:sz w:val="18"/>
          <w:szCs w:val="18"/>
          <w:shd w:fill="FFFFFF" w:val="clear"/>
        </w:rPr>
        <w:t>GTGATTAACAACCTAATACCTCAGGTTTGGCCTCTGTAGAGATCCAACTCCTAGGTCAAATAGGGCTTAAAGCACCTTGTGCCTTTGCTCAAAACCACTCTCCCTCATAAC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AATTATCTTA</w:t>
      </w:r>
      <w:r>
        <w:rPr>
          <w:rFonts w:cs="Courier New" w:ascii="Courier New" w:hAnsi="Courier New"/>
          <w:sz w:val="18"/>
          <w:szCs w:val="18"/>
          <w:shd w:fill="FFFFFF" w:val="clear"/>
        </w:rPr>
        <w:t>GGGCTTGATAGAGAGCTTCTTTGAGAGATTCAGG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TTTTTTTATCAT</w:t>
      </w:r>
      <w:r>
        <w:rPr>
          <w:rFonts w:cs="Courier New" w:ascii="Courier New" w:hAnsi="Courier New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ATTATTGAT</w:t>
      </w:r>
      <w:r>
        <w:rPr>
          <w:rFonts w:cs="Courier New" w:ascii="Courier New" w:hAnsi="Courier New"/>
          <w:sz w:val="18"/>
          <w:szCs w:val="18"/>
          <w:shd w:fill="FFFFFF" w:val="clear"/>
        </w:rPr>
        <w:t>GAAGAATGATGATGTAGTCTATGCACAGTGATGTTTATTGAT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AAGAAATATTTTT</w:t>
      </w:r>
      <w:r>
        <w:rPr>
          <w:rFonts w:cs="Courier New" w:ascii="Courier New" w:hAnsi="Courier New"/>
          <w:sz w:val="18"/>
          <w:szCs w:val="18"/>
          <w:shd w:fill="FFFFFF" w:val="clear"/>
        </w:rPr>
        <w:t>CGTTATAGATTGATGTAGAATCATTGTTGTTAATCTACATAGCTTTCTTTGCTTATAAGGCATCATCCTCTAATA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TTATGTATTTTT</w:t>
      </w:r>
      <w:r>
        <w:rPr>
          <w:rFonts w:cs="Courier New" w:ascii="Courier New" w:hAnsi="Courier New"/>
          <w:sz w:val="18"/>
          <w:szCs w:val="18"/>
          <w:shd w:fill="FFFFFF" w:val="clear"/>
        </w:rPr>
        <w:t>CTCAAGA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AAAATTGAAAA</w:t>
      </w:r>
      <w:r>
        <w:rPr>
          <w:rFonts w:cs="Courier New" w:ascii="Courier New" w:hAnsi="Courier New"/>
          <w:sz w:val="18"/>
          <w:szCs w:val="18"/>
          <w:shd w:fill="FFFFFF" w:val="clear"/>
        </w:rPr>
        <w:t>GTTAGTTCAAATACTTAT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TTTCTAAAA</w:t>
      </w:r>
      <w:r>
        <w:rPr>
          <w:rFonts w:cs="Courier New" w:ascii="Courier New" w:hAnsi="Courier New"/>
          <w:sz w:val="18"/>
          <w:szCs w:val="18"/>
          <w:shd w:fill="FFFFFF" w:val="clear"/>
        </w:rPr>
        <w:t>CGTGTGGCAATGACCTTTGATCATTGCGAATTT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AACTTATTATT</w:t>
      </w:r>
      <w:r>
        <w:rPr>
          <w:rFonts w:cs="Courier New" w:ascii="Courier New" w:hAnsi="Courier New"/>
          <w:sz w:val="18"/>
          <w:szCs w:val="18"/>
          <w:shd w:fill="FFFFFF" w:val="clear"/>
        </w:rPr>
        <w:t>CCTTAGT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ATTTAATTTAAAATTT</w:t>
      </w:r>
      <w:r>
        <w:rPr>
          <w:rFonts w:cs="Courier New" w:ascii="Courier New" w:hAnsi="Courier New"/>
          <w:sz w:val="18"/>
          <w:szCs w:val="18"/>
          <w:shd w:fill="FFFFFF" w:val="clear"/>
        </w:rPr>
        <w:t>GAAGGAAGATTTATCTCTCATATATGAACAACTTTTTTGTTGACACTATTTTGA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TTAAACATTAA</w:t>
      </w:r>
      <w:r>
        <w:rPr>
          <w:rFonts w:cs="Courier New" w:ascii="Courier New" w:hAnsi="Courier New"/>
          <w:sz w:val="18"/>
          <w:szCs w:val="18"/>
          <w:shd w:fill="FFFFFF" w:val="clear"/>
        </w:rPr>
        <w:t>GCTAGT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TTTTTTCAT</w:t>
      </w:r>
      <w:r>
        <w:rPr>
          <w:rFonts w:cs="Courier New" w:ascii="Courier New" w:hAnsi="Courier New"/>
          <w:sz w:val="18"/>
          <w:szCs w:val="18"/>
          <w:shd w:fill="FFFFFF" w:val="clear"/>
        </w:rPr>
        <w:t>GTAAGTAG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AATATGTTAT</w:t>
      </w:r>
      <w:r>
        <w:rPr>
          <w:rFonts w:cs="Courier New" w:ascii="Courier New" w:hAnsi="Courier New"/>
          <w:sz w:val="18"/>
          <w:szCs w:val="18"/>
          <w:shd w:fill="FFFFFF" w:val="clear"/>
        </w:rPr>
        <w:t>CGTC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AATTTCTTATTT</w:t>
      </w:r>
      <w:r>
        <w:rPr>
          <w:rFonts w:cs="Courier New" w:ascii="Courier New" w:hAnsi="Courier New"/>
          <w:sz w:val="18"/>
          <w:szCs w:val="18"/>
          <w:shd w:fill="FFFFFF" w:val="clear"/>
        </w:rPr>
        <w:t>GAGACTCATGAGAG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CTTTAATATTT</w:t>
      </w:r>
      <w:r>
        <w:rPr>
          <w:rFonts w:cs="Courier New" w:ascii="Courier New" w:hAnsi="Courier New"/>
          <w:sz w:val="18"/>
          <w:szCs w:val="18"/>
          <w:shd w:fill="FFFFFF" w:val="clear"/>
        </w:rPr>
        <w:t>CGAGT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TTTTATTTTCTTTTAAT</w:t>
      </w:r>
      <w:r>
        <w:rPr>
          <w:rFonts w:cs="Courier New" w:ascii="Courier New" w:hAnsi="Courier New"/>
          <w:sz w:val="18"/>
          <w:szCs w:val="18"/>
          <w:shd w:fill="FFFFFF" w:val="clear"/>
        </w:rPr>
        <w:t>GATGCATGTGA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AATAAATAAA</w:t>
      </w:r>
      <w:r>
        <w:rPr>
          <w:rFonts w:cs="Courier New" w:ascii="Courier New" w:hAnsi="Courier New"/>
          <w:sz w:val="18"/>
          <w:szCs w:val="18"/>
          <w:shd w:fill="FFFFFF" w:val="clear"/>
        </w:rPr>
        <w:t>GG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TATACTTAAAT</w:t>
      </w:r>
      <w:r>
        <w:rPr>
          <w:rFonts w:cs="Courier New" w:ascii="Courier New" w:hAnsi="Courier New"/>
          <w:sz w:val="18"/>
          <w:szCs w:val="18"/>
          <w:shd w:fill="FFFFFF" w:val="clear"/>
        </w:rPr>
        <w:t>GGTCAAATAAT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AGATAAAT</w:t>
      </w:r>
      <w:r>
        <w:rPr>
          <w:rFonts w:cs="Courier New" w:ascii="Courier New" w:hAnsi="Courier New"/>
          <w:sz w:val="18"/>
          <w:szCs w:val="18"/>
          <w:shd w:fill="FFFFFF" w:val="clear"/>
        </w:rPr>
        <w:t>GAA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TAAAACATAA</w:t>
      </w:r>
      <w:r>
        <w:rPr>
          <w:rFonts w:cs="Courier New" w:ascii="Courier New" w:hAnsi="Courier New"/>
          <w:sz w:val="18"/>
          <w:szCs w:val="18"/>
          <w:shd w:fill="FFFFFF" w:val="clear"/>
        </w:rPr>
        <w:t>CCATCATTTTTCCATCTCATTTAC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ATTAAATATTTATTTT</w:t>
      </w:r>
      <w:r>
        <w:rPr>
          <w:rFonts w:cs="Courier New" w:ascii="Courier New" w:hAnsi="Courier New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AATAAATATTTATTGATATAAAT</w:t>
      </w:r>
      <w:r>
        <w:rPr>
          <w:rFonts w:cs="Courier New" w:ascii="Courier New" w:hAnsi="Courier New"/>
          <w:sz w:val="18"/>
          <w:szCs w:val="18"/>
          <w:shd w:fill="FFFFFF" w:val="clear"/>
        </w:rPr>
        <w:t>GTGACGCTTCACTTATTCATCAATTCACTTAATCTGAAA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TTAATTTCTT</w:t>
      </w:r>
      <w:r>
        <w:rPr>
          <w:rFonts w:cs="Courier New" w:ascii="Courier New" w:hAnsi="Courier New"/>
          <w:sz w:val="18"/>
          <w:szCs w:val="18"/>
          <w:shd w:fill="FFFFFF" w:val="clear"/>
        </w:rPr>
        <w:t>GGATCAATGG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TAAACATAATAT</w:t>
      </w:r>
      <w:r>
        <w:rPr>
          <w:rFonts w:cs="Courier New" w:ascii="Courier New" w:hAnsi="Courier New"/>
          <w:sz w:val="18"/>
          <w:szCs w:val="18"/>
          <w:shd w:fill="FFFFFF" w:val="clear"/>
        </w:rPr>
        <w:t>CACAAGATAAATGTAGAGTTTATT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ATAAAGTATATTA</w:t>
      </w:r>
      <w:r>
        <w:rPr>
          <w:rFonts w:cs="Courier New" w:ascii="Courier New" w:hAnsi="Courier New"/>
          <w:sz w:val="18"/>
          <w:szCs w:val="18"/>
          <w:shd w:fill="FFFFFF" w:val="clear"/>
        </w:rPr>
        <w:t>GA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TTATGATAAT</w:t>
      </w:r>
      <w:r>
        <w:rPr>
          <w:rFonts w:cs="Courier New" w:ascii="Courier New" w:hAnsi="Courier New"/>
          <w:sz w:val="18"/>
          <w:szCs w:val="18"/>
          <w:shd w:fill="FFFFFF" w:val="clear"/>
        </w:rPr>
        <w:t>CTTGTGAACAATATCACATAT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ATTATATATTTT</w:t>
      </w:r>
      <w:r>
        <w:rPr>
          <w:rFonts w:cs="Courier New" w:ascii="Courier New" w:hAnsi="Courier New"/>
          <w:sz w:val="18"/>
          <w:szCs w:val="18"/>
          <w:shd w:fill="FFFFFF" w:val="clear"/>
        </w:rPr>
        <w:t>CT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TTAATTTTAATATCAAAATA</w:t>
      </w:r>
      <w:r>
        <w:rPr>
          <w:rFonts w:cs="Courier New" w:ascii="Courier New" w:hAnsi="Courier New"/>
          <w:sz w:val="18"/>
          <w:szCs w:val="18"/>
          <w:shd w:fill="FFFFFF" w:val="clear"/>
        </w:rPr>
        <w:t>CATGTCCAAGGGCATCAACAATCTCTCATATTTTGATACTTACAAAACAATCTTAA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AAATATATATATATTA</w:t>
      </w:r>
      <w:r>
        <w:rPr>
          <w:rFonts w:cs="Courier New" w:ascii="Courier New" w:hAnsi="Courier New"/>
          <w:sz w:val="18"/>
          <w:szCs w:val="18"/>
          <w:shd w:fill="FFFFFF" w:val="clear"/>
        </w:rPr>
        <w:t>GCACAATGATTTGCACAAA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ATATAACAATA</w:t>
      </w:r>
      <w:r>
        <w:rPr>
          <w:rFonts w:cs="Courier New" w:ascii="Courier New" w:hAnsi="Courier New"/>
          <w:sz w:val="18"/>
          <w:szCs w:val="18"/>
          <w:shd w:fill="FFFFFF" w:val="clear"/>
        </w:rPr>
        <w:t>GATTCACGCA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AGTAAATAT</w:t>
      </w:r>
      <w:r>
        <w:rPr>
          <w:rFonts w:cs="Courier New" w:ascii="Courier New" w:hAnsi="Courier New"/>
          <w:sz w:val="18"/>
          <w:szCs w:val="18"/>
          <w:shd w:fill="FFFFFF" w:val="clear"/>
        </w:rPr>
        <w:t>GAAGGCTTT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GACAATAATAAAAATAA</w:t>
      </w:r>
      <w:r>
        <w:rPr>
          <w:rFonts w:cs="Courier New" w:ascii="Courier New" w:hAnsi="Courier New"/>
          <w:sz w:val="18"/>
          <w:szCs w:val="18"/>
          <w:shd w:fill="FFFFFF" w:val="clear"/>
        </w:rPr>
        <w:t>GTATCATGTGTCAACATGTGTCAAAGTAATGCACAAATAGAACATTCAAAGTTTAGTATTCACATCTATTCACACAATTCATCCACAGAGGTTCAAG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ATAAAATTTTAATT</w:t>
      </w:r>
      <w:r>
        <w:rPr>
          <w:rFonts w:cs="Courier New" w:ascii="Courier New" w:hAnsi="Courier New"/>
          <w:sz w:val="18"/>
          <w:szCs w:val="18"/>
          <w:shd w:fill="FFFFFF" w:val="clear"/>
        </w:rPr>
        <w:t>G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TTAATACAT</w:t>
      </w:r>
      <w:r>
        <w:rPr>
          <w:rFonts w:cs="Courier New" w:ascii="Courier New" w:hAnsi="Courier New"/>
          <w:sz w:val="18"/>
          <w:szCs w:val="18"/>
          <w:shd w:fill="FFFFFF" w:val="clear"/>
        </w:rPr>
        <w:t>CATTACTTTCCTTGAGCAAGTGCTCCTTATAAGTACGTGCAGTCATATAGATTCTCAATCTTTCTCC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TTTTTAAATTTT</w:t>
      </w:r>
      <w:r>
        <w:rPr>
          <w:rFonts w:cs="Courier New" w:ascii="Courier New" w:hAnsi="Courier New"/>
          <w:sz w:val="18"/>
          <w:szCs w:val="18"/>
          <w:shd w:fill="FFFFFF" w:val="clear"/>
        </w:rPr>
        <w:t>CTCAATCTTTCTCTCTCTTTTT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AAGATAAAAAAAAT</w:t>
      </w:r>
      <w:r>
        <w:rPr>
          <w:rFonts w:cs="Courier New" w:ascii="Courier New" w:hAnsi="Courier New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AATCATAAATA</w:t>
      </w:r>
      <w:r>
        <w:rPr>
          <w:rFonts w:cs="Courier New" w:ascii="Courier New" w:hAnsi="Courier New"/>
          <w:sz w:val="18"/>
          <w:szCs w:val="18"/>
          <w:shd w:fill="FFFFFF" w:val="clear"/>
        </w:rPr>
        <w:t>GTCGAGAAAATA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TATAGTTTTT</w:t>
      </w:r>
      <w:r>
        <w:rPr>
          <w:rFonts w:cs="Courier New" w:ascii="Courier New" w:hAnsi="Courier New"/>
          <w:sz w:val="18"/>
          <w:szCs w:val="18"/>
          <w:shd w:fill="FFFFFF" w:val="clear"/>
        </w:rPr>
        <w:t>GCTCGAGTAGAAAATCATGAAAAATGCAAATGAATCT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AAAATATTGT</w:t>
      </w:r>
      <w:r>
        <w:rPr>
          <w:rFonts w:cs="Courier New" w:ascii="Courier New" w:hAnsi="Courier New"/>
          <w:sz w:val="18"/>
          <w:szCs w:val="18"/>
          <w:shd w:fill="FFFFFF" w:val="clear"/>
        </w:rPr>
        <w:t>CTTCAAGGTCTTGAAGTCATTCTTTCATCATATCAAGATATTACTTCACTTGTTCCACGCTTTTGTT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ATTTATTAACAAT</w:t>
      </w:r>
      <w:r>
        <w:rPr>
          <w:rFonts w:cs="Courier New" w:ascii="Courier New" w:hAnsi="Courier New"/>
          <w:sz w:val="18"/>
          <w:szCs w:val="18"/>
          <w:shd w:fill="FFFFFF" w:val="clear"/>
        </w:rPr>
        <w:t>GGGATGAATGTTAAAGAAGGTGAAAGTATGAGATGATGTATGAGAGGATATGGATGATGAAGCCACAGACCATCATTATGAGAGTAATTCATTCTATGAAGAGTGGATTTGTCAATAATGTCATGTGAAATACTACTGATGAATTCTTCGATAAAGA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TTATATTGTAATA</w:t>
      </w:r>
      <w:r>
        <w:rPr>
          <w:rFonts w:cs="Courier New" w:ascii="Courier New" w:hAnsi="Courier New"/>
          <w:sz w:val="18"/>
          <w:szCs w:val="18"/>
          <w:shd w:fill="FFFFFF" w:val="clear"/>
        </w:rPr>
        <w:t>CTTGAGGACATGTGTAATGACATAGATAAGTGAAAGAATGAGATCATATTTCAAGATTGTTTCCATCTGT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TAATAATAGAT</w:t>
      </w:r>
      <w:r>
        <w:rPr>
          <w:rFonts w:cs="Courier New" w:ascii="Courier New" w:hAnsi="Courier New"/>
          <w:sz w:val="18"/>
          <w:szCs w:val="18"/>
          <w:shd w:fill="FFFFFF" w:val="clear"/>
        </w:rPr>
        <w:t>CTTCGAAATCAAGTGGAATGTCATGAAT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ACAATATAA</w:t>
      </w:r>
      <w:r>
        <w:rPr>
          <w:rFonts w:cs="Courier New" w:ascii="Courier New" w:hAnsi="Courier New"/>
          <w:sz w:val="18"/>
          <w:szCs w:val="18"/>
          <w:shd w:fill="FFFFFF" w:val="clear"/>
        </w:rPr>
        <w:t>GATAGA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TTATTTTTTT</w:t>
      </w:r>
      <w:r>
        <w:rPr>
          <w:rFonts w:cs="Courier New" w:ascii="Courier New" w:hAnsi="Courier New"/>
          <w:sz w:val="18"/>
          <w:szCs w:val="18"/>
          <w:shd w:fill="FFFFFF" w:val="clear"/>
        </w:rPr>
        <w:t>GACAACCTATCATGTCCACCACTTCTATGCTATATAAGTGATGACCAATAAGAAAATGAATGACTCTATATGATAGTGGAA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TAAATACTTTTATATTATT</w:t>
      </w:r>
      <w:r>
        <w:rPr>
          <w:rFonts w:cs="Courier New" w:ascii="Courier New" w:hAnsi="Courier New"/>
          <w:sz w:val="18"/>
          <w:szCs w:val="18"/>
          <w:shd w:fill="FFFFFF" w:val="clear"/>
        </w:rPr>
        <w:t>GAGATATACATGTTATGTTCCATTCAATGTGGCAAAAAAAGCATTGATGGTTTCTTTGGTGATGGCCAAGGGAGACCTAGAG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AATATTACTAAT</w:t>
      </w:r>
      <w:r>
        <w:rPr>
          <w:rFonts w:cs="Courier New" w:ascii="Courier New" w:hAnsi="Courier New"/>
          <w:sz w:val="18"/>
          <w:szCs w:val="18"/>
          <w:shd w:fill="FFFFFF" w:val="clear"/>
        </w:rPr>
        <w:t>GA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TTAAGATTTTA</w:t>
      </w:r>
      <w:r>
        <w:rPr>
          <w:rFonts w:cs="Courier New" w:ascii="Courier New" w:hAnsi="Courier New"/>
          <w:sz w:val="18"/>
          <w:szCs w:val="18"/>
          <w:shd w:fill="FFFFFF" w:val="clear"/>
        </w:rPr>
        <w:t>GGAGTAAGATCAATAAATCCTCCTATTACATATGTGGTGAGGCCAACAAGGGTGATAGAGGCA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ATTATAAAACAT</w:t>
      </w:r>
      <w:r>
        <w:rPr>
          <w:rFonts w:cs="Courier New" w:ascii="Courier New" w:hAnsi="Courier New"/>
          <w:sz w:val="18"/>
          <w:szCs w:val="18"/>
          <w:shd w:fill="FFFFFF" w:val="clear"/>
        </w:rPr>
        <w:t>CATAGCAAGATTTG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AATTTTTAATAT</w:t>
      </w:r>
      <w:r>
        <w:rPr>
          <w:rFonts w:cs="Courier New" w:ascii="Courier New" w:hAnsi="Courier New"/>
          <w:sz w:val="18"/>
          <w:szCs w:val="18"/>
          <w:shd w:fill="FFFFFF" w:val="clear"/>
        </w:rPr>
        <w:t>GCT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AAACAAAAT</w:t>
      </w:r>
      <w:r>
        <w:rPr>
          <w:rFonts w:cs="Courier New" w:ascii="Courier New" w:hAnsi="Courier New"/>
          <w:sz w:val="18"/>
          <w:szCs w:val="18"/>
          <w:shd w:fill="FFFFFF" w:val="clear"/>
        </w:rPr>
        <w:t>GA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AATTATAAAGA</w:t>
      </w:r>
      <w:r>
        <w:rPr>
          <w:rFonts w:cs="Courier New" w:ascii="Courier New" w:hAnsi="Courier New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CAAAATAAATATT</w:t>
      </w:r>
      <w:r>
        <w:rPr>
          <w:rFonts w:cs="Courier New" w:ascii="Courier New" w:hAnsi="Courier New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ATTAATCT</w:t>
      </w:r>
      <w:r>
        <w:rPr>
          <w:rFonts w:cs="Courier New" w:ascii="Courier New" w:hAnsi="Courier New"/>
          <w:sz w:val="18"/>
          <w:szCs w:val="18"/>
          <w:shd w:fill="FFFFFF" w:val="clear"/>
        </w:rPr>
        <w:t>GCTACGATTCAAAGAATTTCAAATCAAGAAATTTGTAGCAAAAGACTTTACAGTCTTTGAAA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TTCTAAAATTTT</w:t>
      </w:r>
      <w:r>
        <w:rPr>
          <w:rFonts w:cs="Courier New" w:ascii="Courier New" w:hAnsi="Courier New"/>
          <w:sz w:val="18"/>
          <w:szCs w:val="18"/>
          <w:shd w:fill="FFFFFF" w:val="clear"/>
        </w:rPr>
        <w:t>GCTTCATGGGCTGTA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AAGAAATAATA</w:t>
      </w:r>
      <w:r>
        <w:rPr>
          <w:rFonts w:cs="Courier New" w:ascii="Courier New" w:hAnsi="Courier New"/>
          <w:sz w:val="18"/>
          <w:szCs w:val="18"/>
          <w:shd w:fill="FFFFFF" w:val="clear"/>
        </w:rPr>
        <w:t>GA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ATAATAATAA</w:t>
      </w:r>
      <w:r>
        <w:rPr>
          <w:rFonts w:cs="Courier New" w:ascii="Courier New" w:hAnsi="Courier New"/>
          <w:sz w:val="18"/>
          <w:szCs w:val="18"/>
          <w:shd w:fill="FFFFFF" w:val="clear"/>
        </w:rPr>
        <w:t>GGAAACCTATCTAAGATATGCTAGGGTACAACACCTTTTCTAGTTCTTTTGGAACTCTGTTTCTTTGCTTTGAGTTCCTACAAG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TATTTTTTTTGTA</w:t>
      </w:r>
      <w:r>
        <w:rPr>
          <w:rFonts w:cs="Courier New" w:ascii="Courier New" w:hAnsi="Courier New"/>
          <w:sz w:val="18"/>
          <w:szCs w:val="18"/>
          <w:shd w:fill="FFFFFF" w:val="clear"/>
        </w:rPr>
        <w:t>G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TTTGATTTT</w:t>
      </w:r>
      <w:r>
        <w:rPr>
          <w:rFonts w:cs="Courier New" w:ascii="Courier New" w:hAnsi="Courier New"/>
          <w:sz w:val="18"/>
          <w:szCs w:val="18"/>
          <w:shd w:fill="FFFFFF" w:val="clear"/>
        </w:rPr>
        <w:t>CGTATAGTGGAAGGCTTTCTAATGATTGATTTGGTCTTTTTCAT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TTGTAATA</w:t>
      </w:r>
      <w:r>
        <w:rPr>
          <w:rFonts w:cs="Courier New" w:ascii="Courier New" w:hAnsi="Courier New"/>
          <w:sz w:val="18"/>
          <w:szCs w:val="18"/>
          <w:shd w:fill="FFFFFF" w:val="clear"/>
        </w:rPr>
        <w:t>GTT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AATAGTTTT</w:t>
      </w:r>
      <w:r>
        <w:rPr>
          <w:rFonts w:cs="Courier New" w:ascii="Courier New" w:hAnsi="Courier New"/>
          <w:sz w:val="18"/>
          <w:szCs w:val="18"/>
          <w:shd w:fill="FFFFFF" w:val="clear"/>
        </w:rPr>
        <w:t>GGGCTGTGGGCAGAGTTAGG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TTTCTATTT</w:t>
      </w:r>
      <w:r>
        <w:rPr>
          <w:rFonts w:cs="Courier New" w:ascii="Courier New" w:hAnsi="Courier New"/>
          <w:sz w:val="18"/>
          <w:szCs w:val="18"/>
          <w:shd w:fill="FFFFFF" w:val="clear"/>
        </w:rPr>
        <w:t>CTGTTTCATTAATGATGGGCGAGACTTAGGGTTATATATGCTT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ATTTAAAAAAAATTGAAAT</w:t>
      </w:r>
      <w:r>
        <w:rPr>
          <w:rFonts w:cs="Courier New" w:ascii="Courier New" w:hAnsi="Courier New"/>
          <w:sz w:val="18"/>
          <w:szCs w:val="18"/>
          <w:shd w:fill="FFFFFF" w:val="clear"/>
        </w:rPr>
        <w:t>GGAGGCGCTAACATTTGTA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AATTTTTGAA</w:t>
      </w:r>
      <w:r>
        <w:rPr>
          <w:rFonts w:cs="Courier New" w:ascii="Courier New" w:hAnsi="Courier New"/>
          <w:sz w:val="18"/>
          <w:szCs w:val="18"/>
          <w:shd w:fill="FFFFFF" w:val="clear"/>
        </w:rPr>
        <w:t>CAACCACTACGATTTGGTCATCAATCATCATAGGTGATGGAGGAATGGGTGATTTAGGTCTTGTAGGAGAACCAAATGGAGGGGTTAAAAAAGGCATAT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AATTTTTCAA</w:t>
      </w:r>
      <w:r>
        <w:rPr>
          <w:rFonts w:cs="Courier New" w:ascii="Courier New" w:hAnsi="Courier New"/>
          <w:sz w:val="18"/>
          <w:szCs w:val="18"/>
          <w:shd w:fill="FFFFFF" w:val="clear"/>
        </w:rPr>
        <w:t>CCATGGGAGAAGGTGGGAAAGTCTATTTAGGAGATGAATCAATGACAATGTTTTTCTCTTTATCCTTCTTGTAAATTCTTAGATGCCGATGGGTTCTTGAAGGAGGAATAGAAGGGTAGGGTGTCGGGTATCAACCATGGTGAATCTAGG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TTTGAAAAA</w:t>
      </w:r>
      <w:r>
        <w:rPr>
          <w:rFonts w:cs="Courier New" w:ascii="Courier New" w:hAnsi="Courier New"/>
          <w:sz w:val="18"/>
          <w:szCs w:val="18"/>
          <w:shd w:fill="FFFFFF" w:val="clear"/>
        </w:rPr>
        <w:t>GAGAGTTGATTGAGATGAGATATGAATACAATGCATTGCATAGAATAAGATACTTTTTGTTGACTCAAGAGTTGACCCGCTATGATGTGAGCTGTGGCTTGAAGTCTTGTGGGCATGGTGGAATGAAGGTCTTCAAATGGTGAAAACGAATGAGAAGGTAAAGTTATCGAACAATGAAGTGTGGCCTTTTAATGGAAGAAGAGGGATATAGA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AAATATATAATTTTTTTATATTTT</w:t>
      </w:r>
      <w:r>
        <w:rPr>
          <w:rFonts w:cs="Courier New" w:ascii="Courier New" w:hAnsi="Courier New"/>
          <w:sz w:val="18"/>
          <w:szCs w:val="18"/>
          <w:shd w:fill="FFFFFF" w:val="clear"/>
        </w:rPr>
        <w:t>C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TAAAAAAAAT</w:t>
      </w:r>
      <w:r>
        <w:rPr>
          <w:rFonts w:cs="Courier New" w:ascii="Courier New" w:hAnsi="Courier New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CTTAATTAA</w:t>
      </w:r>
      <w:r>
        <w:rPr>
          <w:rFonts w:cs="Courier New" w:ascii="Courier New" w:hAnsi="Courier New"/>
          <w:sz w:val="18"/>
          <w:szCs w:val="18"/>
          <w:shd w:fill="FFFFFF" w:val="clear"/>
        </w:rPr>
        <w:t>CACTTCAAAATCATGTGATGAAGACCGTGTCAACATAGAATCTACACATATGGGTTT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ATCAATTATA</w:t>
      </w:r>
      <w:r>
        <w:rPr>
          <w:rFonts w:cs="Courier New" w:ascii="Courier New" w:hAnsi="Courier New"/>
          <w:sz w:val="18"/>
          <w:szCs w:val="18"/>
          <w:shd w:fill="FFFFFF" w:val="clear"/>
        </w:rPr>
        <w:t>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ATGATAATTA</w:t>
      </w:r>
      <w:r>
        <w:rPr>
          <w:rFonts w:cs="Courier New" w:ascii="Courier New" w:hAnsi="Courier New"/>
          <w:sz w:val="18"/>
          <w:szCs w:val="18"/>
          <w:shd w:fill="FFFFFF" w:val="clear"/>
        </w:rPr>
        <w:t>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ATATATTTTCAATAAAT</w:t>
      </w:r>
      <w:r>
        <w:rPr>
          <w:rFonts w:cs="Courier New" w:ascii="Courier New" w:hAnsi="Courier New"/>
          <w:sz w:val="18"/>
          <w:szCs w:val="18"/>
          <w:shd w:fill="FFFFFF" w:val="clear"/>
        </w:rPr>
        <w:t>CACAACGTATCAT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AAAATATTAGAAATTT</w:t>
      </w:r>
      <w:r>
        <w:rPr>
          <w:rFonts w:cs="Courier New" w:ascii="Courier New" w:hAnsi="Courier New"/>
          <w:sz w:val="18"/>
          <w:szCs w:val="18"/>
          <w:shd w:fill="FFFFFF" w:val="clear"/>
        </w:rPr>
        <w:t>GA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AAAAATATCAAT</w:t>
      </w:r>
      <w:r>
        <w:rPr>
          <w:rFonts w:cs="Courier New" w:ascii="Courier New" w:hAnsi="Courier New"/>
          <w:sz w:val="18"/>
          <w:szCs w:val="18"/>
          <w:shd w:fill="FFFFFF" w:val="clear"/>
        </w:rPr>
        <w:t>CAATTTG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ATTATAAGTTAT</w:t>
      </w:r>
      <w:r>
        <w:rPr>
          <w:rFonts w:cs="Courier New" w:ascii="Courier New" w:hAnsi="Courier New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AATAATTGAATTAAAT</w:t>
      </w:r>
      <w:r>
        <w:rPr>
          <w:rFonts w:cs="Courier New" w:ascii="Courier New" w:hAnsi="Courier New"/>
          <w:sz w:val="18"/>
          <w:szCs w:val="18"/>
          <w:shd w:fill="FFFFFF" w:val="clear"/>
        </w:rPr>
        <w:t>CTGTCTTCGGAAAGTCTTTTTCCT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TAAAAAATTCA</w:t>
      </w:r>
      <w:r>
        <w:rPr>
          <w:rFonts w:cs="Courier New" w:ascii="Courier New" w:hAnsi="Courier New"/>
          <w:sz w:val="18"/>
          <w:szCs w:val="18"/>
          <w:shd w:fill="FFFFFF" w:val="clear"/>
        </w:rPr>
        <w:t>CCTTTAGGGAAGAATTCTCTTTGGCTTGTAAGATGAAACAATGGTTGATTGTCTCCATCACCCCCATTCATTGTTATGAAATACTTTGATATGCTTTGGTATGTTATAGATCAATACTAGTATGAAAATGACCTTTGTTCATATTGTACATAGAGGTGTGCACTAGTATGACATGGATTAACGTTGACAATAAGAAACTGTGCAAAACTGTATTTGGAGTGTTTGTTGGCACTAGGCAATCAACATCAACATTAGAAATCAC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TAAAATAGTA</w:t>
      </w:r>
      <w:r>
        <w:rPr>
          <w:rFonts w:cs="Courier New" w:ascii="Courier New" w:hAnsi="Courier New"/>
          <w:sz w:val="18"/>
          <w:szCs w:val="18"/>
          <w:shd w:fill="FFFFFF" w:val="clear"/>
        </w:rPr>
        <w:t>CCAGTGC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AAAAATGAT</w:t>
      </w:r>
      <w:r>
        <w:rPr>
          <w:rFonts w:cs="Courier New" w:ascii="Courier New" w:hAnsi="Courier New"/>
          <w:sz w:val="18"/>
          <w:szCs w:val="18"/>
          <w:shd w:fill="FFFFFF" w:val="clear"/>
        </w:rPr>
        <w:t>GTGAAATGGTGTATGCAAGTG</w:t>
      </w:r>
      <w:r>
        <w:rPr>
          <w:rFonts w:cs="Courier New" w:ascii="Courier New" w:hAnsi="Courier New"/>
          <w:b/>
          <w:bCs/>
          <w:sz w:val="18"/>
          <w:szCs w:val="18"/>
          <w:shd w:fill="FFFFFF" w:val="clear"/>
        </w:rPr>
        <w:t>ATGTTTATAAT</w:t>
      </w:r>
      <w:r>
        <w:rPr>
          <w:rFonts w:cs="Courier New" w:ascii="Courier New" w:hAnsi="Courier New"/>
          <w:sz w:val="18"/>
          <w:szCs w:val="18"/>
          <w:shd w:fill="FFFFFF" w:val="clear"/>
        </w:rPr>
        <w:t>GCTTAAGTAGTATAGAGGAGTATGGGGCACAAGAAACCCAGTGCAAAGTGT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  <w:shd w:fill="FFFFFF" w:val="clear"/>
          <w:lang w:eastAsia="en-US"/>
        </w:rPr>
        <w:t>ACATTGGCACATACCAACATCTCTAATTCAGTGAGAGTGAGCTGGCATTACTCCTTGAGTGGGAGTCACAATATCATGAACTAGAAGGTTCATGAAACTAACCAAACAGTGCAAAACAGTGGAATGATAATTGTACTCATTATGGTGCAGCCCAATAGGCCCAAACCCCAGCTAGCTAGCCAACATAAAAGGGGCAAACCTTTTGC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  <w:highlight w:val="lightGray"/>
          <w:shd w:fill="FFFFFF" w:val="clear"/>
          <w:lang w:eastAsia="en-US"/>
        </w:rPr>
        <w:t>AAGGGAAGCGCATCCACATAG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  <w:shd w:fill="FFFFFF" w:val="clear"/>
          <w:lang w:eastAsia="en-US"/>
        </w:rPr>
        <w:t>CTCCA</w:t>
      </w:r>
      <w:r>
        <w:rPr>
          <w:rFonts w:eastAsia="Times New Roman" w:cs="Courier New" w:ascii="Courier New" w:hAnsi="Courier New"/>
          <w:i/>
          <w:color w:val="000000"/>
          <w:kern w:val="0"/>
          <w:sz w:val="18"/>
          <w:szCs w:val="18"/>
          <w:u w:val="single"/>
          <w:shd w:fill="FFFFFF" w:val="clear"/>
          <w:lang w:eastAsia="en-US"/>
        </w:rPr>
        <w:t>CTAGAGGGaTGGGGCCAGTGACATGACCGACCCCCAAGGCGACGCATCCTTCGCCAAGGGGAATCGTGCATAGGACAAGCAGTTAGCCCACCTCAAGTCCCCATCAACTCTCGGGTCCACTCTACGTGCCCAAGACCTGCCCAAAACGCTCCCGAAAGGCAGCTACTCTGCGCGTGGGAGGGTGGCAAGACATCCACGGATCGGTCAAAGGCCAGACGTAGGGAGCCCACGAGAACGCTTCGGGGCGGCGACGAAATTCGCCCTGaAGAGGAGGGGGCTCAAGAGATGGTTTGCGGCGAGTGATGGGGCCACATCAGTTGATGATAAAGTCACCCATATGTGAACTAATTAAGGGTTAGAAATAGCTAGAGCCTCAAAGTGGATAGCTCCACTCTAAATTCTCTCTCTCTCTCTCTCTCTCTCTCTCTCTCTTAGATATCTATGCATAGATATCAACACTCATGCATTCCCATTCATGCTTCTACTCCGAAATGGAAATATTTCTAGCGTGACTTTCTCTATCTTCTATCCGCATCCTCCGATTTAATATCTTCCTCTAACCTCCTTTAATATTCCACACTTTATAGCCCTATTTTCTCTTTTTCTCCCGTCGCGTTTCATGCCCAAGTTATTTGAATATTGCAAGCAATTTTTATGAGGGCGGTGCCCCCTCTAAAAGGGCCCAATAGgCCCAAACCCCAACTAGCTAGCTAGCCAACATAAAAGAGGCAAACCTTTTGCAAGGGAAGCCGCACCCACTGAGCTCCAAAAAAGACCCAGCATACCCAAAATGGTAGTGCGGCAACCAGTTCGCGTGTGGCGGACGAgGCGTTCGGAGGAGGAAGGGAAAGAGGGGGATGAACTGACCAGAGGAAGGGCCTCCGGAAGATGGCCCTCGCCCTAGGTGAGGAGATCACGACGAAGCTCAGAGGCAGCGACATCAATTGCAAGCTGCGGGGAGAGCGGCAGGCAAAA</w:t>
      </w:r>
      <w:r>
        <w:rPr>
          <w:rFonts w:eastAsia="Times New Roman" w:cs="Courier New" w:ascii="Courier New" w:hAnsi="Courier New"/>
          <w:i/>
          <w:color w:val="000000"/>
          <w:kern w:val="0"/>
          <w:sz w:val="18"/>
          <w:szCs w:val="18"/>
          <w:highlight w:val="green"/>
          <w:u w:val="single"/>
          <w:shd w:fill="FFFFFF" w:val="clear"/>
          <w:lang w:eastAsia="en-US"/>
        </w:rPr>
        <w:t>GGGGTGCAACACGAGGACTTCCCAGGAGGTCACCCAT</w:t>
      </w:r>
      <w:r>
        <w:rPr>
          <w:rFonts w:eastAsia="Times New Roman" w:cs="Courier New" w:ascii="Courier New" w:hAnsi="Courier New"/>
          <w:i/>
          <w:color w:val="000000"/>
          <w:kern w:val="0"/>
          <w:sz w:val="18"/>
          <w:szCs w:val="18"/>
          <w:highlight w:val="lightGray"/>
          <w:u w:val="single"/>
          <w:shd w:fill="FFFFFF" w:val="clear"/>
          <w:lang w:eastAsia="en-US"/>
        </w:rPr>
        <w:t>CCTAGTACTACTCTCGCCCAAG</w:t>
      </w:r>
      <w:r>
        <w:rPr>
          <w:rFonts w:eastAsia="Times New Roman" w:cs="Courier New" w:ascii="Courier New" w:hAnsi="Courier New"/>
          <w:i/>
          <w:color w:val="000000"/>
          <w:kern w:val="0"/>
          <w:sz w:val="18"/>
          <w:szCs w:val="18"/>
          <w:highlight w:val="green"/>
          <w:u w:val="single"/>
          <w:shd w:fill="FFFFFF" w:val="clear"/>
          <w:lang w:eastAsia="en-US"/>
        </w:rPr>
        <w:t>CACGCTTAACTTCGGAGTTCTGATGGGATCCGGTGCATTAGTGCTAGTATGATCGCACCC</w:t>
      </w:r>
      <w:r>
        <w:rPr>
          <w:rFonts w:eastAsia="Times New Roman" w:cs="Courier New" w:ascii="Courier New" w:hAnsi="Courier New"/>
          <w:i/>
          <w:color w:val="000000"/>
          <w:kern w:val="0"/>
          <w:sz w:val="18"/>
          <w:szCs w:val="18"/>
          <w:u w:val="single"/>
          <w:shd w:fill="FFFFFF" w:val="clear"/>
          <w:lang w:eastAsia="en-US"/>
        </w:rPr>
        <w:t>AACATCACTAGCGCCACACACCACCTCATACCCTCGTCCCCACTCGCCAGATTGCCCCCTCTCCAACACCACGTGGCACCGGATCATTTCCGCCCCGCTAGAGGGAGAGGGCCGGTGACATGACCGACCCCCAAGGCGGCGCGTCCCTCGCCAGGGGGAATCGTGCATAGGACGAGCAGGTAGCCCACCTCAAGTCCCCATCAACTCTCAGGTCCACTCTACGTGCCCAAGACCTGCCCAAAACGCTCCCGAAAGGCAGCTACTCTGCGCGTGGGAGGGTGGCAAGACATCCACGGATCGGTCAAAGGCCAGACGTAGGGAGCCCACGAGAACGCTTCGGGGCGGCGACGAAATTCGCCCTGAAGAGGAGGGGGCTCAAGAGATGGTTTGCGGCGAGTGATGGGGCCACATCAGTTGATGATAAAGTCACCCATATGTGAACTAATTAAGGGTTAGAAATAGCTAGAGCCTCAAAGTGGATAGCTCCACTCTAAATTCTCTCTCTCTCTCTCTTAGATATCTATGCATAGATATCAACACTCACGCATTCCCATTCATGCTTCTACTCCGAAATGGAAATATTTCTAGCGTGACTTTCTCTATCTTCTACCCGCATCCTCCGATTTAATATCTTCCTCTAACCTCCTTTAATATTCCACACTTTATAGCCCTATTTTCTCTTTTCCTCCCGTCGCGTTTCATGCCCAAGTTATTTGAATATTGCAAGCAATTTTTATGAGGGCGGTGCCCCCTCTAAAAGGGCCCAATAGGCCCAAACCCCAACTAGCTAGCTAGCCAACATAAAAGAGGCAAACCTTTTGCAAGGGAAGCCGCACCCACTGAGCTCCAAAAAAGACCCAGCATACCCAAAATGATAGTGCGGCAACCAGTTCGCGTGTGGCGGACGAGGCGTTCGGAGGAGGAAGGGAAAGAGGGGGATGAACTGACCAGAGGAAGGGCCTCCGGAAGATGGCCCTCGCCCTAGGTGAGGAGATCACGACGAAGCTCAGAGGCAGCGACATCAATTGCAAGCTGCGGGGAGAGCGGCACAAAGCTGCGGCAGGCAAAA</w:t>
      </w:r>
      <w:r>
        <w:rPr>
          <w:rFonts w:eastAsia="Times New Roman" w:cs="Courier New" w:ascii="Courier New" w:hAnsi="Courier New"/>
          <w:i/>
          <w:color w:val="000000"/>
          <w:kern w:val="0"/>
          <w:sz w:val="18"/>
          <w:szCs w:val="18"/>
          <w:highlight w:val="green"/>
          <w:u w:val="single"/>
          <w:shd w:fill="FFFFFF" w:val="clear"/>
          <w:lang w:eastAsia="en-US"/>
        </w:rPr>
        <w:t>GGGGTGCAACACGAGGACTTCCCAAGAGGTCACCCATCCTAGTACTACTCTCGCCCAAG</w:t>
      </w:r>
      <w:r>
        <w:rPr>
          <w:rFonts w:eastAsia="Times New Roman" w:cs="Courier New" w:ascii="Courier New" w:hAnsi="Courier New"/>
          <w:i/>
          <w:color w:val="000000"/>
          <w:kern w:val="0"/>
          <w:sz w:val="18"/>
          <w:szCs w:val="18"/>
          <w:highlight w:val="lightGray"/>
          <w:u w:val="single"/>
          <w:shd w:fill="FFFFFF" w:val="clear"/>
          <w:lang w:eastAsia="en-US"/>
        </w:rPr>
        <w:t>CACGCTTAACTTCGGAGTTCTG</w:t>
      </w:r>
      <w:r>
        <w:rPr>
          <w:rFonts w:eastAsia="Times New Roman" w:cs="Courier New" w:ascii="Courier New" w:hAnsi="Courier New"/>
          <w:i/>
          <w:color w:val="000000"/>
          <w:kern w:val="0"/>
          <w:sz w:val="18"/>
          <w:szCs w:val="18"/>
          <w:highlight w:val="green"/>
          <w:u w:val="single"/>
          <w:shd w:fill="FFFFFF" w:val="clear"/>
          <w:lang w:eastAsia="en-US"/>
        </w:rPr>
        <w:t>ATGGGATCCGGTGCATTAGTGCTAGTATGATCGCACCC</w:t>
      </w:r>
      <w:r>
        <w:rPr>
          <w:rFonts w:eastAsia="Times New Roman" w:cs="Courier New" w:ascii="Courier New" w:hAnsi="Courier New"/>
          <w:i/>
          <w:color w:val="000000"/>
          <w:kern w:val="0"/>
          <w:sz w:val="18"/>
          <w:szCs w:val="18"/>
          <w:u w:val="single"/>
          <w:shd w:fill="FFFFFF" w:val="clear"/>
          <w:lang w:eastAsia="en-US"/>
        </w:rPr>
        <w:t>AACATCACTAGCGCCACACGACAACTCATACCCTCGTCCCCACTCGCCAGATTGCCCCCTCTCCAACAcCACGTGGCACCGGATCATTTCCGCCCCGCTAGAGGGAGAGGGCCGGTGACATGACCGACCCCCAAGGCGGCGCGTCCCTCGCCAGGGGGAATCGTGCATAGGACGAGCAGGTAGCCCACCTCAAGTCCCCATCAACTCTCAGGTCCACTCTACGTGCCCAAGACCTGCCCAAAACGCTCCCGAAAGGCAGCTACTCTGTGCGTGGGGGGGTGGCAAGACATCCACGGATCAGTCAAGGGCCAGACGTAGGGAGCCCACGAGAACGCTTCGGGGCAGTGACGAAATTTGCCTAGAAGAGGAGGGGGCTCAAGAGATAATTTGCAGCGAGTGATGGGGCCACATCAGTTGATGATAAAGTCACCCATATGTGAACTAATTACGGGTTAGAAATAGCTAGAGCCTCAAAGTGGATAGCTCCACTTAGATATCTATGCATAGATATCAACACTTAAGCATTCCCATTCATGCATCTACTCTAAATTAAAATATTTCTAACATGACTTTCTCTATCTTCTATCCACAACCTCCGATTTAATACCTTTGTCTAACCTCCTTTAATATTCCACACTTTATAGCCCTATTTTCTCTCTTCCTCCCGTCGCATTTCATGCCCAAGTTATTTGAATATTGCAAGCAATTTTTATAGGCGGTGCCCCCTCTAAAAGGGCCCAATAGGCCCAAACCCCAACTAGCTAGCTAGCCAACATAAAAGAGGCAAACCTTTTGTAAGGGAAGCCACATCCATTGAGCTCCAAAGAAGACCCAGCATACTCAAAATGGTAGCACGGGAACTAGTTCGCATGCGGCAGACAAAGCGTTCGGAGGAGAAAGGGAAAGAGGGGGATGAACTGACTAGAGGAAAGGTCTCCAGAAGATGGCCCT</w:t>
      </w:r>
      <w:r>
        <w:rPr>
          <w:rFonts w:eastAsia="Times New Roman" w:cs="Courier New" w:ascii="Courier New" w:hAnsi="Courier New"/>
          <w:i/>
          <w:color w:val="000000"/>
          <w:kern w:val="0"/>
          <w:sz w:val="18"/>
          <w:szCs w:val="18"/>
          <w:highlight w:val="lightGray"/>
          <w:u w:val="single"/>
          <w:shd w:fill="FFFFFF" w:val="clear"/>
          <w:lang w:eastAsia="en-US"/>
        </w:rPr>
        <w:t>C</w:t>
      </w:r>
      <w:r>
        <w:rPr>
          <w:rFonts w:eastAsia="Times New Roman" w:cs="Courier New" w:ascii="Courier New" w:hAnsi="Courier New"/>
          <w:color w:val="000000"/>
          <w:kern w:val="0"/>
          <w:sz w:val="18"/>
          <w:szCs w:val="18"/>
          <w:highlight w:val="lightGray"/>
          <w:shd w:fill="FFFFFF" w:val="clear"/>
          <w:lang w:eastAsia="en-US"/>
        </w:rPr>
        <w:t>ACCTTGGGTGAGGAG</w:t>
      </w:r>
      <w:r>
        <w:rPr>
          <w:rFonts w:eastAsia="Times New Roman" w:cs="Courier New" w:ascii="Courier New" w:hAnsi="Courier New"/>
          <w:b/>
          <w:color w:val="000000"/>
          <w:kern w:val="0"/>
          <w:sz w:val="18"/>
          <w:szCs w:val="18"/>
          <w:highlight w:val="lightGray"/>
          <w:shd w:fill="FFFFFF" w:val="clear"/>
          <w:lang w:eastAsia="en-US"/>
        </w:rPr>
        <w:t>ATATA</w:t>
      </w:r>
      <w:r>
        <w:rPr>
          <w:rFonts w:cs="Courier New" w:ascii="Courier New" w:hAnsi="Courier New"/>
          <w:b/>
          <w:sz w:val="18"/>
          <w:szCs w:val="18"/>
        </w:rPr>
        <w:t>AATAAAAAA</w:t>
      </w:r>
      <w:r>
        <w:rPr>
          <w:rFonts w:cs="Courier New" w:ascii="Courier New" w:hAnsi="Courier New"/>
          <w:sz w:val="18"/>
          <w:szCs w:val="18"/>
        </w:rPr>
        <w:t>CTTTGAAAG</w:t>
      </w:r>
      <w:r>
        <w:rPr>
          <w:rFonts w:cs="Courier New" w:ascii="Courier New" w:hAnsi="Courier New"/>
          <w:b/>
          <w:sz w:val="18"/>
          <w:szCs w:val="18"/>
        </w:rPr>
        <w:t>TAATAAGAAAAATT</w:t>
      </w:r>
      <w:r>
        <w:rPr>
          <w:rFonts w:cs="Courier New" w:ascii="Courier New" w:hAnsi="Courier New"/>
          <w:sz w:val="18"/>
          <w:szCs w:val="18"/>
        </w:rPr>
        <w:t>C</w:t>
      </w:r>
      <w:r>
        <w:rPr>
          <w:rFonts w:cs="Courier New" w:ascii="Courier New" w:hAnsi="Courier New"/>
          <w:b/>
          <w:sz w:val="18"/>
          <w:szCs w:val="18"/>
        </w:rPr>
        <w:t>AAATTTTAAAATAAAT</w:t>
      </w:r>
      <w:r>
        <w:rPr>
          <w:rFonts w:cs="Courier New" w:ascii="Courier New" w:hAnsi="Courier New"/>
          <w:sz w:val="18"/>
          <w:szCs w:val="18"/>
        </w:rPr>
        <w:t>GAACTAATACATTG</w:t>
      </w:r>
      <w:r>
        <w:rPr>
          <w:rFonts w:cs="Courier New" w:ascii="Courier New" w:hAnsi="Courier New"/>
          <w:b/>
          <w:sz w:val="18"/>
          <w:szCs w:val="18"/>
        </w:rPr>
        <w:t>AAAAAAAATAAAATTTTA</w:t>
      </w:r>
      <w:r>
        <w:rPr>
          <w:rFonts w:cs="Courier New" w:ascii="Courier New" w:hAnsi="Courier New"/>
          <w:sz w:val="18"/>
          <w:szCs w:val="18"/>
        </w:rPr>
        <w:t>CAACCTTTAGTATACTTGAGTTCTCC</w:t>
      </w:r>
      <w:r>
        <w:rPr>
          <w:rFonts w:cs="Courier New" w:ascii="Courier New" w:hAnsi="Courier New"/>
          <w:sz w:val="18"/>
          <w:szCs w:val="18"/>
          <w:shd w:fill="FFFFFF" w:val="clear"/>
        </w:rPr>
        <w:t>TTTGTAAGATCTAAAAGGCTAAGT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AATACAAAAA</w:t>
      </w:r>
      <w:r>
        <w:rPr>
          <w:rFonts w:cs="Courier New" w:ascii="Courier New" w:hAnsi="Courier New"/>
          <w:sz w:val="18"/>
          <w:szCs w:val="18"/>
          <w:shd w:fill="FFFFFF" w:val="clear"/>
        </w:rPr>
        <w:t>GGGGAGGTGAATTGGTGTTTCTACGATCT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AATTTTCTT</w:t>
      </w:r>
      <w:r>
        <w:rPr>
          <w:rFonts w:cs="Courier New" w:ascii="Courier New" w:hAnsi="Courier New"/>
          <w:sz w:val="18"/>
          <w:szCs w:val="18"/>
          <w:shd w:fill="FFFFFF" w:val="clear"/>
        </w:rPr>
        <w:t>CTTAATCACAGATATGTCAACACGTGTACTAACATTGTTCTTCATTCTTGTTCACATGTGGGCTTTCTTTCTTTTTCCT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AAATTATTTT</w:t>
      </w:r>
      <w:r>
        <w:rPr>
          <w:rFonts w:cs="Courier New" w:ascii="Courier New" w:hAnsi="Courier New"/>
          <w:sz w:val="18"/>
          <w:szCs w:val="18"/>
          <w:shd w:fill="FFFFFF" w:val="clear"/>
        </w:rPr>
        <w:t>CTCATGATTTTCTCTCACACATAAATGGGACT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AATATTTTTATATTA</w:t>
      </w:r>
      <w:r>
        <w:rPr>
          <w:rFonts w:cs="Courier New" w:ascii="Courier New" w:hAnsi="Courier New"/>
          <w:sz w:val="18"/>
          <w:szCs w:val="18"/>
          <w:shd w:fill="FFFFFF" w:val="clear"/>
        </w:rPr>
        <w:t>GCTTTTCCCTCACATAACTACTTCCAATTTTAGAGGATCTTTCCTACCATATTTCGTTATTTTCCTAAGAAATACACATTGAACCTTAAGAGATCAGTGACCTAATAACTCAA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TTTATCTTT</w:t>
      </w:r>
      <w:r>
        <w:rPr>
          <w:rFonts w:cs="Courier New" w:ascii="Courier New" w:hAnsi="Courier New"/>
          <w:sz w:val="18"/>
          <w:szCs w:val="18"/>
          <w:shd w:fill="FFFFFF" w:val="clear"/>
        </w:rPr>
        <w:t>GCAAAGATTTAGTCCCTTCTAAGCCAACTTGGGTTTAGAGCAACTCATGCCTTGGCCCAAAACCTATTTTCCTTCACAACTTAGTTACCTTAAAGCTTGATGAAGCTATTGATTAAGAGATTTTGATCATTTTCATTGATCAT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ATAAATAATGAA</w:t>
      </w:r>
      <w:r>
        <w:rPr>
          <w:rFonts w:cs="Courier New" w:ascii="Courier New" w:hAnsi="Courier New"/>
          <w:sz w:val="18"/>
          <w:szCs w:val="18"/>
          <w:shd w:fill="FFFFFF" w:val="clear"/>
        </w:rPr>
        <w:t>GATGGATGAAGTAGTTTG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CATTTTTAAA</w:t>
      </w:r>
      <w:r>
        <w:rPr>
          <w:rFonts w:cs="Courier New" w:ascii="Courier New" w:hAnsi="Courier New"/>
          <w:sz w:val="18"/>
          <w:szCs w:val="18"/>
          <w:shd w:fill="FFFFFF" w:val="clear"/>
        </w:rPr>
        <w:t>GCTCTACAGTGAATTTGCTTGATTGTAAGGAAGATTCTTCATAGTAGATCTTTGTGAGATCGATTTTCTTTCAAT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TTTCTTTATT</w:t>
      </w:r>
      <w:r>
        <w:rPr>
          <w:rFonts w:cs="Courier New" w:ascii="Courier New" w:hAnsi="Courier New"/>
          <w:sz w:val="18"/>
          <w:szCs w:val="18"/>
          <w:shd w:fill="FFFFFF" w:val="clear"/>
        </w:rPr>
        <w:t>TGTAAGGCTTCATCCTCTAAT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TTTCTATTTTTTA</w:t>
      </w:r>
      <w:r>
        <w:rPr>
          <w:rFonts w:cs="Courier New" w:ascii="Courier New" w:hAnsi="Courier New"/>
          <w:sz w:val="18"/>
          <w:szCs w:val="18"/>
          <w:shd w:fill="FFFFFF" w:val="clear"/>
        </w:rPr>
        <w:t>CTCAA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AAATATAAAAGTTA</w:t>
      </w:r>
      <w:r>
        <w:rPr>
          <w:rFonts w:cs="Courier New" w:ascii="Courier New" w:hAnsi="Courier New"/>
          <w:sz w:val="18"/>
          <w:szCs w:val="18"/>
          <w:shd w:fill="FFFFFF" w:val="clear"/>
        </w:rPr>
        <w:t>GTTCAAATTCTTAC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TTTTCAAA</w:t>
      </w:r>
      <w:r>
        <w:rPr>
          <w:rFonts w:cs="Courier New" w:ascii="Courier New" w:hAnsi="Courier New"/>
          <w:sz w:val="18"/>
          <w:szCs w:val="18"/>
          <w:shd w:fill="FFFFFF" w:val="clear"/>
        </w:rPr>
        <w:t>CTGTGTCATAACGA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TTTGATTATTA</w:t>
      </w:r>
      <w:r>
        <w:rPr>
          <w:rFonts w:cs="Courier New" w:ascii="Courier New" w:hAnsi="Courier New"/>
          <w:sz w:val="18"/>
          <w:szCs w:val="18"/>
          <w:shd w:fill="FFFFFF" w:val="clear"/>
        </w:rPr>
        <w:t>C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ATTCAATAAATTTTTTATTCTTTT</w:t>
      </w:r>
      <w:r>
        <w:rPr>
          <w:rFonts w:cs="Courier New" w:ascii="Courier New" w:hAnsi="Courier New"/>
          <w:sz w:val="18"/>
          <w:szCs w:val="18"/>
          <w:shd w:fill="FFFFFF" w:val="clear"/>
        </w:rPr>
        <w:t>CTT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TACATTT</w:t>
      </w:r>
      <w:r>
        <w:rPr>
          <w:rFonts w:cs="Courier New" w:ascii="Courier New" w:hAnsi="Courier New"/>
          <w:sz w:val="18"/>
          <w:szCs w:val="18"/>
          <w:shd w:fill="FFFFFF" w:val="clear"/>
        </w:rPr>
        <w:t>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AATTTGAATT</w:t>
      </w:r>
      <w:r>
        <w:rPr>
          <w:rFonts w:cs="Courier New" w:ascii="Courier New" w:hAnsi="Courier New"/>
          <w:sz w:val="18"/>
          <w:szCs w:val="18"/>
          <w:shd w:fill="FFFFFF" w:val="clear"/>
        </w:rPr>
        <w:t>GGTGATTCAGGTTGATGTTGACTTCAAGTAAGAAT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TAAAATTGTTTT</w:t>
      </w:r>
      <w:r>
        <w:rPr>
          <w:rFonts w:cs="Courier New" w:ascii="Courier New" w:hAnsi="Courier New"/>
          <w:sz w:val="18"/>
          <w:szCs w:val="18"/>
          <w:shd w:fill="FFFFFF" w:val="clear"/>
        </w:rPr>
        <w:t>CTC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AATAAATA</w:t>
      </w:r>
      <w:r>
        <w:rPr>
          <w:rFonts w:cs="Courier New" w:ascii="Courier New" w:hAnsi="Courier New"/>
          <w:sz w:val="18"/>
          <w:szCs w:val="18"/>
          <w:shd w:fill="FFFFFF" w:val="clear"/>
        </w:rPr>
        <w:t>GCCAATATGTCATTGTC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AATTTTTTGTT</w:t>
      </w:r>
      <w:r>
        <w:rPr>
          <w:rFonts w:cs="Courier New" w:ascii="Courier New" w:hAnsi="Courier New"/>
          <w:sz w:val="18"/>
          <w:szCs w:val="18"/>
          <w:shd w:fill="FFFFFF" w:val="clear"/>
        </w:rPr>
        <w:t>CGA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CTTATAAAA</w:t>
      </w:r>
      <w:r>
        <w:rPr>
          <w:rFonts w:cs="Courier New" w:ascii="Courier New" w:hAnsi="Courier New"/>
          <w:sz w:val="18"/>
          <w:szCs w:val="18"/>
          <w:shd w:fill="FFFFFF" w:val="clear"/>
        </w:rPr>
        <w:t>G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TATTTAATATTTTAAA</w:t>
      </w:r>
      <w:r>
        <w:rPr>
          <w:rFonts w:cs="Courier New" w:ascii="Courier New" w:hAnsi="Courier New"/>
          <w:sz w:val="18"/>
          <w:szCs w:val="18"/>
          <w:shd w:fill="FFFFFF" w:val="clear"/>
        </w:rPr>
        <w:t>CTCTTTT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TTTATTTTCATAATTTAT</w:t>
      </w:r>
      <w:r>
        <w:rPr>
          <w:rFonts w:cs="Courier New" w:ascii="Courier New" w:hAnsi="Courier New"/>
          <w:sz w:val="18"/>
          <w:szCs w:val="18"/>
          <w:shd w:fill="FFFFFF" w:val="clear"/>
        </w:rPr>
        <w:t>GTGACTAATA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TAACTAATT</w:t>
      </w:r>
      <w:r>
        <w:rPr>
          <w:rFonts w:cs="Courier New" w:ascii="Courier New" w:hAnsi="Courier New"/>
          <w:sz w:val="18"/>
          <w:szCs w:val="18"/>
          <w:shd w:fill="FFFFFF" w:val="clear"/>
        </w:rPr>
        <w:t>ACACTTAAATG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TAAATAATCATAGATAAATTAATCAAAATAATAA</w:t>
      </w:r>
      <w:r>
        <w:rPr>
          <w:rFonts w:cs="Courier New" w:ascii="Courier New" w:hAnsi="Courier New"/>
          <w:sz w:val="18"/>
          <w:szCs w:val="18"/>
          <w:shd w:fill="FFFFFF" w:val="clear"/>
        </w:rPr>
        <w:t>CCCCTCATTTACCTTATATCATTTACC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GTAAATATTTATTTTCTAAAAAATATTTATTCTTATAAATTT</w:t>
      </w:r>
      <w:r>
        <w:rPr>
          <w:rFonts w:cs="Courier New" w:ascii="Courier New" w:hAnsi="Courier New"/>
          <w:sz w:val="18"/>
          <w:szCs w:val="18"/>
          <w:shd w:fill="FFFFFF" w:val="clear"/>
        </w:rPr>
        <w:t>GACTCTTCACT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ATTTATCAAATTATTTAA</w:t>
      </w:r>
      <w:r>
        <w:rPr>
          <w:rFonts w:cs="Courier New" w:ascii="Courier New" w:hAnsi="Courier New"/>
          <w:sz w:val="18"/>
          <w:szCs w:val="18"/>
          <w:shd w:fill="FFFFFF" w:val="clear"/>
        </w:rPr>
        <w:t>TCTCAATGTCTAATCC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TAGATTAATA</w:t>
      </w:r>
      <w:r>
        <w:rPr>
          <w:rFonts w:cs="Courier New" w:ascii="Courier New" w:hAnsi="Courier New"/>
          <w:sz w:val="18"/>
          <w:szCs w:val="18"/>
          <w:shd w:fill="FFFFFF" w:val="clear"/>
        </w:rPr>
        <w:t>GGTCATGCATAATATCA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AGATAAATAATTA</w:t>
      </w:r>
      <w:r>
        <w:rPr>
          <w:rFonts w:cs="Courier New" w:ascii="Courier New" w:hAnsi="Courier New"/>
          <w:sz w:val="18"/>
          <w:szCs w:val="18"/>
          <w:shd w:fill="FFFFFF" w:val="clear"/>
        </w:rPr>
        <w:t>GGTATAATACATCAAAGATACCAAGCATTTGTAATGATCTCGTGGATGATGTAAAATCTTGAAT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ATATTTTCT</w:t>
      </w:r>
      <w:r>
        <w:rPr>
          <w:rFonts w:cs="Courier New" w:ascii="Courier New" w:hAnsi="Courier New"/>
          <w:sz w:val="18"/>
          <w:szCs w:val="18"/>
          <w:shd w:fill="FFFFFF" w:val="clear"/>
        </w:rPr>
        <w:t>C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TAAATATAATATCAAAA</w:t>
      </w:r>
      <w:r>
        <w:rPr>
          <w:rFonts w:cs="Courier New" w:ascii="Courier New" w:hAnsi="Courier New"/>
          <w:sz w:val="18"/>
          <w:szCs w:val="18"/>
          <w:shd w:fill="FFFFFF" w:val="clear"/>
        </w:rPr>
        <w:t>CACATGCCCACAGA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CAACAATTT</w:t>
      </w:r>
      <w:r>
        <w:rPr>
          <w:rFonts w:cs="Courier New" w:ascii="Courier New" w:hAnsi="Courier New"/>
          <w:sz w:val="18"/>
          <w:szCs w:val="18"/>
          <w:shd w:fill="FFFFFF" w:val="clear"/>
        </w:rPr>
        <w:t>CTC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TTTTTGATA</w:t>
      </w:r>
      <w:r>
        <w:rPr>
          <w:rFonts w:cs="Courier New" w:ascii="Courier New" w:hAnsi="Courier New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TACAAAATTAT</w:t>
      </w:r>
      <w:r>
        <w:rPr>
          <w:rFonts w:cs="Courier New" w:ascii="Courier New" w:hAnsi="Courier New"/>
          <w:sz w:val="18"/>
          <w:szCs w:val="18"/>
          <w:shd w:fill="FFFFFF" w:val="clear"/>
        </w:rPr>
        <w:t>GTTAAGA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ACTATAT</w:t>
      </w:r>
      <w:r>
        <w:rPr>
          <w:rFonts w:cs="Courier New" w:ascii="Courier New" w:hAnsi="Courier New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ATTTGTATTAATAT</w:t>
      </w:r>
      <w:r>
        <w:rPr>
          <w:rFonts w:cs="Courier New" w:ascii="Courier New" w:hAnsi="Courier New"/>
          <w:sz w:val="18"/>
          <w:szCs w:val="18"/>
          <w:shd w:fill="FFFFFF" w:val="clear"/>
        </w:rPr>
        <w:t>GTGCA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AAGAAAATAATAAT</w:t>
      </w:r>
      <w:r>
        <w:rPr>
          <w:rFonts w:cs="Courier New" w:ascii="Courier New" w:hAnsi="Courier New"/>
          <w:sz w:val="18"/>
          <w:szCs w:val="18"/>
          <w:shd w:fill="FFFFFF" w:val="clear"/>
        </w:rPr>
        <w:t>GGATTCTCACACATAA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AATCAAATTT</w:t>
      </w:r>
      <w:r>
        <w:rPr>
          <w:rFonts w:cs="Courier New" w:ascii="Courier New" w:hAnsi="Courier New"/>
          <w:sz w:val="18"/>
          <w:szCs w:val="18"/>
          <w:shd w:fill="FFFFFF" w:val="clear"/>
        </w:rPr>
        <w:t>TGGCAATAACAATCGTAAGCATCATGTGTCAAGACGTGTCAAAGCAATAACACTCAAATA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ATATTTAAAT</w:t>
      </w:r>
      <w:r>
        <w:rPr>
          <w:rFonts w:cs="Courier New" w:ascii="Courier New" w:hAnsi="Courier New"/>
          <w:sz w:val="18"/>
          <w:szCs w:val="18"/>
          <w:shd w:fill="FFFFFF" w:val="clear"/>
        </w:rPr>
        <w:t>CCATTCACATAAGTCAACCATGAAGGTTCAA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AATAAAGAT</w:t>
      </w:r>
      <w:r>
        <w:rPr>
          <w:rFonts w:cs="Courier New" w:ascii="Courier New" w:hAnsi="Courier New"/>
          <w:sz w:val="18"/>
          <w:szCs w:val="18"/>
          <w:shd w:fill="FFFFFF" w:val="clear"/>
        </w:rPr>
        <w:t>GTCAATGCTCTGAATA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AATTTCTT</w:t>
      </w:r>
      <w:r>
        <w:rPr>
          <w:rFonts w:cs="Courier New" w:ascii="Courier New" w:hAnsi="Courier New"/>
          <w:sz w:val="18"/>
          <w:szCs w:val="18"/>
          <w:shd w:fill="FFFFFF" w:val="clear"/>
        </w:rPr>
        <w:t>CCTCTAATTTTGTA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ATCATATAAATTTT</w:t>
      </w:r>
      <w:r>
        <w:rPr>
          <w:rFonts w:cs="Courier New" w:ascii="Courier New" w:hAnsi="Courier New"/>
          <w:sz w:val="18"/>
          <w:szCs w:val="18"/>
          <w:shd w:fill="FFFFFF" w:val="clear"/>
        </w:rPr>
        <w:t>CAACATTTATCAATCTTTGTCCCC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TTTTCTAAGATAAAAAAATAAAATATTAATCAAT</w:t>
      </w:r>
      <w:r>
        <w:rPr>
          <w:rFonts w:cs="Courier New" w:ascii="Courier New" w:hAnsi="Courier New"/>
          <w:sz w:val="18"/>
          <w:szCs w:val="18"/>
          <w:shd w:fill="FFFFFF" w:val="clear"/>
        </w:rPr>
        <w:t>GGGGAGAAGCA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CAAAAAATA</w:t>
      </w:r>
      <w:r>
        <w:rPr>
          <w:rFonts w:cs="Courier New" w:ascii="Courier New" w:hAnsi="Courier New"/>
          <w:sz w:val="18"/>
          <w:szCs w:val="18"/>
          <w:shd w:fill="FFFFFF" w:val="clear"/>
        </w:rPr>
        <w:t>GCCTCAACTCTAGTAAGAACAAAATCAAGAAAAACACGAATGAATTTCTGAAATATTGTCTTGAAGGTCATGAAGTTGTTCTTCCATCATGTCGAGGAGTTGCTTCATGTGTTTCATG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TTTATTAAATTTCTCAATAATATGAAT</w:t>
      </w:r>
      <w:r>
        <w:rPr>
          <w:rFonts w:cs="Courier New" w:ascii="Courier New" w:hAnsi="Courier New"/>
          <w:sz w:val="18"/>
          <w:szCs w:val="18"/>
          <w:shd w:fill="FFFFFF" w:val="clear"/>
        </w:rPr>
        <w:t>GATGTCGAGGAAGGTGAGAGCACAAGATGATGTATGAGAGGTGGAAGATATATGATGAAGCTATTGACCATCAATGTGA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ATAATTCATT</w:t>
      </w:r>
      <w:r>
        <w:rPr>
          <w:rFonts w:cs="Courier New" w:ascii="Courier New" w:hAnsi="Courier New"/>
          <w:sz w:val="18"/>
          <w:szCs w:val="18"/>
          <w:shd w:fill="FFFFFF" w:val="clear"/>
        </w:rPr>
        <w:t>CTATGAAGAATG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TTTTCAAT</w:t>
      </w:r>
      <w:r>
        <w:rPr>
          <w:rFonts w:cs="Courier New" w:ascii="Courier New" w:hAnsi="Courier New"/>
          <w:sz w:val="18"/>
          <w:szCs w:val="18"/>
          <w:shd w:fill="FFFFFF" w:val="clear"/>
        </w:rPr>
        <w:t>GATGATATATG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ATACTATTAATA</w:t>
      </w:r>
      <w:r>
        <w:rPr>
          <w:rFonts w:cs="Courier New" w:ascii="Courier New" w:hAnsi="Courier New"/>
          <w:sz w:val="18"/>
          <w:szCs w:val="18"/>
          <w:shd w:fill="FFFFFF" w:val="clear"/>
        </w:rPr>
        <w:t>GATTCCTCTCTATAGATATCTACTTGATAATACTTGAGGGCACACATGATGACAAACCCAAGAGGAAGAATCAAGTCATATTTCAAGG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ATTTTCATAT</w:t>
      </w:r>
      <w:r>
        <w:rPr>
          <w:rFonts w:cs="Courier New" w:ascii="Courier New" w:hAnsi="Courier New"/>
          <w:sz w:val="18"/>
          <w:szCs w:val="18"/>
          <w:shd w:fill="FFFFFF" w:val="clear"/>
        </w:rPr>
        <w:t>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TATAAGAATA</w:t>
      </w:r>
      <w:r>
        <w:rPr>
          <w:rFonts w:cs="Courier New" w:ascii="Courier New" w:hAnsi="Courier New"/>
          <w:sz w:val="18"/>
          <w:szCs w:val="18"/>
          <w:shd w:fill="FFFFFF" w:val="clear"/>
        </w:rPr>
        <w:t>GATCACCAAAATTAAGTGAAATGCCATGAATTATGCAATATAAGATAGACATAGATTTTCTAACAATGTATCATAAGAGATGACCAACAAGAAAATGTATGTCATGATGAGATAGTA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AGATTAAATA</w:t>
      </w:r>
      <w:r>
        <w:rPr>
          <w:rFonts w:cs="Courier New" w:ascii="Courier New" w:hAnsi="Courier New"/>
          <w:sz w:val="18"/>
          <w:szCs w:val="18"/>
          <w:shd w:fill="FFFFFF" w:val="clear"/>
        </w:rPr>
        <w:t>CTTTCATGTTATACACATGCATTTTCCAATCTAGTCAAATTGATCAAAAAGGTATTGATGGTTTCTTTGGTGATGGTTAAGGGAGGTTTAGATTGAATAT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AAAATGTAATTTAAGATTTTA</w:t>
      </w:r>
      <w:r>
        <w:rPr>
          <w:rFonts w:cs="Courier New" w:ascii="Courier New" w:hAnsi="Courier New"/>
          <w:sz w:val="18"/>
          <w:szCs w:val="18"/>
          <w:shd w:fill="FFFFFF" w:val="clear"/>
        </w:rPr>
        <w:t>GGAGTAAGATCAATGAACACTC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TGATATATA</w:t>
      </w:r>
      <w:r>
        <w:rPr>
          <w:rFonts w:cs="Courier New" w:ascii="Courier New" w:hAnsi="Courier New"/>
          <w:sz w:val="18"/>
          <w:szCs w:val="18"/>
          <w:shd w:fill="FFFFFF" w:val="clear"/>
        </w:rPr>
        <w:t>TGGTGAGGCTGATAAGGGTGA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TTGAAATTATTATA</w:t>
      </w:r>
      <w:r>
        <w:rPr>
          <w:rFonts w:cs="Courier New" w:ascii="Courier New" w:hAnsi="Courier New"/>
          <w:sz w:val="18"/>
          <w:szCs w:val="18"/>
          <w:shd w:fill="FFFFFF" w:val="clear"/>
        </w:rPr>
        <w:t>GAACATCT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CAATAAGATTTAAAT</w:t>
      </w:r>
      <w:r>
        <w:rPr>
          <w:rFonts w:cs="Courier New" w:ascii="Courier New" w:hAnsi="Courier New"/>
          <w:sz w:val="18"/>
          <w:szCs w:val="18"/>
          <w:shd w:fill="FFFFFF" w:val="clear"/>
        </w:rPr>
        <w:t>GGTTATCAACATGTT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AAAACTAAA</w:t>
      </w:r>
      <w:r>
        <w:rPr>
          <w:rFonts w:cs="Courier New" w:ascii="Courier New" w:hAnsi="Courier New"/>
          <w:sz w:val="18"/>
          <w:szCs w:val="18"/>
          <w:shd w:fill="FFFFFF" w:val="clear"/>
        </w:rPr>
        <w:t>TGTGTAAGTCCAAGGGCATCAAAGTATTT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TTATATTGATTT</w:t>
      </w:r>
      <w:r>
        <w:rPr>
          <w:rFonts w:cs="Courier New" w:ascii="Courier New" w:hAnsi="Courier New"/>
          <w:sz w:val="18"/>
          <w:szCs w:val="18"/>
          <w:shd w:fill="FFFFFF" w:val="clear"/>
        </w:rPr>
        <w:t>GTGGTGA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TAAAGAATTTTA</w:t>
      </w:r>
      <w:r>
        <w:rPr>
          <w:rFonts w:cs="Courier New" w:ascii="Courier New" w:hAnsi="Courier New"/>
          <w:sz w:val="18"/>
          <w:szCs w:val="18"/>
          <w:shd w:fill="FFFFFF" w:val="clear"/>
        </w:rPr>
        <w:t>GGTTAATACA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TGAAATAAA</w:t>
      </w:r>
      <w:r>
        <w:rPr>
          <w:rFonts w:cs="Courier New" w:ascii="Courier New" w:hAnsi="Courier New"/>
          <w:sz w:val="18"/>
          <w:szCs w:val="18"/>
          <w:shd w:fill="FFFFFF" w:val="clear"/>
        </w:rPr>
        <w:t>GGACTTTATAGT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TTAAATGATTTT</w:t>
      </w:r>
      <w:r>
        <w:rPr>
          <w:rFonts w:cs="Courier New" w:ascii="Courier New" w:hAnsi="Courier New"/>
          <w:sz w:val="18"/>
          <w:szCs w:val="18"/>
          <w:shd w:fill="FFFFFF" w:val="clear"/>
        </w:rPr>
        <w:t>G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ATTTGATTT</w:t>
      </w:r>
      <w:r>
        <w:rPr>
          <w:rFonts w:cs="Courier New" w:ascii="Courier New" w:hAnsi="Courier New"/>
          <w:sz w:val="18"/>
          <w:szCs w:val="18"/>
          <w:shd w:fill="FFFFFF" w:val="clear"/>
        </w:rPr>
        <w:t>CATGAATTGGCTTGAGGTGTAG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TTTTTCTA</w:t>
      </w:r>
      <w:r>
        <w:rPr>
          <w:rFonts w:cs="Courier New" w:ascii="Courier New" w:hAnsi="Courier New"/>
          <w:sz w:val="18"/>
          <w:szCs w:val="18"/>
          <w:shd w:fill="FFFFFF" w:val="clear"/>
        </w:rPr>
        <w:t>GGGTGTTTGGGATTCTTTTCTTAGCCTTGATGTCCTACAAGGTAATTTCTTCTATAGGTTTCATTTCACACATAGGAGACAATCTTTTGA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AATAGATTTAA</w:t>
      </w:r>
      <w:r>
        <w:rPr>
          <w:rFonts w:cs="Courier New" w:ascii="Courier New" w:hAnsi="Courier New"/>
          <w:sz w:val="18"/>
          <w:szCs w:val="18"/>
          <w:shd w:fill="FFFFFF" w:val="clear"/>
        </w:rPr>
        <w:t>CCCTTCTCTTGAGCTGCAAAGGTTTTGACAATTTTGGATTATTGGTAGGTGGATCGGGGATAGG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TTTTTAATTCAA</w:t>
      </w:r>
      <w:r>
        <w:rPr>
          <w:rFonts w:cs="Courier New" w:ascii="Courier New" w:hAnsi="Courier New"/>
          <w:sz w:val="18"/>
          <w:szCs w:val="18"/>
          <w:shd w:fill="FFFFFF" w:val="clear"/>
        </w:rPr>
        <w:t>GTTTTGTAGGAATAGATGAGTTAATGGGTTT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ATTTTCAT</w:t>
      </w:r>
      <w:r>
        <w:rPr>
          <w:rFonts w:cs="Courier New" w:ascii="Courier New" w:hAnsi="Courier New"/>
          <w:sz w:val="18"/>
          <w:szCs w:val="18"/>
          <w:shd w:fill="FFFFFF" w:val="clear"/>
        </w:rPr>
        <w:t>GTTCAATGAATAGTAAGAGAGGTGCTGGTGTC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AAATAGTTT</w:t>
      </w:r>
      <w:r>
        <w:rPr>
          <w:rFonts w:cs="Courier New" w:ascii="Courier New" w:hAnsi="Courier New"/>
          <w:sz w:val="18"/>
          <w:szCs w:val="18"/>
          <w:shd w:fill="FFFFFF" w:val="clear"/>
        </w:rPr>
        <w:t>TGAATGATTGTACCAACTTGTTTGTCTATTTTCAATGGTAATAGACATAGGTGATCCATTTTGGGCAGAAGATCTACATAGGGGGGGGGGGGGGGGATAGGAAATAGTGTAGGTAGTTTTCTTTTCATGAGAGATGATGGGGGGAGTCCATTCAAGAGATGTGTCAATGATCATATCCTTTCCTTTATCTTTCTTC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GATTTTTTA</w:t>
      </w:r>
      <w:r>
        <w:rPr>
          <w:rFonts w:cs="Courier New" w:ascii="Courier New" w:hAnsi="Courier New"/>
          <w:sz w:val="18"/>
          <w:szCs w:val="18"/>
          <w:shd w:fill="FFFFFF" w:val="clear"/>
        </w:rPr>
        <w:t>GTGTCTATAGGCTCTTGAAGGAGGGACATAAAGGGTAGAACATCAAGTGTCAACCATCATAAAACTAGGATTTAGAAAGGGAGAAATTGACTAGAAGGAGATGTGACTAGAATGCAATGAAAGAAACACAATACCTCATGTTAACTCAAGAGT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GATAATTATAAATTA</w:t>
      </w:r>
      <w:r>
        <w:rPr>
          <w:rFonts w:cs="Courier New" w:ascii="Courier New" w:hAnsi="Courier New"/>
          <w:sz w:val="18"/>
          <w:szCs w:val="18"/>
          <w:shd w:fill="FFFFFF" w:val="clear"/>
        </w:rPr>
        <w:t>GTAGTTACAT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ATGTATTAATATCTTATATAA</w:t>
      </w:r>
      <w:r>
        <w:rPr>
          <w:rFonts w:cs="Courier New" w:ascii="Courier New" w:hAnsi="Courier New"/>
          <w:sz w:val="18"/>
          <w:szCs w:val="18"/>
          <w:shd w:fill="FFFFFF" w:val="clear"/>
        </w:rPr>
        <w:t>G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TTGAATTAAT</w:t>
      </w:r>
      <w:r>
        <w:rPr>
          <w:rFonts w:cs="Courier New" w:ascii="Courier New" w:hAnsi="Courier New"/>
          <w:sz w:val="18"/>
          <w:szCs w:val="18"/>
          <w:shd w:fill="FFFFFF" w:val="clear"/>
        </w:rPr>
        <w:t>GGATAGATATAATTATTGATAATTATAAATTAATAGTCATGTATGTG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TAATATGTTATATATA</w:t>
      </w:r>
      <w:r>
        <w:rPr>
          <w:rFonts w:cs="Courier New" w:ascii="Courier New" w:hAnsi="Courier New"/>
          <w:sz w:val="18"/>
          <w:szCs w:val="18"/>
          <w:shd w:fill="FFFFFF" w:val="clear"/>
        </w:rPr>
        <w:t>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ACTAATTA</w:t>
      </w:r>
      <w:r>
        <w:rPr>
          <w:rFonts w:cs="Courier New" w:ascii="Courier New" w:hAnsi="Courier New"/>
          <w:sz w:val="18"/>
          <w:szCs w:val="18"/>
          <w:shd w:fill="FFFFFF" w:val="clear"/>
        </w:rPr>
        <w:t>GTGGGTA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AATGTAATTATA</w:t>
      </w:r>
      <w:r>
        <w:rPr>
          <w:rFonts w:cs="Courier New" w:ascii="Courier New" w:hAnsi="Courier New"/>
          <w:sz w:val="18"/>
          <w:szCs w:val="18"/>
          <w:shd w:fill="FFFFFF" w:val="clear"/>
        </w:rPr>
        <w:t>CGTGTTACGAACTCATTATGA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TTATAACATT</w:t>
      </w:r>
      <w:r>
        <w:rPr>
          <w:rFonts w:cs="Courier New" w:ascii="Courier New" w:hAnsi="Courier New"/>
          <w:sz w:val="18"/>
          <w:szCs w:val="18"/>
          <w:shd w:fill="FFFFFF" w:val="clear"/>
        </w:rPr>
        <w:t>CTACCATTTAAGTCCTAATACA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TAATTTACTTATTATATTAATATTAT</w:t>
      </w:r>
      <w:r>
        <w:rPr>
          <w:rFonts w:cs="Courier New" w:ascii="Courier New" w:hAnsi="Courier New"/>
          <w:sz w:val="18"/>
          <w:szCs w:val="18"/>
          <w:shd w:fill="FFFFFF" w:val="clear"/>
        </w:rPr>
        <w:t>GAGACTAATCCCACTTGACTTTTATAAAGTCAAGTGGCGGTTCTCTCACATTTTCTT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AATGATTTAATTATAA</w:t>
      </w:r>
      <w:r>
        <w:rPr>
          <w:rFonts w:cs="Courier New" w:ascii="Courier New" w:hAnsi="Courier New"/>
          <w:sz w:val="18"/>
          <w:szCs w:val="18"/>
          <w:shd w:fill="FFFFFF" w:val="clear"/>
        </w:rPr>
        <w:t>GGACTTAGGTGAAGAATGAGAGAAGCCCGAGTTCTTAGCCCAAGGAAAAGCCCATCTTACAAAGAGGATCGGCCTAAGACATTTTTGGGCCAAAGAGAGGGTGTCATCTTGGTCAAGCCCATTTGGACCTTAAGTAGCACATGACCTTGGCCCAGCC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TTAAATTTAAAA</w:t>
      </w:r>
      <w:r>
        <w:rPr>
          <w:rFonts w:cs="Courier New" w:ascii="Courier New" w:hAnsi="Courier New"/>
          <w:sz w:val="18"/>
          <w:szCs w:val="18"/>
          <w:shd w:fill="FFFFFF" w:val="clear"/>
        </w:rPr>
        <w:t>GGGCTAT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AGAAATAAAAT</w:t>
      </w:r>
      <w:r>
        <w:rPr>
          <w:rFonts w:cs="Courier New" w:ascii="Courier New" w:hAnsi="Courier New"/>
          <w:sz w:val="18"/>
          <w:szCs w:val="18"/>
          <w:shd w:fill="FFFFFF" w:val="clear"/>
        </w:rPr>
        <w:t>CTAGGCTGTCTACCAAGAGAGTCGGTTA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AATCATTATT</w:t>
      </w:r>
      <w:r>
        <w:rPr>
          <w:rFonts w:cs="Courier New" w:ascii="Courier New" w:hAnsi="Courier New"/>
          <w:sz w:val="18"/>
          <w:szCs w:val="18"/>
          <w:shd w:fill="FFFFFF" w:val="clear"/>
        </w:rPr>
        <w:t>GTCCATTAGTGGGGGTTAGTTTTGTAGAGCTTTAATGCCTCTCATCTCCCTCTTGAAGGATGCTTTTAG</w:t>
      </w:r>
      <w:r>
        <w:rPr>
          <w:rFonts w:cs="Courier New" w:ascii="Courier New" w:hAnsi="Courier New"/>
          <w:sz w:val="18"/>
          <w:szCs w:val="18"/>
          <w:highlight w:val="yellow"/>
          <w:shd w:fill="FFFFFF" w:val="clear"/>
        </w:rPr>
        <w:t>CTCTCTCTCTCTCT</w:t>
      </w:r>
      <w:r>
        <w:rPr>
          <w:rFonts w:cs="Courier New" w:ascii="Courier New" w:hAnsi="Courier New"/>
          <w:sz w:val="18"/>
          <w:szCs w:val="18"/>
          <w:shd w:fill="FFFFFF" w:val="clear"/>
        </w:rPr>
        <w:t>AGCAGTAGCTAGCCAAAAGAAAAGGAGGGAAATCAGGGCCTAGTCAATGTTATTCTTGTGCTCAAGATCGATATG</w:t>
      </w:r>
      <w:r>
        <w:rPr>
          <w:rFonts w:cs="Courier New" w:ascii="Courier New" w:hAnsi="Courier New"/>
          <w:sz w:val="18"/>
          <w:szCs w:val="18"/>
          <w:highlight w:val="yellow"/>
          <w:shd w:fill="FFFFFF" w:val="clear"/>
        </w:rPr>
        <w:t>GAGAAGAGA</w:t>
      </w:r>
      <w:r>
        <w:rPr>
          <w:rFonts w:cs="Courier New" w:ascii="Courier New" w:hAnsi="Courier New"/>
          <w:sz w:val="18"/>
          <w:szCs w:val="18"/>
          <w:shd w:fill="FFFFFF" w:val="clear"/>
        </w:rPr>
        <w:t>TTACTTGGAACACAT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AAATTATCA</w:t>
      </w:r>
      <w:r>
        <w:rPr>
          <w:rFonts w:cs="Courier New" w:ascii="Courier New" w:hAnsi="Courier New"/>
          <w:sz w:val="18"/>
          <w:szCs w:val="18"/>
          <w:shd w:fill="FFFFFF" w:val="clear"/>
        </w:rPr>
        <w:t>CGAATCAAGCACACTCTGCCTAGGACTAGCACACAATAAGGTTTGTGCAAAATCTAGATTTAAGGTGTCCTTATAATCCTTTCTATTGATAGATTAACTCTTAGTTTGAACTAGTTT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TTTTTATTCTAT</w:t>
      </w:r>
      <w:r>
        <w:rPr>
          <w:rFonts w:cs="Courier New" w:ascii="Courier New" w:hAnsi="Courier New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TATATTGT</w:t>
      </w:r>
      <w:r>
        <w:rPr>
          <w:rFonts w:cs="Courier New" w:ascii="Courier New" w:hAnsi="Courier New"/>
          <w:sz w:val="18"/>
          <w:szCs w:val="18"/>
          <w:shd w:fill="FFFFFF" w:val="clear"/>
        </w:rPr>
        <w:t>GTTCTGCCTATTCTTTCATCATCATCACCTTCCCATTCCTCTTATCTTCACATTATCA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TTAATTTCA</w:t>
      </w:r>
      <w:r>
        <w:rPr>
          <w:rFonts w:cs="Courier New" w:ascii="Courier New" w:hAnsi="Courier New"/>
          <w:sz w:val="18"/>
          <w:szCs w:val="18"/>
          <w:shd w:fill="FFFFFF" w:val="clear"/>
        </w:rPr>
        <w:t>CCCATCACCATCT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ATTATATATTTGTATATATAAGAAATAA</w:t>
      </w:r>
      <w:r>
        <w:rPr>
          <w:rFonts w:cs="Courier New" w:ascii="Courier New" w:hAnsi="Courier New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AAATTCATA</w:t>
      </w:r>
      <w:r>
        <w:rPr>
          <w:rFonts w:cs="Courier New" w:ascii="Courier New" w:hAnsi="Courier New"/>
          <w:sz w:val="18"/>
          <w:szCs w:val="18"/>
          <w:shd w:fill="FFFFFF" w:val="clear"/>
        </w:rPr>
        <w:t>CTCTAATGTTTACGTTCCCTGAGGAGTGACCCTTACT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TTTAAATAGA</w:t>
      </w:r>
      <w:r>
        <w:rPr>
          <w:rFonts w:cs="Courier New" w:ascii="Courier New" w:hAnsi="Courier New"/>
          <w:sz w:val="18"/>
          <w:szCs w:val="18"/>
          <w:shd w:fill="FFFFFF" w:val="clear"/>
        </w:rPr>
        <w:t>GGAATGAG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TTTATAAATATATTT</w:t>
      </w:r>
      <w:r>
        <w:rPr>
          <w:rFonts w:cs="Courier New" w:ascii="Courier New" w:hAnsi="Courier New"/>
          <w:sz w:val="18"/>
          <w:szCs w:val="18"/>
          <w:shd w:fill="FFFFFF" w:val="clear"/>
        </w:rPr>
        <w:t>GCATGAACTTGATTGCACT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AATGAAAAATTAA</w:t>
      </w:r>
      <w:r>
        <w:rPr>
          <w:rFonts w:cs="Courier New" w:ascii="Courier New" w:hAnsi="Courier New"/>
          <w:sz w:val="18"/>
          <w:szCs w:val="18"/>
          <w:shd w:fill="FFFFFF" w:val="clear"/>
        </w:rPr>
        <w:t>CTT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TAATCAAATTAAT</w:t>
      </w:r>
      <w:r>
        <w:rPr>
          <w:rFonts w:cs="Courier New" w:ascii="Courier New" w:hAnsi="Courier New"/>
          <w:sz w:val="18"/>
          <w:szCs w:val="18"/>
          <w:shd w:fill="FFFFFF" w:val="clear"/>
        </w:rPr>
        <w:t>CAATTATACATGTATTAACGACCCATTATGACATT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AATATTTTA</w:t>
      </w:r>
      <w:r>
        <w:rPr>
          <w:rFonts w:cs="Courier New" w:ascii="Courier New" w:hAnsi="Courier New"/>
          <w:sz w:val="18"/>
          <w:szCs w:val="18"/>
          <w:shd w:fill="FFFFFF" w:val="clear"/>
        </w:rPr>
        <w:t>CCGTTTAAGT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AATGTATATTATTTTATTTATTTTATTAATATTT</w:t>
      </w:r>
      <w:r>
        <w:rPr>
          <w:rFonts w:cs="Courier New" w:ascii="Courier New" w:hAnsi="Courier New"/>
          <w:sz w:val="18"/>
          <w:szCs w:val="18"/>
          <w:shd w:fill="FFFFFF" w:val="clear"/>
        </w:rPr>
        <w:t>GA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ATTATAAATTAATAGTTTTATTTATGTATTAATATTTTATATATAT</w:t>
      </w:r>
      <w:r>
        <w:rPr>
          <w:rFonts w:cs="Courier New" w:ascii="Courier New" w:hAnsi="Courier New"/>
          <w:sz w:val="18"/>
          <w:szCs w:val="18"/>
          <w:shd w:fill="FFFFFF" w:val="clear"/>
        </w:rPr>
        <w:t>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TAATTAGTA</w:t>
      </w:r>
      <w:r>
        <w:rPr>
          <w:rFonts w:cs="Courier New" w:ascii="Courier New" w:hAnsi="Courier New"/>
          <w:sz w:val="18"/>
          <w:szCs w:val="18"/>
          <w:shd w:fill="FFFFFF" w:val="clear"/>
        </w:rPr>
        <w:t>GATAAAGAAT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AATTATACAT</w:t>
      </w:r>
      <w:r>
        <w:rPr>
          <w:rFonts w:cs="Courier New" w:ascii="Courier New" w:hAnsi="Courier New"/>
          <w:sz w:val="18"/>
          <w:szCs w:val="18"/>
          <w:shd w:fill="FFFFFF" w:val="clear"/>
        </w:rPr>
        <w:t>GTTCTATCGACT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TATAATATTTATAATGTTTTATCATTTAA</w:t>
      </w:r>
      <w:r>
        <w:rPr>
          <w:rFonts w:cs="Courier New" w:ascii="Courier New" w:hAnsi="Courier New"/>
          <w:sz w:val="18"/>
          <w:szCs w:val="18"/>
          <w:shd w:fill="FFFFFF" w:val="clear"/>
        </w:rPr>
        <w:t>GTCGTAAT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ATATTATTTTACTTATTTTATTGATATTATTAA</w:t>
      </w:r>
      <w:r>
        <w:rPr>
          <w:rFonts w:cs="Courier New" w:ascii="Courier New" w:hAnsi="Courier New"/>
          <w:sz w:val="18"/>
          <w:szCs w:val="18"/>
          <w:shd w:fill="FFFFFF" w:val="clear"/>
        </w:rPr>
        <w:t>GTC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AATATATTATGA</w:t>
      </w:r>
      <w:r>
        <w:rPr>
          <w:rFonts w:cs="Courier New" w:ascii="Courier New" w:hAnsi="Courier New"/>
          <w:sz w:val="18"/>
          <w:szCs w:val="18"/>
          <w:shd w:fill="FFFFFF" w:val="clear"/>
        </w:rPr>
        <w:t>GACTAACCCCCCGT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CTTTTATGAA</w:t>
      </w:r>
      <w:r>
        <w:rPr>
          <w:rFonts w:cs="Courier New" w:ascii="Courier New" w:hAnsi="Courier New"/>
          <w:sz w:val="18"/>
          <w:szCs w:val="18"/>
          <w:shd w:fill="FFFFFF" w:val="clear"/>
        </w:rPr>
        <w:t>GTCAAGTGGTGATTCTCTCA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TTTTTTGATAATTATTT</w:t>
      </w:r>
      <w:r>
        <w:rPr>
          <w:rFonts w:cs="Courier New" w:ascii="Courier New" w:hAnsi="Courier New"/>
          <w:sz w:val="18"/>
          <w:szCs w:val="18"/>
          <w:shd w:fill="FFFFFF" w:val="clear"/>
        </w:rPr>
        <w:t>GATTGCAAGGATTTAGGTGAGCTCTTATTATGAGTTGAAAGTAATGGAAGAAGCCTAAGTTCTCAACCCATGGAAAAGCCCAAATCTTATGGAGAGAGTTGAC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CATATATTTAT</w:t>
      </w:r>
      <w:r>
        <w:rPr>
          <w:rFonts w:cs="Courier New" w:ascii="Courier New" w:hAnsi="Courier New"/>
          <w:sz w:val="18"/>
          <w:szCs w:val="18"/>
          <w:shd w:fill="FFFFFF" w:val="clear"/>
        </w:rPr>
        <w:t>GGGCCAAGGCATCATCTTGGTCAGGCCTATTTAAACCTTAAGTGGCATATAACCTTGGTCTAACCAATTTGGACTTAAAAGGGCTATCAAGA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GAAAAATA</w:t>
      </w:r>
      <w:r>
        <w:rPr>
          <w:rFonts w:cs="Courier New" w:ascii="Courier New" w:hAnsi="Courier New"/>
          <w:sz w:val="18"/>
          <w:szCs w:val="18"/>
          <w:shd w:fill="FFFFFF" w:val="clear"/>
        </w:rPr>
        <w:t>GGACACCCATCTTAAGGTACCTTAAGATGAGATTAA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AGAAGATTA</w:t>
      </w:r>
      <w:r>
        <w:rPr>
          <w:rFonts w:cs="Courier New" w:ascii="Courier New" w:hAnsi="Courier New"/>
          <w:sz w:val="18"/>
          <w:szCs w:val="18"/>
          <w:shd w:fill="FFFFFF" w:val="clear"/>
        </w:rPr>
        <w:t>GAGCACTAGCCTCATAGAAGAATCTAGGTCGTCCACCAAAAGAGTTG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TATTAATATAACTATTAATTA</w:t>
      </w:r>
      <w:r>
        <w:rPr>
          <w:rFonts w:cs="Courier New" w:ascii="Courier New" w:hAnsi="Courier New"/>
          <w:sz w:val="18"/>
          <w:szCs w:val="18"/>
          <w:shd w:fill="FFFFFF" w:val="clear"/>
        </w:rPr>
        <w:t>GAGGAGCCTAATTCTCTAGGGGTTTAAGCCTCTTGCCCCCCCTTTTAAA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ATACTTTTT</w:t>
      </w:r>
      <w:r>
        <w:rPr>
          <w:rFonts w:cs="Courier New" w:ascii="Courier New" w:hAnsi="Courier New"/>
          <w:sz w:val="18"/>
          <w:szCs w:val="18"/>
          <w:shd w:fill="FFFFFF" w:val="clear"/>
        </w:rPr>
        <w:t>GGCTCTCTCTAGTAGCAGCTAGCTAAAGGAAAAAGAGGGAAATCAAGGCCCAGTCAATGACATTCTCGTGATCAAGGTTATTGTGGATAAGAGACTACTTGAAGTGCATCAAGATCATCATAGATCAAACATCACTTGGCTATGACTGGCACATAACAAGGTTTGTGCAAGATCTAGATTTGGGATGTCCTTGTAATCCTCTCTATAGATAGATTAACT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TATTTTGAA</w:t>
      </w:r>
      <w:r>
        <w:rPr>
          <w:rFonts w:cs="Courier New" w:ascii="Courier New" w:hAnsi="Courier New"/>
          <w:sz w:val="18"/>
          <w:szCs w:val="18"/>
          <w:shd w:fill="FFFFFF" w:val="clear"/>
        </w:rPr>
        <w:t>CTAGTTT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TATTTATTCTAT</w:t>
      </w:r>
      <w:r>
        <w:rPr>
          <w:rFonts w:cs="Courier New" w:ascii="Courier New" w:hAnsi="Courier New"/>
          <w:sz w:val="18"/>
          <w:szCs w:val="18"/>
          <w:shd w:fill="FFFFFF" w:val="clear"/>
        </w:rPr>
        <w:t>CATTCTATTGT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TCTATTTTTTTTT</w:t>
      </w:r>
      <w:r>
        <w:rPr>
          <w:rFonts w:cs="Courier New" w:ascii="Courier New" w:hAnsi="Courier New"/>
          <w:sz w:val="18"/>
          <w:szCs w:val="18"/>
          <w:shd w:fill="FFFFFF" w:val="clear"/>
        </w:rPr>
        <w:t>CCATCATCATCACCTTCTCCATCCCTCTTATCTTTAT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TATCATATTT</w:t>
      </w:r>
      <w:r>
        <w:rPr>
          <w:rFonts w:cs="Courier New" w:ascii="Courier New" w:hAnsi="Courier New"/>
          <w:sz w:val="18"/>
          <w:szCs w:val="18"/>
          <w:shd w:fill="FFFFFF" w:val="clear"/>
        </w:rPr>
        <w:t>GATTTTGCCCATCACCATCTTAA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ATATCTATATATATATAT</w:t>
      </w:r>
      <w:r>
        <w:rPr>
          <w:rFonts w:cs="Courier New" w:ascii="Courier New" w:hAnsi="Courier New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AAGAAATAAATTAAATAAAATTCTTA</w:t>
      </w:r>
      <w:r>
        <w:rPr>
          <w:rFonts w:cs="Courier New" w:ascii="Courier New" w:hAnsi="Courier New"/>
          <w:sz w:val="18"/>
          <w:szCs w:val="18"/>
          <w:shd w:fill="FFFFFF" w:val="clear"/>
        </w:rPr>
        <w:t>CTATCATTATTCACATTCCTTGATGATCGACCTTTACTCAT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TATATTGAA</w:t>
      </w:r>
      <w:r>
        <w:rPr>
          <w:rFonts w:cs="Courier New" w:ascii="Courier New" w:hAnsi="Courier New"/>
          <w:sz w:val="18"/>
          <w:szCs w:val="18"/>
          <w:shd w:fill="FFFFFF" w:val="clear"/>
        </w:rPr>
        <w:t>GAGTGAG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TTATAAGTATTATTT</w:t>
      </w:r>
      <w:r>
        <w:rPr>
          <w:rFonts w:cs="Courier New" w:ascii="Courier New" w:hAnsi="Courier New"/>
          <w:sz w:val="18"/>
          <w:szCs w:val="18"/>
          <w:shd w:fill="FFFFFF" w:val="clear"/>
        </w:rPr>
        <w:t>GCGTCAACTTGGTTACATCAC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GATATATTTAA</w:t>
      </w:r>
      <w:r>
        <w:rPr>
          <w:rFonts w:cs="Courier New" w:ascii="Courier New" w:hAnsi="Courier New"/>
          <w:sz w:val="18"/>
          <w:szCs w:val="18"/>
          <w:shd w:fill="FFFFFF" w:val="clear"/>
        </w:rPr>
        <w:t>CCTGTAAATCAA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TCATTAATATTAT</w:t>
      </w:r>
      <w:r>
        <w:rPr>
          <w:rFonts w:cs="Courier New" w:ascii="Courier New" w:hAnsi="Courier New"/>
          <w:sz w:val="18"/>
          <w:szCs w:val="18"/>
          <w:shd w:fill="FFFFFF" w:val="clear"/>
        </w:rPr>
        <w:t>GAGACTAACCCCACTTGACTTTTATGAAGTCAAGTAGTAATCCTCTCACATTTTCTT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AATGATTT</w:t>
      </w:r>
      <w:r>
        <w:rPr>
          <w:rFonts w:cs="Courier New" w:ascii="Courier New" w:hAnsi="Courier New"/>
          <w:sz w:val="18"/>
          <w:szCs w:val="18"/>
          <w:shd w:fill="FFFFFF" w:val="clear"/>
        </w:rPr>
        <w:t>GATTGCAAGGATTTATGTGAA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TTTATTATGA</w:t>
      </w:r>
      <w:r>
        <w:rPr>
          <w:rFonts w:cs="Courier New" w:ascii="Courier New" w:hAnsi="Courier New"/>
          <w:sz w:val="18"/>
          <w:szCs w:val="18"/>
          <w:shd w:fill="FFFFFF" w:val="clear"/>
        </w:rPr>
        <w:t>GTTGGAAGTAAATGGAGAAGCTCAAGTTCTTAG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AATAGATTTTA</w:t>
      </w:r>
      <w:r>
        <w:rPr>
          <w:rFonts w:cs="Courier New" w:ascii="Courier New" w:hAnsi="Courier New"/>
          <w:sz w:val="18"/>
          <w:szCs w:val="18"/>
          <w:shd w:fill="FFFFFF" w:val="clear"/>
        </w:rPr>
        <w:t>GT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TTTCAAATTTTATATTTATAAA</w:t>
      </w:r>
      <w:r>
        <w:rPr>
          <w:rFonts w:cs="Courier New" w:ascii="Courier New" w:hAnsi="Courier New"/>
          <w:sz w:val="18"/>
          <w:szCs w:val="18"/>
          <w:shd w:fill="FFFFFF" w:val="clear"/>
        </w:rPr>
        <w:t>CCTTATCCAACTATATGTATATCTCAAATATATAGTGGATTCAAGGTCAAACATAGGGACAACTATGTGAGTAGATGATCACTATT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TGATAAAT</w:t>
      </w:r>
      <w:r>
        <w:rPr>
          <w:rFonts w:cs="Courier New" w:ascii="Courier New" w:hAnsi="Courier New"/>
          <w:sz w:val="18"/>
          <w:szCs w:val="18"/>
          <w:shd w:fill="FFFFFF" w:val="clear"/>
        </w:rPr>
        <w:t>CTATTCAAGTTTGGTGTTG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TCTAAATTATGATAATAAAAGAATAAA</w:t>
      </w:r>
      <w:r>
        <w:rPr>
          <w:rFonts w:cs="Courier New" w:ascii="Courier New" w:hAnsi="Courier New"/>
          <w:sz w:val="18"/>
          <w:szCs w:val="18"/>
          <w:shd w:fill="FFFFFF" w:val="clear"/>
        </w:rPr>
        <w:t>CATAGATCTCTTGTTGGCGTTGGAAGAAATTGAGTCCATATTGAAAGGAGAAATCCTCTCAAAGTCTCATCAGCCACCACATAAAAGAGTTATGGATGTCTAATGAGATGGATCCTCAAATATGTTGGCACATTCAAATGATCAAATCACTGGTATGAGGAAAGTCAACA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ATCAAATT</w:t>
      </w:r>
      <w:r>
        <w:rPr>
          <w:rFonts w:cs="Courier New" w:ascii="Courier New" w:hAnsi="Courier New"/>
          <w:sz w:val="18"/>
          <w:szCs w:val="18"/>
          <w:shd w:fill="FFFFFF" w:val="clear"/>
        </w:rPr>
        <w:t>G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AAATTAATTAAA</w:t>
      </w:r>
      <w:r>
        <w:rPr>
          <w:rFonts w:cs="Courier New" w:ascii="Courier New" w:hAnsi="Courier New"/>
          <w:sz w:val="18"/>
          <w:szCs w:val="18"/>
          <w:shd w:fill="FFFFFF" w:val="clear"/>
        </w:rPr>
        <w:t>CAGAAATCACAAATTCTAGTTTGACAATTGAAAGTGAATACAATAAGTTGATTATTCTCCCTCTTCTTTTGATGAACATAGGGGCTTGAGTGGTTGATCCTTGTCTTATTGCACCAAGAAAGGAGATCCACGATCTTCACCGATGTTGTCACCACATGAGGAAGAGGAGAAGGAAGAGGAGGCCCGCCTATGGATTGCAGACAGCACCAGGGAAAAAGAGGTGATGAGATGGCCAACTCTGTAGTGGAGTAGAGTCACACACCC</w:t>
      </w:r>
      <w:r>
        <w:rPr>
          <w:rFonts w:cs="Courier New" w:ascii="Courier New" w:hAnsi="Courier New"/>
          <w:sz w:val="18"/>
          <w:szCs w:val="18"/>
          <w:highlight w:val="yellow"/>
          <w:shd w:fill="FFFFFF" w:val="clear"/>
        </w:rPr>
        <w:t>AAGGGAGAGAGA</w:t>
      </w:r>
      <w:r>
        <w:rPr>
          <w:rFonts w:cs="Courier New" w:ascii="Courier New" w:hAnsi="Courier New"/>
          <w:sz w:val="18"/>
          <w:szCs w:val="18"/>
          <w:shd w:fill="FFFFFF" w:val="clear"/>
        </w:rPr>
        <w:t>CGGATGTCTGATTGTGAGTGCCCTCTTGAGTGGCAACTACAATCCTTTTGGGATTGTGTACCCTATCAGGCACCTTCCAAGAATGCCCTTGCTCCCTGCAAGAATTACAA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AAATAATGTTTATAATTTTATGTTTTATAT</w:t>
      </w:r>
      <w:r>
        <w:rPr>
          <w:rFonts w:cs="Courier New" w:ascii="Courier New" w:hAnsi="Courier New"/>
          <w:sz w:val="18"/>
          <w:szCs w:val="18"/>
          <w:shd w:fill="FFFFFF" w:val="clear"/>
        </w:rPr>
        <w:t>CCA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GTATTATTAAAAA</w:t>
      </w:r>
      <w:r>
        <w:rPr>
          <w:rFonts w:cs="Courier New" w:ascii="Courier New" w:hAnsi="Courier New"/>
          <w:sz w:val="18"/>
          <w:szCs w:val="18"/>
          <w:shd w:fill="FFFFFF" w:val="clear"/>
        </w:rPr>
        <w:t>GCCCATGATAA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TAAATCAA</w:t>
      </w:r>
      <w:r>
        <w:rPr>
          <w:rFonts w:cs="Courier New" w:ascii="Courier New" w:hAnsi="Courier New"/>
          <w:sz w:val="18"/>
          <w:szCs w:val="18"/>
          <w:shd w:fill="FFFFFF" w:val="clear"/>
        </w:rPr>
        <w:t>GATATATGTGCATGATCATGAATTGTTCTGCTTCCACTCAAGATCTAGATTTGAGCTTCTTTGTAATTCTCTC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ATTTCAAATT</w:t>
      </w:r>
      <w:r>
        <w:rPr>
          <w:rFonts w:cs="Courier New" w:ascii="Courier New" w:hAnsi="Courier New"/>
          <w:sz w:val="18"/>
          <w:szCs w:val="18"/>
          <w:shd w:fill="FFFFFF" w:val="clear"/>
        </w:rPr>
        <w:t>GTGTTTATCATTTATTCTATCATTCTATCGTACTCCATCCATTCTCTCCTCATTGCCACTTTCTCCATCCCTCTTATCTTCATCATGAT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CATATAATTTT</w:t>
      </w:r>
      <w:r>
        <w:rPr>
          <w:rFonts w:cs="Courier New" w:ascii="Courier New" w:hAnsi="Courier New"/>
          <w:sz w:val="18"/>
          <w:szCs w:val="18"/>
          <w:shd w:fill="FFFFFF" w:val="clear"/>
        </w:rPr>
        <w:t>GTCCATCACCAT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TAAGTATATT</w:t>
      </w:r>
      <w:r>
        <w:rPr>
          <w:rFonts w:cs="Courier New" w:ascii="Courier New" w:hAnsi="Courier New"/>
          <w:sz w:val="18"/>
          <w:szCs w:val="18"/>
          <w:shd w:fill="FFFFFF" w:val="clear"/>
        </w:rPr>
        <w:t>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GTATATATA</w:t>
      </w:r>
      <w:r>
        <w:rPr>
          <w:rFonts w:cs="Courier New" w:ascii="Courier New" w:hAnsi="Courier New"/>
          <w:sz w:val="18"/>
          <w:szCs w:val="18"/>
          <w:shd w:fill="FFFFFF" w:val="clear"/>
        </w:rPr>
        <w:t>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AAATAATGT</w:t>
      </w:r>
      <w:r>
        <w:rPr>
          <w:rFonts w:cs="Courier New" w:ascii="Courier New" w:hAnsi="Courier New"/>
          <w:sz w:val="18"/>
          <w:szCs w:val="18"/>
          <w:shd w:fill="FFFFFF" w:val="clear"/>
        </w:rPr>
        <w:t>GAG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AAATTTATACA</w:t>
      </w:r>
      <w:r>
        <w:rPr>
          <w:rFonts w:cs="Courier New" w:ascii="Courier New" w:hAnsi="Courier New"/>
          <w:sz w:val="18"/>
          <w:szCs w:val="18"/>
          <w:shd w:fill="FFFFFF" w:val="clear"/>
        </w:rPr>
        <w:t>CTCATGGACCCTTATATCCTAAATTGAAAGAGTGAG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CTTATAAATATTATTT</w:t>
      </w:r>
      <w:r>
        <w:rPr>
          <w:rFonts w:cs="Courier New" w:ascii="Courier New" w:hAnsi="Courier New"/>
          <w:sz w:val="18"/>
          <w:szCs w:val="18"/>
          <w:shd w:fill="FFFFFF" w:val="clear"/>
        </w:rPr>
        <w:t>GCATGAACTTGGTTGTACTCACCATGATCATTTAACCACTAAGTCGAGTACATAGGAGTCAACCTAATATGATGCGAGCTTCAACTTGAAGGCTTACAAGTAGAGGTGAAATAAAGGTTTTTGGATGGT</w:t>
      </w:r>
      <w:r>
        <w:rPr>
          <w:rFonts w:cs="Courier New" w:ascii="Courier New" w:hAnsi="Courier New"/>
          <w:sz w:val="18"/>
          <w:szCs w:val="18"/>
          <w:highlight w:val="yellow"/>
          <w:shd w:fill="FFFFFF" w:val="clear"/>
        </w:rPr>
        <w:t>GAAAGAGAGAGAAAG</w:t>
      </w:r>
      <w:r>
        <w:rPr>
          <w:rFonts w:cs="Courier New" w:ascii="Courier New" w:hAnsi="Courier New"/>
          <w:sz w:val="18"/>
          <w:szCs w:val="18"/>
          <w:shd w:fill="FFFFFF" w:val="clear"/>
        </w:rPr>
        <w:t>GTAAAGTAATT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AAGTATTT</w:t>
      </w:r>
      <w:r>
        <w:rPr>
          <w:rFonts w:cs="Courier New" w:ascii="Courier New" w:hAnsi="Courier New"/>
          <w:sz w:val="18"/>
          <w:szCs w:val="18"/>
          <w:shd w:fill="FFFFFF" w:val="clear"/>
        </w:rPr>
        <w:t>GAACTTGTGAAGTTTAACCTTTTGATA</w:t>
      </w:r>
      <w:r>
        <w:rPr>
          <w:rFonts w:cs="Courier New" w:ascii="Courier New" w:hAnsi="Courier New"/>
          <w:sz w:val="18"/>
          <w:szCs w:val="18"/>
          <w:highlight w:val="yellow"/>
          <w:shd w:fill="FFFFFF" w:val="clear"/>
        </w:rPr>
        <w:t>GAAGAAGAGAGA</w:t>
      </w:r>
      <w:r>
        <w:rPr>
          <w:rFonts w:cs="Courier New" w:ascii="Courier New" w:hAnsi="Courier New"/>
          <w:sz w:val="18"/>
          <w:szCs w:val="18"/>
          <w:shd w:fill="FFFFFF" w:val="clear"/>
        </w:rPr>
        <w:t>CATAGACA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ATATAGTATTT</w:t>
      </w:r>
      <w:r>
        <w:rPr>
          <w:rFonts w:cs="Courier New" w:ascii="Courier New" w:hAnsi="Courier New"/>
          <w:sz w:val="18"/>
          <w:szCs w:val="18"/>
          <w:shd w:fill="FFFFFF" w:val="clear"/>
        </w:rPr>
        <w:t>CTTAAGATATGCGACAACATATCATGGGTTGCTCATGTC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TAATAAAAATCAA</w:t>
      </w:r>
      <w:r>
        <w:rPr>
          <w:rFonts w:cs="Courier New" w:ascii="Courier New" w:hAnsi="Courier New"/>
          <w:sz w:val="18"/>
          <w:szCs w:val="18"/>
          <w:shd w:fill="FFFFFF" w:val="clear"/>
        </w:rPr>
        <w:t>CTAAATAGAA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ATTTCAAAT</w:t>
      </w:r>
      <w:r>
        <w:rPr>
          <w:rFonts w:cs="Courier New" w:ascii="Courier New" w:hAnsi="Courier New"/>
          <w:sz w:val="18"/>
          <w:szCs w:val="18"/>
          <w:shd w:fill="FFFFFF" w:val="clear"/>
        </w:rPr>
        <w:t>CACAATATCATCATCAATTTGTACATTCCAA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TTAGAAATAATT</w:t>
      </w:r>
      <w:r>
        <w:rPr>
          <w:rFonts w:cs="Courier New" w:ascii="Courier New" w:hAnsi="Courier New"/>
          <w:sz w:val="18"/>
          <w:szCs w:val="18"/>
          <w:shd w:fill="FFFFFF" w:val="clear"/>
        </w:rPr>
        <w:t>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ATTAAATCT</w:t>
      </w:r>
      <w:r>
        <w:rPr>
          <w:rFonts w:cs="Courier New" w:ascii="Courier New" w:hAnsi="Courier New"/>
          <w:sz w:val="18"/>
          <w:szCs w:val="18"/>
          <w:shd w:fill="FFFFFF" w:val="clear"/>
        </w:rPr>
        <w:t>GTCTTTAGAAAGG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TTTGTAAAAATATCAAATAATTATTTTGATATAT</w:t>
      </w:r>
      <w:r>
        <w:rPr>
          <w:rFonts w:cs="Courier New" w:ascii="Courier New" w:hAnsi="Courier New"/>
          <w:sz w:val="18"/>
          <w:szCs w:val="18"/>
          <w:shd w:fill="FFFFFF" w:val="clear"/>
        </w:rPr>
        <w:t>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ATAATGTAT</w:t>
      </w:r>
      <w:r>
        <w:rPr>
          <w:rFonts w:cs="Courier New" w:ascii="Courier New" w:hAnsi="Courier New"/>
          <w:sz w:val="18"/>
          <w:szCs w:val="18"/>
          <w:shd w:fill="FFFFFF" w:val="clear"/>
        </w:rPr>
        <w:t>GATTTTATGTCTC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TTTTATATGT</w:t>
      </w:r>
      <w:r>
        <w:rPr>
          <w:rFonts w:cs="Courier New" w:ascii="Courier New" w:hAnsi="Courier New"/>
          <w:sz w:val="18"/>
          <w:szCs w:val="18"/>
          <w:shd w:fill="FFFFFF" w:val="clear"/>
        </w:rPr>
        <w:t>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TATGAATAAAAT</w:t>
      </w:r>
      <w:r>
        <w:rPr>
          <w:rFonts w:cs="Courier New" w:ascii="Courier New" w:hAnsi="Courier New"/>
          <w:sz w:val="18"/>
          <w:szCs w:val="18"/>
          <w:shd w:fill="FFFFFF" w:val="clear"/>
        </w:rPr>
        <w:t>GATGTATGATTTCAATGTGCTTAGTTCTAGAATGTAT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AAGATTTTTA</w:t>
      </w:r>
      <w:r>
        <w:rPr>
          <w:rFonts w:cs="Courier New" w:ascii="Courier New" w:hAnsi="Courier New"/>
          <w:sz w:val="18"/>
          <w:szCs w:val="18"/>
          <w:shd w:fill="FFFFFF" w:val="clear"/>
        </w:rPr>
        <w:t>GTCATAAT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ATCATTAT</w:t>
      </w:r>
      <w:r>
        <w:rPr>
          <w:rFonts w:cs="Courier New" w:ascii="Courier New" w:hAnsi="Courier New"/>
          <w:sz w:val="18"/>
          <w:szCs w:val="18"/>
          <w:shd w:fill="FFFFFF" w:val="clear"/>
        </w:rPr>
        <w:t>GTTGTCACAATACATTGGTATCTTCTCTAATTTAAGTCCATAGT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TTTAATTGATATTTTATCTAAATTATTT</w:t>
      </w:r>
      <w:r>
        <w:rPr>
          <w:rFonts w:cs="Courier New" w:ascii="Courier New" w:hAnsi="Courier New"/>
          <w:sz w:val="18"/>
          <w:szCs w:val="18"/>
          <w:shd w:fill="FFFFFF" w:val="clear"/>
        </w:rPr>
        <w:t>GTG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AATAAGTT</w:t>
      </w:r>
      <w:r>
        <w:rPr>
          <w:rFonts w:cs="Courier New" w:ascii="Courier New" w:hAnsi="Courier New"/>
          <w:sz w:val="18"/>
          <w:szCs w:val="18"/>
          <w:shd w:fill="FFFFFF" w:val="clear"/>
        </w:rPr>
        <w:t>CTAGTAGACACATACTTGGCCTCTATAGTGGATAATG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ATAGAATTTTATTT</w:t>
      </w:r>
      <w:r>
        <w:rPr>
          <w:rFonts w:cs="Courier New" w:ascii="Courier New" w:hAnsi="Courier New"/>
          <w:sz w:val="18"/>
          <w:szCs w:val="18"/>
          <w:shd w:fill="FFFFFF" w:val="clear"/>
        </w:rPr>
        <w:t>CTTGAAACTCCAAAAAATAAGCAAC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TTAAAAATAAACAT</w:t>
      </w:r>
      <w:r>
        <w:rPr>
          <w:rFonts w:cs="Courier New" w:ascii="Courier New" w:hAnsi="Courier New"/>
          <w:sz w:val="18"/>
          <w:szCs w:val="18"/>
          <w:shd w:fill="FFFFFF" w:val="clear"/>
        </w:rPr>
        <w:t>GACCTTGATAATCTCAAATTAGGACTTGTATA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CATTATTTT</w:t>
      </w:r>
      <w:r>
        <w:rPr>
          <w:rFonts w:cs="Courier New" w:ascii="Courier New" w:hAnsi="Courier New"/>
          <w:sz w:val="18"/>
          <w:szCs w:val="18"/>
          <w:shd w:fill="FFFFFF" w:val="clear"/>
        </w:rPr>
        <w:t>GCTTTAAGCTTATAC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AAATATTTATACTTTTT</w:t>
      </w:r>
      <w:r>
        <w:rPr>
          <w:rFonts w:cs="Courier New" w:ascii="Courier New" w:hAnsi="Courier New"/>
          <w:sz w:val="18"/>
          <w:szCs w:val="18"/>
          <w:shd w:fill="FFFFFF" w:val="clear"/>
        </w:rPr>
        <w:t>C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TTTGATTTA</w:t>
      </w:r>
      <w:r>
        <w:rPr>
          <w:rFonts w:cs="Courier New" w:ascii="Courier New" w:hAnsi="Courier New"/>
          <w:sz w:val="18"/>
          <w:szCs w:val="18"/>
          <w:shd w:fill="FFFFFF" w:val="clear"/>
        </w:rPr>
        <w:t>CT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ATTTTTAGAATAA</w:t>
      </w:r>
      <w:r>
        <w:rPr>
          <w:rFonts w:cs="Courier New" w:ascii="Courier New" w:hAnsi="Courier New"/>
          <w:sz w:val="18"/>
          <w:szCs w:val="18"/>
          <w:shd w:fill="FFFFFF" w:val="clear"/>
        </w:rPr>
        <w:t>GGTAAGTAGGGGTCACTC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TAAGTAATTAT</w:t>
      </w:r>
      <w:r>
        <w:rPr>
          <w:rFonts w:cs="Courier New" w:ascii="Courier New" w:hAnsi="Courier New"/>
          <w:sz w:val="18"/>
          <w:szCs w:val="18"/>
          <w:shd w:fill="FFFFFF" w:val="clear"/>
        </w:rPr>
        <w:t>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TGAAATTAT</w:t>
      </w:r>
      <w:r>
        <w:rPr>
          <w:rFonts w:cs="Courier New" w:ascii="Courier New" w:hAnsi="Courier New"/>
          <w:sz w:val="18"/>
          <w:szCs w:val="18"/>
          <w:shd w:fill="FFFFFF" w:val="clear"/>
        </w:rPr>
        <w:t>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TCTTTTAA</w:t>
      </w:r>
      <w:r>
        <w:rPr>
          <w:rFonts w:cs="Courier New" w:ascii="Courier New" w:hAnsi="Courier New"/>
          <w:sz w:val="18"/>
          <w:szCs w:val="18"/>
          <w:shd w:fill="FFFFFF" w:val="clear"/>
        </w:rPr>
        <w:t>G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TATAAATGAA</w:t>
      </w:r>
      <w:r>
        <w:rPr>
          <w:rFonts w:cs="Courier New" w:ascii="Courier New" w:hAnsi="Courier New"/>
          <w:sz w:val="18"/>
          <w:szCs w:val="18"/>
          <w:shd w:fill="FFFFFF" w:val="clear"/>
        </w:rPr>
        <w:t>GAAGAAAGATTAGAGAGAAAAGATTGAGAAGAAGGAGGAATGAGAATCTTGATTTTCAAGATAGCTAGTTATCTCAAGAAAATCAAGATTCAGATTTCA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ATTTAATATTTTGTAT</w:t>
      </w:r>
      <w:r>
        <w:rPr>
          <w:rFonts w:cs="Courier New" w:ascii="Courier New" w:hAnsi="Courier New"/>
          <w:sz w:val="18"/>
          <w:szCs w:val="18"/>
          <w:shd w:fill="FFFFFF" w:val="clear"/>
        </w:rPr>
        <w:t>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CTATATTTA</w:t>
      </w:r>
      <w:r>
        <w:rPr>
          <w:rFonts w:cs="Courier New" w:ascii="Courier New" w:hAnsi="Courier New"/>
          <w:sz w:val="18"/>
          <w:szCs w:val="18"/>
          <w:shd w:fill="FFFFFF" w:val="clear"/>
        </w:rPr>
        <w:t>GAACTTAGGGGAATGATATGAGAGAAGAAAAGATGATGAAAGGTAAGAGGATCAAGGAGATCTTGATTTTTCCTAT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AAATCAATAAAT</w:t>
      </w:r>
      <w:r>
        <w:rPr>
          <w:rFonts w:cs="Courier New" w:ascii="Courier New" w:hAnsi="Courier New"/>
          <w:sz w:val="18"/>
          <w:szCs w:val="18"/>
          <w:shd w:fill="FFFFFF" w:val="clear"/>
        </w:rPr>
        <w:t>CCAAGGTCTCAATGGGAAAG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TTGAATTAT</w:t>
      </w:r>
      <w:r>
        <w:rPr>
          <w:rFonts w:cs="Courier New" w:ascii="Courier New" w:hAnsi="Courier New"/>
          <w:sz w:val="18"/>
          <w:szCs w:val="18"/>
          <w:shd w:fill="FFFFFF" w:val="clear"/>
        </w:rPr>
        <w:t>G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TTTGATTTT</w:t>
      </w:r>
      <w:r>
        <w:rPr>
          <w:rFonts w:cs="Courier New" w:ascii="Courier New" w:hAnsi="Courier New"/>
          <w:sz w:val="18"/>
          <w:szCs w:val="18"/>
          <w:shd w:fill="FFFFFF" w:val="clear"/>
        </w:rPr>
        <w:t>GAGAAGT</w:t>
      </w:r>
      <w:r>
        <w:rPr>
          <w:rFonts w:cs="Courier New" w:ascii="Courier New" w:hAnsi="Courier New"/>
          <w:sz w:val="18"/>
          <w:szCs w:val="18"/>
          <w:highlight w:val="yellow"/>
          <w:shd w:fill="FFFFFF" w:val="clear"/>
        </w:rPr>
        <w:t>AAGAAGAGAGGA</w:t>
      </w:r>
      <w:r>
        <w:rPr>
          <w:rFonts w:cs="Courier New" w:ascii="Courier New" w:hAnsi="Courier New"/>
          <w:sz w:val="18"/>
          <w:szCs w:val="18"/>
          <w:shd w:fill="FFFFFF" w:val="clear"/>
        </w:rPr>
        <w:t>TGA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AAACTAATTTTT</w:t>
      </w:r>
      <w:r>
        <w:rPr>
          <w:rFonts w:cs="Courier New" w:ascii="Courier New" w:hAnsi="Courier New"/>
          <w:sz w:val="18"/>
          <w:szCs w:val="18"/>
          <w:shd w:fill="FFFFFF" w:val="clear"/>
        </w:rPr>
        <w:t>CTATCGAATATTAGAGAACGAAATCACTAATTTCAAGACCTAGGAGGGCATACCTTGAGC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ATATACTTT</w:t>
      </w:r>
      <w:r>
        <w:rPr>
          <w:rFonts w:cs="Courier New" w:ascii="Courier New" w:hAnsi="Courier New"/>
          <w:sz w:val="18"/>
          <w:szCs w:val="18"/>
          <w:shd w:fill="FFFFFF" w:val="clear"/>
        </w:rPr>
        <w:t>GCCCAAATTAGGTGGTTTTCTCCAACAAGAACACACTTCAAAGAT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AAAACAAA</w:t>
      </w:r>
      <w:r>
        <w:rPr>
          <w:rFonts w:cs="Courier New" w:ascii="Courier New" w:hAnsi="Courier New"/>
          <w:sz w:val="18"/>
          <w:szCs w:val="18"/>
          <w:shd w:fill="FFFFFF" w:val="clear"/>
        </w:rPr>
        <w:t>CTTTGCAATAATTCATAATGCAGGACAAATGAGACCTTTAAGTATGAATCCTTCAAGAGTAGTGATTGTACTTAAGAGTTGAATCAAGTAAG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TTAATAAAATA</w:t>
      </w:r>
      <w:r>
        <w:rPr>
          <w:rFonts w:cs="Courier New" w:ascii="Courier New" w:hAnsi="Courier New"/>
          <w:sz w:val="18"/>
          <w:szCs w:val="18"/>
          <w:shd w:fill="FFFFFF" w:val="clear"/>
        </w:rPr>
        <w:t>CGAGATCCCACAATTTGAAAGATGGATCAT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TAATTATTGTAATA</w:t>
      </w:r>
      <w:r>
        <w:rPr>
          <w:rFonts w:cs="Courier New" w:ascii="Courier New" w:hAnsi="Courier New"/>
          <w:sz w:val="18"/>
          <w:szCs w:val="18"/>
          <w:shd w:fill="FFFFFF" w:val="clear"/>
        </w:rPr>
        <w:t>GGGAATTCTACTTCAAAGAGTTA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AATAATATAACAACTATAT</w:t>
      </w:r>
      <w:r>
        <w:rPr>
          <w:rFonts w:cs="Courier New" w:ascii="Courier New" w:hAnsi="Courier New"/>
          <w:sz w:val="18"/>
          <w:szCs w:val="18"/>
          <w:shd w:fill="FFFFFF" w:val="clear"/>
        </w:rPr>
        <w:t>GTATGGATCACCAAATCAAT</w:t>
      </w:r>
      <w:r>
        <w:rPr>
          <w:rFonts w:cs="Courier New" w:ascii="Courier New" w:hAnsi="Courier New"/>
          <w:sz w:val="18"/>
          <w:szCs w:val="18"/>
          <w:highlight w:val="yellow"/>
          <w:shd w:fill="FFFFFF" w:val="clear"/>
        </w:rPr>
        <w:t>GAGAGAG</w:t>
      </w:r>
      <w:r>
        <w:rPr>
          <w:rFonts w:cs="Courier New" w:ascii="Courier New" w:hAnsi="Courier New"/>
          <w:sz w:val="18"/>
          <w:szCs w:val="18"/>
          <w:shd w:fill="FFFFFF" w:val="clear"/>
        </w:rPr>
        <w:t>GGCTAATCTATGATCACTCACACTAAGAGCATGTG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TATTTTAGAATT</w:t>
      </w:r>
      <w:r>
        <w:rPr>
          <w:rFonts w:cs="Courier New" w:ascii="Courier New" w:hAnsi="Courier New"/>
          <w:sz w:val="18"/>
          <w:szCs w:val="18"/>
          <w:shd w:fill="FFFFFF" w:val="clear"/>
        </w:rPr>
        <w:t>GACCAAATAT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GAAATTTAA</w:t>
      </w:r>
      <w:r>
        <w:rPr>
          <w:rFonts w:cs="Courier New" w:ascii="Courier New" w:hAnsi="Courier New"/>
          <w:sz w:val="18"/>
          <w:szCs w:val="18"/>
          <w:shd w:fill="FFFFFF" w:val="clear"/>
        </w:rPr>
        <w:t>GAAGTCAATGTACCTTAATGGAGATC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TTTTATAAAGA</w:t>
      </w:r>
      <w:r>
        <w:rPr>
          <w:rFonts w:cs="Courier New" w:ascii="Courier New" w:hAnsi="Courier New"/>
          <w:sz w:val="18"/>
          <w:szCs w:val="18"/>
          <w:shd w:fill="FFFFFF" w:val="clear"/>
        </w:rPr>
        <w:t>GTTTTTGTGATTTCTGAAGGTGGCTCTCTTTGATAAAACTCCCACATTTGGGAAGAGGGTGAAAGTCTAGAAAGGAAAGAGAGATAGATAAGGAGGTACCATAGGAGAAACAAAGTC</w:t>
      </w:r>
      <w:r>
        <w:rPr>
          <w:rFonts w:cs="Courier New" w:ascii="Courier New" w:hAnsi="Courier New"/>
          <w:sz w:val="18"/>
          <w:szCs w:val="18"/>
          <w:highlight w:val="yellow"/>
          <w:shd w:fill="FFFFFF" w:val="clear"/>
        </w:rPr>
        <w:t>AGAGAGAGAG</w:t>
      </w:r>
      <w:r>
        <w:rPr>
          <w:rFonts w:cs="Courier New" w:ascii="Courier New" w:hAnsi="Courier New"/>
          <w:sz w:val="18"/>
          <w:szCs w:val="18"/>
          <w:shd w:fill="FFFFFF" w:val="clear"/>
        </w:rPr>
        <w:t>TGAAACCGATG</w:t>
      </w:r>
      <w:r>
        <w:rPr>
          <w:rFonts w:cs="Courier New" w:ascii="Courier New" w:hAnsi="Courier New"/>
          <w:sz w:val="18"/>
          <w:szCs w:val="18"/>
          <w:highlight w:val="yellow"/>
          <w:shd w:fill="FFFFFF" w:val="clear"/>
        </w:rPr>
        <w:t>GAGAGAGGAGAGAGAGGGAGAGAGA</w:t>
      </w:r>
      <w:r>
        <w:rPr>
          <w:rFonts w:cs="Courier New" w:ascii="Courier New" w:hAnsi="Courier New"/>
          <w:sz w:val="18"/>
          <w:szCs w:val="18"/>
          <w:shd w:fill="FFFFFF" w:val="clear"/>
        </w:rPr>
        <w:t>AATAGAGAATAAATGGGAAGATTGAAAGGAAAGGACGTGAAGAAAATCGTTAGAGAAATAGAGGACAACTAGGAGAGCGTGAGCAGATGATAGAGGGCGT</w:t>
      </w:r>
      <w:r>
        <w:rPr>
          <w:rFonts w:cs="Courier New" w:ascii="Courier New" w:hAnsi="Courier New"/>
          <w:sz w:val="18"/>
          <w:szCs w:val="18"/>
          <w:highlight w:val="yellow"/>
          <w:shd w:fill="FFFFFF" w:val="clear"/>
        </w:rPr>
        <w:t>GAGAGAGAGAGGA</w:t>
      </w:r>
      <w:r>
        <w:rPr>
          <w:rFonts w:cs="Courier New" w:ascii="Courier New" w:hAnsi="Courier New"/>
          <w:sz w:val="18"/>
          <w:szCs w:val="18"/>
          <w:shd w:fill="FFFFFF" w:val="clear"/>
        </w:rPr>
        <w:t>TGACAAGGGAAAGGAGAAAGAGAGGGAAATGACACAC</w:t>
      </w:r>
      <w:r>
        <w:rPr>
          <w:rFonts w:cs="Courier New" w:ascii="Courier New" w:hAnsi="Courier New"/>
          <w:sz w:val="18"/>
          <w:szCs w:val="18"/>
          <w:highlight w:val="yellow"/>
          <w:shd w:fill="FFFFFF" w:val="clear"/>
        </w:rPr>
        <w:t>AGAGAAGAGAGAGA</w:t>
      </w:r>
      <w:r>
        <w:rPr>
          <w:rFonts w:cs="Courier New" w:ascii="Courier New" w:hAnsi="Courier New"/>
          <w:sz w:val="18"/>
          <w:szCs w:val="18"/>
          <w:shd w:fill="FFFFFF" w:val="clear"/>
        </w:rPr>
        <w:t>AAGAGGAAACCGTCCACA</w:t>
      </w:r>
      <w:r>
        <w:rPr>
          <w:rFonts w:cs="Courier New" w:ascii="Courier New" w:hAnsi="Courier New"/>
          <w:sz w:val="18"/>
          <w:szCs w:val="18"/>
          <w:highlight w:val="yellow"/>
          <w:shd w:fill="FFFFFF" w:val="clear"/>
        </w:rPr>
        <w:t>AGAGAGAGAGAAAGAGAG</w:t>
      </w:r>
      <w:r>
        <w:rPr>
          <w:rFonts w:cs="Courier New" w:ascii="Courier New" w:hAnsi="Courier New"/>
          <w:sz w:val="18"/>
          <w:szCs w:val="18"/>
          <w:shd w:fill="FFFFFF" w:val="clear"/>
        </w:rPr>
        <w:t>GGAACGACGTGCAGA</w:t>
      </w:r>
      <w:r>
        <w:rPr>
          <w:rFonts w:cs="Courier New" w:ascii="Courier New" w:hAnsi="Courier New"/>
          <w:sz w:val="18"/>
          <w:szCs w:val="18"/>
          <w:highlight w:val="yellow"/>
          <w:shd w:fill="FFFFFF" w:val="clear"/>
        </w:rPr>
        <w:t>AGAGAGAGAGAGAG</w:t>
      </w:r>
      <w:r>
        <w:rPr>
          <w:rFonts w:cs="Courier New" w:ascii="Courier New" w:hAnsi="Courier New"/>
          <w:sz w:val="18"/>
          <w:szCs w:val="18"/>
          <w:shd w:fill="FFFFFF" w:val="clear"/>
        </w:rPr>
        <w:t>GGCAACATGCAAGG</w:t>
      </w:r>
      <w:r>
        <w:rPr>
          <w:rFonts w:cs="Courier New" w:ascii="Courier New" w:hAnsi="Courier New"/>
          <w:sz w:val="18"/>
          <w:szCs w:val="18"/>
          <w:highlight w:val="yellow"/>
          <w:shd w:fill="FFFFFF" w:val="clear"/>
        </w:rPr>
        <w:t>GAGAGAGAGAGAGAAGA</w:t>
      </w:r>
      <w:r>
        <w:rPr>
          <w:rFonts w:cs="Courier New" w:ascii="Courier New" w:hAnsi="Courier New"/>
          <w:sz w:val="18"/>
          <w:szCs w:val="18"/>
          <w:shd w:fill="FFFFFF" w:val="clear"/>
        </w:rPr>
        <w:t>CGATGCACGGGATGGAGAGGCCTACCTAGAGGGGGAAAGAGAAAGAGGGGGTAATGCAGGAAAGAGAGCAAGAGTGATGGGGATCAGGAACTGACTGTTCATGGGACAGTACGACAAACGGACTCTGGTTCCATTTATCCAGGCAGTGCAACGGCTGAGCGTGCAGAGGGAGATGCCCTGTCGCTTGACACCATTGCCCCCATAGACAGACAACCACTACCCCTAGGGGACCCAGACTGGTAAAGTCGACGATGCCTTTGTCTATTATTAGCTGTTCGGCGACGTCGTCGTCGACCACTGGTGCTTTCTATTTCATTTCTGTATGTAAGTCGTGCTTGTTTAAAAACCCCCCCTCAGGACGAGGTGAGGGGGTAATCTGAGTCTTGAAGTTTTGGTTCCCTCTAGAGTTCGGCTCTGCCGTGATGGCATCCTTGTGAGCATTCATTGCCATTTCCTCGCTACTTACCTCAACACCCTCACTCCCCCAGCTTGCCCAACAA</w:t>
      </w:r>
      <w:r>
        <w:rPr>
          <w:rFonts w:cs="Courier New" w:ascii="Courier New" w:hAnsi="Courier New"/>
          <w:sz w:val="18"/>
          <w:szCs w:val="18"/>
          <w:highlight w:val="yellow"/>
          <w:shd w:fill="FFFFFF" w:val="clear"/>
        </w:rPr>
        <w:t>AGAGAGAAAGAG</w:t>
      </w:r>
      <w:r>
        <w:rPr>
          <w:rFonts w:cs="Courier New" w:ascii="Courier New" w:hAnsi="Courier New"/>
          <w:sz w:val="18"/>
          <w:szCs w:val="18"/>
          <w:shd w:fill="FFFFFF" w:val="clear"/>
        </w:rPr>
        <w:t>GGGAAAGGTGAGGAAGGCCGTGGGAA</w:t>
      </w:r>
      <w:r>
        <w:rPr>
          <w:rFonts w:cs="Courier New" w:ascii="Courier New" w:hAnsi="Courier New"/>
          <w:sz w:val="18"/>
          <w:szCs w:val="18"/>
          <w:highlight w:val="yellow"/>
          <w:shd w:fill="FFFFFF" w:val="clear"/>
        </w:rPr>
        <w:t>AGAGATAGAAAGAGAGAGAG</w:t>
      </w:r>
      <w:r>
        <w:rPr>
          <w:rFonts w:cs="Courier New" w:ascii="Courier New" w:hAnsi="Courier New"/>
          <w:sz w:val="18"/>
          <w:szCs w:val="18"/>
          <w:shd w:fill="FFFFFF" w:val="clear"/>
        </w:rPr>
        <w:t>GGGATGCATGAAGAAGGGATAGAAAGAAAGAGCGCGTGGGAGTGGAACACATGAGG</w:t>
      </w:r>
      <w:r>
        <w:rPr>
          <w:rFonts w:cs="Courier New" w:ascii="Courier New" w:hAnsi="Courier New"/>
          <w:sz w:val="18"/>
          <w:szCs w:val="18"/>
          <w:highlight w:val="yellow"/>
          <w:shd w:fill="FFFFFF" w:val="clear"/>
        </w:rPr>
        <w:t>GAGAGAAAGGAAGAGAGAGA</w:t>
      </w:r>
      <w:r>
        <w:rPr>
          <w:rFonts w:cs="Courier New" w:ascii="Courier New" w:hAnsi="Courier New"/>
          <w:sz w:val="18"/>
          <w:szCs w:val="18"/>
          <w:shd w:fill="FFFFFF" w:val="clear"/>
        </w:rPr>
        <w:t>ATGCACAAGTGAGAAACAGGC</w:t>
      </w:r>
      <w:r>
        <w:rPr>
          <w:rFonts w:cs="Courier New" w:ascii="Courier New" w:hAnsi="Courier New"/>
          <w:sz w:val="18"/>
          <w:szCs w:val="18"/>
          <w:highlight w:val="yellow"/>
          <w:shd w:fill="FFFFFF" w:val="clear"/>
        </w:rPr>
        <w:t>GAGAAAGAGGAAAGAGAGAGA</w:t>
      </w:r>
      <w:r>
        <w:rPr>
          <w:rFonts w:cs="Courier New" w:ascii="Courier New" w:hAnsi="Courier New"/>
          <w:sz w:val="18"/>
          <w:szCs w:val="18"/>
          <w:shd w:fill="FFFFFF" w:val="clear"/>
        </w:rPr>
        <w:t>ACACACAAGTGAGAAACACGTGAGGAAGGAAGAGGAAAGAGAGAGAACACGCAAGTGAGAAACACACTGAGGAAG</w:t>
      </w:r>
      <w:r>
        <w:rPr>
          <w:rFonts w:cs="Courier New" w:ascii="Courier New" w:hAnsi="Courier New"/>
          <w:sz w:val="18"/>
          <w:szCs w:val="18"/>
          <w:highlight w:val="yellow"/>
          <w:shd w:fill="FFFFFF" w:val="clear"/>
        </w:rPr>
        <w:t>GAAGAGAAAGAGAGAGAAGA</w:t>
      </w:r>
      <w:r>
        <w:rPr>
          <w:rFonts w:cs="Courier New" w:ascii="Courier New" w:hAnsi="Courier New"/>
          <w:sz w:val="18"/>
          <w:szCs w:val="18"/>
          <w:shd w:fill="FFFFFF" w:val="clear"/>
        </w:rPr>
        <w:t>TAGAAGAGAtAAT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ATAAACAAA</w:t>
      </w:r>
      <w:r>
        <w:rPr>
          <w:rFonts w:cs="Courier New" w:ascii="Courier New" w:hAnsi="Courier New"/>
          <w:sz w:val="18"/>
          <w:szCs w:val="18"/>
          <w:shd w:fill="FFFFFF" w:val="clear"/>
        </w:rPr>
        <w:t>GGATGCCTTTGGTGCCAAGTGGCACCCCTTCAAAGGATGCCATGAGATGGTTCCCATTGGTGCAATGTGGTGCCAATTCATTGGTCCCTAGTGGCATTGAGTGTCCTCTGGCACAGCCTTCGTAGCTTATTTATTGGTGCCCAGT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ATTAATAGA</w:t>
      </w:r>
      <w:r>
        <w:rPr>
          <w:rFonts w:cs="Courier New" w:ascii="Courier New" w:hAnsi="Courier New"/>
          <w:sz w:val="18"/>
          <w:szCs w:val="18"/>
          <w:shd w:fill="FFFFFF" w:val="clear"/>
        </w:rPr>
        <w:t>GAAAATATTGACTGATTGTCCCCATCAATTCATCTCTATT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AATTTATCAATTT</w:t>
      </w:r>
      <w:r>
        <w:rPr>
          <w:rFonts w:cs="Courier New" w:ascii="Courier New" w:hAnsi="Courier New"/>
          <w:sz w:val="18"/>
          <w:szCs w:val="18"/>
          <w:shd w:fill="FFFFFF" w:val="clear"/>
        </w:rPr>
        <w:t>GGATCCTGGGAGAA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TTTTCTTATT</w:t>
      </w:r>
      <w:r>
        <w:rPr>
          <w:rFonts w:cs="Courier New" w:ascii="Courier New" w:hAnsi="Courier New"/>
          <w:sz w:val="18"/>
          <w:szCs w:val="18"/>
          <w:shd w:fill="FFFFFF" w:val="clear"/>
        </w:rPr>
        <w:t>GTCAACATTTGTTGGGCAATCTCTAGAATGAGAAACAAG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AATAAAAGA</w:t>
      </w:r>
      <w:r>
        <w:rPr>
          <w:rFonts w:cs="Courier New" w:ascii="Courier New" w:hAnsi="Courier New"/>
          <w:sz w:val="18"/>
          <w:szCs w:val="18"/>
          <w:shd w:fill="FFFFFF" w:val="clear"/>
        </w:rPr>
        <w:t>GGTTTTATACGTAGTGACATATTTCTCAAAAGAACCCTCTCTTTTCTCCATTATCTTTCCATGCCCTCATCTCTAAATCATCTCTTCTTCTAGGCCAATATCCTTCAAACT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TTAATTAATTACTT</w:t>
      </w:r>
      <w:r>
        <w:rPr>
          <w:rFonts w:cs="Courier New" w:ascii="Courier New" w:hAnsi="Courier New"/>
          <w:sz w:val="18"/>
          <w:szCs w:val="18"/>
          <w:shd w:fill="FFFFFF" w:val="clear"/>
        </w:rPr>
        <w:t>GATTAAATTCACCTAAATCTTGCACACTATACACTAGCAATATTCCATAGTAAC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AAATCATAT</w:t>
      </w:r>
      <w:r>
        <w:rPr>
          <w:rFonts w:cs="Courier New" w:ascii="Courier New" w:hAnsi="Courier New"/>
          <w:sz w:val="18"/>
          <w:szCs w:val="18"/>
          <w:shd w:fill="FFFFFF" w:val="clear"/>
        </w:rPr>
        <w:t>GTATATCA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AATTTTTCATA</w:t>
      </w:r>
      <w:r>
        <w:rPr>
          <w:rFonts w:cs="Courier New" w:ascii="Courier New" w:hAnsi="Courier New"/>
          <w:sz w:val="18"/>
          <w:szCs w:val="18"/>
          <w:shd w:fill="FFFFFF" w:val="clear"/>
        </w:rPr>
        <w:t>GG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AAAATAAATATAAAGTAATTT</w:t>
      </w:r>
      <w:r>
        <w:rPr>
          <w:rFonts w:cs="Courier New" w:ascii="Courier New" w:hAnsi="Courier New"/>
          <w:sz w:val="18"/>
          <w:szCs w:val="18"/>
          <w:shd w:fill="FFFFFF" w:val="clear"/>
        </w:rPr>
        <w:t>CTCA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TCATTTATTATTTTAAT</w:t>
      </w:r>
      <w:r>
        <w:rPr>
          <w:rFonts w:cs="Courier New" w:ascii="Courier New" w:hAnsi="Courier New"/>
          <w:sz w:val="18"/>
          <w:szCs w:val="18"/>
          <w:shd w:fill="FFFFFF" w:val="clear"/>
        </w:rPr>
        <w:t>GTTGCTAGCATGATATTAGAGATCTTCAAAGCTCATAAG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ATAAAATCAT</w:t>
      </w:r>
      <w:r>
        <w:rPr>
          <w:rFonts w:cs="Courier New" w:ascii="Courier New" w:hAnsi="Courier New"/>
          <w:sz w:val="18"/>
          <w:szCs w:val="18"/>
          <w:shd w:fill="FFFFFF" w:val="clear"/>
        </w:rPr>
        <w:t>AGATATTAC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TATATTTATCAT</w:t>
      </w:r>
      <w:r>
        <w:rPr>
          <w:rFonts w:cs="Courier New" w:ascii="Courier New" w:hAnsi="Courier New"/>
          <w:sz w:val="18"/>
          <w:szCs w:val="18"/>
          <w:shd w:fill="FFFFFF" w:val="clear"/>
        </w:rPr>
        <w:t>GTTAT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ATAAGTTAT</w:t>
      </w:r>
      <w:r>
        <w:rPr>
          <w:rFonts w:cs="Courier New" w:ascii="Courier New" w:hAnsi="Courier New"/>
          <w:sz w:val="18"/>
          <w:szCs w:val="18"/>
          <w:shd w:fill="FFFFFF" w:val="clear"/>
        </w:rPr>
        <w:t>CAAACCTCACTAGTGCTTTTT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ATCAATTTTATAA</w:t>
      </w:r>
      <w:r>
        <w:rPr>
          <w:rFonts w:cs="Courier New" w:ascii="Courier New" w:hAnsi="Courier New"/>
          <w:sz w:val="18"/>
          <w:szCs w:val="18"/>
          <w:shd w:fill="FFFFFF" w:val="clear"/>
        </w:rPr>
        <w:t>CCTACAGAATTAGAATCATAATAT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TAAAAGATTTA</w:t>
      </w:r>
      <w:r>
        <w:rPr>
          <w:rFonts w:cs="Courier New" w:ascii="Courier New" w:hAnsi="Courier New"/>
          <w:sz w:val="18"/>
          <w:szCs w:val="18"/>
          <w:shd w:fill="FFFFFF" w:val="clear"/>
        </w:rPr>
        <w:t>CATCTTGATG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TTAAATATTATATACATAA</w:t>
      </w:r>
      <w:r>
        <w:rPr>
          <w:rFonts w:cs="Courier New" w:ascii="Courier New" w:hAnsi="Courier New"/>
          <w:sz w:val="18"/>
          <w:szCs w:val="18"/>
          <w:shd w:fill="FFFFFF" w:val="clear"/>
        </w:rPr>
        <w:t>GGCTGTTATATCAATCA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CATATAAATATTTTTTT</w:t>
      </w:r>
      <w:r>
        <w:rPr>
          <w:rFonts w:cs="Courier New" w:ascii="Courier New" w:hAnsi="Courier New"/>
          <w:sz w:val="18"/>
          <w:szCs w:val="18"/>
          <w:shd w:fill="FFFFFF" w:val="clear"/>
        </w:rPr>
        <w:t>GACATCGTGAGGTGTGACTCTTTAGGGTTGATTTGAAACCTAAAGAGTCATTC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AAATATTATATTAAATAT</w:t>
      </w:r>
      <w:r>
        <w:rPr>
          <w:rFonts w:cs="Courier New" w:ascii="Courier New" w:hAnsi="Courier New"/>
          <w:sz w:val="18"/>
          <w:szCs w:val="18"/>
          <w:shd w:fill="FFFFFF" w:val="clear"/>
        </w:rPr>
        <w:t>CAGATCTACTTATTGT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AATATGATAAA</w:t>
      </w:r>
      <w:r>
        <w:rPr>
          <w:rFonts w:cs="Courier New" w:ascii="Courier New" w:hAnsi="Courier New"/>
          <w:sz w:val="18"/>
          <w:szCs w:val="18"/>
          <w:shd w:fill="FFFFFF" w:val="clear"/>
        </w:rPr>
        <w:t>GACCTAATCATTCCTCTATCTAACTTCTTAC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ATTTTTTTTCCTTTTTTATTTAT</w:t>
      </w:r>
      <w:r>
        <w:rPr>
          <w:rFonts w:cs="Courier New" w:ascii="Courier New" w:hAnsi="Courier New"/>
          <w:sz w:val="18"/>
          <w:szCs w:val="18"/>
          <w:shd w:fill="FFFFFF" w:val="clear"/>
        </w:rPr>
        <w:t>CAAGTTTGACATTTGTTCCCATAGGA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TATTTTTGAAAT</w:t>
      </w:r>
      <w:r>
        <w:rPr>
          <w:rFonts w:cs="Courier New" w:ascii="Courier New" w:hAnsi="Courier New"/>
          <w:sz w:val="18"/>
          <w:szCs w:val="18"/>
          <w:shd w:fill="FFFFFF" w:val="clear"/>
        </w:rPr>
        <w:t>CTAAATTATTTATTTTAAATTTCTTAACTAACTCTTTTGTATATTTTTCTTGAGATATGAAATTATTTCATACTCATTTCAAATTCAAAATTAAATAT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AAATCATT</w:t>
      </w:r>
      <w:r>
        <w:rPr>
          <w:rFonts w:cs="Courier New" w:ascii="Courier New" w:hAnsi="Courier New"/>
          <w:sz w:val="18"/>
          <w:szCs w:val="18"/>
          <w:shd w:fill="FFFFFF" w:val="clear"/>
        </w:rPr>
        <w:t>GCATAGAGATTCATCA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TAAATTGAAAATAATAT</w:t>
      </w:r>
      <w:r>
        <w:rPr>
          <w:rFonts w:cs="Courier New" w:ascii="Courier New" w:hAnsi="Courier New"/>
          <w:sz w:val="18"/>
          <w:szCs w:val="18"/>
          <w:shd w:fill="FFFFFF" w:val="clear"/>
        </w:rPr>
        <w:t>CAT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AACATATATTT</w:t>
      </w:r>
      <w:r>
        <w:rPr>
          <w:rFonts w:cs="Courier New" w:ascii="Courier New" w:hAnsi="Courier New"/>
          <w:sz w:val="18"/>
          <w:szCs w:val="18"/>
          <w:shd w:fill="FFFFFF" w:val="clear"/>
        </w:rPr>
        <w:t>CAACAATTAACACATGTATTTCTACTCTTTTAA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AATAAAGTT</w:t>
      </w:r>
      <w:r>
        <w:rPr>
          <w:rFonts w:cs="Courier New" w:ascii="Courier New" w:hAnsi="Courier New"/>
          <w:sz w:val="18"/>
          <w:szCs w:val="18"/>
          <w:shd w:fill="FFFFFF" w:val="clear"/>
        </w:rPr>
        <w:t>GTGTCCACATTTCATTTGT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AAATTATTTT</w:t>
      </w:r>
      <w:r>
        <w:rPr>
          <w:rFonts w:cs="Courier New" w:ascii="Courier New" w:hAnsi="Courier New"/>
          <w:sz w:val="18"/>
          <w:szCs w:val="18"/>
          <w:shd w:fill="FFFFFF" w:val="clear"/>
        </w:rPr>
        <w:t>CT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AAGAAATAAA</w:t>
      </w:r>
      <w:r>
        <w:rPr>
          <w:rFonts w:cs="Courier New" w:ascii="Courier New" w:hAnsi="Courier New"/>
          <w:sz w:val="18"/>
          <w:szCs w:val="18"/>
          <w:shd w:fill="FFFFFF" w:val="clear"/>
        </w:rPr>
        <w:t>CTCAATTCCTCATACCAAGCTCATAGAGCTTGTTT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AATCATATAAA</w:t>
      </w:r>
      <w:r>
        <w:rPr>
          <w:rFonts w:cs="Courier New" w:ascii="Courier New" w:hAnsi="Courier New"/>
          <w:sz w:val="18"/>
          <w:szCs w:val="18"/>
          <w:shd w:fill="FFFFFF" w:val="clear"/>
        </w:rPr>
        <w:t>CT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TTTTTAATCTAAAA</w:t>
      </w:r>
      <w:r>
        <w:rPr>
          <w:rFonts w:cs="Courier New" w:ascii="Courier New" w:hAnsi="Courier New"/>
          <w:sz w:val="18"/>
          <w:szCs w:val="18"/>
          <w:shd w:fill="FFFFFF" w:val="clear"/>
        </w:rPr>
        <w:t>GTATG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TAAGAAATTTAGAAATTTTAAAAT</w:t>
      </w:r>
      <w:r>
        <w:rPr>
          <w:rFonts w:cs="Courier New" w:ascii="Courier New" w:hAnsi="Courier New"/>
          <w:sz w:val="18"/>
          <w:szCs w:val="18"/>
          <w:shd w:fill="FFFFFF" w:val="clear"/>
        </w:rPr>
        <w:t>CAAGAGTCTATTCAACATAAA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TCTTTAATAAAA</w:t>
      </w:r>
      <w:r>
        <w:rPr>
          <w:rFonts w:cs="Courier New" w:ascii="Courier New" w:hAnsi="Courier New"/>
          <w:sz w:val="18"/>
          <w:szCs w:val="18"/>
          <w:shd w:fill="FFFFFF" w:val="clear"/>
        </w:rPr>
        <w:t>C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TTTAGTAAATTA</w:t>
      </w:r>
      <w:r>
        <w:rPr>
          <w:rFonts w:cs="Courier New" w:ascii="Courier New" w:hAnsi="Courier New"/>
          <w:sz w:val="18"/>
          <w:szCs w:val="18"/>
          <w:shd w:fill="FFFFFF" w:val="clear"/>
        </w:rPr>
        <w:t>CCTTTAATATCTAT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TAGTATACTTTAAATTATTA</w:t>
      </w:r>
      <w:r>
        <w:rPr>
          <w:rFonts w:cs="Courier New" w:ascii="Courier New" w:hAnsi="Courier New"/>
          <w:sz w:val="18"/>
          <w:szCs w:val="18"/>
          <w:shd w:fill="FFFFFF" w:val="clear"/>
        </w:rPr>
        <w:t>GCACATGC</w:t>
      </w:r>
      <w:r>
        <w:rPr>
          <w:rFonts w:cs="Courier New" w:ascii="Courier New" w:hAnsi="Courier New"/>
          <w:b/>
          <w:sz w:val="18"/>
          <w:szCs w:val="18"/>
          <w:shd w:fill="FFFFFF" w:val="clear"/>
        </w:rPr>
        <w:t>AAAAAATAACATAATTATAATA</w:t>
      </w:r>
      <w:r>
        <w:rPr>
          <w:rFonts w:cs="Courier New" w:ascii="Courier New" w:hAnsi="Courier New"/>
          <w:sz w:val="18"/>
          <w:szCs w:val="18"/>
          <w:shd w:fill="FFFFFF" w:val="clear"/>
        </w:rPr>
        <w:t>GCATCAAGTCTAGAATATAAGCATAAGTTTTCTCATAATCTATCATCTTATTAGCCTTGAACAACTAATCATATTTCACTCCTAATTACTTCTCATTGTTCATTTAAGCTATTT</w:t>
      </w:r>
      <w:r>
        <w:rPr>
          <w:rFonts w:cs="Courier New" w:ascii="Courier New" w:hAnsi="Courier New"/>
          <w:sz w:val="18"/>
          <w:szCs w:val="18"/>
          <w:highlight w:val="lightGray"/>
          <w:shd w:fill="FFFFFF" w:val="clear"/>
        </w:rPr>
        <w:t>CTAAATACCCACTTTATTCC</w:t>
      </w:r>
      <w:r>
        <w:rPr>
          <w:rFonts w:cs="Courier New" w:ascii="Courier New" w:hAnsi="Courier New"/>
          <w:sz w:val="18"/>
          <w:szCs w:val="18"/>
          <w:shd w:fill="FFFFFF" w:val="clear"/>
        </w:rPr>
        <w:t>TCTAATA</w:t>
      </w:r>
      <w:r>
        <w:rPr>
          <w:rFonts w:cs="Courier New" w:ascii="Courier New" w:hAnsi="Courier New"/>
          <w:sz w:val="18"/>
          <w:szCs w:val="18"/>
        </w:rPr>
        <w:t>TTTTGATGTTTAAGCTATGTAACTAGATACTAGACACTATTTATTTCAAATTCTTCAAGTTCTTCATACATAATAATGATTCAAATTGTATCTAACAAATCATCATC</w:t>
      </w:r>
      <w:r>
        <w:rPr>
          <w:rFonts w:cs="Courier New" w:ascii="Courier New" w:hAnsi="Courier New"/>
          <w:b/>
          <w:sz w:val="18"/>
          <w:szCs w:val="18"/>
        </w:rPr>
        <w:t>AATATTTTTTAGTT</w:t>
      </w:r>
      <w:r>
        <w:rPr>
          <w:rFonts w:cs="Courier New" w:ascii="Courier New" w:hAnsi="Courier New"/>
          <w:sz w:val="18"/>
          <w:szCs w:val="18"/>
        </w:rPr>
        <w:t>CAATTTGAGAAGTAAATGTCTTGTTGATAATATCTTCATTTTTTAGATGTAATGTGATCG</w:t>
      </w:r>
      <w:r>
        <w:rPr>
          <w:rFonts w:cs="Courier New" w:ascii="Courier New" w:hAnsi="Courier New"/>
          <w:b/>
          <w:sz w:val="18"/>
          <w:szCs w:val="18"/>
        </w:rPr>
        <w:t>AAAATAATAATA</w:t>
      </w:r>
      <w:r>
        <w:rPr>
          <w:rFonts w:cs="Courier New" w:ascii="Courier New" w:hAnsi="Courier New"/>
          <w:sz w:val="18"/>
          <w:szCs w:val="18"/>
        </w:rPr>
        <w:t>CGTGGCATGAATTTCATC</w:t>
      </w:r>
      <w:r>
        <w:rPr>
          <w:rFonts w:cs="Courier New" w:ascii="Courier New" w:hAnsi="Courier New"/>
          <w:b/>
          <w:sz w:val="18"/>
          <w:szCs w:val="18"/>
        </w:rPr>
        <w:t>AAATACTTATTTTTT</w:t>
      </w:r>
      <w:r>
        <w:rPr>
          <w:rFonts w:cs="Courier New" w:ascii="Courier New" w:hAnsi="Courier New"/>
          <w:sz w:val="18"/>
          <w:szCs w:val="18"/>
        </w:rPr>
        <w:t>GTGAATTTTAGTTAACTTTTATCATTTATCTACGATTAAAATAGATTACCTAC</w:t>
      </w:r>
      <w:r>
        <w:rPr>
          <w:rFonts w:cs="Courier New" w:ascii="Courier New" w:hAnsi="Courier New"/>
          <w:b/>
          <w:sz w:val="18"/>
          <w:szCs w:val="18"/>
        </w:rPr>
        <w:t>TATTTTATTAAATAAATAAATAAATAAATAATATAT</w:t>
      </w:r>
      <w:r>
        <w:rPr>
          <w:rFonts w:cs="Courier New" w:ascii="Courier New" w:hAnsi="Courier New"/>
          <w:sz w:val="18"/>
          <w:szCs w:val="18"/>
        </w:rPr>
        <w:t>CTATTATCGAGCATAGCCATTTGATTTCTGTTTGATCTGATCCCTCTCAACAAGCCTCATGACTCATTTTCTAGTAGCATATCAGCGGTGGTTAAATACCAATAACAAGCTTCTTATTTCTAACTTTTCAGAATGTACCATGTACCATTAAAATTTAATTAAATATAACAGATCATGGTGCAGTAATCTCACAACATCTAGACTGCCATGCGCCCCCAATGCATAAGTGATTGATTGTATTACATGAGATGTAATGATCAGATAGTAAAGAATGTGTCGAACAATCAATGCACTTATGTTCCAAAGAAGC</w:t>
      </w:r>
      <w:r>
        <w:rPr>
          <w:rFonts w:cs="Courier New" w:ascii="Courier New" w:hAnsi="Courier New"/>
          <w:b/>
          <w:sz w:val="18"/>
          <w:szCs w:val="18"/>
        </w:rPr>
        <w:t>ATATAAACAAATATA</w:t>
      </w:r>
      <w:r>
        <w:rPr>
          <w:rFonts w:cs="Courier New" w:ascii="Courier New" w:hAnsi="Courier New"/>
          <w:sz w:val="18"/>
          <w:szCs w:val="18"/>
        </w:rPr>
        <w:t>GATTACAGACAACCAAAACC</w:t>
      </w:r>
      <w:r>
        <w:rPr>
          <w:rFonts w:cs="Courier New" w:ascii="Courier New" w:hAnsi="Courier New"/>
          <w:b/>
          <w:sz w:val="18"/>
          <w:szCs w:val="18"/>
        </w:rPr>
        <w:t>ATAATTATCAATTATTTT</w:t>
      </w:r>
      <w:r>
        <w:rPr>
          <w:rFonts w:cs="Courier New" w:ascii="Courier New" w:hAnsi="Courier New"/>
          <w:sz w:val="18"/>
          <w:szCs w:val="18"/>
        </w:rPr>
        <w:t>CCATTCAATAAATCAACAAAGCTTCAACGATAATCAGCAATCCCTTATCTCCCTCTATCCTGCGATCAAGGCAGTTTGCAACCACCCCACACTCCTAAATCCCTTTGATAC</w:t>
      </w:r>
      <w:r>
        <w:rPr>
          <w:rFonts w:cs="Courier New" w:ascii="Courier New" w:hAnsi="Courier New"/>
          <w:b/>
          <w:sz w:val="18"/>
          <w:szCs w:val="18"/>
        </w:rPr>
        <w:t>AAAAATAAAAATT</w:t>
      </w:r>
      <w:r>
        <w:rPr>
          <w:rFonts w:cs="Courier New" w:ascii="Courier New" w:hAnsi="Courier New"/>
          <w:sz w:val="18"/>
          <w:szCs w:val="18"/>
        </w:rPr>
        <w:t>GTTCAAAGTAAAAACTCCATAACTTTGCAACCACAACTCATATCAACCAATAAAGCCATTCGTTACGAAGCTAACAAAAAACGCAAGCTAACTAT</w:t>
      </w:r>
      <w:r>
        <w:rPr>
          <w:rFonts w:cs="Courier New" w:ascii="Courier New" w:hAnsi="Courier New"/>
          <w:i/>
          <w:sz w:val="18"/>
          <w:szCs w:val="18"/>
          <w:u w:val="single"/>
        </w:rPr>
        <w:t>CTTTCGGGAGCGTTTTGGGCAGGTCTTGGGCACGTAGAGTGGACCTGAGAGTTGATGGGGACTTGAGGTGGGCTACCTGCTCGTCCTATGCACGATTCCCCCTGGCGAGGGACGCGCCGCCTTGGGGGTCGGTCATGTCACCGGCCCTCTCCCTCTAGCGGGGCGGAAATGATCCGGTGCCACGTGGTGTTGGAGAGGGGGCAATCTGGCGAGTGGGGACGAGGGTATGAGGTGGTGTGTGGCGCTAGTGATGTT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GGGTGCGATCATACCAGCACTAATGCACCGGATCCCAT</w:t>
      </w:r>
      <w:r>
        <w:rPr>
          <w:rFonts w:cs="Courier New" w:ascii="Courier New" w:hAnsi="Courier New"/>
          <w:i/>
          <w:sz w:val="18"/>
          <w:szCs w:val="18"/>
          <w:highlight w:val="lightGray"/>
          <w:u w:val="single"/>
        </w:rPr>
        <w:t>CAGAACTCCGAAGTTAAGCGT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CTTGGGCGAGAGTAGTACTAGGATGGGTGACCTCCTGGGAAGTCCTCGTGTTGCACCCC</w:t>
      </w:r>
      <w:r>
        <w:rPr>
          <w:rFonts w:cs="Courier New" w:ascii="Courier New" w:hAnsi="Courier New"/>
          <w:i/>
          <w:sz w:val="18"/>
          <w:szCs w:val="18"/>
          <w:u w:val="single"/>
        </w:rPr>
        <w:t>TTTTGCCTGCCGCTCTCCCCGCAGCTTGCAATTGATGTCGCTGCCTCTGAGCTTCGTCGTGATCTCCTCACCTAGGGCGAGGGCCATCTTCCGGAGGCCCTTCCTCTGGTCAGTTCATCCCCCTCTTTCCCTTCCTCCTCCGAACGCCCCGTCCGCCACACGCGAACTGGTTGCCGCACTACCATTTTGGGTATGCTGGGTCTTTTTTGGAGCTCAGTGGGTGCGGCTTCCCTTGCAAAAGGTTTGCCTCTTTTATGTTGGCTAGCTAGCTAGTTGGGGTTTGGGCCTATTGGGCCCTTTTAGAGGGGGCACCGCCCTCATAAAAATTGCTTGCAATATTCAAATAACTTGGGCATGAAACGCGACGGGAGGAAAAGAGAAAATAGGGCTATAAAGTGTGGAATATTAAAGGAGGTTAGAGGAAGATATTAAATCGGAGGATGCGGATAGAAGATAGAGAAAGTCACGCTAGAAATATTTCCATTTCGGAGTAGAAGCATGAATGGGAATGCGTGAGTGTTGATATCTATGCATAGATATCTAAGAGAGAGAGAGAGAGAATTTAGAGTGGAGC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u w:val="single"/>
          <w:shd w:fill="FFFFFF" w:val="clear"/>
          <w:lang w:eastAsia="en-US"/>
        </w:rPr>
        <w:t>ATCCACTTTGAGGCTCTAGCTATTTCTAACCCTTAATTAGTTCACATATGGGTGACTTTATCATCAACTGATGTGGCCCCATCACTCGCCGCAAACCATCTCTTGAGCCCCCTCCTCTTCAGGGCGAATTTCGTCGCCGCCCCGAAGCGTTCTCGTGGGCTCCCTACGTCTGGCCTTTGACCGATCCGTGGATGTCTTGCCACCCTCCCACGCGCAGAGTAGCTGCCTTTCGGGAGCGTTTTGGGCAGGTCTTGGGCACGTAGAGTGGACCTGAGAGTTGATGGGGACTTGAGGTGGGCTACCTGCTCGTCCTATGCACGATTCCCCCTGGCGAGGGACGCGCCGCCTTGGGGGTCGGTCATGTCACCGGCCCTCTCCCTCTAGCGGGGCGGAAATGATCCGGTGCCACGTGGTGTTGGAGAGGGGGCAATCTGGCGAGTGGGGACGAGGGTATGAGGTGGTGTGTGGCGCTAGTGATGT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highlight w:val="green"/>
          <w:u w:val="single"/>
          <w:shd w:fill="FFFFFF" w:val="clear"/>
          <w:lang w:eastAsia="en-US"/>
        </w:rPr>
        <w:t>GGGTGCGATCATACCAGCACTAATGCACCGGATCCCATCAGAACTCCGAAGTTAAGCGT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CTTGGGCGAGAGTAGTACTAGGATGGGTGACCTCCTGGGAAGTCCTCGTGTTGCACCCC</w:t>
      </w:r>
      <w:r>
        <w:rPr>
          <w:rFonts w:cs="Courier New" w:ascii="Courier New" w:hAnsi="Courier New"/>
          <w:i/>
          <w:sz w:val="18"/>
          <w:szCs w:val="18"/>
          <w:u w:val="single"/>
        </w:rPr>
        <w:t>TTTTGCCTGCCGCTCTCCCCGCAGCTTGCAATTGATGTCGCTGCCTCTGAGCTTCGTCGTGATCTCCTCACCTAGGGCGGGGGCCATCTTCCGGAGGCCCTTCCTCTGGTCAGTTCATCCCCCTCTTTCCCTTCCTCCTCCGAACGCCCCGTCCGCCACACGCGAACTGGTTGCCGCACTACCATTTTGGGTCTGCTGGGTCTTTTTTGGAGCTCAGTGGGTGCGGCTTCCCTTGCAAAAGGTTTGCCTCTTTTATGTTGGCTAGCTAGCTAGTTGGGGTTTGGGCCTATTGGGCCCTTTTAGAGGGGGCACCGCCCTCATAAAAATTGCTTGCAATATTCAAATAACTTGGGCATGAAACGCGACGGGAGGAAAAGAGAAAATAGGGCTATAAAGTGTGGAATATTAAAGGAGGTTAGAGGAAGATATTAAATCGGAGGATGCGGATAGAAGATAGAGAAAGTCACGCTAGAAATATTTCCATTTCGGAGTAGAAGCATGAATGGGAATGCGTGAGTGTTGATATCTATGCATAGATATCTAAGAGAGAGAGAGAGAGAATTTAGAGTGGAGC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u w:val="single"/>
          <w:shd w:fill="FFFFFF" w:val="clear"/>
          <w:lang w:eastAsia="en-US"/>
        </w:rPr>
        <w:t>ATCCACTTTGAGGCTCTAGCTATTTCTAACCCTTAATTAGTTCACATATGGGTGACTTTATCATCAACTGATGTGGCCCCATCACTCGCCGCAAACCATCTCTTGAGCCCCCTCCTCTTCAGGGCGAATTTCGTCGCCGCCCCGAAGCGTTCTCGTGGGCTCCCTACGTCTGGCCTTTGACCGATCCGTGGATGTCTTGCCACCCTCCCACGCGCAGAGTAGCTGCCTTTCGGGAGCGTTTTGGGCAGGTCTTGGGCACGTAGAGTGGACCTGAGAGTTGATGGGGACTTGAGGTGGGCTACCTGCTCGTCCTATGCACGATTCCCCCTGGCGAGGGACGCGCCGCCTTGGGGGTCGGTCATGTCACCGGCCCTCTCCCTCTAGCGGGGCGGAAATGATCCGGTGCCACGTGGTGTTGGAGAGGGGGCAATCTGGCGAGTGGGGACGAGGGTATGAGGTGGTGTGTGGCGCTAGTGATGT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highlight w:val="green"/>
          <w:u w:val="single"/>
          <w:shd w:fill="FFFFFF" w:val="clear"/>
          <w:lang w:eastAsia="en-US"/>
        </w:rPr>
        <w:t>GGGTGCGATCATACCAGCACTAATGCACCGGATCCCATCAGAACTCCGAAGTTAAGCGT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CTTGGGCGAGAGTAGTACTAGGATGGGTGACCTCCTGGGAAGTCCTCGTGTTGCACCCC</w:t>
      </w:r>
      <w:r>
        <w:rPr>
          <w:rFonts w:cs="Courier New" w:ascii="Courier New" w:hAnsi="Courier New"/>
          <w:i/>
          <w:sz w:val="18"/>
          <w:szCs w:val="18"/>
          <w:u w:val="single"/>
        </w:rPr>
        <w:t>TTTTGCCTGCCGCTCTCCCCGCAGCTTGCAATTGATGTCGCTGCCTCTGAGCTTCGTCGTGATCTCCTCACCTAGGGCGAGGGCCATCTTCCGGAGGCCCTTCCTCTGGTCAGTTCATCCCCCTCTTTCCCTTCCTCCTCCGAACGCCCCGTCCGCCACGCGCGAACTGGTTGCCGCACTACCATTTTGGGTATGCTGGGTCTTTTTTGGAGCTCAGTGGGTGCGGCTTCCCTTGCAAAAGGTTTGCCTCTTTTATGTTGGCTAGCTAGCTAGTTGGGGTTTGGGCCTATTGGGCCCTTTTAGAGGGGGCACCGCCCTCATAAAAATTGCTTGCAATATTCAAATAACTTGGGCATGAAACGCGACGGGAGGAAAGGAGAAAATAGGGCTATAAAGTGTGGAATATTAAAGGAGGTTAGAGGAAGATATTAAATCGGAGGATGCGGATAGAAGATAGAGAAAGTCACGCTAGAAATATTTCCATTTCGGAGTAGAAGCATGAGTGGGAATGCGTGAGTGTTGATATCTATGCATAGATATCTAAGAGAGAGAGAGAGAGAATTTAGAGTGGAGC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u w:val="single"/>
          <w:shd w:fill="FFFFFF" w:val="clear"/>
          <w:lang w:eastAsia="en-US"/>
        </w:rPr>
        <w:t>ATCCACTTTGAGGCTCTAGCTATTTCTAACCCTTAATTAGTTCACATATGGGTGACTTTATCATCAACTGATGTGGCCCCATCACTCGCCGCAAACCATCTCTTGAGCCCCCTCCTCTTCAGGGCGAATTTCGTCGCCGCCCCGAAGCGTTCTCGTGGGCTCCCTACGTCTGGCCTTTGACCGATCCGTGGATGTCTTGCCACCCTCCCACGCGCAGAGTAGCTGCCTTTCGGGAGCGTTTTGGGCAGGTCTTGGGCACGTAGAGTGGACCTGAGAGTTGATGGGGACTTGAGGTGGGCTACCTGCTCGTCCTATGCACGATTCCCCCTGGCGAGGGACGCGCCGCCTTGGGGGTCGGTCATGTCACCGGCCCTCTCCCTCTAGCGGGGCGGAAATGATCCGGTGCCACGTGGTGTTGGAGAGGGGGCAATCTGGCGAGTGGGGACGAGGGTATGAGGTGGTGTGTGGCGCTAGTGATGT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highlight w:val="green"/>
          <w:u w:val="single"/>
          <w:shd w:fill="FFFFFF" w:val="clear"/>
          <w:lang w:eastAsia="en-US"/>
        </w:rPr>
        <w:t>GGGTGCGATCATACCAGCACTAATGCACCGGATCCCATCAGAACTCCGAAGTTAAGCGT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CTTGGGCGAGAGTAGTACTAGGATGGGTGACCTCCTGGGAAGTCCTCGTGTTGCACCCC</w:t>
      </w:r>
      <w:r>
        <w:rPr>
          <w:rFonts w:cs="Courier New" w:ascii="Courier New" w:hAnsi="Courier New"/>
          <w:i/>
          <w:sz w:val="18"/>
          <w:szCs w:val="18"/>
          <w:u w:val="single"/>
        </w:rPr>
        <w:t>TTTTGCCTGCCGCTCTCCCCGCAGCTTGCAATTGATGTCGCTGCCTCTGAGCTTCGTCGTGATCTCCTCACCTAGGGCGAGGGCCATCTTCCGGAGGCCCTTCCTCTGGTCAGTTCATCCCCCTCTTTCCCTTCCTCCTCCGAACGCCCCGTCCGCCACACGCGAACTGGTTGCCGCACTACCATTTTGGGTATGCTGGGTCTTTTTTGGAGCTCAGTGGGTGCGGCTTCCCTTGCAAAAGGTTTGCCTCTTTTATGTTGGCTAGCTAGCTAGTTGGGGTTTGGGCCTATTGGGCCCTTTTAGAGGGGGCACCGCCCTCATAAAAATTGCTTGCAATATTCAAATAACTTGGGCATGAAACGCGACGGGAGGAAAAGAGAAAATAGGGCTATAAAGTGTGGAATATTAAAGGAGGTTAGAGGAAGATATTAAATCGGAGGATGCGGATAGAAGATAGAGAAAGTCACGCTAGAAATATTTCCATTTCGGAGTAGAAGCATGAATGGGAATGCGTGAGTGTTGATATCTATGCATAGATATCTAAGAGAGAGAGAGAGAGAATTTAGAGTGGAGC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u w:val="single"/>
          <w:shd w:fill="FFFFFF" w:val="clear"/>
          <w:lang w:eastAsia="en-US"/>
        </w:rPr>
        <w:t>ATCCACTTTGAGGCTCTAGCTATTTCTAACCCTTAATTAGTTCACATATGGGTGACTTTATCATCAACTGATGTGGCCCCATCACTCGCCGCAAACCATCTCTTGAGCCCCCTCCTCTTCAGGGCGAATTTCGTCGCCGCCCCGAAGCGTTCTCGTGGGCTCCCTACGTCTGGCCTTTGACCGATCCGTGGATGTCTTGCCACCCTCCCACGCGCAGAGTAGCTGCCTTTCGGGAGCGTTTTGGGCAGGTCTTGGGCACGTAGAGTGGACCTGAGAGTTGATGGGGACTTGAGGTGGGCTACCTGCTCGTCCTATGCACGATTCCCCCTGGCGAGGGACGCGCCGCCTTGGGGGTCGGTCATGTCACCGGCCCTCTCCCTCTAGCGGGGCGGAAATGATCCGGTGCCACGTGGTGTTGGAGAGGGGGCAATCTGGCGAGTGGGGACGAGGGTATGAGGTGGTGTGTGGCGCTAGTGATGT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highlight w:val="green"/>
          <w:u w:val="single"/>
          <w:shd w:fill="FFFFFF" w:val="clear"/>
          <w:lang w:eastAsia="en-US"/>
        </w:rPr>
        <w:t>GGGTGCGATCATACCAGCACTAATGCACCGGATCCCATCAGAACTCCGAAGTTAAGCGT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CTTGGGCGAGAGTAGTACTAGGATGGGTGACCTCCTGGGAAGTCCTCGTGTTGCACCCC</w:t>
      </w:r>
      <w:r>
        <w:rPr>
          <w:rFonts w:cs="Courier New" w:ascii="Courier New" w:hAnsi="Courier New"/>
          <w:i/>
          <w:sz w:val="18"/>
          <w:szCs w:val="18"/>
          <w:u w:val="single"/>
        </w:rPr>
        <w:t>TTTTGCCTGCCGCTCTCCCCGCAGCTTGCAATTGATGTCGCTGCCTCTGAGCTTCGTCGTGATCTCCTCACCTAGGGCGAGGGCCATCTTCCGGAGGCCCTTCCTCTGGTCAGTTCATCCCCCTCTTTCCCTTCCTCCTCCGAACGCCCCGTCCGCCACACGCGAACTGGTTGCCGCACTACCATTTTGGGTATGCTGGGTCTTTTTTGGAGCTCAGTGGGTGCGGCTTCCCTTGCAAAAGGTTTGCCTCTTTTATGTTGGCTAGCTAGCTAGTTGGGGTTTGGGCCTATTGGGCCCTTTTAGAGGGGGCACCGCCCTCATAAAAATTGCTTGCAATATTCAAATAACTTGGGCATGAAACGCGACGGGAGGAAAAGAGAAAATAGGGCTATAAAGTGTGGAATATTAAAGGAGGTTAGAGGAAGATATTAAATCGGAGGATGCGGATAGAAGATAGAGAAAGTCACGCTAGAAATATTTCCATTTCGGAGTAGAAGCATGAATGGGAATGCGTGAGTGTTGATATCTATGCATAGATATCTAAGAGAGAGAGAGAGAGAATTTAGAGTGGAGC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u w:val="single"/>
          <w:shd w:fill="FFFFFF" w:val="clear"/>
          <w:lang w:eastAsia="en-US"/>
        </w:rPr>
        <w:t>ATCCACTTTGAGGCTCTAGCTATTTCTAACCCTTAATTAGTTCACATATGGGTGACTTTATCATCAACTGATGTGGCCCCATCACTCGCCGCAAACCATCTCTTGAGCCCCCTCCTCTTCAGGGCGAATTTCGTCGCCGCCCCGAAGCGTTCTCGTGGGCTCCCTACGTCTGGCCTTTGACCGATCCGTGGATGTCTTGCCACCCTCCCACGCGCAGAGTAGCTGCCTTTCGGGAGCGTTTTGGGCAGGTCTTGGGCACGTAGAGTGGACCTGAGAGTTGATGGGGACTTGAGGTGGGCTACCTGCTCGTCCTATGCACGATTCCCCCTGGCGAGGGACGCGCCGCCTTGGGGGTCGGTCATGTCACCGGCCCTCTCCCTCTAGCGGGGCGGAAATGATCCGGTGCCACGTGGTGTTGGAGAGGGGGCAATCTGGCGAGTGGGGACGAGGGTATGAGGTGGTGTGTGGCGCTAGTGATGT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highlight w:val="green"/>
          <w:u w:val="single"/>
          <w:shd w:fill="FFFFFF" w:val="clear"/>
          <w:lang w:eastAsia="en-US"/>
        </w:rPr>
        <w:t>GGGTGCGATCATACCAGCACTAATGCACCGGATCCCATCAGAACTCCGAAGTTAAGCGT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CTTGGGCGAGAGTAGTACTAGGATGGGTGACCTCCTGGGAAGTCCTCGTGTTGCACCCC</w:t>
      </w:r>
      <w:r>
        <w:rPr>
          <w:rFonts w:cs="Courier New" w:ascii="Courier New" w:hAnsi="Courier New"/>
          <w:i/>
          <w:sz w:val="18"/>
          <w:szCs w:val="18"/>
          <w:u w:val="single"/>
        </w:rPr>
        <w:t>TTTTGCCTGCCGCTCTCCCCGCAGCTTGCAATTGATGTCGCTGCCTCTGAGCTTCGTCGTGATCTCCTCACCTAGGGCGAGGGCCATCTTCCGGAGGCCCTTCCTCTGGTCAGTTCATCCCCCTCTTTCCCTTCCTCCTCCGAACGCCCCGTCCGCCACACGCGAACTGGTTGCCGCACTACCATTTTGGGTATGCTGGGTCTTTTTTGGAGCTCAGTGGGTGCGGCTTCCCTTGCAAAAGGTTTGCCTCTTTTATGTTGGCTAGCTAGCTAGTTGGGGTTTGGGCCTATTGGGCCCTTTTAGAGGGGGCACCGCCCTCATAAAAATTGCTTGCAATATTCAAATAACTTGGGCATGAAACGCGACGGGAGGAAAAGAGAAAATAGGGCTATAAAGTGTGGAATATTAAAGGAGGTTAGAGGAAGATATTAAATCGGAGGATGCGGATAGAAGATAGAGAAAGTCACGCTAGAAATATTTCCATTTCGGAGTAGAAGCATGAATGGGAATGCGTGAGTGTTGATATCTATGCATAGATATCTAAGAGAGAGAGAGAGAGAATTTAGAGTGGAGC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u w:val="single"/>
          <w:shd w:fill="FFFFFF" w:val="clear"/>
          <w:lang w:eastAsia="en-US"/>
        </w:rPr>
        <w:t>ATCCACTTTGAGGCTCTAGCTATTTCTAACCCTTAATTAGTTCACATATGGGTGACTTTATCATCAACTGATGTGGCCCCATCACTCGCCGCAAACCATCTCTTGAGCCCCCTCCTCTTCAGGGCGAATTTCGTCGCCGCCCCGAAGCGTTCTCGTGGGCTCCCTACGTCTGGCCTTTGACCGATCCGTGGATGTCTTGCCACCCTCCCACGCGCAGAGTAGCTGCCTTTCGGGAGCGTTTTGGGCAGGTCTTGGGCACGTAGAGTGGACCTGAGAGTTGATGGGGACTTGAGGTGGGCTACCTGCTCGTCCTATGCACGATTCCCCCTGGCGAGGGACGCGCCGCCTTGGGGGTCGGTCATGTCACCGGCCCTCTCCCTCTAGCGGGGCGGAAATGATCCGGTGCCACGTGGTGTTGGAGAGGGGGCAATCTGGCGAGTGGGGACGAGGGTATGAGGTGGTGTGTGGCGCTAGTGATGT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highlight w:val="green"/>
          <w:u w:val="single"/>
          <w:shd w:fill="FFFFFF" w:val="clear"/>
          <w:lang w:eastAsia="en-US"/>
        </w:rPr>
        <w:t>GGGTGCGATCATACCAGCACTAATGCACCGGATCCCATCAGAACTCCGAAGTTAAGCGT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CTTGGGCGAGAGTAGTACTAGGATGGGTGACCTCCTGGGAAGTCCTCGTGTTGCACCCC</w:t>
      </w:r>
      <w:r>
        <w:rPr>
          <w:rFonts w:cs="Courier New" w:ascii="Courier New" w:hAnsi="Courier New"/>
          <w:i/>
          <w:sz w:val="18"/>
          <w:szCs w:val="18"/>
          <w:u w:val="single"/>
        </w:rPr>
        <w:t>TTTTGCCTGCCGCTCTCCCCGCAGCTTGCAATTGATGTCGCTGCCTCTGAGCTTCGTCGTGATCTCCTCACCTAGGGCGAGGGCCATCTTCCGGAGGCCCTTCCTCTGGTCAGTTCATCCCCCTCTTTCCCTTCCTCCTCCGAACGCCCCGTCCGCCACACGCGAACTGGTTGCCGCACTACCATTTTGGGTATGCTGGGTCTTTTTTGGAGCTCAGTGGGTGCGGCTTCCCTTGCAAAAAGTTTGCCTCTTTTATGTTGGCTAGCTAGCTAGTTGGGGTTTGGGCCTATTGGGCCCTTTTAGAGGGGGCACCGCCCTCATAAAAATTGCTTGCAATATTCAAATAACTTGGGCATGAAACGCGACGGGAGGAAAAGAGAAAATAGGGCTATAAAGTGTGGAATATTAAAGGAGGTTAGAGGAAGATATTAAATCGGAGGATGCGGATAGAAGATAGAGAAAGTCACGCTAGAAATATTTCCATTTCGGAGTAGAAGCATGAATGGGAATGCGTGAGTGTTGATATCTATGCATAGATATCTAAGAGAGAGAGAGAGAGAATTTAGAGTGGAGC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u w:val="single"/>
          <w:shd w:fill="FFFFFF" w:val="clear"/>
          <w:lang w:eastAsia="en-US"/>
        </w:rPr>
        <w:t>ATCCACTTTGAGGCTCTAGCTATTTCTAACCCTTAATTAGTTCACATATGGGTGACTTTATCATCAACTGATGTGGCCCCATCACTCGCCGCAAACCATCTCTTGAGCCCCCTCCTCTTCAGGGCGAATTTCGTCGCCGCCCCGAAGCGTTCTCGTGGGCTCCCTACGTCTGGCCTTTGACCGATCCGTGGATGTCTTGCCACCCTCCCACGCGCAGAGTAGCTGCCTTTCGGGAGCGTTTTGGGCAGGTCTTGGGCACGTAGAGTGGACCTGAGAGTTGATGGGGACTTGAGGTGGGCTACCTGCTCGTCCTATGCACGATTCCCCCTGGCGAGGGACGCGCCGCCTTGGGGGTCGGTCATGTCACCGGCCCTCTCCCTCTAGCGGGGCGGAAATGATCCGGTGCCACGTGGTGTTGGAGAGGGGGCAATCTGGCGAGTGGGGACGAGGGTATGAGGTGGTGTGTGGCGCTAGTGATGT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highlight w:val="green"/>
          <w:u w:val="single"/>
          <w:shd w:fill="FFFFFF" w:val="clear"/>
          <w:lang w:eastAsia="en-US"/>
        </w:rPr>
        <w:t>GGGTGCGATCATACCAGCACTAATGCACCGGATCCCATCAGAACTCCGAAGTTAAGCGTGCTTGGGCGAGAGTAGTACTAGGATGGGTGACCTCCTGGGAAGTCCTCGTGTTGCACCCC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u w:val="single"/>
          <w:shd w:fill="FFFFFF" w:val="clear"/>
          <w:lang w:eastAsia="en-US"/>
        </w:rPr>
        <w:t>TTTTGCCTGCCGCTCTCCCCGCAGCTTGCAATTGATGTCGCTGCCTCTGAGCTTCGTCGTGATCTCCTCACCTAGGGCGAGGGCCATCTTCCGGAGGCCCTTCCTCTGGTCAGTTCATCCCCCTCTTTCCCTTCCTCCTCCGAACGCCCCGTCCGCCACACGCGAACTGGTTGCCGCACTACCATTTTGGGTATGCTGGGTCTTTTTTGGAGCTCAGTGGGTGCGGCTTCCCTTGCAAAAGGTTTGCCTCTTTTATGTTGGCTAGCTAGCTAGTTGGGGTTTGGGCCTATTGGGCCCTTTTAGAGGGGGCACCGCCCTCATAAAAATTGCTTGCAATATTCAAATAACTTGGGCATGAAACGCGACGGGAGGAAAAGAGAAAATAGGGCTATAAAGTGTGGAATATTAAAGGAGGTTAGAGGAAGATATTAAATCGGAGGATGCGGATAGAAGATAGAGAAAGTCACGCTAGAAATATTTCCATTTCGGAGTAGAAGCATGAATGGGAATGCGTGAGTGTTGATATCTATGCATAGATATCTAAGAGAGAGAGAGAGAGAATTTAGAGTGGAGCTATCCACTTTGAGGCTCTAGCTATTTCTAACCCTTAATTAGTTCACATATGGGTGACTTTATCATCAACTGATGTGGCCCCATCACTCGCCGCAAACCATCTCTTGAGCCCCCTCCTCTTCAGGGCGAATTTCGTCGCCGCCCCGAAGCGTTCTCGTGGGCTCCCTACGTCTGGCCTTTGACCGATCCGTGGATGTCTTGCCACCCTCCCACGCGCAGAGTAGCTGCCTTTCGGGAGCGTTTTGGGCAGGTCTTGGGCACGTAGAGTGGACCTGAGAGTTGATGGGGACTTGAGGTGGGCTACCTGCTCGTCCTATGCACGATTCCCCCTGGCGAGGGACGCGCCGCCTTGGGGGTCGGTCATGTCACCGGCCCTCTCCCTCTAGCGGGGCGGAAATGATCCGGTGCCACGTGGTGTTGGAGAGGGGGCAATCTGGCGAGTGGGGACGAGGGTATGAGGTGGTGTGTGGCGCTAGTGATGT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highlight w:val="green"/>
          <w:u w:val="single"/>
          <w:shd w:fill="FFFFFF" w:val="clear"/>
          <w:lang w:eastAsia="en-US"/>
        </w:rPr>
        <w:t>GGGTGCGATCATACCAGCACTAATGCACCGGATCCCATCAGAACTCCGAAGTTAAGCGTGCTTGGGCGAGAGTAGTACTAGGATGGGTGACCTCCTGGGAAGTCCTCGTGTTGCACCCC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u w:val="single"/>
          <w:shd w:fill="FFFFFF" w:val="clear"/>
          <w:lang w:eastAsia="en-US"/>
        </w:rPr>
        <w:t>TTTTGCCTGCCGCTCTCCCCGCAGCTTGCAATTGATGTCGCTGCCTCTGAGCTTCGTCGTGATCTCCTCACCTAGGGCGAGGGCCATCTTCCGGAGGCCCTTCCTCTGGTCAGTTCATCCCCCTCTTTCCCTTCCTCCTCCGAACGCCCCGTCCGCCACACGCGAACTGGTTGCCGCACTACCATTTTGGGTATGCTGGGTCTTTTTTGGAGCTCAGTGGGTGCGGCTTCCCTTGCAAAAGGTTTGCCTCTTTTATGTTGGCTAGCTAGCTAGTTGGGGTTTGGGCCTATTGGGCCCTTTTAGAGGGGGCACCGCCCTCATAAAAATTGCTTGCAATATTCAAATAACTTGGGCATGAAACGCGACGGGAGGAAAAGAGAAAATAGGGCTATAAAGTGTGGAATATTAAAGGAGGTTAGAGGAAGATATTAAATCGGAGGATGCGGATAGAAGATAGAGAAAGTCACGCTAGAAATATTTCCATTTCGGAGTAGAAGCATGAATGGGAATGCGTGAGTGTTGATATCTATGCATAGATATCTAAGAGAGAGAGAGAGAGAATTTAGAGTGGAGCTATCCACTTTGAGGCTCTAGCTATTTCTAACCCTTAATTAGTTCACATATGGGTGACTTTATCATCAACTGATGTGGCCCCATCACTCGCCGCAAACCATCTCTTGAGCCCCCTCCTCTTCAGGGCGAATTTCGTCGCCGCCCCGAAGCGTTCTCGTGGGCTCCCTACGTCTGGCCTTTGACCGATCCGTGGATGTCTTGCCACCCTCCCACGCGCAGAGTAGCTGCCTTTCGGGAGCGTTTTGGGCAGGTCTTGGGCACGTAGAGTGGACCTGAGAGTTGATGGGGACTTGAGGTGGGCTACCTGCTCGTCCTATGCACGATTCCCCCTGGCGAGGGACGCGCCGCCTTGGGGGTCGGTCATGTCACCGGCCCTCTCCCTCTAGCGGGGCGGAAATGATCCGGTGCCACGTGGTGTTGGAGAGGGGGCAATCTGGCGAGTGGGGACAAGGGTATGAGGTGGTGTGTGGCGCTAGTGATGT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highlight w:val="green"/>
          <w:u w:val="single"/>
          <w:shd w:fill="FFFFFF" w:val="clear"/>
          <w:lang w:eastAsia="en-US"/>
        </w:rPr>
        <w:t>GGGTGCGATCATACCAGCACTAATGCACCGGATCCCATCAGAACTCCGAAGTTAAGCGTGCTTGGGCGAGAGTAGTACTAGGATGGGTGACCTCCTGGGAAGTCCTCGTGTTGCACCCC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u w:val="single"/>
          <w:shd w:fill="FFFFFF" w:val="clear"/>
          <w:lang w:eastAsia="en-US"/>
        </w:rPr>
        <w:t>TTTTGCCTGCCGCTCTCCCCGCAGCTTGCAATTGATGTCGCTGCCTCTGAGCTTCGTCGTGATCTCCTCACCTAGGGCGAGGGCCATCTTCCGGAGGCCCTTCCTCTGGTCAGTTCATCCCCCTCTTTCCCTTCCTCCTCCGAACGCCCCGTCCGCCACACGCGAACTGGTTGCCGCACTACCATTTTGGGTATGCTGGGTCTTTTTTGGAGCTCAGTGGGTGCGGCTTCCCTTGCAAAAGGTTTGCCTCTTTTATGTTGGCTAGCTAGCTAGTTGGGGTTTGGGCCTATTGGGCCCTTTTAGAGGGGGCACCGCCCTCATAAAAATTGCTTGCAATATTCAAATAACTTGGGCATGAAACGCGACGGGAGGAAAAGAGAAAATAGGGCTATAAAGTGTGGAATATTAAAGGAGGTTAGAGGAAGATATTAAATCGGAGGATGCGGATAGAAGATAGAGAAAGTCACGCTAGAAATATTTCCATTTCGGAGTAGAAGCATGAATGGGAATGCGTGAGTGTTGATATCTATGCATAGATATCTAAGAGAGAGAGAGAGAGAATTTAGAGTGGAGCTATCCACTTTGAGGCTCTAGCTATTTCTAACCCTTAATTAGTTCACATATGGGTGACTTTATCATCAACTGATGTGGCCCCATCACTCGCCGCAAACCATCTCTTGAGCCCCCTCCTCTTCAGGGCGAATTTCGTCGCCGCCCCGAAGCGTTCTCGTGGGCTCCCTACGTCTGGCCTTTGACCGATCCGTGGATGTCTTGCCACCCTCCCACGCGCAGAGTAGCTGCCTTTCGGGAGCGTTTTGGGCAGGTCTTGGGCACGTAGAGTGGACCTGAGAGTTGATGGGGACTTGAGGTGGGCTACCTGCTCGTCCTATGCACGATTCCCCCTGGCGAGGGACGCGCCGCCTTGGGGGTCGGTCATGTCACCGGCCCTCTCCCTCTAGCGGGGCGGAAATGATCCGGTGCCACGTGGTGTTGGAGAGGGGGCAATCTGGCGAGTGGGGACGAGGGTATGAGGTGGTGTGTGGCGCTAGTGATGT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highlight w:val="green"/>
          <w:u w:val="single"/>
          <w:shd w:fill="FFFFFF" w:val="clear"/>
          <w:lang w:eastAsia="en-US"/>
        </w:rPr>
        <w:t>GGGTGCGATCATACCAGCACTAATGCACCGGATCCCATCAGAACTCCGAAGTTAAGCGTGCTTGGGCGAGAGTAGTACTAGGATGGGTGACCTCCTGGGAAGTCCTCGTGTTGCACCCC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u w:val="single"/>
          <w:shd w:fill="FFFFFF" w:val="clear"/>
          <w:lang w:eastAsia="en-US"/>
        </w:rPr>
        <w:t>TTTTGCCTGCCGCTCTCCCCGCAGCTTGCAATTGATGTCGCTGCCTCTGAGCTTCGTCGTGATCTCCTCACCTAGGGCGAGGGCCATCTTCCGGAGGCCCTTCCTCTGGTCAGTTCATCCCCCTCTTTCCCTTCCTCCTCCGAACGCCCCGTCCGCCACACGCGAACTGGTTGCCGCACTACCATTTTGGGTATGCTGGGTCTTTTTTGGAGCTCAGTGGGTGCGGCTTCCCTTGCAAAAGGTTTGCCTCTTTTATGTTGGCTAGCTAGCTAGTTGGGGTTTGGGCCTATTGGGCCCTTTTAGAGGGGGCACCGCCCTCATAAAAATTGCTTGCAATATTCAAATAACTTGGGCATGAAACGCGACGGGAGGAAAAGAGAAAATAGGGCTATAAAGTGTGGAATATTAAAGGAGGTTAGAGGAAGATATTAAATCGGAGGATGCGGATAGAAGATAGAGAAAGTCACGCTAGAAATATTTCCATTTCGGAGTAGAAGCATGAATGGGAATGCGTGAGTGTTGATATCTATGCATAGATATCTAAGAGAGAGAGAGAGAGAATTTAGAGTGGAGCTATCCACTTTGAGGCTCTAGCTATTTCTAACCCTTAATTAGTTCACATATGGGTGACTTTATCATCAACTGATGTGGCCCCATCACTCGCCGCAAACCATCTCTTGAGCCCCCTCCTCTTCAGGGCGAATTTCGCCGCCGCCCCGAAGCGTTCTCGTGGGCTCCCTACGTCTGGCCTTTGACCGATCCGTGGATGTCTTGCCACCCTCCCACGCGCAGAGTAGCTGCCTTTCGGGAGCGTTTTGGGCAGGTCTTGGGCACGTAGAGTGGACCTGAGAGTTGATGGGGACTTGAGGTGGGCTACCTGCTCGTCCTATGCACGATTCCCCCTGGCGAGGGACGCGCCGCCTTGGGGGTCGGTCATGTCACCGGCCCTCTCCCTCTAGCGGGGCGGAAATGATCCGGTGCCACGTGGTGTTGGAGAGGGGGCAATCTGGCGAGTGGGGACGAGGGTATGAGGTGGTGTGTGGCGCTAGTGATGT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highlight w:val="green"/>
          <w:u w:val="single"/>
          <w:shd w:fill="FFFFFF" w:val="clear"/>
          <w:lang w:eastAsia="en-US"/>
        </w:rPr>
        <w:t>GGGTGCGATCATACCAGCACTAATGCACCGGATCCCATCAGAACTCCGAAGTTAAGCGTGCTTGGGCGAGAGTAGTACTAGGATGGGTGACCTCCTGGGAAGTCCTCGTGTTGCACCCC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u w:val="single"/>
          <w:shd w:fill="FFFFFF" w:val="clear"/>
          <w:lang w:eastAsia="en-US"/>
        </w:rPr>
        <w:t>TTTTGCCTGCCGCTCTCCCCGCAGCTTGCAATTGATGTCGCTGCCTCTGAGCTTCGTCGTGATCTCCTCACCTAGGGCGAGGGCCATCTTCCGGAGGCCCTTCCTCTGGTCAGTTCATCCCCCTCTTTCCCTTCCTCCTCCGAACGCCCCGTCCGCCACACGCGAACTGGTTGCCGCACTACCATTTTGGGTATGCTGGGTCTTTTTTGGAGCTCAGTGGGTGCGGCTTCCCTTGCAAAAGGTTTGCCTCTTTTATGTTGGCTAGCTAGCTAGTTGGGGTTTGGGCCTATTGGGCCCTTTTAGAGGGGGCACCGCCCTCATAAAAATTGCTTGCAATATTCAAATAACTTGGGCATGAAACGCGACGGGAGGAAAAGAGAAAATAGGGCTATAAAGTGTGGAATATTAAAGGAGGTTAGAGGAAGATATTAAATCGGAGGATGCGGATAGAAGATAGAGAAAGTCACGCTAGAAATATTTCCATTTCGGAGTAGAAGCATGAATGGGAATGCGTGAGTGTTGATATCTATGCATAGATATCTAAGAGAGAGAGAGAGAGAATTTAGAGTGGAGCTATCCACTTTGAGGCTCTAGCTATTTCTAACCCTTAATTAGTTCACATATGGGTGACTTTATCATCAACTGATGTGGCCCCATCACTCGCCGCAAACCATCTCTTGAGCCCCCTCCTCTTCAGGGCGAATTTCGTCGCCGCCCCGAAGCGTTCTCGTGGGCTCCCTACGTCTGGCCTTTGACCGATCCGTGGATGTCTTGCCACCCTCCCACGCGCAGAGTAGCTGCCTTTCGGGAGCGTTTTGGGCAGGTCTTGGGCACGTAGAGTGGACCTGAGAGTTGATGGGGACTTGAGGTGGGCTACCTGCTCGTCCTATGCACGATTCCCCCTGGCGAGGGACGCGCCGCCTTGGGGGTCGGTCATGTCACCGGCCCTCTCCCTCTAGCGGGGCGGAAATGATCCGGTGCCACGTGGTATTGGAGAGGGGGCAATCTGGCGAGTGGGGACGAGGGTATGAGGTGGTGTGTGGCGCTAGTGATGt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highlight w:val="green"/>
          <w:u w:val="single"/>
          <w:shd w:fill="FFFFFF" w:val="clear"/>
          <w:lang w:eastAsia="en-US"/>
        </w:rPr>
        <w:t>GGGTGCGATCATACCAGCACTAATGCACCGGATCCCATCAGAACTCCGAAGTTAAGCGTGCTTGGGCGAGAGTAGTACTAGGATGGGTGACCTCCTGGGAAGTCCTCGTGTTGCACCCC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u w:val="single"/>
          <w:shd w:fill="FFFFFF" w:val="clear"/>
          <w:lang w:eastAsia="en-US"/>
        </w:rPr>
        <w:t>TTTTGCCTGCCGCTCTCCCCGCAGCTTGCAATTGATGTCGCTGCCTCTGAGCTTCGTCGTGATCTCCTCACCTAGGGCGAGGGCCATCTTCCGGAGGCCCTTCCTCTGGTCAGTTCATCCCCCTCTTTCCCTTCCTCCTCCGAACGCCCCGTCCGCCACACGCGAACTGGTTGCCGCACTACCATTTTGGGTATGCTGGGTCTTTTTTGGAGCTCATTGGGTGCGGCTTCCCTTGCAAAAGGTTTGCCTCTTTTATGTTGGCTAGCTAGCTAGTTGGGGTTTGGGCCTATTGGGCCCTTTTAGAGGGGGCACCGCCCTCATAAAAATTGCTTGCAATATTCAAATAACTTGGGCATGAAACGCGACGGGAGGAAAAGAGAAAATAGGGCTATAAAGTGTGGAATATTAAAGGAGGTTAGAGGAAGATATTAAATCGGAGGATGCGGATAGAAGATAGAGAAAGTCACGCTAGAAATATTTCCATTTCGGAGTAGAAGCATGAATGGGAATGCGTGAGTGTTGATATCTATGCATAGATATCTAAGAGAGAGAGAGAGAGAATTTAGAGTGGAGCTATCCACTTTGAGGCTCTAGCTATTTCTAACCCTTAATTAGTTCACATATGGGTGACTTTATCATCAACTGATGTGGCCCCATCACTCGCCGCAAACCATCTCTTGAGCCCCCTCCTCTTCAGGGCGAACTTCGTCGCCGCCCCGAAGCGTTCTCGTGGGCTCCCTACGTCTGGCCTTTGACCGATCCGTGGATGTCTTGCCACCCTCCCACGCGCAGAGTAGCTGCCTTTCGGGAGCGTTTTGGGCAGGTCTTGGGCACGTAGAGTGGACCTGAGAGTTGATGGGGACTTGAGGTGGGCTACCTGCTCGTCCTATGCACGATTCCCCCGGGCGAGGGACGCGCCGCCTTGGGGGTCGGTCATGTCACCGGCCCTCTCCCTCGAGCGGGGCGGAAATGATCCGGTGCCACGTGGTGTTGGAGAGGGGGCAATCTGGCGAGTGGGGACGAGGGTATGAGGTGGTGTGTGGCGCTAGTGATGT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highlight w:val="green"/>
          <w:u w:val="single"/>
          <w:shd w:fill="FFFFFF" w:val="clear"/>
          <w:lang w:eastAsia="en-US"/>
        </w:rPr>
        <w:t>GGGTGCGATCATACCAGCACTAATGCACCGGATCCCATCAGAACTCCGAAGTTAAGCGTGCTTGGGCGAGAGTAGTACTAGGATGGGTGACCTCCTGGGAAGTCCTCGTGTTGCACCCC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u w:val="single"/>
          <w:shd w:fill="FFFFFF" w:val="clear"/>
          <w:lang w:eastAsia="en-US"/>
        </w:rPr>
        <w:t>TTTTGCCTGCCGCTCTCCCCGCAGCCTGCAATTGATGTCGCTGCCTCTGAGCTTCGTCGTGATCTCCTCACCTAGGGCGAGGGCCATCTTCCGGAGGCCCTTCCTCTGGTCAGTTCATCCCCCTCTTTCCCTTCCTCCTCCGAACGCCCCGTCCGCCACACGCGAACTGGTTGCCGCACTACCATTTTGGGTATGCTGGGTCTTTTTTGGAGCTCAGTGGGTGCGGCTTCCCTTGCAAAAGGTTTGCCTCTTTTATGTTGGCTAGCTAGCTAGTTGGGGTTTGGGCCTATTGGGCCCTTTTAGAGGGGGCACCGCCCTCATAAAAATTGCTTGCAATATTCAAATAACTTGGGCATGAAACGCGACGGGAGGAAAAGAGAAAATAGGGCTATAAAGTGTGGAATATTAAAGGAGGTTAGAGGAAGATATTAAATCGGAGGATGCGGATAGAAGATAGAGAAAGTCACGCTAGAAATATTTCCATTTCGGAGTAGAAGCATGAATGGGAATGCGTGAGTGTTGATATCTATGCATAGATATCTAAGAGAGAGAGAGAGAGAATTTAGAGTGGAGCTATCCACTTTGAGGCTCTAGCTATTTCTAACCCTTAATTAGTTCACATATGGGTGACTTTATCATCAACTGATGTGGCCCCATCACTCGCCGCAAACCATCTCTTGAGCCCCCTCCTCTTCAGGGCGAATTTCGTCGCCGCCCCGAAGCGTTCTCGTGGGCTCCCTACGTCTGGCCTTTGACCGATCCGTGGATGTCTTGCCACCCTCCCACGCGCAGAGTAGCTGCCTTTCGGGAGCGTTTTGGGCAGGTCTTGGGCACGTAGAGTGGACCTGAGAGTTGATGGGGACTTGAGGTGGGCTACCTGCTCGTCCTATGCACGATTCCCCCTGGCGAGGGACGCGCCGCCTTGGGGGTCGGTCATGTCACCGGCCCTCTCCCTCTAGCGGGGCGGAAATGATCCGGTGCCACGTGGTGTTGGAGAGGGGGCAATCTGGCGAGTGGGGACGAGGGTATGAGGTGGTGTGTGGCGCTAGTGATGT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highlight w:val="green"/>
          <w:u w:val="single"/>
          <w:shd w:fill="FFFFFF" w:val="clear"/>
          <w:lang w:eastAsia="en-US"/>
        </w:rPr>
        <w:t>GGGTGCGATCATACCAGCACTAATGCACCGGATCCCATCAGAACTCCGAAGTTAAGCGTG</w:t>
      </w:r>
      <w:bookmarkStart w:id="0" w:name="_Hlk140129230"/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CTTGGGCGAGAGTAGTACTAGGATGGGTGACCTCCTGGGAAGTCCTCGTGTTGCACCCC</w:t>
      </w:r>
      <w:r>
        <w:rPr>
          <w:rFonts w:cs="Courier New" w:ascii="Courier New" w:hAnsi="Courier New"/>
          <w:i/>
          <w:sz w:val="18"/>
          <w:szCs w:val="18"/>
          <w:u w:val="single"/>
        </w:rPr>
        <w:t>TTTTGCCTGCCGCTCTCCCCGCAGCTTGCAATTGATGTCGCTGCCTCTGAGCTTCGTCGTGATCTCCTCACCTAGGGCGAGGGCCATCTTCCGGAGGCCCTTCCTCTGGTCAGTTCATCCCCCTCTTTCCCTTCCTCCTCCGAACGCCCCGTCCGCCACACGCGAACTGGTTGCCGCACTACCATTTTGGGTATGCTGGGTCTTTTTTGGAGCTCAGTGGGTGCGGCTTCCCTTGCAAAAGGTTTGCCTCTTTTATGTTGGCTAGCTAGCTAGTTGGGGTTTGGGCCTATTGGGCCCTTTTAGAGGGGGCACCGCCCTCATAAAAATTGCTTGCAATATTCAAATAACTTGGGCATGAAACGCGACGGGAGGAAAAGAGAAAATAGGGCTATAAAGTGTGGAATATTAAAGGAGGTTAGAGGAAGATATTAAATCGGAGGATGCGGATAGAAGATAGAGAAAGTCACGCTAGAAATATTTCCATTTCGGAGTAGAAGCATGAATGGGAATGCGTGAGTGTTGATATCTATGCATAGATATCTAAGAGAGAGAGAGAGAGAATTTAGAGTGGAGCTATCCACTTTGAGGCTCTAGCTATTTCTAACCCTTAATTAGTTCACATATGGGTGACTT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u w:val="single"/>
          <w:lang w:val="en-GB"/>
        </w:rPr>
        <w:t>ATCATCAACTGATGTGGCCCCATCACTCGCCGCAAACCATCTCTTGAGCCCCCTCCTCTTCAGGGCGAATTTCGTCGCCGCCCCGAAGCGTTCTCGTGGGCTCCCTACGTCTGGCCTTTGACCGATCCGTGGATGTCTTGCCACCCTCCCACGCGCAGAGTAGCTGCCTTTCGGGAGCGTTTTGGGCAGGTCTTGGGCACGTAGAGTGGACCTGAGAGTTGATGGGGACTTGAGGTGGGCTACCTGCTCGTCCTATGCACGATTCCCCCTGGCGAGGGACGCGCCGCCTTGGGGGTCGGTCATGTCACCGGCCCTCTCCCTCTAGCGGGGCGGAAATGATCCGGTGCCACGTGGTGTTGGAGAGGGGGCAATCTGGCGAGTGGGGACGAGGGTATGAGGTGGTGTGTGGCGCTAGTGATGT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highlight w:val="green"/>
          <w:u w:val="single"/>
          <w:lang w:val="en-GB"/>
        </w:rPr>
        <w:t>GGGTGCGATCATACCAGCACTAATGCACCGGATCCCATCAGAACTCCGAAGTTAAGCGTG</w:t>
      </w:r>
      <w:bookmarkEnd w:id="0"/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CTTGGGCGAGAGTAGTACTAGGATGGGTGACCTCCTGGGAAGTCCTCGTGTTGCACCCC</w:t>
      </w:r>
      <w:r>
        <w:rPr>
          <w:rFonts w:cs="Courier New" w:ascii="Courier New" w:hAnsi="Courier New"/>
          <w:i/>
          <w:sz w:val="18"/>
          <w:szCs w:val="18"/>
          <w:u w:val="single"/>
        </w:rPr>
        <w:t>TTTTGCCTGCCGCTCTCCCCGCAGCTTGCAATTGATGTCGCTGCCTCTGAGCTTCGTCGTGATCTCCTCACCTAGGGCGAGGGCCATCTTCCGGAGGCCCTTCCTCTGGTCAGTTCATCCCCCTCTTTCCCTTCCTCCTCCGAACGCCTCGTCCGCCACACGCGAACTGGTTGCCGCACTACCATTTTGGGTATGCTGGGTCTTTTTTGGAGCTCAGTGGGTGCGGCTTCCCTTGCAAAAGGTTTGCCTCTTTTATGTTGGCTAGCTAGCTAGTTGGGGTTTGGGCCTATTGGGCCCTTTTAGAGGGGGCACCGCCCTCATAAAAATTGCTTGCAATATTCAAATAACTTGGGCATGAAACGCGACGGGAGGAAAAGAGAAAATAGGGCTATAAAGTGTGGAATATTAAAGGAGGTTAGAGGAAGATATTAAATCGGAGGATGCGGATAGAAGATAGAGTAAGTCACGCTAGAAATATTTCCATTTCGGAGTAGAAGCATGAATGGGAATGCGTGAGTGTTGATATCTATGCATAGATATCTAAGAGAGAGAGAGAGAGAATTTAGAGTGGAGCTATCCACTTTGAGGCTCTAGCTATTTCTAACCCTTAATTAGTTCACATATGGGTGACTTTATCATCAACTGATGTGGCCCCATCACTCGCCGCAAACCATCTCTTGAGCCCCCTCCTCTTCA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u w:val="single"/>
          <w:lang w:val="en-GB"/>
        </w:rPr>
        <w:t>GGGCGAATTTCGTCGCCGCCCCGAAGCGTTCTCGTGGGCTCCCTACGTCTGGCCTTTGACCGATCCGTGGATGTCTTGCCACCCTCCCACGCGCAGAGTAGCTGCCTTTCGGGAGCGTTTTGGGCGGGTCTTGGGCACGTAGAGTGGACCTGAGAGTTGATGGGGACTTGAGGTGGGCTACCTGCTCGTCCTATGCACGATTCCCCCTGGCGAGGGACGCGCCGCCTTGGGGGTCGGTCATGTCACCGGCCCTCTCCCTCTAGCGGGGCGGAAATGATCCGGTGCCACGTGGTGTTGGAGAGGGGGCAATCTGGCGAGTGGGGACGAGGGTATGAGGTGGTGTGTGGCGCTAGTGATGT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highlight w:val="green"/>
          <w:u w:val="single"/>
          <w:lang w:val="en-GB"/>
        </w:rPr>
        <w:t>GGGTGCGATCATACCAGCACTAATGCACCGGATCCCATCAGAACTCCGAAGTTAAGCGT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CTTGGGCGAGAGTAGTACTAGGATGGGTGACCTCCTGGGAAGTCCTCGTGTTGCACCCC</w:t>
      </w:r>
      <w:r>
        <w:rPr>
          <w:rFonts w:cs="Courier New" w:ascii="Courier New" w:hAnsi="Courier New"/>
          <w:i/>
          <w:sz w:val="18"/>
          <w:szCs w:val="18"/>
          <w:u w:val="single"/>
        </w:rPr>
        <w:t>TTTTGCCTGCCGCTCTCCCCGCAGCTTGCAATTGATGTCGCTGCCTCTGAGCTTCGTCGTGATCTCCTCACCTAGGGCGAGGGCCATCTTCCGGAGGCCCTTCCTCTGGTCAGTTCATCCCCCTCTTTCCCTTCCTCCTCCGAACGCCTCGTCCGCCACACGCGAACTGGTTGCCGCACTACCATTTTGGGTATGCTGGGTCTTTTTTGGAGCTCAG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u w:val="single"/>
          <w:lang w:val="en-GB"/>
        </w:rPr>
        <w:t>GGGTGCGGCTTCCCTTGCAAAAGGTTTGCCTCTTTTATGTTGGCTAGCTAGCTAGTTGGGGTTTGGGCCTATTGGGCCCTTTTAGAGGGGGCACCGCCCTCATAAAAATTGCTTGCAATATTCAAATAACTTGGGCATGAAACGCGACGGGAGGAAAAGAGAAAATAGGGCTATAAAGTGTGGAGTATTAAAGGAGGTTAGAGGAAGATATTAAATCGGAGGATGCGGATAGAAGATAGAGAAAGTCACGCTAGAAATATTTCCATTTCGGAGTAGAAGCATGAATGGGAATGCGTGAGTGTTGATATCTATGCATAGATATCTAAGAGAGAGAGAGGGAGAATTTAGAGTGGAGCTATCCACTTTGAGGCTCTAGCTATTTCTAACCCTTAATTAGTTCACATATGGGTGACTTTATCATCAACTGATGTGGCCCCATCACTCGCCGCAAACCATCTCTTGAGCCCCCTCCTCTTCAGGGCGAATTTCGTCGCCGCCCCGAAGCGTTCTCGTGGGCTCCCTACGTCTGGCCTTTGACCGATCCGTGGATGTCTTGCCACCCTCCTACGCGCAGAGTAGCTGCCTTTCGGGAGCGTTTTGGGCAGGTCTTGGGCACGTAGAGTGGACCTGAGAGTTGATGGGGACTTGAGGTGGGCTACCTGCTCGTCCTATGCACGATTCCCCCTGGCGAGGGACGCGCCGCCTTGGGGGTCGGTCATGTCACCGGCCCTCTCCCTCTAGCGGGGCGGAAATGATCCGGTGCCACGTGGTGTTGGAGAGGGGGCAATCTGGCGAGTGGGGACGAGGGTATGAGGTGGTGTGTGGCGCTAGTGATGT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highlight w:val="green"/>
          <w:u w:val="single"/>
          <w:lang w:val="en-GB"/>
        </w:rPr>
        <w:t>GGGTGCGATCATACCAGCACTAATGCACCGGATCCCATCAGAACTCCGAAGTTAAGCGT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CTTGGGCGAGAGTAGTACTAGGATGGGTGACCTCCTGGGAAGTCCTCGTGTTGCACCCC</w:t>
      </w:r>
      <w:r>
        <w:rPr>
          <w:rFonts w:cs="Courier New" w:ascii="Courier New" w:hAnsi="Courier New"/>
          <w:i/>
          <w:sz w:val="18"/>
          <w:szCs w:val="18"/>
          <w:u w:val="single"/>
        </w:rPr>
        <w:t>TTTTGCCTGCCGCTCTCCCCGCAGCTTGCAATTGATGTCGCTGCCTCTGAGCTTCGTCGTGATCTCCTCACCTAGGGCGAGGGCCATCTTCCGGAGGCCCTTCCTCTGGTCAGTTCATCCCCCTCTTTCCCTTCCTCCTCCGAACGCCTCGTCCGCCACACGCGAACTGGTTGCCGCACTACCATTTTGGGTATGCTGGGTCTTTTTTGGAGCTCAGTGGGTGCGGCTTCCCTTGCAAAAGGTTTGCCTCTTTTATGTTGGCTAGCTAGCTAGTTGGGGTTTGGGCCTATTGGGCCCTTTTAGAGGGGGCACCGCCCTCATAAAAATTGCTTGCAATATTCAAATAACTTGGGCATGAAACGCGACGGGAGGAAAAGAGAAAATAGGGCTATAAAGTGTGGAATATTAAAGGAGGTTAGAGGAAGATATTAAATCGGAGGATGCGGATAGAAGATAGAGAAAGTCACGCTAGAAATATTTCCATTTCGGAGTAGAAGCATGAATGGGAATGCGTGAGTGTTGATATCTATGCATAGATATCTAAGAGAGAGAGAGAGAGAATTTAGAGTGGAGCTATCCACTTTGAGGCTCTAGCTATTTCTAACCCTTAATTAGTTCACATATGGGTGACTTTATCATCAACTGATGTGGCCCCATCACTCGCCGCAAACCATCTCTTGAGCCCCCTCCTCTTCAGGGCGAA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u w:val="single"/>
          <w:lang w:val="en-GB"/>
        </w:rPr>
        <w:t>TTTCGTCGCCGCCCCGAAGCGTTCTCGTGGGCTCCCTACGTCTGGCCTTTGACCGATCCGTGGATGTCTTGCCACCCTCCCACGCGCAGAGTAGCTGCCTTTCGGGAGCGTTTTGGGCAGGTCTTGGGCACGTAGAGTGGACCTGAGAGTTGATGGGGACTTGAGGTGGGCTACCTGCTCGTCCTATGCACGATTCCCCCTGGCGAGGGACGCGCCGCCTTGGGGGTCGGTCATGTCACCGGCCCTCTCCCTCTAGCGGGGCGGAAATGATCCGGTGCCACGTGGTGTTGGAGAGGGGGCAATCTGGCGAGTGGGGACGAGGGTATGAGGTGGTGTGTGGCGCTAGTGATGT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highlight w:val="green"/>
          <w:u w:val="single"/>
          <w:lang w:val="en-GB"/>
        </w:rPr>
        <w:t>GGGTGCGATCATACCAGCACTAATGCACCGGATCCCATCAGAACTCCGAAGTTAAGCGT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CTTGGGCGAGAGTAGTACTAGGATGGGTGACCTCCTGGGAAGTCCTCGTGTTGCACCCC</w:t>
      </w:r>
      <w:r>
        <w:rPr>
          <w:rFonts w:cs="Courier New" w:ascii="Courier New" w:hAnsi="Courier New"/>
          <w:i/>
          <w:sz w:val="18"/>
          <w:szCs w:val="18"/>
          <w:u w:val="single"/>
        </w:rPr>
        <w:t>TTTTGCCTGCCGCTCTCCCCGCAGCTTGCAATTGATGTCGCTGCCTCTGAGCTTCGTCGTGATCTCCTCACCTAGGGCGAGGGCCATCTTCCGGAGGCCCTTCCTCTGGTCAGTTCATCCCCCTCTTTCCCTTCCTCCTCCGAACGCCTCGTCCGCCACACGCGAACTGGTTGCCGCACTATCATTTTGGGTATGCTGGGTCTTTTTTGGAGCTCAGTGGGTGCGGCTTCCCTTGCAAAAGGTTTGCCTCTTTTATGTTGGCTAGCTAGCTAGT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u w:val="single"/>
          <w:lang w:val="en-GB"/>
        </w:rPr>
        <w:t>GGGGTTTGGGCCTATTGGGCCCTTTTAGAGGGGGCACCGCCCTCATAAAAATTGCTTGCAATATTCAAATAACTTGGGCATGAAACGCGACGGGAGGAAAAGAGAAAATAGGGCTATAAAGTGTGGAATATTAAAGGAGGTTAGAGGAAGATATTAAATCGGAGGATGCGGATAGAAGATAGAGAAAGTCACGCTAGAAATATTTCCATTTCGGAGTAGAAGCATGAATGGGAATGCGTGAGTGTTGATATCTATGCATAGATATCTAAGAGAGAGAGAGAGAGAATTTAGAGTGGAGCTATCCACTTTGAGGCTCTAGCTATTTCTAACCCTTAATTAGTTCACATATGGGTGACTTTATCATCAACTGATGTGGCCCCATCACTCGCCGCAAACCATCTCTTGAGCCCCCTCCTCTTCAGGGCGAATTTCGTCGCCGCCCCGAAGCGTTCTCGTGGGCTCCCTACGTCTGGCCTTTGACCGATCCGTGGATGTCTTGCCACCCTCCCACGCGCAGAGTAGCTGCCTTTCGGGAGCGTTTTGGGCAGGTCTTGAGCACGTAGAGTGGACCTGAGAGTTGATGGGGACTTGAGGTGGGCTACCTGCTCGTCCTATCCACGATTCCCCCTGGCGAGGGACGCGCCGCCTTGGGGGTCGGTCATGTCACCGGCCCTCTCCCTCTAGCGGGGCGGAAATGATCCGGTGCCACGTGGTGTTGGAGAGGGGGCAATCTGGCGAGTGGGGACGAGGGTATGAGGTGGTGTGTGGCGCTAGTGATGT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highlight w:val="green"/>
          <w:u w:val="single"/>
          <w:lang w:val="en-GB"/>
        </w:rPr>
        <w:t>GGGTGCGATCATACCAGCACTAATGCACCGGATCCCATCAGAACTCCGAAGTTAAGCGT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CTTGGGCGAGAGTAGTACTAGGATGGGTGACCTCCTGGGAAGTCCTCGTGTTGCACCCC</w:t>
      </w:r>
      <w:r>
        <w:rPr>
          <w:rFonts w:cs="Courier New" w:ascii="Courier New" w:hAnsi="Courier New"/>
          <w:i/>
          <w:sz w:val="18"/>
          <w:szCs w:val="18"/>
          <w:u w:val="single"/>
        </w:rPr>
        <w:t>TTTTGCCTGCCGCTCTCCCCGCAGCTTGCAATTGATGTCGCTGCCTCTGAGCTTCGTCGTGATCTCCTCACCTAGGGCGAGGGCCATCTTCCGGAGGCCCTTCCTCTGGTCAGTTCATCCCCCTCTTTCCCTTCCTCCTCCGAACGCCCCGTCCGCCACACGCGAACTGGTTGCCGCACTACCATTTTGGGTATGCTGGGTCTTTTTTGGAGCTCAGTGGGTGCGGCTTCCCTTGCAAAAGGTTTGCCTCTTTTATGTTGGCTAGCTAGCTAGTTGGGGTTTGGGCCTATTGGGCCCTTTTAGAGGGGGCACCGCCCTCATAAAAATTGCTTGCAATATTCAAATAACTTGGGCATGAAACGCGACGGGAGGAAAAGAGAAAATAGGGCTATAAAGTGTGGAATATTAAAGGAGGTTAGAGGAAGATATTAAATCGGAGGATGCGGATAGAAGATAGAGAAAGTCACGCTAGAAATATTTCCATTTCGGAGTAGAAGCATGAATGGGAATGCGTGAGTGTTGATATCTATGCATAGATATCTAAGAGAGAGAGAGAGAGAATTTAGAGTGGAGC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u w:val="single"/>
          <w:shd w:fill="FFFFFF" w:val="clear"/>
          <w:lang w:eastAsia="en-US"/>
        </w:rPr>
        <w:t>ATCCACTTTGAGGCTCTAGCTATTTCTAACCCTTAATTAGTTCACATATGGGTGACTTTATCATCAACTGATGTGGCCCCATCACTCGCCGCAAACCATCTCTTGAGCCCCCTCCTCTTCAGGGCGAATTTCGTCGCCGCCCCGAAGCGTTCTCGTGGGCTCCCTACGTCTGGCCTTTGACCGATCCGTGGATGTCTTGCCACCCTCCCACGCGCAGAGTAGCTGCCTTTCGGGAGCGTTTTGGGCAGGTCTTGGGCACGTAGAGTGGACCTGAGAGTTGATGGGGACTTGAGGTGGGCTACCTGCTCGTCCTATGCACGATTCCCCCTGGCGAGGGACGCGCCGCCTTGGGGGTCGGTCATGTCACCGGCCCTCTCCCTCTAGCGGGGCGGAAATGATCCGGTGCCACGTGGTGTTGGAGAGGGGGCAATCTGGCGAGTGGGGACGAGGGTATGAGGTGGTGTGTGGCGCTAGTGATGT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highlight w:val="green"/>
          <w:u w:val="single"/>
          <w:shd w:fill="FFFFFF" w:val="clear"/>
          <w:lang w:eastAsia="en-US"/>
        </w:rPr>
        <w:t>GGGTGCGATCATACCAGCACTAATGCACCGGATCCCATCAGAACTCCGAAGTTAAGCGT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CTTGGGCGAGAGTAGTACTAGGATGGGTGACCTCCTGGGAAGTCCTCGTGTTGCACCCC</w:t>
      </w:r>
      <w:r>
        <w:rPr>
          <w:rFonts w:cs="Courier New" w:ascii="Courier New" w:hAnsi="Courier New"/>
          <w:i/>
          <w:sz w:val="18"/>
          <w:szCs w:val="18"/>
          <w:u w:val="single"/>
        </w:rPr>
        <w:t>TTTTGCCTGCCGCTCTCCCCGCAGCTTGCAATTGATGTCGCTGCCTCTGAGCTTCGTCGTGATCTCCTCACCTAGGGCGGGGGCCATCTTCCGGAGGCCCTTCCTCTGGTCAGTTCATCCCCCTCTTTCCCTTCCTCCTCCGAACGCCCCGTCCGCCACACGCGAACTGGTTGCCGCACTACCATTTTGGGTCTGCTGGGTCTTTTTTGGAGCTCAGTGGGTGCGGCTTCCCTTGCAAAAGGTTTGCCTCTTTTATGTTGGCTAGCTAGCTAGTTGGGGTTTGGGCCTATTGGGCCCTTTTAGAGGGGGCACCGCCCTCATAAAAATTGCTTGCAATATTCAAATAACTTGGGCATGAAACGCGACGGGAGGAAAAGAGAAAATAGGGCTATAAAGTGTGGAATATTAAAGGAGGTTAGAGGAAGATATTAAATCGGAGGATGCGGATAGAAGATAGAGAAAGTCACGCTAGAAATATTTCCATTTCGGAGTAGAAGCATGAATGGGAATGCGTGAGTGTTGATATCTATGCATAGATATCTAAGAGAGAGAGAGAGAGAATTTAGAGTGGAGC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u w:val="single"/>
          <w:shd w:fill="FFFFFF" w:val="clear"/>
          <w:lang w:eastAsia="en-US"/>
        </w:rPr>
        <w:t>ATCCACTTTGAGGCTCTAGCTATTTCTAACCCTTAATTAGTTCACATATGGGTGACTTTATCATCAACTGATGTGGCCCCATCACTCGCCGCAAACCATCTCTTGAGCCCCCTCCTCTTCAGGGCGAATTTCGTCGCCGCCCCGAAGCGTTCTCGTGGGCTCCCTACGTCTGGCCTTTGACCGATCCGTGGATGTCTTGCCACCCTCCCACGCGCAGAGTAGCTGCCTTTCGGGAGCGTTTTGGGCAGGTCTTGGGCACGTAGAGTGGACCTGAGAGTTGATGGGGACTTGAGGTGGGCTACCTGCTCGTCCTATGCACGATTCCCCCTGGCGAGGGACGCGCCGCCTTGGGGGTCGGTCATGTCACCGGCCCTCTCCCTCTAGCGGGGCGGAAATGATCCGGTGCCACGTGGTGTTGGAGAGGGGGCAATCTGGCGAGTGGGGACGAGGGTATGAGGTGGTGTGTGGCGCTAGTGATGT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highlight w:val="green"/>
          <w:u w:val="single"/>
          <w:shd w:fill="FFFFFF" w:val="clear"/>
          <w:lang w:eastAsia="en-US"/>
        </w:rPr>
        <w:t>GGGTGCGATCATACCAGCACTAATGCACCGGATCCCATCAGAACTCCGAAGTTAAGCGT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CTTGGGCGAGAGTAGTACTAGGATGGGTGACCTCCTGGGAAGTCCTCGTGTTGCACCCC</w:t>
      </w:r>
      <w:r>
        <w:rPr>
          <w:rFonts w:cs="Courier New" w:ascii="Courier New" w:hAnsi="Courier New"/>
          <w:i/>
          <w:sz w:val="18"/>
          <w:szCs w:val="18"/>
          <w:u w:val="single"/>
        </w:rPr>
        <w:t>TTTTGCCTGCCGCTCTCCCCGCAGCTTGCAATTGATGTCGCTGCCTCTGAGCTTCGTCGTGATCTCCTCACCTAGGGCGAGGGCCATCTTCCGGAGGCCCTTCCTCTGGTCAGTTCATCCCCCTCTTTCCCTTCCTCCTCCGAACGCCCCGTCCGCCACGCGCGAACTGGTTGCCGCACTACCATTTTGGGTATGCTGGGTCTTTTTTGGAGCTCAGTGGGTGCGGCTTCCCTTGCAAAAGGTTTGCCTCTTTTATGTTGGCTAGCTAGCTAGTTGGGGTTTGGGCCTATTGGGCCCTTTTAGAGGGGGCACCGCCCTCATAAAAATTGCTTGCAATATTCAAATAACTTGGGCATGAAACGCGACGGGAGGAAAGGAGAAAATAGGGCTATAAAGTGTGGAATATTAAAGGAGGTTAGAGGAAGATATTAAATCGGAGGATGCGGATAGAAGATAGAGAAAGTCACGCTAGAAATATTTCCATTTCGGAGTAGAAGCATGAGTGGGAATGCGTGAGTGTTGATATCTATGCATAGATATCTAAGAGAGAGAGAGAGAGAATTTAGAGTGGAGC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u w:val="single"/>
          <w:shd w:fill="FFFFFF" w:val="clear"/>
          <w:lang w:eastAsia="en-US"/>
        </w:rPr>
        <w:t>ATCCACTTTGAGGCTCTAGCTATTTCTAACCCTTAATTAGTTCACATATGGGTGACTTTATCATCAACTGATGTGGCCCCATCACTCGCCGCAAACCATCTCTTGAGCCCCCTCCTCTTCAGGGCGAATTTCGTCGCCGCCCCGAAGCGTTCTCGTGGGCTCCCTACGTCTGGCCTTTGACCGATCCGTGGATGTCTTGCCACCCTCCCACGCGCAGAGTAGCTGCCTTTCGGGAGCGTTTTGGGCAGGTCTTGGGCACGTAGAGTGGACCTGAGAGTTGATGGGGACTTGAGGTGGGCTACCTGCTCGTCCTATGCACGATTCCCCCTGGCGAGGGACGCGCCGCCTTGGGGGTCGGTCATGTCACCGGCCCTCTCCCTCTAGCGGGGCGGAAATGATCCGGTGCCACGTGGTGTTGGAGAGGGGGCAATCTGGCGAGTGGGGACGAGGGTATGAGGTGGTGTGTGGCGCTAGTGATGT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highlight w:val="green"/>
          <w:u w:val="single"/>
          <w:shd w:fill="FFFFFF" w:val="clear"/>
          <w:lang w:eastAsia="en-US"/>
        </w:rPr>
        <w:t>GGGTGCGATCATACCAGCACTAATGCACCGGATCCCATCAGAACTCCGAAGTTAAGCGT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CTTGGGCGAGAGTAGTACTAGGATGGGTGACCTCCTGGGAAGTCCTCGTGTTGCACCCC</w:t>
      </w:r>
      <w:r>
        <w:rPr>
          <w:rFonts w:cs="Courier New" w:ascii="Courier New" w:hAnsi="Courier New"/>
          <w:i/>
          <w:sz w:val="18"/>
          <w:szCs w:val="18"/>
          <w:u w:val="single"/>
        </w:rPr>
        <w:t>TTTTGCCTGCCGCTCTCCCCGCAGCTTGCAATTGATGTCGCTGCCTCTGAGCTTCGTCGTGATCTCCTCACCTAGGGCGAGGGCCATCTTCCGGAGGCCCTTCCTCTGGTCAGTTCATCCCCCTCTTTCCCTTCCTCCTCCGAACGCCCCGTCCGCCACACGCGAACTGGTTGCCGCACTACCATTTTGGGTATGCTGGGTCTTTTTTGGAGCTCAGTGGGTGCGGCTTCCCTTGCAAAAGGTTTGCCTCTTTTATGTTGGCTAGCTAGCTAGTTGGGGTTTGGGCCTATTGGGCCCTTTTAGAGGGGGCACCGCCCTCATAAAAATTGCTTGCAATATTCAAATAACTTGGGCATGAAACGCGACGGGAGGAAAAGAGAAAATAGGGCTATAAAGTGTGGAATATTAAAGGAGGTTAGAGGAAGATATTAAATCGGAGGATGCGGATAGAAGATAGAGAAAGTCACGCTAGAAATATTTCCATTTCGGAGTAGAAGCATGAATGGGAATGCGTGAGTGTTGATATCTATGCATAGATATCTAAGAGAGAGAGAGAGAGAATTTAGAGTGGAGC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u w:val="single"/>
          <w:shd w:fill="FFFFFF" w:val="clear"/>
          <w:lang w:eastAsia="en-US"/>
        </w:rPr>
        <w:t>ATCCACTTTGAGGCTCTAGCTATTTCTAACCCTTAATTAGTTCACATATGGGTGACTTTATCATCAACTGATGTGGCCCCATCACTCGCCGCAAACCATCTCTTGAGCCCCCTCCTCTTCAGGGCGAATTTCGTCGCCGCCCCGAAGCGTTCTCGTGGGCTCCCTACGTCTGGCCTTTGACCGATCCGTGGATGTCTTGCCACCCTCCCACGCGCAGAGTAGCTGCCTTTCGGGAGCGTTTTGGGCAGGTCTTGGGCACGTAGAGTGGACCTGAGAGTTGATGGGGACTTGAGGTGGGCTACCTGCTCGTCCTATGCACGATTCCCCCTGGCGAGGGACGCGCCGCCTTGGGGGTCGGTCATGTCACCGGCCCTCTCCCTCTAGCGGGGCGGAAATGATCCGGTGCCACGTGGTGTTGGAGAGGGGGCAATCTGGCGAGTGGGGACGAGGGTATGAGGTGGTGTGTGGCGCTAGTGATGT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highlight w:val="green"/>
          <w:u w:val="single"/>
          <w:shd w:fill="FFFFFF" w:val="clear"/>
          <w:lang w:eastAsia="en-US"/>
        </w:rPr>
        <w:t>GGGTGCGATCATACCAGCACTAATGCACCGGATCCCATCAGAACTCCGAAGTTAAGCGT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CTTGGGCGAGAGTAGTACTAGGATGGGTGACCTCCTGGGAAGTCCTCGTGTTGCACCCC</w:t>
      </w:r>
      <w:r>
        <w:rPr>
          <w:rFonts w:cs="Courier New" w:ascii="Courier New" w:hAnsi="Courier New"/>
          <w:i/>
          <w:sz w:val="18"/>
          <w:szCs w:val="18"/>
          <w:u w:val="single"/>
        </w:rPr>
        <w:t>TTTTGCCTGCCGCTCTCCCCGCAGCTTGCAATTGATGTCGCTGCCTCTGAGCTTCGTCGTGATCTCCTCACCTAGGGCGAGGGCCATCTTCCGGAGGCCCTTCCTCTGGTCAGTTCATCCCCCTCTTTCCCTTCCTCCTCCGAACGCCCCGTCCGCCACACGCGAACTGGTTGCCGCACTACCATTTTGGGTATGCTGGGTCTTTTTTGGAGCTCAGTGGGTGCGGCTTCCCTTGCAAAAGGTTTGCCTCTTTTATGTTGGCTAGCTAGCTAGTTGGGGTTTGGGCCTATTGGGCCCTTTTAGAGGGGGCACCGCCCTCATAAAAATTGCTTGCAATATTCAAATAACTTGGGCATGAAACGCGACGGGAGGAAAAGAGAAAATAGGGCTATAAAGTGTGGAATATTAAAGGAGGTTAGAGGAAGATATTAAATCGGAGGATGCGGATAGAAGATAGAGAAAGTCACGCTAGAAATATTTCCATTTCGGAGTAGAAGCATGAATGGGAATGCGTGAGTGTTGATATCTATGCATAGATATCTAAGAGAGAGAGAGAGAGAATTTAGAGTGGAGC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u w:val="single"/>
          <w:shd w:fill="FFFFFF" w:val="clear"/>
          <w:lang w:eastAsia="en-US"/>
        </w:rPr>
        <w:t>ATCCACTTTGAGGCTCTAGCTATTTCTAACCCTTAATTAGTTCACATATGGGTGACTTTATCATCAACTGATGTGGCCCCATCACTCGCCGCAAACCATCTCTTGAGCCCCCTCCTCTTCAGGGCGAATTTCGTCGCCGCCCCGAAGCGTTCTCGTGGGCTCCCTACGTCTGGCCTTTGACCGATCCGTGGATGTCTTGCCACCCTCCCACGCGCAGAGTAGCTGCCTTTCGGGAGCGTTTTGGGCAGGTCTTGGGCACGTAGAGTGGACCTGAGAGTTGATGGGGACTTGAGGTGGGCTACCTGCTCGTCCTATGCACGATTCCCCCTGGCGAGGGACGCGCCGCCTTGGGGGTCGGTCATGTCACCGGCCCTCTCCCTCTAGCGGGGCGGAAATGATCCGGTGCCACGTGGTGTTGGAGAGGGGGCAATCTGGCGAGTGGGGACGAGGGTATGAGGTGGTGTGTGGCGCTAGTGATGT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highlight w:val="green"/>
          <w:u w:val="single"/>
          <w:shd w:fill="FFFFFF" w:val="clear"/>
          <w:lang w:eastAsia="en-US"/>
        </w:rPr>
        <w:t>GGGTGCGATCATACCAGCACTAATGCACCGGATCCCATCAGAACTCCGAAGTTAAGCGT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CTTGGGCGAGAGTAGTACTAGGATGGGTGACCTCCTGGGAAGTCCTCGTGTTGCACCCC</w:t>
      </w:r>
      <w:r>
        <w:rPr>
          <w:rFonts w:cs="Courier New" w:ascii="Courier New" w:hAnsi="Courier New"/>
          <w:i/>
          <w:sz w:val="18"/>
          <w:szCs w:val="18"/>
          <w:u w:val="single"/>
        </w:rPr>
        <w:t>TTTTGCCTGCCGCTCTCCCCGCAGCTTGCAATTGATGTCGCTGCCTCTGAGCTTCGTCGTGATCTCCTCACCTAGGGCGAGGGCCATCTTCCGGAGGCCCTTCCTCTGGTCAGTTCATCCCCCTCTTTCCCTTCCTCCTCCGAACGCCCCGTCCGCCACACGCGAACTGGTTGCCGCACTACCATTTTGGGTATGCTGGGTCTTTTTTGGAGCTCAGTGGGTGCGGCTTCCCTTGCAAAAGGTTTGCCTCTTTTATGTTGGCTAGCTAGCTAGTTGGGGTTTGGGCCTATTGGGCCCTTTTAGAGGGGGCACCGCCCTCATAAAAATTGCTTGCAATATTCAAATAACTTGGGCATGAAACGCGACGGGAGGAAAAGAGAAAATAGGGCTATAAAGTGTGGAATATTAAAGGAGGTTAGAGGAAGATATTAAATCGGAGGATGCGGATAGAAGATAGAGAAAGTCACGCTAGAAATATTTCCATTTCGGAGTAGAAGCATGAATGGGAATGCGTGAGTGTTGATATCTATGCATAGATATCTAAGAGAGAGAGAGAGAGAATTTAGAGTGGAGC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u w:val="single"/>
          <w:shd w:fill="FFFFFF" w:val="clear"/>
          <w:lang w:eastAsia="en-US"/>
        </w:rPr>
        <w:t>ATCCACTTTGAGGCTCTAGCTATTTCTAACCCTTAATTAGTTCACATATGGGTGACTTTATCATCAACTGATGTGGCCCCATCACTCGCCGCAAACCATCTCTTGAGCCCCCTCCTCTTCAGGGCGAATTTCGTCGCCGCCCCGAAGCGTTCTCGTGGGCTCCCTACGTCTGGCCTTTGACCGATCCGTGGATGTCTTGCCACCCTCCCACGCGCAGAGTAGCTGCCTTTCGGGAGCGTTTTGGGCAGGTCTTGGGCACGTAGAGTGGACCTGAGAGTTGATGGGGACTTGAGGTGGGCTACCTGCTCGTCCTATGCACGATTCCCCCTGGCGAGGGACGCGCCGCCTTGGGGGTCGGTCATGTCACCGGCCCTCTCCCTCTAGCGGGGCGGAAATGATCCGGTGCCACGTGGTGTTGGAGAGGGGGCAATCTGGCGAGTGGGGACGAGGGTATGAGGTGGTGTGTGGCGCTAGTGATGT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highlight w:val="green"/>
          <w:u w:val="single"/>
          <w:shd w:fill="FFFFFF" w:val="clear"/>
          <w:lang w:eastAsia="en-US"/>
        </w:rPr>
        <w:t>GGGTGCGATCATACCAGCACTAATGCACCGGATCCCATCAGAACTCCGAAGTTAAGCGT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CTTGGGCGAGAGTAGTACTAGGATGGGTGACCTCCTGGGAAGTCCTCGTGTTGCACCCC</w:t>
      </w:r>
      <w:r>
        <w:rPr>
          <w:rFonts w:cs="Courier New" w:ascii="Courier New" w:hAnsi="Courier New"/>
          <w:i/>
          <w:sz w:val="18"/>
          <w:szCs w:val="18"/>
          <w:u w:val="single"/>
        </w:rPr>
        <w:t>TTTTGCCTGCCGCTCTCCCCGCAGCTTGCAATTGATGTCGCTGCCTCTGAGCTTCGTCGTGATCTCCTCACCTAGGGCGAGGGCCATCTTCCGGAGGCCCTTCCTCTGGTCAGTTCATCCCCCTCTTTCCCTTCCTCCTCCGAACGCCCCGTCCGCCACACGCGAACTGGTTGCCGCACTACCATTTTGGGTATGCTGGGTCTTTTTTGGAGCTCAGTGGGTGCGGCTTCCCTTGCAAAAAGTTTGCCTCTTTTATGTTGGCTAGCTAGCTAGTTGGGGTTTGGGCCTATTGGGCCCTTTTAGAGGGGGCACCGCCCTCATAAAAATTGCTTGCAATATTCAAATAACTTGGGCATGAAACGCGACGGGAGGAAAAGAGAAAATAGGGCTATAAAGTGTGGAATATTAAAGGAGGTTAGAGGAAGATATTAAATCGGAGGATGCGGATAGAAGATAGAGAAAGTCACGCTAGAAATATTTCCATTTCGGAGTAGAAGCATGAATGGGAATGCGTGAGTGTTGATATCTATGCATAGATATCTAAGAGAGAGAGAGAGAGAATTTAGAGTGGAGC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u w:val="single"/>
          <w:shd w:fill="FFFFFF" w:val="clear"/>
          <w:lang w:eastAsia="en-US"/>
        </w:rPr>
        <w:t>ATCCACTTTGAGGCTCTAGCTATTTCTAACCCTTAATTAGTTCACATATGGGTGACTTTATCATCAACTGATGTGGCCCCATCACTCGCCGCAAACCATCTCTTGAGCCCCCTCCTCTTCAGGGCGAATTTCGTCGCCGCCCCGAAGCGTTCTCGTGGGCTCCCTACGTCTGGCCTTTGACCGATCCGTGGATGTCTTGCCACCCTCCCACGCGCAGAGTAGCTGCCTTTCGGGAGCGTTTTGGGCAGGTCTTGGGCACGTAGAGTGGACCTGAGAGTTGATGGGGACTTGAGGTGGGCTACCTGCTCGTCCTATGCACGATTCCCCCTGGCGAGGGACGCGCCGCCTTGGGGGTCGGTCATGTCACCGGCCCTCTCCCTCTAGCGGGGCGGAAATGATCCGGTGCCACGTGGTGTTGGAGAGGGGGCAATCTGGCGAGTGGGGACGAGGGTATGAGGTGGTGTGTGGCGCTAGTGATGT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highlight w:val="green"/>
          <w:u w:val="single"/>
          <w:shd w:fill="FFFFFF" w:val="clear"/>
          <w:lang w:eastAsia="en-US"/>
        </w:rPr>
        <w:t>GGGTGCGATCATACCAGCACTAATGCACCGGATCCCATCAGAACTCCGAAGTTAAGCGTGCTTGGGCGAGAGTAGTACTAGGATGGGTGACCTCCTGGGAAGTCCTCGTGTTGCACCCC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u w:val="single"/>
          <w:shd w:fill="FFFFFF" w:val="clear"/>
          <w:lang w:eastAsia="en-US"/>
        </w:rPr>
        <w:t>TTTTGCCTGCCGCTCTCCCCGCAGCTTGCAATTGATGTCGCTGCCTCTGAGCTTCGTCGTGATCTCCTCACCTAGGGCGAGGGCCATCTTCCGGAGGCCCTTCCTCTGGTCAGTTCATCCCCCTCTTTCCCTTCCTCCTCCGAACGCCCCGTCCGCCACACGCGAACTGGTTGCCGCACTACCATTTTGGGTATGCTGGGTCTTTTTTGGAGCTCAGTGGGTGCGGCTTCCCTTGCAAAAGGTTTGCCTCTTTTATGTTGGCTAGCTAGCTAGTTGGGGTTTGGGCCTATTGGGCCCTTTTAGAGGGGGCACCGCCCTCATAAAAATTGCTTGCAATATTCAAATAACTTGGGCATGAAACGCGACGGGAGGAAAAGAGAAAATAGGGCTATAAAGTGTGGAATATTAAAGGAGGTTAGAGGAAGATATTAAATCGGAGGATGCGGATAGAAGATAGAGAAAGTCACGCTAGAAATATTTCCATTTCGGAGTAGAAGCATGAATGGGAATGCGTGAGTGTTGATATCTATGCATAGATATCTAAGAGAGAGAGAGAGAGAATTTAGAGTGGAGCTATCCACTTTGAGGCTCTAGCTATTTCTAACCCTTAATTAGTTCACATATGGGTGACTTTATCATCAACTGATGTGGCCCCATCACTCGCCGCAAACCATCTCTTGAGCCCCCTCCTCTTCAGGGCGAATTTCGTCGCCGCCCCGAAGCGTTCTCGTGGGCTCCCTACGTCTGGCCTTTGACCGATCCGTGGATGTCTTGCCACCCTCCCACGCGCAGAGTAGCTGCCTTTCGGGAGCGTTTTGGGCAGGTCTTGGGCACGTAGAGTGGACCTGAGAGTTGATGGGGACTTGAGGTGGGCTACCTGCTCGTCCTATGCACGATTCCCCCTGGCGAGGGACGCGCCGCCTTGGGGGTCGGTCATGTCACCGGCCCTCTCCCTCTAGCGGGGCGGAAATGATCCGGTGCCACGTGGTGTTGGAGAGGGGGCAATCTGGCGAGTGGGGACGAGGGTATGAGGTGGTGTGTGGCGCTAGTGATGT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highlight w:val="green"/>
          <w:u w:val="single"/>
          <w:shd w:fill="FFFFFF" w:val="clear"/>
          <w:lang w:eastAsia="en-US"/>
        </w:rPr>
        <w:t>GGGTGCGATCATACCAGCACTAATGCACCGGATCCCATCAGAACTCCGAAGTTAAGCGTGCTTGGGCGAGAGTAGTACTAGGATGGGTGACCTCCTGGGAAGTCCTCGTGTTGCACCCC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u w:val="single"/>
          <w:shd w:fill="FFFFFF" w:val="clear"/>
          <w:lang w:eastAsia="en-US"/>
        </w:rPr>
        <w:t>TTTTGCCTGCCGCTCTCCCCGCAGCTTGCAATTGATGTCGCTGCCTCTGAGCTTCGTCGTGATCTCCTCACCTAGGGCGAGGGCCATCTTCCGGAGGCCCTTCCTCTGGTCAGTTCATCCCCCTCTTTCCCTTCCTCCTCCGAACGCCCCGTCCGCCACACGCGAACTGGTTGCCGCACTACCATTTTGGGTATGCTGGGTCTTTTTTGGAGCTCAGTGGGTGCGGCTTCCCTTGCAAAAGGTTTGCCTCTTTTATGTTGGCTAGCTAGCTAGTTGGGGTTTGGGCCTATTGGGCCCTTTTAGAGGGGGCACCGCCCTCATAAAAATTGCTTGCAATATTCAAATAACTTGGGCATGAAACGCGACGGGAGGAAAAGAGAAAATAGGGCTATAAAGTGTGGAATATTAAAGGAGGTTAGAGGAAGATATTAAATCGGAGGATGCGGATAGAAGATAGAGAAAGTCACGCTAGAAATATTTCCATTTCGGAGTAGAAGCATGAATGGGAATGCGTGAGTGTTGATATCTATGCATAGATATCTAAGAGAGAGAGAGAGAGAATTTAGAGTGGAGCTATCCACTTTGAGGCTCTAGCTATTTCTAACCCTTAATTAGTTCACATATGGGTGACTTTATCATCAACTGATGTGGCCCCATCACTCGCCGCAAACCATCTCTTGAGCCCCCTCCTCTTCAGGGCGAATTTCGTCGCCGCCCCGAAGCGTTCTCGTGGGCTCCCTACGTCTGGCCTTTGACCGATCCGTGGATGTCTTGCCACCCTCCCACGCGCAGAGTAGCTGCCTTTCGGGAGCGTTTTGGGCAGGTCTTGGGCACGTAGAGTGGACCTGAGAGTTGATGGGGACTTGAGGTGGGCTACCTGCTCGTCCTATGCACGATTCCCCCTGGCGAGGGACGCGCCGCCTTGGGGGTCGGTCATGTCACCGGCCCTCTCCCTCTAGCGGGGCGGAAATGATCCGGTGCCACGTGGTGTTGGAGAGGGGGCAATCTGGCGAGTGGGGACAAGGGTATGAGGTGGTGTGTGGCGCTAGTGATGT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highlight w:val="green"/>
          <w:u w:val="single"/>
          <w:shd w:fill="FFFFFF" w:val="clear"/>
          <w:lang w:eastAsia="en-US"/>
        </w:rPr>
        <w:t>GGGTGCGATCATACCAGCACTAATGCACCGGATCCCATCAGAACTCCGAAGTTAAGCGTGCTTGGGCGAGAGTAGTACTAGGATGGGTGACCTCCTGGGAAGTCCTCGTGTTGCACCCC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u w:val="single"/>
          <w:shd w:fill="FFFFFF" w:val="clear"/>
          <w:lang w:eastAsia="en-US"/>
        </w:rPr>
        <w:t>TTTTGCCTGCCGCTCTCCCCGCAGCTTGCAATTGATGTCGCTGCCTCTGAGCTTCGTCGTGATCTCCTCACCTAGGGCGAGGGCCATCTTCCGGAGGCCCTTCCTCTGGTCAGTTCATCCCCCTCTTTCCCTTCCTCCTCCGAACGCCCCGTCCGCCACACGCGAACTGGTTGCCGCACTACCATTTTGGGTATGCTGGGTCTTTTTTGGAGCTCAGTGGGTGCGGCTTCCCTTGCAAAAGGTTTGCCTCTTTTATGTTGGCTAGCTAGCTAGTTGGGGTTTGGGCCTATTGGGCCCTTTTAGAGGGGGCACCGCCCTCATAAAAATTGCTTGCAATATTCAAATAACTTGGGCATGAAACGCGACGGGAGGAAAAGAGAAAATAGGGCTATAAAGTGTGGAATATTAAAGGAGGTTAGAGGAAGATATTAAATCGGAGGATGCGGATAGAAGATAGAGAAAGTCACGCTAGAAATATTTCCATTTCGGAGTAGAAGCATGAATGGGAATGCGTGAGTGTTGATATCTATGCATAGATATCTAAGAGAGAGAGAGAGAGAATTTAGAGTGGAGCTATCCACTTTGAGGCTCTAGCTATTTCTAACCCTTAATTAGTTCACATATGGGTGACTTTATCATCAACTGATGTGGCCCCATCACTCGCCGCAAACCATCTCTTGAGCCCCCTCCTCTTCAGGGCGAATTTCGTCGCCGCCCCGAAGCGTTCTCGTGGGCTCCCTACGTCTGGCCTTTGACCGATCCGTGGATGTCTTGCCACCCTCCCACGCGCAGAGTAGCTGCCTTTCGGGAGCGTTTTGGGCAGGTCTTGGGCACGTAGAGTGGACCTGAGAGTTGATGGGGACTTGAGGTGGGCTACCTGCTCGTCCTATGCACGATTCCCCCTGGCGAGGGACGCGCCGCCTTGGGGGTCGGTCATGTCACCGGCCCTCTCCCTCTAGCGGGGCGGAAATGATCCGGTGCCACGTGGTGTTGGAGAGGGGGCAATCTGGCGAGTGGGGACGAGGGTATGAGGTGGTGTGTGGCGCTAGTGATGT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highlight w:val="green"/>
          <w:u w:val="single"/>
          <w:shd w:fill="FFFFFF" w:val="clear"/>
          <w:lang w:eastAsia="en-US"/>
        </w:rPr>
        <w:t>GGGTGCGATCATACCAGCACTAATGCACCGGATCCCATCAGAACTCCGAAGTTAAGCGTGCTTGGGCGAGAGTAGTACTAGGATGGGTGACCTCCTGGGAAGTCCTCGTGTTGCACCCC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u w:val="single"/>
          <w:shd w:fill="FFFFFF" w:val="clear"/>
          <w:lang w:eastAsia="en-US"/>
        </w:rPr>
        <w:t>TTTTGCCTGCCGCTCTCCCCGCAGCTTGCAATTGATGTCGCTGCCTCTGAGCTTCGTCGTGATCTCCTCACCTAGGGCGAGGGCCATCTTCCGGAGGCCCTTCCTCTGGTCAGTTCATCCCCCTCTTTCCCTTCCTCCTCCGAACGCCCCGTCCGCCACACGCGAACTGGTTGCCGCACTACCATTTTGGGTATGCTGGGTCTTTTTTGGAGCTCAGTGGGTGCGGCTTCCCTTGCAAAAGGTTTGCCTCTTTTATGTTGGCTAGCTAGCTAGTTGGGGTTTGGGCCTATTGGGCCCTTTTAGAGGGGGCACCGCCCTCATAAAAATTGCTTGCAATATTCAAATAACTTGGGCATGAAACGCGACGGGAGGAAAAGAGAAAATAGGGCTATAAAGTGTGGAATATTAAAGGAGGTTAGAGGAAGATATTAAATCGGAGGATGCGGATAGAAGATAGAGAAAGTCACGCTAGAAATATTTCCATTTCGGAGTAGAAGCATGAATGGGAATGCGTGAGTGTTGATATCTATGCATAGATATCTAAGAGAGAGAGAGAGAGAATTTAGAGTGGAGCTATCCACTTTGAGGCTCTAGCTATTTCTAACCCTTAATTAGTTCACATATGGGTGACTTTATCATCAACTGATGTGGCCCCATCACTCGCCGCAAACCATCTCTTGAGCCCCCTCCTCTTCAGGGCGAATTTCGCCGCCGCCCCGAAGCGTTCTCGTGGGCTCCCTACGTCTGGCCTTTGACCGATCCGTGGATGTCTTGCCACCCTCCCACGCGCAGAGTAGCTGCCTTTCGGGAGCGTTTTGGGCAGGTCTTGGGCACGTAGAGTGGACCTGAGAGTTGATGGGGACTTGAGGTGGGCTACCTGCTCGTCCTATGCACGATTCCCCCTGGCGAGGGACGCGCCGCCTTGGGGGTCGGTCATGTCACCGGCCCTCTCCCTCTAGCGGGGCGGAAATGATCCGGTGCCACGTGGTGTTGGAGAGGGGGCAATCTGGCGAGTGGGGACGAGGGTATGAGGTGGTGTGTGGCGCTAGTGATGT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highlight w:val="green"/>
          <w:u w:val="single"/>
          <w:shd w:fill="FFFFFF" w:val="clear"/>
          <w:lang w:eastAsia="en-US"/>
        </w:rPr>
        <w:t>GGGTGCGATCATACCAGCACTAATGCACCGGATCCCATCAGAACTCCGAAGTTAAGCGTGCTTGGGCGAGAGTAGTACTAGGATGGGTGACCTCCTGGGAAGTCCTCGTGTTGCACCCC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u w:val="single"/>
          <w:shd w:fill="FFFFFF" w:val="clear"/>
          <w:lang w:eastAsia="en-US"/>
        </w:rPr>
        <w:t>TTTTGCCTGCCGCTCTCCCCGCAGCTTGCAATTGATGTCGCTGCCTCTGAGCTTCGTCGTGATCTCCTCACCTAGGGCGAGGGCCATCTTCCGGAGGCCCTTCCTCTGGTCAGTTCATCCCCCTCTTTCCCTTCCTCCTCCGAACGCCCCGTCCGCCACACGCGAACTGGTTGCCGCACTACCATTTTGGGTATGCTGGGTCTTTTTTGGAGCTCAGTGGGTGCGGCTTCCCTTGCAAAAGGTTTGCCTCTTTTATGTTGGCTAGCTAGCTAGTTGGGGTTTGGGCCTATTGGGCCCTTTTAGAGGGGGCACCGCCCTCATAAAAATTGCTTGCAATATTCAAATAACTTGGGCATGAAACGCGACGGGAGGAAAAGAGAAAATAGGGCTATAAAGTGTGGAATATTAAAGGAGGTTAGAGGAAGATATTAAATCGGAGGATGCGGATAGAAGATAGAGAAAGTCACGCTAGAAATATTTCCATTTCGGAGTAGAAGCATGAATGGGAATGCGTGAGTGTTGATATCTATGCATAGATATCTAAGAGAGAGAGAGAGAGAATTTAGAGTGGAGCTATCCACTTTGAGGCTCTAGCTATTTCTAACCCTTAATTAGTTCACATATGGGTGACTTTATCATCAACTGATGTGGCCCCATCACTCGCCGCAAACCATCTCTTGAGCCCCCTCCTCTTCAGGGCGAATTTCGTCGCCGCCCCGAAGCGTTCTCGTGGGCTCCCTACGTCTGGCCTTTGACCGATCCGTGGATGTCTTGCCACCCTCCCACGCGCAGAGTAGCTGCCTTTCGGGAGCGTTTTGGGCAGGTCTTGGGCACGTAGAGTGGACCTGAGAGTTGATGGGGACTTGAGGTGGGCTACCTGCTCGTCCTATGCACGATTCCCCCTGGCGAGGGACGCGCCGCCTTGGGGGTCGGTCATGTCACCGGCCCTCTCCCTCTAGCGGGGCGGAAATGATCCGGTGCCACGTGGTATTGGAGAGGGGGCAATCTGGCGAGTGGGGACGAGGGTATGAGGTGGTGTGTGGCGCTAGTGATGt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highlight w:val="green"/>
          <w:u w:val="single"/>
          <w:shd w:fill="FFFFFF" w:val="clear"/>
          <w:lang w:eastAsia="en-US"/>
        </w:rPr>
        <w:t>GGGTGCGATCATACCAGCACTAATGCACCGGATCCCATCAGAACTCCGAAGTTAAGCGTGCTTGGGCGAGAGTAGTACTAGGATGGGTGACCTCCTGGGAAGTCCTCGTGTTGCACCCC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u w:val="single"/>
          <w:shd w:fill="FFFFFF" w:val="clear"/>
          <w:lang w:eastAsia="en-US"/>
        </w:rPr>
        <w:t>TTTTGCCTGCCGCTCTCCCCGCAGCTTGCAATTGATGTCGCTGCCTCTGAGCTTCGTCGTGATCTCCTCACCTAGGGCGAGGGCCATCTTCCGGAGGCCCTTCCTCTGGTCAGTTCATCCCCCTCTTTCCCTTCCTCCTCCGAACGCCCCGTCCGCCACACGCGAACTGGTTGCCGCACTACCATTTTGGGTATGCTGGGTCTTTTTTGGAGCTCATTGGGTGCGGCTTCCCTTGCAAAAGGTTTGCCTCTTTTATGTTGGCTAGCTAGCTAGTTGGGGTTTGGGCCTATTGGGCCCTTTTAGAGGGGGCACCGCCCTCATAAAAATTGCTTGCAATATTCAAATAACTTGGGCATGAAACGCGACGGGAGGAAAAGAGAAAATAGGGCTATAAAGTGTGGAATATTAAAGGAGGTTAGAGGAAGATATTAAATCGGAGGATGCGGATAGAAGATAGAGAAAGTCACGCTAGAAATATTTCCATTTCGGAGTAGAAGCATGAATGGGAATGCGTGAGTGTTGATATCTATGCATAGATATCTAAGAGAGAGAGAGAGAGAATTTAGAGTGGAGCTATCCACTTTGAGGCTCTAGCTATTTCTAACCCTTAATTAGTTCACATATGGGTGACTTTATCATCAACTGATGTGGCCCCATCACTCGCCGCAAACCATCTCTTGAGCCCCCTCCTCTTCAGGGCGAACTTCGTCGCCGCCCCGAAGCGTTCTCGTGGGCTCCCTACGTCTGGCCTTTGACCGATCCGTGGATGTCTTGCCACCCTCCCACGCGCAGAGTAGCTGCCTTTCGGGAGCGTTTTGGGCAGGTCTTGGGCACGTAGAGTGGACCTGAGAGTTGATGGGGACTTGAGGTGGGCTACCTGCTCGTCCTATGCACGATTCCCCCGGGCGAGGGACGCGCCGCCTTGGGGGTCGGTCATGTCACCGGCCCTCTCCCTCGAGCGGGGCGGAAATGATCCGGTGCCACGTGGTGTTGGAGAGGGGGCAATCTGGCGAGTGGGGACGAGGGTATGAGGTGGTGTGTGGCGCTAGTGATGT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highlight w:val="green"/>
          <w:u w:val="single"/>
          <w:shd w:fill="FFFFFF" w:val="clear"/>
          <w:lang w:eastAsia="en-US"/>
        </w:rPr>
        <w:t>GGGTGCGATCATACCAGCACTAATGCACCGGATCCCATCAGAACTCCGAAGTTAAGCGTGCTTGGGCGAGAGTAGTACTAGGATGGGTGACCTCCTGGGAAGTCCTCGTGTTGCACCCC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u w:val="single"/>
          <w:shd w:fill="FFFFFF" w:val="clear"/>
          <w:lang w:eastAsia="en-US"/>
        </w:rPr>
        <w:t>TTTTGCCTGCCGCTCTCCCCGCAGCCTGCAATTGATGTCGCTGCCTCTGAGCTTCGTCGTGATCTCCTCACCTAGGGCGAGGGCCATCTTCCGGAGGCCCTTCCTCTGGTCAGTTCATCCCCCTCTTTCCCTTCCTCCTCCGAACGCCCCGTCCGCCACACGCGAACTGGTTGCCGCACTACCATTTTGGGTATGCTGGGTCTTTTTTGGAGCTCAGTGGGTGCGGCTTCCCTTGCAAAAGGTTTGCCTCTTTTATGTTGGCTAGCTAGCTAGTTGGGGTTTGGGCCTATTGGGCCCTTTTAGAGGGGGCACCGCCCTCATAAAAATTGCTTGCAATATTCAAATAACTTGGGCATGAAACGCGACGGGAGGAAAAGAGAAAATAGGGCTATAAAGTGTGGAATATTAAAGGAGGTTAGAGGAAGATATTAAATCGGAGGATGCGGATAGAAGATAGAGAAAGTCACGCTAGAAATATTTCCATTTCGGAGTAGAAGCATGAATGGGAATGCGTGAGTGTTGATATCTATGCATAGATATCTAAGAGAGAGAGAGAGAGAATTTAGAGTGGAGCTATCCACTTTGAGGCTCTAGCTATTTCTAACCCTTAATTAGTTCACATATGGGTGACTTTATCATCAACTGATGTGGCCCCATCACTCGCCGCAAACCATCTCTTGAGCCCCCTCCTCTTCAGGGCGAATTTCGTCGCCGCCCCGAAGCGTTCTCGTGGGCTCCCTACGTCTGGCCTTTGACCGATCCGTGGATGTCTTGCCACCCTCCCACGCGCAGAGTAGCTGCCTTTCGGGAGCGTTTTGGGCAGGTCTTGGGCACGTAGAGTGGACCTGAGAGTTGATGGGGACTTGAGGTGGGCTACCTGCTCGTCCTATGCACGATTCCCCCTGGCGAGGGACGCGCCGCCTTGGGGGTCGGTCATGTCACCGGCCCTCTCCCTCTAGCGGGGCGGAAATGATCCGGTGCCACGTGGTGTTGGAGAGGGGGCAATCTGGCGAGTGGGGACGAGGGTATGAGGTGGTGTGTGGCGCTAGTGATGT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highlight w:val="green"/>
          <w:u w:val="single"/>
          <w:shd w:fill="FFFFFF" w:val="clear"/>
          <w:lang w:eastAsia="en-US"/>
        </w:rPr>
        <w:t>GGGTGCGATCATACCAGCACTAATGCACCGGATCCCATCAGAACTCCGAAGTTAAGCGT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CTTGGGCGAGAGTAGTACTAGGATGGGTGACCTCCTGGGAAGTCCTCGTGTTGCACCCC</w:t>
      </w:r>
      <w:r>
        <w:rPr>
          <w:rFonts w:cs="Courier New" w:ascii="Courier New" w:hAnsi="Courier New"/>
          <w:i/>
          <w:sz w:val="18"/>
          <w:szCs w:val="18"/>
          <w:u w:val="single"/>
        </w:rPr>
        <w:t>TTTTGCCTGCCGCTCTCCCCGCAGCTTGCAATTGATGTCGCTGCCTCTGAGCTTCGTCGTGATCTCCTCACCTAGGGCGAGGGCCATCTTCCGGAGGCCCTTCCTCTGGTCAGTTCATCCCCCTCTTTCCCTTCCTCCTCCGAACGCCCCGTCCGCCACACGCGAACTGGTTGCCGCACTACCATTTTGGGTATGCTGGGTCTTTTTTGGAGCTCAGTGGGTGCGGCTTCCCTTGCAAAAGGTTTGCCTCTTTTATGTTGGCTAGCTAGCTAGTTGGGGTTTGGGCCTATTGGGCCCTTTTAGAGGGGGCACCGCCCTCATAAAAATTGCTTGCAATATTCAAATAACTTGGGCATGAAACGCGACGGGAGGAAAAGAGAAAATAGGGCTATAAAGTGTGGAATATTAAAGGAGGTTAGAGGAAGATATTAAATCGGAGGATGCGGATAGAAGATAGAGAAAGTCACGCTAGAAATATTTCCATTTCGGAGTAGAAGCATGAATGGGAATGCGTGAGTGTTGATATCTATGCATAGATATCTAAGAGAGAGAGAGAGAGAATTTAGAGTGGAGCTATCCACTTTGAGGCTCTAGCTATTTCTAACCCTTAATTAGTTCACATATGGGTGACTT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u w:val="single"/>
          <w:lang w:val="en-GB"/>
        </w:rPr>
        <w:t>ATCATCAACTGATGTGGCCCCATCACTCGCCGCAAACCATCTCTTGAGCCCCCTCCTCTTCAGGGCGAATTTCGTCGCCGCCCCGAAGCGTTCTCGTGGGCTCCCTACGTCTGGCCTTTGACCGATCCGTGGATGTCTTGCCACCCTCCCACGCGCAGAGTAGCTGCCTTTCGGGAGCGTTTTGGGCAGGTCTTGGGCACGTAGAGTGGACCTGAGAGTTGATGGGGACTTGAGGTGGGCTACCTGCTCGTCCTATGCACGATTCCCCCTGGCGAGGGACGCGCCGCCTTGGGGGTCGGTCATGTCACCGGCCCTCTCCCTCTAGCGGGGCGGAAATGATCCGGTGCCACGTGGTGTTGGAGAGGGGGCAATCTGGCGAGTGGGGACGAGGGTATGAGGTGGTGTGTGGCGCTAGTGATGT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highlight w:val="green"/>
          <w:u w:val="single"/>
          <w:lang w:val="en-GB"/>
        </w:rPr>
        <w:t>GGGTGCGATCATACCAGCACTAATGCACCGGATCCCATCAGAACTCCGAAGTTAAGCGT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CTTGGGCGAGAGTAGTACTAGGATGGGTGACCTCCTGGGAAGTCCTCGTGTTGCACCCC</w:t>
      </w:r>
      <w:r>
        <w:rPr>
          <w:rFonts w:cs="Courier New" w:ascii="Courier New" w:hAnsi="Courier New"/>
          <w:i/>
          <w:sz w:val="18"/>
          <w:szCs w:val="18"/>
          <w:u w:val="single"/>
        </w:rPr>
        <w:t>TTTTGCCTGCCGCTCTCCCCGCAGCTTGCAATTGATGTCGCTGCCTCTGAGCTTCGTCGTGATCTCCTCACCTAGGGCGAGGGCCATCTTCCGGAGGCCCTTCCTCTGGTCAGTTCATCCCCCTCTTTCCCTTCCTCCTCCGAACGCCTCGTCCGCCACACGCGAACTGGTTGCCGCACTACCATTTTGGGTATGCTGGGTCTTTTTTGGAGCTCAGTGGGTGCGGCTTCCCTTGCAAAAGGTTTGCCTCTTTTATGTTGGCTAGCTAGCTAGTTGGGGTTTGGGCCTATTGGGCCCTTTTAGAGGGGGCACCGCCCTCATAAAAATTGCTTGCAATATTCAAATAACTTGGGCATGAAACGCGACGGGAGGAAAAGAGAAAATAGGGCTATAAAGTGTGGAATATTAAAGGAGGTTAGAGGAAGATATTAAATCGGAGGATGCGGATAGAAGATAGAGTAAGTCACGCTAGAAATATTTCCATTTCGGAGTAGAAGCATGAATGGGAATGCGTGAGTGTTGATATCTATGCATAGATATCTAAGAGAGAGAGAGAGAGAATTTAGAGTGGAGCTATCCACTTTGAGGCTCTAGCTATTTCTAACCCTTAATTAGTTCACATATGGGTGACTTTATCATCAACTGATGTGGCCCCATCACTCGCCGCAAACCATCTCTTGAGCCCCCTCCTCTTCA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u w:val="single"/>
          <w:lang w:val="en-GB"/>
        </w:rPr>
        <w:t>GGGCGAATTTCGTCGCCGCCCCGAAGCGTTCTCGTGGGCTCCCTACGTCTGGCCTTTGACCGATCCGTGGATGTCTTGCCACCCTCCCACGCGCAGAGTAGCTGCCTTTCGGGAGCGTTTTGGGCGGGTCTTGGGCACGTAGAGTGGACCTGAGAGTTGATGGGGACTTGAGGTGGGCTACCTGCTCGTCCTATGCACGATTCCCCCTGGCGAGGGACGCGCCGCCTTGGGGGTCGGTCATGTCACCGGCCCTCTCCCTCTAGCGGGGCGGAAATGATCCGGTGCCACGTGGTGTTGGAGAGGGGGCAATCTGGCGAGTGGGGACGAGGGTATGAGGTGGTGTGTGGCGCTAGTGATGT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highlight w:val="green"/>
          <w:u w:val="single"/>
          <w:lang w:val="en-GB"/>
        </w:rPr>
        <w:t>GGGTGCGATCATACCAGCACTAATGCACCGGATCCCATCAGAACTCCGAAGTTAAGCGT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CTTGGGCGAGAGTAGTACTAGGATGGGTGACCTCCTGGGAAGTCCTCGTGTTGCACCCC</w:t>
      </w:r>
      <w:r>
        <w:rPr>
          <w:rFonts w:cs="Courier New" w:ascii="Courier New" w:hAnsi="Courier New"/>
          <w:i/>
          <w:sz w:val="18"/>
          <w:szCs w:val="18"/>
          <w:u w:val="single"/>
        </w:rPr>
        <w:t>TTTTGCCTGCCGCTCTCCCCGCAGCTTGCAATTGATGTCGCTGCCTCTGAGCTTCGTCGTGATCTCCTCACCTAGGGCGAGGGCCATCTTCCGGAGGCCCTTCCTCTGGTCAGTTCATCCCCCTCTTTCCCTTCCTCCTCCGAACGCCTCGTCCGCCACACGCGAACTGGTTGCCGCACTACCATTTTGGGTATGCTGGGTCTTTTTTGGAGCTCAG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u w:val="single"/>
          <w:lang w:val="en-GB"/>
        </w:rPr>
        <w:t>GGGTGCGGCTTCCCTTGCAAAAGGTTTGCCTCTTTTATGTTGGCTAGCTAGCTAGTTGGGGTTTGGGCCTATTGGGCCCTTTTAGAGGGGGCACCGCCCTCATAAAAATTGCTTGCAATATTCAAATAACTTGGGCATGAAACGCGACGGGAGGAAAAGAGAAAATAGGGCTATAAAGTGTGGAGTATTAAAGGAGGTTAGAGGAAGATATTAAATCGGAGGATGCGGATAGAAGATAGAGAAAGTCACGCTAGAAATATTTCCATTTCGGAGTAGAAGCATGAATGGGAATGCGTGAGTGTTGATATCTATGCATAGATATCTAAGAGAGAGAGAGGGAGAATTTAGAGTGGAGCTATCCACTTTGAGGCTCTAGCTATTTCTAACCCTTAATTAGTTCACATATGGGTGACTTTATCATCAACTGATGTGGCCCCATCACTCGCCGCAAACCATCTCTTGAGCCCCCTCCTCTTCAGGGCGAATTTCGTCGCCGCCCCGAAGCGTTCTCGTGGGCTCCCTACGTCTGGCCTTTGACCGATCCGTGGATGTCTTGCCACCCTCCTACGCGCAGAGTAGCTGCCTTTCGGGAGCGTTTTGGGCAGGTCTTGGGCACGTAGAGTGGACCTGAGAGTTGATGGGGACTTGAGGTGGGCTACCTGCTCGTCCTATGCACGATTCCCCCTGGCGAGGGACGCGCCGCCTTGGGGGTCGGTCATGTCACCGGCCCTCTCCCTCTAGCGGGGCGGAAATGATCCGGTGCCACGTGGTGTTGGAGAGGGGGCAATCTGGCGAGTGGGGACGAGGGTATGAGGTGGTGTGTGGCGCTAGTGATGT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highlight w:val="green"/>
          <w:u w:val="single"/>
          <w:lang w:val="en-GB"/>
        </w:rPr>
        <w:t>GGGTGCGATCATACCAGCACTAATGCACCGGATCCCATCAGAACTCCGAAGTTAAGCGT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CTTGGGCGAGAGTAGTACTAGGATGGGTGACCTCCTGGGAAGTCCTCGTGTTGCACCCC</w:t>
      </w:r>
      <w:r>
        <w:rPr>
          <w:rFonts w:cs="Courier New" w:ascii="Courier New" w:hAnsi="Courier New"/>
          <w:i/>
          <w:sz w:val="18"/>
          <w:szCs w:val="18"/>
          <w:u w:val="single"/>
        </w:rPr>
        <w:t>TTTTGCCTGCCGCTCTCCCCGCAGCTTGCAATTGATGTCGCTGCCTCTGAGCTTCGTCGTGATCTCCTCACCTAGGGCGAGGGCCATCTTCCGGAGGCCCTTCCTCTGGTCAGTTCATCCCCCTCTTTCCCTTCCTCCTCCGAACGCCTCGTCCGCCACACGCGAACTGGTTGCCGCACTACCATTTTGGGTATGCTGGGTCTTTTTTGGAGCTCAGTGGGTGCGGCTTCCCTTGCAAAAGGTTTGCCTCTTTTATGTTGGCTAGCTAGCTAGTTGGGGTTTGGGCCTATTGGGCCCTTTTAGAGGGGGCACCGCCCTCATAAAAATTGCTTGCAATATTCAAATAACTTGGGCATGAAACGCGACGGGAGGAAAAGAGAAAATAGGGCTATAAAGTGTGGAATATTAAAGGAGGTTAGAGGAAGATATTAAATCGGAGGATGCGGATAGAAGATAGAGAAAGTCACGCTAGAAATATTTCCATTTCGGAGTAGAAGCATGAATGGGAATGCGTGAGTGTTGATATCTATGCATAGATATCTAAGAGAGAGAGAGAGAGAATTTAGAGTGGAGCTATCCACTTTGAGGCTCTAGCTATTTCTAACCCTTAATTAGTTCACATATGGGTGACTTTATCATCAACTGATGTGGCCCCATCACTCGCCGCAAACCATCTCTTGAGCCCCCTCCTCTTCAGGGCGAA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u w:val="single"/>
          <w:lang w:val="en-GB"/>
        </w:rPr>
        <w:t>TTTCGTCGCCGCCCCGAAGCGTTCTCGTGGGCTCCCTACGTCTGGCCTTTGACCGATCCGTGGATGTCTTGCCACCCTCCCACGCGCAGAGTAGCTGCCTTTCGGGAGCGTTTTGGGCAGGTCTTGGGCACGTAGAGTGGACCTGAGAGTTGATGGGGACTTGAGGTGGGCTACCTGCTCGTCCTATGCACGATTCCCCCTGGCGAGGGACGCGCCGCCTTGGGGGTCGGTCATGTCACCGGCCCTCTCCCTCTAGCGGGGCGGAAATGATCCGGTGCCACGTGGTGTTGGAGAGGGGGCAATCTGGCGAGTGGGGACGAGGGTATGAGGTGGTGTGTGGCGCTAGTGATGT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highlight w:val="green"/>
          <w:u w:val="single"/>
          <w:lang w:val="en-GB"/>
        </w:rPr>
        <w:t>GGGTGCGATCATACCAGCACTAATGCACCGGATCCCATCAGAACTCCGAAGTTAAGCGT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CTTGGGCGAGAGTAGTACTAGGATGGGTGACCTCCTGGGAAGTCCTCGTGTTGCACCCC</w:t>
      </w:r>
      <w:r>
        <w:rPr>
          <w:rFonts w:cs="Courier New" w:ascii="Courier New" w:hAnsi="Courier New"/>
          <w:i/>
          <w:sz w:val="18"/>
          <w:szCs w:val="18"/>
          <w:u w:val="single"/>
        </w:rPr>
        <w:t>TTTTGCCTGCCGCTCTCCCCGCAGCTTGCAATTGATGTCGCTGCCTCTGAGCTTCGTCGTGATCTCCTCACCTAGGGCGAGGGCCATCTTCCGGAGGCCCTTCCTCTGGTCAGTTCATCCCCCTCTTTCCCTTCCTCCTCCGAACGCCTCGTCCGCCACACGCGAACTGGTTGCCGCACTATCATTTTGGGTATGCTGGGTCTTTTTTGGAGCTCAGTGGGTGCGGCTTCCCTTGCAAAAGGTTTGCCTCTTTTATGTTGGCTAGCTAGCTAGT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u w:val="single"/>
          <w:lang w:val="en-GB"/>
        </w:rPr>
        <w:t>GGGGTTTGGGCCTATTGGGCCCTTTTAGAGGGGGCACCGCCCTCATAAAAATTGCTTGCAATATTCAAATAACTTGGGCATGAAACGCGACGGGAGGAAAAGAGAAAATAGGGCTATAAAGTGTGGAATATTAAAGGAGGTTAGAGGAAGATATTAAATCGGAGGATGCGGATAGAAGATAGAGAAAGTCACGCTAGAAATATTTCCATTTCGGAGTAGAAGCATGAATGGGAATGCGTGAGTGTTGATATCTATGCATAGATATCTAAGAGAGAGAGAGAGAGAATTTAGAGTGGAGCTATCCACTTTGAGGCTCTAGCTATTTCTAACCCTTAATTAGTTCACATATGGGTGACTTTATCATCAACTGATGTGGCCCCATCACTCGCCGCAAACCATCTCTTGAGCCCCCTCCTCTTCAGGGCGAATTTCGTCGCCGCCCCGAAGCGTTCTCGTGGGCTCCCTACGTCTGGCCTTTGACCGATCCGTGGATGTCTTGCCACCCTCCCACGCGCAGAGTAGCTGCCTTTCGGGAGCGTTTTGGGCAGGTCTTGAGCACGTAGAGTGGACCTGAGAGTTGATGGGGACTTGAGGTGGGCTACCTGCTCGTCCTATCCACGATTCCCCCTGGCGAGGGACGCGCCGCCTTGGGGGTCGGTCATGTCACCGGCCCTCTCCCTCTAGCGGGGCGGAAATGATCCGGTGCCACGTGGTGTTGGAGAGGGGGCAATCTGGCGAGTGGGGACGAGGGTATGAGGTGGTGTGTGGCGCTAGTGATGT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highlight w:val="green"/>
          <w:u w:val="single"/>
          <w:lang w:val="en-GB"/>
        </w:rPr>
        <w:t>GGGTGCGATCATACCAGCACTAATGCACCGGATCCCATCAGAACTCCGAAGTTAAGCGT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CTTGGGCGAGAGTAGTACTAGGATGGGTGACCTCCTGGGAAGTCCTCGTGTTGCACCCC</w:t>
      </w:r>
      <w:r>
        <w:rPr>
          <w:rFonts w:cs="Courier New" w:ascii="Courier New" w:hAnsi="Courier New"/>
          <w:i/>
          <w:sz w:val="18"/>
          <w:szCs w:val="18"/>
          <w:u w:val="single"/>
        </w:rPr>
        <w:t>TTTTGCCTGCCGCTCTCCCCGCAGCTTGCAATTGATGTCGCTGCCTCTGAGCTTCGTCGTGATCTCCTCACCTAGGGCGAGGGCCATCTTCCGGAGGCCCTTCCTCTGGTCAGTTCATCCCCCTCTTTCCCTTCCTCCTCCGAACGCCCCGTCCGCCACACGCGAACTGGTTGCCGCACTACCATTTTGGGTATGCTGGGTCTTTTTTGGAGCTCAGTGGGTGCGGCTTCCCTTGCAAAAGGTTTGCCTCTTTTATGTTGGCTAGCTAGCTAGTTGGGGTTTGGGCCTATTGGGCCCTTTTAGAGGGGGCACCGCCCTCATAAAAATTGCTTGCAATATTCAAATAACTTGGGCATGAAACGCGACGGGAGGAAAAGAGAAAATAGGGCTATAAAGTGTGGAATATTAAAGGAGGTTAGAGGAAGATATTAAATCGGAGGATGCGGATAGAAGATAGAGAAAGTCACGCTAGAAATATTTCCATTTCGGAGTAGAAGCATGAATGGGAATGCGTGAGTGTTGATATCTATGCATAGATATCTAAGAGAGAGAGAGAGAGAATTTAGAGTGGAGCT</w:t>
      </w:r>
      <w:r>
        <w:rPr>
          <w:rFonts w:eastAsia="Times New Roman" w:cs="Courier New" w:ascii="Courier New" w:hAnsi="Courier New"/>
          <w:i/>
          <w:color w:val="000000"/>
          <w:kern w:val="0"/>
          <w:sz w:val="18"/>
          <w:szCs w:val="18"/>
          <w:u w:val="single"/>
          <w:shd w:fill="FFFFFF" w:val="clear"/>
          <w:lang w:eastAsia="en-US"/>
        </w:rPr>
        <w:t>ATCCACTTTGAGGCTCTAGCTATTTCTAACCCTTAATTAGTTCACATATGGGTGACTTTATCATCAACTGATGTGGCCCCATCACTCGCCGCAAACCATCTCTTGAGCCCCCTCCTCTTCAGGGCGAATTTCGTCGCCGCCCCGAAGCGTTCTCGTGGGCTCCCTACGTCTGGCCTTTGACCGATCCGTGGATGTCTTGCCACCCTCCCACGCGCAGAGTAGCTGCCTTTCGGGAGCGTTTTGGGCAGGTCTTGGGCACGTAGAGTGGACCTGAGAGTTGATGGGGACTTGAGGTGGGCTACCTGCTCGTCCTATGCACGATTCCCCCTGGCGAGGGACGCGCCGCCTTGGGGGTCGGTCATGTCACCGGCCCTCTCCCTCTAGCGGGGCGGAAATGATCCGGTGCCACGTGGTGTTGGAGAGGGGGCAATCTGGCGAGTGGGGACGAGGGTATGAGGTGGTGTGTGGCGCTAGTGATGTT</w:t>
      </w:r>
      <w:r>
        <w:rPr>
          <w:rFonts w:eastAsia="Times New Roman" w:cs="Courier New" w:ascii="Courier New" w:hAnsi="Courier New"/>
          <w:i/>
          <w:color w:val="000000"/>
          <w:kern w:val="0"/>
          <w:sz w:val="18"/>
          <w:szCs w:val="18"/>
          <w:highlight w:val="green"/>
          <w:u w:val="single"/>
          <w:shd w:fill="FFFFFF" w:val="clear"/>
          <w:lang w:eastAsia="en-US"/>
        </w:rPr>
        <w:t>GGGTGCGATCATACCAGCACTAATGCACCGGATCCCATCAGAACTCCGAAGTTAAGCGT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CTTGGGCGAGAGTAGTACTAGGATGGGTGACCTCCTGGGAAGTCCTCGTGTTGCACCCC</w:t>
      </w:r>
      <w:r>
        <w:rPr>
          <w:rFonts w:cs="Courier New" w:ascii="Courier New" w:hAnsi="Courier New"/>
          <w:i/>
          <w:sz w:val="18"/>
          <w:szCs w:val="18"/>
          <w:u w:val="single"/>
        </w:rPr>
        <w:t>TTTTGCCTGCCGCTCTCCCCGCAGCTTGCAATTGATGTCGCTGCCTCTGAGCTTCGTCGTGATCTCCTCACCTAGGGCGGGGGCCATCTTCCGGAGGCCCTTCCTCTGGTCAGTTCATCCCCCTCTTTCCCTTCCTCCTCCGAACGCCCCGTCCGCCACACGCGAACTGGTTGCCGCACTACCATTTTGGGTCTGCTGGGTCTTTTTTGGAGCTCAGTGGGTGCGGCTTCCCTTGCAAAAGGTTTGCCTCTTTTATGTTGGCTAGCTAGCTAGTTGGGGTTTGGGCCTATTGGGCCCTTTTAGAGGGGGCACCGCCCTCATAAAAATTGCTTGCAATATTCAAATAACTTGGGCATGAAACGCGACGGGAGGAAAAGAGAAAATAGGGCTATAAAGTGTGGAATATTAAAGGAGGTTAGAGGAAGATATTAAATCGGAGGATGCGGATAGAAGATAGAGAAAGTCACGCTAGAAATATTTCCATTTCGGAGTAGAAGCATGAATGGGAATGCGTGAGTGTTGATATCTATGCATAGATATCTAAGAGAGAGAGAGAGAGAATTTAGAGTGGAGCT</w:t>
      </w:r>
      <w:r>
        <w:rPr>
          <w:rFonts w:eastAsia="Times New Roman" w:cs="Courier New" w:ascii="Courier New" w:hAnsi="Courier New"/>
          <w:i/>
          <w:color w:val="000000"/>
          <w:kern w:val="0"/>
          <w:sz w:val="18"/>
          <w:szCs w:val="18"/>
          <w:u w:val="single"/>
          <w:shd w:fill="FFFFFF" w:val="clear"/>
          <w:lang w:eastAsia="en-US"/>
        </w:rPr>
        <w:t>ATCCACTTTGAGGCTCTAGCTATTTCTAACCCTTAATTAGTTCACATATGGGTGACTTTATCATCAACTGATGTGGCCCCATCACTCGCCGCAAACCATCTCTTGAGCCCCCTCCTCTTCAGGGCGAATTTCGTCGCCGCCCCGAAGCGTTCTCGTGGGCTCCCTACGTCTGGCCTTTGACCGATCCGTGGATGTCTTGCCACCCTCCCACGCGCAGAGTAGCTGCCTTTCGGGAGCGTTTTGGGCAGGTCTTGGGCACGTAGAGTGGACCTGAGAGTTGATGGGGACTTGAGGTGGGCTACCTGCTCGTCCTATGCACGATTCCCCCTGGCGAGGGACGCGCCGCCTTGGGGGTCGGTCATGTCACCGGCCCTCTCCCTCTAGCGGGGCGGAAATGATCCGGTGCCACGTGGTGTTGGAGAGGGGGCAATCTGGCGAGTGGGGACGAGGGTATGAGGTGGTGTGTGGCGCTAGTGATGTT</w:t>
      </w:r>
      <w:r>
        <w:rPr>
          <w:rFonts w:eastAsia="Times New Roman" w:cs="Courier New" w:ascii="Courier New" w:hAnsi="Courier New"/>
          <w:i/>
          <w:color w:val="000000"/>
          <w:kern w:val="0"/>
          <w:sz w:val="18"/>
          <w:szCs w:val="18"/>
          <w:highlight w:val="green"/>
          <w:u w:val="single"/>
          <w:shd w:fill="FFFFFF" w:val="clear"/>
          <w:lang w:eastAsia="en-US"/>
        </w:rPr>
        <w:t>GGGTGCGATCATACCAGCACTAATGCACCGGATCCCATCAGAACTCCGAAGTTAAGCGT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CTTGGGCGAGAGTAGTACTAGGATGGGTGACCTCCTGGGAAGTCCTCGTGTTGCACCCC</w:t>
      </w:r>
      <w:r>
        <w:rPr>
          <w:rFonts w:cs="Courier New" w:ascii="Courier New" w:hAnsi="Courier New"/>
          <w:i/>
          <w:sz w:val="18"/>
          <w:szCs w:val="18"/>
          <w:u w:val="single"/>
        </w:rPr>
        <w:t>TTTTGCCTGCCGCTCTCCCCGCAGCTTGCAATTGATGTCGCTGCCTCTGAGCTTCGTCGTGATCTCCTCACCTAGGGCGAGGGCCATCTTCCGGAGGCCCTTCCTCTGGTCAGTTCATCCCCCTCTTTCCCTTCCTCCTCCGAACGCCCCGTCCGCCACGCGCGAACTGGTTGCCGCACTACCATTTTGGGTATGCTGGGTCTTTTTTGGAGCTCAGTGGGTGCGGCTTCCCTTGCAAAAGGTTTGCCTCTTTTATGTTGGCTAGCTAGCTAGTTGGGGTTTGGGCCTATTGGGCCCTTTTAGAGGGGGCACCGCCCTCATAAAAATTGCTTGCAATATTCAAATAACTTGGGCATGAAACGCGACGGGAGGAAAGGAGAAAATAGGGCTATAAAGTGTGGAATATTAAAGGAGGTTAGAGGAAGATATTAAATCGGAGGATGCGGATAGAAGATAGAGAAAGTCACGCTAGAAATATTTCCATTTCGGAGTAGAAGCATGAGTGGGAATGCGTGAGTGTTGATATCTATGCATAGATATCTAAGAGAGAGAGAGAGAGAATTTAGAGTGGAGCT</w:t>
      </w:r>
      <w:r>
        <w:rPr>
          <w:rFonts w:eastAsia="Times New Roman" w:cs="Courier New" w:ascii="Courier New" w:hAnsi="Courier New"/>
          <w:i/>
          <w:color w:val="000000"/>
          <w:kern w:val="0"/>
          <w:sz w:val="18"/>
          <w:szCs w:val="18"/>
          <w:u w:val="single"/>
          <w:shd w:fill="FFFFFF" w:val="clear"/>
          <w:lang w:eastAsia="en-US"/>
        </w:rPr>
        <w:t>ATCCACTTTGAGGCTCTAGCTATTTCTAACCCTTAATTAGTTCACATATGGGTGACTTTATCATCAACTGATGTGGCCCCATCACTCGCCGCAAACCATCTCTTGAGCCCCCTCCTCTTCAGGGCGAATTTCGTCGCCGCCCCGAAGCGTTCTCGTGGGCTCCCTACGTCTGGCCTTTGACCGATCCGTGGATGTCTTGCCACCCTCCCACGCGCAGAGTAGCTGCCTTTCGGGAGCGTTTTGGGCAGGTCTTGGGCACGTAGAGTGGACCTGAGAGTTGATGGGGACTTGAGGTGGGCTACCTGCTCGTCCTATGCACGATTCCCCCTGGCGAGGGACGCGCCGCCTTGGGGGTCGGTCATGTCACCGGCCCTCTCCCTCTAGCGGGGCGGAAATGATCCGGTGCCACGTGGTGTTGGAGAGGGGGCAATCTGGCGAGTGGGGACGAGGGTATGAGGTGGTGTGTGGCGCTAGTGATGTT</w:t>
      </w:r>
      <w:r>
        <w:rPr>
          <w:rFonts w:eastAsia="Times New Roman" w:cs="Courier New" w:ascii="Courier New" w:hAnsi="Courier New"/>
          <w:i/>
          <w:color w:val="000000"/>
          <w:kern w:val="0"/>
          <w:sz w:val="18"/>
          <w:szCs w:val="18"/>
          <w:highlight w:val="green"/>
          <w:u w:val="single"/>
          <w:shd w:fill="FFFFFF" w:val="clear"/>
          <w:lang w:eastAsia="en-US"/>
        </w:rPr>
        <w:t>GGGTGCGATCATACCAGCACTAATGCACCGGATCCCATCAGAACTCCGAAGTTAAGCGT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CTTGGGCGAGAGTAGTACTAGGATGGGTGACCTCCTGGGAAGTCCTCGTGTTGCACCCC</w:t>
      </w:r>
      <w:r>
        <w:rPr>
          <w:rFonts w:cs="Courier New" w:ascii="Courier New" w:hAnsi="Courier New"/>
          <w:i/>
          <w:sz w:val="18"/>
          <w:szCs w:val="18"/>
          <w:u w:val="single"/>
        </w:rPr>
        <w:t>TTTTGCCTGCCGCTCTCCCCGCAGCTTGCAATTGATGTCGCTGCCTCTGAGCTTCGTCGTGATCTCCTCACCTAGGGCGAGGGCCATCTTCCGGAGGCCCTTCCTCTGGTCAGTTCATCCCCCTCTTTCCCTTCCTCCTCCGAACGCCCCGTCCGCCACACGCGAACTGGTTGCCGCACTACCATTTTGGGTATGCTGGGTCTTTTTTGGAGCTCAGTGGGTGCGGCTTCCCTTGCAAAAGGTTTGCCTCTTTTATGTTGGCTAGCTAGCTAGTTGGGGTTTGGGCCTATTGGGCCCTTTTAGAGGGGGCACCGCCCTCATAAAAATTGCTTGCAATATTCAAATAACTTGGGCATGAAACGCGACGGGAGGAAAAGAGAAAATAGGGCTATAAAGTGTGGAATATTAAAGGAGGTTAGAGGAAGATATTAAATCGGAGGATGCGGATAGAAGATAGAGAAAGTCACGCTAGAAATATTTCCATTTCGGAGTAGAAGCATGAATGGGAATGCGTGAGTGTTGATATCTATGCATAGATATCTAAGAGAGAGAGAGAGAGAATTTAGAGTGGAGCT</w:t>
      </w:r>
      <w:r>
        <w:rPr>
          <w:rFonts w:eastAsia="Times New Roman" w:cs="Courier New" w:ascii="Courier New" w:hAnsi="Courier New"/>
          <w:i/>
          <w:color w:val="000000"/>
          <w:kern w:val="0"/>
          <w:sz w:val="18"/>
          <w:szCs w:val="18"/>
          <w:u w:val="single"/>
          <w:shd w:fill="FFFFFF" w:val="clear"/>
          <w:lang w:eastAsia="en-US"/>
        </w:rPr>
        <w:t>ATCCACTTTGAGGCTCTAGCTATTTCTAACCCTTAATTAGTTCACATATGGGTGACTTTATCATCAACTGATGTGGCCCCATCACTCGCCGCAAACCATCTCTTGAGCCCCCTCCTCTTCAGGGCGAATTTCGTCGCCGCCCCGAAGCGTTCTCGTGGGCTCCCTACGTCTGGCCTTTGACCGATCCGTGGATGTCTTGCCACCCTCCCACGCGCAGAGTAGCTGCCTTTCGGGAGCGTTTTGGGCAGGTCTTGGGCACGTAGAGTGGACCTGAGAGTTGATGGGGACTTGAGGTGGGCTACCTGCTCGTCCTATGCACGATTCCCCCTGGCGAGGGACGCGCCGCCTTGGGGGTCGGTCATGTCACCGGCCCTCTCCCTCTAGCGGGGCGGAAATGATCCGGTGCCACGTGGTGTTGGAGAGGGGGCAATCTGGCGAGTGGGGACGAGGGTATGAGGTGGTGTGTGGCGCTAGTGATGTT</w:t>
      </w:r>
      <w:r>
        <w:rPr>
          <w:rFonts w:eastAsia="Times New Roman" w:cs="Courier New" w:ascii="Courier New" w:hAnsi="Courier New"/>
          <w:i/>
          <w:color w:val="000000"/>
          <w:kern w:val="0"/>
          <w:sz w:val="18"/>
          <w:szCs w:val="18"/>
          <w:highlight w:val="green"/>
          <w:u w:val="single"/>
          <w:shd w:fill="FFFFFF" w:val="clear"/>
          <w:lang w:eastAsia="en-US"/>
        </w:rPr>
        <w:t>GGGTGCGATCATACCAGCACTAATGCACCGGATCCCATCAGAACTCCGAAGTTAAGCGT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CTTGGGCGAGAGTAGTACTAGGATGGGTGACCTCCTGGGAAGTCCTCGTGTTGCACCCC</w:t>
      </w:r>
      <w:r>
        <w:rPr>
          <w:rFonts w:cs="Courier New" w:ascii="Courier New" w:hAnsi="Courier New"/>
          <w:i/>
          <w:sz w:val="18"/>
          <w:szCs w:val="18"/>
          <w:u w:val="single"/>
        </w:rPr>
        <w:t>TTTTGCCTGCCGCTCTCCCCGCAGCTTGCAATTGATGTCGCTGCCTCTGAGCTTCGTCGTGATCTCCTCACCTAGGGCGAGGGCCATCTTCCGGAGGCCCTTCCTCTGGTCAGTTCATCCCCCTCTTTCCCTTCCTCCTCCGAACGCCCCGTCCGCCACACGCGAACTGGTTGCCGCACTACCATTTTGGGTATGCTGGGTCTTTTTTGGAGCTCAGTGGGTGCGGCTTCCCTTGCAAAAGGTTTGCCTCTTTTATGTTGGCTAGCTAGCTAGTTGGGGTTTGGGCCTATTGGGCCCTTTTAGAGGGGGCACCGCCCTCATAAAAATTGCTTGCAATATTCAAATAACTTGGGCATGAAACGCGACGGGAGGAAAAGAGAAAATAGGGCTATAAAGTGTGGAATATTAAAGGAGGTTAGAGGAAGATATTAAATCGGAGGATGCGGATAGAAGATAGAGAAAGTCACGCTAGAAATATTTCCATTTCGGAGTAGAAGCATGAATGGGAATGCGTGAGTGTTGATATCTATGCATAGATATCTAAGAGAGAGAGAGAGAGAATTTAGAGTGGAGCT</w:t>
      </w:r>
      <w:r>
        <w:rPr>
          <w:rFonts w:eastAsia="Times New Roman" w:cs="Courier New" w:ascii="Courier New" w:hAnsi="Courier New"/>
          <w:i/>
          <w:color w:val="000000"/>
          <w:kern w:val="0"/>
          <w:sz w:val="18"/>
          <w:szCs w:val="18"/>
          <w:u w:val="single"/>
          <w:shd w:fill="FFFFFF" w:val="clear"/>
          <w:lang w:eastAsia="en-US"/>
        </w:rPr>
        <w:t>ATCCACTTTGAGGCTCTAGCTATTTCTAACCCTTAATTAGTTCACATATGGGTGACTTTATCATCAACTGATGTGGCCCCATCACTCGCCGCAAACCATCTCTTGAGCCCCCTCCTCTTCAGGGCGAATTTCGTCGCCGCCCCGAAGCGTTCTCGTGGGCTCCCTACGTCTGGCCTTTGACCGATCCGTGGATGTCTTGCCACCCTCCCACGCGCAGAGTAGCTGCCTTTCGGGAGCGTTTTGGGCAGGTCTTGGGCACGTAGAGTGGACCTGAGAGTTGATGGGGACTTGAGGTGGGCTACCTGCTCGTCCTATGCACGATTCCCCCTGGCGAGGGACGCGCCGCCTTGGGGGTCGGTCATGTCACCGGCCCTCTCCCTCTAGCGGGGCGGAAATGATCCGGTGCCACGTGGTGTTGGAGAGGGGGCAATCTGGCGAGTGGGGACGAGGGTATGAGGTGGTGTGTGGCGCTAGTGATGTT</w:t>
      </w:r>
      <w:r>
        <w:rPr>
          <w:rFonts w:eastAsia="Times New Roman" w:cs="Courier New" w:ascii="Courier New" w:hAnsi="Courier New"/>
          <w:i/>
          <w:color w:val="000000"/>
          <w:kern w:val="0"/>
          <w:sz w:val="18"/>
          <w:szCs w:val="18"/>
          <w:highlight w:val="green"/>
          <w:u w:val="single"/>
          <w:shd w:fill="FFFFFF" w:val="clear"/>
          <w:lang w:eastAsia="en-US"/>
        </w:rPr>
        <w:t>GGGTGCGATCATACCAGCACTAATGCACCGGATCCCATCAGAACTCCGAAGTTAAGCGT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CTTGGGCGAGAGTAGTACTAGGATGGGTGACCTCCTGGGAAGTCCTCGTGTTGCACCCC</w:t>
      </w:r>
      <w:r>
        <w:rPr>
          <w:rFonts w:cs="Courier New" w:ascii="Courier New" w:hAnsi="Courier New"/>
          <w:i/>
          <w:sz w:val="18"/>
          <w:szCs w:val="18"/>
          <w:u w:val="single"/>
        </w:rPr>
        <w:t>TTTTGCCTGCCGCTCTCCCCGCAGCTTGCAATTGATGTCGCTGCCTCTGAGCTTCGTCGTGATCTCCTCACCTAGGGCGAGGGCCATCTTCCGGAGGCCCTTCCTCTGGTCAGTTCATCCCCCTCTTTCCCTTCCTCCTCCGAACGCCCCGTCCGCCACACGCGAACTGGTTGCCGCACTACCATTTTGGGTATGCTGGGTCTTTTTTGGAGCTCAGTGGGTGCGGCTTCCCTTGCAAAAGGTTTGCCTCTTTTATGTTGGCTAGCTAGCTAGTTGGGGTTTGGGCCTATTGGGCCCTTTTAGAGGGGGCACCGCCCTCATAAAAATTGCTTGCAATATTCAAATAACTTGGGCATGAAACGCGACGGGAGGAAAAGAGAAAATAGGGCTATAAAGTGTGGAATATTAAAGGAGGTTAGAGGAAGATATTAAATCGGAGGATGCGGATAGAAGATAGAGAAAGTCACGCTAGAAATATTTCCATTTCGGAGTAGAAGCATGAATGGGAATGCGTGAGTGTTGATATCTATGCATAGATATCTAAGAGAGAGAGAGAGAGAATTTAGAGTGGAGCT</w:t>
      </w:r>
      <w:r>
        <w:rPr>
          <w:rFonts w:eastAsia="Times New Roman" w:cs="Courier New" w:ascii="Courier New" w:hAnsi="Courier New"/>
          <w:i/>
          <w:color w:val="000000"/>
          <w:kern w:val="0"/>
          <w:sz w:val="18"/>
          <w:szCs w:val="18"/>
          <w:u w:val="single"/>
          <w:shd w:fill="FFFFFF" w:val="clear"/>
          <w:lang w:eastAsia="en-US"/>
        </w:rPr>
        <w:t>ATCCACTTTGAGGCTCTAGCTATTTCTAACCCTTAATTAGTTCACATATGGGTGACTTTATCATCAACTGATGTGGCCCCATCACTCGCCGCAAACCATCTCTTGAGCCCCCTCCTCTTCAGGGCGAATTTCGTCGCCGCCCCGAAGCGTTCTCGTGGGCTCCCTACGTCTGGCCTTTGACCGATCCGTGGATGTCTTGCCACCCTCCCACGCGCAGAGTAGCTGCCTTTCGGGAGCGTTTTGGGCAGGTCTTGGGCACGTAGAGTGGACCTGAGAGTTGATGGGGACTTGAGGTGGGCTACCTGCTCGTCCTATGCACGATTCCCCCTGGCGAGGGACGCGCCGCCTTGGGGGTCGGTCATGTCACCGGCCCTCTCCCTCTAGCGGGGCGGAAATGATCCGGTGCCACGTGGTGTTGGAGAGGGGGCAATCTGGCGAGTGGGGACGAGGGTATGAGGTGGTGTGTGGCGCTAGTGATGTT</w:t>
      </w:r>
      <w:r>
        <w:rPr>
          <w:rFonts w:eastAsia="Times New Roman" w:cs="Courier New" w:ascii="Courier New" w:hAnsi="Courier New"/>
          <w:i/>
          <w:color w:val="000000"/>
          <w:kern w:val="0"/>
          <w:sz w:val="18"/>
          <w:szCs w:val="18"/>
          <w:highlight w:val="green"/>
          <w:u w:val="single"/>
          <w:shd w:fill="FFFFFF" w:val="clear"/>
          <w:lang w:eastAsia="en-US"/>
        </w:rPr>
        <w:t>GGGTGCGATCATACCAGCACTAATGCACCGGATCCCATCAGAACTCCGAAGTTAAGCGT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CTTGGGCGAGAGTAGTACTAGGATGGGTGACCTCCTGGGAAGTCCTCGTGTTGCACCCC</w:t>
      </w:r>
      <w:r>
        <w:rPr>
          <w:rFonts w:cs="Courier New" w:ascii="Courier New" w:hAnsi="Courier New"/>
          <w:i/>
          <w:sz w:val="18"/>
          <w:szCs w:val="18"/>
          <w:u w:val="single"/>
        </w:rPr>
        <w:t>TTTTGCCTGCCGCTCTCCCCGCAGCTTGCAATTGATGTCGCTGCCTCTGAGCTTCGTCGTGATCTCCTCACCTAGGGCGAGGGCCATCTTCCGGAGGCCCTTCCTCTGGTCAGTTCATCCCCCTCTTTCCCTTCCTCCTCCGAACGCCCCGTCCGCCACACGCGAACTGGTTGCCGCACTACCATTTTGGGTATGCTGGGTCTTTTTTGGAGCTCAGTGGGTGCGGCTTCCCTTGCAAAAAGTTTGCCTCTTTTATGTTGGCTAGCTAGCTAGTTGGGGTTTGGGCCTATTGGGCCCTTTTAGAGGGGGCACCGCCCTCATAAAAATTGCTTGCAATATTCAAATAACTTGGGCATGAAACGCGACGGGAGGAAAAGAGAAAATAGGGCTATAAAGTGTGGAATATTAAAGGAGGTTAGAGGAAGATATTAAATCGGAGGATGCGGATAGAAGATAGAGAAAGTCACGCTAGAAATATTTCCATTTCGGAGTAGAAGCATGAATGGGAATGCGTGAGTGTTGATATCTATGCATAGATATCTAAGAGAGAGAGAGAGAGAATTTAGAGTGGAGCT</w:t>
      </w:r>
      <w:r>
        <w:rPr>
          <w:rFonts w:eastAsia="Times New Roman" w:cs="Courier New" w:ascii="Courier New" w:hAnsi="Courier New"/>
          <w:i/>
          <w:color w:val="000000"/>
          <w:kern w:val="0"/>
          <w:sz w:val="18"/>
          <w:szCs w:val="18"/>
          <w:u w:val="single"/>
          <w:shd w:fill="FFFFFF" w:val="clear"/>
          <w:lang w:eastAsia="en-US"/>
        </w:rPr>
        <w:t>ATCCACTTTGAGGCTCTAGCTATTTCTAACCCTTAATTAGTTCACATATGGGTGACTTTATCATCAACTGATGTGGCCCCATCACTCGCCGCAAACCATCTCTTGAGCCCCCTCCTCTTCAGGGCGAATTTCGTCGCCGCCCCGAAGCGTTCTCGTGGGCTCCCTACGTCTGGCCTTTGACCGATCCGTGGATGTCTTGCCACCCTCCCACGCGCAGAGTAGCTGCCTTTCGGGAGCGTTTTGGGCAGGTCTTGGGCACGTAGAGTGGACCTGAGAGTTGATGGGGACTTGAGGTGGGCTACCTGCTCGTCCTATGCACGATTCCCCCTGGCGAGGGACGCGCCGCCTTGGGGGTCGGTCATGTCACCGGCCCTCTCCCTCTAGCGGGGCGGAAATGATCCGGTGCCACGTGGTGTTGGAGAGGGGGCAATCTGGCGAGTGGGGACGAGGGTATGAGGTGGTGTGTGGCGCTAGTGATGTT</w:t>
      </w:r>
      <w:r>
        <w:rPr>
          <w:rFonts w:eastAsia="Times New Roman" w:cs="Courier New" w:ascii="Courier New" w:hAnsi="Courier New"/>
          <w:i/>
          <w:color w:val="000000"/>
          <w:kern w:val="0"/>
          <w:sz w:val="18"/>
          <w:szCs w:val="18"/>
          <w:highlight w:val="green"/>
          <w:u w:val="single"/>
          <w:shd w:fill="FFFFFF" w:val="clear"/>
          <w:lang w:eastAsia="en-US"/>
        </w:rPr>
        <w:t>GGGTGCGATCATACCAGCACTAATGCACCGGATCCCATCAGAACTCCGAAGTTAAGCGTGCTTGGGCGAGAGTAGTACTAGGATGGGTGACCTCCTGGGAAGTCCTCGTGTTGCACCCC</w:t>
      </w:r>
      <w:r>
        <w:rPr>
          <w:rFonts w:eastAsia="Times New Roman" w:cs="Courier New" w:ascii="Courier New" w:hAnsi="Courier New"/>
          <w:i/>
          <w:color w:val="000000"/>
          <w:kern w:val="0"/>
          <w:sz w:val="18"/>
          <w:szCs w:val="18"/>
          <w:u w:val="single"/>
          <w:shd w:fill="FFFFFF" w:val="clear"/>
          <w:lang w:eastAsia="en-US"/>
        </w:rPr>
        <w:t>TTTTGCCTGCCGCTCTCCCCGCAGCTTGCAATTGATGTCGCTGCCTCTGAGCTTCGTCGTGATCTCCTCACCTAGGGCGAGGGCCATCTTCCGGAGGCCCTTCCTCTGGTCAGTTCATCCCCCTCTTTCCCTTCCTCCTCCGAACGCCCCGTCCGCCACACGCGAACTGGTTGCCGCACTACCATTTTGGGTATGCTGGGTCTTTTTTGGAGCTCAGTGGGTGCGGCTTCCCTTGCAAAAGGTTTGCCTCTTTTATGTTGGCTAGCTAGCTAGTTGGGGTTTGGGCCTATTGGGCCCTTTTAGAGGGGGCACCGCCCTCATAAAAATTGCTTGCAATATTCAAATAACTTGGGCATGAAACGCGACGGGAGGAAAAGAGAAAATAGGGCTATAAAGTGTGGAATATTAAAGGAGGTTAGAGGAAGATATTAAATCGGAGGATGCGGATAGAAGATAGAGAAAGTCACGCTAGAAATATTTCCATTTCGGAGTAGAAGCATGAATGGGAATGCGTGAGTGTTGATATCTATGCATAGATATCTAAGAGAGAGAGAGAGAGAATTTAGAGTGGAGCTATCCACTTTGAGGCTCTAGCTATTTCTAACCCTTAATTAGTTCACATATGGGTGACTTTATCATCAACTGATGTGGCCCCATCACTCGCCGCAAACCATCTCTTGAGCCCCCTCCTCTTCAGGGCGAATTTCGTCGCCGCCCCGAAGCGTTCTCGTGGGCTCCCTACGTCTGGCCTTTGACCGATCCGTGGATGTCTTGCCACCCTCCCACGCGCAGAGTAGCTGCCTTTCGGGAGCGTTTTGGGCAGGTCTTGGGCACGTAGAGTGGACCTGAGAGTTGATGGGGACTTGAGGTGGGCTACCTGCTCGTCCTATGCACGATTCCCCCTGGCGAGGGACGCGCCGCCTTGGGGGTCGGTCATGTCACCGGCCCTCTCCCTCTAGCGGGGCGGAAATGATCCGGTGCCACGTGGTGTTGGAGAGGGGGCAATCTGGCGAGTGGGGACGAGGGTATGAGGTGGTGTGTGGCGCTAGTGATGTT</w:t>
      </w:r>
      <w:r>
        <w:rPr>
          <w:rFonts w:eastAsia="Times New Roman" w:cs="Courier New" w:ascii="Courier New" w:hAnsi="Courier New"/>
          <w:i/>
          <w:color w:val="000000"/>
          <w:kern w:val="0"/>
          <w:sz w:val="18"/>
          <w:szCs w:val="18"/>
          <w:highlight w:val="green"/>
          <w:u w:val="single"/>
          <w:shd w:fill="FFFFFF" w:val="clear"/>
          <w:lang w:eastAsia="en-US"/>
        </w:rPr>
        <w:t>GGGTGCGATCATACCAGCACTAATGCACCGGATCCCATCAGAACTCCGAAGTTAAGCGTGCTTGGGCGAGAGTAGTACTAGGATGGGTGACCTCCTGGGAAGTCCTCGTGTTGCACCCC</w:t>
      </w:r>
      <w:r>
        <w:rPr>
          <w:rFonts w:eastAsia="Times New Roman" w:cs="Courier New" w:ascii="Courier New" w:hAnsi="Courier New"/>
          <w:i/>
          <w:color w:val="000000"/>
          <w:kern w:val="0"/>
          <w:sz w:val="18"/>
          <w:szCs w:val="18"/>
          <w:u w:val="single"/>
          <w:shd w:fill="FFFFFF" w:val="clear"/>
          <w:lang w:eastAsia="en-US"/>
        </w:rPr>
        <w:t>TTTTGCCTGCCGCTCTCCCCGCAGCTTGCAATTGATGTCGCTGCCTCTGAGCTTCGTCGTGATCTCCTCACCTAGGGCGAGGGCCATCTTCCGGAGGCCCTTCCTCTGGTCAGTTCATCCCCCTCTTTCCCTTCCTCCTCCGAACGCCCCGTCCGCCACACGCGAACTGGTTGCCGCACTACCATTTTGGGTATGCTGGGTCTTTTTTGGAGCTCAGTGGGTGCGGCTTCCCTTGCAAAAGGTTTGCCTCTTTTATGTTGGCTAGCTAGCTAGTTGGGGTTTGGGCCTATTGGGCCCTTTTAGAGGGGGCACCGCCCTCATAAAAATTGCTTGCAATATTCAAATAACTTGGGCATGAAACGCGACGGGAGGAAAAGAGAAAATAGGGCTATAAAGTGTGGAATATTAAAGGAGGTTAGAGGAAGATATTAAATCGGAGGATGCGGATAGAAGATAGAGAAAGTCACGCTAGAAATATTTCCATTTCGGAGTAGAAGCATGAATGGGAATGCGTGAGTGTTGATATCTATGCATAGATATCTAAGAGAGAGAGAGAGAGAATTTAGAGTGGAGCTATCCACTTTGAGGCTCTAGCTATTTCTAACCCTTAATTAGTTCACATATGGGTGACTTTATCATCAACTGATGTGGCCCCATCACTCGCCGCAAACCATCTCTTGAGCCCCCTCCTCTTCAGGGCGAATTTCGTCGCCGCCCCGAAGCGTTCTCGTGGGCTCCCTACGTCTGGCCTTTGACCGATCCGTGGATGTCTTGCCACCCTCCCACGCGCAGAGTAGCTGCCTTTCGGGAGCGTTTTGGGCAGGTCTTGGGCACGTAGAGTGGACCTGAGAGTTGATGGGGACTTGAGGTGGGCTACCTGCTCGTCCTATGCACGATTCCCCCTGGCGAGGGACGCGCCGCCTTGGGGGTCGGTCATGTCACCGGCCCTCTCCCTCTAGCGGGGCGGAAATGATCCGGTGCCACGTGGTGTTGGAGAGGGGGCAATCTGGCGAGTGGGGACAAGGGTATGAGGTGGTGTGTGGCGCTAGTGATGTT</w:t>
      </w:r>
      <w:r>
        <w:rPr>
          <w:rFonts w:eastAsia="Times New Roman" w:cs="Courier New" w:ascii="Courier New" w:hAnsi="Courier New"/>
          <w:i/>
          <w:color w:val="000000"/>
          <w:kern w:val="0"/>
          <w:sz w:val="18"/>
          <w:szCs w:val="18"/>
          <w:highlight w:val="green"/>
          <w:u w:val="single"/>
          <w:shd w:fill="FFFFFF" w:val="clear"/>
          <w:lang w:eastAsia="en-US"/>
        </w:rPr>
        <w:t>GGGTGCGATCATACCAGCACTAATGCACCGGATCCCATCAGAACTCCGAAGTTAAGCGTGCTTGGGCGAGAGTAGTACTAGGATGGGTGACCTCCTGGGAAGTCCTCGTGTTGCACCCC</w:t>
      </w:r>
      <w:r>
        <w:rPr>
          <w:rFonts w:eastAsia="Times New Roman" w:cs="Courier New" w:ascii="Courier New" w:hAnsi="Courier New"/>
          <w:i/>
          <w:color w:val="000000"/>
          <w:kern w:val="0"/>
          <w:sz w:val="18"/>
          <w:szCs w:val="18"/>
          <w:u w:val="single"/>
          <w:shd w:fill="FFFFFF" w:val="clear"/>
          <w:lang w:eastAsia="en-US"/>
        </w:rPr>
        <w:t>TTTTGCCTGCCGCTCTCCCCGCAGCTTGCAATTGATGTCGCTGCCTCTGAGCTTCGTCGTGATCTCCTCACCTAGGGCGAGGGCCATCTTCCGGAGGCCCTTCCTCTGGTCAGTTCATCCCCCTCTTTCCCTTCCTCCTCCGAACGCCCCGTCCGCCACACGCGAACTGGTTGCCGCACTACCATTTTGGGTATGCTGGGTCTTTTTTGGAGCTCAGTGGGTGCGGCTTCCCTTGCAAAAGGTTTGCCTCTTTTATGTTGGCTAGCTAGCTAGTTGGGGTTTGGGCCTATTGGGCCCTTTTAGAGGGGGCACCGCCCTCATAAAAATTGCTTGCAATATTCAAATAACTTGGGCATGAAACGCGACGGGAGGAAAAGAGAAAATAGGGCTATAAAGTGTGGAATATTAAAGGAGGTTAGAGGAAGATATTAAATCGGAGGATGCGGATAGAAGATAGAGAAAGTCACGCTAGAAATATTTCCATTTCGGAGTAGAAGCATGAATGGGAATGCGTGAGTGTTGATATCTATGCATAGATATCTAAGAGAGAGAGAGAGAGAATTTAGAGTGGAGCTATCCACTTTGAGGCTCTAGCTATTTCTAACCCTTAATTAGTTCACATATGGGTGACTTTATCATCAACTGATGTGGCCCCATCACTCGCCGCAAACCATCTCTTGAGCCCCCTCCTCTTCAGGGCGAATTTCGTCGCCGCCCCGAAGCGTTCTCGTGGGCTCCCTACGTCTGGCCTTTGACCGATCCGTGGATGTCTTGCCACCCTCCCACGCGCAGAGTAGCTGCCTTTCGGGAGCGTTTTGGGCAGGTCTTGGGCACGTAGAGTGGACCTGAGAGTTGATGGGGACTTGAGGTGGGCTACCTGCTCGTCCTATGCACGATTCCCCCTGGCGAGGGACGCGCCGCCTTGGGGGTCGGTCATGTCACCGGCCCTCTCCCTCTAGCGGGGCGGAAATGATCCGGTGCCACGTGGTGTTGGAGAGGGGGCAATCTGGCGAGTGGGGACGAGGGTATGAGGTGGTGTGTGGCGCTAGTGATGTT</w:t>
      </w:r>
      <w:r>
        <w:rPr>
          <w:rFonts w:eastAsia="Times New Roman" w:cs="Courier New" w:ascii="Courier New" w:hAnsi="Courier New"/>
          <w:i/>
          <w:color w:val="000000"/>
          <w:kern w:val="0"/>
          <w:sz w:val="18"/>
          <w:szCs w:val="18"/>
          <w:highlight w:val="green"/>
          <w:u w:val="single"/>
          <w:shd w:fill="FFFFFF" w:val="clear"/>
          <w:lang w:eastAsia="en-US"/>
        </w:rPr>
        <w:t>GGGTGCGATCATACCAGCACTAATGCACCGGATCCCATCAGAACTCCGAAGTTAAGCGTGCTTGGGCGAGAGTAGTACTAGGATGGGTGACCTCCTGGGAAGTCCTCGTGTTGCACCCC</w:t>
      </w:r>
      <w:r>
        <w:rPr>
          <w:rFonts w:eastAsia="Times New Roman" w:cs="Courier New" w:ascii="Courier New" w:hAnsi="Courier New"/>
          <w:i/>
          <w:color w:val="000000"/>
          <w:kern w:val="0"/>
          <w:sz w:val="18"/>
          <w:szCs w:val="18"/>
          <w:u w:val="single"/>
          <w:shd w:fill="FFFFFF" w:val="clear"/>
          <w:lang w:eastAsia="en-US"/>
        </w:rPr>
        <w:t>TTTTGCCTGCCGCTCTCCCCGCAGCTTGCAATTGA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u w:val="single"/>
          <w:shd w:fill="FFFFFF" w:val="clear"/>
          <w:lang w:eastAsia="en-US"/>
        </w:rPr>
        <w:t>GTCGCTGCCTCTGAGCTTCGTCGTGATCTCCTCACCTAGGGCGAGGGCCATCTTCCGGAGGCCCTTCCTCTGGTCAGTTCATCCCCCTCTTTCCCTTCCTCCTCCGAACGCCCCGTCCGCCACACGCGAACTGGTTGCCGCACTACCATTTTGGGTATGCTGGGTCTTTTTTGGAGCTCAGTGGGTGCGGCTTCCCTTGCAAAAGGTTTGCCTCTTTTATGTTGGCTAGCTAGCTAGTTGGGGTTTGGGCCTATTGGGCCCTTTTAGAGGGGGCACCGCCCTCATAAAAATTGCTTGCAATATTCAAATAACTTGGGCATGAAACGCGACGGGAGGAAAAGAGAAAATAGGGCTATAAAGTGTGGAATATTAAAGGAGGTTAGAGGAAGATATTAAATCGGAGGATGCGGATAGAAGATAGAGAAAGTCACGCTAGAAATATTTCCATTTCGGAGTAGAAGCATGAATGGGAATGCGTGAGTGTTGATATCTATGCATAGATATCTAAGAGAGAGAGAGAGAGAATTTAGAGTGGAGCTATCCACTTTGAGGCTCTAGCTATTTCTAACCCTTAATTAGTTCACATATGGGTGACTTTATCATCAACTGATGTGGCCCCATCACTCGCCGCAAACCATCTCTTGAGCCCCCTCCTCTTCAGGGCGAATTTCGCCGCCGCCCCGAAGCGTTCTCGTGGGCTCCCTACGTCTGGCCTTTGACCGATCCGTGGATGTCTTGCCACCCTCCCACGCGCAGAGTAGCTGCCTTTCGGGAGCGTTTTGGGCAGGTCTTGGGCACGTAGAGTGGACCTGAGAGTTGATGGGGACTTGAGGTGGGCTACCTGCTCGTCCTATGCACGATTCCCCCTGGCGAGGGACGCGCCGCCTTGGGGGTCGGTCATGTCACCGGCCCTCTCCCTCTAGCGGGGCGGAAATGATCCGGTGCCACGTGGTGTTGGAGAGGGGGCAATCTGGCGAGTGGGGACGAGGGTATGAGGTGGTGTGTGGCGCTAGTGATGT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highlight w:val="green"/>
          <w:u w:val="single"/>
          <w:shd w:fill="FFFFFF" w:val="clear"/>
          <w:lang w:eastAsia="en-US"/>
        </w:rPr>
        <w:t>GGGTGCGATCATACCAGCACTAATGCACCGGATCCCATCAGAACTCCGAAGTTAAGCGTGCTTGGGCGAGAGTAGTACTAGGATGGGTGACCTCCTGGGAAGTCCTCGTGTTGCACCCC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u w:val="single"/>
          <w:shd w:fill="FFFFFF" w:val="clear"/>
          <w:lang w:eastAsia="en-US"/>
        </w:rPr>
        <w:t>TTTTGCCTGCCGCTCTCCCCGCAGCTTGCAATTGATGTCGCTGCCTCTGAGCTTCGTCGTGATCTCCTCACCTAGGGCGAGGGCCATCTTCCGGAGGCCCTTCCTCTGGTCAGTTCATCCCCCTCTTTCCCTTCCTCCTCCGAACGCCCCGTCCGCCACACGCGAACTGGTTGCCGCACTACCATTTTGGGTATGCTGGGTCTTTTTTGGAGCTCAGTGGGTGCGGCTTCCCTTGCAAAAGGTTTGCCTCTTTTATGTTGGCTAGCTAGCTAGTTGGGGTTTGGGCCTATTGGGCCCTTTTAGAGGGGGCACCGCCCTCATAAAAATTGCTTGCAATATTCAAATAACTTGGGCATGAAACGCGACGGGAGGAAAAGAGAAAATAGGGCTATAAAGTGTGGAATATTAAAGGAGGTTAGAGGAAGATATTAAATCGGAGGATGCGGATAGAAGATAGAGAAAGTCACGCTAGAAATATTTCCATTTCGGAGTAGAAGCATGAATGGGAATGCGTGAGTGTTGATATCTATGCATAGATATCTAAGAGAGAGAGAGAGAGAATTTAGAGTGGAGCTATCCACTTTGAGGCTCTAGCTATTTCTAACCCTTAATTAGTTCACATATGGGTGACTTTATCATCAACTGATGTGGCCCCATCACTCGCCGCAAACCATCTCTTGAGCCCCCTCCTCTTCAGGGCGAATTTCGTCGCCGCCCCGAAGCGTTCTCGTGGGCTCCCTACGTCTGGCCTTTGACCGATCCGTGGATGTCTTGCCACCCTCCCACGCGCAGAGTAGCTGCCTTTCGGGAGCGTTTTGGGCAGGTCTTGGGCACGTAGAGTGGACCTGAGAGTTGATGGGGACTTGAGGTGGGCTACCTGCTCGTCCTATGCACGATTCCCCCTGGCGAGGGACGCGCCGCCTTGGGGGTCGGTCATGTCACCGGCCCTCTCCCTCTAGCGGGGCGGAAATGATCCGGTGCCACGTGGTATTGGAGAGGGGGCAATCTGGCGAGTGGGGACGAGGGTATGAGGTGGTGTGTGGCGCTAGTGATGt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highlight w:val="green"/>
          <w:u w:val="single"/>
          <w:shd w:fill="FFFFFF" w:val="clear"/>
          <w:lang w:eastAsia="en-US"/>
        </w:rPr>
        <w:t>GGGTGCGATCATACCAGCACTAATGCACCGGATCCCATCAGAACTCCGAAGTTAAGCGTGCTTGGGCGAGAGTAGTACTAGGATGGGTGACCTCCTGGGAAGTCCTCGTGTTGCACCCC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u w:val="single"/>
          <w:shd w:fill="FFFFFF" w:val="clear"/>
          <w:lang w:eastAsia="en-US"/>
        </w:rPr>
        <w:t>TTTTGCCTGCCGCTCTCCCCGCAGCTTGCAATTGATGTCGCTGCCTCTGAGCTTCGTCGTGATCTCCTCACCTAGGGCGAGGGCCATCTTCCGGAGGCCCTTCCTCTGGTCAGTTCATCCCCCTCTTTCCCTTCCTCCTCCGAACGCCCCGTCCGCCACACGCGAACTGGTTGCCGCACTACCATTTTGGGTATGCTGGGTCTTTTTTGGAGCTCATTGGGTGCGGCTTCCCTTGCAAAAGGTTTGCCTCTTTTATGTTGGCTAGCTAGCTAGTTGGGGTTTGGGCCTATTGGGCCCTTTTAGAGGGGGCACCGCCCTCATAAAAATTGCTTGCAATATTCAAATAACTTGGGCATGAAACGCGACGGGAGGAAAAGAGAAAATAGGGCTATAAAGTGTGGAATATTAAAGGAGGTTAGAGGAAGATATTAAATCGGAGGATGCGGATAGAAGATAGAGAAAGTCACGCTAGAAATATTTCCATTTCGGAGTAGAAGCATGAATGGGAATGCGTGAGTGTTGATATCTATGCATAGATATCTAAGAGAGAGAGAGAGAGAATTTAGAGTGGAGCTATCCACTTTGAGGCTCTAGCTATTTCTAACCCTTAATTAGTTCACATATGGGTGACTTTATCATCAACTGATGTGGCCCCATCACTCGCCGCAAACCATCTCTTGAGCCCCCTCCTCTTCAGGGCGAACTTCGTCGCCGCCCCGAAGCGTTCTCGTGGGCTCCCTACGTCTGGCCTTTGACCGATCCGTGGATGTCTTGCCACCCTCCCACGCGCAGAGTAGCTGCCTTTCGGGAGCGTTTTGGGCAGGTCTTGGGCACGTAGAGTGGACCTGAGAGTTGATGGGGACTTGAGGTGGGCTACCTGCTCGTCCTATGCACGATTCCCCCGGGCGAGGGACGCGCCGCCTTGGGGGTCGGTCATGTCACCGGCCCTCTCCCTCGAGCGGGGCGGAAATGATCCGGTGCCACGTGGTGTTGGAGAGGGGGCAATCTGGCGAGTGGGGACGAGGGTATGAGGTGGTGTGTGGCGCTAGTGATGT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highlight w:val="green"/>
          <w:u w:val="single"/>
          <w:shd w:fill="FFFFFF" w:val="clear"/>
          <w:lang w:eastAsia="en-US"/>
        </w:rPr>
        <w:t>GGGTGCGATCATACCAGCACTAATGCACCGGATCCCATCAGAACTCCGAAGTTAAGCGTGCTTGGGCGAGAGTAGTACTAGGATGGGTGACCTCCTGGGAAGTCCTCGTGTTGCACCCC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u w:val="single"/>
          <w:shd w:fill="FFFFFF" w:val="clear"/>
          <w:lang w:eastAsia="en-US"/>
        </w:rPr>
        <w:t>TTTTGCCTGCCGCTCTCCCCGCAGCCTGCAATTGATGTCGCTGCCTCTGAGCTTCGTCGTGATCTCCTCACCTAGGGCGAGGGCCATCTTCCGGAGGCCCTTCCTCTGGTCAGTTCATCCCCCTCTTTCCCTTCCTCCTCCGAACGCCCCGTCCGCCACACGCGAACTGGTTGCCGCACTACCATTTTGGGTATGCTGGGTCTTTTTTGGAGCTCAGTGGGTGCGGCTTCCCTTGCAAAAGGTTTGCCTCTTTTATGTTGGCTAGCTAGCTAGTTGGGGTTTGGGCCTATTGGGCCCTTTTAGAGGGGGCACCGCCCTCATAAAAATTGCTTGCAATATTCAAATAACTTGGGCATGAAACGCGACGGGAGGAAAAGAGAAAATAGGGCTATAAAGTGTGGAATATTAAAGGAGGTTAGAGGAAGATATTAAATCGGAGGATGCGGATAGAAGATAGAGAAAGTCACGCTAGAAATATTTCCATTTCGGAGTAGAAGCATGAATGGGAATGCGTGAGTGTTGATATCTATGCATAGATATCTAAGAGAGAGAGAGAGAGAATTTAGAGTGGAGCTATCCACTTTGAGGCTCTAGCTATTTCTAACCCTTAATTAGTTCACATATGGGTGACTTTATCATCAACTGATGTGGCCCCATCACTCGCCGCAAACCATCTCTTGAGCCCCCTCCTCTTCAGGGCGAATTTCGTCGCCGCCCCGAAGCGTTCTCGTGGGCTCCCTACGTCTGGCCTTTGACCGATCCGTGGATGTCTTGCCACCCTCCCACGCGCAGAGTAGCTGCCTTTCGGGAGCGTTTTGGGCAGGTCTTGGGCACGTAGAGTGGACCTGAGAGTTGATGGGGACTTGAGGTGGGCTACCTGCTCGTCCTATGCACGATTCCCCCTGGCGAGGGACGCGCCGCCTTGGGGGTCGGTCATGTCACCGGCCCTCTCCCTCTAGCGGGGCGGAAATGATCCGGTGCCACGTGGTGTTGGAGAGGGGGCAATCTGGCGAGTGGGGACGAGGGTATGAGGTGGTGTGTGGCGCTAGTGATGT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highlight w:val="green"/>
          <w:u w:val="single"/>
          <w:shd w:fill="FFFFFF" w:val="clear"/>
          <w:lang w:eastAsia="en-US"/>
        </w:rPr>
        <w:t>GGGTGCGATCATACCAGCACTAATGCACCGGATCCCATCAGAACTCCGAAGTTAAGCGT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CTTGGGCGAGAGTAGTACTAGGATGGGTGACCTCCTGGGAAGTCCTCGTGTTGCACCCC</w:t>
      </w:r>
      <w:r>
        <w:rPr>
          <w:rFonts w:cs="Courier New" w:ascii="Courier New" w:hAnsi="Courier New"/>
          <w:i/>
          <w:sz w:val="18"/>
          <w:szCs w:val="18"/>
          <w:u w:val="single"/>
        </w:rPr>
        <w:t>TTTTGCCTGCCGCTCTCCCCGCAGCTTGCAATTGATGTCGCTGCCTCTGAGCTTCGTCGTGATCTCCTCACCTAGGGCGAGGGCCATCTTCCGGAGGCCCTTCCTCTGGTCAGTTCATCCCCCTCTTTCCCTTCCTCCTCCGAACGCCCCGTCCGCCACACGCGAACTGGTTGCCGCACTACCATTTTGGGTATGCTGGGTCTTTTTTGGAGCTCAGTGGGTGCGGCTTCCCTTGCAAAAGGTTTGCCTCTTTTATGTTGGCTAGCTAGCTAGTTGGGGTTTGGGCCTATTGGGCCCTTTTAGAGGGGGCACCGCCCTCATAAAAATTGCTTGCAATATTCAAATAACTTGGGCATGAAACGCGACGGGAGGAAAAGAGAAAATAGGGCTATAAAGTGTGGAATATTAAAGGAGGTTAGAGGAAGATATTAAATCGGAGGATGCGGATAGAAGATAGAGAAAGTCACGCTAGAAATATTTCCATTTCGGAGTAGAAGCATGAATGGGAATGCGTGAGTGTTGATATCTATGCATAGATATCTAAGAGAGAGAGAGAGAGAATTTAGAGTGGAGCTATCCACTTTGAGGCTCTAGCTATTTCTAACCCTTAATTAGTTCACATATGGGTGACTT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u w:val="single"/>
          <w:lang w:val="en-GB"/>
        </w:rPr>
        <w:t>ATCATCAACTGATGTGGCCCCATCACTCGCCGCAAACCATCTCTTGAGCCCCCTCCTCTTCAGGGCGAATTTCGTCGCCGCCCCGAAGCGTTCTCGTGGGCTCCCTACGTCTGGCCTTTGACCGATCCGTGGATGTCTTGCCACCCTCCCACGCGCAGAGTAGCTGCCTTTCGGGAGCGTTTTGGGCAGGTCTTGGGCACGTAGAGTGGACCTGAGAGTTGATGGGGACTTGAGGTGGGCTACCTGCTCGTCCTATGCACGATTCCCCCTGGCGAGGGACGCGCCGCCTTGGGGGTCGGTCATGTCACCGGCCCTCTCCCTCTAGCGGGGCGGAAATGATCCGGTGCCACGTGGTGTTGGAGAGGGGGCAATCTGGCGAGTGGGGACGAGGGTATGAGGTGGTGTGTGGCGCTAGTGATGT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highlight w:val="green"/>
          <w:u w:val="single"/>
          <w:lang w:val="en-GB"/>
        </w:rPr>
        <w:t>GGGTGCGATCATACCAGCACTAATGCACCGGATCCCATCAGAACTCCGAAGTTAAGCGT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CTTGGGCGAGAGTAGTACTAGGATGGGTGACCTCCTGGGAAGTCCTCGTGTTGCACCCC</w:t>
      </w:r>
      <w:r>
        <w:rPr>
          <w:rFonts w:cs="Courier New" w:ascii="Courier New" w:hAnsi="Courier New"/>
          <w:i/>
          <w:sz w:val="18"/>
          <w:szCs w:val="18"/>
          <w:u w:val="single"/>
        </w:rPr>
        <w:t>TTTTGCCTGCCGCTCTCCCCGCAGCTTGCAATTGATGTCGCTGCCTCTGAGCTTCGTCGTGATCTCCTCACCTAGGGCGAGGGCCATCTTCCGGAGGCCCTTCCTCTGGTCAGTTCATCCCCCTCTTTCCCTTCCTCCTCCGAACGCCTCGTCCGCCACACGCGAACTGGTTGCCGCACTACCATTTTGGGTATGCTGGGTCTTTTTTGGAGCTCAGTGGGTGCGGCTTCCCTTGCAAAAGGTTTGCCTCTTTTATGTTGGCTAGCTAGCTAGTTGGGGTTTGGGCCTATTGGGCCCTTTTAGAGGGGGCACCGCCCTCATAAAAATTGCTTGCAATATTCAAATAACTTGGGCATGAAACGCGACGGGAGGAAAAGAGAAAATAGGGCTATAAAGTGTGGAATATTAAAGGAGGTTAGAGGAAGATATTAAATCGGAGGATGCGGATAGAAGATAGAGTAAGTCACGCTAGAAATATTTCCATTTCGGAGTAGAAGCATGAATGGGAATGCGTGAGTGTTGATATCTATGCATAGATATCTAAGAGAGAGAGAGAGAGAATTTAGAGTGGAGCTATCCACTTTGAGGCTCTAGCTATTTCTAACCCTTAATTAGTTCACATATGGGTGACTTTATCATCAACTGATGTGGCCCCATCACTCGCCGCAAACCATCTCTTGAGCCCCCTCCTCTTCA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u w:val="single"/>
          <w:lang w:val="en-GB"/>
        </w:rPr>
        <w:t>GGGCGAATTTCGTCGCCGCCCCGAAGCGTTCTCGTGGGCTCCCTACGTCTGGCCTTTGACCGATCCGTGGATGTCTTGCCACCCTCCCACGCGCAGAGTAGCTGCCTTTCGGGAGCGTTTTGGGCGGGTCTTGGGCACGTAGAGTGGACCTGAGAGTTGATGGGGACTTGAGGTGGGCTACCTGCTCGTCCTATGCACGATTCCCCCTGGCGAGGGACGCGCCGCCTTGGGGGTCGGTCATGTCACCGGCCCTCTCCCTCTAGCGGGGCGGAAATGATCCGGTGCCACGTGGTGTTGGAGAGGGGGCAATCTGGCGAGTGGGGACGAGGGTATGAGGTGGTGTGTGGCGCTAGTGATGT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highlight w:val="green"/>
          <w:u w:val="single"/>
          <w:lang w:val="en-GB"/>
        </w:rPr>
        <w:t>GGGTGCGATCATACCAGCACTAATGCACCGGATCCCATCAGAACTCCGAAGTTAAGCGT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CTTGGGCGAGAGTAGTACTAGGATGGGTGACCTCCTGGGAAGTCCTCGTGTTGCACCCC</w:t>
      </w:r>
      <w:r>
        <w:rPr>
          <w:rFonts w:cs="Courier New" w:ascii="Courier New" w:hAnsi="Courier New"/>
          <w:i/>
          <w:sz w:val="18"/>
          <w:szCs w:val="18"/>
          <w:u w:val="single"/>
        </w:rPr>
        <w:t>TTTTGCCTGCCGCTCTCCCCGCAGCTTGCAATTGATGTCGCTGCCTCTGAGCTTCGTCGTGATCTCCTCACCTAGGGCGAGGGCCATCTTCCGGAGGCCCTTCCTCTGGTCAGTTCATCCCCCTCTTTCCCTTCCTCCTCCGAACGCCTCGTCCGCCACACGCGAACTGGTTGCCGCACTACCATTTTGGGTATGCTGGGTCTTTTTTGGAGCTCAG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u w:val="single"/>
          <w:lang w:val="en-GB"/>
        </w:rPr>
        <w:t>GGGTGCGGCTTCCCTTGCAAAAGGTTTGCCTCTTTTATGTTGGCTAGCTAGCTAGTTGGGGTTTGGGCCTATTGGGCCCTTTTAGAGGGGGCACCGCCCTCATAAAAATTGCTTGCAATATTCAAATAACTTGGGCATGAAACGCGACGGGAGGAAAAGAGAAAATAGGGCTATAAAGTGTGGAGTATTAAAGGAGGTTAGAGGAAGATATTAAATCGGAGGATGCGGATAGAAGATAGAGAAAGTCACGCTAGAAATATTTCCATTTCGGAGTAGAAGCATGAATGGGAATGCGTGAGTGTTGATATCTATGCATAGATATCTAAGAGAGAGAGAGGGAGAATTTAGAGTGGAGCTATCCACTTTGAGGCTCTAGCTATTTCTAACCCTTAATTAGTTCACATATGGGTGACTTTATCATCAACTGATGTGGCCCCATCACTCGCCGCAAACCATCTCTTGAGCCCCCTCCTCTTCAGGGCGAATTTCGTCGCCGCCCCGAAGCGTTCTCGTGGGCTCCCTACGTCTGGCCTTTGACCGATCCGTGGATGTCTTGCCACCCTCCTACGCGCAGAGTAGCTGCCTTTCGGGAGCGTTTTGGGCAGGTCTTGGGCACGTAGAGTGGACCTGAGAGTTGATGGGGACTTGAGGTGGGCTACCTGCTCGTCCTATGCACGATTCCCCCTGGCGAGGGACGCGCCGCCTTGGGGGTCGGTCATGTCACCGGCCCTCTCCCTCTAGCGGGGCGGAAATGATCCGGTGCCACGTGGTGTTGGAGAGGGGGCAATCTGGCGAGTGGGGACGAGGGTATGAGGTGGTGTGTGGCGCTAGTGATGT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highlight w:val="green"/>
          <w:u w:val="single"/>
          <w:lang w:val="en-GB"/>
        </w:rPr>
        <w:t>GGGTGCGATCATACCAGCACTAATGCACCGGATCCCATCAGAACTCCGAAGTTAAGCGT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CTTGGGCGAGAGTAGTACTAGGATGGGTGACCTCCTGGGAAGTCCTCGTGTTGCACCCC</w:t>
      </w:r>
      <w:r>
        <w:rPr>
          <w:rFonts w:cs="Courier New" w:ascii="Courier New" w:hAnsi="Courier New"/>
          <w:i/>
          <w:sz w:val="18"/>
          <w:szCs w:val="18"/>
          <w:u w:val="single"/>
        </w:rPr>
        <w:t>TTTTGCCTGCCGCTCTCCCCGCAGCTTGCAATTGATGTCGCTGCCTCTGAGCTTCGTCGTGATCTCCTCACCTAGGGCGAGGGCCATCTTCCGGAGGCCCTTCCTCTGGTCAGTTCATCCCCCTCTTTCCCTTCCTCCTCCGAACGCCTCGTCCGCCACACGCGAACTGGTTGCCGCACTACCATTTTGGGTATGCTGGGTCTTTTTTGGAGCTCAGTGGGTGCGGCTTCCCTTGCAAAAGGTTTGCCTCTTTTATGTTGGCTAGCTAGCTAGTTGGGGTTTGGGCCTATTGGGCCCTTTTAGAGGGGGCACCGCCCTCATAAAAATTGCTTGCAATATTCAAATAACTTGGGCATGAAACGCGACGGGAGGAAAAGAGAAAATAGGGCTATAAAGTGTGGAATATTAAAGGAGGTTAGAGGAAGATATTAAATCGGAGGATGCGGATAGAAGATAGAGAAAGTCACGCTAGAAATATTTCCATTTCGGAGTAGAAGCATGAATGGGAATGCGTGAGTGTTGATATCTATGCATAGATATCTAAGAGAGAGAGAGAGAGAATTTAGAGTGGAGCTATCCACTTTGAGGCTCTAGCTATTTCTAACCCTTAATTAGTTCACATATGGGTGACTTTATCATCAACTGATGTGGCCCCATCACTCGCCGCAAACCATCTCTTGAGCCCCCTCCTCTTCAGGGCGAA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u w:val="single"/>
          <w:lang w:val="en-GB"/>
        </w:rPr>
        <w:t>TTTCGTCGCCGCCCCGAAGCGTTCTCGTGGGCTCCCTACGTCTGGCCTTTGACCGATCCGTGGATGTCTTGCCACCCTCCCACGCGCAGAGTAGCTGCCTTTCGGGAGCGTTTTGGGCAGGTCTTGGGCACGTAGAGTGGACCTGAGAGTTGATGGGGACTTGAGGTGGGCTACCTGCTCGTCCTATGCACGATTCCCCCTGGCGAGGGACGCGCCGCCTTGGGGGTCGGTCATGTCACCGGCCCTCTCCCTCTAGCGGGGCGGAAATGATCCGGTGCCACGTGGTGTTGGAGAGGGGGCAATCTGGCGAGTGGGGACGAGGGTATGAGGTGGTGTGTGGCGCTAGTGATGT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highlight w:val="green"/>
          <w:u w:val="single"/>
          <w:lang w:val="en-GB"/>
        </w:rPr>
        <w:t>GGGTGCGATCATACCAGCACTAATGCACCGGATCCCATCAGAACTCCGAAGTTAAGCGT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CTTGGGCGAGAGTAGTACTAGGATGGGTGACC</w:t>
      </w:r>
      <w:r>
        <w:rPr>
          <w:rFonts w:cs="Courier New" w:ascii="Courier New" w:hAnsi="Courier New"/>
          <w:i/>
          <w:color w:val="7030A0"/>
          <w:sz w:val="18"/>
          <w:szCs w:val="18"/>
          <w:highlight w:val="green"/>
          <w:u w:val="single"/>
        </w:rPr>
        <w:t>TCCTGGGAAGTCCTCGTGTTGC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ACCCC</w:t>
      </w:r>
      <w:r>
        <w:rPr>
          <w:rFonts w:cs="Courier New" w:ascii="Courier New" w:hAnsi="Courier New"/>
          <w:i/>
          <w:sz w:val="18"/>
          <w:szCs w:val="18"/>
          <w:u w:val="single"/>
        </w:rPr>
        <w:t>TTTTGCC</w:t>
      </w:r>
      <w:r>
        <w:rPr>
          <w:rFonts w:cs="Courier New" w:ascii="Courier New" w:hAnsi="Courier New"/>
          <w:i/>
          <w:color w:val="FF0000"/>
          <w:sz w:val="18"/>
          <w:szCs w:val="18"/>
          <w:u w:val="single"/>
        </w:rPr>
        <w:t>TGCCGCAGCTTTG</w:t>
      </w:r>
      <w:r>
        <w:rPr>
          <w:rFonts w:cs="Courier New" w:ascii="Courier New" w:hAnsi="Courier New"/>
          <w:i/>
          <w:sz w:val="18"/>
          <w:szCs w:val="18"/>
          <w:u w:val="single"/>
        </w:rPr>
        <w:t>TGCCGCTCTCCCCGCAGCTTGCAATTGATGTCGCTGCCTCTGAGCTTCGTCGTGATCTCCTCACCTAGGGCGAGGGCCATCTTCCGGAGGCCCTTCCTCTGGTCAGTTCATCCCCCTCTTTCCCTTCCTCCTCCGAACGCCTCGTCCGCCACACGCGAACTGGTTGCCGCACTACCATTTTGGGTATGCTGGGTCTTTTTTGGAGCTCAGTGGGTGCGGCTTCCCTTGCAAAAGGTTTGCCTCTTTTATGTTGGCTAGCTAGCTAGTTGGGGTTTGGGCCTATTGGGCCCTTTTAGAGGGGGCACCGCCCTCATAAAAATTGCTTGCAATATTCAAATAACTTGGGCATGAAACGCGACGGGAGGAAAAGAGAAAATAGGGCTATAAAGTGTGGAATATTAAAGGAGGTTAGAGGAAGATATTAAATCGGAGGATGCGGATAGAAGATAGAGAAAGTCACGCTAGAAATATTTCCATTTCGGAGTAGAAGCATGAATGGGAATGCGTGAGTGTTGATATCTATGCATAGATATCTAAGAGAGAGAGAGAGAGAATTTAGAGTGGAGCTATCCACTTTGAGGCTCTAGCTATTTCTAACCCTTAATTAGTTCACATATGGGTGACTTTATCATCAACTGATGTGGCCCCATCACTCGCCGCAAACCATCTCTTGAGCCCCCTCCTCTTCAGGGCGAATTTCGTCGCCGCCCCGAAGCGTTCTCGTGGGCTCCCTACGTCTGGCCTTTGACCGATCCGTGGATGTCTTGCCACCCTCCCACGCGCAGAGTAG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u w:val="single"/>
          <w:lang w:val="en-GB"/>
        </w:rPr>
        <w:t>CTGCCTTTCGGGAGCGTTTTGGGCAGGTCTTGGGCACGTAGAGTGGACCTGAGAGTTGATGGGGACTTGAGGTGGGCTACCTGCTCGTCCTATGCACGATTCCCCCTGGCGAGGGACGCGCCGCCTTGGGGGTCGGTCATGTCACCGGCCCTCTCCCTCTAGCGGGGCGGAAATGATCCGGTGCCACGTGGTGTTGGAGAGGGGGCAATCTGGCGAGTGGGGACGAGGGTATGAGGTGGTGTGTGGCGCTAGTGATGT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highlight w:val="green"/>
          <w:u w:val="single"/>
          <w:lang w:val="en-GB"/>
        </w:rPr>
        <w:t>GGGTGCGATCATACCAGCACTAATGCACCGGATCCCATCAGAACTCCGAAGTTAAGCGT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CTTGGGCGAGAGTAGTACTAGGATGGGTGACC</w:t>
      </w:r>
      <w:r>
        <w:rPr>
          <w:rFonts w:cs="Courier New" w:ascii="Courier New" w:hAnsi="Courier New"/>
          <w:i/>
          <w:color w:val="7030A0"/>
          <w:sz w:val="18"/>
          <w:szCs w:val="18"/>
          <w:highlight w:val="green"/>
          <w:u w:val="single"/>
        </w:rPr>
        <w:t>TCCTGGGAAGTCCTCGTGTTGC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ACCCC</w:t>
      </w:r>
      <w:r>
        <w:rPr>
          <w:rFonts w:cs="Courier New" w:ascii="Courier New" w:hAnsi="Courier New"/>
          <w:i/>
          <w:sz w:val="18"/>
          <w:szCs w:val="18"/>
          <w:u w:val="single"/>
        </w:rPr>
        <w:t>TTTTGCC</w:t>
      </w:r>
      <w:r>
        <w:rPr>
          <w:rFonts w:cs="Courier New" w:ascii="Courier New" w:hAnsi="Courier New"/>
          <w:i/>
          <w:color w:val="FF0000"/>
          <w:sz w:val="18"/>
          <w:szCs w:val="18"/>
          <w:u w:val="single"/>
        </w:rPr>
        <w:t>TGCCGCAGCTTTG</w:t>
      </w:r>
      <w:r>
        <w:rPr>
          <w:rFonts w:cs="Courier New" w:ascii="Courier New" w:hAnsi="Courier New"/>
          <w:i/>
          <w:sz w:val="18"/>
          <w:szCs w:val="18"/>
          <w:u w:val="single"/>
        </w:rPr>
        <w:t>TGCCGCTCTCCCCGCAGCTTGCAATTGATGTCGCTGCCTCTGAGCTTCGTCGTGATCTCCTCACCTAGGGCGAGGGCCATCTTCCGGAGGCCCTTCCTCTGGTCAGTTCATCCCCCTCTTTCCCTTCCTCCTCCGAACGCCTCGTCCGCCACACGCGAACTGGTTGCCGCACTACCATTTTGGGTATGCTGGGTCTTTTTTGGAGCTCAGTGGGTGCGGCTTCCCTTGCAAAAGGTTTGCCTCTTTTATGTTGGCTAGCTAGCTAGTTGGGGTTTGGGCCTATTGGGCCCTTTTAGAGGGGGCACCGCCCTCATAAAAATTGCTTGCAATATTCAAATAACTTGGGCATGAAACGCGACGGGAGGAAAAGAGAAAATAGGGCTATAAAGTGTGGAATATTAAAGGAGGTTAGAGGAAGATATTAAATCGGAGGATGCGGATAGAAGATAGAGAAAGTCACGCTAGAAATATTTCCATTTCGGAGTAGAAGCATGAATGGGAATGCGTGAGTGTTGATATCTATGCATAGATATCTAAGAGAGAGAGAGAGAGAATTTAGAGTGGAGCTATCCACTTTGAGGCTCTAGCTATTTCTAACCCTTAATTAGTTCACATATGGGTGACTTTATCATCAACTGATGTGGCCCCATCACTCGCCGCAAACCATCTCTTGAGCCCCCTCCTCTTCAGGGCGAATTTCGTCGCCGCCCCGAAGCGTTCTCGTGGGCTCCCTACGTCTGGCCTTTGACCGATCCGTGGATGTCTTGCCACCCTCCCACGCGCAGAGTAG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u w:val="single"/>
          <w:lang w:val="en-GB"/>
        </w:rPr>
        <w:t>CTGCCTTTCGGGAGCGTTTTGGGCAGGTCTTGGGCACGTAGAGTGGACCTGAGAGTTGATGGGGACTTGAGGTGGGCTACCTGCTCGTCCTATGCACGATTCCCCCTGGCGAGGGACGCGCCGCCTTGGGGGTCGGTCATGTCACCGGCCCTCTCCCTCTAGCGGGGCGGAAATGATCCGGTGCCACGTGGTGTTGGAGAGGGGGCAATCTGGCGAGTGGGGACGAGGGTATGAGGTGGTGTGTGGCGCTAGTGATGT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highlight w:val="green"/>
          <w:u w:val="single"/>
          <w:lang w:val="en-GB"/>
        </w:rPr>
        <w:t>GGGTGCGATCATACCAGCACTAATGCACCGGATCCCATCAGAACTCCGAAGTTAAGCGT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CTTGGGCGAGAGTAGTACTAGGATGGGTGACC</w:t>
      </w:r>
      <w:r>
        <w:rPr>
          <w:rFonts w:cs="Courier New" w:ascii="Courier New" w:hAnsi="Courier New"/>
          <w:i/>
          <w:color w:val="7030A0"/>
          <w:sz w:val="18"/>
          <w:szCs w:val="18"/>
          <w:highlight w:val="green"/>
          <w:u w:val="single"/>
        </w:rPr>
        <w:t>TCCTGGGAAGTCCTCGTGTTGC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ACCCC</w:t>
      </w:r>
      <w:r>
        <w:rPr>
          <w:rFonts w:cs="Courier New" w:ascii="Courier New" w:hAnsi="Courier New"/>
          <w:i/>
          <w:sz w:val="18"/>
          <w:szCs w:val="18"/>
          <w:u w:val="single"/>
        </w:rPr>
        <w:t>TTTTGCC</w:t>
      </w:r>
      <w:r>
        <w:rPr>
          <w:rFonts w:cs="Courier New" w:ascii="Courier New" w:hAnsi="Courier New"/>
          <w:i/>
          <w:color w:val="FF0000"/>
          <w:sz w:val="18"/>
          <w:szCs w:val="18"/>
          <w:u w:val="single"/>
        </w:rPr>
        <w:t>TGCCGCAGCTTTG</w:t>
      </w:r>
      <w:r>
        <w:rPr>
          <w:rFonts w:cs="Courier New" w:ascii="Courier New" w:hAnsi="Courier New"/>
          <w:i/>
          <w:sz w:val="18"/>
          <w:szCs w:val="18"/>
          <w:u w:val="single"/>
        </w:rPr>
        <w:t>TGCCGCTCTCCCCGCAGCTTGCAATTGATGTCGCTGCCTCTGAGCTTCGTCGTGATCTCCTCACCTAGGGCGAGGGCCATCTTCCGGAGGCCCTTCCTCTGGTCAGTTCATCCCCCTCTTTCCCTTCCTCCTCCGAACGCCTCGTCCGCCACACGCGAACTGGTTGCCGCACTACCATTTTGGGTATGCTGGGTCTTTTTTGGAGCTCAGTGGGTGCGGCTTCCCTTGCAAAAGGTTTGCCTCTTTTATGTTGGCTAGCTAGCTAGTTGGGGTTTGGGCCTATTGGGCCCTTTTAGAGGGGGCACCGCCCTCATAAAAATTGCTTGCAATATTCAAATAACTTGGGCATGAAACGCGACGGGAGGAAAAGAGAAAATAGGGCTATAAAGTGTGGAATATTAAAGGAGGTTAGAGGAAGATATTAAATCGGAGGATGCGGATAGAAGATAGAGAAAGTCACGCTAGAAATATTTCCATTTCGGAGTAGAAGCATGAATGGGAATGCGTGAGTGTTGATATCTATGCATAGATATCTAAGAGAGAGAGAGAGAGAATTTAGAGTGGAGCTATCCACTTTGAGGCTCTAGCTATTTCTAACCCTTAATTAGTTCACATATGGGTGACTTTATCATCAACTGATGTGGCCCCATCACTCGCCGCAAACCATCTCTTGAGCCCCCTCCTCTTCAGGGCGAATTTCGTCGCCGCCCCGAAGCGTTCTCGTGGGCTCCCTACGTCTGGCCTTTGACCGATCCGTGGATGTCTTGCCACCCTCCCACGCGCAGAGTAG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u w:val="single"/>
          <w:lang w:val="en-GB"/>
        </w:rPr>
        <w:t>CTGCCTTTCGGGAGCGTTTTGGGCAGGTCTTGGGCACGTAGAGTGGACCTGAGAGTTGATGGGGACTTGAGGTGGGCTACCTGCTCGTCCTATGCACGATTCCCCCTGGCGAGGGACGCGCCGCCTTGGGGGTCGGTCATGTCACCGGCCCTCTCCCTCTAGCGGGGCGGAAATGATCCGGTGCCACGTGGTGTTGGAGAGGGGGCAATCTGGCGAGTGGGGACGAGGGTATGAGGTGGTGTGTGGCGCTAGTGATGT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highlight w:val="green"/>
          <w:u w:val="single"/>
          <w:lang w:val="en-GB"/>
        </w:rPr>
        <w:t>GGGTGCGATCATACCAGCACTAATGCACCGGATCCCATCAGAACTCCGAAGTTAAGCGT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CTTGGGCGAGAGTAGTACTAGGATGGGTGACCTCCTGGGAAGTCCTCGTGTTGCACCCC</w:t>
      </w:r>
      <w:r>
        <w:rPr>
          <w:rFonts w:cs="Courier New" w:ascii="Courier New" w:hAnsi="Courier New"/>
          <w:i/>
          <w:sz w:val="18"/>
          <w:szCs w:val="18"/>
          <w:u w:val="single"/>
        </w:rPr>
        <w:t>TTTTGCCTGCCGCTCTCCCCGCAGCTTGCAATTGATGTCGCTGCCTCTGAGCTTCGTCGTGATCTCCTCACCTAGGGCGAGGGCCATCTTCCGGAGGCCCTTCCTCTGGTCAGTTCATCCCCCTCTTTCCCTTCCTCCTCCGAACGCCTCGTCCGCCACACGCGAACTGGTTGCCGCACTATCATTTTGGGTATGCTGGGTCTTTTTTGGAGCTCAGTGGGTGCGGCTTCCCTTGCAAAAGGTTTGCCTCTTTTATGTTGGCTAGCTAGCTAGT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u w:val="single"/>
          <w:lang w:val="en-GB"/>
        </w:rPr>
        <w:t>GGGGTTTGGGCCTATTGGGCCCTTTTAGAGGGGGCACCGCCCTCATAAAAATTGCTTGCAATATTCAAATAACTTGGGCATGAAACGCGACGGGAGGAAAAGAGAAAATAGGGCTATAAAGTGTGGAATATTAAAGGAGGTTAGAGGAAGATATTAAATCGGAGGATGCGGATAGAAGATAGAGAAAGTCACGCTAGAAATATTTCCATTTCGGAGTAGAAGCATGAATGGGAATGCGTGAGTGTTGATATCTATGCATAGATATCTAAGAGAGAGAGAGAGAGAATTTAGAGTGGAGCTATCCACTTTGAGGCTCTAGCTATTTCTAACCCTTAATTAGTTCACATATGGGTGACTTTATCATCAACTGATGTGGCCCCATCACTCGCCGCAAACCATCTCTTGAGCCCCCTCCTCTTCAGGGCGAATTTCGTCGCCGCCCCGAAGCGTTCTCGTGGGCTCCCTACGTCTGGCCTTTGACCGATCCGTGGATGTCTTGCCACCCTCCCACGCGCAGAGTAGCTGCCTTTCGGGAGCGTTTTGGGCAGGTCTTGAGCACGTAGAGTGGACCTGAGAGTTGATGGGGACTTGAGGTGGGCTACCTGCTCGTCCTATCCACGATTCCCCCTGGCGAGGGACGCGCCGCCTTGGGGGTCGGTCATGTCACCGGCCCTCTCCCTCTAGCGGGGCGGAAATGATCCGGTGCCACGTGGTGTTGGAGAGGGGGCAATCTGGCGAGTGGGGACGAGGGTATGAGGTGGTGTGTGGCGCTAGTGATGT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highlight w:val="green"/>
          <w:u w:val="single"/>
          <w:lang w:val="en-GB"/>
        </w:rPr>
        <w:t>GGGTGCGATCATACCAGCACTAATGCACCGGATCCCATCAGAACTCCGAAGTTAAGCGT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CTTGGGCGAGAGTAGTACTAGGATGGGTGACC</w:t>
      </w:r>
      <w:r>
        <w:rPr>
          <w:rFonts w:cs="Courier New" w:ascii="Courier New" w:hAnsi="Courier New"/>
          <w:i/>
          <w:color w:val="7030A0"/>
          <w:sz w:val="18"/>
          <w:szCs w:val="18"/>
          <w:highlight w:val="green"/>
          <w:u w:val="single"/>
        </w:rPr>
        <w:t>TCCTGGGAAGTCCTCGTGTTGC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ACCCC</w:t>
      </w:r>
      <w:r>
        <w:rPr>
          <w:rFonts w:cs="Courier New" w:ascii="Courier New" w:hAnsi="Courier New"/>
          <w:i/>
          <w:sz w:val="18"/>
          <w:szCs w:val="18"/>
          <w:u w:val="single"/>
        </w:rPr>
        <w:t>TTTTGCC</w:t>
      </w:r>
      <w:r>
        <w:rPr>
          <w:rFonts w:cs="Courier New" w:ascii="Courier New" w:hAnsi="Courier New"/>
          <w:i/>
          <w:color w:val="FF0000"/>
          <w:sz w:val="18"/>
          <w:szCs w:val="18"/>
          <w:u w:val="single"/>
        </w:rPr>
        <w:t>TGCCGCAGCTTTG</w:t>
      </w:r>
      <w:r>
        <w:rPr>
          <w:rFonts w:cs="Courier New" w:ascii="Courier New" w:hAnsi="Courier New"/>
          <w:i/>
          <w:sz w:val="18"/>
          <w:szCs w:val="18"/>
          <w:u w:val="single"/>
        </w:rPr>
        <w:t>TGCCGCTCTCCCCGCAGCTTGCAATTGATGTCGCTGCCTCTGAGCTTCGTCGTGATCTCCTCACCTAGGGCGAGGGCCATCTTCCGGAGGCCCTTCCTCTGGTCAGTTCATCCCCCTCTTTCCCTTCCTCCTCCGAACGCCTCGTCCGCCACACGCGAACTGGTTGCCGCACTACCATTTTGGGTATGCTGGGTCTTTTTTGGAGCTCAGTGGGTGCGGCTTCCCTTGCAAAAGGTTTGCCTCTTTTATGTTGGCTAGCTAGCTAGTTGGGGTTTGGGCCTATTGGGCCCTTTTAGAGGGGGCACCGCCCTCATAAAAATTGCTTGCAATATTCAAATAACTTGGGCATGAAACGCGACGGGAGGAAAAGAGAAAATAGGGCTATAAAGTGTGGAATATTAAAGGAGGTTAGAGGAAGATATTAAATCGGAGGATGCGGATAGAAGATAGAGAAAGTCACGCTAGAAATATTTCCATTTCGGAGTAGAAGCATGAATGGGAATGCGTGAGTGTTGATATCTATGCATAGATATCTAAGAGAGAGAGAGAGAGAATTTAGAGTGGAGCTATCCACTTTGAGGCTCTAGCTATTTCTAACCCTTAATTAGTTCACATATGGGTGACTTTATCATCAACTGATGTGGCCCCATCACTCGCCGCAAACCATCTCTTGAGCCCCCTCCTCTTCAGGGCGAATTTCGTCGCCGCCCCGAAGCGTTCTCGTGGGCTCCCTACGTCTGGCCTTTGACCGATCCGTGGATGTCTTGCCACCCTCCCACGCGCAGAGTAG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u w:val="single"/>
          <w:lang w:val="en-GB"/>
        </w:rPr>
        <w:t>CTGCCTTTCGGGAGCGTTTTGGGCAGGTCTTGGGCACGTAGAGTGGACCTGAGAGTTGATGGGGACTTGAGGTGGGCTACCTGCTCGTCCTATGCACGATTCCCCCTGGCGAGGGACGCGCCGCCTTGGGGGTCGGTCATGTCACCGGCCCTCTCCCTCTAGCGGGGCGGAAATGATCCGGTGCCACGTGGTGTTGGAGAGGGGGCAATCTGGCGAGTGGGGACGAGGGTATGAGGTGGTGTGTGGCGCTAGTGATGT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highlight w:val="green"/>
          <w:u w:val="single"/>
          <w:lang w:val="en-GB"/>
        </w:rPr>
        <w:t>GGGTGCGATCATACCAGCACTAATGCACCGGATCCCATCAGAACTCCGAAGTTAAGCGT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CTTGGGCGAGAGTAGTACTAGGATGGGTGACC</w:t>
      </w:r>
      <w:r>
        <w:rPr>
          <w:rFonts w:cs="Courier New" w:ascii="Courier New" w:hAnsi="Courier New"/>
          <w:i/>
          <w:color w:val="7030A0"/>
          <w:sz w:val="18"/>
          <w:szCs w:val="18"/>
          <w:highlight w:val="green"/>
          <w:u w:val="single"/>
        </w:rPr>
        <w:t>TCCTGGGAAGTCCTCGTGTTGC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ACCCC</w:t>
      </w:r>
      <w:r>
        <w:rPr>
          <w:rFonts w:cs="Courier New" w:ascii="Courier New" w:hAnsi="Courier New"/>
          <w:i/>
          <w:sz w:val="18"/>
          <w:szCs w:val="18"/>
          <w:u w:val="single"/>
        </w:rPr>
        <w:t>TTTTGCC</w:t>
      </w:r>
      <w:r>
        <w:rPr>
          <w:rFonts w:cs="Courier New" w:ascii="Courier New" w:hAnsi="Courier New"/>
          <w:i/>
          <w:color w:val="FF0000"/>
          <w:sz w:val="18"/>
          <w:szCs w:val="18"/>
          <w:u w:val="single"/>
        </w:rPr>
        <w:t>TGCCGCAGCTTTG</w:t>
      </w:r>
      <w:r>
        <w:rPr>
          <w:rFonts w:cs="Courier New" w:ascii="Courier New" w:hAnsi="Courier New"/>
          <w:i/>
          <w:sz w:val="18"/>
          <w:szCs w:val="18"/>
          <w:u w:val="single"/>
        </w:rPr>
        <w:t>TGCCGCTCTCCCCGCAGCTTGCAATTGATGTCGCTGCCTCTGAGCTTCGTCGTGATCTCCTCACCTAGGGCGAGGGCCATCTTCCGGAGGCCCTTCCTCTGGTCAGTTCATCCCCCTCTTTCCCTTCCTCCTCCGAACGCCTCGTCCGCCACACGCGAACTGGTTGCCGCACTACCATTTTGGGTATGCTGGGTCTTTTTTGGAGCTCAGTGGGTGCGGCTTCCCTTGCAAAAGGTTTGCCTCTTTTATGTTGGCTAGCTAGCTAGTTGGGGTTTGGGCCTATTGGGCCCTTTTAGAGGGGGCACCGCCCTCATAAAAATTGCTTGCAATATTCAAATAACTTGGGCATGAAACGCGACGGGAGGAAAAGAGAAAATAGGGCTATAAAGTGTGGAATATTAAAGGAGGTTAGAGGAAGATATTAAATCGGAGGATGCGGATAGAAGATAGAGAAAGTCACGCTAGAAATATTTCCATTTCGGAGTAGAAGCATGAATGGGAATGCGTGAGTGTTGATATCTATGCATAGATATCTAAGAGAGAGAGAGAGAGAATTTAGAGTGGAGCTATCCACTTTGAGGCTCTAGCTATTTCTAACCCTTAATTAGTTCACATATGGGTGACTTTATCATCAACTGATGTGGCCCCATCACTCGCCGCAAACCATCTCTTGAGCCCCCTCCTCTTCAGGGCGAATTTCGTCGCCGCCCCGAAGCGTTCTCGTGGGCTCCCTACGTCTGGCCTTTGACCGATCCGTGGATGTCTTGCCACCCTCCCACGCGCAGAGTAG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u w:val="single"/>
          <w:lang w:val="en-GB"/>
        </w:rPr>
        <w:t>CTGCCTTTCGGGAGCGTTTTGGGCAGGTCTTGGGCACGTAGAGTGGACCTGAGAGTTGATGGGGACTTGAGGTGGGCTACCTGCTCGTCCTATGCACGATTCCCCCTGGCGAGGGACGCGCCGCCTTGGGGGTCGGTCATGTCACCGGCCCTCTCCCTCTAGCGGGGCGGAAATGATCCGGTGCCACGTGGTGTTGGAGAGGGGGCAATCTGGCGAGTGGGGACGAGGGTATGAGGTGGTGTGTGGCGCTAGTGATGT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highlight w:val="green"/>
          <w:u w:val="single"/>
          <w:lang w:val="en-GB"/>
        </w:rPr>
        <w:t>GGGTGCGATCATACCAGCACTAATGCACCGGATCCCATCAGAACTCCGAAGTTAAGCGT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CTTGGGCGAGAGTAGTACTAGGATGGGTGACC</w:t>
      </w:r>
      <w:r>
        <w:rPr>
          <w:rFonts w:cs="Courier New" w:ascii="Courier New" w:hAnsi="Courier New"/>
          <w:i/>
          <w:color w:val="7030A0"/>
          <w:sz w:val="18"/>
          <w:szCs w:val="18"/>
          <w:highlight w:val="green"/>
          <w:u w:val="single"/>
        </w:rPr>
        <w:t>TCCTGGGAAGTCCTCGTGTTGC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ACCCC</w:t>
      </w:r>
      <w:r>
        <w:rPr>
          <w:rFonts w:cs="Courier New" w:ascii="Courier New" w:hAnsi="Courier New"/>
          <w:i/>
          <w:sz w:val="18"/>
          <w:szCs w:val="18"/>
          <w:u w:val="single"/>
        </w:rPr>
        <w:t>TTTTGCC</w:t>
      </w:r>
      <w:r>
        <w:rPr>
          <w:rFonts w:cs="Courier New" w:ascii="Courier New" w:hAnsi="Courier New"/>
          <w:i/>
          <w:color w:val="FF0000"/>
          <w:sz w:val="18"/>
          <w:szCs w:val="18"/>
          <w:u w:val="single"/>
        </w:rPr>
        <w:t>TGCCGCAGCTTTG</w:t>
      </w:r>
      <w:r>
        <w:rPr>
          <w:rFonts w:cs="Courier New" w:ascii="Courier New" w:hAnsi="Courier New"/>
          <w:i/>
          <w:sz w:val="18"/>
          <w:szCs w:val="18"/>
          <w:u w:val="single"/>
        </w:rPr>
        <w:t>TGCCGCTCTCCCCGCAGCTTGCAATTGATGTCGCTGCCTCTGAGCTTCGTCGTGATCTCCTCACCTAGGGCGAGGGCCATCTTCCGGAGGCCCTTCCTCTGGTCAGTTCATCCCCCTCTTTCCCTTCCTCCTCCGAACGCCTCGTCCGCCACACGCGAACTGGTTGCCGCACTACCATTTTGGGTATGCTGGGTCTTTTTTGGAGCTCAGTGGGTGCGGCTTCCCTTGCAAAAGGTTTGCCTCTTTTATGTTGGCTAGCTAGCTAGTTGGGGTTTGGGCCTATTGGGCCCTTTTAGAGGGGGCACCGCCCTCATAAAAATTGCTTGCAATATTCAAATAACTTGGGCATGAAACGCGACGGGAGGAAAAGAGAAAATAGGGCTATAAAGTGTGGAATATTAAAGGAGGTTAGAGGAAGATATTAAATCGGAGGATGCGGATAGAAGATAGAGAAAGTCACGCTAGAAATATTTCCATTTCGGAGTAGAAGCATGAATGGGAATGCGTGAGTGTTGATATCTATGCATAGATATCTAAGAGAGAGAGAGAGAGAATTTAGAGTGGAGCTATCCACTTTGAGGCTCTAGCTATTTCTAACCCTTAATTAGTTCACATATGGGTGACTTTATCATCAACTGATGTGGCCCCATCACTCGCCGCAAACCATCTCTTGAGCCCCCTCCTCTTCAGGGCGAATTTCGTCGCCGCCCCGAAGCGTTCTCGTGGGCTCCCTACGTCTGGCCTTTGACCGATCCGTGGATGTCTTGCCACCCTCCCACGCGCAGAGTAG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u w:val="single"/>
          <w:lang w:val="en-GB"/>
        </w:rPr>
        <w:t>CTGCCTTTCGGGAGCGTTTTGGGCAGGTCTTGGGCACGTAGAGTGGACCTGAGAGTTGATGGGGACTTGAGGTGGGCTACCTGCTCGTCCTATGCACGATTCCCCCTGGCGAGGGACGCGCCGCCTTGGGGGTCGGTCATGTCACCGGCCCTCTCCCTCTAGCGGGGCGGAAATGATCCGGTGCCACGTGGTGTTGGAGAGGGGGCAATCTGGCGAGTGGGGACGAGGGTATGAGGTGGTGTGTGGCGCTAGTGATGTT</w:t>
      </w:r>
      <w:r>
        <w:rPr>
          <w:rFonts w:eastAsia="Times New Roman" w:cs="Courier New" w:ascii="Courier New" w:hAnsi="Courier New"/>
          <w:i/>
          <w:kern w:val="0"/>
          <w:sz w:val="18"/>
          <w:szCs w:val="18"/>
          <w:highlight w:val="green"/>
          <w:u w:val="single"/>
          <w:lang w:val="en-GB"/>
        </w:rPr>
        <w:t>GGGTGCGATCATACCAGCACTAATGCACCGGATCCCATCAGAACTCCGAAGTTAAGCGTG</w:t>
      </w:r>
      <w:r>
        <w:rPr>
          <w:rFonts w:cs="Courier New" w:ascii="Courier New" w:hAnsi="Courier New"/>
          <w:i/>
          <w:sz w:val="18"/>
          <w:szCs w:val="18"/>
          <w:highlight w:val="lightGray"/>
          <w:u w:val="single"/>
        </w:rPr>
        <w:t>CTTGGGCGAGAGTAGTACTAGG</w:t>
      </w:r>
      <w:r>
        <w:rPr>
          <w:rFonts w:cs="Courier New" w:ascii="Courier New" w:hAnsi="Courier New"/>
          <w:i/>
          <w:sz w:val="18"/>
          <w:szCs w:val="18"/>
          <w:highlight w:val="green"/>
          <w:u w:val="single"/>
        </w:rPr>
        <w:t>ATGGGTGACCTCCTGGGAAGTCCTCGTGTTGCACCCC</w:t>
      </w:r>
      <w:r>
        <w:rPr>
          <w:rFonts w:cs="Courier New" w:ascii="Courier New" w:hAnsi="Courier New"/>
          <w:i/>
          <w:sz w:val="18"/>
          <w:szCs w:val="18"/>
          <w:u w:val="single"/>
        </w:rPr>
        <w:t>TTTTGCC</w:t>
      </w:r>
      <w:r>
        <w:rPr>
          <w:rFonts w:cs="Courier New" w:ascii="Courier New" w:hAnsi="Courier New"/>
          <w:i/>
          <w:color w:val="FF0000"/>
          <w:sz w:val="18"/>
          <w:szCs w:val="18"/>
          <w:u w:val="single"/>
        </w:rPr>
        <w:t>TGCCGCAGCTTTG</w:t>
      </w:r>
      <w:r>
        <w:rPr>
          <w:rFonts w:cs="Courier New" w:ascii="Courier New" w:hAnsi="Courier New"/>
          <w:i/>
          <w:sz w:val="18"/>
          <w:szCs w:val="18"/>
          <w:u w:val="single"/>
        </w:rPr>
        <w:t>TGCCGCTCTCCCCGCAGCTTGCAATTGATGTCGCTGCCTCTGAGCTTCGTCGTGATCTCCTCACCTAGGGCGAGGGCCATCTTCCGGAGGCCCTTCCTCTGGTCAGTTCATCCCCCTCTTTCCCTTCCTCCTCCGAACGCCTCGTCCGCCACACGCGAACTGGTTGCCGCACTACCATTTTGGGTATGCTGGGTCTTTTTTGGAGCTCAGTGGGTGCGGCTTCCCTTGCAAAAGGTTTGCCTCTTTTATGTTGGCTAGCTAGCTAGTTGGGGTTTGGGCCTATTGGGCCCTTTTAGAGGGGGCACCGCCCTCATAAAAATTGCTTGCAATATTCAAATAACTTGGGCATGAAACGCGACGGGAGGAAAAGAGAAAATAGGGCTATAAAGTGTGGAATATTAAAGGAGGTTAGAGGAAGATATTAAATCGGAGGATGCGGATAGAAGATAGAGAAAGTCACGCTAGAAATATTTCCATTTCGGAGTAGAAGCATGAATGGGAATGCGTGAGTGTTGATATCTATGCATAGATATCTAAGAGAGAGAGAGAGAGAATTTAGAGTGGAGCTATCCACTTTGAGGCTCTAGCTATTTCTAACCCTTAATTAGTTCACATATGGGTGACTTTATCATCAACTGATGTGGCCCCATCACTCGCCGCAAACCATCTCTTGAGCCCCCTCCTCTTCAGGGCGAATTTCGTCGCCGCCCCGAAGCGTTCTCGTGGGCTCCCTACGTCTAGCCTTTGACCGATCCGTGGATGTCTTGCCATCCTCCCACGCGCAGAGTAGCTGCCTTTCGGGAGCGTTTTGGGCAGGTCTT</w:t>
      </w:r>
      <w:r>
        <w:rPr>
          <w:rFonts w:cs="Courier New" w:ascii="Courier New" w:hAnsi="Courier New"/>
          <w:sz w:val="18"/>
          <w:szCs w:val="18"/>
        </w:rPr>
        <w:t>TGTGTTTTGTTTTTTCTTCGTTGTAAGGAGTGCAT</w:t>
      </w:r>
      <w:r>
        <w:rPr>
          <w:rFonts w:cs="Courier New" w:ascii="Courier New" w:hAnsi="Courier New"/>
          <w:sz w:val="18"/>
          <w:szCs w:val="18"/>
          <w:highlight w:val="lightGray"/>
        </w:rPr>
        <w:t>TTGTCTCTAGCCCTTTCCTA</w:t>
      </w:r>
      <w:r>
        <w:rPr>
          <w:rFonts w:cs="Courier New" w:ascii="Courier New" w:hAnsi="Courier New"/>
          <w:sz w:val="18"/>
          <w:szCs w:val="18"/>
          <w:shd w:fill="FFFFFF" w:val="clear"/>
        </w:rPr>
        <w:t>AGAGTTAGGGTTTGGGTTTTTAACATTTAAGATTAAGAATTCAATATTTATAATTTATGATTTTGAGATTAGGACGAGTTTATAATTTAGGAGTTCATGTCTTGTGAGATTTAACACTTTACTAGCTTAGACACGTTCTAAGACTAATGTGCCTTTTTGGTTGGTGATATGAATCTCATGTGGAGATGTTGGTGATGTTTTATGTTACCTTTCACAAGGCAAGATTTTTTTAAGGATGTTAAATAGAGGGAGGTTGGGACATGTAGCCATTAATGTACACCTATTATTTTGCATTTGTGGAGGCCATAGTTGTAGAATTCCAACTTTTTTAGGGTGCAATGTTTCAGATTTATGATTTAAGATTTAATGCTTAAAGTTCAGAGTTTAAGATTTAGTTTTAAAGTATGGCCTTTTTTAATTTCTACTTAAAGGGTGTAACTCAAGGCTTACCCCCTTTTTAAGAAGCCACCCATCTTAATGCCTCTTTGACCTGAGCATACTTAACTTAAAGGGTGTGATGTATGAAAATTGGTGCCTACTGAAAGGGACACCTAGTTGACCTTCTTAGGAGGTCACTCATCTTAATACAAATCCACTCAACTCCAGAGCTCTTATAAGATCTAATAGTAACATTCCCACTAAGAAGGTTTATGATTTAAGGTTTCAGTATTTTAAGGTTTAGGGCTTAGAGTTATTACATTTTAACATTATAGTTTAAATTTAGGATTAGAGTTTAGAGATAAAAAGTTTTAAGATTTATATACAAAATTTTAAGATTTTTAATTTAATCTTAAGAGTAAGAATTAAGGACTAGGATTTATGATTTATGATTTAAGGCTGCGTCTAGATATTTAGATTTTGGAATTTATATTATTTAAAATTTAGAGTTTATTATTCAAACTTCACTCCGACATCCACCTTTTGGTGAACCCATCTACACTTTTGGTTCTTGACCGCGCAGGCCGAAGAAATCCCACCCATTCGTCCACGCGGATGACAGGAAAGTAACGTCACTGCCCGTGGATAATGTTTTCTTCTTCTTCGTAGCCCTCGTAAAGCGCAGAAGCTGACTGCCAGCCGGTTGCTGTCGGCGTTTCTCTAACGCCGCTTTCTTCCATTTCCGAGAGTTGTGTTCGAAGATGTATGCGTAAAAACCTCGAGCCACCACTGTGCCGCCATGGGTTCTTCTCTCCCGCTGCAGTACTGCCTTTCTCGCTCAATCATCCTTGGTGGTAAGGTGAGCAATGGCTCTCTCTGTTTCTGCTTTCCTCTGTCTGTCCCCGCTTTTCAACCTCCTTTCTTTTCCCGTGCCTGTTGATGAGCATGTGCTCCGCTGGGTTCTCCCCCCTCTTCATTCGTCGATCAGTTGCAGGGGTTTCAAAGCGTGACCACATGGCCGCGTCTCAGTGACAGCAAAAACGGCGTCAATCCTCTGACGCTGGGAAACAAGCGGAGGACATCATCTGCTACTAGAGCTTCGATCAGCACGCCTCCGTATAGGCTATTCGAACCGCCGCATGCGGAGGAGTCATCCTCTGAGGTGCTTCCACCTCCCCTTATCTCCTCTTCATAAAGTTCCAACATTGGCGTTTCTTCTGTGTTCTCGTTAAATCTGGGGAGGAGTCTCTCTTATGCCATTCCTTTGCCCTTATCTTCTCTTGTTTATTTGCATAGCTGGAATCTGCAGACCCGGATTTCTACAAGATTGGGTACGTTAGGAGTGTCCGGGCTTATGGAGTCGAGTTCAAAGAAGGGCCGGATGGATTCGGAGTGTACGCCTCTCGGGATGTTGAACCCCTGCGCAGAGCGAGGGTGAGTTTAGCCTCGACTGATTTTGATTAGAGGATTGTACTTCTCACTAAACGATTTCTCCTTGAAGATCAATTTTCAGAAGCCAGCAAAGTCTACGTCTGCACGTAGCACTTGCTGTGATTTTTGAATTTTCATACACTTAGCTGTGTAAATCTATAAGATATCTTCTGTAGTCTCATTGCTTTCTTAGACTGGGTCTTTCATGATCTGCATAGTCCATTTTCTCTGGCATACTATTTTTTCCATGTATTAAGCTTTCATTGTGTTATTGTGATCATGCTTGGAGGCTGGCGTACATGAGACAAGATATCTTTTATAACCTAGGCCTATGTTATTATCTGGTCGGGGAAACGAGAATCTCACTAGGGACATACGAGCTTCTGAAGAAACCTATTTGGGACTCGTCTCCACTGGTGGACATTTAATGAAAATTTACGAAAAGTGTCACACTACTTGCTTTTCATGGAGCTTCATGAATCCCAACACTAGGGAATGAGTAAATGATGAATTAATCTGGTAATTTGACGGTTTGTAGTGTAAATTTTGGCCGAGCTTAACAAGATACTGCTGTGACCGTCAAATGGGAGTACTGAATGCACTGGTACTATCTATTACATTTAATTTTCAACGTTGTAGAGCATGTGCTATCATCTGTGCCTCAGGATGCTTGGGTGGTCTTAAACTGTGGACGATTTCGAAAATGGGGCCAATGTGGAGTAATGACCTGTTTTTGATTCGAGACTGGGACCAATCTGCTACGGATGCAAGTTTTTATTCTCAGAAGAAACGAGAACTAACATGTCAGTGCTCATCAGCAGAGAAGCATGCTCGAATGAGATTTCATTAATTTCTAATCTTATTTCCAAGCCTATGTCCCCGGACTCTTTTTGTTGAACCCCAGACTATCTCAGTCTGAGCTTCCGGTTTTTGTTAAGTGGTTTCAGTAACCAGACTGGATAAGTGACCTAAAATATTTCCTTGTCAAGTCTTGTAGTATTATCATGCCATTGCTTTCTATTTCGAAGGATTAGATCAGTCATCAGGTAGCAACAAGATGCCACCGTTAGATCTTAGTTTCCATATTTTTATGAATTCTAATATTCAACTCTGTGTTGAGGGTTTGAGTTGGTATGTTCTTAAAATGCAGTGATGGCATGATTAAGTTCCTTTGATTAATGCTTCCTTTTTAATTTTCATGATAATTTTATTATCTTTCCTGATTGATTACGAAAGACATTTACTGGTATTCCAGCTTTTTTAACTGGACTTCATAGTATTCGTTAATTAGACTAAGAATATTATTGAGTTATCAAAAAATTTCTAGAATTTCTTTCGTTCTGGCTTCTACAAGTTCTGAAATTTCATGGAGGATGATTCTGGGTAAATACTTACCAGAAAAAAGGTCAAATATTAATGATTTGAACTATGGAAATGACCAAATCTTCAATTGATAGTTTTACTCTCAGAACAAGCAAAATTTTATGCCATGTGCTCCTTTTGTGTTCACATTCACTTTTTTGTTTTTTTCTGTTTCCTTTTTTTATGCTGTCTCTACTTTCTTCATCCTTCTATTTTATTGGAATAGTTTTCCCTTCACTTTTTGCCATGCTTTCCTTATTTGGTTGGCTATTGGTGAAATGTTTTTTTATCAGATAATAATGGAAATTCCACTGGAGTTGATGCTAACTATCAGCAAGAAGGTTCCTTGGATGTTTCTTCCAGATATTGTGCCAGTTGGTCATCCTATATTTGATATCATCAATTCAACGAATCCCGAGGTAAGCCAATGCTCTATCTGATGATAATATCTTCTTCTTAAGTTAGGTTATGCTACTTTCGTTTTTTCTTAACTTTCCCTAGTCTATTGAAAATTTTCCAGTTTGTAGTAGATATGATAGAATTAAATCTGCGAGGAGAAAAATCATTTCATTTTCATCCCAGAGTCACTCATATTTTTATTTACATTTCTTTTTGCTCAGACCATTCAATGGTTGAAACTTTCGAGATTTTGTTGAGATAGAATACAATTTGTTTGTATTTTTAACCTGTCGGTTTTTATTTATGGACACCATTAATGTTGTCAGTTGCTCTTGTTCATCTGTTTTGAATGAATCATGCTGTCTTCAGATACTATGTTGCAATTGATTTTCTGACTTTGGGGGTATTATTTTTCTGATATTATAGTTACAATGGCCTGTGTTTTTGCTTTTTCGTAGGGTATCGAACAATTAAAGCTAACTCCTTGTAGACGATTGATAAGTTATCATTTTGATGGAATTTAGTCACATGGATGTCCTTGTGATTTTATGGACATTTGAAAACTAGTCATTTGGATATAATTTTATCACATGGATGCTCTTGTGATTTTCCCGCCTACAAATCTGTGTGGAAAATATGCTCCACTGTTTTAGGGTGCATCAGACAATTTTTGTTAGAAAACTTTATTAGAACCTTGTAGAAGCTGTTTCCTTATTAATTTCAAGAAAACTGATTGACATTAGAGCGGACCAAATTTTATTTCAACGATAAATATTTACTGTACGATAATTGTGTATTGTTCTGAAGAATGATAGGAAAAGGTTGAAGGATGTTCTGTTTCATAAATGACTGATTTTCTTCTTCAGCTTGGTGGTGAAATGTATGCACATGGTTTTTTAGTCTGTGACAATCATTCTGAATCATTATGCTCATTTGAAACCATTTTTTAATGGATTGGGTTAAATAAAAAAAATTGCATTTTCGAACTGAAACTTTGGAGGAACTCAAAATGCTTCTAGAGATTTCAGGCTCTTTTTGAGATTGAGAACAGACTCAATGCTGTTGAGTGCTGTGTCACAGGTGGCGAAAGTCCCAAAACCCTGATTCCAAACAGGAAAGTGGAAAGTAAGAGTGACTTGGATTGATTAACATTTTCGGTCTGGTATTTATACCAGGCCCATCAGGGTTGAACCGGACAGGTCTGGTCCAATATGACAATTAAGTGATAAACAACTTATTCTGACAAATATTTCAATATGAAGTGATGGTACTATGCAAGTGTTAGGTTGGAAAAAGTTGAGGGTAGTTGTGGGGACCAAAGGGATGGACCACTGCCTAGGCAATAAGACTACACCGTATCCTTTCAAGTAGTAAAAATTTTATCAAATGATTTGAAGAAACCGAAAAAAAAAAAACTGTGTTCTAATTAAAAAATAAGGACTAAATGAATAATAACTATGAAAATATTAAAGAATAAATTAATAAAGCATTGGCATTTGGATGTATGCCTTAGCGAAGGGAAACAGTGTCAATGCTGATGTATTTGGCTGTGGTATCTTGCAGGTTTCGTTAATGCATCTTTACTCACATGGAGCATGTCTTCGAAACTACAAAAGAACGAACAGAAGAGTTGAGCATTGACAAACCAATTAAGGAATTTTATCCGACTGTAGAAAAACTGCTGGAGTAAGAGTGAAATAATGGACAGAAAAGTTGATCAAAATGTTTTGATCTTTTCAGTGAAAATGGTCAATGTACTTCTAGCTTAGAACTTCAATATTGTCAACACCTGAGGAAATGTTCCCTTAGATGATAATCTAACACTTGTCGGATAACTGAAATTTCTTCTAGGTGTTTGAATTGGGCCTTATTTTGAACAAACTTTAAATAAGCTCCATTAATATGCTGAAAAGTGCCATATATTTAAAACATTGGATTTTGAAGACTGGGTCTCGCTGTTACAGTGCTCAGGCTGTGTTTTATTCAATTTTCTGAGAACTTAATGAAGCAGTATTTTATGATAATTTAGCTTTCTTCTGCTGAGTATTCATTCCAAACTGTTTTTTGAGAAGGGTATTTCACAAAAACTTAGGTCATCTCTGCTACTGGAAACACAGGACACTGTTGCTTTGCGTCAAATTAGATTTTTTTCATGAATAATCGTGTAACTAGTAACATAATTTTGAGAAACATGTAGCAACCTACTGTGTTTTAGTCATTTTGTTAGAATTTAAGTGAATACCTTGTATCACAAATAAAAGGTGGAAATTCATTGCAAGATTTCTGCAGTGACAATAATCATTATCCATAAGTCTGGAAAATTTGTTAAATTGTTTGCAAGAATGAAATAATATACCAAAACTAAAATATTATAAAGTACAAGTCATTTTAAAATTTATTTAGAAAACTATGAAAAAAGAATTTGATTTCAAAGTCATGACACTTTGAGGGCAGTCATCAAATTAATACCTATGAAATTCGTAGTATGCATTGATGTGAGTAAGTTTGCTTGTGTAAATAATATATTTCCTATCATGAATGTGAATAGGTTATTGCTTGTATTTGTTGGAACTCCACGAATCCTATAACACTCCTTGTTAGATGGTATAATTGTATTATTGTAAATGACTAAGGAGATTCTAGGAAAGTGTATGTAGGGTTCATTCTTATTTAATGAATGCTAAAAGTGAATGAACGTTGAGACGGTTTTTCTGCCATTCCTCCCCTCTATCCTCCATGACAAAGGTTTTCTCTCTTCTCATGTGATTGTCTCCTTCCTCTCTTCTACCTTAGTTTACAACATGGTATTAGAGCAAGTAAGGTTAGCTCATTCCATTTTGTTCGAATTCCTTAAGTTATATTTCGTTGATGATTCTCTCAATCAAAGGCACTTGATTTTAGGTTTCCCTAAGTTTAAGATTTATCTTGTCGACATTATTTTGTTGATTGTTGGCTGTCTCGTTTTTATAGAAGGATATTCTCAACTCTATTTATCTGACTTTCAATCTTGGGGGTCTATCTGATTTTTTTCTTTCCGCTACATGACCCTTCATTCCTTTATTTGGCCTCATTTCTCAAAGAGAGGATTGAGAGCTCATCAATTTCTGGCTGAGAATAGGGTGTTTCTTTCTTCTACATGACCCCTCATTCCTCTATTTGACCTCATTTCTCCTAGAGAGGATTTGGAGCAAAGTATTTGGTGGTTGAAGATAGGGTGTCTCTTTCTACTACATAACCCCTCATTCCTTTCTTTGGTCTCATTTTTCCTAGAGAGGACTAGGAGCACAACATTCACTAATTGAGGACGTGTTTTCTCACTAGCTGACTTAGAGTTTCTAGTATCATCACCATCTTCATCGTTGTCTTTCATCAATTTGGAGTTGTTTACCGTCTAGTGTTTTTGTCCATCACATTTAGTGAACCGCCCTCCTCAATACGTCACCCTCTGCCATGCATTCATATGACATCCCCCTTAGTCCTGGGACTAGAGTTTCCAGTCTACACTGCTGCAGTCTATGCAATTTTGTGCCATCCACCCACCATTTGGAGCCATCCCTCTTCTGCCTTTCATTTAGTGCTCTCTCAATCGTGCCAAGATTATCAAGTTCCATTTAATGTCATTCTGCATCATTTTATGTAGTTTGGTACTGTTTCATGAAGTCAGGTATTAAACCATGTTATCATTTGATGAAATAGCTCCATCAAAACTCACCAAAAGAGCTCTTCAACATCGTCATAAAGGGAGTTTCAATAAAGGAGCTGCCACAACGGATCATTAATGGCATGATTGTCAAAGAATTAATCAAGATAAAACTTTTTTAAATTCATCTTGAGGGGGTGTGTTAGATGGTGTAATGGTAATGTTGTAAAGACATGGTATTTCGGCAAAGTGTATGTAGGGTTCATCTTTATTCAAGAGATGTTAAAGGTGAATGAATGTTGAGACAGTTTTTCCGTTGTTCTTCCCCTCTGTCCTCTGGGACAAAGGTTTTCTTTCTCTTCTCATGTGATTGTCTCTTTCCTCCCTTTTACCTTAATTTACAACACTCAGTATGTTATTTCTTCTGTTGTACTGCATGCTTTGTGCTTTTTCTTCACTAAATGTTTCTTCCTTACTAAAGTAATAGAGGTAGGGCACTGGAGCACCTTTAATCATGTTAATATCCAGTATCTTTTCTTCTAGAAATTCTGTTGTACGGTTTACTTTGCCAATGGTAAAATGTAAACTTCAATAAATTAAAGTCAAAATAATGGTGTTCCATTTCCCTTTCGTTAATCTTTGATCTTTTAGCCAAAGAATAATTTGGTTACTTGTAGATTTGGAGTGGTTATTATTATTTAACAAATTGGATGTGTGGATGAGAAAGTTTTTTTTTTTGCATTCTGACACTTTGTTGCCTTTATACAGTCTGACTGGGATCTAAGGTTGGCCTGCCTTCTTCTATTTGCACTTGATTTGGAGGGTAACTTCTGGCAGCTGTATGGAGACTTTTTGCCTAGTCTGGATGAGTGCACCAGCTTGCTTCTTGCTTCAAAGGTTTGATTTATTCTTAGATAAAACGTAATTCCCCTAACTGATAGTAATTTAGATTAGAAAAATGTAGCATTGATGCTGGAATTTTATGTGAAATTTCATTGGTGAATTTACTGAGTCAAAAAATAAAATTTTATGTGATGTATTTTTGCATATCTTGTACTTGTAGATACCCCACCATTTGGAAATTTGTTTTATTTTTCATTTTAATTATTTTTATTTTTGTGCAATATGCATAGGTGGAATCAATACCCTGTTGTAAAGCACGCTTTCAAAAGCTATGGTGTGGTTAGTGTTGGTGCATTATTCAAATTATTTGTAGAGGCATTCTTCAATAGTTTGTGTTCGTGTTCACAGCTAGTATAGAGATTATTGATGGAATTTGATGATCTTATGTAGCACTGTAGGTATTCAATTAGCTTTTAGTCTACCTATTGCAAGATGGCTTTTCAAGGCGTCAACCTAATGTAGGATATGACTTTCAGAAAAAAGGATGGCGAAAGCCTTATGACCTAACTGAAGGACAGGCTATAAAAACTGAGAAAACTCAAAAAAGGCTCAAAATTAGATTATACCCGGATGAACTACTTGAATAATGAGTCAGAGCCAGTTTTTAGTGACTGGCATGTTTGTTAGATTCTTTGAATTTGTTACTCTCAGATAAATTGTGCAGTAGGGTTAGTTTTAGTAACTAATCCTTGTGGATTCATTGGACGTTACTTTGATCTTTGTGGAACTATGGATCATCCAAATCAACTCTTTAAATACAAGGACATATTTTTTATCCTTGTGGCTTCAAGGGTCGTCCAGGAAATCCTTGTAGATTCAAGGATTGGGAAAAATCACGCCAATTGGATTTAAGGTACCATTTTTTTCTTCTTGTACTCCAGATTTGTGTCTTGAGTATTCAGGACTTAAATCATCCATTCTCTATATCTCTTGCTATGTCGATTAGTATGAAAACTAGGTTTCAGGGTCTTCTGGCATCAAGAAGGATTTTATGATCCCTGTGGATTCACGTATCATTCGGACCAATCCTTGTGGATTTGGCCTAATTTCTGTTGTTCAACAAGTCCTATTCATGCCTTGGTATCTACTACTTTAGGGATTCCACCTTTTTGATATTCATTGAGGTCTTGAGTTTTGAGGTAAACCAAAAAATTTTGAGTACACTCGTATCTAATCTTTTACATCTGAAACTTGGTGCTCATTAGCATAATTGCATGTCAGTGGAACGAAATTAGAGCGTGCTGTGCTTGAAGGAGATGAATGTTTCTTCTGTGTATATTCTGTTGCCTTTTTGTTAAACTTCAACTCTTCAACCTTTTGGTTCCACATCACTTTATTTTAAAGTATCACTATAATATACTTCCATAGCCTTTTATAACTCTGAGTCTTTTAACTATTGTCATGACACATCACAGCAGCCTGGGTTTCCTTGATTTTTGCTTTCTATACTATCGTGATTTCTCACAAGAGGGGGGTAAATCTCATCCATAAAATGGAAATAGGATGCTACAGGGTAGAGGAGACAGAACCTCTCACGCTCGAAGTTAGAGGGGAGAGCGGTGGGCTGCCGACTCACTACTTCTCTGAGCCCTACTGTCTCTTAAATGACTAATCCTTACAGCAAGATTCCTAAAAGACCATTATATATTATATATTCCCAAAATACCCTCACTCCTTACGACAATTACTTATTTGAATCTCTTTGTACTACGCTCTTTACTTATTAGCAGTCTTTGTTTTAGCAGTTCATGTTGTCATTGATGCCTATTCATTGTTGACACAAACTTGTTATTGTTGACATGTTTGGTATTGCGGTTGTGTATTTTATGTAT</w:t>
      </w:r>
    </w:p>
    <w:p>
      <w:pPr>
        <w:pStyle w:val="PlainText"/>
        <w:rPr>
          <w:rFonts w:ascii="Courier New" w:hAnsi="Courier New" w:cs="Courier New"/>
          <w:sz w:val="18"/>
          <w:szCs w:val="18"/>
          <w:shd w:fill="FFFFFF" w:val="clear"/>
        </w:rPr>
      </w:pPr>
      <w:r>
        <w:rPr>
          <w:rFonts w:cs="Courier New" w:ascii="Courier New" w:hAnsi="Courier New"/>
          <w:sz w:val="18"/>
          <w:szCs w:val="18"/>
          <w:shd w:fill="FFFFFF" w:val="clear"/>
        </w:rPr>
      </w:r>
    </w:p>
    <w:p>
      <w:pPr>
        <w:pStyle w:val="PlainText"/>
        <w:rPr/>
      </w:pPr>
      <w:r>
        <w:rPr>
          <w:rStyle w:val="Parastarter"/>
          <w:rFonts w:cs="Times New Roman" w:ascii="Times New Roman" w:hAnsi="Times New Roman"/>
          <w:sz w:val="24"/>
          <w:lang w:eastAsia="zh-CN"/>
        </w:rPr>
        <w:t xml:space="preserve">Supplementary Figure 10. </w:t>
      </w:r>
      <w:r>
        <w:rPr>
          <w:rStyle w:val="Parastarter"/>
          <w:rFonts w:cs="Times New Roman" w:ascii="Times New Roman" w:hAnsi="Times New Roman"/>
          <w:b w:val="false"/>
          <w:bCs/>
          <w:sz w:val="24"/>
          <w:lang w:eastAsia="zh-CN"/>
        </w:rPr>
        <w:t>TATA-</w:t>
      </w:r>
      <w:r>
        <w:rPr>
          <w:rFonts w:cs="Times New Roman" w:ascii="Times New Roman" w:hAnsi="Times New Roman"/>
          <w:b/>
          <w:bCs/>
          <w:sz w:val="24"/>
          <w:lang w:eastAsia="zh-CN"/>
        </w:rPr>
        <w:t xml:space="preserve">binding proteins SpTBP1 and SpTBP2 of </w:t>
      </w:r>
      <w:r>
        <w:rPr>
          <w:rFonts w:cs="Times New Roman" w:ascii="Times New Roman" w:hAnsi="Times New Roman"/>
          <w:b/>
          <w:bCs/>
          <w:i/>
          <w:iCs/>
          <w:sz w:val="24"/>
          <w:lang w:eastAsia="zh-CN"/>
        </w:rPr>
        <w:t>Spirodela polyrhiza</w:t>
      </w:r>
      <w:r>
        <w:rPr>
          <w:rFonts w:cs="Times New Roman" w:ascii="Times New Roman" w:hAnsi="Times New Roman"/>
          <w:b/>
          <w:bCs/>
          <w:sz w:val="24"/>
          <w:lang w:eastAsia="zh-CN"/>
        </w:rPr>
        <w:t>.</w:t>
      </w:r>
      <w:r>
        <w:rPr>
          <w:rFonts w:cs="Times New Roman" w:ascii="Times New Roman" w:hAnsi="Times New Roman"/>
          <w:bCs/>
          <w:sz w:val="24"/>
          <w:lang w:eastAsia="zh-CN"/>
        </w:rPr>
        <w:t xml:space="preserve"> </w:t>
      </w:r>
    </w:p>
    <w:p>
      <w:pPr>
        <w:pStyle w:val="PlainTex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/>
          <w:sz w:val="24"/>
          <w:lang w:eastAsia="zh-CN"/>
        </w:rPr>
        <w:t>a</w:t>
      </w:r>
      <w:r>
        <w:rPr>
          <w:rFonts w:cs="Times New Roman" w:ascii="Times New Roman" w:hAnsi="Times New Roman"/>
          <w:bCs/>
          <w:sz w:val="24"/>
          <w:lang w:eastAsia="zh-CN"/>
        </w:rPr>
        <w:t xml:space="preserve"> CDS of </w:t>
      </w:r>
      <w:r>
        <w:rPr>
          <w:rFonts w:cs="Times New Roman" w:ascii="Times New Roman" w:hAnsi="Times New Roman"/>
          <w:bCs/>
          <w:i/>
          <w:iCs/>
          <w:sz w:val="24"/>
          <w:lang w:eastAsia="zh-CN"/>
        </w:rPr>
        <w:t>SpTBP1</w:t>
      </w:r>
      <w:r>
        <w:rPr>
          <w:rFonts w:cs="Times New Roman" w:ascii="Times New Roman" w:hAnsi="Times New Roman"/>
          <w:bCs/>
          <w:sz w:val="24"/>
          <w:lang w:eastAsia="zh-CN"/>
        </w:rPr>
        <w:t xml:space="preserve"> and </w:t>
      </w:r>
      <w:r>
        <w:rPr>
          <w:rFonts w:cs="Times New Roman" w:ascii="Times New Roman" w:hAnsi="Times New Roman"/>
          <w:bCs/>
          <w:i/>
          <w:iCs/>
          <w:sz w:val="24"/>
          <w:lang w:eastAsia="zh-CN"/>
        </w:rPr>
        <w:t>SpTBP2</w:t>
      </w:r>
      <w:r>
        <w:rPr>
          <w:rFonts w:cs="Times New Roman" w:ascii="Times New Roman" w:hAnsi="Times New Roman"/>
          <w:bCs/>
          <w:sz w:val="24"/>
          <w:lang w:eastAsia="zh-CN"/>
        </w:rPr>
        <w:t xml:space="preserve">. </w:t>
      </w:r>
      <w:r>
        <w:rPr>
          <w:rFonts w:cs="Times New Roman" w:ascii="Times New Roman" w:hAnsi="Times New Roman"/>
          <w:b/>
          <w:sz w:val="24"/>
          <w:lang w:eastAsia="zh-CN"/>
        </w:rPr>
        <w:t>b</w:t>
      </w:r>
      <w:r>
        <w:rPr>
          <w:rFonts w:cs="Times New Roman" w:ascii="Times New Roman" w:hAnsi="Times New Roman"/>
          <w:bCs/>
          <w:sz w:val="24"/>
          <w:lang w:eastAsia="zh-CN"/>
        </w:rPr>
        <w:t xml:space="preserve"> Deduced amino acid sequences of SpTBP1 (PQ619461) and SpTBP2 (PQ621416). </w:t>
      </w:r>
      <w:r>
        <w:rPr>
          <w:rFonts w:cs="Times New Roman" w:ascii="Times New Roman" w:hAnsi="Times New Roman"/>
          <w:b/>
          <w:bCs/>
          <w:sz w:val="24"/>
          <w:lang w:eastAsia="zh-CN"/>
        </w:rPr>
        <w:t>c</w:t>
      </w:r>
      <w:r>
        <w:rPr>
          <w:rFonts w:cs="Times New Roman" w:ascii="Times New Roman" w:hAnsi="Times New Roman"/>
          <w:bCs/>
          <w:sz w:val="24"/>
          <w:lang w:eastAsia="zh-CN"/>
        </w:rPr>
        <w:t xml:space="preserve"> Alignment of amino acid sequences of the TBPs of </w:t>
      </w:r>
      <w:r>
        <w:rPr>
          <w:rFonts w:cs="Times New Roman" w:ascii="Times New Roman" w:hAnsi="Times New Roman"/>
          <w:bCs/>
          <w:i/>
          <w:iCs/>
          <w:sz w:val="24"/>
          <w:lang w:eastAsia="zh-CN"/>
        </w:rPr>
        <w:t>Spirodela polyrhiza</w:t>
      </w:r>
      <w:r>
        <w:rPr>
          <w:rFonts w:cs="Times New Roman" w:ascii="Times New Roman" w:hAnsi="Times New Roman"/>
          <w:bCs/>
          <w:sz w:val="24"/>
          <w:lang w:eastAsia="zh-CN"/>
        </w:rPr>
        <w:t xml:space="preserve"> (SpTBP1- PQ619461, SpTBP2 - PQ621416), sacred lotus, </w:t>
      </w:r>
      <w:r>
        <w:rPr>
          <w:rFonts w:cs="Times New Roman" w:ascii="Times New Roman" w:hAnsi="Times New Roman"/>
          <w:bCs/>
          <w:i/>
          <w:iCs/>
          <w:sz w:val="24"/>
          <w:lang w:eastAsia="zh-CN"/>
        </w:rPr>
        <w:t>Nelumbo nucifera</w:t>
      </w:r>
      <w:r>
        <w:rPr>
          <w:rFonts w:cs="Times New Roman" w:ascii="Times New Roman" w:hAnsi="Times New Roman"/>
          <w:bCs/>
          <w:sz w:val="24"/>
          <w:lang w:eastAsia="zh-CN"/>
        </w:rPr>
        <w:t xml:space="preserve"> (NnTBP1 - XP_010276406.1, NnTBP1 -XP_010257701.1), </w:t>
      </w:r>
      <w:r>
        <w:rPr>
          <w:rFonts w:cs="Times New Roman" w:ascii="Times New Roman" w:hAnsi="Times New Roman"/>
          <w:bCs/>
          <w:i/>
          <w:iCs/>
          <w:sz w:val="24"/>
          <w:lang w:eastAsia="zh-CN"/>
        </w:rPr>
        <w:t xml:space="preserve">Arabidopsis thaliana </w:t>
      </w:r>
      <w:r>
        <w:rPr>
          <w:rFonts w:cs="Times New Roman" w:ascii="Times New Roman" w:hAnsi="Times New Roman"/>
          <w:bCs/>
          <w:sz w:val="24"/>
          <w:lang w:eastAsia="zh-CN"/>
        </w:rPr>
        <w:t>(AtTBP1 - NP_187953, AtTBP2 - NP_187953), and maize</w:t>
      </w:r>
      <w:r>
        <w:rPr>
          <w:rFonts w:cs="Times New Roman" w:ascii="Times New Roman" w:hAnsi="Times New Roman"/>
          <w:bCs/>
          <w:i/>
          <w:iCs/>
          <w:sz w:val="24"/>
          <w:lang w:eastAsia="zh-CN"/>
        </w:rPr>
        <w:t>, Zea mayz</w:t>
      </w:r>
      <w:r>
        <w:rPr>
          <w:rFonts w:cs="Times New Roman" w:ascii="Times New Roman" w:hAnsi="Times New Roman"/>
          <w:bCs/>
          <w:sz w:val="24"/>
          <w:lang w:eastAsia="zh-CN"/>
        </w:rPr>
        <w:t xml:space="preserve"> (ZmTBP1 NP_001105318.1, ZmTBP2 - NP_001105319.1).</w:t>
      </w:r>
    </w:p>
    <w:p>
      <w:pPr>
        <w:pStyle w:val="PlainText"/>
        <w:widowControl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PlainText"/>
        <w:widowControl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a </w:t>
      </w:r>
    </w:p>
    <w:p>
      <w:pPr>
        <w:pStyle w:val="PlainText"/>
        <w:widowControl/>
        <w:jc w:val="left"/>
        <w:rPr>
          <w:rFonts w:ascii="Times New Roman" w:hAnsi="Times New Roman" w:cs="Times New Roman"/>
          <w:b/>
          <w:b/>
          <w:i/>
          <w:i/>
          <w:sz w:val="24"/>
        </w:rPr>
      </w:pPr>
      <w:r>
        <w:rPr>
          <w:rFonts w:cs="Times New Roman" w:ascii="Times New Roman" w:hAnsi="Times New Roman"/>
          <w:b/>
          <w:bCs/>
          <w:i/>
          <w:sz w:val="24"/>
          <w:lang w:eastAsia="zh-CN"/>
        </w:rPr>
        <w:t>SpTBP1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GCCGACCAGGTAGAGGGGAGCAGCGAGCCAGTCGATCTTTCCAAGCATCCGTCCGGCATTGTTCCCACGCTACAGAACATTGTTTCAACTGTTAACTTGGACTGCAAGCTAGATCTTAAAGCCATAGCTTTGCAAGCTCGCAATGCCGAGTACAATCCCAAGCGTTTTGCTGCGGTAATTATGCGCATCAGGGAGCCGAAAACAACAGCTCTGATATTCGCTTCTGGAAAAATGGTTTGCACTGGTGCGAAGAGCGAGCAGCAGTCGAAGCTCGCTGCGCGGAAGTATGCTCGCATCATTCAGAAGCTGGGTTTTCCTGCAAAATTCAAGGACTTCAAGATTCAGAATATCGTGGGGTCATGTGACGTCAAGTTCCCCATCAGACTCGAGGGTTTGGCCTATGCACACGGCGCCTTCTCAAGCTACGAACCGGAGTTGTTTCCTGGCCTCATCTACCGGATGAAGCAGCCCAAAATTGTGCTCCTCATCTTCGTCTCCGGCAAGATCGTCCTCACCGGCGCCAAGGTGCGGGAAGAGACGTACACAGCCTTTGAAAACATATTCCCCGCCCTCTCCGAGTTCAGAAAAGTCCAGCAGTGA</w:t>
      </w:r>
    </w:p>
    <w:p>
      <w:pPr>
        <w:pStyle w:val="PlainText"/>
        <w:widowControl/>
        <w:jc w:val="left"/>
        <w:rPr>
          <w:rFonts w:ascii="Times New Roman" w:hAnsi="Times New Roman" w:cs="Times New Roman"/>
          <w:b/>
          <w:b/>
          <w:i/>
          <w:i/>
          <w:sz w:val="24"/>
        </w:rPr>
      </w:pPr>
      <w:r>
        <w:rPr>
          <w:rFonts w:cs="Times New Roman" w:ascii="Times New Roman" w:hAnsi="Times New Roman"/>
          <w:b/>
          <w:bCs/>
          <w:i/>
          <w:sz w:val="24"/>
          <w:lang w:eastAsia="zh-CN"/>
        </w:rPr>
        <w:t>SpTBP2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GCAGACCAAGTTATGGAAGGAAGCAGTCAGCCTGTTGATTTTTCGAAGCATCCGTCAGGGATTATTCCCACACTTCAGAATATTGTTTCTACCGTTAACTTAGACTGCAAGTTGGATCTTAAAGCCATAGCATTACAAGCACGTAATGCAGAGTACAACCCCAAGCGTTTTGCTGCAGTTATCATGAGAATCAGGGAACCCAAAACGACAGCTTTAATTTTTGCATCTGGAAAGATGGTTTGTACAGGTGCAAAAAGTGAACAACAGTCAAAACTTGCAGCACGAAAGTATGCTCGGATCATTCAGAAGCTTGGTTTCCCCGCCAAATTTAAGGACTTCAAGGTCCAGAATATTGTTGGCTCTTGTGATGTCAAATTTCCTATTAGGCTGGAGGGTCTGGCTTATTCTCATGGTGCTTTCTCAAGTTATGAACCAGAGTTGTTCCCTGGTCTGATCTATCGAATGAAACAACCAAAGATTGTGCTGCTGATCTTCGTTTCGGGGAAGATTGTGCTCACTGGAGCGAAGGTGAGAGAGGAAACCTATACGGCATTCGAGAACATATACCCAGTGTTGACAGAGTTCAGGAAAAGCCAGCAATGGTATGCGTCTTGTTTCTGCATGGAATTTTTCTCGAGCTCTTTTACACGTGGATCTACGTTCCCACTAACGCCATATAAAAAGCACAGCAGAAATAAAGTATCTTTGCTTTGA</w:t>
      </w:r>
    </w:p>
    <w:p>
      <w:pPr>
        <w:pStyle w:val="Normal"/>
        <w:rPr>
          <w:rFonts w:ascii="Times New Roman" w:hAnsi="Times New Roman" w:cs="Times New Roman"/>
          <w:sz w:val="24"/>
          <w:szCs w:val="18"/>
        </w:rPr>
      </w:pPr>
      <w:r>
        <w:rPr>
          <w:rFonts w:cs="Times New Roman" w:ascii="Times New Roman" w:hAnsi="Times New Roman"/>
          <w:sz w:val="24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b</w:t>
      </w:r>
    </w:p>
    <w:p>
      <w:pPr>
        <w:pStyle w:val="PlainText"/>
        <w:widowControl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bCs/>
          <w:sz w:val="24"/>
          <w:lang w:eastAsia="zh-CN"/>
        </w:rPr>
        <w:t>SpTBP1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MADQVEGSSEPVDLSKHPSGIVPTLQNIVSTVNLDCKLDLKAIALQARNAEYNPKRFAAVIMRIREPKTTALIFASGKMVCTGAKSEQQSKLAARKYARIIQKLGFPAKFKDFKIQNIVGSCDVKFPIRLEGLAYAHGAFSSYEPELFPGLIYRMKQPKIVLLIFVSGKIVLTGAKVREETYTAFENIFPALSEFRKVQQ*</w:t>
      </w:r>
    </w:p>
    <w:p>
      <w:pPr>
        <w:pStyle w:val="PlainText"/>
        <w:widowControl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bCs/>
          <w:sz w:val="24"/>
          <w:lang w:eastAsia="zh-CN"/>
        </w:rPr>
        <w:t>SpTBP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MADQVMEGSSQPVDFSKHPSGIIPTLQNIVSTVNLDCKLDLKAIALQARNAEYNPKRFAAVIMRIREPKTTALIFASGKMVCTGAKSEQQSKLAARKYARIIQKLGFPAKFKDFKVQNIVGSCDVKFPIRLEGLAYSHGAFSSYEPELFPGLIYRMKQPKIVLLIFVSGKIVLTGAKVREETYTAFENIYPVLTEFRKSQQWYASCFCMEFFSSSFTRGSTFPLTPYKKHSRNKVSLL*</w:t>
      </w:r>
    </w:p>
    <w:p>
      <w:pPr>
        <w:pStyle w:val="Normal"/>
        <w:rPr>
          <w:rFonts w:ascii="Times New Roman" w:hAnsi="Times New Roman" w:cs="Times New Roman"/>
          <w:sz w:val="24"/>
          <w:szCs w:val="22"/>
        </w:rPr>
      </w:pPr>
      <w:r>
        <w:rPr>
          <w:rFonts w:cs="Times New Roman" w:ascii="Times New Roman" w:hAnsi="Times New Roman"/>
          <w:sz w:val="24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4"/>
        </w:rPr>
        <w:t>c</w:t>
      </w:r>
    </w:p>
    <w:p>
      <w:pPr>
        <w:pStyle w:val="PlainText"/>
        <w:rPr>
          <w:rFonts w:cs="SimSun;宋体"/>
          <w:color w:val="92D050"/>
          <w:szCs w:val="21"/>
          <w:lang w:val="pl-PL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en-US"/>
        </w:rPr>
        <w:drawing>
          <wp:inline distT="0" distB="0" distL="0" distR="0">
            <wp:extent cx="6625590" cy="303657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0" t="0" r="771" b="25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5590" cy="3036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cs="SimSun;宋体"/>
          <w:color w:val="92D050"/>
          <w:szCs w:val="21"/>
          <w:lang w:val="pl-PL"/>
        </w:rPr>
      </w:pPr>
      <w:r>
        <w:rPr>
          <w:rFonts w:cs="SimSun;宋体"/>
          <w:color w:val="92D050"/>
          <w:szCs w:val="21"/>
          <w:lang w:val="pl-PL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</w:rPr>
        <w:t>Supplementary Table 1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Signals volume and intensity measurements after FISH using an Alexa594-labeled probe specific for Sp5S-S on fifteen different nuclei.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93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1910"/>
        <w:gridCol w:w="1909"/>
        <w:gridCol w:w="1820"/>
        <w:gridCol w:w="1865"/>
      </w:tblGrid>
      <w:tr>
        <w:trPr>
          <w:trHeight w:val="300" w:hRule="atLeast"/>
        </w:trPr>
        <w:tc>
          <w:tcPr>
            <w:tcW w:w="1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95" w:leader="none"/>
              </w:tabs>
              <w:jc w:val="center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</w:rPr>
              <w:t>Samples Measurements</w:t>
            </w:r>
          </w:p>
        </w:tc>
        <w:tc>
          <w:tcPr>
            <w:tcW w:w="38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/>
                <w:b/>
                <w:bCs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</w:rPr>
              <w:t xml:space="preserve">Smaller signal 1 </w:t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/>
                <w:b/>
                <w:bCs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</w:rPr>
              <w:t>Larger signal 2</w:t>
            </w:r>
          </w:p>
        </w:tc>
      </w:tr>
      <w:tr>
        <w:trPr>
          <w:trHeight w:val="300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95" w:leader="none"/>
              </w:tabs>
              <w:snapToGrid w:val="false"/>
              <w:jc w:val="center"/>
              <w:rPr>
                <w:rFonts w:ascii="Times New Roman" w:hAnsi="Times New Roman" w:eastAsia="DengXian;Arial Unicode MS" w:cs="Times New Roman"/>
                <w:b/>
                <w:b/>
                <w:bCs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</w:rPr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engXian;Arial Unicode MS" w:cs="Times New Roman"/>
                <w:b/>
                <w:b/>
                <w:bCs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</w:rPr>
              <w:t>Volume (µm³)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engXian;Arial Unicode MS" w:cs="Times New Roman"/>
                <w:b/>
                <w:b/>
                <w:bCs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</w:rPr>
              <w:t xml:space="preserve">Intensity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engXian;Arial Unicode MS" w:cs="Times New Roman"/>
                <w:b/>
                <w:b/>
                <w:bCs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</w:rPr>
              <w:t>Volume (µm³)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engXian;Arial Unicode MS" w:cs="Times New Roman"/>
                <w:b/>
                <w:b/>
                <w:bCs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</w:rPr>
              <w:t xml:space="preserve">Intensity </w:t>
            </w:r>
          </w:p>
        </w:tc>
      </w:tr>
      <w:tr>
        <w:trPr>
          <w:trHeight w:val="30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1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0.0525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1.03E+0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0.1060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2.11E+07</w:t>
            </w:r>
          </w:p>
        </w:tc>
      </w:tr>
      <w:tr>
        <w:trPr>
          <w:trHeight w:val="30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2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0.0396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1.06E+0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0.0894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2.62E+07</w:t>
            </w:r>
          </w:p>
        </w:tc>
      </w:tr>
      <w:tr>
        <w:trPr>
          <w:trHeight w:val="30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3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0.0465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1.77E+0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0.1140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4.16E+07</w:t>
            </w:r>
          </w:p>
        </w:tc>
      </w:tr>
      <w:tr>
        <w:trPr>
          <w:trHeight w:val="30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4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0.0658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2.20E+0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0.1750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4.42E+07</w:t>
            </w:r>
          </w:p>
        </w:tc>
      </w:tr>
      <w:tr>
        <w:trPr>
          <w:trHeight w:val="30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5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0.0684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2.14E+0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0.1010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3.62E+07</w:t>
            </w:r>
          </w:p>
        </w:tc>
      </w:tr>
      <w:tr>
        <w:trPr>
          <w:trHeight w:val="30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6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0.0653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1.97E+0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0.0893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3.10E+07</w:t>
            </w:r>
          </w:p>
        </w:tc>
      </w:tr>
      <w:tr>
        <w:trPr>
          <w:trHeight w:val="30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7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0.0312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1.10E+0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0.0531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1.79E+07</w:t>
            </w:r>
          </w:p>
        </w:tc>
      </w:tr>
      <w:tr>
        <w:trPr>
          <w:trHeight w:val="30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8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0.1290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2.71E+0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0.1360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3.81E+07</w:t>
            </w:r>
          </w:p>
        </w:tc>
      </w:tr>
      <w:tr>
        <w:trPr>
          <w:trHeight w:val="30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9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0.0477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1.84E+0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0.0743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3.12E+07</w:t>
            </w:r>
          </w:p>
        </w:tc>
      </w:tr>
      <w:tr>
        <w:trPr>
          <w:trHeight w:val="30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10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0.0410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1.07E+0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0.0964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2.65E+07</w:t>
            </w:r>
          </w:p>
        </w:tc>
      </w:tr>
      <w:tr>
        <w:trPr>
          <w:trHeight w:val="30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11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0.0363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1.18E+0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0.1120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3.96E+07</w:t>
            </w:r>
          </w:p>
        </w:tc>
      </w:tr>
      <w:tr>
        <w:trPr>
          <w:trHeight w:val="30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Sum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0.6233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1.81E+08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1.1465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3.54E+08</w:t>
            </w:r>
          </w:p>
        </w:tc>
      </w:tr>
      <w:tr>
        <w:trPr>
          <w:trHeight w:val="30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/>
                <w:b/>
                <w:bCs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</w:rPr>
              <w:t>Average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0.06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1.64E+0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0.10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3.21E+0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</w:rPr>
        <w:t>Supplementary Table 2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 xml:space="preserve">Estimation of FISH data obtained with Atto488-labelled probe specific for Sp5S-L on fifteen independent nuclei. 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93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777"/>
        <w:gridCol w:w="1909"/>
        <w:gridCol w:w="1820"/>
        <w:gridCol w:w="1865"/>
      </w:tblGrid>
      <w:tr>
        <w:trPr>
          <w:trHeight w:val="300" w:hRule="atLeast"/>
        </w:trPr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</w:rPr>
              <w:t>Samples Measurements</w:t>
            </w:r>
          </w:p>
        </w:tc>
        <w:tc>
          <w:tcPr>
            <w:tcW w:w="3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/>
                <w:b/>
                <w:bCs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</w:rPr>
              <w:t xml:space="preserve">Smaller signal 1 </w:t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/>
                <w:b/>
                <w:bCs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</w:rPr>
              <w:t>Larger signal 2</w:t>
            </w:r>
          </w:p>
        </w:tc>
      </w:tr>
      <w:tr>
        <w:trPr>
          <w:trHeight w:val="300" w:hRule="atLeast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b/>
                <w:b/>
                <w:bCs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/>
                <w:b/>
                <w:bCs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</w:rPr>
              <w:t>Volume (µm³)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/>
                <w:b/>
                <w:bCs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</w:rPr>
              <w:t>Intensity sum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/>
                <w:b/>
                <w:bCs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</w:rPr>
              <w:t>Volume (µm³)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/>
                <w:b/>
                <w:bCs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</w:rPr>
              <w:t>Intensity sum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1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0.1500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2.42E+0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0.2380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3.79E+07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2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0.0463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7.45E+0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0.1250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1.60E+07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3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0.0226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2.73E+0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0.1090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2.56E+07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4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0.0494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1.10E+0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0.1380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3.33E+07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5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0.0346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4.07E+0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0.1130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1.66E+07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6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0.1210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1.03E+0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0.2030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2.47E+07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7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0.0455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8.70E+0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0.1300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2.99E+07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8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0.0284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4.28E+0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0.1890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4.00E+07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9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0.0371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1.01E+0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0.0942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2.52E+07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1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0.0400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7.03E+0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0.1640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3.64E+07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11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0.0343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6.60E+0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0.1970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4.63E+07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12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0.0263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4.63E+0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0.1550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3.16E+07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13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0.0526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1.36E+0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0.1660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3.62E+07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14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0.0346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3.73E+0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0.1930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3.03E+07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15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0.0312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3.69E+0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0.0315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1.76E+07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Sum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0.7539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1.22E+08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2.2457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4.48E+08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/>
                <w:b/>
                <w:bCs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</w:rPr>
              <w:t>Average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0.05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8.14E+0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0.15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bCs/>
              </w:rPr>
            </w:pPr>
            <w:r>
              <w:rPr>
                <w:rFonts w:eastAsia="DengXian;Arial Unicode MS" w:cs="Times New Roman" w:ascii="Times New Roman" w:hAnsi="Times New Roman"/>
                <w:bCs/>
              </w:rPr>
              <w:t>2.98E+0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upplementary Table 3. Analyzed extra-long reads containing shorter 5S rDNA units of Sp5S-S type. 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88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134"/>
        <w:gridCol w:w="1275"/>
        <w:gridCol w:w="851"/>
        <w:gridCol w:w="1417"/>
        <w:gridCol w:w="3652"/>
      </w:tblGrid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Arial Unicode MS" w:cs="Times New Roman"/>
                <w:b/>
                <w:b/>
                <w:bCs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/>
                <w:bCs/>
                <w:sz w:val="20"/>
                <w:szCs w:val="20"/>
              </w:rPr>
              <w:t>Length, b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/>
                <w:bCs/>
                <w:sz w:val="20"/>
                <w:szCs w:val="20"/>
              </w:rPr>
              <w:t>Upstream sequence, b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/>
                <w:bCs/>
                <w:sz w:val="20"/>
                <w:szCs w:val="20"/>
              </w:rPr>
              <w:t>rDNA copi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/>
                <w:bCs/>
                <w:sz w:val="20"/>
                <w:szCs w:val="20"/>
              </w:rPr>
              <w:t>Downstream sequence, bp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DengXian;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DengXian;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/>
                <w:bCs/>
                <w:sz w:val="20"/>
                <w:szCs w:val="20"/>
              </w:rPr>
              <w:t>ON read ID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  <w:lang w:val="de-DE"/>
              </w:rPr>
              <w:t>57,78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1,69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33,897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  <w:lang w:val="de-DE"/>
              </w:rPr>
              <w:t xml:space="preserve">3ab0b3f8-9e42-499a-a733-e7f7ef5a88e3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40,1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Cs/>
                <w:sz w:val="20"/>
                <w:szCs w:val="20"/>
              </w:rPr>
              <w:t>19.2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Cs/>
                <w:sz w:val="20"/>
                <w:szCs w:val="20"/>
              </w:rPr>
              <w:t>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 xml:space="preserve">9e7ce0b7-2939-4dbb-bae9-bd122f577594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29,9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17,3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 xml:space="preserve">185db047-daf5-4418-bfc1-3146a719f062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25,6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Cs/>
                <w:sz w:val="20"/>
                <w:szCs w:val="20"/>
              </w:rPr>
              <w:t>2,9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Cs/>
                <w:sz w:val="20"/>
                <w:szCs w:val="20"/>
              </w:rPr>
              <w:t>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 xml:space="preserve">4086360e-5052-4bcb-a8cf-bef2420e8378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32,38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fe9ebfe0-b4ab-4f96-bb7f-b8aefc7a02d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16,06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 xml:space="preserve">4c73f83e-0b3e-4ffc-a967-fec8a2b45b5f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Cs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16,02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0941502f-db94-4747-a66c-eac55003476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Cs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21,17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Cs/>
                <w:sz w:val="20"/>
                <w:szCs w:val="20"/>
              </w:rPr>
              <w:t>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bd6dd058-e66d-4a56-bdb7-ceb6cf75d7c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Cs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22,14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Cs/>
                <w:sz w:val="20"/>
                <w:szCs w:val="20"/>
              </w:rPr>
              <w:t>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4b63a220-c21e-4e7d-a3c0-158ddc218cfd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20,37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 xml:space="preserve">826afbef-7b6b-4a9b-ae18-2d68a34ce955 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19,24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 xml:space="preserve">04312a98-50fa-4e3c-b8f3-c3441df8df10  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21,76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877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 xml:space="preserve">3aaec8ea-153c-4961-bb09-709bfcc853d0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22,55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7,650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 xml:space="preserve">64274095-ccaa-41ef-938a-92bfa4de3b5c 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54,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34,923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ig0000015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38,56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34,269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 xml:space="preserve">e01ffd98-937c-4aaf-b945-ccb8d9b38713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16,9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1,500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 xml:space="preserve">354677d5-b0d5-4ab9-8bc4-a1473377246e 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3529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26,202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 xml:space="preserve">82a2bb86-1f26-4371-bcf5-24a910bada4c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24,53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12,466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8c50c172-9709-469e-88f6-22205bc2644a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Cs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23,86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10,433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46c6ca65-0ff9-4d66-9851-44c98cf7823b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Cs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22,25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19,404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 xml:space="preserve">53de415d-56a3-4fbd-a07c-535553365f4e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Cs/>
                <w:sz w:val="20"/>
                <w:szCs w:val="20"/>
                <w:lang w:val="de-DE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21,42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12,288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bbdd3995-2fc7-471e-a4e5-3315fa7556d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Cs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25,74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20,856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DengXian;Arial Unicode MS" w:cs="Arial"/>
                <w:bCs/>
                <w:sz w:val="18"/>
                <w:szCs w:val="18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 xml:space="preserve">b543dff1-3c45-4343-a961-d9cc74f8e565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upplementary Table 4. Extra-long ONT reads containing Sp5S-L type 5S rDNA units. 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105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134"/>
        <w:gridCol w:w="1417"/>
        <w:gridCol w:w="1198"/>
        <w:gridCol w:w="1035"/>
        <w:gridCol w:w="1537"/>
        <w:gridCol w:w="3743"/>
      </w:tblGrid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DengXian;Arial Unicode MS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DengXian;Arial Unicode MS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eastAsia="DengXian;Arial Unicode MS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/>
                <w:bCs/>
                <w:sz w:val="22"/>
                <w:szCs w:val="22"/>
              </w:rPr>
              <w:t>Length, b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DengXian;Arial Unicode MS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eastAsia="DengXian;Arial Unicode MS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/>
                <w:bCs/>
                <w:sz w:val="22"/>
                <w:szCs w:val="22"/>
              </w:rPr>
              <w:t>Upstream sequence, bp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/>
                <w:bCs/>
                <w:sz w:val="22"/>
                <w:szCs w:val="22"/>
              </w:rPr>
              <w:t>Minor cluster, rDNA copies,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/>
                <w:bCs/>
                <w:sz w:val="22"/>
                <w:szCs w:val="22"/>
              </w:rPr>
              <w:t>Major cluster, rDNA copies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DengXian;Arial Unicode MS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eastAsia="DengXian;Arial Unicode MS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/>
                <w:bCs/>
                <w:sz w:val="22"/>
                <w:szCs w:val="22"/>
              </w:rPr>
              <w:t>Downstream sequence, bp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DengXian;Arial Unicode MS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eastAsia="DengXian;Arial Unicode MS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/>
                <w:bCs/>
                <w:sz w:val="22"/>
                <w:szCs w:val="22"/>
              </w:rPr>
              <w:t>ON read ID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85,9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44,91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38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-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 xml:space="preserve">0a173a95-c7c9-4fe4-abba-d5044ff12423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50,3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25,72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2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-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 xml:space="preserve">b289bf08-e82b-4bcf-9f3c-5671fe2dd9dd 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75,8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13,408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57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-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 xml:space="preserve">3d770410-1945-4622-afd8-7a3257e79119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/>
                <w:bCs/>
                <w:sz w:val="22"/>
                <w:szCs w:val="22"/>
              </w:rPr>
              <w:t>73,4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15,45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5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-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 xml:space="preserve">dfdf443c-0e79-4afe-b46b-540bd8a6b145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46,59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40,64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5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-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 xml:space="preserve">102846b4-1a31-48da-94df-ee234e45947c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28,9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17,42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1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-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 xml:space="preserve">f879b4a1-d6ad-4e5b-99b5-d9d8d51357a0 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Cs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  <w:lang w:val="de-DE"/>
              </w:rPr>
              <w:t>53,59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39,088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1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-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  <w:lang w:val="de-DE"/>
              </w:rPr>
              <w:t xml:space="preserve">e048   9576-770f-4f88-9aef-2667b331eef5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Cs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26,99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16,11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1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-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 xml:space="preserve">17bfb 185-203a-49b9-b54b-07ca1354cf60 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Cs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69,2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53,04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15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-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 xml:space="preserve">70c01d50-5ccf-4b6f-b163-e6aae90aab56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Cs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52,2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29,06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2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-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 xml:space="preserve">c72d9c80-f704-4d3d-b030-25b9f213fe3c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Cs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48,5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8,41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35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 xml:space="preserve">d5727ca2-07e3-4691-bdb2-217b0be2e207 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Cs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63,7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-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56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-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 xml:space="preserve">d3ee0938-b6c9-4e89-a57b-b0eb83cac377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Cs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68,2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-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6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-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 xml:space="preserve">e9d7a5e2-5a84-4615-a68c-f902b4cce5d4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Cs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39,7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-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35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-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 xml:space="preserve">f2730a53-09b1-41ca-a286-8e0b18c96061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Cs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32,2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28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 xml:space="preserve">9b99f11a-694e-4f96-a7b2-14f8ba1cc468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Cs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32,4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-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28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-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 xml:space="preserve">a3c916e5-1eb5-47e0-be72-f67549367915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Cs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44,6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-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39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-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 xml:space="preserve">fa414864-fe20-4119-834b-ba5f1ffd6b16 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Cs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51,2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-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3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14.650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 xml:space="preserve">e8f2492e-3138-4f7f-bf33-7c0c23f3e617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Cs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58,2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-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29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25.072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975741bb-49d8-49ec-9870-ba5698e9090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Cs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17,4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-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1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5,198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 xml:space="preserve">098e8e1d-8ef5-4e08-84d5-d8dd3cc555c5 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Cs/>
                <w:sz w:val="20"/>
                <w:szCs w:val="20"/>
                <w:lang w:val="de-DE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65,6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-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46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11,153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5cf44779-0cda-4a54-a602-c253f27d29a6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Cs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51,69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-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2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28,634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 xml:space="preserve">9cbd7e91-966d-4889-8c77-419a380015e9 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Cs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19,4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-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9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9,415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11f73350-8620-4e29-8e50-640083d27c8d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Cs/>
                <w:sz w:val="20"/>
                <w:szCs w:val="20"/>
                <w:lang w:val="de-DE"/>
              </w:rPr>
              <w:t>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26,0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-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1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14,785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ee291f06-0920-4936-be67-d37632f988a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Cs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32,2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-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1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17,388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 xml:space="preserve">e78851b4-75a2-4974-926b-8fbcd52a105f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0"/>
                <w:szCs w:val="20"/>
                <w:lang w:val="de-DE"/>
              </w:rPr>
            </w:pPr>
            <w:r>
              <w:rPr>
                <w:rFonts w:eastAsia="DengXian;Arial Unicode MS" w:cs="Arial" w:ascii="Arial" w:hAnsi="Arial"/>
                <w:bCs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19,5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-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16,402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 xml:space="preserve">6cde006c-07ad-4b42-91e4-c3cb1c80bf26 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Cs/>
                <w:sz w:val="20"/>
                <w:szCs w:val="20"/>
                <w:lang w:val="de-DE"/>
              </w:rPr>
              <w:t>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33,8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-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27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5,910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 xml:space="preserve">f7270481-6b72-4e0b-a23b-b3f24c080e9d 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0"/>
                <w:szCs w:val="20"/>
              </w:rPr>
            </w:pPr>
            <w:r>
              <w:rPr>
                <w:rFonts w:eastAsia="DengXian;Arial Unicode MS" w:cs="Arial" w:ascii="Arial" w:hAnsi="Arial"/>
                <w:bCs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34,8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-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16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22"/>
                <w:szCs w:val="22"/>
              </w:rPr>
              <w:t>17,167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DengXian;Arial Unicode MS" w:cs="Arial"/>
                <w:bCs/>
                <w:sz w:val="22"/>
                <w:szCs w:val="22"/>
              </w:rPr>
            </w:pPr>
            <w:r>
              <w:rPr>
                <w:rFonts w:eastAsia="DengXian;Arial Unicode MS" w:cs="Arial" w:ascii="Arial" w:hAnsi="Arial"/>
                <w:bCs/>
                <w:sz w:val="18"/>
                <w:szCs w:val="18"/>
              </w:rPr>
              <w:t>2c785a69-5173-46aa-92d6-fdb85bebd29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ementary Table 5.</w:t>
      </w:r>
      <w:r>
        <w:rPr/>
        <w:t xml:space="preserve"> </w:t>
      </w:r>
      <w:r>
        <w:rPr>
          <w:b/>
        </w:rPr>
        <w:t xml:space="preserve">List of primers.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271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333"/>
        <w:gridCol w:w="3544"/>
        <w:gridCol w:w="1276"/>
        <w:gridCol w:w="1134"/>
        <w:gridCol w:w="1984"/>
      </w:tblGrid>
      <w:tr>
        <w:trPr/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DengXian;Arial Unicode MS"/>
                <w:b/>
                <w:b/>
              </w:rPr>
            </w:pPr>
            <w:r>
              <w:rPr>
                <w:rFonts w:eastAsia="DengXian;Arial Unicode MS"/>
                <w:b/>
              </w:rPr>
              <w:t>Primer ID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DengXian;Arial Unicode MS"/>
                <w:b/>
                <w:b/>
              </w:rPr>
            </w:pPr>
            <w:r>
              <w:rPr>
                <w:rFonts w:eastAsia="DengXian;Arial Unicode MS"/>
                <w:b/>
              </w:rPr>
              <w:t>Sequence, 5’→3’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DengXian;Arial Unicode MS"/>
                <w:b/>
                <w:b/>
              </w:rPr>
            </w:pPr>
            <w:r>
              <w:rPr>
                <w:rFonts w:eastAsia="DengXian;Arial Unicode MS"/>
                <w:b/>
              </w:rPr>
              <w:t>Direc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DengXian;Arial Unicode MS"/>
                <w:b/>
                <w:b/>
              </w:rPr>
            </w:pPr>
            <w:r>
              <w:rPr>
                <w:rFonts w:eastAsia="DengXian;Arial Unicode MS"/>
                <w:b/>
              </w:rPr>
              <w:t>Targe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DengXian;Arial Unicode MS"/>
                <w:b/>
                <w:b/>
              </w:rPr>
            </w:pPr>
            <w:r>
              <w:rPr>
                <w:rFonts w:eastAsia="DengXian;Arial Unicode MS"/>
                <w:b/>
              </w:rPr>
              <w:t>Used for</w:t>
            </w:r>
          </w:p>
        </w:tc>
      </w:tr>
      <w:tr>
        <w:trPr/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/>
                <w:bCs/>
              </w:rPr>
            </w:pPr>
            <w:r>
              <w:rPr>
                <w:iCs/>
                <w:kern w:val="0"/>
              </w:rPr>
              <w:t>5S-F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 w:cs="Calibri"/>
                <w:bCs/>
                <w:sz w:val="20"/>
                <w:szCs w:val="20"/>
              </w:rPr>
            </w:pPr>
            <w:r>
              <w:rPr>
                <w:rFonts w:cs="Calibri"/>
                <w:iCs/>
                <w:kern w:val="0"/>
                <w:sz w:val="20"/>
                <w:szCs w:val="20"/>
              </w:rPr>
              <w:t>CTTGGGCGAGAGTAGTACTAG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Forward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5S rDN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Cloning 5S rDNA units</w:t>
            </w:r>
          </w:p>
        </w:tc>
      </w:tr>
      <w:tr>
        <w:trPr/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/>
                <w:bCs/>
              </w:rPr>
            </w:pPr>
            <w:r>
              <w:rPr>
                <w:iCs/>
                <w:kern w:val="0"/>
              </w:rPr>
              <w:t>5S-F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 w:cs="Calibri"/>
                <w:bCs/>
                <w:sz w:val="20"/>
                <w:szCs w:val="20"/>
              </w:rPr>
            </w:pPr>
            <w:r>
              <w:rPr>
                <w:rFonts w:cs="Calibri"/>
                <w:iCs/>
                <w:kern w:val="0"/>
                <w:sz w:val="20"/>
                <w:szCs w:val="20"/>
              </w:rPr>
              <w:t>CACGCTTAACTTCGGAGTTCT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Reverse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DengXian;Arial Unicode MS"/>
              </w:rPr>
            </w:pPr>
            <w:r>
              <w:rPr>
                <w:rFonts w:eastAsia="DengXian;Arial Unicode M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Cloning 5S rDNA units</w:t>
            </w:r>
          </w:p>
        </w:tc>
      </w:tr>
      <w:tr>
        <w:trPr/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/>
                <w:bCs/>
              </w:rPr>
            </w:pPr>
            <w:r>
              <w:rPr>
                <w:iCs/>
                <w:kern w:val="0"/>
              </w:rPr>
              <w:t>cn-5S-fo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 w:cs="Calibri"/>
                <w:bCs/>
                <w:sz w:val="20"/>
                <w:szCs w:val="20"/>
              </w:rPr>
            </w:pPr>
            <w:r>
              <w:rPr>
                <w:rFonts w:cs="Calibri"/>
                <w:iCs/>
                <w:kern w:val="0"/>
                <w:sz w:val="20"/>
                <w:szCs w:val="20"/>
              </w:rPr>
              <w:t>GGGTGCGATCATACCAGCA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Forward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5S rDN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Copy number estimation</w:t>
            </w:r>
          </w:p>
        </w:tc>
      </w:tr>
      <w:tr>
        <w:trPr/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/>
                <w:bCs/>
              </w:rPr>
            </w:pPr>
            <w:r>
              <w:rPr>
                <w:iCs/>
                <w:kern w:val="0"/>
              </w:rPr>
              <w:t>cn-5S-rev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 w:cs="Calibri"/>
                <w:bCs/>
                <w:sz w:val="20"/>
                <w:szCs w:val="20"/>
              </w:rPr>
            </w:pPr>
            <w:r>
              <w:rPr>
                <w:rFonts w:cs="Calibri"/>
                <w:iCs/>
                <w:kern w:val="0"/>
                <w:sz w:val="20"/>
                <w:szCs w:val="20"/>
              </w:rPr>
              <w:t>GGGTGCAACACGAGGACTT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Reverse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DengXian;Arial Unicode MS"/>
              </w:rPr>
            </w:pPr>
            <w:r>
              <w:rPr>
                <w:rFonts w:eastAsia="DengXian;Arial Unicode M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Copy number estimation</w:t>
            </w:r>
          </w:p>
        </w:tc>
      </w:tr>
      <w:tr>
        <w:trPr/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ActinF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 w:cs="Calibri"/>
                <w:sz w:val="20"/>
                <w:szCs w:val="20"/>
              </w:rPr>
            </w:pPr>
            <w:r>
              <w:rPr>
                <w:rFonts w:eastAsia="DengXian;Arial Unicode MS" w:cs="Calibri"/>
                <w:sz w:val="20"/>
                <w:szCs w:val="20"/>
              </w:rPr>
              <w:t>TGTTTTCCCAAGTATCGT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Forward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ti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Copy number estimation</w:t>
            </w:r>
          </w:p>
        </w:tc>
      </w:tr>
      <w:tr>
        <w:trPr/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ActinR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 w:cs="Calibri"/>
                <w:sz w:val="20"/>
                <w:szCs w:val="20"/>
              </w:rPr>
            </w:pPr>
            <w:r>
              <w:rPr>
                <w:rFonts w:eastAsia="DengXian;Arial Unicode MS" w:cs="Calibri"/>
                <w:sz w:val="20"/>
                <w:szCs w:val="20"/>
              </w:rPr>
              <w:t>TCCCAGTTGGTGACGA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Reverse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DengXian;Arial Unicode MS"/>
              </w:rPr>
            </w:pPr>
            <w:r>
              <w:rPr>
                <w:rFonts w:eastAsia="DengXian;Arial Unicode M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Copy number estimation</w:t>
            </w:r>
          </w:p>
        </w:tc>
      </w:tr>
      <w:tr>
        <w:trPr/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5SshcnF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 w:cs="Calibri"/>
                <w:sz w:val="20"/>
                <w:szCs w:val="20"/>
              </w:rPr>
            </w:pPr>
            <w:r>
              <w:rPr>
                <w:rFonts w:eastAsia="DengXian;Arial Unicode MS" w:cs="Calibri"/>
                <w:sz w:val="20"/>
                <w:szCs w:val="20"/>
              </w:rPr>
              <w:t>CCCCTGCTCTGGTCTCTTG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Forward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engXian;Arial Unicode MS"/>
              </w:rPr>
            </w:pPr>
            <w:r>
              <w:rPr/>
              <w:t>Type-S IG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FISH probe preparation</w:t>
            </w:r>
          </w:p>
        </w:tc>
      </w:tr>
      <w:tr>
        <w:trPr/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5SshcnR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 w:cs="Calibri"/>
                <w:sz w:val="20"/>
                <w:szCs w:val="20"/>
              </w:rPr>
            </w:pPr>
            <w:r>
              <w:rPr>
                <w:rFonts w:eastAsia="DengXian;Arial Unicode MS" w:cs="Calibri"/>
                <w:sz w:val="20"/>
                <w:szCs w:val="20"/>
              </w:rPr>
              <w:t>CCCTCGAAAGATAGTTAGC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Reverse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DengXian;Arial Unicode MS"/>
              </w:rPr>
            </w:pPr>
            <w:r>
              <w:rPr>
                <w:rFonts w:eastAsia="DengXian;Arial Unicode M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FISH probe preparation</w:t>
            </w:r>
          </w:p>
        </w:tc>
      </w:tr>
      <w:tr>
        <w:trPr/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5SlgcnF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 w:cs="Calibri"/>
                <w:sz w:val="20"/>
                <w:szCs w:val="20"/>
              </w:rPr>
            </w:pPr>
            <w:r>
              <w:rPr>
                <w:rFonts w:eastAsia="DengXian;Arial Unicode MS" w:cs="Calibri"/>
                <w:sz w:val="20"/>
                <w:szCs w:val="20"/>
              </w:rPr>
              <w:t>GACGGGAGGAAAAGAGAAA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Forward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engXian;Arial Unicode MS"/>
              </w:rPr>
            </w:pPr>
            <w:r>
              <w:rPr/>
              <w:t>Type-L IG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FISH probe preparation</w:t>
            </w:r>
          </w:p>
        </w:tc>
      </w:tr>
      <w:tr>
        <w:trPr/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5SlcnR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 w:cs="Calibri"/>
                <w:sz w:val="20"/>
                <w:szCs w:val="20"/>
              </w:rPr>
            </w:pPr>
            <w:r>
              <w:rPr>
                <w:rFonts w:eastAsia="DengXian;Arial Unicode MS" w:cs="Calibri"/>
                <w:sz w:val="20"/>
                <w:szCs w:val="20"/>
              </w:rPr>
              <w:t>TCCCATTCATGCTTCTA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Reverse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DengXian;Arial Unicode MS"/>
              </w:rPr>
            </w:pPr>
            <w:r>
              <w:rPr>
                <w:rFonts w:eastAsia="DengXian;Arial Unicode M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FISH probe preparation</w:t>
            </w:r>
          </w:p>
        </w:tc>
      </w:tr>
      <w:tr>
        <w:trPr/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/>
              </w:rPr>
            </w:pPr>
            <w:r>
              <w:rPr/>
              <w:t>TBP1chr4F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GAATCTGAGAAAAACGAGTG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Forward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TBP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 xml:space="preserve">Cloning </w:t>
            </w:r>
            <w:r>
              <w:rPr/>
              <w:t>TBP1</w:t>
            </w:r>
          </w:p>
        </w:tc>
      </w:tr>
      <w:tr>
        <w:trPr/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TBP1chr4R</w:t>
            </w:r>
          </w:p>
          <w:p>
            <w:pPr>
              <w:pStyle w:val="Normal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TTTCACTGCTGGACTTTT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Reverse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DengXian;Arial Unicode MS"/>
              </w:rPr>
            </w:pPr>
            <w:r>
              <w:rPr>
                <w:rFonts w:eastAsia="DengXian;Arial Unicode M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 xml:space="preserve">Cloning </w:t>
            </w:r>
            <w:r>
              <w:rPr/>
              <w:t>TBP1</w:t>
            </w:r>
          </w:p>
        </w:tc>
      </w:tr>
      <w:tr>
        <w:trPr/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/>
              </w:rPr>
            </w:pPr>
            <w:r>
              <w:rPr/>
              <w:t>TBP2F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 w:cs="Calibri"/>
                <w:sz w:val="20"/>
                <w:szCs w:val="20"/>
              </w:rPr>
            </w:pPr>
            <w:r>
              <w:rPr>
                <w:rFonts w:eastAsia="DengXian;Arial Unicode MS" w:cs="Calibri"/>
                <w:sz w:val="20"/>
                <w:szCs w:val="20"/>
              </w:rPr>
              <w:t>CCATGGCAGACCAAGTTATGGAAG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Forward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TBP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 xml:space="preserve">Cloning </w:t>
            </w:r>
            <w:r>
              <w:rPr/>
              <w:t>TBP2</w:t>
            </w:r>
          </w:p>
        </w:tc>
      </w:tr>
      <w:tr>
        <w:trPr/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/>
              </w:rPr>
            </w:pPr>
            <w:r>
              <w:rPr/>
              <w:t>TBP2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 w:cs="Calibri"/>
                <w:sz w:val="20"/>
                <w:szCs w:val="20"/>
              </w:rPr>
            </w:pPr>
            <w:r>
              <w:rPr>
                <w:rFonts w:eastAsia="DengXian;Arial Unicode MS" w:cs="Calibri"/>
                <w:sz w:val="20"/>
                <w:szCs w:val="20"/>
              </w:rPr>
              <w:t>CTCTAGATCATTTGGCAATCCCTATTATGAG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Reverse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DengXian;Arial Unicode MS"/>
              </w:rPr>
            </w:pPr>
            <w:r>
              <w:rPr>
                <w:rFonts w:eastAsia="DengXian;Arial Unicode M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 xml:space="preserve">Cloning </w:t>
            </w:r>
            <w:r>
              <w:rPr/>
              <w:t>TBP2</w:t>
            </w:r>
          </w:p>
        </w:tc>
      </w:tr>
      <w:tr>
        <w:trPr/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45I-5S-UpF1</w:t>
              <w:tab/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CTTCTGCCTTGTACCTA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Forward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ChrSp6 locus</w:t>
            </w:r>
          </w:p>
          <w:p>
            <w:pPr>
              <w:pStyle w:val="Normal"/>
              <w:jc w:val="center"/>
              <w:rPr>
                <w:rFonts w:eastAsia="DengXian;Arial Unicode MS"/>
              </w:rPr>
            </w:pPr>
            <w:r>
              <w:rPr>
                <w:rFonts w:eastAsia="DengXian;Arial Unicode M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 xml:space="preserve">Cloning upstream locus border </w:t>
            </w:r>
          </w:p>
        </w:tc>
      </w:tr>
      <w:tr>
        <w:trPr/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 xml:space="preserve">045I-5S-downR1  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 w:cs="Calibri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shd w:fill="FFFFFF" w:val="clear"/>
              </w:rPr>
              <w:t>ACCCACATGTTAATAACATCA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Reverse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DengXian;Arial Unicode MS"/>
              </w:rPr>
            </w:pPr>
            <w:r>
              <w:rPr>
                <w:rFonts w:eastAsia="DengXian;Arial Unicode M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 xml:space="preserve">Cloning </w:t>
            </w:r>
          </w:p>
          <w:p>
            <w:pPr>
              <w:pStyle w:val="Normal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 xml:space="preserve">downstream locus border </w:t>
            </w:r>
          </w:p>
        </w:tc>
      </w:tr>
      <w:tr>
        <w:trPr/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</w:rPr>
              <w:t xml:space="preserve">019I-5S-MinF3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 w:cs="Calibri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shd w:fill="FFFFFF" w:val="clear"/>
                <w:lang w:eastAsia="en-US"/>
              </w:rPr>
              <w:t>AAGGGAAGCGCATCCACATA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Forward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ChrSp13 locus</w:t>
            </w:r>
          </w:p>
          <w:p>
            <w:pPr>
              <w:pStyle w:val="Normal"/>
              <w:jc w:val="center"/>
              <w:rPr>
                <w:rFonts w:eastAsia="DengXian;Arial Unicode MS"/>
              </w:rPr>
            </w:pPr>
            <w:r>
              <w:rPr>
                <w:rFonts w:eastAsia="DengXian;Arial Unicode M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Cloning minor</w:t>
            </w:r>
          </w:p>
          <w:p>
            <w:pPr>
              <w:pStyle w:val="Normal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upstream locus border</w:t>
            </w:r>
          </w:p>
        </w:tc>
      </w:tr>
      <w:tr>
        <w:trPr/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Courier New" w:ascii="Courier New" w:hAnsi="Courier New"/>
              </w:rPr>
              <w:t>019I-5S-MinR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 w:cs="Calibri"/>
                <w:sz w:val="20"/>
                <w:szCs w:val="20"/>
              </w:rPr>
            </w:pPr>
            <w:r>
              <w:rPr>
                <w:rFonts w:eastAsia="DengXian;Arial Unicode MS" w:cs="Calibri"/>
                <w:sz w:val="20"/>
                <w:szCs w:val="20"/>
              </w:rPr>
              <w:t>TATATCTCCTCACCCAAGGT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Reverse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DengXian;Arial Unicode MS"/>
              </w:rPr>
            </w:pPr>
            <w:r>
              <w:rPr>
                <w:rFonts w:eastAsia="DengXian;Arial Unicode M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Cloning minor</w:t>
            </w:r>
          </w:p>
          <w:p>
            <w:pPr>
              <w:pStyle w:val="Normal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downstream locus border</w:t>
            </w:r>
          </w:p>
        </w:tc>
      </w:tr>
      <w:tr>
        <w:trPr/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019I-5S-MaUPF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TAAATACCCACTTTATTC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Forward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ChrSp13 locus</w:t>
            </w:r>
          </w:p>
          <w:p>
            <w:pPr>
              <w:pStyle w:val="Normal"/>
              <w:jc w:val="center"/>
              <w:rPr>
                <w:rFonts w:eastAsia="DengXian;Arial Unicode MS"/>
              </w:rPr>
            </w:pPr>
            <w:r>
              <w:rPr>
                <w:rFonts w:eastAsia="DengXian;Arial Unicode M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Cloning major</w:t>
            </w:r>
          </w:p>
          <w:p>
            <w:pPr>
              <w:pStyle w:val="Normal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upstream locus border</w:t>
            </w:r>
          </w:p>
        </w:tc>
      </w:tr>
      <w:tr>
        <w:trPr/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019I-5S-MaDownR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AGGAAAGGGCTAGAGACA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Reverse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DengXian;Arial Unicode MS"/>
              </w:rPr>
            </w:pPr>
            <w:r>
              <w:rPr>
                <w:rFonts w:eastAsia="DengXian;Arial Unicode M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Cloning major</w:t>
            </w:r>
          </w:p>
          <w:p>
            <w:pPr>
              <w:pStyle w:val="Normal"/>
              <w:jc w:val="left"/>
              <w:rPr>
                <w:rFonts w:eastAsia="DengXian;Arial Unicode MS"/>
              </w:rPr>
            </w:pPr>
            <w:r>
              <w:rPr>
                <w:rFonts w:eastAsia="DengXian;Arial Unicode MS"/>
              </w:rPr>
              <w:t>downstream locus borde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pl-PL"/>
        </w:rPr>
      </w:pPr>
      <w:r>
        <w:rPr>
          <w:rFonts w:cs="Times New Roman" w:ascii="Times New Roman" w:hAnsi="Times New Roman"/>
          <w:b/>
          <w:sz w:val="24"/>
          <w:lang w:val="pl-PL"/>
        </w:rPr>
      </w:r>
    </w:p>
    <w:p>
      <w:pPr>
        <w:pStyle w:val="Normal"/>
        <w:tabs>
          <w:tab w:val="clear" w:pos="420"/>
          <w:tab w:val="left" w:pos="788" w:leader="none"/>
        </w:tabs>
        <w:rPr>
          <w:lang w:val="pl-PL"/>
        </w:rPr>
      </w:pPr>
      <w:r>
        <w:rPr>
          <w:lang w:val="pl-PL"/>
        </w:rPr>
        <w:tab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ourier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eastAsia="Times New Roman"/>
      <w:b/>
      <w:bCs/>
      <w:kern w:val="0"/>
      <w:sz w:val="24"/>
      <w:lang w:val="en-US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TMLPreformattedChar">
    <w:name w:val="HTML Preformatted Char"/>
    <w:qFormat/>
    <w:rPr>
      <w:rFonts w:ascii="SimSun;宋体" w:hAnsi="SimSun;宋体" w:cs="SimSun;宋体"/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Heading4Char">
    <w:name w:val="Heading 4 Char"/>
    <w:qFormat/>
    <w:rPr>
      <w:rFonts w:eastAsia="Times New Roman"/>
      <w:b/>
      <w:bCs/>
      <w:sz w:val="24"/>
      <w:szCs w:val="24"/>
    </w:rPr>
  </w:style>
  <w:style w:type="character" w:styleId="Alnrn">
    <w:name w:val="alnrn"/>
    <w:basedOn w:val="DefaultParagraphFont"/>
    <w:qFormat/>
    <w:rPr/>
  </w:style>
  <w:style w:type="character" w:styleId="Uincbitogglermastertext">
    <w:name w:val="ui-ncbitoggler-master-text"/>
    <w:basedOn w:val="DefaultParagraphFont"/>
    <w:qFormat/>
    <w:rPr/>
  </w:style>
  <w:style w:type="character" w:styleId="Alnparlinks">
    <w:name w:val="alnparlinks"/>
    <w:basedOn w:val="DefaultParagraphFont"/>
    <w:qFormat/>
    <w:rPr/>
  </w:style>
  <w:style w:type="character" w:styleId="PlainTextChar">
    <w:name w:val="Plain Text Char"/>
    <w:qFormat/>
    <w:rPr>
      <w:rFonts w:ascii="SimSun;宋体" w:hAnsi="SimSun;宋体" w:cs="Courier New"/>
      <w:kern w:val="2"/>
      <w:sz w:val="21"/>
      <w:szCs w:val="24"/>
      <w:lang w:val="en-US"/>
    </w:rPr>
  </w:style>
  <w:style w:type="character" w:styleId="Emphasis">
    <w:name w:val="Emphasis"/>
    <w:qFormat/>
    <w:rPr>
      <w:i/>
      <w:iCs/>
    </w:rPr>
  </w:style>
  <w:style w:type="character" w:styleId="Parastarter">
    <w:name w:val="parastarter"/>
    <w:qFormat/>
    <w:rPr>
      <w:b/>
      <w:color w:val="000000"/>
    </w:rPr>
  </w:style>
  <w:style w:type="character" w:styleId="PlainTextChar1">
    <w:name w:val="Plain Text Char1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SimSun;宋体" w:hAnsi="SimSun;宋体" w:cs="Courier New"/>
    </w:rPr>
  </w:style>
  <w:style w:type="paragraph" w:styleId="HTMLPreformatted">
    <w:name w:val="HTML Preformatted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6T09:31:00Z</dcterms:created>
  <dc:creator>lenovo</dc:creator>
  <dc:description/>
  <dc:language>en-US</dc:language>
  <cp:lastModifiedBy>Windows User</cp:lastModifiedBy>
  <dcterms:modified xsi:type="dcterms:W3CDTF">2025-01-26T09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